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94C8BD" w14:textId="77777777" w:rsidR="0004692B" w:rsidRPr="00582189" w:rsidRDefault="0004692B" w:rsidP="0004692B">
      <w:pPr>
        <w:widowControl/>
        <w:wordWrap/>
        <w:autoSpaceDE/>
        <w:autoSpaceDN/>
        <w:jc w:val="left"/>
        <w:rPr>
          <w:rFonts w:ascii="Times New Roman"/>
          <w:b/>
          <w:color w:val="000000" w:themeColor="text1"/>
          <w:sz w:val="32"/>
          <w:szCs w:val="32"/>
        </w:rPr>
      </w:pPr>
      <w:r w:rsidRPr="00582189">
        <w:rPr>
          <w:rFonts w:ascii="Times New Roman"/>
          <w:b/>
          <w:color w:val="000000" w:themeColor="text1"/>
          <w:sz w:val="32"/>
          <w:szCs w:val="32"/>
        </w:rPr>
        <w:t>Supplementary information content</w:t>
      </w:r>
    </w:p>
    <w:p w14:paraId="19DE591A" w14:textId="020CE84E" w:rsidR="0004692B" w:rsidRPr="00582189" w:rsidRDefault="0004692B">
      <w:pPr>
        <w:rPr>
          <w:color w:val="000000" w:themeColor="text1"/>
        </w:rPr>
      </w:pPr>
    </w:p>
    <w:p w14:paraId="4438B21B" w14:textId="2A52036A" w:rsidR="0004692B" w:rsidRPr="00582189" w:rsidRDefault="0004692B">
      <w:pPr>
        <w:rPr>
          <w:color w:val="000000" w:themeColor="text1"/>
        </w:rPr>
      </w:pPr>
      <w:r w:rsidRPr="00582189">
        <w:rPr>
          <w:rFonts w:ascii="Times New Roman" w:eastAsia="Apple SD Gothic Neo"/>
          <w:b/>
          <w:color w:val="000000" w:themeColor="text1"/>
          <w:szCs w:val="20"/>
        </w:rPr>
        <w:t>Supplementary Table 1</w:t>
      </w:r>
      <w:r w:rsidRPr="00582189">
        <w:rPr>
          <w:rFonts w:ascii="Times New Roman" w:eastAsia="Apple SD Gothic Neo"/>
          <w:color w:val="000000" w:themeColor="text1"/>
          <w:szCs w:val="20"/>
        </w:rPr>
        <w:t xml:space="preserve"> </w:t>
      </w:r>
      <w:r w:rsidRPr="00582189">
        <w:rPr>
          <w:rStyle w:val="a5"/>
          <w:rFonts w:ascii="Times New Roman"/>
          <w:color w:val="000000" w:themeColor="text1"/>
          <w:szCs w:val="20"/>
        </w:rPr>
        <w:t>Correlation between lifetime coffee intake amount and potential covariates</w:t>
      </w:r>
    </w:p>
    <w:p w14:paraId="2C76D902" w14:textId="666FDFFD" w:rsidR="0004692B" w:rsidRPr="00582189" w:rsidRDefault="0004692B">
      <w:pPr>
        <w:rPr>
          <w:color w:val="000000" w:themeColor="text1"/>
        </w:rPr>
      </w:pPr>
    </w:p>
    <w:p w14:paraId="6CF0EAF0" w14:textId="617AC168" w:rsidR="0004692B" w:rsidRPr="00582189" w:rsidRDefault="0004692B">
      <w:pPr>
        <w:rPr>
          <w:rStyle w:val="a5"/>
          <w:rFonts w:ascii="Times New Roman"/>
          <w:color w:val="000000" w:themeColor="text1"/>
          <w:szCs w:val="20"/>
        </w:rPr>
      </w:pPr>
      <w:r w:rsidRPr="00582189">
        <w:rPr>
          <w:rFonts w:ascii="Times New Roman" w:eastAsia="Apple SD Gothic Neo"/>
          <w:b/>
          <w:color w:val="000000" w:themeColor="text1"/>
          <w:szCs w:val="20"/>
        </w:rPr>
        <w:t>Supplementary Table</w:t>
      </w:r>
      <w:r w:rsidRPr="00582189">
        <w:rPr>
          <w:rStyle w:val="a5"/>
          <w:rFonts w:ascii="Times New Roman"/>
          <w:b/>
          <w:color w:val="000000" w:themeColor="text1"/>
          <w:szCs w:val="20"/>
        </w:rPr>
        <w:t xml:space="preserve"> 2</w:t>
      </w:r>
      <w:r w:rsidRPr="00582189">
        <w:rPr>
          <w:rStyle w:val="a5"/>
          <w:rFonts w:ascii="Times New Roman"/>
          <w:color w:val="000000" w:themeColor="text1"/>
          <w:szCs w:val="20"/>
        </w:rPr>
        <w:t xml:space="preserve"> Results of the </w:t>
      </w:r>
      <w:r w:rsidRPr="00582189">
        <w:rPr>
          <w:rFonts w:ascii="Times New Roman" w:eastAsia="Apple SD Gothic Neo"/>
          <w:color w:val="000000" w:themeColor="text1"/>
          <w:szCs w:val="20"/>
        </w:rPr>
        <w:t>multiple logistic regression analyses</w:t>
      </w:r>
      <w:r w:rsidRPr="00582189">
        <w:rPr>
          <w:rFonts w:ascii="Times New Roman"/>
          <w:color w:val="000000" w:themeColor="text1"/>
          <w:szCs w:val="20"/>
          <w:vertAlign w:val="superscript"/>
        </w:rPr>
        <w:t xml:space="preserve"> </w:t>
      </w:r>
      <w:r w:rsidRPr="00582189">
        <w:rPr>
          <w:rFonts w:ascii="Times New Roman" w:eastAsia="Apple SD Gothic Neo"/>
          <w:color w:val="000000" w:themeColor="text1"/>
          <w:szCs w:val="20"/>
        </w:rPr>
        <w:t>i</w:t>
      </w:r>
      <w:r w:rsidRPr="00582189">
        <w:rPr>
          <w:rFonts w:ascii="Times New Roman" w:eastAsia="Apple SD Gothic Neo"/>
          <w:color w:val="000000" w:themeColor="text1"/>
        </w:rPr>
        <w:t>ncluding</w:t>
      </w:r>
      <w:r w:rsidRPr="00582189">
        <w:rPr>
          <w:rFonts w:ascii="Times New Roman" w:eastAsia="Apple SD Gothic Neo"/>
          <w:color w:val="000000" w:themeColor="text1"/>
          <w:szCs w:val="20"/>
        </w:rPr>
        <w:t xml:space="preserve"> the interaction term between </w:t>
      </w:r>
      <w:r w:rsidRPr="00582189">
        <w:rPr>
          <w:rStyle w:val="a5"/>
          <w:rFonts w:ascii="Times New Roman"/>
          <w:color w:val="000000" w:themeColor="text1"/>
          <w:szCs w:val="20"/>
        </w:rPr>
        <w:t>lifetime coffee i</w:t>
      </w:r>
      <w:r w:rsidRPr="00582189">
        <w:rPr>
          <w:rFonts w:ascii="Times New Roman" w:eastAsia="Apple SD Gothic Neo"/>
          <w:color w:val="000000" w:themeColor="text1"/>
          <w:szCs w:val="20"/>
        </w:rPr>
        <w:t xml:space="preserve">ntake and </w:t>
      </w:r>
      <w:r w:rsidRPr="00582189">
        <w:rPr>
          <w:rStyle w:val="a5"/>
          <w:rFonts w:ascii="Times New Roman"/>
          <w:color w:val="000000" w:themeColor="text1"/>
        </w:rPr>
        <w:t xml:space="preserve">potential covariate(s) </w:t>
      </w:r>
      <w:r w:rsidRPr="00582189">
        <w:rPr>
          <w:rFonts w:ascii="Times New Roman" w:eastAsia="Apple SD Gothic Neo"/>
          <w:color w:val="000000" w:themeColor="text1"/>
          <w:szCs w:val="20"/>
        </w:rPr>
        <w:t xml:space="preserve">predicting </w:t>
      </w:r>
      <w:r w:rsidRPr="00582189">
        <w:rPr>
          <w:rStyle w:val="a5"/>
          <w:rFonts w:ascii="Times New Roman"/>
          <w:color w:val="000000" w:themeColor="text1"/>
          <w:szCs w:val="20"/>
        </w:rPr>
        <w:t>Aβ positivity</w:t>
      </w:r>
    </w:p>
    <w:p w14:paraId="3D5A9370" w14:textId="56D715AA" w:rsidR="0004692B" w:rsidRPr="00582189" w:rsidRDefault="0004692B">
      <w:pPr>
        <w:rPr>
          <w:rStyle w:val="a5"/>
          <w:rFonts w:ascii="Times New Roman"/>
          <w:color w:val="000000" w:themeColor="text1"/>
          <w:szCs w:val="20"/>
        </w:rPr>
      </w:pPr>
    </w:p>
    <w:p w14:paraId="1466FCC4" w14:textId="10EA889D" w:rsidR="0004692B" w:rsidRPr="00582189" w:rsidRDefault="0004692B">
      <w:pPr>
        <w:rPr>
          <w:rStyle w:val="a5"/>
          <w:rFonts w:ascii="Times New Roman"/>
          <w:color w:val="000000" w:themeColor="text1"/>
          <w:szCs w:val="20"/>
        </w:rPr>
      </w:pPr>
      <w:r w:rsidRPr="00582189">
        <w:rPr>
          <w:rFonts w:ascii="Times New Roman" w:eastAsia="Apple SD Gothic Neo" w:hint="eastAsia"/>
          <w:b/>
          <w:color w:val="000000" w:themeColor="text1"/>
          <w:szCs w:val="20"/>
        </w:rPr>
        <w:t>S</w:t>
      </w:r>
      <w:r w:rsidRPr="00582189">
        <w:rPr>
          <w:rFonts w:ascii="Times New Roman" w:eastAsia="Apple SD Gothic Neo"/>
          <w:b/>
          <w:color w:val="000000" w:themeColor="text1"/>
          <w:szCs w:val="20"/>
        </w:rPr>
        <w:t>upplementary Table 3</w:t>
      </w:r>
      <w:r w:rsidRPr="00582189">
        <w:rPr>
          <w:rStyle w:val="a5"/>
          <w:rFonts w:ascii="Times New Roman"/>
          <w:b/>
          <w:color w:val="000000" w:themeColor="text1"/>
          <w:szCs w:val="20"/>
        </w:rPr>
        <w:t xml:space="preserve"> </w:t>
      </w:r>
      <w:r w:rsidRPr="00582189">
        <w:rPr>
          <w:rStyle w:val="a5"/>
          <w:rFonts w:ascii="Times New Roman"/>
          <w:color w:val="000000" w:themeColor="text1"/>
          <w:szCs w:val="20"/>
        </w:rPr>
        <w:t>Results of multiple logistic regression analyses</w:t>
      </w:r>
      <w:r w:rsidRPr="00582189">
        <w:rPr>
          <w:rStyle w:val="a5"/>
          <w:rFonts w:ascii="Times New Roman"/>
          <w:color w:val="000000" w:themeColor="text1"/>
          <w:szCs w:val="20"/>
          <w:vertAlign w:val="superscript"/>
        </w:rPr>
        <w:t xml:space="preserve"> </w:t>
      </w:r>
      <w:r w:rsidRPr="00582189">
        <w:rPr>
          <w:rStyle w:val="a5"/>
          <w:rFonts w:ascii="Times New Roman"/>
          <w:color w:val="000000" w:themeColor="text1"/>
          <w:szCs w:val="20"/>
        </w:rPr>
        <w:t>for assessing the relationships of overall amount of coffee intake with Aβ positivity in non-demented individuals</w:t>
      </w:r>
    </w:p>
    <w:p w14:paraId="1087AB35" w14:textId="3FBFBE43" w:rsidR="0004692B" w:rsidRPr="00582189" w:rsidRDefault="0004692B">
      <w:pPr>
        <w:rPr>
          <w:rStyle w:val="a5"/>
          <w:rFonts w:ascii="Times New Roman"/>
          <w:color w:val="000000" w:themeColor="text1"/>
          <w:szCs w:val="20"/>
        </w:rPr>
      </w:pPr>
    </w:p>
    <w:p w14:paraId="163181B4" w14:textId="75922197" w:rsidR="0004692B" w:rsidRPr="00582189" w:rsidRDefault="0004692B" w:rsidP="0004692B">
      <w:pPr>
        <w:rPr>
          <w:rFonts w:ascii="Times New Roman"/>
          <w:color w:val="000000" w:themeColor="text1"/>
          <w:szCs w:val="20"/>
        </w:rPr>
      </w:pPr>
      <w:r w:rsidRPr="00582189">
        <w:rPr>
          <w:rFonts w:ascii="Times New Roman"/>
          <w:b/>
          <w:color w:val="000000" w:themeColor="text1"/>
          <w:szCs w:val="20"/>
        </w:rPr>
        <w:t xml:space="preserve">Supplementary Figure </w:t>
      </w:r>
      <w:r w:rsidR="00174CBD">
        <w:rPr>
          <w:rFonts w:ascii="Times New Roman"/>
          <w:b/>
          <w:color w:val="000000" w:themeColor="text1"/>
          <w:szCs w:val="20"/>
        </w:rPr>
        <w:t>1</w:t>
      </w:r>
      <w:bookmarkStart w:id="0" w:name="_GoBack"/>
      <w:bookmarkEnd w:id="0"/>
      <w:r w:rsidRPr="00582189">
        <w:rPr>
          <w:rFonts w:ascii="Times New Roman"/>
          <w:color w:val="000000" w:themeColor="text1"/>
          <w:szCs w:val="20"/>
        </w:rPr>
        <w:t xml:space="preserve"> Aβ positivity rates according to the categories of lifetime coffee intake amount in quartiles (0 or &lt; 1 cup/day vs. </w:t>
      </w:r>
      <w:r w:rsidRPr="00582189">
        <w:rPr>
          <w:rFonts w:ascii="Times New Roman" w:hint="eastAsia"/>
          <w:color w:val="000000" w:themeColor="text1"/>
          <w:szCs w:val="20"/>
        </w:rPr>
        <w:t>1</w:t>
      </w:r>
      <w:r w:rsidRPr="00582189">
        <w:rPr>
          <w:rFonts w:ascii="Times New Roman" w:hint="eastAsia"/>
          <w:color w:val="000000" w:themeColor="text1"/>
          <w:szCs w:val="20"/>
        </w:rPr>
        <w:t>≤</w:t>
      </w:r>
      <w:r w:rsidRPr="00582189">
        <w:rPr>
          <w:rFonts w:ascii="Times New Roman" w:hint="eastAsia"/>
          <w:color w:val="000000" w:themeColor="text1"/>
          <w:szCs w:val="20"/>
        </w:rPr>
        <w:t xml:space="preserve"> and &lt;2 cups/day</w:t>
      </w:r>
      <w:r w:rsidRPr="00582189">
        <w:rPr>
          <w:rFonts w:ascii="Times New Roman"/>
          <w:color w:val="000000" w:themeColor="text1"/>
          <w:szCs w:val="20"/>
        </w:rPr>
        <w:t xml:space="preserve"> vs. </w:t>
      </w:r>
      <w:r w:rsidRPr="00582189">
        <w:rPr>
          <w:rFonts w:ascii="Times New Roman" w:hint="eastAsia"/>
          <w:color w:val="000000" w:themeColor="text1"/>
          <w:szCs w:val="20"/>
        </w:rPr>
        <w:t>2</w:t>
      </w:r>
      <w:r w:rsidRPr="00582189">
        <w:rPr>
          <w:rFonts w:ascii="Times New Roman" w:hint="eastAsia"/>
          <w:color w:val="000000" w:themeColor="text1"/>
          <w:szCs w:val="20"/>
        </w:rPr>
        <w:t>≤</w:t>
      </w:r>
      <w:r w:rsidRPr="00582189">
        <w:rPr>
          <w:rFonts w:ascii="Times New Roman" w:hint="eastAsia"/>
          <w:color w:val="000000" w:themeColor="text1"/>
          <w:szCs w:val="20"/>
        </w:rPr>
        <w:t>and &lt;3cups/day</w:t>
      </w:r>
      <w:r w:rsidRPr="00582189">
        <w:rPr>
          <w:rFonts w:ascii="Times New Roman"/>
          <w:color w:val="000000" w:themeColor="text1"/>
          <w:szCs w:val="20"/>
        </w:rPr>
        <w:t xml:space="preserve"> vs. ≥3 cups/day) in non-demented older adults.</w:t>
      </w:r>
    </w:p>
    <w:p w14:paraId="0449A61E" w14:textId="77777777" w:rsidR="0004692B" w:rsidRPr="00582189" w:rsidRDefault="0004692B" w:rsidP="0004692B">
      <w:pPr>
        <w:rPr>
          <w:rFonts w:ascii="Times New Roman"/>
          <w:color w:val="000000" w:themeColor="text1"/>
          <w:szCs w:val="20"/>
        </w:rPr>
      </w:pPr>
    </w:p>
    <w:p w14:paraId="18768A91" w14:textId="77777777" w:rsidR="0004692B" w:rsidRPr="00582189" w:rsidRDefault="0004692B" w:rsidP="0004692B">
      <w:pPr>
        <w:rPr>
          <w:rFonts w:ascii="Times New Roman"/>
          <w:color w:val="000000" w:themeColor="text1"/>
          <w:szCs w:val="20"/>
        </w:rPr>
      </w:pPr>
      <w:r w:rsidRPr="00582189">
        <w:rPr>
          <w:rFonts w:ascii="Times New Roman"/>
          <w:color w:val="000000" w:themeColor="text1"/>
          <w:szCs w:val="20"/>
        </w:rPr>
        <w:t>Multivariate logistic regression analyses were performed after controlling for age, gender, education, apolipoprotein ε4, clinical diagnosis, LCA score, occupational complexity, annual income status, VRS, GDS score, smoking status, alcohol intake status, duration of coffee intake and age of first coffee intake.</w:t>
      </w:r>
    </w:p>
    <w:p w14:paraId="16AEA2F6" w14:textId="77777777" w:rsidR="0004692B" w:rsidRPr="00582189" w:rsidRDefault="0004692B" w:rsidP="0004692B">
      <w:pPr>
        <w:rPr>
          <w:rFonts w:ascii="Times New Roman"/>
          <w:color w:val="000000" w:themeColor="text1"/>
          <w:szCs w:val="20"/>
        </w:rPr>
      </w:pPr>
      <w:r w:rsidRPr="00582189">
        <w:rPr>
          <w:rFonts w:ascii="Times New Roman"/>
          <w:i/>
          <w:color w:val="000000" w:themeColor="text1"/>
          <w:szCs w:val="20"/>
        </w:rPr>
        <w:t>Abbreviations: Aβ</w:t>
      </w:r>
      <w:r w:rsidRPr="00582189">
        <w:rPr>
          <w:rFonts w:ascii="Times New Roman"/>
          <w:color w:val="000000" w:themeColor="text1"/>
          <w:szCs w:val="20"/>
        </w:rPr>
        <w:t xml:space="preserve"> beta-amyloid, </w:t>
      </w:r>
      <w:r w:rsidRPr="00582189">
        <w:rPr>
          <w:rFonts w:ascii="Times New Roman"/>
          <w:i/>
          <w:color w:val="000000" w:themeColor="text1"/>
          <w:szCs w:val="20"/>
        </w:rPr>
        <w:t>LCA</w:t>
      </w:r>
      <w:r w:rsidRPr="00582189">
        <w:rPr>
          <w:rFonts w:ascii="Times New Roman"/>
          <w:color w:val="000000" w:themeColor="text1"/>
          <w:szCs w:val="20"/>
        </w:rPr>
        <w:t xml:space="preserve"> lifetime cognitive activity, </w:t>
      </w:r>
      <w:r w:rsidRPr="00582189">
        <w:rPr>
          <w:rFonts w:ascii="Times New Roman"/>
          <w:i/>
          <w:iCs/>
          <w:color w:val="000000" w:themeColor="text1"/>
          <w:szCs w:val="20"/>
        </w:rPr>
        <w:t>VRS</w:t>
      </w:r>
      <w:r w:rsidRPr="00582189">
        <w:rPr>
          <w:rFonts w:ascii="Times New Roman"/>
          <w:color w:val="000000" w:themeColor="text1"/>
          <w:szCs w:val="20"/>
        </w:rPr>
        <w:t xml:space="preserve"> vascular risk score, </w:t>
      </w:r>
      <w:r w:rsidRPr="00582189">
        <w:rPr>
          <w:rFonts w:ascii="Times New Roman"/>
          <w:i/>
          <w:color w:val="000000" w:themeColor="text1"/>
          <w:szCs w:val="20"/>
        </w:rPr>
        <w:t>GDS</w:t>
      </w:r>
      <w:r w:rsidRPr="00582189">
        <w:rPr>
          <w:rFonts w:ascii="Times New Roman"/>
          <w:color w:val="000000" w:themeColor="text1"/>
          <w:szCs w:val="20"/>
        </w:rPr>
        <w:t xml:space="preserve"> geriatric depression scale.</w:t>
      </w:r>
    </w:p>
    <w:p w14:paraId="39F2D80C" w14:textId="77777777" w:rsidR="0004692B" w:rsidRPr="00582189" w:rsidRDefault="0004692B">
      <w:pPr>
        <w:rPr>
          <w:rStyle w:val="a5"/>
          <w:rFonts w:ascii="Times New Roman"/>
          <w:color w:val="000000" w:themeColor="text1"/>
          <w:szCs w:val="20"/>
        </w:rPr>
      </w:pPr>
    </w:p>
    <w:p w14:paraId="4C61A416" w14:textId="58E0B0B0" w:rsidR="0004692B" w:rsidRPr="00582189" w:rsidRDefault="0004692B">
      <w:pPr>
        <w:rPr>
          <w:rStyle w:val="a5"/>
          <w:rFonts w:ascii="Times New Roman"/>
          <w:color w:val="000000" w:themeColor="text1"/>
          <w:szCs w:val="20"/>
        </w:rPr>
      </w:pPr>
    </w:p>
    <w:p w14:paraId="3EE741D4" w14:textId="7D3FFF13" w:rsidR="0004692B" w:rsidRPr="00582189" w:rsidRDefault="0004692B">
      <w:pPr>
        <w:rPr>
          <w:color w:val="000000" w:themeColor="text1"/>
        </w:rPr>
      </w:pPr>
    </w:p>
    <w:p w14:paraId="1B29761D" w14:textId="20A4F3E7" w:rsidR="001F7C4A" w:rsidRPr="00582189" w:rsidRDefault="001F7C4A">
      <w:pPr>
        <w:rPr>
          <w:color w:val="000000" w:themeColor="text1"/>
        </w:rPr>
      </w:pPr>
    </w:p>
    <w:p w14:paraId="732DB5B0" w14:textId="3BA019CC" w:rsidR="001F7C4A" w:rsidRPr="00582189" w:rsidRDefault="001F7C4A">
      <w:pPr>
        <w:rPr>
          <w:color w:val="000000" w:themeColor="text1"/>
        </w:rPr>
      </w:pPr>
    </w:p>
    <w:p w14:paraId="080A8081" w14:textId="15F07CBA" w:rsidR="001F7C4A" w:rsidRPr="00582189" w:rsidRDefault="001F7C4A">
      <w:pPr>
        <w:rPr>
          <w:color w:val="000000" w:themeColor="text1"/>
        </w:rPr>
      </w:pPr>
    </w:p>
    <w:p w14:paraId="45EDB753" w14:textId="4B9EB721" w:rsidR="001F7C4A" w:rsidRPr="00582189" w:rsidRDefault="001F7C4A">
      <w:pPr>
        <w:rPr>
          <w:color w:val="000000" w:themeColor="text1"/>
        </w:rPr>
      </w:pPr>
    </w:p>
    <w:p w14:paraId="22E44DDF" w14:textId="2B8C3888" w:rsidR="001F7C4A" w:rsidRPr="00582189" w:rsidRDefault="001F7C4A">
      <w:pPr>
        <w:rPr>
          <w:color w:val="000000" w:themeColor="text1"/>
        </w:rPr>
      </w:pPr>
    </w:p>
    <w:p w14:paraId="3D618F0D" w14:textId="62B9B0CD" w:rsidR="001F7C4A" w:rsidRPr="00582189" w:rsidRDefault="001F7C4A">
      <w:pPr>
        <w:rPr>
          <w:color w:val="000000" w:themeColor="text1"/>
        </w:rPr>
      </w:pPr>
    </w:p>
    <w:p w14:paraId="08C08277" w14:textId="5C59C879" w:rsidR="001F7C4A" w:rsidRPr="00582189" w:rsidRDefault="001F7C4A">
      <w:pPr>
        <w:rPr>
          <w:color w:val="000000" w:themeColor="text1"/>
        </w:rPr>
      </w:pPr>
    </w:p>
    <w:p w14:paraId="7B6CC177" w14:textId="1646E792" w:rsidR="001F7C4A" w:rsidRPr="00582189" w:rsidRDefault="001F7C4A">
      <w:pPr>
        <w:rPr>
          <w:color w:val="000000" w:themeColor="text1"/>
        </w:rPr>
      </w:pPr>
    </w:p>
    <w:p w14:paraId="392E90E6" w14:textId="4A799E9F" w:rsidR="001F7C4A" w:rsidRPr="00582189" w:rsidRDefault="001F7C4A">
      <w:pPr>
        <w:rPr>
          <w:color w:val="000000" w:themeColor="text1"/>
        </w:rPr>
      </w:pPr>
    </w:p>
    <w:p w14:paraId="36C71626" w14:textId="77777777" w:rsidR="001F7C4A" w:rsidRPr="00582189" w:rsidRDefault="001F7C4A">
      <w:pPr>
        <w:rPr>
          <w:color w:val="000000" w:themeColor="text1"/>
        </w:rPr>
      </w:pPr>
    </w:p>
    <w:tbl>
      <w:tblPr>
        <w:tblW w:w="8823" w:type="dxa"/>
        <w:tblInd w:w="108" w:type="dxa"/>
        <w:tblBorders>
          <w:left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29"/>
        <w:gridCol w:w="2415"/>
        <w:gridCol w:w="2835"/>
        <w:gridCol w:w="3402"/>
        <w:gridCol w:w="142"/>
      </w:tblGrid>
      <w:tr w:rsidR="00582189" w:rsidRPr="00582189" w14:paraId="1C5635C2" w14:textId="77777777" w:rsidTr="0075114A">
        <w:trPr>
          <w:gridBefore w:val="1"/>
          <w:wBefore w:w="29" w:type="dxa"/>
          <w:trHeight w:val="105"/>
        </w:trPr>
        <w:tc>
          <w:tcPr>
            <w:tcW w:w="8794" w:type="dxa"/>
            <w:gridSpan w:val="4"/>
            <w:tcBorders>
              <w:top w:val="nil"/>
              <w:left w:val="nil"/>
              <w:bottom w:val="nil"/>
              <w:right w:val="nil"/>
            </w:tcBorders>
            <w:shd w:val="clear" w:color="auto" w:fill="auto"/>
            <w:vAlign w:val="center"/>
          </w:tcPr>
          <w:p w14:paraId="020F344E" w14:textId="272C904F" w:rsidR="00246C64" w:rsidRPr="00582189" w:rsidRDefault="00246C64" w:rsidP="0075114A">
            <w:pPr>
              <w:rPr>
                <w:rFonts w:ascii="Times New Roman" w:eastAsia="Apple SD Gothic Neo"/>
                <w:color w:val="000000" w:themeColor="text1"/>
                <w:szCs w:val="20"/>
              </w:rPr>
            </w:pPr>
            <w:r w:rsidRPr="00582189">
              <w:rPr>
                <w:rFonts w:ascii="Times New Roman" w:eastAsia="Apple SD Gothic Neo"/>
                <w:b/>
                <w:color w:val="000000" w:themeColor="text1"/>
                <w:szCs w:val="20"/>
              </w:rPr>
              <w:lastRenderedPageBreak/>
              <w:t>Supplementary Table 1</w:t>
            </w:r>
            <w:r w:rsidRPr="00582189">
              <w:rPr>
                <w:rFonts w:ascii="Times New Roman" w:eastAsia="Apple SD Gothic Neo"/>
                <w:color w:val="000000" w:themeColor="text1"/>
                <w:szCs w:val="20"/>
              </w:rPr>
              <w:t xml:space="preserve"> </w:t>
            </w:r>
            <w:r w:rsidRPr="00582189">
              <w:rPr>
                <w:rStyle w:val="a5"/>
                <w:rFonts w:ascii="Times New Roman"/>
                <w:color w:val="000000" w:themeColor="text1"/>
                <w:szCs w:val="20"/>
              </w:rPr>
              <w:t xml:space="preserve">Correlation between lifetime coffee intake </w:t>
            </w:r>
            <w:r w:rsidR="003A2E4B" w:rsidRPr="00582189">
              <w:rPr>
                <w:rStyle w:val="a5"/>
                <w:rFonts w:ascii="Times New Roman"/>
                <w:color w:val="000000" w:themeColor="text1"/>
                <w:szCs w:val="20"/>
              </w:rPr>
              <w:t xml:space="preserve">amount </w:t>
            </w:r>
            <w:r w:rsidRPr="00582189">
              <w:rPr>
                <w:rStyle w:val="a5"/>
                <w:rFonts w:ascii="Times New Roman"/>
                <w:color w:val="000000" w:themeColor="text1"/>
                <w:szCs w:val="20"/>
              </w:rPr>
              <w:t>and potential covariates</w:t>
            </w:r>
          </w:p>
        </w:tc>
      </w:tr>
      <w:tr w:rsidR="00582189" w:rsidRPr="00582189" w14:paraId="5CAFDC04" w14:textId="77777777" w:rsidTr="00A0539B">
        <w:trPr>
          <w:gridAfter w:val="1"/>
          <w:wAfter w:w="142" w:type="dxa"/>
          <w:trHeight w:val="63"/>
        </w:trPr>
        <w:tc>
          <w:tcPr>
            <w:tcW w:w="2444" w:type="dxa"/>
            <w:gridSpan w:val="2"/>
            <w:tcBorders>
              <w:top w:val="single" w:sz="12" w:space="0" w:color="auto"/>
              <w:left w:val="nil"/>
              <w:bottom w:val="nil"/>
              <w:right w:val="nil"/>
            </w:tcBorders>
            <w:shd w:val="clear" w:color="auto" w:fill="auto"/>
            <w:vAlign w:val="center"/>
          </w:tcPr>
          <w:p w14:paraId="32590768" w14:textId="77777777" w:rsidR="00A0539B" w:rsidRPr="00582189" w:rsidRDefault="00A0539B" w:rsidP="0075114A">
            <w:pPr>
              <w:snapToGrid w:val="0"/>
              <w:rPr>
                <w:rFonts w:ascii="Times New Roman"/>
                <w:color w:val="000000" w:themeColor="text1"/>
                <w:sz w:val="18"/>
                <w:szCs w:val="18"/>
              </w:rPr>
            </w:pPr>
          </w:p>
        </w:tc>
        <w:tc>
          <w:tcPr>
            <w:tcW w:w="6237" w:type="dxa"/>
            <w:gridSpan w:val="2"/>
            <w:tcBorders>
              <w:top w:val="single" w:sz="12" w:space="0" w:color="auto"/>
              <w:left w:val="nil"/>
              <w:bottom w:val="single" w:sz="12" w:space="0" w:color="auto"/>
              <w:right w:val="nil"/>
            </w:tcBorders>
            <w:shd w:val="clear" w:color="auto" w:fill="auto"/>
            <w:vAlign w:val="center"/>
          </w:tcPr>
          <w:p w14:paraId="1C7DE68B" w14:textId="77777777" w:rsidR="00A0539B" w:rsidRPr="00582189" w:rsidRDefault="00A0539B" w:rsidP="0075114A">
            <w:pPr>
              <w:snapToGrid w:val="0"/>
              <w:jc w:val="center"/>
              <w:rPr>
                <w:rFonts w:ascii="Times New Roman"/>
                <w:color w:val="000000" w:themeColor="text1"/>
                <w:sz w:val="18"/>
                <w:szCs w:val="18"/>
              </w:rPr>
            </w:pPr>
            <w:r w:rsidRPr="00582189">
              <w:rPr>
                <w:rStyle w:val="a5"/>
                <w:rFonts w:ascii="Times New Roman" w:hint="eastAsia"/>
                <w:color w:val="000000" w:themeColor="text1"/>
                <w:sz w:val="18"/>
                <w:szCs w:val="18"/>
              </w:rPr>
              <w:t>L</w:t>
            </w:r>
            <w:r w:rsidRPr="00582189">
              <w:rPr>
                <w:rStyle w:val="a5"/>
                <w:rFonts w:ascii="Times New Roman"/>
                <w:color w:val="000000" w:themeColor="text1"/>
                <w:sz w:val="18"/>
                <w:szCs w:val="18"/>
              </w:rPr>
              <w:t>ifetime coffee intake</w:t>
            </w:r>
          </w:p>
        </w:tc>
      </w:tr>
      <w:tr w:rsidR="00582189" w:rsidRPr="00582189" w14:paraId="05C1F89B" w14:textId="77777777" w:rsidTr="009C2CA4">
        <w:trPr>
          <w:gridAfter w:val="1"/>
          <w:wAfter w:w="142" w:type="dxa"/>
          <w:trHeight w:val="63"/>
        </w:trPr>
        <w:tc>
          <w:tcPr>
            <w:tcW w:w="2444" w:type="dxa"/>
            <w:gridSpan w:val="2"/>
            <w:tcBorders>
              <w:top w:val="nil"/>
              <w:left w:val="nil"/>
              <w:bottom w:val="single" w:sz="12" w:space="0" w:color="auto"/>
              <w:right w:val="nil"/>
            </w:tcBorders>
            <w:shd w:val="clear" w:color="auto" w:fill="auto"/>
            <w:vAlign w:val="center"/>
          </w:tcPr>
          <w:p w14:paraId="6198625D" w14:textId="77777777" w:rsidR="00A0539B" w:rsidRPr="00582189" w:rsidRDefault="00A0539B" w:rsidP="0075114A">
            <w:pPr>
              <w:snapToGrid w:val="0"/>
              <w:rPr>
                <w:rStyle w:val="a5"/>
                <w:rFonts w:ascii="Times New Roman"/>
                <w:color w:val="000000" w:themeColor="text1"/>
                <w:sz w:val="18"/>
                <w:szCs w:val="18"/>
              </w:rPr>
            </w:pPr>
          </w:p>
        </w:tc>
        <w:tc>
          <w:tcPr>
            <w:tcW w:w="2835" w:type="dxa"/>
            <w:tcBorders>
              <w:top w:val="single" w:sz="12" w:space="0" w:color="auto"/>
              <w:left w:val="nil"/>
              <w:bottom w:val="single" w:sz="12" w:space="0" w:color="auto"/>
              <w:right w:val="nil"/>
            </w:tcBorders>
            <w:shd w:val="clear" w:color="auto" w:fill="auto"/>
            <w:vAlign w:val="center"/>
          </w:tcPr>
          <w:p w14:paraId="2E026C9E" w14:textId="58956940" w:rsidR="00A0539B" w:rsidRPr="00582189" w:rsidRDefault="009C2CA4" w:rsidP="0075114A">
            <w:pPr>
              <w:snapToGrid w:val="0"/>
              <w:jc w:val="center"/>
              <w:rPr>
                <w:rFonts w:ascii="Times New Roman"/>
                <w:color w:val="000000" w:themeColor="text1"/>
                <w:sz w:val="18"/>
                <w:szCs w:val="18"/>
              </w:rPr>
            </w:pPr>
            <w:r w:rsidRPr="00582189">
              <w:rPr>
                <w:rFonts w:ascii="Times New Roman"/>
                <w:color w:val="000000" w:themeColor="text1"/>
                <w:sz w:val="18"/>
                <w:szCs w:val="18"/>
              </w:rPr>
              <w:t>Spearman</w:t>
            </w:r>
            <w:r w:rsidR="00A0539B" w:rsidRPr="00582189">
              <w:rPr>
                <w:rFonts w:ascii="Times New Roman"/>
                <w:color w:val="000000" w:themeColor="text1"/>
                <w:sz w:val="18"/>
                <w:szCs w:val="18"/>
              </w:rPr>
              <w:t xml:space="preserve"> correlation</w:t>
            </w:r>
            <w:r w:rsidRPr="00582189">
              <w:rPr>
                <w:rFonts w:ascii="Times New Roman"/>
                <w:color w:val="000000" w:themeColor="text1"/>
                <w:sz w:val="18"/>
                <w:szCs w:val="18"/>
              </w:rPr>
              <w:t xml:space="preserve"> coefficient</w:t>
            </w:r>
          </w:p>
        </w:tc>
        <w:tc>
          <w:tcPr>
            <w:tcW w:w="3402" w:type="dxa"/>
            <w:tcBorders>
              <w:top w:val="single" w:sz="12" w:space="0" w:color="auto"/>
              <w:left w:val="nil"/>
              <w:bottom w:val="single" w:sz="12" w:space="0" w:color="auto"/>
              <w:right w:val="nil"/>
            </w:tcBorders>
            <w:shd w:val="clear" w:color="auto" w:fill="auto"/>
            <w:vAlign w:val="center"/>
          </w:tcPr>
          <w:p w14:paraId="2E0DB347" w14:textId="7CFE5051" w:rsidR="00A0539B" w:rsidRPr="00582189" w:rsidRDefault="00A0539B" w:rsidP="0075114A">
            <w:pPr>
              <w:snapToGrid w:val="0"/>
              <w:jc w:val="center"/>
              <w:rPr>
                <w:rFonts w:ascii="Times New Roman"/>
                <w:i/>
                <w:iCs/>
                <w:color w:val="000000" w:themeColor="text1"/>
                <w:sz w:val="18"/>
                <w:szCs w:val="18"/>
              </w:rPr>
            </w:pPr>
            <w:r w:rsidRPr="00582189">
              <w:rPr>
                <w:rFonts w:ascii="Times New Roman" w:hint="eastAsia"/>
                <w:i/>
                <w:iCs/>
                <w:color w:val="000000" w:themeColor="text1"/>
                <w:sz w:val="18"/>
                <w:szCs w:val="18"/>
              </w:rPr>
              <w:t>P</w:t>
            </w:r>
            <w:r w:rsidRPr="00582189">
              <w:rPr>
                <w:rFonts w:ascii="Times New Roman"/>
                <w:i/>
                <w:iCs/>
                <w:color w:val="000000" w:themeColor="text1"/>
                <w:sz w:val="18"/>
                <w:szCs w:val="18"/>
              </w:rPr>
              <w:t xml:space="preserve"> value</w:t>
            </w:r>
          </w:p>
        </w:tc>
      </w:tr>
      <w:tr w:rsidR="00582189" w:rsidRPr="00582189" w14:paraId="6A8D1066" w14:textId="77777777" w:rsidTr="009C2CA4">
        <w:trPr>
          <w:gridAfter w:val="1"/>
          <w:wAfter w:w="142" w:type="dxa"/>
          <w:trHeight w:val="32"/>
        </w:trPr>
        <w:tc>
          <w:tcPr>
            <w:tcW w:w="2444" w:type="dxa"/>
            <w:gridSpan w:val="2"/>
            <w:tcBorders>
              <w:top w:val="single" w:sz="12" w:space="0" w:color="auto"/>
              <w:left w:val="nil"/>
              <w:bottom w:val="nil"/>
              <w:right w:val="nil"/>
            </w:tcBorders>
            <w:shd w:val="clear" w:color="auto" w:fill="auto"/>
            <w:vAlign w:val="center"/>
          </w:tcPr>
          <w:p w14:paraId="7D6B0CE6" w14:textId="77777777" w:rsidR="00A0539B" w:rsidRPr="00582189" w:rsidRDefault="00A0539B" w:rsidP="0075114A">
            <w:pPr>
              <w:snapToGrid w:val="0"/>
              <w:rPr>
                <w:rFonts w:ascii="Times New Roman"/>
                <w:color w:val="000000" w:themeColor="text1"/>
                <w:sz w:val="18"/>
                <w:szCs w:val="18"/>
              </w:rPr>
            </w:pPr>
            <w:r w:rsidRPr="00582189">
              <w:rPr>
                <w:rFonts w:ascii="Times New Roman" w:hint="eastAsia"/>
                <w:color w:val="000000" w:themeColor="text1"/>
                <w:sz w:val="18"/>
                <w:szCs w:val="18"/>
              </w:rPr>
              <w:t>A</w:t>
            </w:r>
            <w:r w:rsidRPr="00582189">
              <w:rPr>
                <w:rFonts w:ascii="Times New Roman"/>
                <w:color w:val="000000" w:themeColor="text1"/>
                <w:sz w:val="18"/>
                <w:szCs w:val="18"/>
              </w:rPr>
              <w:t>ge</w:t>
            </w:r>
          </w:p>
        </w:tc>
        <w:tc>
          <w:tcPr>
            <w:tcW w:w="2835" w:type="dxa"/>
            <w:tcBorders>
              <w:top w:val="single" w:sz="12" w:space="0" w:color="auto"/>
              <w:left w:val="nil"/>
              <w:bottom w:val="nil"/>
              <w:right w:val="nil"/>
            </w:tcBorders>
            <w:shd w:val="clear" w:color="auto" w:fill="auto"/>
            <w:vAlign w:val="center"/>
          </w:tcPr>
          <w:p w14:paraId="0EDAD569" w14:textId="7ED8E8E2" w:rsidR="00A0539B" w:rsidRPr="00582189" w:rsidRDefault="00A0539B" w:rsidP="0075114A">
            <w:pPr>
              <w:snapToGrid w:val="0"/>
              <w:jc w:val="center"/>
              <w:rPr>
                <w:rFonts w:ascii="Times New Roman"/>
                <w:color w:val="000000" w:themeColor="text1"/>
                <w:sz w:val="18"/>
                <w:szCs w:val="18"/>
              </w:rPr>
            </w:pPr>
            <w:r w:rsidRPr="00582189">
              <w:rPr>
                <w:rFonts w:ascii="Times New Roman" w:hint="eastAsia"/>
                <w:color w:val="000000" w:themeColor="text1"/>
                <w:sz w:val="18"/>
                <w:szCs w:val="18"/>
              </w:rPr>
              <w:t>-</w:t>
            </w:r>
            <w:r w:rsidRPr="00582189">
              <w:rPr>
                <w:rFonts w:ascii="Times New Roman"/>
                <w:color w:val="000000" w:themeColor="text1"/>
                <w:sz w:val="18"/>
                <w:szCs w:val="18"/>
              </w:rPr>
              <w:t>0.</w:t>
            </w:r>
            <w:r w:rsidR="00F63EA5" w:rsidRPr="00582189">
              <w:rPr>
                <w:rFonts w:ascii="Times New Roman"/>
                <w:color w:val="000000" w:themeColor="text1"/>
                <w:sz w:val="18"/>
                <w:szCs w:val="18"/>
              </w:rPr>
              <w:t>103</w:t>
            </w:r>
          </w:p>
        </w:tc>
        <w:tc>
          <w:tcPr>
            <w:tcW w:w="3402" w:type="dxa"/>
            <w:tcBorders>
              <w:top w:val="single" w:sz="12" w:space="0" w:color="auto"/>
              <w:left w:val="nil"/>
              <w:bottom w:val="nil"/>
              <w:right w:val="nil"/>
            </w:tcBorders>
            <w:shd w:val="clear" w:color="auto" w:fill="auto"/>
            <w:vAlign w:val="center"/>
          </w:tcPr>
          <w:p w14:paraId="7C39C860" w14:textId="78195B6D" w:rsidR="00A0539B" w:rsidRPr="00582189" w:rsidRDefault="00A0539B" w:rsidP="0075114A">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w:t>
            </w:r>
            <w:r w:rsidR="00F63EA5" w:rsidRPr="00582189">
              <w:rPr>
                <w:rFonts w:ascii="Times New Roman"/>
                <w:color w:val="000000" w:themeColor="text1"/>
                <w:sz w:val="18"/>
                <w:szCs w:val="18"/>
              </w:rPr>
              <w:t>36</w:t>
            </w:r>
          </w:p>
        </w:tc>
      </w:tr>
      <w:tr w:rsidR="00582189" w:rsidRPr="00582189" w14:paraId="27A743E8" w14:textId="77777777" w:rsidTr="009C2CA4">
        <w:trPr>
          <w:gridAfter w:val="1"/>
          <w:wAfter w:w="142" w:type="dxa"/>
          <w:trHeight w:val="30"/>
        </w:trPr>
        <w:tc>
          <w:tcPr>
            <w:tcW w:w="2444" w:type="dxa"/>
            <w:gridSpan w:val="2"/>
            <w:tcBorders>
              <w:top w:val="nil"/>
              <w:left w:val="nil"/>
              <w:bottom w:val="nil"/>
              <w:right w:val="nil"/>
            </w:tcBorders>
            <w:shd w:val="clear" w:color="auto" w:fill="auto"/>
            <w:vAlign w:val="center"/>
          </w:tcPr>
          <w:p w14:paraId="40BB0F11" w14:textId="77777777" w:rsidR="00A0539B" w:rsidRPr="00582189" w:rsidRDefault="00A0539B" w:rsidP="0075114A">
            <w:pPr>
              <w:snapToGrid w:val="0"/>
              <w:rPr>
                <w:rStyle w:val="a5"/>
                <w:rFonts w:ascii="Times New Roman"/>
                <w:i/>
                <w:iCs/>
                <w:color w:val="000000" w:themeColor="text1"/>
                <w:sz w:val="18"/>
                <w:szCs w:val="18"/>
              </w:rPr>
            </w:pPr>
            <w:r w:rsidRPr="00582189">
              <w:rPr>
                <w:rFonts w:ascii="Times New Roman" w:hint="eastAsia"/>
                <w:color w:val="000000" w:themeColor="text1"/>
                <w:sz w:val="18"/>
                <w:szCs w:val="18"/>
              </w:rPr>
              <w:t>E</w:t>
            </w:r>
            <w:r w:rsidRPr="00582189">
              <w:rPr>
                <w:rFonts w:ascii="Times New Roman"/>
                <w:color w:val="000000" w:themeColor="text1"/>
                <w:sz w:val="18"/>
                <w:szCs w:val="18"/>
              </w:rPr>
              <w:t>ducation</w:t>
            </w:r>
          </w:p>
        </w:tc>
        <w:tc>
          <w:tcPr>
            <w:tcW w:w="2835" w:type="dxa"/>
            <w:tcBorders>
              <w:top w:val="nil"/>
              <w:left w:val="nil"/>
              <w:bottom w:val="nil"/>
              <w:right w:val="nil"/>
            </w:tcBorders>
            <w:shd w:val="clear" w:color="auto" w:fill="auto"/>
            <w:vAlign w:val="center"/>
          </w:tcPr>
          <w:p w14:paraId="633DDC3C" w14:textId="49D2E7C3" w:rsidR="00A0539B" w:rsidRPr="00582189" w:rsidRDefault="00A0539B" w:rsidP="0075114A">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1</w:t>
            </w:r>
            <w:r w:rsidR="00F63EA5" w:rsidRPr="00582189">
              <w:rPr>
                <w:rFonts w:ascii="Times New Roman"/>
                <w:color w:val="000000" w:themeColor="text1"/>
                <w:sz w:val="18"/>
                <w:szCs w:val="18"/>
              </w:rPr>
              <w:t>66</w:t>
            </w:r>
          </w:p>
        </w:tc>
        <w:tc>
          <w:tcPr>
            <w:tcW w:w="3402" w:type="dxa"/>
            <w:tcBorders>
              <w:top w:val="nil"/>
              <w:left w:val="nil"/>
              <w:bottom w:val="nil"/>
              <w:right w:val="nil"/>
            </w:tcBorders>
            <w:shd w:val="clear" w:color="auto" w:fill="auto"/>
            <w:vAlign w:val="center"/>
          </w:tcPr>
          <w:p w14:paraId="5736DA90" w14:textId="3BE1D206" w:rsidR="00A0539B" w:rsidRPr="00582189" w:rsidRDefault="00A0539B" w:rsidP="0075114A">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0</w:t>
            </w:r>
            <w:r w:rsidR="00F63EA5" w:rsidRPr="00582189">
              <w:rPr>
                <w:rFonts w:ascii="Times New Roman"/>
                <w:color w:val="000000" w:themeColor="text1"/>
                <w:sz w:val="18"/>
                <w:szCs w:val="18"/>
              </w:rPr>
              <w:t>1</w:t>
            </w:r>
          </w:p>
        </w:tc>
      </w:tr>
      <w:tr w:rsidR="00582189" w:rsidRPr="00582189" w14:paraId="0D14CCE6" w14:textId="77777777" w:rsidTr="009C2CA4">
        <w:trPr>
          <w:gridAfter w:val="1"/>
          <w:wAfter w:w="142" w:type="dxa"/>
          <w:trHeight w:val="25"/>
        </w:trPr>
        <w:tc>
          <w:tcPr>
            <w:tcW w:w="2444" w:type="dxa"/>
            <w:gridSpan w:val="2"/>
            <w:tcBorders>
              <w:top w:val="nil"/>
              <w:left w:val="nil"/>
              <w:bottom w:val="nil"/>
              <w:right w:val="nil"/>
            </w:tcBorders>
            <w:shd w:val="clear" w:color="auto" w:fill="auto"/>
            <w:vAlign w:val="center"/>
          </w:tcPr>
          <w:p w14:paraId="56E4EA8E" w14:textId="1AC76820" w:rsidR="00A0539B" w:rsidRPr="00582189" w:rsidRDefault="007E58F8" w:rsidP="0075114A">
            <w:pPr>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L</w:t>
            </w:r>
            <w:r w:rsidRPr="00582189">
              <w:rPr>
                <w:rStyle w:val="a5"/>
                <w:rFonts w:ascii="Times New Roman"/>
                <w:color w:val="000000" w:themeColor="text1"/>
                <w:sz w:val="18"/>
                <w:szCs w:val="18"/>
              </w:rPr>
              <w:t>CA score</w:t>
            </w:r>
          </w:p>
        </w:tc>
        <w:tc>
          <w:tcPr>
            <w:tcW w:w="2835" w:type="dxa"/>
            <w:tcBorders>
              <w:top w:val="nil"/>
              <w:left w:val="nil"/>
              <w:bottom w:val="nil"/>
              <w:right w:val="nil"/>
            </w:tcBorders>
            <w:shd w:val="clear" w:color="auto" w:fill="auto"/>
            <w:vAlign w:val="center"/>
          </w:tcPr>
          <w:p w14:paraId="27072A2C" w14:textId="190950E7" w:rsidR="00A0539B" w:rsidRPr="00582189" w:rsidRDefault="002D4B66" w:rsidP="0075114A">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w:t>
            </w:r>
            <w:r w:rsidR="000227F1" w:rsidRPr="00582189">
              <w:rPr>
                <w:rFonts w:ascii="Times New Roman"/>
                <w:color w:val="000000" w:themeColor="text1"/>
                <w:sz w:val="18"/>
                <w:szCs w:val="18"/>
              </w:rPr>
              <w:t>98</w:t>
            </w:r>
          </w:p>
        </w:tc>
        <w:tc>
          <w:tcPr>
            <w:tcW w:w="3402" w:type="dxa"/>
            <w:tcBorders>
              <w:top w:val="nil"/>
              <w:left w:val="nil"/>
              <w:bottom w:val="nil"/>
              <w:right w:val="nil"/>
            </w:tcBorders>
            <w:shd w:val="clear" w:color="auto" w:fill="auto"/>
            <w:vAlign w:val="center"/>
          </w:tcPr>
          <w:p w14:paraId="58E992A1" w14:textId="0CC0D0A0" w:rsidR="00A0539B" w:rsidRPr="00582189" w:rsidRDefault="002D4B66" w:rsidP="0075114A">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0227F1" w:rsidRPr="00582189">
              <w:rPr>
                <w:rFonts w:ascii="Times New Roman"/>
                <w:color w:val="000000" w:themeColor="text1"/>
                <w:sz w:val="18"/>
                <w:szCs w:val="18"/>
              </w:rPr>
              <w:t>052</w:t>
            </w:r>
          </w:p>
        </w:tc>
      </w:tr>
      <w:tr w:rsidR="00582189" w:rsidRPr="00582189" w14:paraId="0348EBA3" w14:textId="77777777" w:rsidTr="009C2CA4">
        <w:trPr>
          <w:gridAfter w:val="1"/>
          <w:wAfter w:w="142" w:type="dxa"/>
          <w:trHeight w:val="23"/>
        </w:trPr>
        <w:tc>
          <w:tcPr>
            <w:tcW w:w="2444" w:type="dxa"/>
            <w:gridSpan w:val="2"/>
            <w:tcBorders>
              <w:top w:val="nil"/>
              <w:left w:val="nil"/>
              <w:bottom w:val="nil"/>
              <w:right w:val="nil"/>
            </w:tcBorders>
            <w:shd w:val="clear" w:color="auto" w:fill="auto"/>
            <w:vAlign w:val="center"/>
          </w:tcPr>
          <w:p w14:paraId="74764E15" w14:textId="30EDE22A" w:rsidR="00A0539B" w:rsidRPr="00582189" w:rsidRDefault="007E58F8" w:rsidP="0075114A">
            <w:pPr>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O</w:t>
            </w:r>
            <w:r w:rsidRPr="00582189">
              <w:rPr>
                <w:rStyle w:val="a5"/>
                <w:rFonts w:ascii="Times New Roman"/>
                <w:color w:val="000000" w:themeColor="text1"/>
                <w:sz w:val="18"/>
                <w:szCs w:val="18"/>
              </w:rPr>
              <w:t>ccupational complex</w:t>
            </w:r>
          </w:p>
        </w:tc>
        <w:tc>
          <w:tcPr>
            <w:tcW w:w="2835" w:type="dxa"/>
            <w:tcBorders>
              <w:top w:val="nil"/>
              <w:left w:val="nil"/>
              <w:bottom w:val="nil"/>
              <w:right w:val="nil"/>
            </w:tcBorders>
            <w:shd w:val="clear" w:color="auto" w:fill="auto"/>
            <w:vAlign w:val="center"/>
          </w:tcPr>
          <w:p w14:paraId="799E6067" w14:textId="7715033C" w:rsidR="00A0539B" w:rsidRPr="00582189" w:rsidRDefault="002D4B66" w:rsidP="0075114A">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1</w:t>
            </w:r>
            <w:r w:rsidR="000227F1" w:rsidRPr="00582189">
              <w:rPr>
                <w:rFonts w:ascii="Times New Roman"/>
                <w:color w:val="000000" w:themeColor="text1"/>
                <w:sz w:val="18"/>
                <w:szCs w:val="18"/>
              </w:rPr>
              <w:t>1</w:t>
            </w:r>
            <w:r w:rsidRPr="00582189">
              <w:rPr>
                <w:rFonts w:ascii="Times New Roman"/>
                <w:color w:val="000000" w:themeColor="text1"/>
                <w:sz w:val="18"/>
                <w:szCs w:val="18"/>
              </w:rPr>
              <w:t>8</w:t>
            </w:r>
          </w:p>
        </w:tc>
        <w:tc>
          <w:tcPr>
            <w:tcW w:w="3402" w:type="dxa"/>
            <w:tcBorders>
              <w:top w:val="nil"/>
              <w:left w:val="nil"/>
              <w:bottom w:val="nil"/>
              <w:right w:val="nil"/>
            </w:tcBorders>
            <w:shd w:val="clear" w:color="auto" w:fill="auto"/>
            <w:vAlign w:val="center"/>
          </w:tcPr>
          <w:p w14:paraId="4BE55B75" w14:textId="4FBE5E2D" w:rsidR="00A0539B" w:rsidRPr="00582189" w:rsidRDefault="002D4B66" w:rsidP="0075114A">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w:t>
            </w:r>
            <w:r w:rsidR="000227F1" w:rsidRPr="00582189">
              <w:rPr>
                <w:rFonts w:ascii="Times New Roman"/>
                <w:color w:val="000000" w:themeColor="text1"/>
                <w:sz w:val="18"/>
                <w:szCs w:val="18"/>
              </w:rPr>
              <w:t>17</w:t>
            </w:r>
          </w:p>
        </w:tc>
      </w:tr>
      <w:tr w:rsidR="00582189" w:rsidRPr="00582189" w14:paraId="1CFAE48D" w14:textId="77777777" w:rsidTr="009C2CA4">
        <w:trPr>
          <w:gridAfter w:val="1"/>
          <w:wAfter w:w="142" w:type="dxa"/>
          <w:trHeight w:val="23"/>
        </w:trPr>
        <w:tc>
          <w:tcPr>
            <w:tcW w:w="2444" w:type="dxa"/>
            <w:gridSpan w:val="2"/>
            <w:tcBorders>
              <w:top w:val="nil"/>
              <w:left w:val="nil"/>
              <w:bottom w:val="nil"/>
              <w:right w:val="nil"/>
            </w:tcBorders>
            <w:shd w:val="clear" w:color="auto" w:fill="auto"/>
            <w:vAlign w:val="center"/>
          </w:tcPr>
          <w:p w14:paraId="1F848503" w14:textId="018FE135" w:rsidR="00A0539B" w:rsidRPr="00582189" w:rsidRDefault="007E58F8" w:rsidP="0075114A">
            <w:pPr>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A</w:t>
            </w:r>
            <w:r w:rsidRPr="00582189">
              <w:rPr>
                <w:rStyle w:val="a5"/>
                <w:rFonts w:ascii="Times New Roman"/>
                <w:color w:val="000000" w:themeColor="text1"/>
                <w:sz w:val="18"/>
                <w:szCs w:val="18"/>
              </w:rPr>
              <w:t>nnual income status</w:t>
            </w:r>
          </w:p>
        </w:tc>
        <w:tc>
          <w:tcPr>
            <w:tcW w:w="2835" w:type="dxa"/>
            <w:tcBorders>
              <w:top w:val="nil"/>
              <w:left w:val="nil"/>
              <w:bottom w:val="nil"/>
              <w:right w:val="nil"/>
            </w:tcBorders>
            <w:shd w:val="clear" w:color="auto" w:fill="auto"/>
            <w:vAlign w:val="center"/>
          </w:tcPr>
          <w:p w14:paraId="39EF91CB" w14:textId="721BA367" w:rsidR="00A0539B" w:rsidRPr="00582189" w:rsidRDefault="002D4B66" w:rsidP="0075114A">
            <w:pPr>
              <w:snapToGrid w:val="0"/>
              <w:jc w:val="center"/>
              <w:rPr>
                <w:rFonts w:ascii="Times New Roman"/>
                <w:color w:val="000000" w:themeColor="text1"/>
                <w:sz w:val="18"/>
                <w:szCs w:val="18"/>
              </w:rPr>
            </w:pPr>
            <w:r w:rsidRPr="00582189">
              <w:rPr>
                <w:rFonts w:ascii="Times New Roman" w:hint="eastAsia"/>
                <w:color w:val="000000" w:themeColor="text1"/>
                <w:sz w:val="18"/>
                <w:szCs w:val="18"/>
              </w:rPr>
              <w:t>-</w:t>
            </w:r>
            <w:r w:rsidRPr="00582189">
              <w:rPr>
                <w:rFonts w:ascii="Times New Roman"/>
                <w:color w:val="000000" w:themeColor="text1"/>
                <w:sz w:val="18"/>
                <w:szCs w:val="18"/>
              </w:rPr>
              <w:t>0.0</w:t>
            </w:r>
            <w:r w:rsidR="009B226D" w:rsidRPr="00582189">
              <w:rPr>
                <w:rFonts w:ascii="Times New Roman"/>
                <w:color w:val="000000" w:themeColor="text1"/>
                <w:sz w:val="18"/>
                <w:szCs w:val="18"/>
              </w:rPr>
              <w:t>10</w:t>
            </w:r>
          </w:p>
        </w:tc>
        <w:tc>
          <w:tcPr>
            <w:tcW w:w="3402" w:type="dxa"/>
            <w:tcBorders>
              <w:top w:val="nil"/>
              <w:left w:val="nil"/>
              <w:bottom w:val="nil"/>
              <w:right w:val="nil"/>
            </w:tcBorders>
            <w:shd w:val="clear" w:color="auto" w:fill="auto"/>
            <w:vAlign w:val="center"/>
          </w:tcPr>
          <w:p w14:paraId="36B8F116" w14:textId="15113C6C" w:rsidR="00A0539B" w:rsidRPr="00582189" w:rsidRDefault="002D4B66" w:rsidP="0075114A">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8</w:t>
            </w:r>
            <w:r w:rsidR="009B226D" w:rsidRPr="00582189">
              <w:rPr>
                <w:rFonts w:ascii="Times New Roman"/>
                <w:color w:val="000000" w:themeColor="text1"/>
                <w:sz w:val="18"/>
                <w:szCs w:val="18"/>
              </w:rPr>
              <w:t>44</w:t>
            </w:r>
          </w:p>
        </w:tc>
      </w:tr>
      <w:tr w:rsidR="00582189" w:rsidRPr="00582189" w14:paraId="27509E91" w14:textId="77777777" w:rsidTr="009C2CA4">
        <w:trPr>
          <w:gridAfter w:val="1"/>
          <w:wAfter w:w="142" w:type="dxa"/>
          <w:trHeight w:val="25"/>
        </w:trPr>
        <w:tc>
          <w:tcPr>
            <w:tcW w:w="2444" w:type="dxa"/>
            <w:gridSpan w:val="2"/>
            <w:tcBorders>
              <w:top w:val="nil"/>
              <w:left w:val="nil"/>
              <w:bottom w:val="nil"/>
              <w:right w:val="nil"/>
            </w:tcBorders>
            <w:shd w:val="clear" w:color="auto" w:fill="auto"/>
            <w:vAlign w:val="center"/>
          </w:tcPr>
          <w:p w14:paraId="601EC1A6" w14:textId="245C4679" w:rsidR="007E58F8" w:rsidRPr="00582189" w:rsidRDefault="007E58F8" w:rsidP="007E58F8">
            <w:pPr>
              <w:snapToGrid w:val="0"/>
              <w:rPr>
                <w:rStyle w:val="a5"/>
                <w:rFonts w:ascii="Times New Roman"/>
                <w:color w:val="000000" w:themeColor="text1"/>
                <w:sz w:val="18"/>
                <w:szCs w:val="18"/>
              </w:rPr>
            </w:pPr>
            <w:r w:rsidRPr="00582189">
              <w:rPr>
                <w:rStyle w:val="a5"/>
                <w:rFonts w:ascii="Times New Roman"/>
                <w:color w:val="000000" w:themeColor="text1"/>
                <w:sz w:val="18"/>
                <w:szCs w:val="18"/>
              </w:rPr>
              <w:t>V</w:t>
            </w:r>
            <w:r w:rsidR="00EC0180" w:rsidRPr="00582189">
              <w:rPr>
                <w:rStyle w:val="a5"/>
                <w:rFonts w:ascii="Times New Roman"/>
                <w:color w:val="000000" w:themeColor="text1"/>
                <w:sz w:val="18"/>
                <w:szCs w:val="18"/>
              </w:rPr>
              <w:t>RS</w:t>
            </w:r>
          </w:p>
        </w:tc>
        <w:tc>
          <w:tcPr>
            <w:tcW w:w="2835" w:type="dxa"/>
            <w:tcBorders>
              <w:top w:val="nil"/>
              <w:left w:val="nil"/>
              <w:bottom w:val="nil"/>
              <w:right w:val="nil"/>
            </w:tcBorders>
            <w:shd w:val="clear" w:color="auto" w:fill="auto"/>
            <w:vAlign w:val="center"/>
          </w:tcPr>
          <w:p w14:paraId="16F7E1A3" w14:textId="77BC5F82" w:rsidR="007E58F8" w:rsidRPr="00582189" w:rsidRDefault="007E58F8" w:rsidP="007E58F8">
            <w:pPr>
              <w:snapToGrid w:val="0"/>
              <w:jc w:val="center"/>
              <w:rPr>
                <w:rFonts w:ascii="Times New Roman"/>
                <w:color w:val="000000" w:themeColor="text1"/>
                <w:sz w:val="18"/>
                <w:szCs w:val="18"/>
              </w:rPr>
            </w:pPr>
            <w:r w:rsidRPr="00582189">
              <w:rPr>
                <w:rFonts w:ascii="Times New Roman" w:hint="eastAsia"/>
                <w:color w:val="000000" w:themeColor="text1"/>
                <w:sz w:val="18"/>
                <w:szCs w:val="18"/>
              </w:rPr>
              <w:t>-</w:t>
            </w:r>
            <w:r w:rsidRPr="00582189">
              <w:rPr>
                <w:rFonts w:ascii="Times New Roman"/>
                <w:color w:val="000000" w:themeColor="text1"/>
                <w:sz w:val="18"/>
                <w:szCs w:val="18"/>
              </w:rPr>
              <w:t>0.0</w:t>
            </w:r>
            <w:r w:rsidR="00C93DF8" w:rsidRPr="00582189">
              <w:rPr>
                <w:rFonts w:ascii="Times New Roman"/>
                <w:color w:val="000000" w:themeColor="text1"/>
                <w:sz w:val="18"/>
                <w:szCs w:val="18"/>
              </w:rPr>
              <w:t>52</w:t>
            </w:r>
          </w:p>
        </w:tc>
        <w:tc>
          <w:tcPr>
            <w:tcW w:w="3402" w:type="dxa"/>
            <w:tcBorders>
              <w:top w:val="nil"/>
              <w:left w:val="nil"/>
              <w:bottom w:val="nil"/>
              <w:right w:val="nil"/>
            </w:tcBorders>
            <w:shd w:val="clear" w:color="auto" w:fill="auto"/>
            <w:vAlign w:val="center"/>
          </w:tcPr>
          <w:p w14:paraId="3E97E602" w14:textId="72C0E4D0" w:rsidR="007E58F8" w:rsidRPr="00582189" w:rsidRDefault="00C93DF8" w:rsidP="007E58F8">
            <w:pPr>
              <w:snapToGrid w:val="0"/>
              <w:jc w:val="center"/>
              <w:rPr>
                <w:rFonts w:ascii="Times New Roman"/>
                <w:color w:val="000000" w:themeColor="text1"/>
                <w:sz w:val="18"/>
                <w:szCs w:val="18"/>
              </w:rPr>
            </w:pPr>
            <w:r w:rsidRPr="00582189">
              <w:rPr>
                <w:rFonts w:ascii="Times New Roman"/>
                <w:color w:val="000000" w:themeColor="text1"/>
                <w:sz w:val="18"/>
                <w:szCs w:val="18"/>
              </w:rPr>
              <w:t>0.290</w:t>
            </w:r>
          </w:p>
        </w:tc>
      </w:tr>
      <w:tr w:rsidR="00582189" w:rsidRPr="00582189" w14:paraId="1B939C25" w14:textId="77777777" w:rsidTr="009C2CA4">
        <w:trPr>
          <w:gridAfter w:val="1"/>
          <w:wAfter w:w="142" w:type="dxa"/>
          <w:trHeight w:val="23"/>
        </w:trPr>
        <w:tc>
          <w:tcPr>
            <w:tcW w:w="2444" w:type="dxa"/>
            <w:gridSpan w:val="2"/>
            <w:tcBorders>
              <w:top w:val="nil"/>
              <w:left w:val="nil"/>
              <w:bottom w:val="nil"/>
              <w:right w:val="nil"/>
            </w:tcBorders>
            <w:shd w:val="clear" w:color="auto" w:fill="auto"/>
            <w:vAlign w:val="center"/>
          </w:tcPr>
          <w:p w14:paraId="2E52F6E8" w14:textId="68DE85B8" w:rsidR="007E58F8" w:rsidRPr="00582189" w:rsidRDefault="007E58F8" w:rsidP="007E58F8">
            <w:pPr>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G</w:t>
            </w:r>
            <w:r w:rsidRPr="00582189">
              <w:rPr>
                <w:rStyle w:val="a5"/>
                <w:rFonts w:ascii="Times New Roman"/>
                <w:color w:val="000000" w:themeColor="text1"/>
                <w:sz w:val="18"/>
                <w:szCs w:val="18"/>
              </w:rPr>
              <w:t>DS score</w:t>
            </w:r>
          </w:p>
        </w:tc>
        <w:tc>
          <w:tcPr>
            <w:tcW w:w="2835" w:type="dxa"/>
            <w:tcBorders>
              <w:top w:val="nil"/>
              <w:left w:val="nil"/>
              <w:bottom w:val="nil"/>
              <w:right w:val="nil"/>
            </w:tcBorders>
            <w:shd w:val="clear" w:color="auto" w:fill="auto"/>
            <w:vAlign w:val="center"/>
          </w:tcPr>
          <w:p w14:paraId="3FD6E63E" w14:textId="7F3A559C" w:rsidR="007E58F8" w:rsidRPr="00582189" w:rsidRDefault="00E20015" w:rsidP="007E58F8">
            <w:pPr>
              <w:snapToGrid w:val="0"/>
              <w:jc w:val="center"/>
              <w:rPr>
                <w:rFonts w:ascii="Times New Roman"/>
                <w:color w:val="000000" w:themeColor="text1"/>
                <w:sz w:val="18"/>
                <w:szCs w:val="18"/>
              </w:rPr>
            </w:pPr>
            <w:r w:rsidRPr="00582189">
              <w:rPr>
                <w:rFonts w:ascii="Times New Roman"/>
                <w:color w:val="000000" w:themeColor="text1"/>
                <w:sz w:val="18"/>
                <w:szCs w:val="18"/>
              </w:rPr>
              <w:t>-0.008</w:t>
            </w:r>
          </w:p>
        </w:tc>
        <w:tc>
          <w:tcPr>
            <w:tcW w:w="3402" w:type="dxa"/>
            <w:tcBorders>
              <w:top w:val="nil"/>
              <w:left w:val="nil"/>
              <w:bottom w:val="nil"/>
              <w:right w:val="nil"/>
            </w:tcBorders>
            <w:shd w:val="clear" w:color="auto" w:fill="auto"/>
            <w:vAlign w:val="center"/>
          </w:tcPr>
          <w:p w14:paraId="324BA8B3" w14:textId="12FAC1FF" w:rsidR="007E58F8" w:rsidRPr="00582189" w:rsidRDefault="007E58F8" w:rsidP="007E58F8">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E20015" w:rsidRPr="00582189">
              <w:rPr>
                <w:rFonts w:ascii="Times New Roman"/>
                <w:color w:val="000000" w:themeColor="text1"/>
                <w:sz w:val="18"/>
                <w:szCs w:val="18"/>
              </w:rPr>
              <w:t>865</w:t>
            </w:r>
          </w:p>
        </w:tc>
      </w:tr>
      <w:tr w:rsidR="00582189" w:rsidRPr="00582189" w14:paraId="611AAA2B" w14:textId="77777777" w:rsidTr="009C2CA4">
        <w:trPr>
          <w:gridAfter w:val="1"/>
          <w:wAfter w:w="142" w:type="dxa"/>
          <w:trHeight w:val="23"/>
        </w:trPr>
        <w:tc>
          <w:tcPr>
            <w:tcW w:w="2444" w:type="dxa"/>
            <w:gridSpan w:val="2"/>
            <w:tcBorders>
              <w:top w:val="nil"/>
              <w:left w:val="nil"/>
              <w:bottom w:val="nil"/>
              <w:right w:val="nil"/>
            </w:tcBorders>
            <w:shd w:val="clear" w:color="auto" w:fill="auto"/>
            <w:vAlign w:val="center"/>
          </w:tcPr>
          <w:p w14:paraId="08D9E500" w14:textId="64F0752B" w:rsidR="007E58F8" w:rsidRPr="00582189" w:rsidRDefault="007E58F8" w:rsidP="007E58F8">
            <w:pPr>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S</w:t>
            </w:r>
            <w:r w:rsidRPr="00582189">
              <w:rPr>
                <w:rStyle w:val="a5"/>
                <w:rFonts w:ascii="Times New Roman"/>
                <w:color w:val="000000" w:themeColor="text1"/>
                <w:sz w:val="18"/>
                <w:szCs w:val="18"/>
              </w:rPr>
              <w:t>moking status</w:t>
            </w:r>
          </w:p>
        </w:tc>
        <w:tc>
          <w:tcPr>
            <w:tcW w:w="2835" w:type="dxa"/>
            <w:tcBorders>
              <w:top w:val="nil"/>
              <w:left w:val="nil"/>
              <w:bottom w:val="nil"/>
              <w:right w:val="nil"/>
            </w:tcBorders>
            <w:shd w:val="clear" w:color="auto" w:fill="auto"/>
            <w:vAlign w:val="center"/>
          </w:tcPr>
          <w:p w14:paraId="2A32F543" w14:textId="4058AC39" w:rsidR="007E58F8" w:rsidRPr="00582189" w:rsidRDefault="002D4B66" w:rsidP="007E58F8">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422822" w:rsidRPr="00582189">
              <w:rPr>
                <w:rFonts w:ascii="Times New Roman"/>
                <w:color w:val="000000" w:themeColor="text1"/>
                <w:sz w:val="18"/>
                <w:szCs w:val="18"/>
              </w:rPr>
              <w:t>289</w:t>
            </w:r>
          </w:p>
        </w:tc>
        <w:tc>
          <w:tcPr>
            <w:tcW w:w="3402" w:type="dxa"/>
            <w:tcBorders>
              <w:top w:val="nil"/>
              <w:left w:val="nil"/>
              <w:bottom w:val="nil"/>
              <w:right w:val="nil"/>
            </w:tcBorders>
            <w:shd w:val="clear" w:color="auto" w:fill="auto"/>
            <w:vAlign w:val="center"/>
          </w:tcPr>
          <w:p w14:paraId="7FF7D105" w14:textId="055EC4DF" w:rsidR="007E58F8" w:rsidRPr="00582189" w:rsidRDefault="002D4B66" w:rsidP="007E58F8">
            <w:pPr>
              <w:snapToGrid w:val="0"/>
              <w:jc w:val="center"/>
              <w:rPr>
                <w:rFonts w:ascii="Times New Roman"/>
                <w:color w:val="000000" w:themeColor="text1"/>
                <w:sz w:val="18"/>
                <w:szCs w:val="18"/>
              </w:rPr>
            </w:pPr>
            <w:r w:rsidRPr="00582189">
              <w:rPr>
                <w:rFonts w:ascii="Times New Roman" w:hint="eastAsia"/>
                <w:color w:val="000000" w:themeColor="text1"/>
                <w:sz w:val="18"/>
                <w:szCs w:val="18"/>
              </w:rPr>
              <w:t>&lt;</w:t>
            </w:r>
            <w:r w:rsidRPr="00582189">
              <w:rPr>
                <w:rFonts w:ascii="Times New Roman"/>
                <w:color w:val="000000" w:themeColor="text1"/>
                <w:sz w:val="18"/>
                <w:szCs w:val="18"/>
              </w:rPr>
              <w:t>0.001</w:t>
            </w:r>
          </w:p>
        </w:tc>
      </w:tr>
      <w:tr w:rsidR="00582189" w:rsidRPr="00582189" w14:paraId="4544EAF6" w14:textId="77777777" w:rsidTr="009C2CA4">
        <w:trPr>
          <w:gridAfter w:val="1"/>
          <w:wAfter w:w="142" w:type="dxa"/>
          <w:trHeight w:val="23"/>
        </w:trPr>
        <w:tc>
          <w:tcPr>
            <w:tcW w:w="2444" w:type="dxa"/>
            <w:gridSpan w:val="2"/>
            <w:tcBorders>
              <w:top w:val="nil"/>
              <w:left w:val="nil"/>
              <w:bottom w:val="nil"/>
              <w:right w:val="nil"/>
            </w:tcBorders>
            <w:shd w:val="clear" w:color="auto" w:fill="auto"/>
            <w:vAlign w:val="center"/>
          </w:tcPr>
          <w:p w14:paraId="56FF2F7A" w14:textId="77CBEAF4" w:rsidR="007E58F8" w:rsidRPr="00582189" w:rsidRDefault="007E58F8" w:rsidP="007E58F8">
            <w:pPr>
              <w:snapToGrid w:val="0"/>
              <w:rPr>
                <w:rStyle w:val="a5"/>
                <w:rFonts w:ascii="Times New Roman"/>
                <w:color w:val="000000" w:themeColor="text1"/>
                <w:sz w:val="18"/>
                <w:szCs w:val="18"/>
              </w:rPr>
            </w:pPr>
            <w:r w:rsidRPr="00582189">
              <w:rPr>
                <w:rStyle w:val="a5"/>
                <w:rFonts w:ascii="Times New Roman"/>
                <w:color w:val="000000" w:themeColor="text1"/>
                <w:sz w:val="18"/>
                <w:szCs w:val="18"/>
              </w:rPr>
              <w:t>Alcohol status</w:t>
            </w:r>
          </w:p>
        </w:tc>
        <w:tc>
          <w:tcPr>
            <w:tcW w:w="2835" w:type="dxa"/>
            <w:tcBorders>
              <w:top w:val="nil"/>
              <w:left w:val="nil"/>
              <w:bottom w:val="nil"/>
              <w:right w:val="nil"/>
            </w:tcBorders>
            <w:shd w:val="clear" w:color="auto" w:fill="auto"/>
            <w:vAlign w:val="center"/>
          </w:tcPr>
          <w:p w14:paraId="16CD3ED4" w14:textId="0668DB7B" w:rsidR="007E58F8" w:rsidRPr="00582189" w:rsidRDefault="002D4B66" w:rsidP="007E58F8">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1</w:t>
            </w:r>
            <w:r w:rsidR="00422822" w:rsidRPr="00582189">
              <w:rPr>
                <w:rFonts w:ascii="Times New Roman"/>
                <w:color w:val="000000" w:themeColor="text1"/>
                <w:sz w:val="18"/>
                <w:szCs w:val="18"/>
              </w:rPr>
              <w:t>52</w:t>
            </w:r>
          </w:p>
        </w:tc>
        <w:tc>
          <w:tcPr>
            <w:tcW w:w="3402" w:type="dxa"/>
            <w:tcBorders>
              <w:top w:val="nil"/>
              <w:left w:val="nil"/>
              <w:bottom w:val="nil"/>
              <w:right w:val="nil"/>
            </w:tcBorders>
            <w:shd w:val="clear" w:color="auto" w:fill="auto"/>
            <w:vAlign w:val="center"/>
          </w:tcPr>
          <w:p w14:paraId="5AF006E2" w14:textId="2EEDDAFD" w:rsidR="007E58F8" w:rsidRPr="00582189" w:rsidRDefault="002D4B66" w:rsidP="007E58F8">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w:t>
            </w:r>
            <w:r w:rsidR="00422822" w:rsidRPr="00582189">
              <w:rPr>
                <w:rFonts w:ascii="Times New Roman"/>
                <w:color w:val="000000" w:themeColor="text1"/>
                <w:sz w:val="18"/>
                <w:szCs w:val="18"/>
              </w:rPr>
              <w:t>02</w:t>
            </w:r>
          </w:p>
        </w:tc>
      </w:tr>
      <w:tr w:rsidR="00582189" w:rsidRPr="00582189" w14:paraId="70D05D2C" w14:textId="77777777" w:rsidTr="009C2CA4">
        <w:trPr>
          <w:gridAfter w:val="1"/>
          <w:wAfter w:w="142" w:type="dxa"/>
          <w:trHeight w:val="23"/>
        </w:trPr>
        <w:tc>
          <w:tcPr>
            <w:tcW w:w="2444" w:type="dxa"/>
            <w:gridSpan w:val="2"/>
            <w:tcBorders>
              <w:top w:val="nil"/>
              <w:left w:val="nil"/>
              <w:bottom w:val="nil"/>
              <w:right w:val="nil"/>
            </w:tcBorders>
            <w:shd w:val="clear" w:color="auto" w:fill="auto"/>
            <w:vAlign w:val="center"/>
          </w:tcPr>
          <w:p w14:paraId="7FF6B78E" w14:textId="650187E7" w:rsidR="007E58F8" w:rsidRPr="00582189" w:rsidRDefault="007E58F8" w:rsidP="007E58F8">
            <w:pPr>
              <w:snapToGrid w:val="0"/>
              <w:rPr>
                <w:rStyle w:val="a5"/>
                <w:rFonts w:ascii="Times New Roman"/>
                <w:color w:val="000000" w:themeColor="text1"/>
                <w:sz w:val="18"/>
                <w:szCs w:val="18"/>
              </w:rPr>
            </w:pPr>
            <w:r w:rsidRPr="00582189">
              <w:rPr>
                <w:rStyle w:val="a5"/>
                <w:rFonts w:ascii="Times New Roman"/>
                <w:color w:val="000000" w:themeColor="text1"/>
                <w:sz w:val="18"/>
                <w:szCs w:val="18"/>
              </w:rPr>
              <w:t>Duration of coffee intake</w:t>
            </w:r>
          </w:p>
        </w:tc>
        <w:tc>
          <w:tcPr>
            <w:tcW w:w="2835" w:type="dxa"/>
            <w:tcBorders>
              <w:top w:val="nil"/>
              <w:left w:val="nil"/>
              <w:bottom w:val="nil"/>
              <w:right w:val="nil"/>
            </w:tcBorders>
            <w:shd w:val="clear" w:color="auto" w:fill="auto"/>
            <w:vAlign w:val="center"/>
          </w:tcPr>
          <w:p w14:paraId="36ECBAC6" w14:textId="1388229F" w:rsidR="007E58F8" w:rsidRPr="00582189" w:rsidRDefault="002D4B66" w:rsidP="007E58F8">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6E0610" w:rsidRPr="00582189">
              <w:rPr>
                <w:rFonts w:ascii="Times New Roman"/>
                <w:color w:val="000000" w:themeColor="text1"/>
                <w:sz w:val="18"/>
                <w:szCs w:val="18"/>
              </w:rPr>
              <w:t>494</w:t>
            </w:r>
          </w:p>
        </w:tc>
        <w:tc>
          <w:tcPr>
            <w:tcW w:w="3402" w:type="dxa"/>
            <w:tcBorders>
              <w:top w:val="nil"/>
              <w:left w:val="nil"/>
              <w:bottom w:val="nil"/>
              <w:right w:val="nil"/>
            </w:tcBorders>
            <w:shd w:val="clear" w:color="auto" w:fill="auto"/>
            <w:vAlign w:val="center"/>
          </w:tcPr>
          <w:p w14:paraId="32C5FEE5" w14:textId="5D9F43B4" w:rsidR="007E58F8" w:rsidRPr="00582189" w:rsidRDefault="002D4B66" w:rsidP="007E58F8">
            <w:pPr>
              <w:snapToGrid w:val="0"/>
              <w:jc w:val="center"/>
              <w:rPr>
                <w:rFonts w:ascii="Times New Roman"/>
                <w:color w:val="000000" w:themeColor="text1"/>
                <w:sz w:val="18"/>
                <w:szCs w:val="18"/>
              </w:rPr>
            </w:pPr>
            <w:r w:rsidRPr="00582189">
              <w:rPr>
                <w:rFonts w:ascii="Times New Roman" w:hint="eastAsia"/>
                <w:color w:val="000000" w:themeColor="text1"/>
                <w:sz w:val="18"/>
                <w:szCs w:val="18"/>
              </w:rPr>
              <w:t>&lt;</w:t>
            </w:r>
            <w:r w:rsidRPr="00582189">
              <w:rPr>
                <w:rFonts w:ascii="Times New Roman"/>
                <w:color w:val="000000" w:themeColor="text1"/>
                <w:sz w:val="18"/>
                <w:szCs w:val="18"/>
              </w:rPr>
              <w:t>0.001</w:t>
            </w:r>
          </w:p>
        </w:tc>
      </w:tr>
      <w:tr w:rsidR="00582189" w:rsidRPr="00582189" w14:paraId="2A8F54E0" w14:textId="77777777" w:rsidTr="009C2CA4">
        <w:trPr>
          <w:gridAfter w:val="1"/>
          <w:wAfter w:w="142" w:type="dxa"/>
          <w:trHeight w:val="23"/>
        </w:trPr>
        <w:tc>
          <w:tcPr>
            <w:tcW w:w="2444" w:type="dxa"/>
            <w:gridSpan w:val="2"/>
            <w:tcBorders>
              <w:top w:val="nil"/>
              <w:left w:val="nil"/>
              <w:bottom w:val="nil"/>
              <w:right w:val="nil"/>
            </w:tcBorders>
            <w:shd w:val="clear" w:color="auto" w:fill="auto"/>
            <w:vAlign w:val="center"/>
          </w:tcPr>
          <w:p w14:paraId="5ADFE529" w14:textId="3BA83AF2" w:rsidR="007E58F8" w:rsidRPr="00582189" w:rsidRDefault="00EC0180" w:rsidP="007E58F8">
            <w:pPr>
              <w:snapToGrid w:val="0"/>
              <w:rPr>
                <w:rStyle w:val="a5"/>
                <w:rFonts w:ascii="Times New Roman"/>
                <w:color w:val="000000" w:themeColor="text1"/>
                <w:sz w:val="18"/>
                <w:szCs w:val="18"/>
              </w:rPr>
            </w:pPr>
            <w:r w:rsidRPr="00582189">
              <w:rPr>
                <w:rStyle w:val="a5"/>
                <w:rFonts w:ascii="Times New Roman"/>
                <w:color w:val="000000" w:themeColor="text1"/>
                <w:sz w:val="18"/>
                <w:szCs w:val="18"/>
              </w:rPr>
              <w:t>A</w:t>
            </w:r>
            <w:r w:rsidR="007E58F8" w:rsidRPr="00582189">
              <w:rPr>
                <w:rStyle w:val="a5"/>
                <w:rFonts w:ascii="Times New Roman"/>
                <w:color w:val="000000" w:themeColor="text1"/>
                <w:sz w:val="18"/>
                <w:szCs w:val="18"/>
              </w:rPr>
              <w:t xml:space="preserve">ge of </w:t>
            </w:r>
            <w:r w:rsidRPr="00582189">
              <w:rPr>
                <w:rStyle w:val="a5"/>
                <w:rFonts w:ascii="Times New Roman"/>
                <w:color w:val="000000" w:themeColor="text1"/>
                <w:sz w:val="18"/>
                <w:szCs w:val="18"/>
              </w:rPr>
              <w:t xml:space="preserve">first </w:t>
            </w:r>
            <w:r w:rsidR="007E58F8" w:rsidRPr="00582189">
              <w:rPr>
                <w:rStyle w:val="a5"/>
                <w:rFonts w:ascii="Times New Roman"/>
                <w:color w:val="000000" w:themeColor="text1"/>
                <w:sz w:val="18"/>
                <w:szCs w:val="18"/>
              </w:rPr>
              <w:t>coffee intake</w:t>
            </w:r>
          </w:p>
        </w:tc>
        <w:tc>
          <w:tcPr>
            <w:tcW w:w="2835" w:type="dxa"/>
            <w:tcBorders>
              <w:top w:val="nil"/>
              <w:left w:val="nil"/>
              <w:bottom w:val="nil"/>
              <w:right w:val="nil"/>
            </w:tcBorders>
            <w:shd w:val="clear" w:color="auto" w:fill="auto"/>
            <w:vAlign w:val="center"/>
          </w:tcPr>
          <w:p w14:paraId="5A67307B" w14:textId="79528687" w:rsidR="007E58F8" w:rsidRPr="00582189" w:rsidRDefault="002D4B66" w:rsidP="007E58F8">
            <w:pPr>
              <w:snapToGrid w:val="0"/>
              <w:jc w:val="center"/>
              <w:rPr>
                <w:rFonts w:ascii="Times New Roman"/>
                <w:color w:val="000000" w:themeColor="text1"/>
                <w:sz w:val="18"/>
                <w:szCs w:val="18"/>
              </w:rPr>
            </w:pPr>
            <w:r w:rsidRPr="00582189">
              <w:rPr>
                <w:rFonts w:ascii="Times New Roman" w:hint="eastAsia"/>
                <w:color w:val="000000" w:themeColor="text1"/>
                <w:sz w:val="18"/>
                <w:szCs w:val="18"/>
              </w:rPr>
              <w:t>-</w:t>
            </w:r>
            <w:r w:rsidRPr="00582189">
              <w:rPr>
                <w:rFonts w:ascii="Times New Roman"/>
                <w:color w:val="000000" w:themeColor="text1"/>
                <w:sz w:val="18"/>
                <w:szCs w:val="18"/>
              </w:rPr>
              <w:t>0.2</w:t>
            </w:r>
            <w:r w:rsidR="006E0610" w:rsidRPr="00582189">
              <w:rPr>
                <w:rFonts w:ascii="Times New Roman"/>
                <w:color w:val="000000" w:themeColor="text1"/>
                <w:sz w:val="18"/>
                <w:szCs w:val="18"/>
              </w:rPr>
              <w:t>36</w:t>
            </w:r>
          </w:p>
        </w:tc>
        <w:tc>
          <w:tcPr>
            <w:tcW w:w="3402" w:type="dxa"/>
            <w:tcBorders>
              <w:top w:val="nil"/>
              <w:left w:val="nil"/>
              <w:bottom w:val="nil"/>
              <w:right w:val="nil"/>
            </w:tcBorders>
            <w:shd w:val="clear" w:color="auto" w:fill="auto"/>
            <w:vAlign w:val="center"/>
          </w:tcPr>
          <w:p w14:paraId="43BBCFAD" w14:textId="587DD0B2" w:rsidR="007E58F8" w:rsidRPr="00582189" w:rsidRDefault="002D4B66" w:rsidP="007E58F8">
            <w:pPr>
              <w:snapToGrid w:val="0"/>
              <w:jc w:val="center"/>
              <w:rPr>
                <w:rFonts w:ascii="Times New Roman"/>
                <w:color w:val="000000" w:themeColor="text1"/>
                <w:sz w:val="18"/>
                <w:szCs w:val="18"/>
              </w:rPr>
            </w:pPr>
            <w:r w:rsidRPr="00582189">
              <w:rPr>
                <w:rFonts w:ascii="Times New Roman" w:hint="eastAsia"/>
                <w:color w:val="000000" w:themeColor="text1"/>
                <w:sz w:val="18"/>
                <w:szCs w:val="18"/>
              </w:rPr>
              <w:t>&lt;</w:t>
            </w:r>
            <w:r w:rsidRPr="00582189">
              <w:rPr>
                <w:rFonts w:ascii="Times New Roman"/>
                <w:color w:val="000000" w:themeColor="text1"/>
                <w:sz w:val="18"/>
                <w:szCs w:val="18"/>
              </w:rPr>
              <w:t>0.001</w:t>
            </w:r>
          </w:p>
        </w:tc>
      </w:tr>
      <w:tr w:rsidR="006A4F20" w:rsidRPr="00582189" w14:paraId="4BAD47D4" w14:textId="77777777" w:rsidTr="0075114A">
        <w:trPr>
          <w:trHeight w:val="157"/>
        </w:trPr>
        <w:tc>
          <w:tcPr>
            <w:tcW w:w="8823" w:type="dxa"/>
            <w:gridSpan w:val="5"/>
            <w:tcBorders>
              <w:top w:val="single" w:sz="12" w:space="0" w:color="auto"/>
              <w:left w:val="nil"/>
              <w:bottom w:val="nil"/>
              <w:right w:val="nil"/>
            </w:tcBorders>
            <w:shd w:val="clear" w:color="auto" w:fill="auto"/>
            <w:vAlign w:val="center"/>
          </w:tcPr>
          <w:p w14:paraId="753D2706" w14:textId="51D572AF" w:rsidR="007E58F8" w:rsidRPr="00582189" w:rsidRDefault="0058093A" w:rsidP="007E58F8">
            <w:pPr>
              <w:adjustRightInd w:val="0"/>
              <w:snapToGrid w:val="0"/>
              <w:rPr>
                <w:rFonts w:ascii="Times New Roman"/>
                <w:color w:val="000000" w:themeColor="text1"/>
                <w:sz w:val="16"/>
                <w:szCs w:val="16"/>
              </w:rPr>
            </w:pPr>
            <w:r w:rsidRPr="00582189">
              <w:rPr>
                <w:rFonts w:ascii="Times New Roman"/>
                <w:i/>
                <w:color w:val="000000" w:themeColor="text1"/>
                <w:sz w:val="18"/>
                <w:szCs w:val="18"/>
              </w:rPr>
              <w:t>L</w:t>
            </w:r>
            <w:r w:rsidR="007E58F8" w:rsidRPr="00582189">
              <w:rPr>
                <w:rFonts w:ascii="Times New Roman"/>
                <w:i/>
                <w:color w:val="000000" w:themeColor="text1"/>
                <w:sz w:val="18"/>
                <w:szCs w:val="18"/>
              </w:rPr>
              <w:t>CA</w:t>
            </w:r>
            <w:r w:rsidR="007E58F8" w:rsidRPr="00582189">
              <w:rPr>
                <w:rFonts w:ascii="Times New Roman"/>
                <w:color w:val="000000" w:themeColor="text1"/>
                <w:sz w:val="18"/>
                <w:szCs w:val="18"/>
              </w:rPr>
              <w:t xml:space="preserve"> </w:t>
            </w:r>
            <w:r w:rsidRPr="00582189">
              <w:rPr>
                <w:rFonts w:ascii="Times New Roman"/>
                <w:color w:val="000000" w:themeColor="text1"/>
                <w:sz w:val="18"/>
                <w:szCs w:val="18"/>
              </w:rPr>
              <w:t xml:space="preserve">lifetime </w:t>
            </w:r>
            <w:r w:rsidR="007E58F8" w:rsidRPr="00582189">
              <w:rPr>
                <w:rFonts w:ascii="Times New Roman"/>
                <w:color w:val="000000" w:themeColor="text1"/>
                <w:sz w:val="18"/>
                <w:szCs w:val="18"/>
              </w:rPr>
              <w:t xml:space="preserve">cognitive activity, </w:t>
            </w:r>
            <w:r w:rsidR="00EC0180" w:rsidRPr="00582189">
              <w:rPr>
                <w:rFonts w:ascii="Times New Roman"/>
                <w:i/>
                <w:iCs/>
                <w:color w:val="000000" w:themeColor="text1"/>
                <w:sz w:val="18"/>
                <w:szCs w:val="18"/>
              </w:rPr>
              <w:t>VRS</w:t>
            </w:r>
            <w:r w:rsidR="00EC0180" w:rsidRPr="00582189">
              <w:rPr>
                <w:rFonts w:ascii="Times New Roman"/>
                <w:color w:val="000000" w:themeColor="text1"/>
                <w:sz w:val="18"/>
                <w:szCs w:val="18"/>
              </w:rPr>
              <w:t xml:space="preserve"> vascular risk score, </w:t>
            </w:r>
            <w:r w:rsidR="007E58F8" w:rsidRPr="00582189">
              <w:rPr>
                <w:rFonts w:ascii="Times New Roman"/>
                <w:i/>
                <w:color w:val="000000" w:themeColor="text1"/>
                <w:sz w:val="18"/>
                <w:szCs w:val="18"/>
              </w:rPr>
              <w:t>GDS</w:t>
            </w:r>
            <w:r w:rsidR="007E58F8" w:rsidRPr="00582189">
              <w:rPr>
                <w:rFonts w:ascii="Times New Roman"/>
                <w:color w:val="000000" w:themeColor="text1"/>
                <w:sz w:val="18"/>
                <w:szCs w:val="18"/>
              </w:rPr>
              <w:t xml:space="preserve"> Geriatric depression scale, </w:t>
            </w:r>
          </w:p>
          <w:p w14:paraId="460F1534" w14:textId="77777777" w:rsidR="007E58F8" w:rsidRPr="00582189" w:rsidRDefault="007E58F8" w:rsidP="007E58F8">
            <w:pPr>
              <w:adjustRightInd w:val="0"/>
              <w:snapToGrid w:val="0"/>
              <w:rPr>
                <w:rFonts w:ascii="Times New Roman"/>
                <w:color w:val="000000" w:themeColor="text1"/>
                <w:sz w:val="16"/>
                <w:szCs w:val="16"/>
              </w:rPr>
            </w:pPr>
          </w:p>
        </w:tc>
      </w:tr>
    </w:tbl>
    <w:p w14:paraId="08652808" w14:textId="77777777" w:rsidR="00246C64" w:rsidRPr="00582189" w:rsidRDefault="00246C64" w:rsidP="00816EF5">
      <w:pPr>
        <w:rPr>
          <w:rFonts w:ascii="Times New Roman" w:eastAsia="Times New Roman"/>
          <w:color w:val="000000" w:themeColor="text1"/>
          <w:szCs w:val="20"/>
        </w:rPr>
      </w:pPr>
    </w:p>
    <w:p w14:paraId="52B41851" w14:textId="77777777" w:rsidR="00816EF5" w:rsidRPr="00582189" w:rsidRDefault="00816EF5" w:rsidP="00816EF5">
      <w:pPr>
        <w:rPr>
          <w:rFonts w:ascii="Times New Roman" w:eastAsia="Times New Roman"/>
          <w:color w:val="000000" w:themeColor="text1"/>
          <w:szCs w:val="20"/>
        </w:rPr>
      </w:pPr>
    </w:p>
    <w:p w14:paraId="6215BF3A" w14:textId="77777777" w:rsidR="00816EF5" w:rsidRPr="00582189" w:rsidRDefault="00816EF5" w:rsidP="002868C0">
      <w:pPr>
        <w:spacing w:line="360" w:lineRule="auto"/>
        <w:rPr>
          <w:rFonts w:ascii="Times New Roman" w:eastAsia="Times New Roman"/>
          <w:color w:val="000000" w:themeColor="text1"/>
          <w:szCs w:val="20"/>
        </w:rPr>
      </w:pPr>
    </w:p>
    <w:p w14:paraId="7756122C" w14:textId="77777777" w:rsidR="00816EF5" w:rsidRPr="00582189" w:rsidRDefault="00816EF5" w:rsidP="002868C0">
      <w:pPr>
        <w:spacing w:line="360" w:lineRule="auto"/>
        <w:rPr>
          <w:rFonts w:ascii="Times New Roman" w:eastAsia="Times New Roman"/>
          <w:color w:val="000000" w:themeColor="text1"/>
          <w:szCs w:val="20"/>
        </w:rPr>
      </w:pPr>
    </w:p>
    <w:p w14:paraId="3C0416B9" w14:textId="25DD0267" w:rsidR="00816EF5" w:rsidRPr="00582189" w:rsidRDefault="00816EF5" w:rsidP="002868C0">
      <w:pPr>
        <w:spacing w:line="360" w:lineRule="auto"/>
        <w:rPr>
          <w:rFonts w:ascii="Times New Roman" w:eastAsiaTheme="minorEastAsia"/>
          <w:color w:val="000000" w:themeColor="text1"/>
          <w:szCs w:val="20"/>
        </w:rPr>
      </w:pPr>
    </w:p>
    <w:p w14:paraId="2AB1EE21" w14:textId="0709311F" w:rsidR="00890855" w:rsidRPr="00582189" w:rsidRDefault="00890855" w:rsidP="002868C0">
      <w:pPr>
        <w:spacing w:line="360" w:lineRule="auto"/>
        <w:rPr>
          <w:rFonts w:ascii="Times New Roman" w:eastAsiaTheme="minorEastAsia"/>
          <w:color w:val="000000" w:themeColor="text1"/>
          <w:szCs w:val="20"/>
        </w:rPr>
      </w:pPr>
    </w:p>
    <w:p w14:paraId="06AE3088" w14:textId="638882B5" w:rsidR="00890855" w:rsidRPr="00582189" w:rsidRDefault="00890855" w:rsidP="002868C0">
      <w:pPr>
        <w:spacing w:line="360" w:lineRule="auto"/>
        <w:rPr>
          <w:rFonts w:ascii="Times New Roman" w:eastAsiaTheme="minorEastAsia"/>
          <w:color w:val="000000" w:themeColor="text1"/>
          <w:szCs w:val="20"/>
        </w:rPr>
      </w:pPr>
    </w:p>
    <w:p w14:paraId="070B4787" w14:textId="56C3BD7D" w:rsidR="00890855" w:rsidRPr="00582189" w:rsidRDefault="00890855" w:rsidP="002868C0">
      <w:pPr>
        <w:spacing w:line="360" w:lineRule="auto"/>
        <w:rPr>
          <w:rFonts w:ascii="Times New Roman" w:eastAsiaTheme="minorEastAsia"/>
          <w:color w:val="000000" w:themeColor="text1"/>
          <w:szCs w:val="20"/>
        </w:rPr>
      </w:pPr>
    </w:p>
    <w:p w14:paraId="2E494E23" w14:textId="4D475381" w:rsidR="00890855" w:rsidRPr="00582189" w:rsidRDefault="00890855" w:rsidP="002868C0">
      <w:pPr>
        <w:spacing w:line="360" w:lineRule="auto"/>
        <w:rPr>
          <w:rFonts w:ascii="Times New Roman" w:eastAsiaTheme="minorEastAsia"/>
          <w:color w:val="000000" w:themeColor="text1"/>
          <w:szCs w:val="20"/>
        </w:rPr>
      </w:pPr>
    </w:p>
    <w:p w14:paraId="445B5DF2" w14:textId="002FDDD7" w:rsidR="00890855" w:rsidRPr="00582189" w:rsidRDefault="00890855" w:rsidP="002868C0">
      <w:pPr>
        <w:spacing w:line="360" w:lineRule="auto"/>
        <w:rPr>
          <w:rFonts w:ascii="Times New Roman" w:eastAsiaTheme="minorEastAsia"/>
          <w:color w:val="000000" w:themeColor="text1"/>
          <w:szCs w:val="20"/>
        </w:rPr>
      </w:pPr>
    </w:p>
    <w:p w14:paraId="475E3B2D" w14:textId="0510FE6D" w:rsidR="00890855" w:rsidRPr="00582189" w:rsidRDefault="00890855" w:rsidP="002868C0">
      <w:pPr>
        <w:spacing w:line="360" w:lineRule="auto"/>
        <w:rPr>
          <w:rFonts w:ascii="Times New Roman" w:eastAsiaTheme="minorEastAsia"/>
          <w:color w:val="000000" w:themeColor="text1"/>
          <w:szCs w:val="20"/>
        </w:rPr>
      </w:pPr>
    </w:p>
    <w:p w14:paraId="77FD4BA0" w14:textId="4B4B2386" w:rsidR="00890855" w:rsidRPr="00582189" w:rsidRDefault="00890855" w:rsidP="002868C0">
      <w:pPr>
        <w:spacing w:line="360" w:lineRule="auto"/>
        <w:rPr>
          <w:rFonts w:ascii="Times New Roman" w:eastAsiaTheme="minorEastAsia"/>
          <w:color w:val="000000" w:themeColor="text1"/>
          <w:szCs w:val="20"/>
        </w:rPr>
      </w:pPr>
    </w:p>
    <w:p w14:paraId="1C9EA2D3" w14:textId="0CD935A6" w:rsidR="00890855" w:rsidRPr="00582189" w:rsidRDefault="00890855" w:rsidP="002868C0">
      <w:pPr>
        <w:spacing w:line="360" w:lineRule="auto"/>
        <w:rPr>
          <w:rFonts w:ascii="Times New Roman" w:eastAsiaTheme="minorEastAsia"/>
          <w:color w:val="000000" w:themeColor="text1"/>
          <w:szCs w:val="20"/>
        </w:rPr>
      </w:pPr>
    </w:p>
    <w:p w14:paraId="03EBCF3D" w14:textId="087A17E7" w:rsidR="00890855" w:rsidRPr="00582189" w:rsidRDefault="00890855" w:rsidP="002868C0">
      <w:pPr>
        <w:spacing w:line="360" w:lineRule="auto"/>
        <w:rPr>
          <w:rFonts w:ascii="Times New Roman" w:eastAsiaTheme="minorEastAsia"/>
          <w:color w:val="000000" w:themeColor="text1"/>
          <w:szCs w:val="20"/>
        </w:rPr>
      </w:pPr>
    </w:p>
    <w:p w14:paraId="4EF3A9FF" w14:textId="74CD7480" w:rsidR="00890855" w:rsidRPr="00582189" w:rsidRDefault="00890855" w:rsidP="002868C0">
      <w:pPr>
        <w:spacing w:line="360" w:lineRule="auto"/>
        <w:rPr>
          <w:rFonts w:ascii="Times New Roman" w:eastAsiaTheme="minorEastAsia"/>
          <w:color w:val="000000" w:themeColor="text1"/>
          <w:szCs w:val="20"/>
        </w:rPr>
      </w:pPr>
    </w:p>
    <w:p w14:paraId="39949CED" w14:textId="25A1BDD9" w:rsidR="002868C0" w:rsidRPr="00582189" w:rsidRDefault="002868C0" w:rsidP="002868C0">
      <w:pPr>
        <w:widowControl/>
        <w:wordWrap/>
        <w:snapToGrid w:val="0"/>
        <w:spacing w:line="360" w:lineRule="auto"/>
        <w:jc w:val="left"/>
        <w:rPr>
          <w:rFonts w:ascii="Times New Roman"/>
          <w:b/>
          <w:color w:val="000000" w:themeColor="text1"/>
        </w:rPr>
      </w:pPr>
    </w:p>
    <w:p w14:paraId="4F2977E9" w14:textId="04EA0D46" w:rsidR="00E51756" w:rsidRPr="00582189" w:rsidRDefault="00E51756" w:rsidP="002868C0">
      <w:pPr>
        <w:widowControl/>
        <w:wordWrap/>
        <w:snapToGrid w:val="0"/>
        <w:spacing w:line="360" w:lineRule="auto"/>
        <w:jc w:val="left"/>
        <w:rPr>
          <w:rFonts w:ascii="Times New Roman"/>
          <w:b/>
          <w:color w:val="000000" w:themeColor="text1"/>
        </w:rPr>
      </w:pPr>
    </w:p>
    <w:tbl>
      <w:tblPr>
        <w:tblW w:w="8956" w:type="dxa"/>
        <w:tblCellMar>
          <w:left w:w="0" w:type="dxa"/>
          <w:right w:w="0" w:type="dxa"/>
        </w:tblCellMar>
        <w:tblLook w:val="04A0" w:firstRow="1" w:lastRow="0" w:firstColumn="1" w:lastColumn="0" w:noHBand="0" w:noVBand="1"/>
      </w:tblPr>
      <w:tblGrid>
        <w:gridCol w:w="3828"/>
        <w:gridCol w:w="2634"/>
        <w:gridCol w:w="2494"/>
      </w:tblGrid>
      <w:tr w:rsidR="00582189" w:rsidRPr="00582189" w14:paraId="4EB935EB" w14:textId="77777777" w:rsidTr="00F90783">
        <w:trPr>
          <w:trHeight w:val="329"/>
        </w:trPr>
        <w:tc>
          <w:tcPr>
            <w:tcW w:w="8956" w:type="dxa"/>
            <w:gridSpan w:val="3"/>
            <w:tcBorders>
              <w:bottom w:val="single" w:sz="12" w:space="0" w:color="auto"/>
            </w:tcBorders>
            <w:shd w:val="clear" w:color="auto" w:fill="auto"/>
            <w:tcMar>
              <w:top w:w="15" w:type="dxa"/>
              <w:left w:w="108" w:type="dxa"/>
              <w:bottom w:w="0" w:type="dxa"/>
              <w:right w:w="108" w:type="dxa"/>
            </w:tcMar>
            <w:hideMark/>
          </w:tcPr>
          <w:p w14:paraId="17C07E47" w14:textId="31FE7E8D" w:rsidR="00135F0C" w:rsidRPr="00582189" w:rsidRDefault="00135F0C" w:rsidP="00F90783">
            <w:pPr>
              <w:widowControl/>
              <w:wordWrap/>
              <w:snapToGrid w:val="0"/>
              <w:jc w:val="left"/>
              <w:rPr>
                <w:rFonts w:ascii="Times New Roman" w:eastAsia="Arial"/>
                <w:color w:val="000000" w:themeColor="text1"/>
                <w:szCs w:val="20"/>
              </w:rPr>
            </w:pPr>
            <w:r w:rsidRPr="00582189">
              <w:rPr>
                <w:rFonts w:ascii="Times New Roman" w:eastAsia="Apple SD Gothic Neo"/>
                <w:b/>
                <w:color w:val="000000" w:themeColor="text1"/>
                <w:szCs w:val="20"/>
              </w:rPr>
              <w:lastRenderedPageBreak/>
              <w:t>Supplementary Table</w:t>
            </w:r>
            <w:r w:rsidRPr="00582189">
              <w:rPr>
                <w:rStyle w:val="a5"/>
                <w:rFonts w:ascii="Times New Roman"/>
                <w:b/>
                <w:color w:val="000000" w:themeColor="text1"/>
                <w:szCs w:val="20"/>
              </w:rPr>
              <w:t xml:space="preserve"> </w:t>
            </w:r>
            <w:r w:rsidR="009320A8" w:rsidRPr="00582189">
              <w:rPr>
                <w:rStyle w:val="a5"/>
                <w:rFonts w:ascii="Times New Roman"/>
                <w:b/>
                <w:color w:val="000000" w:themeColor="text1"/>
                <w:szCs w:val="20"/>
              </w:rPr>
              <w:t>2</w:t>
            </w:r>
            <w:r w:rsidRPr="00582189">
              <w:rPr>
                <w:rStyle w:val="a5"/>
                <w:rFonts w:ascii="Times New Roman"/>
                <w:color w:val="000000" w:themeColor="text1"/>
                <w:szCs w:val="20"/>
              </w:rPr>
              <w:t xml:space="preserve"> Results of the </w:t>
            </w:r>
            <w:r w:rsidRPr="00582189">
              <w:rPr>
                <w:rFonts w:ascii="Times New Roman" w:eastAsia="Apple SD Gothic Neo"/>
                <w:color w:val="000000" w:themeColor="text1"/>
                <w:szCs w:val="20"/>
              </w:rPr>
              <w:t>multiple logistic regression analyses</w:t>
            </w:r>
            <w:r w:rsidRPr="00582189">
              <w:rPr>
                <w:rFonts w:ascii="Times New Roman"/>
                <w:color w:val="000000" w:themeColor="text1"/>
                <w:szCs w:val="20"/>
                <w:vertAlign w:val="superscript"/>
              </w:rPr>
              <w:t xml:space="preserve"> </w:t>
            </w:r>
            <w:r w:rsidRPr="00582189">
              <w:rPr>
                <w:rFonts w:ascii="Times New Roman" w:eastAsia="Apple SD Gothic Neo"/>
                <w:color w:val="000000" w:themeColor="text1"/>
                <w:szCs w:val="20"/>
              </w:rPr>
              <w:t>i</w:t>
            </w:r>
            <w:r w:rsidRPr="00582189">
              <w:rPr>
                <w:rFonts w:ascii="Times New Roman" w:eastAsia="Apple SD Gothic Neo"/>
                <w:color w:val="000000" w:themeColor="text1"/>
              </w:rPr>
              <w:t>ncluding</w:t>
            </w:r>
            <w:r w:rsidRPr="00582189">
              <w:rPr>
                <w:rFonts w:ascii="Times New Roman" w:eastAsia="Apple SD Gothic Neo"/>
                <w:color w:val="000000" w:themeColor="text1"/>
                <w:szCs w:val="20"/>
              </w:rPr>
              <w:t xml:space="preserve"> the interaction term between </w:t>
            </w:r>
            <w:r w:rsidRPr="00582189">
              <w:rPr>
                <w:rStyle w:val="a5"/>
                <w:rFonts w:ascii="Times New Roman"/>
                <w:color w:val="000000" w:themeColor="text1"/>
                <w:szCs w:val="20"/>
              </w:rPr>
              <w:t>lifetime coffee i</w:t>
            </w:r>
            <w:r w:rsidRPr="00582189">
              <w:rPr>
                <w:rFonts w:ascii="Times New Roman" w:eastAsia="Apple SD Gothic Neo"/>
                <w:color w:val="000000" w:themeColor="text1"/>
                <w:szCs w:val="20"/>
              </w:rPr>
              <w:t xml:space="preserve">ntake and </w:t>
            </w:r>
            <w:r w:rsidRPr="00582189">
              <w:rPr>
                <w:rStyle w:val="a5"/>
                <w:rFonts w:ascii="Times New Roman"/>
                <w:color w:val="000000" w:themeColor="text1"/>
              </w:rPr>
              <w:t xml:space="preserve">potential covariate(s) </w:t>
            </w:r>
            <w:r w:rsidRPr="00582189">
              <w:rPr>
                <w:rFonts w:ascii="Times New Roman" w:eastAsia="Apple SD Gothic Neo"/>
                <w:color w:val="000000" w:themeColor="text1"/>
                <w:szCs w:val="20"/>
              </w:rPr>
              <w:t xml:space="preserve">predicting </w:t>
            </w:r>
            <w:r w:rsidRPr="00582189">
              <w:rPr>
                <w:rStyle w:val="a5"/>
                <w:rFonts w:ascii="Times New Roman"/>
                <w:color w:val="000000" w:themeColor="text1"/>
                <w:szCs w:val="20"/>
              </w:rPr>
              <w:t>Aβ positivity</w:t>
            </w:r>
          </w:p>
        </w:tc>
      </w:tr>
      <w:tr w:rsidR="00582189" w:rsidRPr="00582189" w14:paraId="2810BF6E" w14:textId="77777777" w:rsidTr="00F90783">
        <w:trPr>
          <w:trHeight w:val="241"/>
        </w:trPr>
        <w:tc>
          <w:tcPr>
            <w:tcW w:w="3828" w:type="dxa"/>
            <w:tcBorders>
              <w:top w:val="single" w:sz="12" w:space="0" w:color="auto"/>
              <w:bottom w:val="single" w:sz="12" w:space="0" w:color="auto"/>
            </w:tcBorders>
            <w:shd w:val="clear" w:color="auto" w:fill="auto"/>
            <w:tcMar>
              <w:top w:w="15" w:type="dxa"/>
              <w:left w:w="108" w:type="dxa"/>
              <w:bottom w:w="0" w:type="dxa"/>
              <w:right w:w="108" w:type="dxa"/>
            </w:tcMar>
            <w:hideMark/>
          </w:tcPr>
          <w:p w14:paraId="32566731" w14:textId="77777777" w:rsidR="00135F0C" w:rsidRPr="00582189" w:rsidRDefault="00135F0C" w:rsidP="00F90783">
            <w:pPr>
              <w:widowControl/>
              <w:wordWrap/>
              <w:autoSpaceDE/>
              <w:autoSpaceDN/>
              <w:rPr>
                <w:rFonts w:ascii="Times New Roman"/>
                <w:color w:val="000000" w:themeColor="text1"/>
                <w:sz w:val="18"/>
                <w:szCs w:val="18"/>
              </w:rPr>
            </w:pPr>
            <w:r w:rsidRPr="00582189">
              <w:rPr>
                <w:rFonts w:ascii="Times New Roman"/>
                <w:color w:val="000000" w:themeColor="text1"/>
                <w:sz w:val="18"/>
                <w:szCs w:val="18"/>
              </w:rPr>
              <w:t> </w:t>
            </w:r>
          </w:p>
        </w:tc>
        <w:tc>
          <w:tcPr>
            <w:tcW w:w="2634" w:type="dxa"/>
            <w:tcBorders>
              <w:top w:val="single" w:sz="12" w:space="0" w:color="auto"/>
              <w:bottom w:val="single" w:sz="12" w:space="0" w:color="auto"/>
            </w:tcBorders>
            <w:shd w:val="clear" w:color="auto" w:fill="auto"/>
            <w:tcMar>
              <w:top w:w="15" w:type="dxa"/>
              <w:left w:w="108" w:type="dxa"/>
              <w:bottom w:w="0" w:type="dxa"/>
              <w:right w:w="108" w:type="dxa"/>
            </w:tcMar>
            <w:hideMark/>
          </w:tcPr>
          <w:p w14:paraId="37C18F14" w14:textId="77777777" w:rsidR="00135F0C" w:rsidRPr="00582189" w:rsidRDefault="00135F0C" w:rsidP="00F90783">
            <w:pPr>
              <w:widowControl/>
              <w:wordWrap/>
              <w:autoSpaceDE/>
              <w:autoSpaceDN/>
              <w:jc w:val="left"/>
              <w:rPr>
                <w:rFonts w:ascii="Times New Roman"/>
                <w:color w:val="000000" w:themeColor="text1"/>
                <w:sz w:val="18"/>
                <w:szCs w:val="18"/>
              </w:rPr>
            </w:pPr>
            <w:r w:rsidRPr="00582189">
              <w:rPr>
                <w:rFonts w:ascii="Times New Roman"/>
                <w:color w:val="000000" w:themeColor="text1"/>
                <w:sz w:val="18"/>
                <w:szCs w:val="18"/>
              </w:rPr>
              <w:t xml:space="preserve">OR (95% CI) </w:t>
            </w:r>
            <w:r w:rsidRPr="00582189">
              <w:rPr>
                <w:rStyle w:val="a5"/>
                <w:rFonts w:ascii="Times New Roman"/>
                <w:color w:val="000000" w:themeColor="text1"/>
                <w:sz w:val="18"/>
                <w:szCs w:val="18"/>
                <w:vertAlign w:val="superscript"/>
              </w:rPr>
              <w:t>†</w:t>
            </w:r>
            <w:r w:rsidRPr="00582189">
              <w:rPr>
                <w:color w:val="000000" w:themeColor="text1"/>
                <w:sz w:val="18"/>
                <w:szCs w:val="18"/>
              </w:rPr>
              <w:t xml:space="preserve"> </w:t>
            </w:r>
          </w:p>
        </w:tc>
        <w:tc>
          <w:tcPr>
            <w:tcW w:w="2494" w:type="dxa"/>
            <w:tcBorders>
              <w:top w:val="single" w:sz="12" w:space="0" w:color="auto"/>
              <w:bottom w:val="single" w:sz="12" w:space="0" w:color="auto"/>
            </w:tcBorders>
            <w:shd w:val="clear" w:color="auto" w:fill="auto"/>
          </w:tcPr>
          <w:p w14:paraId="179AC8A9" w14:textId="77777777" w:rsidR="00135F0C" w:rsidRPr="00582189" w:rsidRDefault="00135F0C" w:rsidP="00F90783">
            <w:pPr>
              <w:widowControl/>
              <w:wordWrap/>
              <w:autoSpaceDE/>
              <w:autoSpaceDN/>
              <w:ind w:firstLineChars="50" w:firstLine="90"/>
              <w:jc w:val="left"/>
              <w:rPr>
                <w:rFonts w:ascii="Times New Roman"/>
                <w:color w:val="000000" w:themeColor="text1"/>
                <w:sz w:val="18"/>
                <w:szCs w:val="18"/>
              </w:rPr>
            </w:pPr>
            <w:r w:rsidRPr="00582189">
              <w:rPr>
                <w:rFonts w:ascii="Times New Roman"/>
                <w:i/>
                <w:color w:val="000000" w:themeColor="text1"/>
                <w:sz w:val="18"/>
                <w:szCs w:val="18"/>
              </w:rPr>
              <w:t>P value</w:t>
            </w:r>
          </w:p>
        </w:tc>
      </w:tr>
      <w:tr w:rsidR="00582189" w:rsidRPr="00582189" w14:paraId="7888B84D" w14:textId="77777777" w:rsidTr="00F90783">
        <w:trPr>
          <w:trHeight w:val="62"/>
        </w:trPr>
        <w:tc>
          <w:tcPr>
            <w:tcW w:w="3828" w:type="dxa"/>
            <w:tcBorders>
              <w:top w:val="single" w:sz="12" w:space="0" w:color="auto"/>
            </w:tcBorders>
            <w:shd w:val="clear" w:color="auto" w:fill="auto"/>
            <w:tcMar>
              <w:top w:w="15" w:type="dxa"/>
              <w:left w:w="108" w:type="dxa"/>
              <w:bottom w:w="0" w:type="dxa"/>
              <w:right w:w="108" w:type="dxa"/>
            </w:tcMar>
          </w:tcPr>
          <w:p w14:paraId="258CB61B"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w:p>
        </w:tc>
        <w:tc>
          <w:tcPr>
            <w:tcW w:w="2634" w:type="dxa"/>
            <w:tcBorders>
              <w:top w:val="single" w:sz="12" w:space="0" w:color="auto"/>
            </w:tcBorders>
            <w:shd w:val="clear" w:color="auto" w:fill="auto"/>
            <w:tcMar>
              <w:top w:w="15" w:type="dxa"/>
              <w:left w:w="108" w:type="dxa"/>
              <w:bottom w:w="0" w:type="dxa"/>
              <w:right w:w="108" w:type="dxa"/>
            </w:tcMar>
          </w:tcPr>
          <w:p w14:paraId="2232E6CD" w14:textId="30D74610"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0.</w:t>
            </w:r>
            <w:r w:rsidR="00E4366B" w:rsidRPr="00582189">
              <w:rPr>
                <w:rFonts w:ascii="Times New Roman"/>
                <w:color w:val="000000" w:themeColor="text1"/>
                <w:sz w:val="18"/>
                <w:szCs w:val="18"/>
              </w:rPr>
              <w:t>102</w:t>
            </w:r>
            <w:r w:rsidRPr="00582189">
              <w:rPr>
                <w:rFonts w:ascii="Times New Roman"/>
                <w:color w:val="000000" w:themeColor="text1"/>
                <w:sz w:val="18"/>
                <w:szCs w:val="18"/>
              </w:rPr>
              <w:t xml:space="preserve"> (</w:t>
            </w:r>
            <w:r w:rsidR="00E4366B" w:rsidRPr="00582189">
              <w:rPr>
                <w:rFonts w:ascii="Times New Roman"/>
                <w:color w:val="000000" w:themeColor="text1"/>
                <w:sz w:val="18"/>
                <w:szCs w:val="18"/>
              </w:rPr>
              <w:t>&lt;0.001</w:t>
            </w:r>
            <w:r w:rsidRPr="00582189">
              <w:rPr>
                <w:rFonts w:ascii="Times New Roman"/>
                <w:color w:val="000000" w:themeColor="text1"/>
                <w:sz w:val="18"/>
                <w:szCs w:val="18"/>
              </w:rPr>
              <w:t xml:space="preserve"> to </w:t>
            </w:r>
            <w:r w:rsidR="00E4366B" w:rsidRPr="00582189">
              <w:rPr>
                <w:rFonts w:ascii="Times New Roman"/>
                <w:color w:val="000000" w:themeColor="text1"/>
                <w:sz w:val="18"/>
                <w:szCs w:val="18"/>
              </w:rPr>
              <w:t>56.639</w:t>
            </w:r>
            <w:r w:rsidRPr="00582189">
              <w:rPr>
                <w:rFonts w:ascii="Times New Roman"/>
                <w:color w:val="000000" w:themeColor="text1"/>
                <w:sz w:val="18"/>
                <w:szCs w:val="18"/>
              </w:rPr>
              <w:t>)</w:t>
            </w:r>
          </w:p>
        </w:tc>
        <w:tc>
          <w:tcPr>
            <w:tcW w:w="2494" w:type="dxa"/>
            <w:tcBorders>
              <w:top w:val="single" w:sz="12" w:space="0" w:color="auto"/>
            </w:tcBorders>
            <w:shd w:val="clear" w:color="auto" w:fill="auto"/>
          </w:tcPr>
          <w:p w14:paraId="15CD1AC5" w14:textId="73C1A310"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0.</w:t>
            </w:r>
            <w:r w:rsidR="00E4366B" w:rsidRPr="00582189">
              <w:rPr>
                <w:rFonts w:ascii="Times New Roman"/>
                <w:color w:val="000000" w:themeColor="text1"/>
                <w:sz w:val="18"/>
                <w:szCs w:val="18"/>
              </w:rPr>
              <w:t>479</w:t>
            </w:r>
          </w:p>
        </w:tc>
      </w:tr>
      <w:tr w:rsidR="00582189" w:rsidRPr="00582189" w14:paraId="7714B207" w14:textId="77777777" w:rsidTr="00F90783">
        <w:trPr>
          <w:trHeight w:val="20"/>
        </w:trPr>
        <w:tc>
          <w:tcPr>
            <w:tcW w:w="3828" w:type="dxa"/>
            <w:shd w:val="clear" w:color="auto" w:fill="auto"/>
            <w:tcMar>
              <w:top w:w="15" w:type="dxa"/>
              <w:left w:w="108" w:type="dxa"/>
              <w:bottom w:w="0" w:type="dxa"/>
              <w:right w:w="108" w:type="dxa"/>
            </w:tcMar>
          </w:tcPr>
          <w:p w14:paraId="30135FC7"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A</w:t>
            </w:r>
            <w:r w:rsidRPr="00582189">
              <w:rPr>
                <w:rStyle w:val="a5"/>
                <w:rFonts w:ascii="Times New Roman"/>
                <w:color w:val="000000" w:themeColor="text1"/>
                <w:sz w:val="18"/>
                <w:szCs w:val="18"/>
              </w:rPr>
              <w:t>ge</w:t>
            </w:r>
          </w:p>
        </w:tc>
        <w:tc>
          <w:tcPr>
            <w:tcW w:w="2634" w:type="dxa"/>
            <w:shd w:val="clear" w:color="auto" w:fill="auto"/>
            <w:tcMar>
              <w:top w:w="15" w:type="dxa"/>
              <w:left w:w="108" w:type="dxa"/>
              <w:bottom w:w="0" w:type="dxa"/>
              <w:right w:w="108" w:type="dxa"/>
            </w:tcMar>
          </w:tcPr>
          <w:p w14:paraId="724E2E3B" w14:textId="5ED41D4E"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1.0</w:t>
            </w:r>
            <w:r w:rsidR="007346BE" w:rsidRPr="00582189">
              <w:rPr>
                <w:rFonts w:ascii="Times New Roman"/>
                <w:color w:val="000000" w:themeColor="text1"/>
                <w:sz w:val="18"/>
                <w:szCs w:val="18"/>
              </w:rPr>
              <w:t>15</w:t>
            </w:r>
            <w:r w:rsidRPr="00582189">
              <w:rPr>
                <w:rFonts w:ascii="Times New Roman"/>
                <w:color w:val="000000" w:themeColor="text1"/>
                <w:sz w:val="18"/>
                <w:szCs w:val="18"/>
              </w:rPr>
              <w:t xml:space="preserve"> (</w:t>
            </w:r>
            <w:r w:rsidR="007346BE" w:rsidRPr="00582189">
              <w:rPr>
                <w:rFonts w:ascii="Times New Roman"/>
                <w:color w:val="000000" w:themeColor="text1"/>
                <w:sz w:val="18"/>
                <w:szCs w:val="18"/>
              </w:rPr>
              <w:t>0.938</w:t>
            </w:r>
            <w:r w:rsidRPr="00582189">
              <w:rPr>
                <w:rFonts w:ascii="Times New Roman"/>
                <w:color w:val="000000" w:themeColor="text1"/>
                <w:sz w:val="18"/>
                <w:szCs w:val="18"/>
              </w:rPr>
              <w:t xml:space="preserve"> to 1.</w:t>
            </w:r>
            <w:r w:rsidR="007346BE" w:rsidRPr="00582189">
              <w:rPr>
                <w:rFonts w:ascii="Times New Roman"/>
                <w:color w:val="000000" w:themeColor="text1"/>
                <w:sz w:val="18"/>
                <w:szCs w:val="18"/>
              </w:rPr>
              <w:t>099</w:t>
            </w:r>
            <w:r w:rsidRPr="00582189">
              <w:rPr>
                <w:rFonts w:ascii="Times New Roman"/>
                <w:color w:val="000000" w:themeColor="text1"/>
                <w:sz w:val="18"/>
                <w:szCs w:val="18"/>
              </w:rPr>
              <w:t>)</w:t>
            </w:r>
          </w:p>
        </w:tc>
        <w:tc>
          <w:tcPr>
            <w:tcW w:w="2494" w:type="dxa"/>
            <w:shd w:val="clear" w:color="auto" w:fill="auto"/>
          </w:tcPr>
          <w:p w14:paraId="3C507E93" w14:textId="746514F5"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0.</w:t>
            </w:r>
            <w:r w:rsidR="007346BE" w:rsidRPr="00582189">
              <w:rPr>
                <w:rFonts w:ascii="Times New Roman"/>
                <w:color w:val="000000" w:themeColor="text1"/>
                <w:sz w:val="18"/>
                <w:szCs w:val="18"/>
              </w:rPr>
              <w:t>704</w:t>
            </w:r>
          </w:p>
        </w:tc>
      </w:tr>
      <w:tr w:rsidR="00582189" w:rsidRPr="00582189" w14:paraId="1543A31B"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6FFEB492"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Age</w:t>
            </w:r>
          </w:p>
        </w:tc>
        <w:tc>
          <w:tcPr>
            <w:tcW w:w="2634" w:type="dxa"/>
            <w:tcBorders>
              <w:bottom w:val="single" w:sz="4" w:space="0" w:color="auto"/>
            </w:tcBorders>
            <w:shd w:val="clear" w:color="auto" w:fill="auto"/>
            <w:tcMar>
              <w:top w:w="15" w:type="dxa"/>
              <w:left w:w="108" w:type="dxa"/>
              <w:bottom w:w="0" w:type="dxa"/>
              <w:right w:w="108" w:type="dxa"/>
            </w:tcMar>
          </w:tcPr>
          <w:p w14:paraId="196232F6" w14:textId="535D7220" w:rsidR="00135F0C" w:rsidRPr="00582189" w:rsidRDefault="00201E57"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 xml:space="preserve">1.048 </w:t>
            </w:r>
            <w:r w:rsidR="00135F0C" w:rsidRPr="00582189">
              <w:rPr>
                <w:rFonts w:ascii="Times New Roman"/>
                <w:color w:val="000000" w:themeColor="text1"/>
                <w:sz w:val="18"/>
                <w:szCs w:val="18"/>
              </w:rPr>
              <w:t>(0.</w:t>
            </w:r>
            <w:r w:rsidRPr="00582189">
              <w:rPr>
                <w:rFonts w:ascii="Times New Roman"/>
                <w:color w:val="000000" w:themeColor="text1"/>
                <w:sz w:val="18"/>
                <w:szCs w:val="18"/>
              </w:rPr>
              <w:t>960</w:t>
            </w:r>
            <w:r w:rsidR="00135F0C" w:rsidRPr="00582189">
              <w:rPr>
                <w:rFonts w:ascii="Times New Roman"/>
                <w:color w:val="000000" w:themeColor="text1"/>
                <w:sz w:val="18"/>
                <w:szCs w:val="18"/>
              </w:rPr>
              <w:t xml:space="preserve"> to </w:t>
            </w:r>
            <w:r w:rsidRPr="00582189">
              <w:rPr>
                <w:rFonts w:ascii="Times New Roman"/>
                <w:color w:val="000000" w:themeColor="text1"/>
                <w:sz w:val="18"/>
                <w:szCs w:val="18"/>
              </w:rPr>
              <w:t>1.144</w:t>
            </w:r>
            <w:r w:rsidR="00135F0C"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6749CCD3" w14:textId="2B463EB2"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0.</w:t>
            </w:r>
            <w:r w:rsidR="00201E57" w:rsidRPr="00582189">
              <w:rPr>
                <w:rFonts w:ascii="Times New Roman"/>
                <w:color w:val="000000" w:themeColor="text1"/>
                <w:sz w:val="18"/>
                <w:szCs w:val="18"/>
              </w:rPr>
              <w:t>293</w:t>
            </w:r>
          </w:p>
        </w:tc>
      </w:tr>
      <w:tr w:rsidR="00582189" w:rsidRPr="00582189" w14:paraId="58834885"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5ED4FE3A"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w:p>
        </w:tc>
        <w:tc>
          <w:tcPr>
            <w:tcW w:w="2634" w:type="dxa"/>
            <w:tcBorders>
              <w:top w:val="single" w:sz="4" w:space="0" w:color="auto"/>
            </w:tcBorders>
            <w:shd w:val="clear" w:color="auto" w:fill="auto"/>
            <w:tcMar>
              <w:top w:w="15" w:type="dxa"/>
              <w:left w:w="108" w:type="dxa"/>
              <w:bottom w:w="0" w:type="dxa"/>
              <w:right w:w="108" w:type="dxa"/>
            </w:tcMar>
          </w:tcPr>
          <w:p w14:paraId="2C29D27C" w14:textId="75371099"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F5A36" w:rsidRPr="00582189">
              <w:rPr>
                <w:rFonts w:ascii="Times New Roman"/>
                <w:color w:val="000000" w:themeColor="text1"/>
                <w:sz w:val="18"/>
                <w:szCs w:val="18"/>
              </w:rPr>
              <w:t>240</w:t>
            </w:r>
            <w:r w:rsidRPr="00582189">
              <w:rPr>
                <w:rFonts w:ascii="Times New Roman"/>
                <w:color w:val="000000" w:themeColor="text1"/>
                <w:sz w:val="18"/>
                <w:szCs w:val="18"/>
              </w:rPr>
              <w:t xml:space="preserve"> (0.</w:t>
            </w:r>
            <w:r w:rsidR="007F5A36" w:rsidRPr="00582189">
              <w:rPr>
                <w:rFonts w:ascii="Times New Roman"/>
                <w:color w:val="000000" w:themeColor="text1"/>
                <w:sz w:val="18"/>
                <w:szCs w:val="18"/>
              </w:rPr>
              <w:t>077</w:t>
            </w:r>
            <w:r w:rsidRPr="00582189">
              <w:rPr>
                <w:rFonts w:ascii="Times New Roman"/>
                <w:color w:val="000000" w:themeColor="text1"/>
                <w:sz w:val="18"/>
                <w:szCs w:val="18"/>
              </w:rPr>
              <w:t xml:space="preserve"> to </w:t>
            </w:r>
            <w:r w:rsidR="007F5A36" w:rsidRPr="00582189">
              <w:rPr>
                <w:rFonts w:ascii="Times New Roman"/>
                <w:color w:val="000000" w:themeColor="text1"/>
                <w:sz w:val="18"/>
                <w:szCs w:val="18"/>
              </w:rPr>
              <w:t>0.743</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5B7CA999" w14:textId="7584536E"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F5A36" w:rsidRPr="00582189">
              <w:rPr>
                <w:rFonts w:ascii="Times New Roman"/>
                <w:color w:val="000000" w:themeColor="text1"/>
                <w:sz w:val="18"/>
                <w:szCs w:val="18"/>
              </w:rPr>
              <w:t>013</w:t>
            </w:r>
          </w:p>
        </w:tc>
      </w:tr>
      <w:tr w:rsidR="00582189" w:rsidRPr="00582189" w14:paraId="43668251" w14:textId="77777777" w:rsidTr="00F90783">
        <w:trPr>
          <w:trHeight w:val="23"/>
        </w:trPr>
        <w:tc>
          <w:tcPr>
            <w:tcW w:w="3828" w:type="dxa"/>
            <w:shd w:val="clear" w:color="auto" w:fill="auto"/>
            <w:tcMar>
              <w:top w:w="15" w:type="dxa"/>
              <w:left w:w="108" w:type="dxa"/>
              <w:bottom w:w="0" w:type="dxa"/>
              <w:right w:w="108" w:type="dxa"/>
            </w:tcMar>
          </w:tcPr>
          <w:p w14:paraId="3F81EC69"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Gender</w:t>
            </w:r>
          </w:p>
        </w:tc>
        <w:tc>
          <w:tcPr>
            <w:tcW w:w="2634" w:type="dxa"/>
            <w:shd w:val="clear" w:color="auto" w:fill="auto"/>
            <w:tcMar>
              <w:top w:w="15" w:type="dxa"/>
              <w:left w:w="108" w:type="dxa"/>
              <w:bottom w:w="0" w:type="dxa"/>
              <w:right w:w="108" w:type="dxa"/>
            </w:tcMar>
          </w:tcPr>
          <w:p w14:paraId="765746AB" w14:textId="693C407E" w:rsidR="00135F0C" w:rsidRPr="00582189" w:rsidRDefault="007F5A36"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1.799</w:t>
            </w:r>
            <w:r w:rsidR="00135F0C" w:rsidRPr="00582189">
              <w:rPr>
                <w:rFonts w:ascii="Times New Roman"/>
                <w:color w:val="000000" w:themeColor="text1"/>
                <w:sz w:val="18"/>
                <w:szCs w:val="18"/>
              </w:rPr>
              <w:t xml:space="preserve"> (0.</w:t>
            </w:r>
            <w:r w:rsidRPr="00582189">
              <w:rPr>
                <w:rFonts w:ascii="Times New Roman"/>
                <w:color w:val="000000" w:themeColor="text1"/>
                <w:sz w:val="18"/>
                <w:szCs w:val="18"/>
              </w:rPr>
              <w:t>587</w:t>
            </w:r>
            <w:r w:rsidR="00135F0C" w:rsidRPr="00582189">
              <w:rPr>
                <w:rFonts w:ascii="Times New Roman"/>
                <w:color w:val="000000" w:themeColor="text1"/>
                <w:sz w:val="18"/>
                <w:szCs w:val="18"/>
              </w:rPr>
              <w:t xml:space="preserve"> to </w:t>
            </w:r>
            <w:r w:rsidRPr="00582189">
              <w:rPr>
                <w:rFonts w:ascii="Times New Roman"/>
                <w:color w:val="000000" w:themeColor="text1"/>
                <w:sz w:val="18"/>
                <w:szCs w:val="18"/>
              </w:rPr>
              <w:t>5.508</w:t>
            </w:r>
            <w:r w:rsidR="00135F0C" w:rsidRPr="00582189">
              <w:rPr>
                <w:rFonts w:ascii="Times New Roman"/>
                <w:color w:val="000000" w:themeColor="text1"/>
                <w:sz w:val="18"/>
                <w:szCs w:val="18"/>
              </w:rPr>
              <w:t>)</w:t>
            </w:r>
          </w:p>
        </w:tc>
        <w:tc>
          <w:tcPr>
            <w:tcW w:w="2494" w:type="dxa"/>
            <w:shd w:val="clear" w:color="auto" w:fill="auto"/>
          </w:tcPr>
          <w:p w14:paraId="0D3EF5C0" w14:textId="7BC13EA2"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F5A36" w:rsidRPr="00582189">
              <w:rPr>
                <w:rFonts w:ascii="Times New Roman"/>
                <w:color w:val="000000" w:themeColor="text1"/>
                <w:sz w:val="18"/>
                <w:szCs w:val="18"/>
              </w:rPr>
              <w:t>304</w:t>
            </w:r>
          </w:p>
        </w:tc>
      </w:tr>
      <w:tr w:rsidR="00582189" w:rsidRPr="00582189" w14:paraId="024649E8" w14:textId="77777777" w:rsidTr="00F90783">
        <w:trPr>
          <w:trHeight w:val="23"/>
        </w:trPr>
        <w:tc>
          <w:tcPr>
            <w:tcW w:w="3828" w:type="dxa"/>
            <w:tcBorders>
              <w:bottom w:val="single" w:sz="4" w:space="0" w:color="auto"/>
            </w:tcBorders>
            <w:shd w:val="clear" w:color="auto" w:fill="auto"/>
            <w:tcMar>
              <w:top w:w="15" w:type="dxa"/>
              <w:left w:w="108" w:type="dxa"/>
              <w:bottom w:w="0" w:type="dxa"/>
              <w:right w:w="108" w:type="dxa"/>
            </w:tcMar>
          </w:tcPr>
          <w:p w14:paraId="4EA246C6"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Gender</w:t>
            </w:r>
          </w:p>
        </w:tc>
        <w:tc>
          <w:tcPr>
            <w:tcW w:w="2634" w:type="dxa"/>
            <w:tcBorders>
              <w:bottom w:val="single" w:sz="4" w:space="0" w:color="auto"/>
            </w:tcBorders>
            <w:shd w:val="clear" w:color="auto" w:fill="auto"/>
            <w:tcMar>
              <w:top w:w="15" w:type="dxa"/>
              <w:left w:w="108" w:type="dxa"/>
              <w:bottom w:w="0" w:type="dxa"/>
              <w:right w:w="108" w:type="dxa"/>
            </w:tcMar>
          </w:tcPr>
          <w:p w14:paraId="4282029B" w14:textId="7EBECDE6" w:rsidR="00135F0C" w:rsidRPr="00582189" w:rsidRDefault="007F5A36"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1.766</w:t>
            </w:r>
            <w:r w:rsidR="00135F0C" w:rsidRPr="00582189">
              <w:rPr>
                <w:rFonts w:ascii="Times New Roman"/>
                <w:color w:val="000000" w:themeColor="text1"/>
                <w:sz w:val="18"/>
                <w:szCs w:val="18"/>
              </w:rPr>
              <w:t xml:space="preserve"> (0.4</w:t>
            </w:r>
            <w:r w:rsidRPr="00582189">
              <w:rPr>
                <w:rFonts w:ascii="Times New Roman"/>
                <w:color w:val="000000" w:themeColor="text1"/>
                <w:sz w:val="18"/>
                <w:szCs w:val="18"/>
              </w:rPr>
              <w:t>16</w:t>
            </w:r>
            <w:r w:rsidR="00135F0C" w:rsidRPr="00582189">
              <w:rPr>
                <w:rFonts w:ascii="Times New Roman"/>
                <w:color w:val="000000" w:themeColor="text1"/>
                <w:sz w:val="18"/>
                <w:szCs w:val="18"/>
              </w:rPr>
              <w:t xml:space="preserve"> to </w:t>
            </w:r>
            <w:r w:rsidRPr="00582189">
              <w:rPr>
                <w:rFonts w:ascii="Times New Roman"/>
                <w:color w:val="000000" w:themeColor="text1"/>
                <w:sz w:val="18"/>
                <w:szCs w:val="18"/>
              </w:rPr>
              <w:t>7.500</w:t>
            </w:r>
            <w:r w:rsidR="00135F0C"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10AAC4A3" w14:textId="185A5921"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F5A36" w:rsidRPr="00582189">
              <w:rPr>
                <w:rFonts w:ascii="Times New Roman"/>
                <w:color w:val="000000" w:themeColor="text1"/>
                <w:sz w:val="18"/>
                <w:szCs w:val="18"/>
              </w:rPr>
              <w:t>441</w:t>
            </w:r>
          </w:p>
        </w:tc>
      </w:tr>
      <w:tr w:rsidR="00582189" w:rsidRPr="00582189" w14:paraId="176BFD5E" w14:textId="77777777" w:rsidTr="00F90783">
        <w:trPr>
          <w:trHeight w:val="22"/>
        </w:trPr>
        <w:tc>
          <w:tcPr>
            <w:tcW w:w="3828" w:type="dxa"/>
            <w:tcBorders>
              <w:top w:val="single" w:sz="4" w:space="0" w:color="auto"/>
            </w:tcBorders>
            <w:shd w:val="clear" w:color="auto" w:fill="auto"/>
            <w:tcMar>
              <w:top w:w="15" w:type="dxa"/>
              <w:left w:w="108" w:type="dxa"/>
              <w:bottom w:w="0" w:type="dxa"/>
              <w:right w:w="108" w:type="dxa"/>
            </w:tcMar>
          </w:tcPr>
          <w:p w14:paraId="5D8DEE98"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 xml:space="preserve">Lifetime coffee intake </w:t>
            </w:r>
          </w:p>
        </w:tc>
        <w:tc>
          <w:tcPr>
            <w:tcW w:w="2634" w:type="dxa"/>
            <w:tcBorders>
              <w:top w:val="single" w:sz="4" w:space="0" w:color="auto"/>
            </w:tcBorders>
            <w:shd w:val="clear" w:color="auto" w:fill="auto"/>
            <w:tcMar>
              <w:top w:w="15" w:type="dxa"/>
              <w:left w:w="108" w:type="dxa"/>
              <w:bottom w:w="0" w:type="dxa"/>
              <w:right w:w="108" w:type="dxa"/>
            </w:tcMar>
          </w:tcPr>
          <w:p w14:paraId="29072898" w14:textId="69AC3764"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10A2F" w:rsidRPr="00582189">
              <w:rPr>
                <w:rFonts w:ascii="Times New Roman"/>
                <w:color w:val="000000" w:themeColor="text1"/>
                <w:sz w:val="18"/>
                <w:szCs w:val="18"/>
              </w:rPr>
              <w:t>109</w:t>
            </w:r>
            <w:r w:rsidRPr="00582189">
              <w:rPr>
                <w:rFonts w:ascii="Times New Roman"/>
                <w:color w:val="000000" w:themeColor="text1"/>
                <w:sz w:val="18"/>
                <w:szCs w:val="18"/>
              </w:rPr>
              <w:t xml:space="preserve"> (0.</w:t>
            </w:r>
            <w:r w:rsidR="00C10A2F" w:rsidRPr="00582189">
              <w:rPr>
                <w:rFonts w:ascii="Times New Roman"/>
                <w:color w:val="000000" w:themeColor="text1"/>
                <w:sz w:val="18"/>
                <w:szCs w:val="18"/>
              </w:rPr>
              <w:t>013</w:t>
            </w:r>
            <w:r w:rsidRPr="00582189">
              <w:rPr>
                <w:rFonts w:ascii="Times New Roman"/>
                <w:color w:val="000000" w:themeColor="text1"/>
                <w:sz w:val="18"/>
                <w:szCs w:val="18"/>
              </w:rPr>
              <w:t xml:space="preserve"> to </w:t>
            </w:r>
            <w:r w:rsidR="00C10A2F" w:rsidRPr="00582189">
              <w:rPr>
                <w:rFonts w:ascii="Times New Roman"/>
                <w:color w:val="000000" w:themeColor="text1"/>
                <w:sz w:val="18"/>
                <w:szCs w:val="18"/>
              </w:rPr>
              <w:t>0.886</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12AD24DD" w14:textId="095E0266"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10A2F" w:rsidRPr="00582189">
              <w:rPr>
                <w:rFonts w:ascii="Times New Roman"/>
                <w:color w:val="000000" w:themeColor="text1"/>
                <w:sz w:val="18"/>
                <w:szCs w:val="18"/>
              </w:rPr>
              <w:t>038</w:t>
            </w:r>
          </w:p>
        </w:tc>
      </w:tr>
      <w:tr w:rsidR="00582189" w:rsidRPr="00582189" w14:paraId="32A55922" w14:textId="77777777" w:rsidTr="00F90783">
        <w:trPr>
          <w:trHeight w:val="24"/>
        </w:trPr>
        <w:tc>
          <w:tcPr>
            <w:tcW w:w="3828" w:type="dxa"/>
            <w:shd w:val="clear" w:color="auto" w:fill="auto"/>
            <w:tcMar>
              <w:top w:w="15" w:type="dxa"/>
              <w:left w:w="108" w:type="dxa"/>
              <w:bottom w:w="0" w:type="dxa"/>
              <w:right w:w="108" w:type="dxa"/>
            </w:tcMar>
          </w:tcPr>
          <w:p w14:paraId="24E3B2C7"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E</w:t>
            </w:r>
            <w:r w:rsidRPr="00582189">
              <w:rPr>
                <w:rStyle w:val="a5"/>
                <w:rFonts w:ascii="Times New Roman"/>
                <w:color w:val="000000" w:themeColor="text1"/>
                <w:sz w:val="18"/>
                <w:szCs w:val="18"/>
              </w:rPr>
              <w:t>ducation</w:t>
            </w:r>
          </w:p>
        </w:tc>
        <w:tc>
          <w:tcPr>
            <w:tcW w:w="2634" w:type="dxa"/>
            <w:shd w:val="clear" w:color="auto" w:fill="auto"/>
            <w:tcMar>
              <w:top w:w="15" w:type="dxa"/>
              <w:left w:w="108" w:type="dxa"/>
              <w:bottom w:w="0" w:type="dxa"/>
              <w:right w:w="108" w:type="dxa"/>
            </w:tcMar>
          </w:tcPr>
          <w:p w14:paraId="4E4E358A" w14:textId="5A4F3991"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0</w:t>
            </w:r>
            <w:r w:rsidR="00C10A2F" w:rsidRPr="00582189">
              <w:rPr>
                <w:rFonts w:ascii="Times New Roman"/>
                <w:color w:val="000000" w:themeColor="text1"/>
                <w:sz w:val="18"/>
                <w:szCs w:val="18"/>
              </w:rPr>
              <w:t>10</w:t>
            </w:r>
            <w:r w:rsidRPr="00582189">
              <w:rPr>
                <w:rFonts w:ascii="Times New Roman"/>
                <w:color w:val="000000" w:themeColor="text1"/>
                <w:sz w:val="18"/>
                <w:szCs w:val="18"/>
              </w:rPr>
              <w:t xml:space="preserve"> (0.9</w:t>
            </w:r>
            <w:r w:rsidR="00C10A2F" w:rsidRPr="00582189">
              <w:rPr>
                <w:rFonts w:ascii="Times New Roman"/>
                <w:color w:val="000000" w:themeColor="text1"/>
                <w:sz w:val="18"/>
                <w:szCs w:val="18"/>
              </w:rPr>
              <w:t>04</w:t>
            </w:r>
            <w:r w:rsidRPr="00582189">
              <w:rPr>
                <w:rFonts w:ascii="Times New Roman"/>
                <w:color w:val="000000" w:themeColor="text1"/>
                <w:sz w:val="18"/>
                <w:szCs w:val="18"/>
              </w:rPr>
              <w:t xml:space="preserve"> to 1.1</w:t>
            </w:r>
            <w:r w:rsidR="00C10A2F" w:rsidRPr="00582189">
              <w:rPr>
                <w:rFonts w:ascii="Times New Roman"/>
                <w:color w:val="000000" w:themeColor="text1"/>
                <w:sz w:val="18"/>
                <w:szCs w:val="18"/>
              </w:rPr>
              <w:t>29</w:t>
            </w:r>
            <w:r w:rsidRPr="00582189">
              <w:rPr>
                <w:rFonts w:ascii="Times New Roman"/>
                <w:color w:val="000000" w:themeColor="text1"/>
                <w:sz w:val="18"/>
                <w:szCs w:val="18"/>
              </w:rPr>
              <w:t>)</w:t>
            </w:r>
          </w:p>
        </w:tc>
        <w:tc>
          <w:tcPr>
            <w:tcW w:w="2494" w:type="dxa"/>
            <w:shd w:val="clear" w:color="auto" w:fill="auto"/>
          </w:tcPr>
          <w:p w14:paraId="2968C048" w14:textId="2FCCA00E"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10A2F" w:rsidRPr="00582189">
              <w:rPr>
                <w:rFonts w:ascii="Times New Roman"/>
                <w:color w:val="000000" w:themeColor="text1"/>
                <w:sz w:val="18"/>
                <w:szCs w:val="18"/>
              </w:rPr>
              <w:t>857</w:t>
            </w:r>
          </w:p>
        </w:tc>
      </w:tr>
      <w:tr w:rsidR="00582189" w:rsidRPr="00582189" w14:paraId="2ADC8E61" w14:textId="77777777" w:rsidTr="00F90783">
        <w:trPr>
          <w:trHeight w:val="24"/>
        </w:trPr>
        <w:tc>
          <w:tcPr>
            <w:tcW w:w="3828" w:type="dxa"/>
            <w:tcBorders>
              <w:bottom w:val="single" w:sz="4" w:space="0" w:color="auto"/>
            </w:tcBorders>
            <w:shd w:val="clear" w:color="auto" w:fill="auto"/>
            <w:tcMar>
              <w:top w:w="15" w:type="dxa"/>
              <w:left w:w="108" w:type="dxa"/>
              <w:bottom w:w="0" w:type="dxa"/>
              <w:right w:w="108" w:type="dxa"/>
            </w:tcMar>
          </w:tcPr>
          <w:p w14:paraId="0C593210"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Education</w:t>
            </w:r>
          </w:p>
        </w:tc>
        <w:tc>
          <w:tcPr>
            <w:tcW w:w="2634" w:type="dxa"/>
            <w:tcBorders>
              <w:bottom w:val="single" w:sz="4" w:space="0" w:color="auto"/>
            </w:tcBorders>
            <w:shd w:val="clear" w:color="auto" w:fill="auto"/>
            <w:tcMar>
              <w:top w:w="15" w:type="dxa"/>
              <w:left w:w="108" w:type="dxa"/>
              <w:bottom w:w="0" w:type="dxa"/>
              <w:right w:w="108" w:type="dxa"/>
            </w:tcMar>
          </w:tcPr>
          <w:p w14:paraId="54E258F1" w14:textId="4486716D"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0</w:t>
            </w:r>
            <w:r w:rsidR="00C10A2F" w:rsidRPr="00582189">
              <w:rPr>
                <w:rFonts w:ascii="Times New Roman"/>
                <w:color w:val="000000" w:themeColor="text1"/>
                <w:sz w:val="18"/>
                <w:szCs w:val="18"/>
              </w:rPr>
              <w:t>96</w:t>
            </w:r>
            <w:r w:rsidRPr="00582189">
              <w:rPr>
                <w:rFonts w:ascii="Times New Roman"/>
                <w:color w:val="000000" w:themeColor="text1"/>
                <w:sz w:val="18"/>
                <w:szCs w:val="18"/>
              </w:rPr>
              <w:t xml:space="preserve"> (0.9</w:t>
            </w:r>
            <w:r w:rsidR="00C10A2F" w:rsidRPr="00582189">
              <w:rPr>
                <w:rFonts w:ascii="Times New Roman"/>
                <w:color w:val="000000" w:themeColor="text1"/>
                <w:sz w:val="18"/>
                <w:szCs w:val="18"/>
              </w:rPr>
              <w:t>37</w:t>
            </w:r>
            <w:r w:rsidRPr="00582189">
              <w:rPr>
                <w:rFonts w:ascii="Times New Roman"/>
                <w:color w:val="000000" w:themeColor="text1"/>
                <w:sz w:val="18"/>
                <w:szCs w:val="18"/>
              </w:rPr>
              <w:t xml:space="preserve"> to 1.</w:t>
            </w:r>
            <w:r w:rsidR="00C10A2F" w:rsidRPr="00582189">
              <w:rPr>
                <w:rFonts w:ascii="Times New Roman"/>
                <w:color w:val="000000" w:themeColor="text1"/>
                <w:sz w:val="18"/>
                <w:szCs w:val="18"/>
              </w:rPr>
              <w:t>283</w:t>
            </w:r>
            <w:r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0A7AFA2F" w14:textId="1235871E"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10A2F" w:rsidRPr="00582189">
              <w:rPr>
                <w:rFonts w:ascii="Times New Roman"/>
                <w:color w:val="000000" w:themeColor="text1"/>
                <w:sz w:val="18"/>
                <w:szCs w:val="18"/>
              </w:rPr>
              <w:t>251</w:t>
            </w:r>
          </w:p>
        </w:tc>
      </w:tr>
      <w:tr w:rsidR="00582189" w:rsidRPr="00582189" w14:paraId="2C76A730" w14:textId="77777777" w:rsidTr="00F90783">
        <w:trPr>
          <w:trHeight w:val="24"/>
        </w:trPr>
        <w:tc>
          <w:tcPr>
            <w:tcW w:w="3828" w:type="dxa"/>
            <w:tcBorders>
              <w:top w:val="single" w:sz="4" w:space="0" w:color="auto"/>
            </w:tcBorders>
            <w:shd w:val="clear" w:color="auto" w:fill="auto"/>
            <w:tcMar>
              <w:top w:w="15" w:type="dxa"/>
              <w:left w:w="108" w:type="dxa"/>
              <w:bottom w:w="0" w:type="dxa"/>
              <w:right w:w="108" w:type="dxa"/>
            </w:tcMar>
          </w:tcPr>
          <w:p w14:paraId="6A4EE6A5"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 xml:space="preserve">Lifetime coffee intake </w:t>
            </w:r>
          </w:p>
        </w:tc>
        <w:tc>
          <w:tcPr>
            <w:tcW w:w="2634" w:type="dxa"/>
            <w:tcBorders>
              <w:top w:val="single" w:sz="4" w:space="0" w:color="auto"/>
            </w:tcBorders>
            <w:shd w:val="clear" w:color="auto" w:fill="auto"/>
            <w:tcMar>
              <w:top w:w="15" w:type="dxa"/>
              <w:left w:w="108" w:type="dxa"/>
              <w:bottom w:w="0" w:type="dxa"/>
              <w:right w:w="108" w:type="dxa"/>
            </w:tcMar>
          </w:tcPr>
          <w:p w14:paraId="6FF325C0" w14:textId="7CE0D686"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4E1229" w:rsidRPr="00582189">
              <w:rPr>
                <w:rFonts w:ascii="Times New Roman"/>
                <w:color w:val="000000" w:themeColor="text1"/>
                <w:sz w:val="18"/>
                <w:szCs w:val="18"/>
              </w:rPr>
              <w:t>434</w:t>
            </w:r>
            <w:r w:rsidRPr="00582189">
              <w:rPr>
                <w:rFonts w:ascii="Times New Roman"/>
                <w:color w:val="000000" w:themeColor="text1"/>
                <w:sz w:val="18"/>
                <w:szCs w:val="18"/>
              </w:rPr>
              <w:t xml:space="preserve"> (0.</w:t>
            </w:r>
            <w:r w:rsidR="004E1229" w:rsidRPr="00582189">
              <w:rPr>
                <w:rFonts w:ascii="Times New Roman"/>
                <w:color w:val="000000" w:themeColor="text1"/>
                <w:sz w:val="18"/>
                <w:szCs w:val="18"/>
              </w:rPr>
              <w:t>178</w:t>
            </w:r>
            <w:r w:rsidRPr="00582189">
              <w:rPr>
                <w:rFonts w:ascii="Times New Roman"/>
                <w:color w:val="000000" w:themeColor="text1"/>
                <w:sz w:val="18"/>
                <w:szCs w:val="18"/>
              </w:rPr>
              <w:t xml:space="preserve"> to 1.</w:t>
            </w:r>
            <w:r w:rsidR="004E1229" w:rsidRPr="00582189">
              <w:rPr>
                <w:rFonts w:ascii="Times New Roman"/>
                <w:color w:val="000000" w:themeColor="text1"/>
                <w:sz w:val="18"/>
                <w:szCs w:val="18"/>
              </w:rPr>
              <w:t>062</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5DFC2079" w14:textId="6A86EB43"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A56D36" w:rsidRPr="00582189">
              <w:rPr>
                <w:rFonts w:ascii="Times New Roman"/>
                <w:color w:val="000000" w:themeColor="text1"/>
                <w:sz w:val="18"/>
                <w:szCs w:val="18"/>
              </w:rPr>
              <w:t>067</w:t>
            </w:r>
          </w:p>
        </w:tc>
      </w:tr>
      <w:tr w:rsidR="00582189" w:rsidRPr="00582189" w14:paraId="14D87456" w14:textId="77777777" w:rsidTr="00F90783">
        <w:trPr>
          <w:trHeight w:val="20"/>
        </w:trPr>
        <w:tc>
          <w:tcPr>
            <w:tcW w:w="3828" w:type="dxa"/>
            <w:shd w:val="clear" w:color="auto" w:fill="auto"/>
            <w:tcMar>
              <w:top w:w="15" w:type="dxa"/>
              <w:left w:w="108" w:type="dxa"/>
              <w:bottom w:w="0" w:type="dxa"/>
              <w:right w:w="108" w:type="dxa"/>
            </w:tcMar>
          </w:tcPr>
          <w:p w14:paraId="5EF89F1F"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A</w:t>
            </w:r>
            <w:r w:rsidRPr="00582189">
              <w:rPr>
                <w:rStyle w:val="a5"/>
                <w:rFonts w:ascii="Times New Roman"/>
                <w:color w:val="000000" w:themeColor="text1"/>
                <w:sz w:val="18"/>
                <w:szCs w:val="18"/>
              </w:rPr>
              <w:t>POE4</w:t>
            </w:r>
          </w:p>
        </w:tc>
        <w:tc>
          <w:tcPr>
            <w:tcW w:w="2634" w:type="dxa"/>
            <w:shd w:val="clear" w:color="auto" w:fill="auto"/>
            <w:tcMar>
              <w:top w:w="15" w:type="dxa"/>
              <w:left w:w="108" w:type="dxa"/>
              <w:bottom w:w="0" w:type="dxa"/>
              <w:right w:w="108" w:type="dxa"/>
            </w:tcMar>
          </w:tcPr>
          <w:p w14:paraId="02FD5B6E" w14:textId="77E2FA4A" w:rsidR="00135F0C" w:rsidRPr="00582189" w:rsidRDefault="004E1229"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6.837</w:t>
            </w:r>
            <w:r w:rsidR="00135F0C" w:rsidRPr="00582189">
              <w:rPr>
                <w:rFonts w:ascii="Times New Roman"/>
                <w:color w:val="000000" w:themeColor="text1"/>
                <w:sz w:val="18"/>
                <w:szCs w:val="18"/>
              </w:rPr>
              <w:t xml:space="preserve"> (</w:t>
            </w:r>
            <w:r w:rsidRPr="00582189">
              <w:rPr>
                <w:rFonts w:ascii="Times New Roman"/>
                <w:color w:val="000000" w:themeColor="text1"/>
                <w:sz w:val="18"/>
                <w:szCs w:val="18"/>
              </w:rPr>
              <w:t>2.925</w:t>
            </w:r>
            <w:r w:rsidR="00135F0C" w:rsidRPr="00582189">
              <w:rPr>
                <w:rFonts w:ascii="Times New Roman"/>
                <w:color w:val="000000" w:themeColor="text1"/>
                <w:sz w:val="18"/>
                <w:szCs w:val="18"/>
              </w:rPr>
              <w:t xml:space="preserve"> to </w:t>
            </w:r>
            <w:r w:rsidRPr="00582189">
              <w:rPr>
                <w:rFonts w:ascii="Times New Roman"/>
                <w:color w:val="000000" w:themeColor="text1"/>
                <w:sz w:val="18"/>
                <w:szCs w:val="18"/>
              </w:rPr>
              <w:t>15.980</w:t>
            </w:r>
            <w:r w:rsidR="00135F0C" w:rsidRPr="00582189">
              <w:rPr>
                <w:rFonts w:ascii="Times New Roman"/>
                <w:color w:val="000000" w:themeColor="text1"/>
                <w:sz w:val="18"/>
                <w:szCs w:val="18"/>
              </w:rPr>
              <w:t>)</w:t>
            </w:r>
          </w:p>
        </w:tc>
        <w:tc>
          <w:tcPr>
            <w:tcW w:w="2494" w:type="dxa"/>
            <w:shd w:val="clear" w:color="auto" w:fill="auto"/>
          </w:tcPr>
          <w:p w14:paraId="4CA94568" w14:textId="77777777"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lt;</w:t>
            </w:r>
            <w:r w:rsidRPr="00582189">
              <w:rPr>
                <w:rFonts w:ascii="Times New Roman"/>
                <w:color w:val="000000" w:themeColor="text1"/>
                <w:sz w:val="18"/>
                <w:szCs w:val="18"/>
              </w:rPr>
              <w:t>0.001</w:t>
            </w:r>
          </w:p>
        </w:tc>
      </w:tr>
      <w:tr w:rsidR="00582189" w:rsidRPr="00582189" w14:paraId="41AF7F51"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4EF3D1A5"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APOE4</w:t>
            </w:r>
          </w:p>
        </w:tc>
        <w:tc>
          <w:tcPr>
            <w:tcW w:w="2634" w:type="dxa"/>
            <w:tcBorders>
              <w:bottom w:val="single" w:sz="4" w:space="0" w:color="auto"/>
            </w:tcBorders>
            <w:shd w:val="clear" w:color="auto" w:fill="auto"/>
            <w:tcMar>
              <w:top w:w="15" w:type="dxa"/>
              <w:left w:w="108" w:type="dxa"/>
              <w:bottom w:w="0" w:type="dxa"/>
              <w:right w:w="108" w:type="dxa"/>
            </w:tcMar>
          </w:tcPr>
          <w:p w14:paraId="7ABE8EF0" w14:textId="4D54AC80"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4E1229" w:rsidRPr="00582189">
              <w:rPr>
                <w:rFonts w:ascii="Times New Roman"/>
                <w:color w:val="000000" w:themeColor="text1"/>
                <w:sz w:val="18"/>
                <w:szCs w:val="18"/>
              </w:rPr>
              <w:t>512</w:t>
            </w:r>
            <w:r w:rsidRPr="00582189">
              <w:rPr>
                <w:rFonts w:ascii="Times New Roman"/>
                <w:color w:val="000000" w:themeColor="text1"/>
                <w:sz w:val="18"/>
                <w:szCs w:val="18"/>
              </w:rPr>
              <w:t xml:space="preserve"> (0.</w:t>
            </w:r>
            <w:r w:rsidR="004E1229" w:rsidRPr="00582189">
              <w:rPr>
                <w:rFonts w:ascii="Times New Roman"/>
                <w:color w:val="000000" w:themeColor="text1"/>
                <w:sz w:val="18"/>
                <w:szCs w:val="18"/>
              </w:rPr>
              <w:t>126</w:t>
            </w:r>
            <w:r w:rsidRPr="00582189">
              <w:rPr>
                <w:rFonts w:ascii="Times New Roman"/>
                <w:color w:val="000000" w:themeColor="text1"/>
                <w:sz w:val="18"/>
                <w:szCs w:val="18"/>
              </w:rPr>
              <w:t xml:space="preserve"> to </w:t>
            </w:r>
            <w:r w:rsidR="004E1229" w:rsidRPr="00582189">
              <w:rPr>
                <w:rFonts w:ascii="Times New Roman"/>
                <w:color w:val="000000" w:themeColor="text1"/>
                <w:sz w:val="18"/>
                <w:szCs w:val="18"/>
              </w:rPr>
              <w:t>2.073</w:t>
            </w:r>
            <w:r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7B7E91E2" w14:textId="217E3FD5"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A56D36" w:rsidRPr="00582189">
              <w:rPr>
                <w:rFonts w:ascii="Times New Roman"/>
                <w:color w:val="000000" w:themeColor="text1"/>
                <w:sz w:val="18"/>
                <w:szCs w:val="18"/>
              </w:rPr>
              <w:t>348</w:t>
            </w:r>
          </w:p>
        </w:tc>
      </w:tr>
      <w:tr w:rsidR="00582189" w:rsidRPr="00582189" w14:paraId="2137208B"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04B415C7"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 xml:space="preserve">Lifetime coffee intake </w:t>
            </w:r>
          </w:p>
        </w:tc>
        <w:tc>
          <w:tcPr>
            <w:tcW w:w="2634" w:type="dxa"/>
            <w:tcBorders>
              <w:top w:val="single" w:sz="4" w:space="0" w:color="auto"/>
            </w:tcBorders>
            <w:shd w:val="clear" w:color="auto" w:fill="auto"/>
            <w:tcMar>
              <w:top w:w="15" w:type="dxa"/>
              <w:left w:w="108" w:type="dxa"/>
              <w:bottom w:w="0" w:type="dxa"/>
              <w:right w:w="108" w:type="dxa"/>
            </w:tcMar>
          </w:tcPr>
          <w:p w14:paraId="0BB4347C" w14:textId="5DC50496"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6E6504" w:rsidRPr="00582189">
              <w:rPr>
                <w:rFonts w:ascii="Times New Roman"/>
                <w:color w:val="000000" w:themeColor="text1"/>
                <w:sz w:val="18"/>
                <w:szCs w:val="18"/>
              </w:rPr>
              <w:t>390</w:t>
            </w:r>
            <w:r w:rsidRPr="00582189">
              <w:rPr>
                <w:rFonts w:ascii="Times New Roman"/>
                <w:color w:val="000000" w:themeColor="text1"/>
                <w:sz w:val="18"/>
                <w:szCs w:val="18"/>
              </w:rPr>
              <w:t xml:space="preserve"> (0.</w:t>
            </w:r>
            <w:r w:rsidR="006E6504" w:rsidRPr="00582189">
              <w:rPr>
                <w:rFonts w:ascii="Times New Roman"/>
                <w:color w:val="000000" w:themeColor="text1"/>
                <w:sz w:val="18"/>
                <w:szCs w:val="18"/>
              </w:rPr>
              <w:t>156</w:t>
            </w:r>
            <w:r w:rsidRPr="00582189">
              <w:rPr>
                <w:rFonts w:ascii="Times New Roman"/>
                <w:color w:val="000000" w:themeColor="text1"/>
                <w:sz w:val="18"/>
                <w:szCs w:val="18"/>
              </w:rPr>
              <w:t xml:space="preserve"> to 0.9</w:t>
            </w:r>
            <w:r w:rsidR="006E6504" w:rsidRPr="00582189">
              <w:rPr>
                <w:rFonts w:ascii="Times New Roman"/>
                <w:color w:val="000000" w:themeColor="text1"/>
                <w:sz w:val="18"/>
                <w:szCs w:val="18"/>
              </w:rPr>
              <w:t>73</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1B4E2D93" w14:textId="2E3553DE"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w:t>
            </w:r>
            <w:r w:rsidR="006E6504" w:rsidRPr="00582189">
              <w:rPr>
                <w:rFonts w:ascii="Times New Roman"/>
                <w:color w:val="000000" w:themeColor="text1"/>
                <w:sz w:val="18"/>
                <w:szCs w:val="18"/>
              </w:rPr>
              <w:t>44</w:t>
            </w:r>
          </w:p>
        </w:tc>
      </w:tr>
      <w:tr w:rsidR="00582189" w:rsidRPr="00582189" w14:paraId="4C193DC0" w14:textId="77777777" w:rsidTr="00F90783">
        <w:trPr>
          <w:trHeight w:val="20"/>
        </w:trPr>
        <w:tc>
          <w:tcPr>
            <w:tcW w:w="3828" w:type="dxa"/>
            <w:shd w:val="clear" w:color="auto" w:fill="auto"/>
            <w:tcMar>
              <w:top w:w="15" w:type="dxa"/>
              <w:left w:w="108" w:type="dxa"/>
              <w:bottom w:w="0" w:type="dxa"/>
              <w:right w:w="108" w:type="dxa"/>
            </w:tcMar>
          </w:tcPr>
          <w:p w14:paraId="5AE83A8D"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C</w:t>
            </w:r>
            <w:r w:rsidRPr="00582189">
              <w:rPr>
                <w:rStyle w:val="a5"/>
                <w:rFonts w:ascii="Times New Roman"/>
                <w:color w:val="000000" w:themeColor="text1"/>
                <w:sz w:val="18"/>
                <w:szCs w:val="18"/>
              </w:rPr>
              <w:t>linical diagnosis</w:t>
            </w:r>
          </w:p>
        </w:tc>
        <w:tc>
          <w:tcPr>
            <w:tcW w:w="2634" w:type="dxa"/>
            <w:shd w:val="clear" w:color="auto" w:fill="auto"/>
            <w:tcMar>
              <w:top w:w="15" w:type="dxa"/>
              <w:left w:w="108" w:type="dxa"/>
              <w:bottom w:w="0" w:type="dxa"/>
              <w:right w:w="108" w:type="dxa"/>
            </w:tcMar>
          </w:tcPr>
          <w:p w14:paraId="1A1B2D0F" w14:textId="20A7264A" w:rsidR="00135F0C" w:rsidRPr="00582189" w:rsidRDefault="006E6504"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9.708</w:t>
            </w:r>
            <w:r w:rsidR="00135F0C" w:rsidRPr="00582189">
              <w:rPr>
                <w:rFonts w:ascii="Times New Roman"/>
                <w:color w:val="000000" w:themeColor="text1"/>
                <w:sz w:val="18"/>
                <w:szCs w:val="18"/>
              </w:rPr>
              <w:t xml:space="preserve"> (</w:t>
            </w:r>
            <w:r w:rsidRPr="00582189">
              <w:rPr>
                <w:rFonts w:ascii="Times New Roman"/>
                <w:color w:val="000000" w:themeColor="text1"/>
                <w:sz w:val="18"/>
                <w:szCs w:val="18"/>
              </w:rPr>
              <w:t>3.922</w:t>
            </w:r>
            <w:r w:rsidR="00135F0C" w:rsidRPr="00582189">
              <w:rPr>
                <w:rFonts w:ascii="Times New Roman"/>
                <w:color w:val="000000" w:themeColor="text1"/>
                <w:sz w:val="18"/>
                <w:szCs w:val="18"/>
              </w:rPr>
              <w:t xml:space="preserve"> to </w:t>
            </w:r>
            <w:r w:rsidRPr="00582189">
              <w:rPr>
                <w:rFonts w:ascii="Times New Roman"/>
                <w:color w:val="000000" w:themeColor="text1"/>
                <w:sz w:val="18"/>
                <w:szCs w:val="18"/>
              </w:rPr>
              <w:t>24.033</w:t>
            </w:r>
            <w:r w:rsidR="00135F0C" w:rsidRPr="00582189">
              <w:rPr>
                <w:rFonts w:ascii="Times New Roman"/>
                <w:color w:val="000000" w:themeColor="text1"/>
                <w:sz w:val="18"/>
                <w:szCs w:val="18"/>
              </w:rPr>
              <w:t>)</w:t>
            </w:r>
          </w:p>
        </w:tc>
        <w:tc>
          <w:tcPr>
            <w:tcW w:w="2494" w:type="dxa"/>
            <w:shd w:val="clear" w:color="auto" w:fill="auto"/>
          </w:tcPr>
          <w:p w14:paraId="1F9C5944" w14:textId="3B07BF75" w:rsidR="00135F0C" w:rsidRPr="00582189" w:rsidRDefault="006E6504"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lt;</w:t>
            </w:r>
            <w:r w:rsidRPr="00582189">
              <w:rPr>
                <w:rFonts w:ascii="Times New Roman"/>
                <w:color w:val="000000" w:themeColor="text1"/>
                <w:sz w:val="18"/>
                <w:szCs w:val="18"/>
              </w:rPr>
              <w:t>0.001</w:t>
            </w:r>
          </w:p>
        </w:tc>
      </w:tr>
      <w:tr w:rsidR="00582189" w:rsidRPr="00582189" w14:paraId="08069082"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7F62C37E"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Clinical diagnosis</w:t>
            </w:r>
          </w:p>
        </w:tc>
        <w:tc>
          <w:tcPr>
            <w:tcW w:w="2634" w:type="dxa"/>
            <w:tcBorders>
              <w:bottom w:val="single" w:sz="4" w:space="0" w:color="auto"/>
            </w:tcBorders>
            <w:shd w:val="clear" w:color="auto" w:fill="auto"/>
            <w:tcMar>
              <w:top w:w="15" w:type="dxa"/>
              <w:left w:w="108" w:type="dxa"/>
              <w:bottom w:w="0" w:type="dxa"/>
              <w:right w:w="108" w:type="dxa"/>
            </w:tcMar>
          </w:tcPr>
          <w:p w14:paraId="0AF2A353" w14:textId="00A46553" w:rsidR="00135F0C" w:rsidRPr="00582189" w:rsidRDefault="006E6504"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0.690</w:t>
            </w:r>
            <w:r w:rsidR="00135F0C" w:rsidRPr="00582189">
              <w:rPr>
                <w:rFonts w:ascii="Times New Roman"/>
                <w:color w:val="000000" w:themeColor="text1"/>
                <w:sz w:val="18"/>
                <w:szCs w:val="18"/>
              </w:rPr>
              <w:t xml:space="preserve"> (0.</w:t>
            </w:r>
            <w:r w:rsidRPr="00582189">
              <w:rPr>
                <w:rFonts w:ascii="Times New Roman"/>
                <w:color w:val="000000" w:themeColor="text1"/>
                <w:sz w:val="18"/>
                <w:szCs w:val="18"/>
              </w:rPr>
              <w:t>175</w:t>
            </w:r>
            <w:r w:rsidR="00135F0C" w:rsidRPr="00582189">
              <w:rPr>
                <w:rFonts w:ascii="Times New Roman"/>
                <w:color w:val="000000" w:themeColor="text1"/>
                <w:sz w:val="18"/>
                <w:szCs w:val="18"/>
              </w:rPr>
              <w:t xml:space="preserve"> to 2.</w:t>
            </w:r>
            <w:r w:rsidRPr="00582189">
              <w:rPr>
                <w:rFonts w:ascii="Times New Roman"/>
                <w:color w:val="000000" w:themeColor="text1"/>
                <w:sz w:val="18"/>
                <w:szCs w:val="18"/>
              </w:rPr>
              <w:t>718</w:t>
            </w:r>
            <w:r w:rsidR="00135F0C"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19706605" w14:textId="0965C536"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6E6504" w:rsidRPr="00582189">
              <w:rPr>
                <w:rFonts w:ascii="Times New Roman"/>
                <w:color w:val="000000" w:themeColor="text1"/>
                <w:sz w:val="18"/>
                <w:szCs w:val="18"/>
              </w:rPr>
              <w:t>595</w:t>
            </w:r>
          </w:p>
        </w:tc>
      </w:tr>
      <w:tr w:rsidR="00582189" w:rsidRPr="00582189" w14:paraId="6413D1D5"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7EE271A9"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 xml:space="preserve">Lifetime coffee intake </w:t>
            </w:r>
          </w:p>
        </w:tc>
        <w:tc>
          <w:tcPr>
            <w:tcW w:w="2634" w:type="dxa"/>
            <w:tcBorders>
              <w:top w:val="single" w:sz="4" w:space="0" w:color="auto"/>
            </w:tcBorders>
            <w:shd w:val="clear" w:color="auto" w:fill="auto"/>
            <w:tcMar>
              <w:top w:w="15" w:type="dxa"/>
              <w:left w:w="108" w:type="dxa"/>
              <w:bottom w:w="0" w:type="dxa"/>
              <w:right w:w="108" w:type="dxa"/>
            </w:tcMar>
          </w:tcPr>
          <w:p w14:paraId="502F6791" w14:textId="78DFAA6D"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77132" w:rsidRPr="00582189">
              <w:rPr>
                <w:rFonts w:ascii="Times New Roman"/>
                <w:color w:val="000000" w:themeColor="text1"/>
                <w:sz w:val="18"/>
                <w:szCs w:val="18"/>
              </w:rPr>
              <w:t>139</w:t>
            </w:r>
            <w:r w:rsidRPr="00582189">
              <w:rPr>
                <w:rFonts w:ascii="Times New Roman"/>
                <w:color w:val="000000" w:themeColor="text1"/>
                <w:sz w:val="18"/>
                <w:szCs w:val="18"/>
              </w:rPr>
              <w:t xml:space="preserve"> (0.</w:t>
            </w:r>
            <w:r w:rsidR="00C77132" w:rsidRPr="00582189">
              <w:rPr>
                <w:rFonts w:ascii="Times New Roman"/>
                <w:color w:val="000000" w:themeColor="text1"/>
                <w:sz w:val="18"/>
                <w:szCs w:val="18"/>
              </w:rPr>
              <w:t>009</w:t>
            </w:r>
            <w:r w:rsidRPr="00582189">
              <w:rPr>
                <w:rFonts w:ascii="Times New Roman"/>
                <w:color w:val="000000" w:themeColor="text1"/>
                <w:sz w:val="18"/>
                <w:szCs w:val="18"/>
              </w:rPr>
              <w:t xml:space="preserve"> to </w:t>
            </w:r>
            <w:r w:rsidR="00C77132" w:rsidRPr="00582189">
              <w:rPr>
                <w:rFonts w:ascii="Times New Roman"/>
                <w:color w:val="000000" w:themeColor="text1"/>
                <w:sz w:val="18"/>
                <w:szCs w:val="18"/>
              </w:rPr>
              <w:t>2.099</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45A4F33A" w14:textId="3D37B8E4"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77132" w:rsidRPr="00582189">
              <w:rPr>
                <w:rFonts w:ascii="Times New Roman"/>
                <w:color w:val="000000" w:themeColor="text1"/>
                <w:sz w:val="18"/>
                <w:szCs w:val="18"/>
              </w:rPr>
              <w:t>154</w:t>
            </w:r>
          </w:p>
        </w:tc>
      </w:tr>
      <w:tr w:rsidR="00582189" w:rsidRPr="00582189" w14:paraId="50F6958D" w14:textId="77777777" w:rsidTr="00F90783">
        <w:trPr>
          <w:trHeight w:val="20"/>
        </w:trPr>
        <w:tc>
          <w:tcPr>
            <w:tcW w:w="3828" w:type="dxa"/>
            <w:shd w:val="clear" w:color="auto" w:fill="auto"/>
            <w:tcMar>
              <w:top w:w="15" w:type="dxa"/>
              <w:left w:w="108" w:type="dxa"/>
              <w:bottom w:w="0" w:type="dxa"/>
              <w:right w:w="108" w:type="dxa"/>
            </w:tcMar>
          </w:tcPr>
          <w:p w14:paraId="6765C972"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L</w:t>
            </w:r>
            <w:r w:rsidRPr="00582189">
              <w:rPr>
                <w:rStyle w:val="a5"/>
                <w:rFonts w:ascii="Times New Roman"/>
                <w:color w:val="000000" w:themeColor="text1"/>
                <w:sz w:val="18"/>
                <w:szCs w:val="18"/>
              </w:rPr>
              <w:t>CA score</w:t>
            </w:r>
          </w:p>
        </w:tc>
        <w:tc>
          <w:tcPr>
            <w:tcW w:w="2634" w:type="dxa"/>
            <w:shd w:val="clear" w:color="auto" w:fill="auto"/>
            <w:tcMar>
              <w:top w:w="15" w:type="dxa"/>
              <w:left w:w="108" w:type="dxa"/>
              <w:bottom w:w="0" w:type="dxa"/>
              <w:right w:w="108" w:type="dxa"/>
            </w:tcMar>
          </w:tcPr>
          <w:p w14:paraId="46EDF7ED" w14:textId="3B367B6D" w:rsidR="00135F0C" w:rsidRPr="00582189" w:rsidRDefault="00C77132"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0.628</w:t>
            </w:r>
            <w:r w:rsidR="00135F0C" w:rsidRPr="00582189">
              <w:rPr>
                <w:rFonts w:ascii="Times New Roman"/>
                <w:color w:val="000000" w:themeColor="text1"/>
                <w:sz w:val="18"/>
                <w:szCs w:val="18"/>
              </w:rPr>
              <w:t xml:space="preserve"> (</w:t>
            </w:r>
            <w:r w:rsidRPr="00582189">
              <w:rPr>
                <w:rFonts w:ascii="Times New Roman"/>
                <w:color w:val="000000" w:themeColor="text1"/>
                <w:sz w:val="18"/>
                <w:szCs w:val="18"/>
              </w:rPr>
              <w:t>0.288</w:t>
            </w:r>
            <w:r w:rsidR="00135F0C" w:rsidRPr="00582189">
              <w:rPr>
                <w:rFonts w:ascii="Times New Roman"/>
                <w:color w:val="000000" w:themeColor="text1"/>
                <w:sz w:val="18"/>
                <w:szCs w:val="18"/>
              </w:rPr>
              <w:t xml:space="preserve"> to </w:t>
            </w:r>
            <w:r w:rsidRPr="00582189">
              <w:rPr>
                <w:rFonts w:ascii="Times New Roman"/>
                <w:color w:val="000000" w:themeColor="text1"/>
                <w:sz w:val="18"/>
                <w:szCs w:val="18"/>
              </w:rPr>
              <w:t>1.368</w:t>
            </w:r>
            <w:r w:rsidR="00135F0C" w:rsidRPr="00582189">
              <w:rPr>
                <w:rFonts w:ascii="Times New Roman"/>
                <w:color w:val="000000" w:themeColor="text1"/>
                <w:sz w:val="18"/>
                <w:szCs w:val="18"/>
              </w:rPr>
              <w:t>)</w:t>
            </w:r>
          </w:p>
        </w:tc>
        <w:tc>
          <w:tcPr>
            <w:tcW w:w="2494" w:type="dxa"/>
            <w:shd w:val="clear" w:color="auto" w:fill="auto"/>
          </w:tcPr>
          <w:p w14:paraId="324D0CF3" w14:textId="46291381"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77132" w:rsidRPr="00582189">
              <w:rPr>
                <w:rFonts w:ascii="Times New Roman"/>
                <w:color w:val="000000" w:themeColor="text1"/>
                <w:sz w:val="18"/>
                <w:szCs w:val="18"/>
              </w:rPr>
              <w:t>242</w:t>
            </w:r>
          </w:p>
        </w:tc>
      </w:tr>
      <w:tr w:rsidR="00582189" w:rsidRPr="00582189" w14:paraId="30427A2A"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1ED422CF"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hint="eastAsia"/>
                <w:color w:val="000000" w:themeColor="text1"/>
                <w:sz w:val="18"/>
                <w:szCs w:val="18"/>
              </w:rPr>
              <w:t>L</w:t>
            </w:r>
            <w:r w:rsidRPr="00582189">
              <w:rPr>
                <w:rStyle w:val="a5"/>
                <w:rFonts w:ascii="Times New Roman"/>
                <w:color w:val="000000" w:themeColor="text1"/>
                <w:sz w:val="18"/>
                <w:szCs w:val="18"/>
              </w:rPr>
              <w:t>CA score</w:t>
            </w:r>
          </w:p>
        </w:tc>
        <w:tc>
          <w:tcPr>
            <w:tcW w:w="2634" w:type="dxa"/>
            <w:tcBorders>
              <w:bottom w:val="single" w:sz="4" w:space="0" w:color="auto"/>
            </w:tcBorders>
            <w:shd w:val="clear" w:color="auto" w:fill="auto"/>
            <w:tcMar>
              <w:top w:w="15" w:type="dxa"/>
              <w:left w:w="108" w:type="dxa"/>
              <w:bottom w:w="0" w:type="dxa"/>
              <w:right w:w="108" w:type="dxa"/>
            </w:tcMar>
          </w:tcPr>
          <w:p w14:paraId="4B4817D8" w14:textId="61356C6B"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w:t>
            </w:r>
            <w:r w:rsidR="00C77132" w:rsidRPr="00582189">
              <w:rPr>
                <w:rFonts w:ascii="Times New Roman"/>
                <w:color w:val="000000" w:themeColor="text1"/>
                <w:sz w:val="18"/>
                <w:szCs w:val="18"/>
              </w:rPr>
              <w:t>473</w:t>
            </w:r>
            <w:r w:rsidRPr="00582189">
              <w:rPr>
                <w:rFonts w:ascii="Times New Roman"/>
                <w:color w:val="000000" w:themeColor="text1"/>
                <w:sz w:val="18"/>
                <w:szCs w:val="18"/>
              </w:rPr>
              <w:t xml:space="preserve"> (0.</w:t>
            </w:r>
            <w:r w:rsidR="00C77132" w:rsidRPr="00582189">
              <w:rPr>
                <w:rFonts w:ascii="Times New Roman"/>
                <w:color w:val="000000" w:themeColor="text1"/>
                <w:sz w:val="18"/>
                <w:szCs w:val="18"/>
              </w:rPr>
              <w:t>467</w:t>
            </w:r>
            <w:r w:rsidRPr="00582189">
              <w:rPr>
                <w:rFonts w:ascii="Times New Roman"/>
                <w:color w:val="000000" w:themeColor="text1"/>
                <w:sz w:val="18"/>
                <w:szCs w:val="18"/>
              </w:rPr>
              <w:t xml:space="preserve"> to </w:t>
            </w:r>
            <w:r w:rsidR="00C77132" w:rsidRPr="00582189">
              <w:rPr>
                <w:rFonts w:ascii="Times New Roman"/>
                <w:color w:val="000000" w:themeColor="text1"/>
                <w:sz w:val="18"/>
                <w:szCs w:val="18"/>
              </w:rPr>
              <w:t>4.642</w:t>
            </w:r>
            <w:r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27C79F99" w14:textId="799E7656"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77132" w:rsidRPr="00582189">
              <w:rPr>
                <w:rFonts w:ascii="Times New Roman"/>
                <w:color w:val="000000" w:themeColor="text1"/>
                <w:sz w:val="18"/>
                <w:szCs w:val="18"/>
              </w:rPr>
              <w:t>508</w:t>
            </w:r>
          </w:p>
        </w:tc>
      </w:tr>
      <w:tr w:rsidR="00582189" w:rsidRPr="00582189" w14:paraId="51824143"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01555EF9"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 xml:space="preserve">Lifetime coffee intake </w:t>
            </w:r>
          </w:p>
        </w:tc>
        <w:tc>
          <w:tcPr>
            <w:tcW w:w="2634" w:type="dxa"/>
            <w:tcBorders>
              <w:top w:val="single" w:sz="4" w:space="0" w:color="auto"/>
            </w:tcBorders>
            <w:shd w:val="clear" w:color="auto" w:fill="auto"/>
            <w:tcMar>
              <w:top w:w="15" w:type="dxa"/>
              <w:left w:w="108" w:type="dxa"/>
              <w:bottom w:w="0" w:type="dxa"/>
              <w:right w:w="108" w:type="dxa"/>
            </w:tcMar>
          </w:tcPr>
          <w:p w14:paraId="43293566" w14:textId="3A7F7880"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603B20" w:rsidRPr="00582189">
              <w:rPr>
                <w:rFonts w:ascii="Times New Roman"/>
                <w:color w:val="000000" w:themeColor="text1"/>
                <w:sz w:val="18"/>
                <w:szCs w:val="18"/>
              </w:rPr>
              <w:t>420</w:t>
            </w:r>
            <w:r w:rsidRPr="00582189">
              <w:rPr>
                <w:rFonts w:ascii="Times New Roman"/>
                <w:color w:val="000000" w:themeColor="text1"/>
                <w:sz w:val="18"/>
                <w:szCs w:val="18"/>
              </w:rPr>
              <w:t xml:space="preserve"> (0.</w:t>
            </w:r>
            <w:r w:rsidR="00603B20" w:rsidRPr="00582189">
              <w:rPr>
                <w:rFonts w:ascii="Times New Roman"/>
                <w:color w:val="000000" w:themeColor="text1"/>
                <w:sz w:val="18"/>
                <w:szCs w:val="18"/>
              </w:rPr>
              <w:t>104</w:t>
            </w:r>
            <w:r w:rsidRPr="00582189">
              <w:rPr>
                <w:rFonts w:ascii="Times New Roman"/>
                <w:color w:val="000000" w:themeColor="text1"/>
                <w:sz w:val="18"/>
                <w:szCs w:val="18"/>
              </w:rPr>
              <w:t xml:space="preserve"> to 1.</w:t>
            </w:r>
            <w:r w:rsidR="00603B20" w:rsidRPr="00582189">
              <w:rPr>
                <w:rFonts w:ascii="Times New Roman"/>
                <w:color w:val="000000" w:themeColor="text1"/>
                <w:sz w:val="18"/>
                <w:szCs w:val="18"/>
              </w:rPr>
              <w:t>690</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1EF253B6" w14:textId="1E271957"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603B20" w:rsidRPr="00582189">
              <w:rPr>
                <w:rFonts w:ascii="Times New Roman"/>
                <w:color w:val="000000" w:themeColor="text1"/>
                <w:sz w:val="18"/>
                <w:szCs w:val="18"/>
              </w:rPr>
              <w:t>222</w:t>
            </w:r>
          </w:p>
        </w:tc>
      </w:tr>
      <w:tr w:rsidR="00582189" w:rsidRPr="00582189" w14:paraId="6F9CDFAC" w14:textId="77777777" w:rsidTr="00F90783">
        <w:trPr>
          <w:trHeight w:val="20"/>
        </w:trPr>
        <w:tc>
          <w:tcPr>
            <w:tcW w:w="3828" w:type="dxa"/>
            <w:shd w:val="clear" w:color="auto" w:fill="auto"/>
            <w:tcMar>
              <w:top w:w="15" w:type="dxa"/>
              <w:left w:w="108" w:type="dxa"/>
              <w:bottom w:w="0" w:type="dxa"/>
              <w:right w:w="108" w:type="dxa"/>
            </w:tcMar>
          </w:tcPr>
          <w:p w14:paraId="0D0E8082"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O</w:t>
            </w:r>
            <w:r w:rsidRPr="00582189">
              <w:rPr>
                <w:rStyle w:val="a5"/>
                <w:rFonts w:ascii="Times New Roman"/>
                <w:color w:val="000000" w:themeColor="text1"/>
                <w:sz w:val="18"/>
                <w:szCs w:val="18"/>
              </w:rPr>
              <w:t>ccupational complexity</w:t>
            </w:r>
          </w:p>
        </w:tc>
        <w:tc>
          <w:tcPr>
            <w:tcW w:w="2634" w:type="dxa"/>
            <w:shd w:val="clear" w:color="auto" w:fill="auto"/>
            <w:tcMar>
              <w:top w:w="15" w:type="dxa"/>
              <w:left w:w="108" w:type="dxa"/>
              <w:bottom w:w="0" w:type="dxa"/>
              <w:right w:w="108" w:type="dxa"/>
            </w:tcMar>
          </w:tcPr>
          <w:p w14:paraId="0064B48D" w14:textId="4C79A5BD"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1</w:t>
            </w:r>
            <w:r w:rsidR="00603B20" w:rsidRPr="00582189">
              <w:rPr>
                <w:rFonts w:ascii="Times New Roman"/>
                <w:color w:val="000000" w:themeColor="text1"/>
                <w:sz w:val="18"/>
                <w:szCs w:val="18"/>
              </w:rPr>
              <w:t>53</w:t>
            </w:r>
            <w:r w:rsidRPr="00582189">
              <w:rPr>
                <w:rFonts w:ascii="Times New Roman"/>
                <w:color w:val="000000" w:themeColor="text1"/>
                <w:sz w:val="18"/>
                <w:szCs w:val="18"/>
              </w:rPr>
              <w:t xml:space="preserve"> (0.8</w:t>
            </w:r>
            <w:r w:rsidR="00603B20" w:rsidRPr="00582189">
              <w:rPr>
                <w:rFonts w:ascii="Times New Roman"/>
                <w:color w:val="000000" w:themeColor="text1"/>
                <w:sz w:val="18"/>
                <w:szCs w:val="18"/>
              </w:rPr>
              <w:t>44</w:t>
            </w:r>
            <w:r w:rsidRPr="00582189">
              <w:rPr>
                <w:rFonts w:ascii="Times New Roman"/>
                <w:color w:val="000000" w:themeColor="text1"/>
                <w:sz w:val="18"/>
                <w:szCs w:val="18"/>
              </w:rPr>
              <w:t xml:space="preserve"> to 1.5</w:t>
            </w:r>
            <w:r w:rsidR="00603B20" w:rsidRPr="00582189">
              <w:rPr>
                <w:rFonts w:ascii="Times New Roman"/>
                <w:color w:val="000000" w:themeColor="text1"/>
                <w:sz w:val="18"/>
                <w:szCs w:val="18"/>
              </w:rPr>
              <w:t>75</w:t>
            </w:r>
            <w:r w:rsidRPr="00582189">
              <w:rPr>
                <w:rFonts w:ascii="Times New Roman"/>
                <w:color w:val="000000" w:themeColor="text1"/>
                <w:sz w:val="18"/>
                <w:szCs w:val="18"/>
              </w:rPr>
              <w:t>)</w:t>
            </w:r>
          </w:p>
        </w:tc>
        <w:tc>
          <w:tcPr>
            <w:tcW w:w="2494" w:type="dxa"/>
            <w:shd w:val="clear" w:color="auto" w:fill="auto"/>
          </w:tcPr>
          <w:p w14:paraId="326F36FA" w14:textId="3A580D47"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603B20" w:rsidRPr="00582189">
              <w:rPr>
                <w:rFonts w:ascii="Times New Roman"/>
                <w:color w:val="000000" w:themeColor="text1"/>
                <w:sz w:val="18"/>
                <w:szCs w:val="18"/>
              </w:rPr>
              <w:t>370</w:t>
            </w:r>
          </w:p>
        </w:tc>
      </w:tr>
      <w:tr w:rsidR="00582189" w:rsidRPr="00582189" w14:paraId="0D3CBE75"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703DC351"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hint="eastAsia"/>
                <w:color w:val="000000" w:themeColor="text1"/>
                <w:sz w:val="18"/>
                <w:szCs w:val="18"/>
              </w:rPr>
              <w:t>O</w:t>
            </w:r>
            <w:proofErr w:type="spellStart"/>
            <w:r w:rsidRPr="00582189">
              <w:rPr>
                <w:rStyle w:val="a5"/>
                <w:rFonts w:ascii="Times New Roman"/>
                <w:color w:val="000000" w:themeColor="text1"/>
                <w:sz w:val="18"/>
                <w:szCs w:val="18"/>
              </w:rPr>
              <w:t>ccupational</w:t>
            </w:r>
            <w:proofErr w:type="spellEnd"/>
            <w:r w:rsidRPr="00582189">
              <w:rPr>
                <w:rStyle w:val="a5"/>
                <w:rFonts w:ascii="Times New Roman"/>
                <w:color w:val="000000" w:themeColor="text1"/>
                <w:sz w:val="18"/>
                <w:szCs w:val="18"/>
              </w:rPr>
              <w:t xml:space="preserve"> complexity</w:t>
            </w:r>
          </w:p>
        </w:tc>
        <w:tc>
          <w:tcPr>
            <w:tcW w:w="2634" w:type="dxa"/>
            <w:tcBorders>
              <w:bottom w:val="single" w:sz="4" w:space="0" w:color="auto"/>
            </w:tcBorders>
            <w:shd w:val="clear" w:color="auto" w:fill="auto"/>
            <w:tcMar>
              <w:top w:w="15" w:type="dxa"/>
              <w:left w:w="108" w:type="dxa"/>
              <w:bottom w:w="0" w:type="dxa"/>
              <w:right w:w="108" w:type="dxa"/>
            </w:tcMar>
          </w:tcPr>
          <w:p w14:paraId="0C7AE1C1" w14:textId="069FD1D7"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91</w:t>
            </w:r>
            <w:r w:rsidR="00603B20" w:rsidRPr="00582189">
              <w:rPr>
                <w:rFonts w:ascii="Times New Roman"/>
                <w:color w:val="000000" w:themeColor="text1"/>
                <w:sz w:val="18"/>
                <w:szCs w:val="18"/>
              </w:rPr>
              <w:t>2</w:t>
            </w:r>
            <w:r w:rsidRPr="00582189">
              <w:rPr>
                <w:rFonts w:ascii="Times New Roman"/>
                <w:color w:val="000000" w:themeColor="text1"/>
                <w:sz w:val="18"/>
                <w:szCs w:val="18"/>
              </w:rPr>
              <w:t xml:space="preserve"> (0.</w:t>
            </w:r>
            <w:r w:rsidR="00603B20" w:rsidRPr="00582189">
              <w:rPr>
                <w:rFonts w:ascii="Times New Roman"/>
                <w:color w:val="000000" w:themeColor="text1"/>
                <w:sz w:val="18"/>
                <w:szCs w:val="18"/>
              </w:rPr>
              <w:t>563</w:t>
            </w:r>
            <w:r w:rsidRPr="00582189">
              <w:rPr>
                <w:rFonts w:ascii="Times New Roman"/>
                <w:color w:val="000000" w:themeColor="text1"/>
                <w:sz w:val="18"/>
                <w:szCs w:val="18"/>
              </w:rPr>
              <w:t xml:space="preserve"> to 1.</w:t>
            </w:r>
            <w:r w:rsidR="00603B20" w:rsidRPr="00582189">
              <w:rPr>
                <w:rFonts w:ascii="Times New Roman"/>
                <w:color w:val="000000" w:themeColor="text1"/>
                <w:sz w:val="18"/>
                <w:szCs w:val="18"/>
              </w:rPr>
              <w:t>477</w:t>
            </w:r>
            <w:r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61336F2B" w14:textId="2B7A7751"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603B20" w:rsidRPr="00582189">
              <w:rPr>
                <w:rFonts w:ascii="Times New Roman"/>
                <w:color w:val="000000" w:themeColor="text1"/>
                <w:sz w:val="18"/>
                <w:szCs w:val="18"/>
              </w:rPr>
              <w:t>708</w:t>
            </w:r>
          </w:p>
        </w:tc>
      </w:tr>
      <w:tr w:rsidR="00582189" w:rsidRPr="00582189" w14:paraId="7A9A61AB"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6E634F50"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 xml:space="preserve">Lifetime coffee intake </w:t>
            </w:r>
          </w:p>
        </w:tc>
        <w:tc>
          <w:tcPr>
            <w:tcW w:w="2634" w:type="dxa"/>
            <w:tcBorders>
              <w:top w:val="single" w:sz="4" w:space="0" w:color="auto"/>
            </w:tcBorders>
            <w:shd w:val="clear" w:color="auto" w:fill="auto"/>
            <w:tcMar>
              <w:top w:w="15" w:type="dxa"/>
              <w:left w:w="108" w:type="dxa"/>
              <w:bottom w:w="0" w:type="dxa"/>
              <w:right w:w="108" w:type="dxa"/>
            </w:tcMar>
          </w:tcPr>
          <w:p w14:paraId="72E6B4D5" w14:textId="74311B8E"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FB09D0" w:rsidRPr="00582189">
              <w:rPr>
                <w:rFonts w:ascii="Times New Roman"/>
                <w:color w:val="000000" w:themeColor="text1"/>
                <w:sz w:val="18"/>
                <w:szCs w:val="18"/>
              </w:rPr>
              <w:t>544</w:t>
            </w:r>
            <w:r w:rsidRPr="00582189">
              <w:rPr>
                <w:rFonts w:ascii="Times New Roman"/>
                <w:color w:val="000000" w:themeColor="text1"/>
                <w:sz w:val="18"/>
                <w:szCs w:val="18"/>
              </w:rPr>
              <w:t xml:space="preserve"> (0.</w:t>
            </w:r>
            <w:r w:rsidR="00FB09D0" w:rsidRPr="00582189">
              <w:rPr>
                <w:rFonts w:ascii="Times New Roman"/>
                <w:color w:val="000000" w:themeColor="text1"/>
                <w:sz w:val="18"/>
                <w:szCs w:val="18"/>
              </w:rPr>
              <w:t xml:space="preserve">112 </w:t>
            </w:r>
            <w:r w:rsidRPr="00582189">
              <w:rPr>
                <w:rFonts w:ascii="Times New Roman"/>
                <w:color w:val="000000" w:themeColor="text1"/>
                <w:sz w:val="18"/>
                <w:szCs w:val="18"/>
              </w:rPr>
              <w:t xml:space="preserve">to </w:t>
            </w:r>
            <w:r w:rsidR="00FB09D0" w:rsidRPr="00582189">
              <w:rPr>
                <w:rFonts w:ascii="Times New Roman"/>
                <w:color w:val="000000" w:themeColor="text1"/>
                <w:sz w:val="18"/>
                <w:szCs w:val="18"/>
              </w:rPr>
              <w:t>2.657</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17B44A7D" w14:textId="0CFA0578"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FB09D0" w:rsidRPr="00582189">
              <w:rPr>
                <w:rFonts w:ascii="Times New Roman"/>
                <w:color w:val="000000" w:themeColor="text1"/>
                <w:sz w:val="18"/>
                <w:szCs w:val="18"/>
              </w:rPr>
              <w:t>452</w:t>
            </w:r>
          </w:p>
        </w:tc>
      </w:tr>
      <w:tr w:rsidR="00582189" w:rsidRPr="00582189" w14:paraId="4E04F375" w14:textId="77777777" w:rsidTr="00F90783">
        <w:trPr>
          <w:trHeight w:val="20"/>
        </w:trPr>
        <w:tc>
          <w:tcPr>
            <w:tcW w:w="3828" w:type="dxa"/>
            <w:shd w:val="clear" w:color="auto" w:fill="auto"/>
            <w:tcMar>
              <w:top w:w="15" w:type="dxa"/>
              <w:left w:w="108" w:type="dxa"/>
              <w:bottom w:w="0" w:type="dxa"/>
              <w:right w:w="108" w:type="dxa"/>
            </w:tcMar>
          </w:tcPr>
          <w:p w14:paraId="0FA1C92C"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Annual income status</w:t>
            </w:r>
          </w:p>
        </w:tc>
        <w:tc>
          <w:tcPr>
            <w:tcW w:w="2634" w:type="dxa"/>
            <w:shd w:val="clear" w:color="auto" w:fill="auto"/>
            <w:tcMar>
              <w:top w:w="15" w:type="dxa"/>
              <w:left w:w="108" w:type="dxa"/>
              <w:bottom w:w="0" w:type="dxa"/>
              <w:right w:w="108" w:type="dxa"/>
            </w:tcMar>
          </w:tcPr>
          <w:p w14:paraId="4CAF4DC3" w14:textId="354B2B40"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w:t>
            </w:r>
            <w:r w:rsidR="00FB09D0" w:rsidRPr="00582189">
              <w:rPr>
                <w:rFonts w:ascii="Times New Roman"/>
                <w:color w:val="000000" w:themeColor="text1"/>
                <w:sz w:val="18"/>
                <w:szCs w:val="18"/>
              </w:rPr>
              <w:t>269</w:t>
            </w:r>
            <w:r w:rsidRPr="00582189">
              <w:rPr>
                <w:rFonts w:ascii="Times New Roman"/>
                <w:color w:val="000000" w:themeColor="text1"/>
                <w:sz w:val="18"/>
                <w:szCs w:val="18"/>
              </w:rPr>
              <w:t xml:space="preserve"> (0.</w:t>
            </w:r>
            <w:r w:rsidR="00FB09D0" w:rsidRPr="00582189">
              <w:rPr>
                <w:rFonts w:ascii="Times New Roman"/>
                <w:color w:val="000000" w:themeColor="text1"/>
                <w:sz w:val="18"/>
                <w:szCs w:val="18"/>
              </w:rPr>
              <w:t>655</w:t>
            </w:r>
            <w:r w:rsidRPr="00582189">
              <w:rPr>
                <w:rFonts w:ascii="Times New Roman"/>
                <w:color w:val="000000" w:themeColor="text1"/>
                <w:sz w:val="18"/>
                <w:szCs w:val="18"/>
              </w:rPr>
              <w:t xml:space="preserve"> to </w:t>
            </w:r>
            <w:r w:rsidR="00FB09D0" w:rsidRPr="00582189">
              <w:rPr>
                <w:rFonts w:ascii="Times New Roman"/>
                <w:color w:val="000000" w:themeColor="text1"/>
                <w:sz w:val="18"/>
                <w:szCs w:val="18"/>
              </w:rPr>
              <w:t>2.459</w:t>
            </w:r>
            <w:r w:rsidRPr="00582189">
              <w:rPr>
                <w:rFonts w:ascii="Times New Roman"/>
                <w:color w:val="000000" w:themeColor="text1"/>
                <w:sz w:val="18"/>
                <w:szCs w:val="18"/>
              </w:rPr>
              <w:t>)</w:t>
            </w:r>
          </w:p>
        </w:tc>
        <w:tc>
          <w:tcPr>
            <w:tcW w:w="2494" w:type="dxa"/>
            <w:shd w:val="clear" w:color="auto" w:fill="auto"/>
          </w:tcPr>
          <w:p w14:paraId="7C471531" w14:textId="3CB5331B"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4</w:t>
            </w:r>
            <w:r w:rsidR="00FB09D0" w:rsidRPr="00582189">
              <w:rPr>
                <w:rFonts w:ascii="Times New Roman"/>
                <w:color w:val="000000" w:themeColor="text1"/>
                <w:sz w:val="18"/>
                <w:szCs w:val="18"/>
              </w:rPr>
              <w:t>80</w:t>
            </w:r>
          </w:p>
        </w:tc>
      </w:tr>
      <w:tr w:rsidR="00582189" w:rsidRPr="00582189" w14:paraId="24010E6A"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2EFCB6AE"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Annual income status</w:t>
            </w:r>
          </w:p>
        </w:tc>
        <w:tc>
          <w:tcPr>
            <w:tcW w:w="2634" w:type="dxa"/>
            <w:tcBorders>
              <w:bottom w:val="single" w:sz="4" w:space="0" w:color="auto"/>
            </w:tcBorders>
            <w:shd w:val="clear" w:color="auto" w:fill="auto"/>
            <w:tcMar>
              <w:top w:w="15" w:type="dxa"/>
              <w:left w:w="108" w:type="dxa"/>
              <w:bottom w:w="0" w:type="dxa"/>
              <w:right w:w="108" w:type="dxa"/>
            </w:tcMar>
          </w:tcPr>
          <w:p w14:paraId="2FF90F9F" w14:textId="2BC65F11"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FB09D0" w:rsidRPr="00582189">
              <w:rPr>
                <w:rFonts w:ascii="Times New Roman"/>
                <w:color w:val="000000" w:themeColor="text1"/>
                <w:sz w:val="18"/>
                <w:szCs w:val="18"/>
              </w:rPr>
              <w:t>704</w:t>
            </w:r>
            <w:r w:rsidRPr="00582189">
              <w:rPr>
                <w:rFonts w:ascii="Times New Roman"/>
                <w:color w:val="000000" w:themeColor="text1"/>
                <w:sz w:val="18"/>
                <w:szCs w:val="18"/>
              </w:rPr>
              <w:t xml:space="preserve"> (0.</w:t>
            </w:r>
            <w:r w:rsidR="00FB09D0" w:rsidRPr="00582189">
              <w:rPr>
                <w:rFonts w:ascii="Times New Roman"/>
                <w:color w:val="000000" w:themeColor="text1"/>
                <w:sz w:val="18"/>
                <w:szCs w:val="18"/>
              </w:rPr>
              <w:t>254</w:t>
            </w:r>
            <w:r w:rsidRPr="00582189">
              <w:rPr>
                <w:rFonts w:ascii="Times New Roman"/>
                <w:color w:val="000000" w:themeColor="text1"/>
                <w:sz w:val="18"/>
                <w:szCs w:val="18"/>
              </w:rPr>
              <w:t xml:space="preserve"> to 1.</w:t>
            </w:r>
            <w:r w:rsidR="00FB09D0" w:rsidRPr="00582189">
              <w:rPr>
                <w:rFonts w:ascii="Times New Roman"/>
                <w:color w:val="000000" w:themeColor="text1"/>
                <w:sz w:val="18"/>
                <w:szCs w:val="18"/>
              </w:rPr>
              <w:t>948</w:t>
            </w:r>
            <w:r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00D91B83" w14:textId="044D1494"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4</w:t>
            </w:r>
            <w:r w:rsidR="00FB09D0" w:rsidRPr="00582189">
              <w:rPr>
                <w:rFonts w:ascii="Times New Roman"/>
                <w:color w:val="000000" w:themeColor="text1"/>
                <w:sz w:val="18"/>
                <w:szCs w:val="18"/>
              </w:rPr>
              <w:t>99</w:t>
            </w:r>
          </w:p>
        </w:tc>
      </w:tr>
      <w:tr w:rsidR="00582189" w:rsidRPr="00582189" w14:paraId="41098438"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5792B739"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 xml:space="preserve">Lifetime coffee intake </w:t>
            </w:r>
          </w:p>
        </w:tc>
        <w:tc>
          <w:tcPr>
            <w:tcW w:w="2634" w:type="dxa"/>
            <w:tcBorders>
              <w:top w:val="single" w:sz="4" w:space="0" w:color="auto"/>
            </w:tcBorders>
            <w:shd w:val="clear" w:color="auto" w:fill="auto"/>
            <w:tcMar>
              <w:top w:w="15" w:type="dxa"/>
              <w:left w:w="108" w:type="dxa"/>
              <w:bottom w:w="0" w:type="dxa"/>
              <w:right w:w="108" w:type="dxa"/>
            </w:tcMar>
          </w:tcPr>
          <w:p w14:paraId="328BEC53" w14:textId="610991F2"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F2D1C" w:rsidRPr="00582189">
              <w:rPr>
                <w:rFonts w:ascii="Times New Roman"/>
                <w:color w:val="000000" w:themeColor="text1"/>
                <w:sz w:val="18"/>
                <w:szCs w:val="18"/>
              </w:rPr>
              <w:t>247</w:t>
            </w:r>
            <w:r w:rsidRPr="00582189">
              <w:rPr>
                <w:rFonts w:ascii="Times New Roman"/>
                <w:color w:val="000000" w:themeColor="text1"/>
                <w:sz w:val="18"/>
                <w:szCs w:val="18"/>
              </w:rPr>
              <w:t xml:space="preserve"> (0.</w:t>
            </w:r>
            <w:r w:rsidR="00CF2D1C" w:rsidRPr="00582189">
              <w:rPr>
                <w:rFonts w:ascii="Times New Roman"/>
                <w:color w:val="000000" w:themeColor="text1"/>
                <w:sz w:val="18"/>
                <w:szCs w:val="18"/>
              </w:rPr>
              <w:t>090</w:t>
            </w:r>
            <w:r w:rsidRPr="00582189">
              <w:rPr>
                <w:rFonts w:ascii="Times New Roman"/>
                <w:color w:val="000000" w:themeColor="text1"/>
                <w:sz w:val="18"/>
                <w:szCs w:val="18"/>
              </w:rPr>
              <w:t xml:space="preserve"> to </w:t>
            </w:r>
            <w:r w:rsidR="00CF2D1C" w:rsidRPr="00582189">
              <w:rPr>
                <w:rFonts w:ascii="Times New Roman"/>
                <w:color w:val="000000" w:themeColor="text1"/>
                <w:sz w:val="18"/>
                <w:szCs w:val="18"/>
              </w:rPr>
              <w:t>0.681</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3CF5E972" w14:textId="51216805"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F2D1C" w:rsidRPr="00582189">
              <w:rPr>
                <w:rFonts w:ascii="Times New Roman"/>
                <w:color w:val="000000" w:themeColor="text1"/>
                <w:sz w:val="18"/>
                <w:szCs w:val="18"/>
              </w:rPr>
              <w:t>007</w:t>
            </w:r>
          </w:p>
        </w:tc>
      </w:tr>
      <w:tr w:rsidR="00582189" w:rsidRPr="00582189" w14:paraId="49F875CD" w14:textId="77777777" w:rsidTr="00F90783">
        <w:trPr>
          <w:trHeight w:val="20"/>
        </w:trPr>
        <w:tc>
          <w:tcPr>
            <w:tcW w:w="3828" w:type="dxa"/>
            <w:shd w:val="clear" w:color="auto" w:fill="auto"/>
            <w:tcMar>
              <w:top w:w="15" w:type="dxa"/>
              <w:left w:w="108" w:type="dxa"/>
              <w:bottom w:w="0" w:type="dxa"/>
              <w:right w:w="108" w:type="dxa"/>
            </w:tcMar>
          </w:tcPr>
          <w:p w14:paraId="25222EF6"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V</w:t>
            </w:r>
            <w:r w:rsidRPr="00582189">
              <w:rPr>
                <w:rStyle w:val="a5"/>
                <w:rFonts w:ascii="Times New Roman"/>
                <w:color w:val="000000" w:themeColor="text1"/>
                <w:sz w:val="18"/>
                <w:szCs w:val="18"/>
              </w:rPr>
              <w:t>RS</w:t>
            </w:r>
          </w:p>
        </w:tc>
        <w:tc>
          <w:tcPr>
            <w:tcW w:w="2634" w:type="dxa"/>
            <w:shd w:val="clear" w:color="auto" w:fill="auto"/>
            <w:tcMar>
              <w:top w:w="15" w:type="dxa"/>
              <w:left w:w="108" w:type="dxa"/>
              <w:bottom w:w="0" w:type="dxa"/>
              <w:right w:w="108" w:type="dxa"/>
            </w:tcMar>
          </w:tcPr>
          <w:p w14:paraId="2B706C4F" w14:textId="45A76069" w:rsidR="00135F0C" w:rsidRPr="00582189" w:rsidRDefault="009B5CB4"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0.715</w:t>
            </w:r>
            <w:r w:rsidR="00135F0C" w:rsidRPr="00582189">
              <w:rPr>
                <w:rFonts w:ascii="Times New Roman"/>
                <w:color w:val="000000" w:themeColor="text1"/>
                <w:sz w:val="18"/>
                <w:szCs w:val="18"/>
              </w:rPr>
              <w:t xml:space="preserve"> (0.</w:t>
            </w:r>
            <w:r w:rsidRPr="00582189">
              <w:rPr>
                <w:rFonts w:ascii="Times New Roman"/>
                <w:color w:val="000000" w:themeColor="text1"/>
                <w:sz w:val="18"/>
                <w:szCs w:val="18"/>
              </w:rPr>
              <w:t>417</w:t>
            </w:r>
            <w:r w:rsidR="00135F0C" w:rsidRPr="00582189">
              <w:rPr>
                <w:rFonts w:ascii="Times New Roman"/>
                <w:color w:val="000000" w:themeColor="text1"/>
                <w:sz w:val="18"/>
                <w:szCs w:val="18"/>
              </w:rPr>
              <w:t xml:space="preserve"> to 1.</w:t>
            </w:r>
            <w:r w:rsidRPr="00582189">
              <w:rPr>
                <w:rFonts w:ascii="Times New Roman"/>
                <w:color w:val="000000" w:themeColor="text1"/>
                <w:sz w:val="18"/>
                <w:szCs w:val="18"/>
              </w:rPr>
              <w:t>087</w:t>
            </w:r>
            <w:r w:rsidR="00135F0C" w:rsidRPr="00582189">
              <w:rPr>
                <w:rFonts w:ascii="Times New Roman"/>
                <w:color w:val="000000" w:themeColor="text1"/>
                <w:sz w:val="18"/>
                <w:szCs w:val="18"/>
              </w:rPr>
              <w:t>)</w:t>
            </w:r>
          </w:p>
        </w:tc>
        <w:tc>
          <w:tcPr>
            <w:tcW w:w="2494" w:type="dxa"/>
            <w:shd w:val="clear" w:color="auto" w:fill="auto"/>
          </w:tcPr>
          <w:p w14:paraId="12F7DD7B" w14:textId="44634395"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F2D1C" w:rsidRPr="00582189">
              <w:rPr>
                <w:rFonts w:ascii="Times New Roman"/>
                <w:color w:val="000000" w:themeColor="text1"/>
                <w:sz w:val="18"/>
                <w:szCs w:val="18"/>
              </w:rPr>
              <w:t>117</w:t>
            </w:r>
          </w:p>
        </w:tc>
      </w:tr>
      <w:tr w:rsidR="00582189" w:rsidRPr="00582189" w14:paraId="7618C091"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5BCC0333"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VRS</w:t>
            </w:r>
          </w:p>
        </w:tc>
        <w:tc>
          <w:tcPr>
            <w:tcW w:w="2634" w:type="dxa"/>
            <w:tcBorders>
              <w:bottom w:val="single" w:sz="4" w:space="0" w:color="auto"/>
            </w:tcBorders>
            <w:shd w:val="clear" w:color="auto" w:fill="auto"/>
            <w:tcMar>
              <w:top w:w="15" w:type="dxa"/>
              <w:left w:w="108" w:type="dxa"/>
              <w:bottom w:w="0" w:type="dxa"/>
              <w:right w:w="108" w:type="dxa"/>
            </w:tcMar>
          </w:tcPr>
          <w:p w14:paraId="3CA3B18A" w14:textId="39E5CD4A" w:rsidR="00135F0C" w:rsidRPr="00582189" w:rsidRDefault="00CF2D1C"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1.3</w:t>
            </w:r>
            <w:r w:rsidR="009B5CB4" w:rsidRPr="00582189">
              <w:rPr>
                <w:rFonts w:ascii="Times New Roman"/>
                <w:color w:val="000000" w:themeColor="text1"/>
                <w:sz w:val="18"/>
                <w:szCs w:val="18"/>
              </w:rPr>
              <w:t>41</w:t>
            </w:r>
            <w:r w:rsidR="00135F0C" w:rsidRPr="00582189">
              <w:rPr>
                <w:rFonts w:ascii="Times New Roman"/>
                <w:color w:val="000000" w:themeColor="text1"/>
                <w:sz w:val="18"/>
                <w:szCs w:val="18"/>
              </w:rPr>
              <w:t xml:space="preserve"> (0.</w:t>
            </w:r>
            <w:r w:rsidR="009B5CB4" w:rsidRPr="00582189">
              <w:rPr>
                <w:rFonts w:ascii="Times New Roman"/>
                <w:color w:val="000000" w:themeColor="text1"/>
                <w:sz w:val="18"/>
                <w:szCs w:val="18"/>
              </w:rPr>
              <w:t>683</w:t>
            </w:r>
            <w:r w:rsidR="00135F0C" w:rsidRPr="00582189">
              <w:rPr>
                <w:rFonts w:ascii="Times New Roman"/>
                <w:color w:val="000000" w:themeColor="text1"/>
                <w:sz w:val="18"/>
                <w:szCs w:val="18"/>
              </w:rPr>
              <w:t xml:space="preserve"> to </w:t>
            </w:r>
            <w:r w:rsidR="009B5CB4" w:rsidRPr="00582189">
              <w:rPr>
                <w:rFonts w:ascii="Times New Roman"/>
                <w:color w:val="000000" w:themeColor="text1"/>
                <w:sz w:val="18"/>
                <w:szCs w:val="18"/>
              </w:rPr>
              <w:t>2.631</w:t>
            </w:r>
            <w:r w:rsidR="00135F0C"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6EDED831" w14:textId="692F1758"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CF2D1C" w:rsidRPr="00582189">
              <w:rPr>
                <w:rFonts w:ascii="Times New Roman"/>
                <w:color w:val="000000" w:themeColor="text1"/>
                <w:sz w:val="18"/>
                <w:szCs w:val="18"/>
              </w:rPr>
              <w:t>394</w:t>
            </w:r>
          </w:p>
        </w:tc>
      </w:tr>
      <w:tr w:rsidR="00582189" w:rsidRPr="00582189" w14:paraId="3B0BF298"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2EA062C1"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 xml:space="preserve">Lifetime coffee intake </w:t>
            </w:r>
          </w:p>
        </w:tc>
        <w:tc>
          <w:tcPr>
            <w:tcW w:w="2634" w:type="dxa"/>
            <w:tcBorders>
              <w:top w:val="single" w:sz="4" w:space="0" w:color="auto"/>
            </w:tcBorders>
            <w:shd w:val="clear" w:color="auto" w:fill="auto"/>
            <w:tcMar>
              <w:top w:w="15" w:type="dxa"/>
              <w:left w:w="108" w:type="dxa"/>
              <w:bottom w:w="0" w:type="dxa"/>
              <w:right w:w="108" w:type="dxa"/>
            </w:tcMar>
          </w:tcPr>
          <w:p w14:paraId="59F94520" w14:textId="5E4DB484"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5A1C66" w:rsidRPr="00582189">
              <w:rPr>
                <w:rFonts w:ascii="Times New Roman"/>
                <w:color w:val="000000" w:themeColor="text1"/>
                <w:sz w:val="18"/>
                <w:szCs w:val="18"/>
              </w:rPr>
              <w:t>221</w:t>
            </w:r>
            <w:r w:rsidRPr="00582189">
              <w:rPr>
                <w:rFonts w:ascii="Times New Roman"/>
                <w:color w:val="000000" w:themeColor="text1"/>
                <w:sz w:val="18"/>
                <w:szCs w:val="18"/>
              </w:rPr>
              <w:t xml:space="preserve"> (0.</w:t>
            </w:r>
            <w:r w:rsidR="005A1C66" w:rsidRPr="00582189">
              <w:rPr>
                <w:rFonts w:ascii="Times New Roman"/>
                <w:color w:val="000000" w:themeColor="text1"/>
                <w:sz w:val="18"/>
                <w:szCs w:val="18"/>
              </w:rPr>
              <w:t>077</w:t>
            </w:r>
            <w:r w:rsidRPr="00582189">
              <w:rPr>
                <w:rFonts w:ascii="Times New Roman"/>
                <w:color w:val="000000" w:themeColor="text1"/>
                <w:sz w:val="18"/>
                <w:szCs w:val="18"/>
              </w:rPr>
              <w:t xml:space="preserve"> to </w:t>
            </w:r>
            <w:r w:rsidR="005A1C66" w:rsidRPr="00582189">
              <w:rPr>
                <w:rFonts w:ascii="Times New Roman"/>
                <w:color w:val="000000" w:themeColor="text1"/>
                <w:sz w:val="18"/>
                <w:szCs w:val="18"/>
              </w:rPr>
              <w:t>0.635</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4ADDD39C" w14:textId="6132EAB0"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5A1C66" w:rsidRPr="00582189">
              <w:rPr>
                <w:rFonts w:ascii="Times New Roman"/>
                <w:color w:val="000000" w:themeColor="text1"/>
                <w:sz w:val="18"/>
                <w:szCs w:val="18"/>
              </w:rPr>
              <w:t>005</w:t>
            </w:r>
          </w:p>
        </w:tc>
      </w:tr>
      <w:tr w:rsidR="00582189" w:rsidRPr="00582189" w14:paraId="3DE2EFC7" w14:textId="77777777" w:rsidTr="00F90783">
        <w:trPr>
          <w:trHeight w:val="20"/>
        </w:trPr>
        <w:tc>
          <w:tcPr>
            <w:tcW w:w="3828" w:type="dxa"/>
            <w:shd w:val="clear" w:color="auto" w:fill="auto"/>
            <w:tcMar>
              <w:top w:w="15" w:type="dxa"/>
              <w:left w:w="108" w:type="dxa"/>
              <w:bottom w:w="0" w:type="dxa"/>
              <w:right w:w="108" w:type="dxa"/>
            </w:tcMar>
          </w:tcPr>
          <w:p w14:paraId="546692C6"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G</w:t>
            </w:r>
            <w:r w:rsidRPr="00582189">
              <w:rPr>
                <w:rStyle w:val="a5"/>
                <w:rFonts w:ascii="Times New Roman"/>
                <w:color w:val="000000" w:themeColor="text1"/>
                <w:sz w:val="18"/>
                <w:szCs w:val="18"/>
              </w:rPr>
              <w:t>DS</w:t>
            </w:r>
          </w:p>
        </w:tc>
        <w:tc>
          <w:tcPr>
            <w:tcW w:w="2634" w:type="dxa"/>
            <w:shd w:val="clear" w:color="auto" w:fill="auto"/>
            <w:tcMar>
              <w:top w:w="15" w:type="dxa"/>
              <w:left w:w="108" w:type="dxa"/>
              <w:bottom w:w="0" w:type="dxa"/>
              <w:right w:w="108" w:type="dxa"/>
            </w:tcMar>
          </w:tcPr>
          <w:p w14:paraId="7E19A2CC" w14:textId="3759D1BC" w:rsidR="00135F0C" w:rsidRPr="00582189" w:rsidRDefault="005A1C66"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0.936</w:t>
            </w:r>
            <w:r w:rsidR="00135F0C" w:rsidRPr="00582189">
              <w:rPr>
                <w:rFonts w:ascii="Times New Roman"/>
                <w:color w:val="000000" w:themeColor="text1"/>
                <w:sz w:val="18"/>
                <w:szCs w:val="18"/>
              </w:rPr>
              <w:t xml:space="preserve"> (0.8</w:t>
            </w:r>
            <w:r w:rsidRPr="00582189">
              <w:rPr>
                <w:rFonts w:ascii="Times New Roman"/>
                <w:color w:val="000000" w:themeColor="text1"/>
                <w:sz w:val="18"/>
                <w:szCs w:val="18"/>
              </w:rPr>
              <w:t>66</w:t>
            </w:r>
            <w:r w:rsidR="00135F0C" w:rsidRPr="00582189">
              <w:rPr>
                <w:rFonts w:ascii="Times New Roman"/>
                <w:color w:val="000000" w:themeColor="text1"/>
                <w:sz w:val="18"/>
                <w:szCs w:val="18"/>
              </w:rPr>
              <w:t xml:space="preserve"> to 1.</w:t>
            </w:r>
            <w:r w:rsidRPr="00582189">
              <w:rPr>
                <w:rFonts w:ascii="Times New Roman"/>
                <w:color w:val="000000" w:themeColor="text1"/>
                <w:sz w:val="18"/>
                <w:szCs w:val="18"/>
              </w:rPr>
              <w:t>013</w:t>
            </w:r>
            <w:r w:rsidR="00135F0C" w:rsidRPr="00582189">
              <w:rPr>
                <w:rFonts w:ascii="Times New Roman"/>
                <w:color w:val="000000" w:themeColor="text1"/>
                <w:sz w:val="18"/>
                <w:szCs w:val="18"/>
              </w:rPr>
              <w:t>)</w:t>
            </w:r>
          </w:p>
        </w:tc>
        <w:tc>
          <w:tcPr>
            <w:tcW w:w="2494" w:type="dxa"/>
            <w:shd w:val="clear" w:color="auto" w:fill="auto"/>
          </w:tcPr>
          <w:p w14:paraId="38876964" w14:textId="2E5ED60C"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5A1C66" w:rsidRPr="00582189">
              <w:rPr>
                <w:rFonts w:ascii="Times New Roman"/>
                <w:color w:val="000000" w:themeColor="text1"/>
                <w:sz w:val="18"/>
                <w:szCs w:val="18"/>
              </w:rPr>
              <w:t>100</w:t>
            </w:r>
          </w:p>
        </w:tc>
      </w:tr>
      <w:tr w:rsidR="00582189" w:rsidRPr="00582189" w14:paraId="0D11C9B8" w14:textId="77777777" w:rsidTr="005A1C66">
        <w:trPr>
          <w:trHeight w:val="53"/>
        </w:trPr>
        <w:tc>
          <w:tcPr>
            <w:tcW w:w="3828" w:type="dxa"/>
            <w:tcBorders>
              <w:bottom w:val="single" w:sz="4" w:space="0" w:color="auto"/>
            </w:tcBorders>
            <w:shd w:val="clear" w:color="auto" w:fill="auto"/>
            <w:tcMar>
              <w:top w:w="15" w:type="dxa"/>
              <w:left w:w="108" w:type="dxa"/>
              <w:bottom w:w="0" w:type="dxa"/>
              <w:right w:w="108" w:type="dxa"/>
            </w:tcMar>
          </w:tcPr>
          <w:p w14:paraId="461585F3"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GDS</w:t>
            </w:r>
          </w:p>
        </w:tc>
        <w:tc>
          <w:tcPr>
            <w:tcW w:w="2634" w:type="dxa"/>
            <w:tcBorders>
              <w:bottom w:val="single" w:sz="4" w:space="0" w:color="auto"/>
            </w:tcBorders>
            <w:shd w:val="clear" w:color="auto" w:fill="auto"/>
            <w:tcMar>
              <w:top w:w="15" w:type="dxa"/>
              <w:left w:w="108" w:type="dxa"/>
              <w:bottom w:w="0" w:type="dxa"/>
              <w:right w:w="108" w:type="dxa"/>
            </w:tcMar>
          </w:tcPr>
          <w:p w14:paraId="42C0A141" w14:textId="7B5D3C67" w:rsidR="00135F0C" w:rsidRPr="00582189" w:rsidRDefault="005A1C66"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1.063</w:t>
            </w:r>
            <w:r w:rsidR="00135F0C" w:rsidRPr="00582189">
              <w:rPr>
                <w:rFonts w:ascii="Times New Roman"/>
                <w:color w:val="000000" w:themeColor="text1"/>
                <w:sz w:val="18"/>
                <w:szCs w:val="18"/>
              </w:rPr>
              <w:t xml:space="preserve"> (0.</w:t>
            </w:r>
            <w:r w:rsidRPr="00582189">
              <w:rPr>
                <w:rFonts w:ascii="Times New Roman"/>
                <w:color w:val="000000" w:themeColor="text1"/>
                <w:sz w:val="18"/>
                <w:szCs w:val="18"/>
              </w:rPr>
              <w:t>953</w:t>
            </w:r>
            <w:r w:rsidR="00135F0C" w:rsidRPr="00582189">
              <w:rPr>
                <w:rFonts w:ascii="Times New Roman"/>
                <w:color w:val="000000" w:themeColor="text1"/>
                <w:sz w:val="18"/>
                <w:szCs w:val="18"/>
              </w:rPr>
              <w:t xml:space="preserve"> to 1.1</w:t>
            </w:r>
            <w:r w:rsidRPr="00582189">
              <w:rPr>
                <w:rFonts w:ascii="Times New Roman"/>
                <w:color w:val="000000" w:themeColor="text1"/>
                <w:sz w:val="18"/>
                <w:szCs w:val="18"/>
              </w:rPr>
              <w:t>85</w:t>
            </w:r>
            <w:r w:rsidR="00135F0C"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72F71C9E" w14:textId="6A7AF2A1"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5A1C66" w:rsidRPr="00582189">
              <w:rPr>
                <w:rFonts w:ascii="Times New Roman"/>
                <w:color w:val="000000" w:themeColor="text1"/>
                <w:sz w:val="18"/>
                <w:szCs w:val="18"/>
              </w:rPr>
              <w:t>273</w:t>
            </w:r>
          </w:p>
        </w:tc>
      </w:tr>
      <w:tr w:rsidR="00582189" w:rsidRPr="00582189" w14:paraId="70D3A124"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7E74561B"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 xml:space="preserve">Lifetime coffee intake </w:t>
            </w:r>
          </w:p>
        </w:tc>
        <w:tc>
          <w:tcPr>
            <w:tcW w:w="2634" w:type="dxa"/>
            <w:tcBorders>
              <w:top w:val="single" w:sz="4" w:space="0" w:color="auto"/>
            </w:tcBorders>
            <w:shd w:val="clear" w:color="auto" w:fill="auto"/>
            <w:tcMar>
              <w:top w:w="15" w:type="dxa"/>
              <w:left w:w="108" w:type="dxa"/>
              <w:bottom w:w="0" w:type="dxa"/>
              <w:right w:w="108" w:type="dxa"/>
            </w:tcMar>
          </w:tcPr>
          <w:p w14:paraId="501847D6" w14:textId="4B48C4C4"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4452C0" w:rsidRPr="00582189">
              <w:rPr>
                <w:rFonts w:ascii="Times New Roman"/>
                <w:color w:val="000000" w:themeColor="text1"/>
                <w:sz w:val="18"/>
                <w:szCs w:val="18"/>
              </w:rPr>
              <w:t>241</w:t>
            </w:r>
            <w:r w:rsidRPr="00582189">
              <w:rPr>
                <w:rFonts w:ascii="Times New Roman"/>
                <w:color w:val="000000" w:themeColor="text1"/>
                <w:sz w:val="18"/>
                <w:szCs w:val="18"/>
              </w:rPr>
              <w:t xml:space="preserve"> (0.</w:t>
            </w:r>
            <w:r w:rsidR="004452C0" w:rsidRPr="00582189">
              <w:rPr>
                <w:rFonts w:ascii="Times New Roman"/>
                <w:color w:val="000000" w:themeColor="text1"/>
                <w:sz w:val="18"/>
                <w:szCs w:val="18"/>
              </w:rPr>
              <w:t>093</w:t>
            </w:r>
            <w:r w:rsidRPr="00582189">
              <w:rPr>
                <w:rFonts w:ascii="Times New Roman"/>
                <w:color w:val="000000" w:themeColor="text1"/>
                <w:sz w:val="18"/>
                <w:szCs w:val="18"/>
              </w:rPr>
              <w:t xml:space="preserve"> to </w:t>
            </w:r>
            <w:r w:rsidR="004452C0" w:rsidRPr="00582189">
              <w:rPr>
                <w:rFonts w:ascii="Times New Roman"/>
                <w:color w:val="000000" w:themeColor="text1"/>
                <w:sz w:val="18"/>
                <w:szCs w:val="18"/>
              </w:rPr>
              <w:t>0.624</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4E88CAA9" w14:textId="7ABF832B"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w:t>
            </w:r>
            <w:r w:rsidR="008055D3" w:rsidRPr="00582189">
              <w:rPr>
                <w:rFonts w:ascii="Times New Roman"/>
                <w:color w:val="000000" w:themeColor="text1"/>
                <w:sz w:val="18"/>
                <w:szCs w:val="18"/>
              </w:rPr>
              <w:t>03</w:t>
            </w:r>
          </w:p>
        </w:tc>
      </w:tr>
      <w:tr w:rsidR="00582189" w:rsidRPr="00582189" w14:paraId="1F9CF4C5" w14:textId="77777777" w:rsidTr="00F90783">
        <w:trPr>
          <w:trHeight w:val="24"/>
        </w:trPr>
        <w:tc>
          <w:tcPr>
            <w:tcW w:w="3828" w:type="dxa"/>
            <w:shd w:val="clear" w:color="auto" w:fill="auto"/>
            <w:tcMar>
              <w:top w:w="15" w:type="dxa"/>
              <w:left w:w="108" w:type="dxa"/>
              <w:bottom w:w="0" w:type="dxa"/>
              <w:right w:w="108" w:type="dxa"/>
            </w:tcMar>
          </w:tcPr>
          <w:p w14:paraId="01D9C390"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S</w:t>
            </w:r>
            <w:r w:rsidRPr="00582189">
              <w:rPr>
                <w:rStyle w:val="a5"/>
                <w:rFonts w:ascii="Times New Roman"/>
                <w:color w:val="000000" w:themeColor="text1"/>
                <w:sz w:val="18"/>
                <w:szCs w:val="18"/>
              </w:rPr>
              <w:t>moking status</w:t>
            </w:r>
          </w:p>
        </w:tc>
        <w:tc>
          <w:tcPr>
            <w:tcW w:w="2634" w:type="dxa"/>
            <w:shd w:val="clear" w:color="auto" w:fill="auto"/>
            <w:tcMar>
              <w:top w:w="15" w:type="dxa"/>
              <w:left w:w="108" w:type="dxa"/>
              <w:bottom w:w="0" w:type="dxa"/>
              <w:right w:w="108" w:type="dxa"/>
            </w:tcMar>
          </w:tcPr>
          <w:p w14:paraId="1A302AEE" w14:textId="2F011A83"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4452C0" w:rsidRPr="00582189">
              <w:rPr>
                <w:rFonts w:ascii="Times New Roman"/>
                <w:color w:val="000000" w:themeColor="text1"/>
                <w:sz w:val="18"/>
                <w:szCs w:val="18"/>
              </w:rPr>
              <w:t>615</w:t>
            </w:r>
            <w:r w:rsidRPr="00582189">
              <w:rPr>
                <w:rFonts w:ascii="Times New Roman"/>
                <w:color w:val="000000" w:themeColor="text1"/>
                <w:sz w:val="18"/>
                <w:szCs w:val="18"/>
              </w:rPr>
              <w:t xml:space="preserve"> (0.2</w:t>
            </w:r>
            <w:r w:rsidR="004452C0" w:rsidRPr="00582189">
              <w:rPr>
                <w:rFonts w:ascii="Times New Roman"/>
                <w:color w:val="000000" w:themeColor="text1"/>
                <w:sz w:val="18"/>
                <w:szCs w:val="18"/>
              </w:rPr>
              <w:t>30</w:t>
            </w:r>
            <w:r w:rsidRPr="00582189">
              <w:rPr>
                <w:rFonts w:ascii="Times New Roman"/>
                <w:color w:val="000000" w:themeColor="text1"/>
                <w:sz w:val="18"/>
                <w:szCs w:val="18"/>
              </w:rPr>
              <w:t xml:space="preserve"> to </w:t>
            </w:r>
            <w:r w:rsidR="004452C0" w:rsidRPr="00582189">
              <w:rPr>
                <w:rFonts w:ascii="Times New Roman"/>
                <w:color w:val="000000" w:themeColor="text1"/>
                <w:sz w:val="18"/>
                <w:szCs w:val="18"/>
              </w:rPr>
              <w:t>1.648</w:t>
            </w:r>
            <w:r w:rsidRPr="00582189">
              <w:rPr>
                <w:rFonts w:ascii="Times New Roman"/>
                <w:color w:val="000000" w:themeColor="text1"/>
                <w:sz w:val="18"/>
                <w:szCs w:val="18"/>
              </w:rPr>
              <w:t>)</w:t>
            </w:r>
          </w:p>
        </w:tc>
        <w:tc>
          <w:tcPr>
            <w:tcW w:w="2494" w:type="dxa"/>
            <w:shd w:val="clear" w:color="auto" w:fill="auto"/>
          </w:tcPr>
          <w:p w14:paraId="44EBA81B" w14:textId="57356123"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8055D3" w:rsidRPr="00582189">
              <w:rPr>
                <w:rFonts w:ascii="Times New Roman"/>
                <w:color w:val="000000" w:themeColor="text1"/>
                <w:sz w:val="18"/>
                <w:szCs w:val="18"/>
              </w:rPr>
              <w:t>334</w:t>
            </w:r>
          </w:p>
        </w:tc>
      </w:tr>
      <w:tr w:rsidR="00582189" w:rsidRPr="00582189" w14:paraId="2080095A" w14:textId="77777777" w:rsidTr="00F90783">
        <w:trPr>
          <w:trHeight w:val="24"/>
        </w:trPr>
        <w:tc>
          <w:tcPr>
            <w:tcW w:w="3828" w:type="dxa"/>
            <w:tcBorders>
              <w:bottom w:val="single" w:sz="4" w:space="0" w:color="auto"/>
            </w:tcBorders>
            <w:shd w:val="clear" w:color="auto" w:fill="auto"/>
            <w:tcMar>
              <w:top w:w="15" w:type="dxa"/>
              <w:left w:w="108" w:type="dxa"/>
              <w:bottom w:w="0" w:type="dxa"/>
              <w:right w:w="108" w:type="dxa"/>
            </w:tcMar>
          </w:tcPr>
          <w:p w14:paraId="6366DEB0"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hint="eastAsia"/>
                <w:color w:val="000000" w:themeColor="text1"/>
                <w:sz w:val="18"/>
                <w:szCs w:val="18"/>
              </w:rPr>
              <w:t>S</w:t>
            </w:r>
            <w:proofErr w:type="spellStart"/>
            <w:r w:rsidRPr="00582189">
              <w:rPr>
                <w:rStyle w:val="a5"/>
                <w:rFonts w:ascii="Times New Roman"/>
                <w:color w:val="000000" w:themeColor="text1"/>
                <w:sz w:val="18"/>
                <w:szCs w:val="18"/>
              </w:rPr>
              <w:t>moking</w:t>
            </w:r>
            <w:proofErr w:type="spellEnd"/>
            <w:r w:rsidRPr="00582189">
              <w:rPr>
                <w:rStyle w:val="a5"/>
                <w:rFonts w:ascii="Times New Roman"/>
                <w:color w:val="000000" w:themeColor="text1"/>
                <w:sz w:val="18"/>
                <w:szCs w:val="18"/>
              </w:rPr>
              <w:t xml:space="preserve"> status</w:t>
            </w:r>
          </w:p>
        </w:tc>
        <w:tc>
          <w:tcPr>
            <w:tcW w:w="2634" w:type="dxa"/>
            <w:tcBorders>
              <w:bottom w:val="single" w:sz="4" w:space="0" w:color="auto"/>
            </w:tcBorders>
            <w:shd w:val="clear" w:color="auto" w:fill="auto"/>
            <w:tcMar>
              <w:top w:w="15" w:type="dxa"/>
              <w:left w:w="108" w:type="dxa"/>
              <w:bottom w:w="0" w:type="dxa"/>
              <w:right w:w="108" w:type="dxa"/>
            </w:tcMar>
          </w:tcPr>
          <w:p w14:paraId="7C79FDD2" w14:textId="3B6461D4"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w:t>
            </w:r>
            <w:r w:rsidR="004452C0" w:rsidRPr="00582189">
              <w:rPr>
                <w:rFonts w:ascii="Times New Roman"/>
                <w:color w:val="000000" w:themeColor="text1"/>
                <w:sz w:val="18"/>
                <w:szCs w:val="18"/>
              </w:rPr>
              <w:t>978</w:t>
            </w:r>
            <w:r w:rsidRPr="00582189">
              <w:rPr>
                <w:rFonts w:ascii="Times New Roman"/>
                <w:color w:val="000000" w:themeColor="text1"/>
                <w:sz w:val="18"/>
                <w:szCs w:val="18"/>
              </w:rPr>
              <w:t xml:space="preserve"> (0.</w:t>
            </w:r>
            <w:r w:rsidR="004452C0" w:rsidRPr="00582189">
              <w:rPr>
                <w:rFonts w:ascii="Times New Roman"/>
                <w:color w:val="000000" w:themeColor="text1"/>
                <w:sz w:val="18"/>
                <w:szCs w:val="18"/>
              </w:rPr>
              <w:t>585</w:t>
            </w:r>
            <w:r w:rsidRPr="00582189">
              <w:rPr>
                <w:rFonts w:ascii="Times New Roman"/>
                <w:color w:val="000000" w:themeColor="text1"/>
                <w:sz w:val="18"/>
                <w:szCs w:val="18"/>
              </w:rPr>
              <w:t xml:space="preserve"> to </w:t>
            </w:r>
            <w:r w:rsidR="004452C0" w:rsidRPr="00582189">
              <w:rPr>
                <w:rFonts w:ascii="Times New Roman"/>
                <w:color w:val="000000" w:themeColor="text1"/>
                <w:sz w:val="18"/>
                <w:szCs w:val="18"/>
              </w:rPr>
              <w:t>6.690</w:t>
            </w:r>
            <w:r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6F0B531A" w14:textId="78DFCF18"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8055D3" w:rsidRPr="00582189">
              <w:rPr>
                <w:rFonts w:ascii="Times New Roman"/>
                <w:color w:val="000000" w:themeColor="text1"/>
                <w:sz w:val="18"/>
                <w:szCs w:val="18"/>
              </w:rPr>
              <w:t>272</w:t>
            </w:r>
          </w:p>
        </w:tc>
      </w:tr>
      <w:tr w:rsidR="00582189" w:rsidRPr="00582189" w14:paraId="056277EF" w14:textId="77777777" w:rsidTr="00F90783">
        <w:trPr>
          <w:trHeight w:val="24"/>
        </w:trPr>
        <w:tc>
          <w:tcPr>
            <w:tcW w:w="3828" w:type="dxa"/>
            <w:tcBorders>
              <w:top w:val="single" w:sz="4" w:space="0" w:color="auto"/>
            </w:tcBorders>
            <w:shd w:val="clear" w:color="auto" w:fill="auto"/>
            <w:tcMar>
              <w:top w:w="15" w:type="dxa"/>
              <w:left w:w="108" w:type="dxa"/>
              <w:bottom w:w="0" w:type="dxa"/>
              <w:right w:w="108" w:type="dxa"/>
            </w:tcMar>
          </w:tcPr>
          <w:p w14:paraId="6AF393BD"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 xml:space="preserve">Lifetime coffee intake </w:t>
            </w:r>
          </w:p>
        </w:tc>
        <w:tc>
          <w:tcPr>
            <w:tcW w:w="2634" w:type="dxa"/>
            <w:tcBorders>
              <w:top w:val="single" w:sz="4" w:space="0" w:color="auto"/>
            </w:tcBorders>
            <w:shd w:val="clear" w:color="auto" w:fill="auto"/>
            <w:tcMar>
              <w:top w:w="15" w:type="dxa"/>
              <w:left w:w="108" w:type="dxa"/>
              <w:bottom w:w="0" w:type="dxa"/>
              <w:right w:w="108" w:type="dxa"/>
            </w:tcMar>
          </w:tcPr>
          <w:p w14:paraId="1D77B5E5" w14:textId="333BCEE0"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711A4" w:rsidRPr="00582189">
              <w:rPr>
                <w:rFonts w:ascii="Times New Roman"/>
                <w:color w:val="000000" w:themeColor="text1"/>
                <w:sz w:val="18"/>
                <w:szCs w:val="18"/>
              </w:rPr>
              <w:t>268</w:t>
            </w:r>
            <w:r w:rsidRPr="00582189">
              <w:rPr>
                <w:rFonts w:ascii="Times New Roman"/>
                <w:color w:val="000000" w:themeColor="text1"/>
                <w:sz w:val="18"/>
                <w:szCs w:val="18"/>
              </w:rPr>
              <w:t xml:space="preserve"> (0.</w:t>
            </w:r>
            <w:r w:rsidR="007711A4" w:rsidRPr="00582189">
              <w:rPr>
                <w:rFonts w:ascii="Times New Roman"/>
                <w:color w:val="000000" w:themeColor="text1"/>
                <w:sz w:val="18"/>
                <w:szCs w:val="18"/>
              </w:rPr>
              <w:t>101</w:t>
            </w:r>
            <w:r w:rsidRPr="00582189">
              <w:rPr>
                <w:rFonts w:ascii="Times New Roman"/>
                <w:color w:val="000000" w:themeColor="text1"/>
                <w:sz w:val="18"/>
                <w:szCs w:val="18"/>
              </w:rPr>
              <w:t xml:space="preserve"> to </w:t>
            </w:r>
            <w:r w:rsidR="007711A4" w:rsidRPr="00582189">
              <w:rPr>
                <w:rFonts w:ascii="Times New Roman"/>
                <w:color w:val="000000" w:themeColor="text1"/>
                <w:sz w:val="18"/>
                <w:szCs w:val="18"/>
              </w:rPr>
              <w:t>0.710</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1489CBF7" w14:textId="1685EAA1"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711A4" w:rsidRPr="00582189">
              <w:rPr>
                <w:rFonts w:ascii="Times New Roman"/>
                <w:color w:val="000000" w:themeColor="text1"/>
                <w:sz w:val="18"/>
                <w:szCs w:val="18"/>
              </w:rPr>
              <w:t>008</w:t>
            </w:r>
          </w:p>
        </w:tc>
      </w:tr>
      <w:tr w:rsidR="00582189" w:rsidRPr="00582189" w14:paraId="14D97C75" w14:textId="77777777" w:rsidTr="00F90783">
        <w:trPr>
          <w:trHeight w:val="20"/>
        </w:trPr>
        <w:tc>
          <w:tcPr>
            <w:tcW w:w="3828" w:type="dxa"/>
            <w:shd w:val="clear" w:color="auto" w:fill="auto"/>
            <w:tcMar>
              <w:top w:w="15" w:type="dxa"/>
              <w:left w:w="108" w:type="dxa"/>
              <w:bottom w:w="0" w:type="dxa"/>
              <w:right w:w="108" w:type="dxa"/>
            </w:tcMar>
          </w:tcPr>
          <w:p w14:paraId="2D9FBDF4"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Alcohol status</w:t>
            </w:r>
          </w:p>
        </w:tc>
        <w:tc>
          <w:tcPr>
            <w:tcW w:w="2634" w:type="dxa"/>
            <w:shd w:val="clear" w:color="auto" w:fill="auto"/>
            <w:tcMar>
              <w:top w:w="15" w:type="dxa"/>
              <w:left w:w="108" w:type="dxa"/>
              <w:bottom w:w="0" w:type="dxa"/>
              <w:right w:w="108" w:type="dxa"/>
            </w:tcMar>
          </w:tcPr>
          <w:p w14:paraId="644700F8" w14:textId="3763A717"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711A4" w:rsidRPr="00582189">
              <w:rPr>
                <w:rFonts w:ascii="Times New Roman"/>
                <w:color w:val="000000" w:themeColor="text1"/>
                <w:sz w:val="18"/>
                <w:szCs w:val="18"/>
              </w:rPr>
              <w:t>557</w:t>
            </w:r>
            <w:r w:rsidRPr="00582189">
              <w:rPr>
                <w:rFonts w:ascii="Times New Roman"/>
                <w:color w:val="000000" w:themeColor="text1"/>
                <w:sz w:val="18"/>
                <w:szCs w:val="18"/>
              </w:rPr>
              <w:t xml:space="preserve"> (0.</w:t>
            </w:r>
            <w:r w:rsidR="007711A4" w:rsidRPr="00582189">
              <w:rPr>
                <w:rFonts w:ascii="Times New Roman"/>
                <w:color w:val="000000" w:themeColor="text1"/>
                <w:sz w:val="18"/>
                <w:szCs w:val="18"/>
              </w:rPr>
              <w:t>331</w:t>
            </w:r>
            <w:r w:rsidRPr="00582189">
              <w:rPr>
                <w:rFonts w:ascii="Times New Roman"/>
                <w:color w:val="000000" w:themeColor="text1"/>
                <w:sz w:val="18"/>
                <w:szCs w:val="18"/>
              </w:rPr>
              <w:t xml:space="preserve"> to </w:t>
            </w:r>
            <w:r w:rsidR="007711A4" w:rsidRPr="00582189">
              <w:rPr>
                <w:rFonts w:ascii="Times New Roman"/>
                <w:color w:val="000000" w:themeColor="text1"/>
                <w:sz w:val="18"/>
                <w:szCs w:val="18"/>
              </w:rPr>
              <w:t>0.939</w:t>
            </w:r>
            <w:r w:rsidRPr="00582189">
              <w:rPr>
                <w:rFonts w:ascii="Times New Roman"/>
                <w:color w:val="000000" w:themeColor="text1"/>
                <w:sz w:val="18"/>
                <w:szCs w:val="18"/>
              </w:rPr>
              <w:t>)</w:t>
            </w:r>
          </w:p>
        </w:tc>
        <w:tc>
          <w:tcPr>
            <w:tcW w:w="2494" w:type="dxa"/>
            <w:shd w:val="clear" w:color="auto" w:fill="auto"/>
          </w:tcPr>
          <w:p w14:paraId="12FD274D" w14:textId="16390608"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711A4" w:rsidRPr="00582189">
              <w:rPr>
                <w:rFonts w:ascii="Times New Roman"/>
                <w:color w:val="000000" w:themeColor="text1"/>
                <w:sz w:val="18"/>
                <w:szCs w:val="18"/>
              </w:rPr>
              <w:t>028</w:t>
            </w:r>
          </w:p>
        </w:tc>
      </w:tr>
      <w:tr w:rsidR="00582189" w:rsidRPr="00582189" w14:paraId="1879791C"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768852EB"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Alcohol status</w:t>
            </w:r>
          </w:p>
        </w:tc>
        <w:tc>
          <w:tcPr>
            <w:tcW w:w="2634" w:type="dxa"/>
            <w:tcBorders>
              <w:bottom w:val="single" w:sz="4" w:space="0" w:color="auto"/>
            </w:tcBorders>
            <w:shd w:val="clear" w:color="auto" w:fill="auto"/>
            <w:tcMar>
              <w:top w:w="15" w:type="dxa"/>
              <w:left w:w="108" w:type="dxa"/>
              <w:bottom w:w="0" w:type="dxa"/>
              <w:right w:w="108" w:type="dxa"/>
            </w:tcMar>
          </w:tcPr>
          <w:p w14:paraId="66E1E6F9" w14:textId="709815B4" w:rsidR="00135F0C" w:rsidRPr="00582189" w:rsidRDefault="007711A4"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1.328</w:t>
            </w:r>
            <w:r w:rsidR="00135F0C" w:rsidRPr="00582189">
              <w:rPr>
                <w:rFonts w:ascii="Times New Roman"/>
                <w:color w:val="000000" w:themeColor="text1"/>
                <w:sz w:val="18"/>
                <w:szCs w:val="18"/>
              </w:rPr>
              <w:t xml:space="preserve"> (0.</w:t>
            </w:r>
            <w:r w:rsidRPr="00582189">
              <w:rPr>
                <w:rFonts w:ascii="Times New Roman"/>
                <w:color w:val="000000" w:themeColor="text1"/>
                <w:sz w:val="18"/>
                <w:szCs w:val="18"/>
              </w:rPr>
              <w:t>584</w:t>
            </w:r>
            <w:r w:rsidR="00135F0C" w:rsidRPr="00582189">
              <w:rPr>
                <w:rFonts w:ascii="Times New Roman"/>
                <w:color w:val="000000" w:themeColor="text1"/>
                <w:sz w:val="18"/>
                <w:szCs w:val="18"/>
              </w:rPr>
              <w:t xml:space="preserve"> to </w:t>
            </w:r>
            <w:r w:rsidRPr="00582189">
              <w:rPr>
                <w:rFonts w:ascii="Times New Roman"/>
                <w:color w:val="000000" w:themeColor="text1"/>
                <w:sz w:val="18"/>
                <w:szCs w:val="18"/>
              </w:rPr>
              <w:t>3.017</w:t>
            </w:r>
            <w:r w:rsidR="00135F0C"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0366C3FD" w14:textId="348F8B35"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711A4" w:rsidRPr="00582189">
              <w:rPr>
                <w:rFonts w:ascii="Times New Roman"/>
                <w:color w:val="000000" w:themeColor="text1"/>
                <w:sz w:val="18"/>
                <w:szCs w:val="18"/>
              </w:rPr>
              <w:t>499</w:t>
            </w:r>
          </w:p>
        </w:tc>
      </w:tr>
      <w:tr w:rsidR="00582189" w:rsidRPr="00582189" w14:paraId="20C528C5"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0727E37E"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 xml:space="preserve">Lifetime coffee intake </w:t>
            </w:r>
          </w:p>
        </w:tc>
        <w:tc>
          <w:tcPr>
            <w:tcW w:w="2634" w:type="dxa"/>
            <w:tcBorders>
              <w:top w:val="single" w:sz="4" w:space="0" w:color="auto"/>
            </w:tcBorders>
            <w:shd w:val="clear" w:color="auto" w:fill="auto"/>
            <w:tcMar>
              <w:top w:w="15" w:type="dxa"/>
              <w:left w:w="108" w:type="dxa"/>
              <w:bottom w:w="0" w:type="dxa"/>
              <w:right w:w="108" w:type="dxa"/>
            </w:tcMar>
          </w:tcPr>
          <w:p w14:paraId="204F14B8" w14:textId="6E061816"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312720" w:rsidRPr="00582189">
              <w:rPr>
                <w:rFonts w:ascii="Times New Roman"/>
                <w:color w:val="000000" w:themeColor="text1"/>
                <w:sz w:val="18"/>
                <w:szCs w:val="18"/>
              </w:rPr>
              <w:t>262</w:t>
            </w:r>
            <w:r w:rsidRPr="00582189">
              <w:rPr>
                <w:rFonts w:ascii="Times New Roman"/>
                <w:color w:val="000000" w:themeColor="text1"/>
                <w:sz w:val="18"/>
                <w:szCs w:val="18"/>
              </w:rPr>
              <w:t xml:space="preserve"> (0.</w:t>
            </w:r>
            <w:r w:rsidR="00312720" w:rsidRPr="00582189">
              <w:rPr>
                <w:rFonts w:ascii="Times New Roman"/>
                <w:color w:val="000000" w:themeColor="text1"/>
                <w:sz w:val="18"/>
                <w:szCs w:val="18"/>
              </w:rPr>
              <w:t>087</w:t>
            </w:r>
            <w:r w:rsidRPr="00582189">
              <w:rPr>
                <w:rFonts w:ascii="Times New Roman"/>
                <w:color w:val="000000" w:themeColor="text1"/>
                <w:sz w:val="18"/>
                <w:szCs w:val="18"/>
              </w:rPr>
              <w:t xml:space="preserve"> to </w:t>
            </w:r>
            <w:r w:rsidR="00312720" w:rsidRPr="00582189">
              <w:rPr>
                <w:rFonts w:ascii="Times New Roman"/>
                <w:color w:val="000000" w:themeColor="text1"/>
                <w:sz w:val="18"/>
                <w:szCs w:val="18"/>
              </w:rPr>
              <w:t>0.789</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14DA9650" w14:textId="23D5B69B"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1D318E" w:rsidRPr="00582189">
              <w:rPr>
                <w:rFonts w:ascii="Times New Roman"/>
                <w:color w:val="000000" w:themeColor="text1"/>
                <w:sz w:val="18"/>
                <w:szCs w:val="18"/>
              </w:rPr>
              <w:t>017</w:t>
            </w:r>
          </w:p>
        </w:tc>
      </w:tr>
      <w:tr w:rsidR="00582189" w:rsidRPr="00582189" w14:paraId="3EE80BF3" w14:textId="77777777" w:rsidTr="00F90783">
        <w:trPr>
          <w:trHeight w:val="20"/>
        </w:trPr>
        <w:tc>
          <w:tcPr>
            <w:tcW w:w="3828" w:type="dxa"/>
            <w:shd w:val="clear" w:color="auto" w:fill="auto"/>
            <w:tcMar>
              <w:top w:w="15" w:type="dxa"/>
              <w:left w:w="108" w:type="dxa"/>
              <w:bottom w:w="0" w:type="dxa"/>
              <w:right w:w="108" w:type="dxa"/>
            </w:tcMar>
          </w:tcPr>
          <w:p w14:paraId="46B9DFC3"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A</w:t>
            </w:r>
            <w:r w:rsidRPr="00582189">
              <w:rPr>
                <w:rStyle w:val="a5"/>
                <w:rFonts w:ascii="Times New Roman"/>
                <w:color w:val="000000" w:themeColor="text1"/>
                <w:sz w:val="18"/>
                <w:szCs w:val="18"/>
              </w:rPr>
              <w:t>ge</w:t>
            </w:r>
          </w:p>
        </w:tc>
        <w:tc>
          <w:tcPr>
            <w:tcW w:w="2634" w:type="dxa"/>
            <w:shd w:val="clear" w:color="auto" w:fill="auto"/>
            <w:tcMar>
              <w:top w:w="15" w:type="dxa"/>
              <w:left w:w="108" w:type="dxa"/>
              <w:bottom w:w="0" w:type="dxa"/>
              <w:right w:w="108" w:type="dxa"/>
            </w:tcMar>
          </w:tcPr>
          <w:p w14:paraId="63CA1FA4" w14:textId="043557B4"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0</w:t>
            </w:r>
            <w:r w:rsidR="00312720" w:rsidRPr="00582189">
              <w:rPr>
                <w:rFonts w:ascii="Times New Roman"/>
                <w:color w:val="000000" w:themeColor="text1"/>
                <w:sz w:val="18"/>
                <w:szCs w:val="18"/>
              </w:rPr>
              <w:t>42</w:t>
            </w:r>
            <w:r w:rsidRPr="00582189">
              <w:rPr>
                <w:rFonts w:ascii="Times New Roman"/>
                <w:color w:val="000000" w:themeColor="text1"/>
                <w:sz w:val="18"/>
                <w:szCs w:val="18"/>
              </w:rPr>
              <w:t xml:space="preserve"> (</w:t>
            </w:r>
            <w:r w:rsidR="00312720" w:rsidRPr="00582189">
              <w:rPr>
                <w:rFonts w:ascii="Times New Roman"/>
                <w:color w:val="000000" w:themeColor="text1"/>
                <w:sz w:val="18"/>
                <w:szCs w:val="18"/>
              </w:rPr>
              <w:t>0.983</w:t>
            </w:r>
            <w:r w:rsidRPr="00582189">
              <w:rPr>
                <w:rFonts w:ascii="Times New Roman"/>
                <w:color w:val="000000" w:themeColor="text1"/>
                <w:sz w:val="18"/>
                <w:szCs w:val="18"/>
              </w:rPr>
              <w:t xml:space="preserve"> to 1.10</w:t>
            </w:r>
            <w:r w:rsidR="00312720" w:rsidRPr="00582189">
              <w:rPr>
                <w:rFonts w:ascii="Times New Roman"/>
                <w:color w:val="000000" w:themeColor="text1"/>
                <w:sz w:val="18"/>
                <w:szCs w:val="18"/>
              </w:rPr>
              <w:t>6</w:t>
            </w:r>
            <w:r w:rsidRPr="00582189">
              <w:rPr>
                <w:rFonts w:ascii="Times New Roman"/>
                <w:color w:val="000000" w:themeColor="text1"/>
                <w:sz w:val="18"/>
                <w:szCs w:val="18"/>
              </w:rPr>
              <w:t>)</w:t>
            </w:r>
          </w:p>
        </w:tc>
        <w:tc>
          <w:tcPr>
            <w:tcW w:w="2494" w:type="dxa"/>
            <w:shd w:val="clear" w:color="auto" w:fill="auto"/>
          </w:tcPr>
          <w:p w14:paraId="5C2CD4AE" w14:textId="327DDBFF"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1D318E" w:rsidRPr="00582189">
              <w:rPr>
                <w:rFonts w:ascii="Times New Roman"/>
                <w:color w:val="000000" w:themeColor="text1"/>
                <w:sz w:val="18"/>
                <w:szCs w:val="18"/>
              </w:rPr>
              <w:t>165</w:t>
            </w:r>
          </w:p>
        </w:tc>
      </w:tr>
      <w:tr w:rsidR="00582189" w:rsidRPr="00582189" w14:paraId="795A5AC7" w14:textId="77777777" w:rsidTr="00F90783">
        <w:trPr>
          <w:trHeight w:val="20"/>
        </w:trPr>
        <w:tc>
          <w:tcPr>
            <w:tcW w:w="3828" w:type="dxa"/>
            <w:shd w:val="clear" w:color="auto" w:fill="auto"/>
            <w:tcMar>
              <w:top w:w="15" w:type="dxa"/>
              <w:left w:w="108" w:type="dxa"/>
              <w:bottom w:w="0" w:type="dxa"/>
              <w:right w:w="108" w:type="dxa"/>
            </w:tcMar>
          </w:tcPr>
          <w:p w14:paraId="671F42F7"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G</w:t>
            </w:r>
            <w:r w:rsidRPr="00582189">
              <w:rPr>
                <w:rStyle w:val="a5"/>
                <w:rFonts w:ascii="Times New Roman"/>
                <w:color w:val="000000" w:themeColor="text1"/>
                <w:sz w:val="18"/>
                <w:szCs w:val="18"/>
              </w:rPr>
              <w:t>ender</w:t>
            </w:r>
          </w:p>
        </w:tc>
        <w:tc>
          <w:tcPr>
            <w:tcW w:w="2634" w:type="dxa"/>
            <w:shd w:val="clear" w:color="auto" w:fill="auto"/>
            <w:tcMar>
              <w:top w:w="15" w:type="dxa"/>
              <w:left w:w="108" w:type="dxa"/>
              <w:bottom w:w="0" w:type="dxa"/>
              <w:right w:w="108" w:type="dxa"/>
            </w:tcMar>
          </w:tcPr>
          <w:p w14:paraId="3558E7D4" w14:textId="761A4C6D" w:rsidR="00135F0C" w:rsidRPr="00582189" w:rsidRDefault="00312720"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1.895</w:t>
            </w:r>
            <w:r w:rsidR="00135F0C" w:rsidRPr="00582189">
              <w:rPr>
                <w:rFonts w:ascii="Times New Roman"/>
                <w:color w:val="000000" w:themeColor="text1"/>
                <w:sz w:val="18"/>
                <w:szCs w:val="18"/>
              </w:rPr>
              <w:t xml:space="preserve"> (0.</w:t>
            </w:r>
            <w:r w:rsidRPr="00582189">
              <w:rPr>
                <w:rFonts w:ascii="Times New Roman"/>
                <w:color w:val="000000" w:themeColor="text1"/>
                <w:sz w:val="18"/>
                <w:szCs w:val="18"/>
              </w:rPr>
              <w:t>627</w:t>
            </w:r>
            <w:r w:rsidR="00135F0C" w:rsidRPr="00582189">
              <w:rPr>
                <w:rFonts w:ascii="Times New Roman"/>
                <w:color w:val="000000" w:themeColor="text1"/>
                <w:sz w:val="18"/>
                <w:szCs w:val="18"/>
              </w:rPr>
              <w:t xml:space="preserve"> to </w:t>
            </w:r>
            <w:r w:rsidRPr="00582189">
              <w:rPr>
                <w:rFonts w:ascii="Times New Roman"/>
                <w:color w:val="000000" w:themeColor="text1"/>
                <w:sz w:val="18"/>
                <w:szCs w:val="18"/>
              </w:rPr>
              <w:t>5.723</w:t>
            </w:r>
            <w:r w:rsidR="00135F0C" w:rsidRPr="00582189">
              <w:rPr>
                <w:rFonts w:ascii="Times New Roman"/>
                <w:color w:val="000000" w:themeColor="text1"/>
                <w:sz w:val="18"/>
                <w:szCs w:val="18"/>
              </w:rPr>
              <w:t>)</w:t>
            </w:r>
          </w:p>
        </w:tc>
        <w:tc>
          <w:tcPr>
            <w:tcW w:w="2494" w:type="dxa"/>
            <w:shd w:val="clear" w:color="auto" w:fill="auto"/>
          </w:tcPr>
          <w:p w14:paraId="2EC291A6" w14:textId="3BE807D3"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1D318E" w:rsidRPr="00582189">
              <w:rPr>
                <w:rFonts w:ascii="Times New Roman"/>
                <w:color w:val="000000" w:themeColor="text1"/>
                <w:sz w:val="18"/>
                <w:szCs w:val="18"/>
              </w:rPr>
              <w:t>257</w:t>
            </w:r>
          </w:p>
        </w:tc>
      </w:tr>
      <w:tr w:rsidR="00582189" w:rsidRPr="00582189" w14:paraId="2A5E00EA"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1A597D74"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Age</w:t>
            </w:r>
            <m:oMath>
              <m:r>
                <w:rPr>
                  <w:rFonts w:ascii="Cambria Math" w:hAnsi="Cambria Math"/>
                  <w:color w:val="000000" w:themeColor="text1"/>
                  <w:sz w:val="18"/>
                  <w:szCs w:val="18"/>
                </w:rPr>
                <m:t>×</m:t>
              </m:r>
            </m:oMath>
            <w:r w:rsidRPr="00582189">
              <w:rPr>
                <w:rStyle w:val="a5"/>
                <w:rFonts w:ascii="Times New Roman" w:hint="eastAsia"/>
                <w:color w:val="000000" w:themeColor="text1"/>
                <w:sz w:val="18"/>
                <w:szCs w:val="18"/>
              </w:rPr>
              <w:t>G</w:t>
            </w:r>
            <w:r w:rsidRPr="00582189">
              <w:rPr>
                <w:rStyle w:val="a5"/>
                <w:rFonts w:ascii="Times New Roman"/>
                <w:color w:val="000000" w:themeColor="text1"/>
                <w:sz w:val="18"/>
                <w:szCs w:val="18"/>
              </w:rPr>
              <w:t>ender</w:t>
            </w:r>
          </w:p>
        </w:tc>
        <w:tc>
          <w:tcPr>
            <w:tcW w:w="2634" w:type="dxa"/>
            <w:tcBorders>
              <w:bottom w:val="single" w:sz="4" w:space="0" w:color="auto"/>
            </w:tcBorders>
            <w:shd w:val="clear" w:color="auto" w:fill="auto"/>
            <w:tcMar>
              <w:top w:w="15" w:type="dxa"/>
              <w:left w:w="108" w:type="dxa"/>
              <w:bottom w:w="0" w:type="dxa"/>
              <w:right w:w="108" w:type="dxa"/>
            </w:tcMar>
          </w:tcPr>
          <w:p w14:paraId="762E9A0A" w14:textId="3042C8C9" w:rsidR="00135F0C" w:rsidRPr="00582189" w:rsidRDefault="00312720"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1.006</w:t>
            </w:r>
            <w:r w:rsidR="00135F0C" w:rsidRPr="00582189">
              <w:rPr>
                <w:rFonts w:ascii="Times New Roman"/>
                <w:color w:val="000000" w:themeColor="text1"/>
                <w:sz w:val="18"/>
                <w:szCs w:val="18"/>
              </w:rPr>
              <w:t xml:space="preserve"> (0.98</w:t>
            </w:r>
            <w:r w:rsidRPr="00582189">
              <w:rPr>
                <w:rFonts w:ascii="Times New Roman"/>
                <w:color w:val="000000" w:themeColor="text1"/>
                <w:sz w:val="18"/>
                <w:szCs w:val="18"/>
              </w:rPr>
              <w:t>7</w:t>
            </w:r>
            <w:r w:rsidR="00135F0C" w:rsidRPr="00582189">
              <w:rPr>
                <w:rFonts w:ascii="Times New Roman"/>
                <w:color w:val="000000" w:themeColor="text1"/>
                <w:sz w:val="18"/>
                <w:szCs w:val="18"/>
              </w:rPr>
              <w:t xml:space="preserve"> to 1.0</w:t>
            </w:r>
            <w:r w:rsidRPr="00582189">
              <w:rPr>
                <w:rFonts w:ascii="Times New Roman"/>
                <w:color w:val="000000" w:themeColor="text1"/>
                <w:sz w:val="18"/>
                <w:szCs w:val="18"/>
              </w:rPr>
              <w:t>2</w:t>
            </w:r>
            <w:r w:rsidR="00135F0C" w:rsidRPr="00582189">
              <w:rPr>
                <w:rFonts w:ascii="Times New Roman"/>
                <w:color w:val="000000" w:themeColor="text1"/>
                <w:sz w:val="18"/>
                <w:szCs w:val="18"/>
              </w:rPr>
              <w:t>5)</w:t>
            </w:r>
          </w:p>
        </w:tc>
        <w:tc>
          <w:tcPr>
            <w:tcW w:w="2494" w:type="dxa"/>
            <w:tcBorders>
              <w:bottom w:val="single" w:sz="4" w:space="0" w:color="auto"/>
            </w:tcBorders>
            <w:shd w:val="clear" w:color="auto" w:fill="auto"/>
          </w:tcPr>
          <w:p w14:paraId="74D855BC" w14:textId="28FEB6B3"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5</w:t>
            </w:r>
            <w:r w:rsidR="001D318E" w:rsidRPr="00582189">
              <w:rPr>
                <w:rFonts w:ascii="Times New Roman"/>
                <w:color w:val="000000" w:themeColor="text1"/>
                <w:sz w:val="18"/>
                <w:szCs w:val="18"/>
              </w:rPr>
              <w:t>58</w:t>
            </w:r>
          </w:p>
        </w:tc>
      </w:tr>
      <w:tr w:rsidR="00582189" w:rsidRPr="00582189" w14:paraId="28508E27"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7355CEF9"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w:p>
        </w:tc>
        <w:tc>
          <w:tcPr>
            <w:tcW w:w="2634" w:type="dxa"/>
            <w:tcBorders>
              <w:top w:val="single" w:sz="4" w:space="0" w:color="auto"/>
            </w:tcBorders>
            <w:shd w:val="clear" w:color="auto" w:fill="auto"/>
            <w:tcMar>
              <w:top w:w="15" w:type="dxa"/>
              <w:left w:w="108" w:type="dxa"/>
              <w:bottom w:w="0" w:type="dxa"/>
              <w:right w:w="108" w:type="dxa"/>
            </w:tcMar>
          </w:tcPr>
          <w:p w14:paraId="3DF2089D" w14:textId="6B24D6B7"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DC394F" w:rsidRPr="00582189">
              <w:rPr>
                <w:rFonts w:ascii="Times New Roman"/>
                <w:color w:val="000000" w:themeColor="text1"/>
                <w:sz w:val="18"/>
                <w:szCs w:val="18"/>
              </w:rPr>
              <w:t>145</w:t>
            </w:r>
            <w:r w:rsidRPr="00582189">
              <w:rPr>
                <w:rFonts w:ascii="Times New Roman"/>
                <w:color w:val="000000" w:themeColor="text1"/>
                <w:sz w:val="18"/>
                <w:szCs w:val="18"/>
              </w:rPr>
              <w:t xml:space="preserve"> (0.</w:t>
            </w:r>
            <w:r w:rsidR="00DC394F" w:rsidRPr="00582189">
              <w:rPr>
                <w:rFonts w:ascii="Times New Roman"/>
                <w:color w:val="000000" w:themeColor="text1"/>
                <w:sz w:val="18"/>
                <w:szCs w:val="18"/>
              </w:rPr>
              <w:t>0</w:t>
            </w:r>
            <w:r w:rsidRPr="00582189">
              <w:rPr>
                <w:rFonts w:ascii="Times New Roman"/>
                <w:color w:val="000000" w:themeColor="text1"/>
                <w:sz w:val="18"/>
                <w:szCs w:val="18"/>
              </w:rPr>
              <w:t>20 to 1.</w:t>
            </w:r>
            <w:r w:rsidR="00DC394F" w:rsidRPr="00582189">
              <w:rPr>
                <w:rFonts w:ascii="Times New Roman"/>
                <w:color w:val="000000" w:themeColor="text1"/>
                <w:sz w:val="18"/>
                <w:szCs w:val="18"/>
              </w:rPr>
              <w:t>032</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09414714" w14:textId="046BFBCC"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DC394F" w:rsidRPr="00582189">
              <w:rPr>
                <w:rFonts w:ascii="Times New Roman"/>
                <w:color w:val="000000" w:themeColor="text1"/>
                <w:sz w:val="18"/>
                <w:szCs w:val="18"/>
              </w:rPr>
              <w:t>054</w:t>
            </w:r>
          </w:p>
        </w:tc>
      </w:tr>
      <w:tr w:rsidR="00582189" w:rsidRPr="00582189" w14:paraId="7EFAA69F" w14:textId="77777777" w:rsidTr="00F90783">
        <w:trPr>
          <w:trHeight w:val="20"/>
        </w:trPr>
        <w:tc>
          <w:tcPr>
            <w:tcW w:w="3828" w:type="dxa"/>
            <w:shd w:val="clear" w:color="auto" w:fill="auto"/>
            <w:tcMar>
              <w:top w:w="15" w:type="dxa"/>
              <w:left w:w="108" w:type="dxa"/>
              <w:bottom w:w="0" w:type="dxa"/>
              <w:right w:w="108" w:type="dxa"/>
            </w:tcMar>
          </w:tcPr>
          <w:p w14:paraId="356A3760"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A</w:t>
            </w:r>
            <w:r w:rsidRPr="00582189">
              <w:rPr>
                <w:rStyle w:val="a5"/>
                <w:rFonts w:ascii="Times New Roman"/>
                <w:color w:val="000000" w:themeColor="text1"/>
                <w:sz w:val="18"/>
                <w:szCs w:val="18"/>
              </w:rPr>
              <w:t>ge</w:t>
            </w:r>
          </w:p>
        </w:tc>
        <w:tc>
          <w:tcPr>
            <w:tcW w:w="2634" w:type="dxa"/>
            <w:shd w:val="clear" w:color="auto" w:fill="auto"/>
            <w:tcMar>
              <w:top w:w="15" w:type="dxa"/>
              <w:left w:w="108" w:type="dxa"/>
              <w:bottom w:w="0" w:type="dxa"/>
              <w:right w:w="108" w:type="dxa"/>
            </w:tcMar>
          </w:tcPr>
          <w:p w14:paraId="46DB231C" w14:textId="1B34E5A2"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0</w:t>
            </w:r>
            <w:r w:rsidR="00DC394F" w:rsidRPr="00582189">
              <w:rPr>
                <w:rFonts w:ascii="Times New Roman"/>
                <w:color w:val="000000" w:themeColor="text1"/>
                <w:sz w:val="18"/>
                <w:szCs w:val="18"/>
              </w:rPr>
              <w:t>42</w:t>
            </w:r>
            <w:r w:rsidRPr="00582189">
              <w:rPr>
                <w:rFonts w:ascii="Times New Roman"/>
                <w:color w:val="000000" w:themeColor="text1"/>
                <w:sz w:val="18"/>
                <w:szCs w:val="18"/>
              </w:rPr>
              <w:t xml:space="preserve"> (</w:t>
            </w:r>
            <w:r w:rsidR="00DC394F" w:rsidRPr="00582189">
              <w:rPr>
                <w:rFonts w:ascii="Times New Roman"/>
                <w:color w:val="000000" w:themeColor="text1"/>
                <w:sz w:val="18"/>
                <w:szCs w:val="18"/>
              </w:rPr>
              <w:t>0.983</w:t>
            </w:r>
            <w:r w:rsidRPr="00582189">
              <w:rPr>
                <w:rFonts w:ascii="Times New Roman"/>
                <w:color w:val="000000" w:themeColor="text1"/>
                <w:sz w:val="18"/>
                <w:szCs w:val="18"/>
              </w:rPr>
              <w:t xml:space="preserve"> to 1.10</w:t>
            </w:r>
            <w:r w:rsidR="00DC394F" w:rsidRPr="00582189">
              <w:rPr>
                <w:rFonts w:ascii="Times New Roman"/>
                <w:color w:val="000000" w:themeColor="text1"/>
                <w:sz w:val="18"/>
                <w:szCs w:val="18"/>
              </w:rPr>
              <w:t>5</w:t>
            </w:r>
            <w:r w:rsidRPr="00582189">
              <w:rPr>
                <w:rFonts w:ascii="Times New Roman"/>
                <w:color w:val="000000" w:themeColor="text1"/>
                <w:sz w:val="18"/>
                <w:szCs w:val="18"/>
              </w:rPr>
              <w:t>)</w:t>
            </w:r>
          </w:p>
        </w:tc>
        <w:tc>
          <w:tcPr>
            <w:tcW w:w="2494" w:type="dxa"/>
            <w:shd w:val="clear" w:color="auto" w:fill="auto"/>
          </w:tcPr>
          <w:p w14:paraId="5FDEBCB7" w14:textId="057C7A94"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DC394F" w:rsidRPr="00582189">
              <w:rPr>
                <w:rFonts w:ascii="Times New Roman"/>
                <w:color w:val="000000" w:themeColor="text1"/>
                <w:sz w:val="18"/>
                <w:szCs w:val="18"/>
              </w:rPr>
              <w:t>163</w:t>
            </w:r>
          </w:p>
        </w:tc>
      </w:tr>
      <w:tr w:rsidR="00582189" w:rsidRPr="00582189" w14:paraId="31920867" w14:textId="77777777" w:rsidTr="00F90783">
        <w:trPr>
          <w:trHeight w:val="20"/>
        </w:trPr>
        <w:tc>
          <w:tcPr>
            <w:tcW w:w="3828" w:type="dxa"/>
            <w:shd w:val="clear" w:color="auto" w:fill="auto"/>
            <w:tcMar>
              <w:top w:w="15" w:type="dxa"/>
              <w:left w:w="108" w:type="dxa"/>
              <w:bottom w:w="0" w:type="dxa"/>
              <w:right w:w="108" w:type="dxa"/>
            </w:tcMar>
          </w:tcPr>
          <w:p w14:paraId="70D72269"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Education</w:t>
            </w:r>
          </w:p>
        </w:tc>
        <w:tc>
          <w:tcPr>
            <w:tcW w:w="2634" w:type="dxa"/>
            <w:shd w:val="clear" w:color="auto" w:fill="auto"/>
            <w:tcMar>
              <w:top w:w="15" w:type="dxa"/>
              <w:left w:w="108" w:type="dxa"/>
              <w:bottom w:w="0" w:type="dxa"/>
              <w:right w:w="108" w:type="dxa"/>
            </w:tcMar>
          </w:tcPr>
          <w:p w14:paraId="085011B4" w14:textId="1BFE5276"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0</w:t>
            </w:r>
            <w:r w:rsidR="00DC394F" w:rsidRPr="00582189">
              <w:rPr>
                <w:rFonts w:ascii="Times New Roman"/>
                <w:color w:val="000000" w:themeColor="text1"/>
                <w:sz w:val="18"/>
                <w:szCs w:val="18"/>
              </w:rPr>
              <w:t>16</w:t>
            </w:r>
            <w:r w:rsidRPr="00582189">
              <w:rPr>
                <w:rFonts w:ascii="Times New Roman"/>
                <w:color w:val="000000" w:themeColor="text1"/>
                <w:sz w:val="18"/>
                <w:szCs w:val="18"/>
              </w:rPr>
              <w:t xml:space="preserve"> (0.9</w:t>
            </w:r>
            <w:r w:rsidR="00DC394F" w:rsidRPr="00582189">
              <w:rPr>
                <w:rFonts w:ascii="Times New Roman"/>
                <w:color w:val="000000" w:themeColor="text1"/>
                <w:sz w:val="18"/>
                <w:szCs w:val="18"/>
              </w:rPr>
              <w:t>10</w:t>
            </w:r>
            <w:r w:rsidRPr="00582189">
              <w:rPr>
                <w:rFonts w:ascii="Times New Roman"/>
                <w:color w:val="000000" w:themeColor="text1"/>
                <w:sz w:val="18"/>
                <w:szCs w:val="18"/>
              </w:rPr>
              <w:t xml:space="preserve"> to 1.1</w:t>
            </w:r>
            <w:r w:rsidR="00DC394F" w:rsidRPr="00582189">
              <w:rPr>
                <w:rFonts w:ascii="Times New Roman"/>
                <w:color w:val="000000" w:themeColor="text1"/>
                <w:sz w:val="18"/>
                <w:szCs w:val="18"/>
              </w:rPr>
              <w:t>36</w:t>
            </w:r>
            <w:r w:rsidRPr="00582189">
              <w:rPr>
                <w:rFonts w:ascii="Times New Roman"/>
                <w:color w:val="000000" w:themeColor="text1"/>
                <w:sz w:val="18"/>
                <w:szCs w:val="18"/>
              </w:rPr>
              <w:t>)</w:t>
            </w:r>
          </w:p>
        </w:tc>
        <w:tc>
          <w:tcPr>
            <w:tcW w:w="2494" w:type="dxa"/>
            <w:shd w:val="clear" w:color="auto" w:fill="auto"/>
          </w:tcPr>
          <w:p w14:paraId="02C3EE1A" w14:textId="63A0C65E"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DC394F" w:rsidRPr="00582189">
              <w:rPr>
                <w:rFonts w:ascii="Times New Roman"/>
                <w:color w:val="000000" w:themeColor="text1"/>
                <w:sz w:val="18"/>
                <w:szCs w:val="18"/>
              </w:rPr>
              <w:t>774</w:t>
            </w:r>
          </w:p>
        </w:tc>
      </w:tr>
      <w:tr w:rsidR="00582189" w:rsidRPr="00582189" w14:paraId="4DDB3CB3"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4A5930A9"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Ag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Education</w:t>
            </w:r>
          </w:p>
        </w:tc>
        <w:tc>
          <w:tcPr>
            <w:tcW w:w="2634" w:type="dxa"/>
            <w:tcBorders>
              <w:bottom w:val="single" w:sz="4" w:space="0" w:color="auto"/>
            </w:tcBorders>
            <w:shd w:val="clear" w:color="auto" w:fill="auto"/>
            <w:tcMar>
              <w:top w:w="15" w:type="dxa"/>
              <w:left w:w="108" w:type="dxa"/>
              <w:bottom w:w="0" w:type="dxa"/>
              <w:right w:w="108" w:type="dxa"/>
            </w:tcMar>
          </w:tcPr>
          <w:p w14:paraId="5AAC9AAF" w14:textId="3B2260AD"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00</w:t>
            </w:r>
            <w:r w:rsidR="00DC394F" w:rsidRPr="00582189">
              <w:rPr>
                <w:rFonts w:ascii="Times New Roman"/>
                <w:color w:val="000000" w:themeColor="text1"/>
                <w:sz w:val="18"/>
                <w:szCs w:val="18"/>
              </w:rPr>
              <w:t>1</w:t>
            </w:r>
            <w:r w:rsidRPr="00582189">
              <w:rPr>
                <w:rFonts w:ascii="Times New Roman"/>
                <w:color w:val="000000" w:themeColor="text1"/>
                <w:sz w:val="18"/>
                <w:szCs w:val="18"/>
              </w:rPr>
              <w:t xml:space="preserve"> (0.999 to 1.00</w:t>
            </w:r>
            <w:r w:rsidR="00DC394F" w:rsidRPr="00582189">
              <w:rPr>
                <w:rFonts w:ascii="Times New Roman"/>
                <w:color w:val="000000" w:themeColor="text1"/>
                <w:sz w:val="18"/>
                <w:szCs w:val="18"/>
              </w:rPr>
              <w:t>3</w:t>
            </w:r>
            <w:r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2AB71CDE" w14:textId="2648E1F1"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DC394F" w:rsidRPr="00582189">
              <w:rPr>
                <w:rFonts w:ascii="Times New Roman"/>
                <w:color w:val="000000" w:themeColor="text1"/>
                <w:sz w:val="18"/>
                <w:szCs w:val="18"/>
              </w:rPr>
              <w:t>360</w:t>
            </w:r>
          </w:p>
        </w:tc>
      </w:tr>
      <w:tr w:rsidR="00582189" w:rsidRPr="00582189" w14:paraId="6DDC7DB9"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6EB486E0"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w:p>
        </w:tc>
        <w:tc>
          <w:tcPr>
            <w:tcW w:w="2634" w:type="dxa"/>
            <w:tcBorders>
              <w:top w:val="single" w:sz="4" w:space="0" w:color="auto"/>
            </w:tcBorders>
            <w:shd w:val="clear" w:color="auto" w:fill="auto"/>
            <w:tcMar>
              <w:top w:w="15" w:type="dxa"/>
              <w:left w:w="108" w:type="dxa"/>
              <w:bottom w:w="0" w:type="dxa"/>
              <w:right w:w="108" w:type="dxa"/>
            </w:tcMar>
          </w:tcPr>
          <w:p w14:paraId="1EA73624" w14:textId="40080EFF"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DF0DF5" w:rsidRPr="00582189">
              <w:rPr>
                <w:rFonts w:ascii="Times New Roman"/>
                <w:color w:val="000000" w:themeColor="text1"/>
                <w:sz w:val="18"/>
                <w:szCs w:val="18"/>
              </w:rPr>
              <w:t>435</w:t>
            </w:r>
            <w:r w:rsidRPr="00582189">
              <w:rPr>
                <w:rFonts w:ascii="Times New Roman"/>
                <w:color w:val="000000" w:themeColor="text1"/>
                <w:sz w:val="18"/>
                <w:szCs w:val="18"/>
              </w:rPr>
              <w:t xml:space="preserve"> (0.</w:t>
            </w:r>
            <w:r w:rsidR="00DF0DF5" w:rsidRPr="00582189">
              <w:rPr>
                <w:rFonts w:ascii="Times New Roman"/>
                <w:color w:val="000000" w:themeColor="text1"/>
                <w:sz w:val="18"/>
                <w:szCs w:val="18"/>
              </w:rPr>
              <w:t>179</w:t>
            </w:r>
            <w:r w:rsidRPr="00582189">
              <w:rPr>
                <w:rFonts w:ascii="Times New Roman"/>
                <w:color w:val="000000" w:themeColor="text1"/>
                <w:sz w:val="18"/>
                <w:szCs w:val="18"/>
              </w:rPr>
              <w:t xml:space="preserve"> to 1.</w:t>
            </w:r>
            <w:r w:rsidR="00DF0DF5" w:rsidRPr="00582189">
              <w:rPr>
                <w:rFonts w:ascii="Times New Roman"/>
                <w:color w:val="000000" w:themeColor="text1"/>
                <w:sz w:val="18"/>
                <w:szCs w:val="18"/>
              </w:rPr>
              <w:t>059</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0FD4B2D0" w14:textId="24C2B0FE"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0865B1" w:rsidRPr="00582189">
              <w:rPr>
                <w:rFonts w:ascii="Times New Roman"/>
                <w:color w:val="000000" w:themeColor="text1"/>
                <w:sz w:val="18"/>
                <w:szCs w:val="18"/>
              </w:rPr>
              <w:t>067</w:t>
            </w:r>
          </w:p>
        </w:tc>
      </w:tr>
      <w:tr w:rsidR="00582189" w:rsidRPr="00582189" w14:paraId="282A9709" w14:textId="77777777" w:rsidTr="00F90783">
        <w:trPr>
          <w:trHeight w:val="24"/>
        </w:trPr>
        <w:tc>
          <w:tcPr>
            <w:tcW w:w="3828" w:type="dxa"/>
            <w:shd w:val="clear" w:color="auto" w:fill="auto"/>
            <w:tcMar>
              <w:top w:w="15" w:type="dxa"/>
              <w:left w:w="108" w:type="dxa"/>
              <w:bottom w:w="0" w:type="dxa"/>
              <w:right w:w="108" w:type="dxa"/>
            </w:tcMar>
          </w:tcPr>
          <w:p w14:paraId="3ED009D5"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A</w:t>
            </w:r>
            <w:r w:rsidRPr="00582189">
              <w:rPr>
                <w:rStyle w:val="a5"/>
                <w:rFonts w:ascii="Times New Roman"/>
                <w:color w:val="000000" w:themeColor="text1"/>
                <w:sz w:val="18"/>
                <w:szCs w:val="18"/>
              </w:rPr>
              <w:t>ge</w:t>
            </w:r>
          </w:p>
        </w:tc>
        <w:tc>
          <w:tcPr>
            <w:tcW w:w="2634" w:type="dxa"/>
            <w:shd w:val="clear" w:color="auto" w:fill="auto"/>
            <w:tcMar>
              <w:top w:w="15" w:type="dxa"/>
              <w:left w:w="108" w:type="dxa"/>
              <w:bottom w:w="0" w:type="dxa"/>
              <w:right w:w="108" w:type="dxa"/>
            </w:tcMar>
          </w:tcPr>
          <w:p w14:paraId="4E16124F" w14:textId="49087C63"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0</w:t>
            </w:r>
            <w:r w:rsidR="00DF0DF5" w:rsidRPr="00582189">
              <w:rPr>
                <w:rFonts w:ascii="Times New Roman"/>
                <w:color w:val="000000" w:themeColor="text1"/>
                <w:sz w:val="18"/>
                <w:szCs w:val="18"/>
              </w:rPr>
              <w:t>46</w:t>
            </w:r>
            <w:r w:rsidRPr="00582189">
              <w:rPr>
                <w:rFonts w:ascii="Times New Roman"/>
                <w:color w:val="000000" w:themeColor="text1"/>
                <w:sz w:val="18"/>
                <w:szCs w:val="18"/>
              </w:rPr>
              <w:t xml:space="preserve"> (</w:t>
            </w:r>
            <w:r w:rsidR="00DF0DF5" w:rsidRPr="00582189">
              <w:rPr>
                <w:rFonts w:ascii="Times New Roman"/>
                <w:color w:val="000000" w:themeColor="text1"/>
                <w:sz w:val="18"/>
                <w:szCs w:val="18"/>
              </w:rPr>
              <w:t>0.987</w:t>
            </w:r>
            <w:r w:rsidRPr="00582189">
              <w:rPr>
                <w:rFonts w:ascii="Times New Roman"/>
                <w:color w:val="000000" w:themeColor="text1"/>
                <w:sz w:val="18"/>
                <w:szCs w:val="18"/>
              </w:rPr>
              <w:t xml:space="preserve"> to 1.10</w:t>
            </w:r>
            <w:r w:rsidR="00DF0DF5" w:rsidRPr="00582189">
              <w:rPr>
                <w:rFonts w:ascii="Times New Roman"/>
                <w:color w:val="000000" w:themeColor="text1"/>
                <w:sz w:val="18"/>
                <w:szCs w:val="18"/>
              </w:rPr>
              <w:t>9</w:t>
            </w:r>
            <w:r w:rsidRPr="00582189">
              <w:rPr>
                <w:rFonts w:ascii="Times New Roman"/>
                <w:color w:val="000000" w:themeColor="text1"/>
                <w:sz w:val="18"/>
                <w:szCs w:val="18"/>
              </w:rPr>
              <w:t>)</w:t>
            </w:r>
          </w:p>
        </w:tc>
        <w:tc>
          <w:tcPr>
            <w:tcW w:w="2494" w:type="dxa"/>
            <w:shd w:val="clear" w:color="auto" w:fill="auto"/>
          </w:tcPr>
          <w:p w14:paraId="3FC94A0C" w14:textId="307DA547"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0865B1" w:rsidRPr="00582189">
              <w:rPr>
                <w:rFonts w:ascii="Times New Roman"/>
                <w:color w:val="000000" w:themeColor="text1"/>
                <w:sz w:val="18"/>
                <w:szCs w:val="18"/>
              </w:rPr>
              <w:t>131</w:t>
            </w:r>
          </w:p>
        </w:tc>
      </w:tr>
      <w:tr w:rsidR="00582189" w:rsidRPr="00582189" w14:paraId="10209866" w14:textId="77777777" w:rsidTr="00F90783">
        <w:trPr>
          <w:trHeight w:val="24"/>
        </w:trPr>
        <w:tc>
          <w:tcPr>
            <w:tcW w:w="3828" w:type="dxa"/>
            <w:shd w:val="clear" w:color="auto" w:fill="auto"/>
            <w:tcMar>
              <w:top w:w="15" w:type="dxa"/>
              <w:left w:w="108" w:type="dxa"/>
              <w:bottom w:w="0" w:type="dxa"/>
              <w:right w:w="108" w:type="dxa"/>
            </w:tcMar>
          </w:tcPr>
          <w:p w14:paraId="04F10499"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A</w:t>
            </w:r>
            <w:r w:rsidRPr="00582189">
              <w:rPr>
                <w:rStyle w:val="a5"/>
                <w:rFonts w:ascii="Times New Roman"/>
                <w:color w:val="000000" w:themeColor="text1"/>
                <w:sz w:val="18"/>
                <w:szCs w:val="18"/>
              </w:rPr>
              <w:t>POE4</w:t>
            </w:r>
          </w:p>
        </w:tc>
        <w:tc>
          <w:tcPr>
            <w:tcW w:w="2634" w:type="dxa"/>
            <w:shd w:val="clear" w:color="auto" w:fill="auto"/>
            <w:tcMar>
              <w:top w:w="15" w:type="dxa"/>
              <w:left w:w="108" w:type="dxa"/>
              <w:bottom w:w="0" w:type="dxa"/>
              <w:right w:w="108" w:type="dxa"/>
            </w:tcMar>
          </w:tcPr>
          <w:p w14:paraId="2D4A0A45" w14:textId="13EB20CE" w:rsidR="00135F0C" w:rsidRPr="00582189" w:rsidRDefault="00DF0DF5"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6.846</w:t>
            </w:r>
            <w:r w:rsidR="00135F0C" w:rsidRPr="00582189">
              <w:rPr>
                <w:rFonts w:ascii="Times New Roman"/>
                <w:color w:val="000000" w:themeColor="text1"/>
                <w:sz w:val="18"/>
                <w:szCs w:val="18"/>
              </w:rPr>
              <w:t xml:space="preserve"> (</w:t>
            </w:r>
            <w:r w:rsidRPr="00582189">
              <w:rPr>
                <w:rFonts w:ascii="Times New Roman"/>
                <w:color w:val="000000" w:themeColor="text1"/>
                <w:sz w:val="18"/>
                <w:szCs w:val="18"/>
              </w:rPr>
              <w:t xml:space="preserve">2.943 </w:t>
            </w:r>
            <w:r w:rsidR="00135F0C" w:rsidRPr="00582189">
              <w:rPr>
                <w:rFonts w:ascii="Times New Roman"/>
                <w:color w:val="000000" w:themeColor="text1"/>
                <w:sz w:val="18"/>
                <w:szCs w:val="18"/>
              </w:rPr>
              <w:t xml:space="preserve">to </w:t>
            </w:r>
            <w:r w:rsidRPr="00582189">
              <w:rPr>
                <w:rFonts w:ascii="Times New Roman"/>
                <w:color w:val="000000" w:themeColor="text1"/>
                <w:sz w:val="18"/>
                <w:szCs w:val="18"/>
              </w:rPr>
              <w:t>15.925</w:t>
            </w:r>
            <w:r w:rsidR="00135F0C" w:rsidRPr="00582189">
              <w:rPr>
                <w:rFonts w:ascii="Times New Roman"/>
                <w:color w:val="000000" w:themeColor="text1"/>
                <w:sz w:val="18"/>
                <w:szCs w:val="18"/>
              </w:rPr>
              <w:t>)</w:t>
            </w:r>
          </w:p>
        </w:tc>
        <w:tc>
          <w:tcPr>
            <w:tcW w:w="2494" w:type="dxa"/>
            <w:shd w:val="clear" w:color="auto" w:fill="auto"/>
          </w:tcPr>
          <w:p w14:paraId="0C78C4BF" w14:textId="77777777"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lt;</w:t>
            </w:r>
            <w:r w:rsidRPr="00582189">
              <w:rPr>
                <w:rFonts w:ascii="Times New Roman"/>
                <w:color w:val="000000" w:themeColor="text1"/>
                <w:sz w:val="18"/>
                <w:szCs w:val="18"/>
              </w:rPr>
              <w:t>0.001</w:t>
            </w:r>
          </w:p>
        </w:tc>
      </w:tr>
      <w:tr w:rsidR="00582189" w:rsidRPr="00582189" w14:paraId="724A3077"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4D833FB2"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Ag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APOE4</w:t>
            </w:r>
          </w:p>
        </w:tc>
        <w:tc>
          <w:tcPr>
            <w:tcW w:w="2634" w:type="dxa"/>
            <w:tcBorders>
              <w:bottom w:val="single" w:sz="4" w:space="0" w:color="auto"/>
            </w:tcBorders>
            <w:shd w:val="clear" w:color="auto" w:fill="auto"/>
            <w:tcMar>
              <w:top w:w="15" w:type="dxa"/>
              <w:left w:w="108" w:type="dxa"/>
              <w:bottom w:w="0" w:type="dxa"/>
              <w:right w:w="108" w:type="dxa"/>
            </w:tcMar>
          </w:tcPr>
          <w:p w14:paraId="3F2F63CF" w14:textId="5A38D321"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99</w:t>
            </w:r>
            <w:r w:rsidR="00DF0DF5" w:rsidRPr="00582189">
              <w:rPr>
                <w:rFonts w:ascii="Times New Roman"/>
                <w:color w:val="000000" w:themeColor="text1"/>
                <w:sz w:val="18"/>
                <w:szCs w:val="18"/>
              </w:rPr>
              <w:t>1</w:t>
            </w:r>
            <w:r w:rsidRPr="00582189">
              <w:rPr>
                <w:rFonts w:ascii="Times New Roman"/>
                <w:color w:val="000000" w:themeColor="text1"/>
                <w:sz w:val="18"/>
                <w:szCs w:val="18"/>
              </w:rPr>
              <w:t xml:space="preserve"> (0.9</w:t>
            </w:r>
            <w:r w:rsidR="00DF0DF5" w:rsidRPr="00582189">
              <w:rPr>
                <w:rFonts w:ascii="Times New Roman"/>
                <w:color w:val="000000" w:themeColor="text1"/>
                <w:sz w:val="18"/>
                <w:szCs w:val="18"/>
              </w:rPr>
              <w:t>72</w:t>
            </w:r>
            <w:r w:rsidRPr="00582189">
              <w:rPr>
                <w:rFonts w:ascii="Times New Roman"/>
                <w:color w:val="000000" w:themeColor="text1"/>
                <w:sz w:val="18"/>
                <w:szCs w:val="18"/>
              </w:rPr>
              <w:t xml:space="preserve"> to 1.0</w:t>
            </w:r>
            <w:r w:rsidR="00DF0DF5" w:rsidRPr="00582189">
              <w:rPr>
                <w:rFonts w:ascii="Times New Roman"/>
                <w:color w:val="000000" w:themeColor="text1"/>
                <w:sz w:val="18"/>
                <w:szCs w:val="18"/>
              </w:rPr>
              <w:t>10</w:t>
            </w:r>
            <w:r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1814D55E" w14:textId="5B825F9D"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0865B1" w:rsidRPr="00582189">
              <w:rPr>
                <w:rFonts w:ascii="Times New Roman"/>
                <w:color w:val="000000" w:themeColor="text1"/>
                <w:sz w:val="18"/>
                <w:szCs w:val="18"/>
              </w:rPr>
              <w:t>336</w:t>
            </w:r>
          </w:p>
        </w:tc>
      </w:tr>
      <w:tr w:rsidR="00582189" w:rsidRPr="00582189" w14:paraId="6F091A1A"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233243B6"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w:p>
        </w:tc>
        <w:tc>
          <w:tcPr>
            <w:tcW w:w="2634" w:type="dxa"/>
            <w:tcBorders>
              <w:top w:val="single" w:sz="4" w:space="0" w:color="auto"/>
            </w:tcBorders>
            <w:shd w:val="clear" w:color="auto" w:fill="auto"/>
            <w:tcMar>
              <w:top w:w="15" w:type="dxa"/>
              <w:left w:w="108" w:type="dxa"/>
              <w:bottom w:w="0" w:type="dxa"/>
              <w:right w:w="108" w:type="dxa"/>
            </w:tcMar>
          </w:tcPr>
          <w:p w14:paraId="5A5C67F8" w14:textId="09E81F76"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9F7778" w:rsidRPr="00582189">
              <w:rPr>
                <w:rFonts w:ascii="Times New Roman"/>
                <w:color w:val="000000" w:themeColor="text1"/>
                <w:sz w:val="18"/>
                <w:szCs w:val="18"/>
              </w:rPr>
              <w:t>232</w:t>
            </w:r>
            <w:r w:rsidRPr="00582189">
              <w:rPr>
                <w:rFonts w:ascii="Times New Roman"/>
                <w:color w:val="000000" w:themeColor="text1"/>
                <w:sz w:val="18"/>
                <w:szCs w:val="18"/>
              </w:rPr>
              <w:t xml:space="preserve"> (0.</w:t>
            </w:r>
            <w:r w:rsidR="009F7778" w:rsidRPr="00582189">
              <w:rPr>
                <w:rFonts w:ascii="Times New Roman"/>
                <w:color w:val="000000" w:themeColor="text1"/>
                <w:sz w:val="18"/>
                <w:szCs w:val="18"/>
              </w:rPr>
              <w:t>082</w:t>
            </w:r>
            <w:r w:rsidRPr="00582189">
              <w:rPr>
                <w:rFonts w:ascii="Times New Roman"/>
                <w:color w:val="000000" w:themeColor="text1"/>
                <w:sz w:val="18"/>
                <w:szCs w:val="18"/>
              </w:rPr>
              <w:t xml:space="preserve"> to </w:t>
            </w:r>
            <w:r w:rsidR="009F7778" w:rsidRPr="00582189">
              <w:rPr>
                <w:rFonts w:ascii="Times New Roman"/>
                <w:color w:val="000000" w:themeColor="text1"/>
                <w:sz w:val="18"/>
                <w:szCs w:val="18"/>
              </w:rPr>
              <w:t>0.661</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260D808B" w14:textId="0CF41D7C"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w:t>
            </w:r>
            <w:r w:rsidR="009C2D03" w:rsidRPr="00582189">
              <w:rPr>
                <w:rFonts w:ascii="Times New Roman"/>
                <w:color w:val="000000" w:themeColor="text1"/>
                <w:sz w:val="18"/>
                <w:szCs w:val="18"/>
              </w:rPr>
              <w:t>06</w:t>
            </w:r>
          </w:p>
        </w:tc>
      </w:tr>
      <w:tr w:rsidR="00582189" w:rsidRPr="00582189" w14:paraId="00949749" w14:textId="77777777" w:rsidTr="00F90783">
        <w:trPr>
          <w:trHeight w:val="20"/>
        </w:trPr>
        <w:tc>
          <w:tcPr>
            <w:tcW w:w="3828" w:type="dxa"/>
            <w:shd w:val="clear" w:color="auto" w:fill="auto"/>
            <w:tcMar>
              <w:top w:w="15" w:type="dxa"/>
              <w:left w:w="108" w:type="dxa"/>
              <w:bottom w:w="0" w:type="dxa"/>
              <w:right w:w="108" w:type="dxa"/>
            </w:tcMar>
          </w:tcPr>
          <w:p w14:paraId="4B3B4DD5"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lastRenderedPageBreak/>
              <w:t>G</w:t>
            </w:r>
            <w:r w:rsidRPr="00582189">
              <w:rPr>
                <w:rStyle w:val="a5"/>
                <w:rFonts w:ascii="Times New Roman"/>
                <w:color w:val="000000" w:themeColor="text1"/>
                <w:sz w:val="18"/>
                <w:szCs w:val="18"/>
              </w:rPr>
              <w:t>ender</w:t>
            </w:r>
          </w:p>
        </w:tc>
        <w:tc>
          <w:tcPr>
            <w:tcW w:w="2634" w:type="dxa"/>
            <w:shd w:val="clear" w:color="auto" w:fill="auto"/>
            <w:tcMar>
              <w:top w:w="15" w:type="dxa"/>
              <w:left w:w="108" w:type="dxa"/>
              <w:bottom w:w="0" w:type="dxa"/>
              <w:right w:w="108" w:type="dxa"/>
            </w:tcMar>
          </w:tcPr>
          <w:p w14:paraId="3D25BDEB" w14:textId="54105CB0" w:rsidR="00135F0C" w:rsidRPr="00582189" w:rsidRDefault="009F7778"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1.815</w:t>
            </w:r>
            <w:r w:rsidR="00135F0C" w:rsidRPr="00582189">
              <w:rPr>
                <w:rFonts w:ascii="Times New Roman"/>
                <w:color w:val="000000" w:themeColor="text1"/>
                <w:sz w:val="18"/>
                <w:szCs w:val="18"/>
              </w:rPr>
              <w:t xml:space="preserve"> (0.</w:t>
            </w:r>
            <w:r w:rsidRPr="00582189">
              <w:rPr>
                <w:rFonts w:ascii="Times New Roman"/>
                <w:color w:val="000000" w:themeColor="text1"/>
                <w:sz w:val="18"/>
                <w:szCs w:val="18"/>
              </w:rPr>
              <w:t>615</w:t>
            </w:r>
            <w:r w:rsidR="00135F0C" w:rsidRPr="00582189">
              <w:rPr>
                <w:rFonts w:ascii="Times New Roman"/>
                <w:color w:val="000000" w:themeColor="text1"/>
                <w:sz w:val="18"/>
                <w:szCs w:val="18"/>
              </w:rPr>
              <w:t xml:space="preserve"> to 5.</w:t>
            </w:r>
            <w:r w:rsidRPr="00582189">
              <w:rPr>
                <w:rFonts w:ascii="Times New Roman"/>
                <w:color w:val="000000" w:themeColor="text1"/>
                <w:sz w:val="18"/>
                <w:szCs w:val="18"/>
              </w:rPr>
              <w:t>35</w:t>
            </w:r>
            <w:r w:rsidR="00135F0C" w:rsidRPr="00582189">
              <w:rPr>
                <w:rFonts w:ascii="Times New Roman"/>
                <w:color w:val="000000" w:themeColor="text1"/>
                <w:sz w:val="18"/>
                <w:szCs w:val="18"/>
              </w:rPr>
              <w:t>2)</w:t>
            </w:r>
          </w:p>
        </w:tc>
        <w:tc>
          <w:tcPr>
            <w:tcW w:w="2494" w:type="dxa"/>
            <w:shd w:val="clear" w:color="auto" w:fill="auto"/>
          </w:tcPr>
          <w:p w14:paraId="6BF3BC88" w14:textId="1D4C86E8"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9C2D03" w:rsidRPr="00582189">
              <w:rPr>
                <w:rFonts w:ascii="Times New Roman"/>
                <w:color w:val="000000" w:themeColor="text1"/>
                <w:sz w:val="18"/>
                <w:szCs w:val="18"/>
              </w:rPr>
              <w:t>280</w:t>
            </w:r>
          </w:p>
        </w:tc>
      </w:tr>
      <w:tr w:rsidR="00582189" w:rsidRPr="00582189" w14:paraId="5AD93783" w14:textId="77777777" w:rsidTr="00F90783">
        <w:trPr>
          <w:trHeight w:val="20"/>
        </w:trPr>
        <w:tc>
          <w:tcPr>
            <w:tcW w:w="3828" w:type="dxa"/>
            <w:shd w:val="clear" w:color="auto" w:fill="auto"/>
            <w:tcMar>
              <w:top w:w="15" w:type="dxa"/>
              <w:left w:w="108" w:type="dxa"/>
              <w:bottom w:w="0" w:type="dxa"/>
              <w:right w:w="108" w:type="dxa"/>
            </w:tcMar>
          </w:tcPr>
          <w:p w14:paraId="5F7C71F5"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Education</w:t>
            </w:r>
          </w:p>
        </w:tc>
        <w:tc>
          <w:tcPr>
            <w:tcW w:w="2634" w:type="dxa"/>
            <w:shd w:val="clear" w:color="auto" w:fill="auto"/>
            <w:tcMar>
              <w:top w:w="15" w:type="dxa"/>
              <w:left w:w="108" w:type="dxa"/>
              <w:bottom w:w="0" w:type="dxa"/>
              <w:right w:w="108" w:type="dxa"/>
            </w:tcMar>
          </w:tcPr>
          <w:p w14:paraId="442CA4D0" w14:textId="05F64EAE"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0</w:t>
            </w:r>
            <w:r w:rsidR="009F7778" w:rsidRPr="00582189">
              <w:rPr>
                <w:rFonts w:ascii="Times New Roman"/>
                <w:color w:val="000000" w:themeColor="text1"/>
                <w:sz w:val="18"/>
                <w:szCs w:val="18"/>
              </w:rPr>
              <w:t>29</w:t>
            </w:r>
            <w:r w:rsidRPr="00582189">
              <w:rPr>
                <w:rFonts w:ascii="Times New Roman"/>
                <w:color w:val="000000" w:themeColor="text1"/>
                <w:sz w:val="18"/>
                <w:szCs w:val="18"/>
              </w:rPr>
              <w:t xml:space="preserve"> (0.9</w:t>
            </w:r>
            <w:r w:rsidR="009F7778" w:rsidRPr="00582189">
              <w:rPr>
                <w:rFonts w:ascii="Times New Roman"/>
                <w:color w:val="000000" w:themeColor="text1"/>
                <w:sz w:val="18"/>
                <w:szCs w:val="18"/>
              </w:rPr>
              <w:t>28</w:t>
            </w:r>
            <w:r w:rsidRPr="00582189">
              <w:rPr>
                <w:rFonts w:ascii="Times New Roman"/>
                <w:color w:val="000000" w:themeColor="text1"/>
                <w:sz w:val="18"/>
                <w:szCs w:val="18"/>
              </w:rPr>
              <w:t xml:space="preserve"> to 1.1</w:t>
            </w:r>
            <w:r w:rsidR="009F7778" w:rsidRPr="00582189">
              <w:rPr>
                <w:rFonts w:ascii="Times New Roman"/>
                <w:color w:val="000000" w:themeColor="text1"/>
                <w:sz w:val="18"/>
                <w:szCs w:val="18"/>
              </w:rPr>
              <w:t>41</w:t>
            </w:r>
            <w:r w:rsidRPr="00582189">
              <w:rPr>
                <w:rFonts w:ascii="Times New Roman"/>
                <w:color w:val="000000" w:themeColor="text1"/>
                <w:sz w:val="18"/>
                <w:szCs w:val="18"/>
              </w:rPr>
              <w:t>)</w:t>
            </w:r>
          </w:p>
        </w:tc>
        <w:tc>
          <w:tcPr>
            <w:tcW w:w="2494" w:type="dxa"/>
            <w:shd w:val="clear" w:color="auto" w:fill="auto"/>
          </w:tcPr>
          <w:p w14:paraId="7FBB9893" w14:textId="19D0795A"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9C2D03" w:rsidRPr="00582189">
              <w:rPr>
                <w:rFonts w:ascii="Times New Roman"/>
                <w:color w:val="000000" w:themeColor="text1"/>
                <w:sz w:val="18"/>
                <w:szCs w:val="18"/>
              </w:rPr>
              <w:t>585</w:t>
            </w:r>
          </w:p>
        </w:tc>
      </w:tr>
      <w:tr w:rsidR="00582189" w:rsidRPr="00582189" w14:paraId="349A0D98"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5A337D05"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Gender</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Education</w:t>
            </w:r>
          </w:p>
        </w:tc>
        <w:tc>
          <w:tcPr>
            <w:tcW w:w="2634" w:type="dxa"/>
            <w:tcBorders>
              <w:bottom w:val="single" w:sz="4" w:space="0" w:color="auto"/>
            </w:tcBorders>
            <w:shd w:val="clear" w:color="auto" w:fill="auto"/>
            <w:tcMar>
              <w:top w:w="15" w:type="dxa"/>
              <w:left w:w="108" w:type="dxa"/>
              <w:bottom w:w="0" w:type="dxa"/>
              <w:right w:w="108" w:type="dxa"/>
            </w:tcMar>
          </w:tcPr>
          <w:p w14:paraId="04502042" w14:textId="47DBB70D" w:rsidR="00135F0C" w:rsidRPr="00582189" w:rsidRDefault="009F7778"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048 (0.955 to 1.150)</w:t>
            </w:r>
          </w:p>
        </w:tc>
        <w:tc>
          <w:tcPr>
            <w:tcW w:w="2494" w:type="dxa"/>
            <w:tcBorders>
              <w:bottom w:val="single" w:sz="4" w:space="0" w:color="auto"/>
            </w:tcBorders>
            <w:shd w:val="clear" w:color="auto" w:fill="auto"/>
          </w:tcPr>
          <w:p w14:paraId="10F2259F" w14:textId="46BDE6D4"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9C2D03" w:rsidRPr="00582189">
              <w:rPr>
                <w:rFonts w:ascii="Times New Roman"/>
                <w:color w:val="000000" w:themeColor="text1"/>
                <w:sz w:val="18"/>
                <w:szCs w:val="18"/>
              </w:rPr>
              <w:t>321</w:t>
            </w:r>
          </w:p>
        </w:tc>
      </w:tr>
      <w:tr w:rsidR="00582189" w:rsidRPr="00582189" w14:paraId="441847BD" w14:textId="77777777" w:rsidTr="00F90783">
        <w:trPr>
          <w:trHeight w:val="24"/>
        </w:trPr>
        <w:tc>
          <w:tcPr>
            <w:tcW w:w="3828" w:type="dxa"/>
            <w:tcBorders>
              <w:top w:val="single" w:sz="4" w:space="0" w:color="auto"/>
            </w:tcBorders>
            <w:shd w:val="clear" w:color="auto" w:fill="auto"/>
            <w:tcMar>
              <w:top w:w="15" w:type="dxa"/>
              <w:left w:w="108" w:type="dxa"/>
              <w:bottom w:w="0" w:type="dxa"/>
              <w:right w:w="108" w:type="dxa"/>
            </w:tcMar>
          </w:tcPr>
          <w:p w14:paraId="150848FA"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w:p>
        </w:tc>
        <w:tc>
          <w:tcPr>
            <w:tcW w:w="2634" w:type="dxa"/>
            <w:tcBorders>
              <w:top w:val="single" w:sz="4" w:space="0" w:color="auto"/>
            </w:tcBorders>
            <w:shd w:val="clear" w:color="auto" w:fill="auto"/>
            <w:tcMar>
              <w:top w:w="15" w:type="dxa"/>
              <w:left w:w="108" w:type="dxa"/>
              <w:bottom w:w="0" w:type="dxa"/>
              <w:right w:w="108" w:type="dxa"/>
            </w:tcMar>
          </w:tcPr>
          <w:p w14:paraId="79E4609B" w14:textId="7D3EA07D"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EB1A62" w:rsidRPr="00582189">
              <w:rPr>
                <w:rFonts w:ascii="Times New Roman"/>
                <w:color w:val="000000" w:themeColor="text1"/>
                <w:sz w:val="18"/>
                <w:szCs w:val="18"/>
              </w:rPr>
              <w:t>351</w:t>
            </w:r>
            <w:r w:rsidRPr="00582189">
              <w:rPr>
                <w:rFonts w:ascii="Times New Roman"/>
                <w:color w:val="000000" w:themeColor="text1"/>
                <w:sz w:val="18"/>
                <w:szCs w:val="18"/>
              </w:rPr>
              <w:t xml:space="preserve"> (0.</w:t>
            </w:r>
            <w:r w:rsidR="00EB1A62" w:rsidRPr="00582189">
              <w:rPr>
                <w:rFonts w:ascii="Times New Roman"/>
                <w:color w:val="000000" w:themeColor="text1"/>
                <w:sz w:val="18"/>
                <w:szCs w:val="18"/>
              </w:rPr>
              <w:t>164</w:t>
            </w:r>
            <w:r w:rsidRPr="00582189">
              <w:rPr>
                <w:rFonts w:ascii="Times New Roman"/>
                <w:color w:val="000000" w:themeColor="text1"/>
                <w:sz w:val="18"/>
                <w:szCs w:val="18"/>
              </w:rPr>
              <w:t xml:space="preserve"> to </w:t>
            </w:r>
            <w:r w:rsidR="00EB1A62" w:rsidRPr="00582189">
              <w:rPr>
                <w:rFonts w:ascii="Times New Roman"/>
                <w:color w:val="000000" w:themeColor="text1"/>
                <w:sz w:val="18"/>
                <w:szCs w:val="18"/>
              </w:rPr>
              <w:t>0.752</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495B0694" w14:textId="61AAD61B"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w:t>
            </w:r>
            <w:r w:rsidR="00130EC0" w:rsidRPr="00582189">
              <w:rPr>
                <w:rFonts w:ascii="Times New Roman"/>
                <w:color w:val="000000" w:themeColor="text1"/>
                <w:sz w:val="18"/>
                <w:szCs w:val="18"/>
              </w:rPr>
              <w:t>07</w:t>
            </w:r>
          </w:p>
        </w:tc>
      </w:tr>
      <w:tr w:rsidR="00582189" w:rsidRPr="00582189" w14:paraId="4297E67C" w14:textId="77777777" w:rsidTr="00F90783">
        <w:trPr>
          <w:trHeight w:val="20"/>
        </w:trPr>
        <w:tc>
          <w:tcPr>
            <w:tcW w:w="3828" w:type="dxa"/>
            <w:shd w:val="clear" w:color="auto" w:fill="auto"/>
            <w:tcMar>
              <w:top w:w="15" w:type="dxa"/>
              <w:left w:w="108" w:type="dxa"/>
              <w:bottom w:w="0" w:type="dxa"/>
              <w:right w:w="108" w:type="dxa"/>
            </w:tcMar>
          </w:tcPr>
          <w:p w14:paraId="7284EDAE"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G</w:t>
            </w:r>
            <w:r w:rsidRPr="00582189">
              <w:rPr>
                <w:rStyle w:val="a5"/>
                <w:rFonts w:ascii="Times New Roman"/>
                <w:color w:val="000000" w:themeColor="text1"/>
                <w:sz w:val="18"/>
                <w:szCs w:val="18"/>
              </w:rPr>
              <w:t>ender</w:t>
            </w:r>
          </w:p>
        </w:tc>
        <w:tc>
          <w:tcPr>
            <w:tcW w:w="2634" w:type="dxa"/>
            <w:shd w:val="clear" w:color="auto" w:fill="auto"/>
            <w:tcMar>
              <w:top w:w="15" w:type="dxa"/>
              <w:left w:w="108" w:type="dxa"/>
              <w:bottom w:w="0" w:type="dxa"/>
              <w:right w:w="108" w:type="dxa"/>
            </w:tcMar>
          </w:tcPr>
          <w:p w14:paraId="709F2C1C" w14:textId="286B40C0"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2</w:t>
            </w:r>
            <w:r w:rsidRPr="00582189">
              <w:rPr>
                <w:rFonts w:ascii="Times New Roman"/>
                <w:color w:val="000000" w:themeColor="text1"/>
                <w:sz w:val="18"/>
                <w:szCs w:val="18"/>
              </w:rPr>
              <w:t>.</w:t>
            </w:r>
            <w:r w:rsidR="00EB1A62" w:rsidRPr="00582189">
              <w:rPr>
                <w:rFonts w:ascii="Times New Roman"/>
                <w:color w:val="000000" w:themeColor="text1"/>
                <w:sz w:val="18"/>
                <w:szCs w:val="18"/>
              </w:rPr>
              <w:t>274</w:t>
            </w:r>
            <w:r w:rsidRPr="00582189">
              <w:rPr>
                <w:rFonts w:ascii="Times New Roman"/>
                <w:color w:val="000000" w:themeColor="text1"/>
                <w:sz w:val="18"/>
                <w:szCs w:val="18"/>
              </w:rPr>
              <w:t xml:space="preserve"> (0.</w:t>
            </w:r>
            <w:r w:rsidR="00EB1A62" w:rsidRPr="00582189">
              <w:rPr>
                <w:rFonts w:ascii="Times New Roman"/>
                <w:color w:val="000000" w:themeColor="text1"/>
                <w:sz w:val="18"/>
                <w:szCs w:val="18"/>
              </w:rPr>
              <w:t>779</w:t>
            </w:r>
            <w:r w:rsidRPr="00582189">
              <w:rPr>
                <w:rFonts w:ascii="Times New Roman"/>
                <w:color w:val="000000" w:themeColor="text1"/>
                <w:sz w:val="18"/>
                <w:szCs w:val="18"/>
              </w:rPr>
              <w:t xml:space="preserve"> to 6.</w:t>
            </w:r>
            <w:r w:rsidR="00EB1A62" w:rsidRPr="00582189">
              <w:rPr>
                <w:rFonts w:ascii="Times New Roman"/>
                <w:color w:val="000000" w:themeColor="text1"/>
                <w:sz w:val="18"/>
                <w:szCs w:val="18"/>
              </w:rPr>
              <w:t>634</w:t>
            </w:r>
            <w:r w:rsidRPr="00582189">
              <w:rPr>
                <w:rFonts w:ascii="Times New Roman"/>
                <w:color w:val="000000" w:themeColor="text1"/>
                <w:sz w:val="18"/>
                <w:szCs w:val="18"/>
              </w:rPr>
              <w:t>)</w:t>
            </w:r>
          </w:p>
        </w:tc>
        <w:tc>
          <w:tcPr>
            <w:tcW w:w="2494" w:type="dxa"/>
            <w:shd w:val="clear" w:color="auto" w:fill="auto"/>
          </w:tcPr>
          <w:p w14:paraId="256C30C6" w14:textId="68A06914"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130EC0" w:rsidRPr="00582189">
              <w:rPr>
                <w:rFonts w:ascii="Times New Roman"/>
                <w:color w:val="000000" w:themeColor="text1"/>
                <w:sz w:val="18"/>
                <w:szCs w:val="18"/>
              </w:rPr>
              <w:t>133</w:t>
            </w:r>
          </w:p>
        </w:tc>
      </w:tr>
      <w:tr w:rsidR="00582189" w:rsidRPr="00582189" w14:paraId="6D3A9841" w14:textId="77777777" w:rsidTr="00F90783">
        <w:trPr>
          <w:trHeight w:val="20"/>
        </w:trPr>
        <w:tc>
          <w:tcPr>
            <w:tcW w:w="3828" w:type="dxa"/>
            <w:shd w:val="clear" w:color="auto" w:fill="auto"/>
            <w:tcMar>
              <w:top w:w="15" w:type="dxa"/>
              <w:left w:w="108" w:type="dxa"/>
              <w:bottom w:w="0" w:type="dxa"/>
              <w:right w:w="108" w:type="dxa"/>
            </w:tcMar>
          </w:tcPr>
          <w:p w14:paraId="5871F29F"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A</w:t>
            </w:r>
            <w:r w:rsidRPr="00582189">
              <w:rPr>
                <w:rStyle w:val="a5"/>
                <w:rFonts w:ascii="Times New Roman"/>
                <w:color w:val="000000" w:themeColor="text1"/>
                <w:sz w:val="18"/>
                <w:szCs w:val="18"/>
              </w:rPr>
              <w:t>POE4</w:t>
            </w:r>
          </w:p>
        </w:tc>
        <w:tc>
          <w:tcPr>
            <w:tcW w:w="2634" w:type="dxa"/>
            <w:shd w:val="clear" w:color="auto" w:fill="auto"/>
            <w:tcMar>
              <w:top w:w="15" w:type="dxa"/>
              <w:left w:w="108" w:type="dxa"/>
              <w:bottom w:w="0" w:type="dxa"/>
              <w:right w:w="108" w:type="dxa"/>
            </w:tcMar>
          </w:tcPr>
          <w:p w14:paraId="267593DB" w14:textId="49B5AC27" w:rsidR="00135F0C" w:rsidRPr="00582189" w:rsidRDefault="00EB1A62"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 xml:space="preserve">5.717 </w:t>
            </w:r>
            <w:r w:rsidR="00135F0C" w:rsidRPr="00582189">
              <w:rPr>
                <w:rFonts w:ascii="Times New Roman"/>
                <w:color w:val="000000" w:themeColor="text1"/>
                <w:sz w:val="18"/>
                <w:szCs w:val="18"/>
              </w:rPr>
              <w:t>(</w:t>
            </w:r>
            <w:r w:rsidRPr="00582189">
              <w:rPr>
                <w:rFonts w:ascii="Times New Roman"/>
                <w:color w:val="000000" w:themeColor="text1"/>
                <w:sz w:val="18"/>
                <w:szCs w:val="18"/>
              </w:rPr>
              <w:t xml:space="preserve">2.729 </w:t>
            </w:r>
            <w:r w:rsidR="00135F0C" w:rsidRPr="00582189">
              <w:rPr>
                <w:rFonts w:ascii="Times New Roman"/>
                <w:color w:val="000000" w:themeColor="text1"/>
                <w:sz w:val="18"/>
                <w:szCs w:val="18"/>
              </w:rPr>
              <w:t>to 1</w:t>
            </w:r>
            <w:r w:rsidRPr="00582189">
              <w:rPr>
                <w:rFonts w:ascii="Times New Roman"/>
                <w:color w:val="000000" w:themeColor="text1"/>
                <w:sz w:val="18"/>
                <w:szCs w:val="18"/>
              </w:rPr>
              <w:t>1</w:t>
            </w:r>
            <w:r w:rsidR="00135F0C" w:rsidRPr="00582189">
              <w:rPr>
                <w:rFonts w:ascii="Times New Roman"/>
                <w:color w:val="000000" w:themeColor="text1"/>
                <w:sz w:val="18"/>
                <w:szCs w:val="18"/>
              </w:rPr>
              <w:t>.</w:t>
            </w:r>
            <w:r w:rsidRPr="00582189">
              <w:rPr>
                <w:rFonts w:ascii="Times New Roman"/>
                <w:color w:val="000000" w:themeColor="text1"/>
                <w:sz w:val="18"/>
                <w:szCs w:val="18"/>
              </w:rPr>
              <w:t>975</w:t>
            </w:r>
            <w:r w:rsidR="00135F0C" w:rsidRPr="00582189">
              <w:rPr>
                <w:rFonts w:ascii="Times New Roman"/>
                <w:color w:val="000000" w:themeColor="text1"/>
                <w:sz w:val="18"/>
                <w:szCs w:val="18"/>
              </w:rPr>
              <w:t>)</w:t>
            </w:r>
          </w:p>
        </w:tc>
        <w:tc>
          <w:tcPr>
            <w:tcW w:w="2494" w:type="dxa"/>
            <w:shd w:val="clear" w:color="auto" w:fill="auto"/>
          </w:tcPr>
          <w:p w14:paraId="07B60716" w14:textId="77777777"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lt;</w:t>
            </w:r>
            <w:r w:rsidRPr="00582189">
              <w:rPr>
                <w:rFonts w:ascii="Times New Roman"/>
                <w:color w:val="000000" w:themeColor="text1"/>
                <w:sz w:val="18"/>
                <w:szCs w:val="18"/>
              </w:rPr>
              <w:t>0.001</w:t>
            </w:r>
          </w:p>
        </w:tc>
      </w:tr>
      <w:tr w:rsidR="00582189" w:rsidRPr="00582189" w14:paraId="46002237" w14:textId="77777777" w:rsidTr="00F90783">
        <w:trPr>
          <w:trHeight w:val="20"/>
        </w:trPr>
        <w:tc>
          <w:tcPr>
            <w:tcW w:w="3828" w:type="dxa"/>
            <w:tcBorders>
              <w:bottom w:val="single" w:sz="4" w:space="0" w:color="auto"/>
            </w:tcBorders>
            <w:shd w:val="clear" w:color="auto" w:fill="auto"/>
            <w:tcMar>
              <w:top w:w="15" w:type="dxa"/>
              <w:left w:w="108" w:type="dxa"/>
              <w:bottom w:w="0" w:type="dxa"/>
              <w:right w:w="108" w:type="dxa"/>
            </w:tcMar>
          </w:tcPr>
          <w:p w14:paraId="7BEFD777"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Gender</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APOE4</w:t>
            </w:r>
          </w:p>
        </w:tc>
        <w:tc>
          <w:tcPr>
            <w:tcW w:w="2634" w:type="dxa"/>
            <w:tcBorders>
              <w:bottom w:val="single" w:sz="4" w:space="0" w:color="auto"/>
            </w:tcBorders>
            <w:shd w:val="clear" w:color="auto" w:fill="auto"/>
            <w:tcMar>
              <w:top w:w="15" w:type="dxa"/>
              <w:left w:w="108" w:type="dxa"/>
              <w:bottom w:w="0" w:type="dxa"/>
              <w:right w:w="108" w:type="dxa"/>
            </w:tcMar>
          </w:tcPr>
          <w:p w14:paraId="3B29F920" w14:textId="253E2E55"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7</w:t>
            </w:r>
            <w:r w:rsidR="00EB1A62" w:rsidRPr="00582189">
              <w:rPr>
                <w:rFonts w:ascii="Times New Roman"/>
                <w:color w:val="000000" w:themeColor="text1"/>
                <w:sz w:val="18"/>
                <w:szCs w:val="18"/>
              </w:rPr>
              <w:t>37</w:t>
            </w:r>
            <w:r w:rsidRPr="00582189">
              <w:rPr>
                <w:rFonts w:ascii="Times New Roman"/>
                <w:color w:val="000000" w:themeColor="text1"/>
                <w:sz w:val="18"/>
                <w:szCs w:val="18"/>
              </w:rPr>
              <w:t xml:space="preserve"> (0.</w:t>
            </w:r>
            <w:r w:rsidR="00EB1A62" w:rsidRPr="00582189">
              <w:rPr>
                <w:rFonts w:ascii="Times New Roman"/>
                <w:color w:val="000000" w:themeColor="text1"/>
                <w:sz w:val="18"/>
                <w:szCs w:val="18"/>
              </w:rPr>
              <w:t>171</w:t>
            </w:r>
            <w:r w:rsidRPr="00582189">
              <w:rPr>
                <w:rFonts w:ascii="Times New Roman"/>
                <w:color w:val="000000" w:themeColor="text1"/>
                <w:sz w:val="18"/>
                <w:szCs w:val="18"/>
              </w:rPr>
              <w:t xml:space="preserve"> to </w:t>
            </w:r>
            <w:r w:rsidR="00EB1A62" w:rsidRPr="00582189">
              <w:rPr>
                <w:rFonts w:ascii="Times New Roman"/>
                <w:color w:val="000000" w:themeColor="text1"/>
                <w:sz w:val="18"/>
                <w:szCs w:val="18"/>
              </w:rPr>
              <w:t>3</w:t>
            </w:r>
            <w:r w:rsidRPr="00582189">
              <w:rPr>
                <w:rFonts w:ascii="Times New Roman"/>
                <w:color w:val="000000" w:themeColor="text1"/>
                <w:sz w:val="18"/>
                <w:szCs w:val="18"/>
              </w:rPr>
              <w:t>.</w:t>
            </w:r>
            <w:r w:rsidR="00EB1A62" w:rsidRPr="00582189">
              <w:rPr>
                <w:rFonts w:ascii="Times New Roman"/>
                <w:color w:val="000000" w:themeColor="text1"/>
                <w:sz w:val="18"/>
                <w:szCs w:val="18"/>
              </w:rPr>
              <w:t>184</w:t>
            </w:r>
            <w:r w:rsidRPr="00582189">
              <w:rPr>
                <w:rFonts w:ascii="Times New Roman"/>
                <w:color w:val="000000" w:themeColor="text1"/>
                <w:sz w:val="18"/>
                <w:szCs w:val="18"/>
              </w:rPr>
              <w:t>)</w:t>
            </w:r>
          </w:p>
        </w:tc>
        <w:tc>
          <w:tcPr>
            <w:tcW w:w="2494" w:type="dxa"/>
            <w:tcBorders>
              <w:bottom w:val="single" w:sz="4" w:space="0" w:color="auto"/>
            </w:tcBorders>
            <w:shd w:val="clear" w:color="auto" w:fill="auto"/>
          </w:tcPr>
          <w:p w14:paraId="54471511" w14:textId="3D95467B"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130EC0" w:rsidRPr="00582189">
              <w:rPr>
                <w:rFonts w:ascii="Times New Roman"/>
                <w:color w:val="000000" w:themeColor="text1"/>
                <w:sz w:val="18"/>
                <w:szCs w:val="18"/>
              </w:rPr>
              <w:t>683</w:t>
            </w:r>
          </w:p>
        </w:tc>
      </w:tr>
      <w:tr w:rsidR="00582189" w:rsidRPr="00582189" w14:paraId="71BE07FB" w14:textId="77777777" w:rsidTr="00F90783">
        <w:trPr>
          <w:trHeight w:val="20"/>
        </w:trPr>
        <w:tc>
          <w:tcPr>
            <w:tcW w:w="3828" w:type="dxa"/>
            <w:tcBorders>
              <w:top w:val="single" w:sz="4" w:space="0" w:color="auto"/>
            </w:tcBorders>
            <w:shd w:val="clear" w:color="auto" w:fill="auto"/>
            <w:tcMar>
              <w:top w:w="15" w:type="dxa"/>
              <w:left w:w="108" w:type="dxa"/>
              <w:bottom w:w="0" w:type="dxa"/>
              <w:right w:w="108" w:type="dxa"/>
            </w:tcMar>
          </w:tcPr>
          <w:p w14:paraId="0E2D672F"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w:p>
        </w:tc>
        <w:tc>
          <w:tcPr>
            <w:tcW w:w="2634" w:type="dxa"/>
            <w:tcBorders>
              <w:top w:val="single" w:sz="4" w:space="0" w:color="auto"/>
            </w:tcBorders>
            <w:shd w:val="clear" w:color="auto" w:fill="auto"/>
            <w:tcMar>
              <w:top w:w="15" w:type="dxa"/>
              <w:left w:w="108" w:type="dxa"/>
              <w:bottom w:w="0" w:type="dxa"/>
              <w:right w:w="108" w:type="dxa"/>
            </w:tcMar>
          </w:tcPr>
          <w:p w14:paraId="7EDC2952" w14:textId="36E3E626"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3B7604" w:rsidRPr="00582189">
              <w:rPr>
                <w:rFonts w:ascii="Times New Roman"/>
                <w:color w:val="000000" w:themeColor="text1"/>
                <w:sz w:val="18"/>
                <w:szCs w:val="18"/>
              </w:rPr>
              <w:t>404</w:t>
            </w:r>
            <w:r w:rsidRPr="00582189">
              <w:rPr>
                <w:rFonts w:ascii="Times New Roman"/>
                <w:color w:val="000000" w:themeColor="text1"/>
                <w:sz w:val="18"/>
                <w:szCs w:val="18"/>
              </w:rPr>
              <w:t xml:space="preserve"> (0.</w:t>
            </w:r>
            <w:r w:rsidR="003B7604" w:rsidRPr="00582189">
              <w:rPr>
                <w:rFonts w:ascii="Times New Roman"/>
                <w:color w:val="000000" w:themeColor="text1"/>
                <w:sz w:val="18"/>
                <w:szCs w:val="18"/>
              </w:rPr>
              <w:t>171</w:t>
            </w:r>
            <w:r w:rsidRPr="00582189">
              <w:rPr>
                <w:rFonts w:ascii="Times New Roman"/>
                <w:color w:val="000000" w:themeColor="text1"/>
                <w:sz w:val="18"/>
                <w:szCs w:val="18"/>
              </w:rPr>
              <w:t xml:space="preserve"> to </w:t>
            </w:r>
            <w:r w:rsidR="003B7604" w:rsidRPr="00582189">
              <w:rPr>
                <w:rFonts w:ascii="Times New Roman"/>
                <w:color w:val="000000" w:themeColor="text1"/>
                <w:sz w:val="18"/>
                <w:szCs w:val="18"/>
              </w:rPr>
              <w:t>0.954</w:t>
            </w:r>
            <w:r w:rsidRPr="00582189">
              <w:rPr>
                <w:rFonts w:ascii="Times New Roman"/>
                <w:color w:val="000000" w:themeColor="text1"/>
                <w:sz w:val="18"/>
                <w:szCs w:val="18"/>
              </w:rPr>
              <w:t>)</w:t>
            </w:r>
          </w:p>
        </w:tc>
        <w:tc>
          <w:tcPr>
            <w:tcW w:w="2494" w:type="dxa"/>
            <w:tcBorders>
              <w:top w:val="single" w:sz="4" w:space="0" w:color="auto"/>
            </w:tcBorders>
            <w:shd w:val="clear" w:color="auto" w:fill="auto"/>
          </w:tcPr>
          <w:p w14:paraId="5F2A3848" w14:textId="60EDFC32"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3B7604" w:rsidRPr="00582189">
              <w:rPr>
                <w:rFonts w:ascii="Times New Roman"/>
                <w:color w:val="000000" w:themeColor="text1"/>
                <w:sz w:val="18"/>
                <w:szCs w:val="18"/>
              </w:rPr>
              <w:t>039</w:t>
            </w:r>
          </w:p>
        </w:tc>
      </w:tr>
      <w:tr w:rsidR="00582189" w:rsidRPr="00582189" w14:paraId="554611B3" w14:textId="77777777" w:rsidTr="00F90783">
        <w:trPr>
          <w:trHeight w:val="20"/>
        </w:trPr>
        <w:tc>
          <w:tcPr>
            <w:tcW w:w="3828" w:type="dxa"/>
            <w:shd w:val="clear" w:color="auto" w:fill="auto"/>
            <w:tcMar>
              <w:top w:w="15" w:type="dxa"/>
              <w:left w:w="108" w:type="dxa"/>
              <w:bottom w:w="0" w:type="dxa"/>
              <w:right w:w="108" w:type="dxa"/>
            </w:tcMar>
          </w:tcPr>
          <w:p w14:paraId="2245229E"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E</w:t>
            </w:r>
            <w:r w:rsidRPr="00582189">
              <w:rPr>
                <w:rStyle w:val="a5"/>
                <w:rFonts w:ascii="Times New Roman"/>
                <w:color w:val="000000" w:themeColor="text1"/>
                <w:sz w:val="18"/>
                <w:szCs w:val="18"/>
              </w:rPr>
              <w:t>ducation</w:t>
            </w:r>
          </w:p>
        </w:tc>
        <w:tc>
          <w:tcPr>
            <w:tcW w:w="2634" w:type="dxa"/>
            <w:shd w:val="clear" w:color="auto" w:fill="auto"/>
            <w:tcMar>
              <w:top w:w="15" w:type="dxa"/>
              <w:left w:w="108" w:type="dxa"/>
              <w:bottom w:w="0" w:type="dxa"/>
              <w:right w:w="108" w:type="dxa"/>
            </w:tcMar>
          </w:tcPr>
          <w:p w14:paraId="514DD9BE" w14:textId="030DC1C9"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1</w:t>
            </w:r>
            <w:r w:rsidRPr="00582189">
              <w:rPr>
                <w:rFonts w:ascii="Times New Roman"/>
                <w:color w:val="000000" w:themeColor="text1"/>
                <w:sz w:val="18"/>
                <w:szCs w:val="18"/>
              </w:rPr>
              <w:t>.065 (0.9</w:t>
            </w:r>
            <w:r w:rsidR="003B7604" w:rsidRPr="00582189">
              <w:rPr>
                <w:rFonts w:ascii="Times New Roman"/>
                <w:color w:val="000000" w:themeColor="text1"/>
                <w:sz w:val="18"/>
                <w:szCs w:val="18"/>
              </w:rPr>
              <w:t>42</w:t>
            </w:r>
            <w:r w:rsidRPr="00582189">
              <w:rPr>
                <w:rFonts w:ascii="Times New Roman"/>
                <w:color w:val="000000" w:themeColor="text1"/>
                <w:sz w:val="18"/>
                <w:szCs w:val="18"/>
              </w:rPr>
              <w:t xml:space="preserve"> to 1.1</w:t>
            </w:r>
            <w:r w:rsidR="003B7604" w:rsidRPr="00582189">
              <w:rPr>
                <w:rFonts w:ascii="Times New Roman"/>
                <w:color w:val="000000" w:themeColor="text1"/>
                <w:sz w:val="18"/>
                <w:szCs w:val="18"/>
              </w:rPr>
              <w:t>56</w:t>
            </w:r>
            <w:r w:rsidRPr="00582189">
              <w:rPr>
                <w:rFonts w:ascii="Times New Roman"/>
                <w:color w:val="000000" w:themeColor="text1"/>
                <w:sz w:val="18"/>
                <w:szCs w:val="18"/>
              </w:rPr>
              <w:t>)</w:t>
            </w:r>
          </w:p>
        </w:tc>
        <w:tc>
          <w:tcPr>
            <w:tcW w:w="2494" w:type="dxa"/>
            <w:shd w:val="clear" w:color="auto" w:fill="auto"/>
          </w:tcPr>
          <w:p w14:paraId="32A73FC4" w14:textId="146889BA"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3B7604" w:rsidRPr="00582189">
              <w:rPr>
                <w:rFonts w:ascii="Times New Roman"/>
                <w:color w:val="000000" w:themeColor="text1"/>
                <w:sz w:val="18"/>
                <w:szCs w:val="18"/>
              </w:rPr>
              <w:t>417</w:t>
            </w:r>
          </w:p>
        </w:tc>
      </w:tr>
      <w:tr w:rsidR="00582189" w:rsidRPr="00582189" w14:paraId="700867A0" w14:textId="77777777" w:rsidTr="00F90783">
        <w:trPr>
          <w:trHeight w:val="20"/>
        </w:trPr>
        <w:tc>
          <w:tcPr>
            <w:tcW w:w="3828" w:type="dxa"/>
            <w:shd w:val="clear" w:color="auto" w:fill="auto"/>
            <w:tcMar>
              <w:top w:w="15" w:type="dxa"/>
              <w:left w:w="108" w:type="dxa"/>
              <w:bottom w:w="0" w:type="dxa"/>
              <w:right w:w="108" w:type="dxa"/>
            </w:tcMar>
          </w:tcPr>
          <w:p w14:paraId="7C21F583"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hint="eastAsia"/>
                <w:color w:val="000000" w:themeColor="text1"/>
                <w:sz w:val="18"/>
                <w:szCs w:val="18"/>
              </w:rPr>
              <w:t>A</w:t>
            </w:r>
            <w:r w:rsidRPr="00582189">
              <w:rPr>
                <w:rStyle w:val="a5"/>
                <w:rFonts w:ascii="Times New Roman"/>
                <w:color w:val="000000" w:themeColor="text1"/>
                <w:sz w:val="18"/>
                <w:szCs w:val="18"/>
              </w:rPr>
              <w:t>POE4</w:t>
            </w:r>
          </w:p>
        </w:tc>
        <w:tc>
          <w:tcPr>
            <w:tcW w:w="2634" w:type="dxa"/>
            <w:shd w:val="clear" w:color="auto" w:fill="auto"/>
            <w:tcMar>
              <w:top w:w="15" w:type="dxa"/>
              <w:left w:w="108" w:type="dxa"/>
              <w:bottom w:w="0" w:type="dxa"/>
              <w:right w:w="108" w:type="dxa"/>
            </w:tcMar>
          </w:tcPr>
          <w:p w14:paraId="3DD49B99" w14:textId="3E046BA2" w:rsidR="00135F0C" w:rsidRPr="00582189" w:rsidRDefault="003B7604" w:rsidP="00F90783">
            <w:pPr>
              <w:widowControl/>
              <w:wordWrap/>
              <w:autoSpaceDE/>
              <w:autoSpaceDN/>
              <w:snapToGrid w:val="0"/>
              <w:jc w:val="left"/>
              <w:rPr>
                <w:rFonts w:ascii="Times New Roman"/>
                <w:color w:val="000000" w:themeColor="text1"/>
                <w:sz w:val="18"/>
                <w:szCs w:val="18"/>
              </w:rPr>
            </w:pPr>
            <w:r w:rsidRPr="00582189">
              <w:rPr>
                <w:rFonts w:ascii="Times New Roman"/>
                <w:color w:val="000000" w:themeColor="text1"/>
                <w:sz w:val="18"/>
                <w:szCs w:val="18"/>
              </w:rPr>
              <w:t>6.453</w:t>
            </w:r>
            <w:r w:rsidR="00135F0C" w:rsidRPr="00582189">
              <w:rPr>
                <w:rFonts w:ascii="Times New Roman"/>
                <w:color w:val="000000" w:themeColor="text1"/>
                <w:sz w:val="18"/>
                <w:szCs w:val="18"/>
              </w:rPr>
              <w:t xml:space="preserve"> (</w:t>
            </w:r>
            <w:r w:rsidRPr="00582189">
              <w:rPr>
                <w:rFonts w:ascii="Times New Roman"/>
                <w:color w:val="000000" w:themeColor="text1"/>
                <w:sz w:val="18"/>
                <w:szCs w:val="18"/>
              </w:rPr>
              <w:t>2.822</w:t>
            </w:r>
            <w:r w:rsidR="00135F0C" w:rsidRPr="00582189">
              <w:rPr>
                <w:rFonts w:ascii="Times New Roman"/>
                <w:color w:val="000000" w:themeColor="text1"/>
                <w:sz w:val="18"/>
                <w:szCs w:val="18"/>
              </w:rPr>
              <w:t xml:space="preserve"> to </w:t>
            </w:r>
            <w:r w:rsidRPr="00582189">
              <w:rPr>
                <w:rFonts w:ascii="Times New Roman"/>
                <w:color w:val="000000" w:themeColor="text1"/>
                <w:sz w:val="18"/>
                <w:szCs w:val="18"/>
              </w:rPr>
              <w:t>14.757</w:t>
            </w:r>
            <w:r w:rsidR="00135F0C" w:rsidRPr="00582189">
              <w:rPr>
                <w:rFonts w:ascii="Times New Roman"/>
                <w:color w:val="000000" w:themeColor="text1"/>
                <w:sz w:val="18"/>
                <w:szCs w:val="18"/>
              </w:rPr>
              <w:t>)</w:t>
            </w:r>
          </w:p>
        </w:tc>
        <w:tc>
          <w:tcPr>
            <w:tcW w:w="2494" w:type="dxa"/>
            <w:shd w:val="clear" w:color="auto" w:fill="auto"/>
          </w:tcPr>
          <w:p w14:paraId="206223E9" w14:textId="77777777"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lt;</w:t>
            </w:r>
            <w:r w:rsidRPr="00582189">
              <w:rPr>
                <w:rFonts w:ascii="Times New Roman"/>
                <w:color w:val="000000" w:themeColor="text1"/>
                <w:sz w:val="18"/>
                <w:szCs w:val="18"/>
              </w:rPr>
              <w:t>0.001</w:t>
            </w:r>
          </w:p>
        </w:tc>
      </w:tr>
      <w:tr w:rsidR="00582189" w:rsidRPr="00582189" w14:paraId="60377C0A" w14:textId="77777777" w:rsidTr="00F90783">
        <w:trPr>
          <w:trHeight w:val="20"/>
        </w:trPr>
        <w:tc>
          <w:tcPr>
            <w:tcW w:w="3828" w:type="dxa"/>
            <w:shd w:val="clear" w:color="auto" w:fill="auto"/>
            <w:tcMar>
              <w:top w:w="15" w:type="dxa"/>
              <w:left w:w="108" w:type="dxa"/>
              <w:bottom w:w="0" w:type="dxa"/>
              <w:right w:w="108" w:type="dxa"/>
            </w:tcMar>
          </w:tcPr>
          <w:p w14:paraId="0D7C57FE" w14:textId="77777777" w:rsidR="00135F0C" w:rsidRPr="00582189" w:rsidRDefault="00135F0C" w:rsidP="00F90783">
            <w:pPr>
              <w:wordWrap/>
              <w:snapToGrid w:val="0"/>
              <w:rPr>
                <w:rStyle w:val="a5"/>
                <w:rFonts w:ascii="Times New Roman"/>
                <w:color w:val="000000" w:themeColor="text1"/>
                <w:sz w:val="18"/>
                <w:szCs w:val="18"/>
              </w:rPr>
            </w:pPr>
            <w:r w:rsidRPr="00582189">
              <w:rPr>
                <w:rStyle w:val="a5"/>
                <w:rFonts w:ascii="Times New Roman"/>
                <w:color w:val="000000" w:themeColor="text1"/>
                <w:sz w:val="18"/>
                <w:szCs w:val="18"/>
              </w:rPr>
              <w:t>Lifetime coffee intake</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Education</w:t>
            </w:r>
            <m:oMath>
              <m:r>
                <w:rPr>
                  <w:rFonts w:ascii="Cambria Math" w:hAnsi="Cambria Math"/>
                  <w:color w:val="000000" w:themeColor="text1"/>
                  <w:sz w:val="18"/>
                  <w:szCs w:val="18"/>
                </w:rPr>
                <m:t>×</m:t>
              </m:r>
            </m:oMath>
            <w:r w:rsidRPr="00582189">
              <w:rPr>
                <w:rStyle w:val="a5"/>
                <w:rFonts w:ascii="Times New Roman"/>
                <w:color w:val="000000" w:themeColor="text1"/>
                <w:sz w:val="18"/>
                <w:szCs w:val="18"/>
              </w:rPr>
              <w:t>APOE4</w:t>
            </w:r>
          </w:p>
        </w:tc>
        <w:tc>
          <w:tcPr>
            <w:tcW w:w="2634" w:type="dxa"/>
            <w:shd w:val="clear" w:color="auto" w:fill="auto"/>
            <w:tcMar>
              <w:top w:w="15" w:type="dxa"/>
              <w:left w:w="108" w:type="dxa"/>
              <w:bottom w:w="0" w:type="dxa"/>
              <w:right w:w="108" w:type="dxa"/>
            </w:tcMar>
          </w:tcPr>
          <w:p w14:paraId="76487048" w14:textId="149148DC"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9</w:t>
            </w:r>
            <w:r w:rsidR="003B7604" w:rsidRPr="00582189">
              <w:rPr>
                <w:rFonts w:ascii="Times New Roman"/>
                <w:color w:val="000000" w:themeColor="text1"/>
                <w:sz w:val="18"/>
                <w:szCs w:val="18"/>
              </w:rPr>
              <w:t>59</w:t>
            </w:r>
            <w:r w:rsidRPr="00582189">
              <w:rPr>
                <w:rFonts w:ascii="Times New Roman"/>
                <w:color w:val="000000" w:themeColor="text1"/>
                <w:sz w:val="18"/>
                <w:szCs w:val="18"/>
              </w:rPr>
              <w:t xml:space="preserve"> (0.</w:t>
            </w:r>
            <w:r w:rsidR="003B7604" w:rsidRPr="00582189">
              <w:rPr>
                <w:rFonts w:ascii="Times New Roman"/>
                <w:color w:val="000000" w:themeColor="text1"/>
                <w:sz w:val="18"/>
                <w:szCs w:val="18"/>
              </w:rPr>
              <w:t>863</w:t>
            </w:r>
            <w:r w:rsidRPr="00582189">
              <w:rPr>
                <w:rFonts w:ascii="Times New Roman"/>
                <w:color w:val="000000" w:themeColor="text1"/>
                <w:sz w:val="18"/>
                <w:szCs w:val="18"/>
              </w:rPr>
              <w:t xml:space="preserve"> to 1.0</w:t>
            </w:r>
            <w:r w:rsidR="003B7604" w:rsidRPr="00582189">
              <w:rPr>
                <w:rFonts w:ascii="Times New Roman"/>
                <w:color w:val="000000" w:themeColor="text1"/>
                <w:sz w:val="18"/>
                <w:szCs w:val="18"/>
              </w:rPr>
              <w:t>67</w:t>
            </w:r>
            <w:r w:rsidRPr="00582189">
              <w:rPr>
                <w:rFonts w:ascii="Times New Roman"/>
                <w:color w:val="000000" w:themeColor="text1"/>
                <w:sz w:val="18"/>
                <w:szCs w:val="18"/>
              </w:rPr>
              <w:t>)</w:t>
            </w:r>
          </w:p>
        </w:tc>
        <w:tc>
          <w:tcPr>
            <w:tcW w:w="2494" w:type="dxa"/>
            <w:shd w:val="clear" w:color="auto" w:fill="auto"/>
          </w:tcPr>
          <w:p w14:paraId="54085F29" w14:textId="4322B6FE" w:rsidR="00135F0C" w:rsidRPr="00582189" w:rsidRDefault="00135F0C" w:rsidP="00F90783">
            <w:pPr>
              <w:widowControl/>
              <w:wordWrap/>
              <w:autoSpaceDE/>
              <w:autoSpaceDN/>
              <w:snapToGrid w:val="0"/>
              <w:jc w:val="left"/>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3B7604" w:rsidRPr="00582189">
              <w:rPr>
                <w:rFonts w:ascii="Times New Roman"/>
                <w:color w:val="000000" w:themeColor="text1"/>
                <w:sz w:val="18"/>
                <w:szCs w:val="18"/>
              </w:rPr>
              <w:t>445</w:t>
            </w:r>
          </w:p>
        </w:tc>
      </w:tr>
      <w:tr w:rsidR="00135F0C" w:rsidRPr="00582189" w14:paraId="10DF7FAD" w14:textId="77777777" w:rsidTr="00F90783">
        <w:trPr>
          <w:trHeight w:val="799"/>
        </w:trPr>
        <w:tc>
          <w:tcPr>
            <w:tcW w:w="8956" w:type="dxa"/>
            <w:gridSpan w:val="3"/>
            <w:tcBorders>
              <w:top w:val="single" w:sz="12" w:space="0" w:color="auto"/>
            </w:tcBorders>
            <w:shd w:val="clear" w:color="auto" w:fill="auto"/>
            <w:tcMar>
              <w:top w:w="15" w:type="dxa"/>
              <w:left w:w="108" w:type="dxa"/>
              <w:bottom w:w="0" w:type="dxa"/>
              <w:right w:w="108" w:type="dxa"/>
            </w:tcMar>
            <w:hideMark/>
          </w:tcPr>
          <w:p w14:paraId="4B9E64CC" w14:textId="77777777" w:rsidR="00135F0C" w:rsidRPr="00582189" w:rsidRDefault="00135F0C" w:rsidP="00F90783">
            <w:pPr>
              <w:wordWrap/>
              <w:adjustRightInd w:val="0"/>
              <w:snapToGrid w:val="0"/>
              <w:spacing w:line="120" w:lineRule="atLeast"/>
              <w:rPr>
                <w:rStyle w:val="a5"/>
                <w:rFonts w:ascii="Times New Roman"/>
                <w:color w:val="000000" w:themeColor="text1"/>
                <w:sz w:val="18"/>
                <w:szCs w:val="18"/>
              </w:rPr>
            </w:pPr>
            <w:r w:rsidRPr="00582189">
              <w:rPr>
                <w:rStyle w:val="a5"/>
                <w:rFonts w:ascii="Times New Roman"/>
                <w:i/>
                <w:color w:val="000000" w:themeColor="text1"/>
                <w:sz w:val="18"/>
                <w:szCs w:val="18"/>
              </w:rPr>
              <w:t>Aβ</w:t>
            </w:r>
            <w:r w:rsidRPr="00582189">
              <w:rPr>
                <w:rStyle w:val="a5"/>
                <w:rFonts w:ascii="Times New Roman"/>
                <w:color w:val="000000" w:themeColor="text1"/>
                <w:sz w:val="18"/>
                <w:szCs w:val="18"/>
              </w:rPr>
              <w:t xml:space="preserve"> beta-amyloid</w:t>
            </w:r>
            <w:r w:rsidRPr="00582189">
              <w:rPr>
                <w:rStyle w:val="a5"/>
                <w:color w:val="000000" w:themeColor="text1"/>
                <w:sz w:val="18"/>
                <w:szCs w:val="18"/>
              </w:rPr>
              <w:t>,</w:t>
            </w:r>
            <w:r w:rsidRPr="00582189">
              <w:rPr>
                <w:rFonts w:ascii="Times New Roman"/>
                <w:color w:val="000000" w:themeColor="text1"/>
                <w:sz w:val="18"/>
                <w:szCs w:val="18"/>
              </w:rPr>
              <w:t xml:space="preserve"> </w:t>
            </w:r>
            <w:r w:rsidRPr="00582189">
              <w:rPr>
                <w:rStyle w:val="a5"/>
                <w:rFonts w:ascii="Times New Roman"/>
                <w:i/>
                <w:color w:val="000000" w:themeColor="text1"/>
                <w:sz w:val="18"/>
                <w:szCs w:val="18"/>
              </w:rPr>
              <w:t>APOE4</w:t>
            </w:r>
            <w:r w:rsidRPr="00582189">
              <w:rPr>
                <w:rStyle w:val="a5"/>
                <w:rFonts w:ascii="Times New Roman"/>
                <w:color w:val="000000" w:themeColor="text1"/>
                <w:sz w:val="18"/>
                <w:szCs w:val="18"/>
              </w:rPr>
              <w:t xml:space="preserve"> apolipoprotein </w:t>
            </w:r>
            <w:r w:rsidRPr="00582189">
              <w:rPr>
                <w:rFonts w:ascii="Times New Roman"/>
                <w:color w:val="000000" w:themeColor="text1"/>
                <w:sz w:val="18"/>
                <w:szCs w:val="18"/>
              </w:rPr>
              <w:t xml:space="preserve">ε4, </w:t>
            </w:r>
            <w:r w:rsidRPr="00582189">
              <w:rPr>
                <w:rStyle w:val="a5"/>
                <w:rFonts w:ascii="Times New Roman"/>
                <w:i/>
                <w:color w:val="000000" w:themeColor="text1"/>
                <w:sz w:val="18"/>
                <w:szCs w:val="18"/>
              </w:rPr>
              <w:t>OR</w:t>
            </w:r>
            <w:r w:rsidRPr="00582189">
              <w:rPr>
                <w:rStyle w:val="a5"/>
                <w:rFonts w:ascii="Times New Roman"/>
                <w:color w:val="000000" w:themeColor="text1"/>
                <w:sz w:val="18"/>
                <w:szCs w:val="18"/>
              </w:rPr>
              <w:t xml:space="preserve"> odds ratio, </w:t>
            </w:r>
            <w:r w:rsidRPr="00582189">
              <w:rPr>
                <w:rStyle w:val="a5"/>
                <w:rFonts w:ascii="Times New Roman"/>
                <w:i/>
                <w:color w:val="000000" w:themeColor="text1"/>
                <w:sz w:val="18"/>
                <w:szCs w:val="18"/>
              </w:rPr>
              <w:t>CI</w:t>
            </w:r>
            <w:r w:rsidRPr="00582189">
              <w:rPr>
                <w:rStyle w:val="a5"/>
                <w:rFonts w:ascii="Times New Roman"/>
                <w:color w:val="000000" w:themeColor="text1"/>
                <w:sz w:val="18"/>
                <w:szCs w:val="18"/>
              </w:rPr>
              <w:t xml:space="preserve"> confidence interval, </w:t>
            </w:r>
            <w:r w:rsidRPr="00582189">
              <w:rPr>
                <w:rStyle w:val="a5"/>
                <w:rFonts w:ascii="Times New Roman"/>
                <w:i/>
                <w:iCs/>
                <w:color w:val="000000" w:themeColor="text1"/>
                <w:sz w:val="18"/>
                <w:szCs w:val="18"/>
              </w:rPr>
              <w:t>LCA</w:t>
            </w:r>
            <w:r w:rsidRPr="00582189">
              <w:rPr>
                <w:rStyle w:val="a5"/>
                <w:rFonts w:ascii="Times New Roman"/>
                <w:color w:val="000000" w:themeColor="text1"/>
                <w:sz w:val="18"/>
                <w:szCs w:val="18"/>
              </w:rPr>
              <w:t xml:space="preserve"> lifetime cognitive activity, </w:t>
            </w:r>
            <w:r w:rsidRPr="00582189">
              <w:rPr>
                <w:rStyle w:val="a5"/>
                <w:rFonts w:ascii="Times New Roman"/>
                <w:i/>
                <w:iCs/>
                <w:color w:val="000000" w:themeColor="text1"/>
                <w:sz w:val="18"/>
                <w:szCs w:val="18"/>
              </w:rPr>
              <w:t>VRS</w:t>
            </w:r>
            <w:r w:rsidRPr="00582189">
              <w:rPr>
                <w:rStyle w:val="a5"/>
                <w:rFonts w:ascii="Times New Roman"/>
                <w:color w:val="000000" w:themeColor="text1"/>
                <w:sz w:val="18"/>
                <w:szCs w:val="18"/>
              </w:rPr>
              <w:t xml:space="preserve"> vascular risk score, </w:t>
            </w:r>
            <w:r w:rsidRPr="00582189">
              <w:rPr>
                <w:rStyle w:val="a5"/>
                <w:rFonts w:ascii="Times New Roman"/>
                <w:i/>
                <w:iCs/>
                <w:color w:val="000000" w:themeColor="text1"/>
                <w:sz w:val="18"/>
                <w:szCs w:val="18"/>
              </w:rPr>
              <w:t>GDS</w:t>
            </w:r>
            <w:r w:rsidRPr="00582189">
              <w:rPr>
                <w:rStyle w:val="a5"/>
                <w:rFonts w:ascii="Times New Roman"/>
                <w:color w:val="000000" w:themeColor="text1"/>
                <w:sz w:val="18"/>
                <w:szCs w:val="18"/>
              </w:rPr>
              <w:t xml:space="preserve"> geriatric depression scale.</w:t>
            </w:r>
          </w:p>
          <w:p w14:paraId="168DC5CC" w14:textId="77777777" w:rsidR="00135F0C" w:rsidRPr="00582189" w:rsidRDefault="00135F0C" w:rsidP="00F90783">
            <w:pPr>
              <w:wordWrap/>
              <w:adjustRightInd w:val="0"/>
              <w:snapToGrid w:val="0"/>
              <w:spacing w:line="120" w:lineRule="atLeast"/>
              <w:rPr>
                <w:rFonts w:ascii="Times New Roman"/>
                <w:color w:val="000000" w:themeColor="text1"/>
                <w:sz w:val="18"/>
                <w:szCs w:val="18"/>
              </w:rPr>
            </w:pPr>
            <w:r w:rsidRPr="00582189">
              <w:rPr>
                <w:rStyle w:val="a5"/>
                <w:rFonts w:ascii="Times New Roman"/>
                <w:color w:val="000000" w:themeColor="text1"/>
                <w:sz w:val="18"/>
                <w:szCs w:val="18"/>
                <w:vertAlign w:val="superscript"/>
              </w:rPr>
              <w:t>†</w:t>
            </w:r>
            <w:r w:rsidRPr="00582189">
              <w:rPr>
                <w:rFonts w:ascii="Times New Roman"/>
                <w:color w:val="000000" w:themeColor="text1"/>
                <w:sz w:val="18"/>
                <w:szCs w:val="18"/>
              </w:rPr>
              <w:t xml:space="preserve">The moderating effects of potential covariate(s) on the relationships between lifetime coffee intake and Aβ positivity were examined by multiple logistic regression analyses including lifetime coffee intake × one or two potential covariate(s) interaction term as well as lifetime coffee intake, and all potential covariates. </w:t>
            </w:r>
          </w:p>
          <w:p w14:paraId="57E9D4DC" w14:textId="77777777" w:rsidR="00135F0C" w:rsidRPr="00582189" w:rsidRDefault="00135F0C" w:rsidP="00F90783">
            <w:pPr>
              <w:wordWrap/>
              <w:adjustRightInd w:val="0"/>
              <w:snapToGrid w:val="0"/>
              <w:spacing w:line="120" w:lineRule="atLeast"/>
              <w:rPr>
                <w:rFonts w:ascii="Times New Roman"/>
                <w:color w:val="000000" w:themeColor="text1"/>
                <w:sz w:val="18"/>
                <w:szCs w:val="18"/>
              </w:rPr>
            </w:pPr>
          </w:p>
          <w:p w14:paraId="4097ED24" w14:textId="77777777" w:rsidR="00135F0C" w:rsidRPr="00582189" w:rsidRDefault="00135F0C" w:rsidP="00F90783">
            <w:pPr>
              <w:wordWrap/>
              <w:adjustRightInd w:val="0"/>
              <w:snapToGrid w:val="0"/>
              <w:spacing w:line="120" w:lineRule="atLeast"/>
              <w:rPr>
                <w:rStyle w:val="a5"/>
                <w:rFonts w:ascii="Times New Roman"/>
                <w:color w:val="000000" w:themeColor="text1"/>
                <w:szCs w:val="20"/>
              </w:rPr>
            </w:pPr>
          </w:p>
          <w:p w14:paraId="1F71432A" w14:textId="77777777" w:rsidR="00135F0C" w:rsidRPr="00582189" w:rsidRDefault="00135F0C" w:rsidP="00F90783">
            <w:pPr>
              <w:wordWrap/>
              <w:adjustRightInd w:val="0"/>
              <w:snapToGrid w:val="0"/>
              <w:spacing w:line="120" w:lineRule="atLeast"/>
              <w:rPr>
                <w:rFonts w:ascii="Times New Roman"/>
                <w:color w:val="000000" w:themeColor="text1"/>
                <w:szCs w:val="20"/>
              </w:rPr>
            </w:pPr>
          </w:p>
          <w:p w14:paraId="572A67DD" w14:textId="77777777" w:rsidR="00135F0C" w:rsidRPr="00582189" w:rsidRDefault="00135F0C" w:rsidP="00F90783">
            <w:pPr>
              <w:wordWrap/>
              <w:adjustRightInd w:val="0"/>
              <w:snapToGrid w:val="0"/>
              <w:spacing w:line="120" w:lineRule="atLeast"/>
              <w:rPr>
                <w:rFonts w:ascii="Times New Roman" w:eastAsia="Arial"/>
                <w:color w:val="000000" w:themeColor="text1"/>
                <w:szCs w:val="20"/>
              </w:rPr>
            </w:pPr>
          </w:p>
        </w:tc>
      </w:tr>
    </w:tbl>
    <w:p w14:paraId="220BF1ED" w14:textId="3F4CCD1E" w:rsidR="00E51756" w:rsidRPr="00582189" w:rsidRDefault="00E51756" w:rsidP="002868C0">
      <w:pPr>
        <w:widowControl/>
        <w:wordWrap/>
        <w:snapToGrid w:val="0"/>
        <w:spacing w:line="360" w:lineRule="auto"/>
        <w:jc w:val="left"/>
        <w:rPr>
          <w:rFonts w:ascii="Times New Roman"/>
          <w:b/>
          <w:color w:val="000000" w:themeColor="text1"/>
        </w:rPr>
      </w:pPr>
    </w:p>
    <w:p w14:paraId="0065BE56" w14:textId="5A4392D3" w:rsidR="00E51756" w:rsidRPr="00582189" w:rsidRDefault="00E51756" w:rsidP="002868C0">
      <w:pPr>
        <w:widowControl/>
        <w:wordWrap/>
        <w:snapToGrid w:val="0"/>
        <w:spacing w:line="360" w:lineRule="auto"/>
        <w:jc w:val="left"/>
        <w:rPr>
          <w:rFonts w:ascii="Times New Roman"/>
          <w:b/>
          <w:color w:val="000000" w:themeColor="text1"/>
        </w:rPr>
      </w:pPr>
    </w:p>
    <w:p w14:paraId="6D64A196" w14:textId="4897E629" w:rsidR="00E51756" w:rsidRPr="00582189" w:rsidRDefault="00E51756" w:rsidP="002868C0">
      <w:pPr>
        <w:widowControl/>
        <w:wordWrap/>
        <w:snapToGrid w:val="0"/>
        <w:spacing w:line="360" w:lineRule="auto"/>
        <w:jc w:val="left"/>
        <w:rPr>
          <w:rFonts w:ascii="Times New Roman"/>
          <w:b/>
          <w:color w:val="000000" w:themeColor="text1"/>
        </w:rPr>
      </w:pPr>
    </w:p>
    <w:p w14:paraId="066597AD" w14:textId="02788717" w:rsidR="00E51756" w:rsidRPr="00582189" w:rsidRDefault="00E51756" w:rsidP="002868C0">
      <w:pPr>
        <w:widowControl/>
        <w:wordWrap/>
        <w:snapToGrid w:val="0"/>
        <w:spacing w:line="360" w:lineRule="auto"/>
        <w:jc w:val="left"/>
        <w:rPr>
          <w:rFonts w:ascii="Times New Roman"/>
          <w:b/>
          <w:color w:val="000000" w:themeColor="text1"/>
        </w:rPr>
      </w:pPr>
    </w:p>
    <w:p w14:paraId="64E33C85" w14:textId="77777777" w:rsidR="00E51756" w:rsidRPr="00582189" w:rsidRDefault="00E51756" w:rsidP="002868C0">
      <w:pPr>
        <w:widowControl/>
        <w:wordWrap/>
        <w:snapToGrid w:val="0"/>
        <w:spacing w:line="360" w:lineRule="auto"/>
        <w:jc w:val="left"/>
        <w:rPr>
          <w:rFonts w:ascii="Times New Roman"/>
          <w:b/>
          <w:color w:val="000000" w:themeColor="text1"/>
        </w:rPr>
      </w:pPr>
    </w:p>
    <w:p w14:paraId="48FCEB59" w14:textId="77777777" w:rsidR="009320A8" w:rsidRPr="00582189" w:rsidRDefault="009320A8" w:rsidP="009320A8">
      <w:pPr>
        <w:spacing w:line="360" w:lineRule="auto"/>
        <w:rPr>
          <w:rFonts w:ascii="Times New Roman" w:eastAsiaTheme="minorEastAsia"/>
          <w:color w:val="000000" w:themeColor="text1"/>
          <w:szCs w:val="20"/>
        </w:rPr>
      </w:pPr>
    </w:p>
    <w:p w14:paraId="29DD940B" w14:textId="77777777" w:rsidR="009320A8" w:rsidRPr="00582189" w:rsidRDefault="009320A8" w:rsidP="009320A8">
      <w:pPr>
        <w:widowControl/>
        <w:wordWrap/>
        <w:snapToGrid w:val="0"/>
        <w:spacing w:line="360" w:lineRule="auto"/>
        <w:jc w:val="left"/>
        <w:rPr>
          <w:rFonts w:ascii="Times New Roman"/>
          <w:b/>
          <w:color w:val="000000" w:themeColor="text1"/>
        </w:rPr>
      </w:pPr>
    </w:p>
    <w:p w14:paraId="2241313A" w14:textId="4D6A4CB4" w:rsidR="002868C0" w:rsidRPr="00582189" w:rsidRDefault="002868C0" w:rsidP="002868C0">
      <w:pPr>
        <w:widowControl/>
        <w:wordWrap/>
        <w:snapToGrid w:val="0"/>
        <w:spacing w:line="360" w:lineRule="auto"/>
        <w:jc w:val="left"/>
        <w:rPr>
          <w:rFonts w:ascii="Times New Roman"/>
          <w:b/>
          <w:color w:val="000000" w:themeColor="text1"/>
        </w:rPr>
      </w:pPr>
    </w:p>
    <w:p w14:paraId="020D753A" w14:textId="5956F1C2" w:rsidR="00AF1A7B" w:rsidRPr="00582189" w:rsidRDefault="00AF1A7B" w:rsidP="002868C0">
      <w:pPr>
        <w:widowControl/>
        <w:wordWrap/>
        <w:snapToGrid w:val="0"/>
        <w:spacing w:line="360" w:lineRule="auto"/>
        <w:jc w:val="left"/>
        <w:rPr>
          <w:rFonts w:ascii="Times New Roman"/>
          <w:b/>
          <w:color w:val="000000" w:themeColor="text1"/>
        </w:rPr>
      </w:pPr>
    </w:p>
    <w:p w14:paraId="36DBD9D9" w14:textId="65E7608E" w:rsidR="002868C0" w:rsidRPr="00582189" w:rsidRDefault="002868C0" w:rsidP="002868C0">
      <w:pPr>
        <w:widowControl/>
        <w:wordWrap/>
        <w:snapToGrid w:val="0"/>
        <w:spacing w:line="360" w:lineRule="auto"/>
        <w:jc w:val="left"/>
        <w:rPr>
          <w:rFonts w:ascii="Times New Roman"/>
          <w:b/>
          <w:color w:val="000000" w:themeColor="text1"/>
        </w:rPr>
      </w:pPr>
    </w:p>
    <w:p w14:paraId="78700F49" w14:textId="7E074C57" w:rsidR="002A5CEF" w:rsidRPr="00582189" w:rsidRDefault="002A5CEF" w:rsidP="002868C0">
      <w:pPr>
        <w:widowControl/>
        <w:wordWrap/>
        <w:snapToGrid w:val="0"/>
        <w:spacing w:line="360" w:lineRule="auto"/>
        <w:jc w:val="left"/>
        <w:rPr>
          <w:rFonts w:ascii="Times New Roman"/>
          <w:b/>
          <w:color w:val="000000" w:themeColor="text1"/>
        </w:rPr>
      </w:pPr>
    </w:p>
    <w:p w14:paraId="7908AA4D" w14:textId="5C7A402F" w:rsidR="002A5CEF" w:rsidRPr="00582189" w:rsidRDefault="002A5CEF" w:rsidP="002868C0">
      <w:pPr>
        <w:widowControl/>
        <w:wordWrap/>
        <w:snapToGrid w:val="0"/>
        <w:spacing w:line="360" w:lineRule="auto"/>
        <w:jc w:val="left"/>
        <w:rPr>
          <w:rFonts w:ascii="Times New Roman"/>
          <w:b/>
          <w:color w:val="000000" w:themeColor="text1"/>
        </w:rPr>
      </w:pPr>
    </w:p>
    <w:p w14:paraId="58FD40C9" w14:textId="06AB4693" w:rsidR="002A5CEF" w:rsidRPr="00582189" w:rsidRDefault="002A5CEF" w:rsidP="002868C0">
      <w:pPr>
        <w:widowControl/>
        <w:wordWrap/>
        <w:snapToGrid w:val="0"/>
        <w:spacing w:line="360" w:lineRule="auto"/>
        <w:jc w:val="left"/>
        <w:rPr>
          <w:rFonts w:ascii="Times New Roman"/>
          <w:b/>
          <w:color w:val="000000" w:themeColor="text1"/>
        </w:rPr>
      </w:pPr>
    </w:p>
    <w:p w14:paraId="73BF29ED" w14:textId="07B84F9A" w:rsidR="002A5CEF" w:rsidRPr="00582189" w:rsidRDefault="002A5CEF" w:rsidP="002868C0">
      <w:pPr>
        <w:widowControl/>
        <w:wordWrap/>
        <w:snapToGrid w:val="0"/>
        <w:spacing w:line="360" w:lineRule="auto"/>
        <w:jc w:val="left"/>
        <w:rPr>
          <w:rFonts w:ascii="Times New Roman"/>
          <w:b/>
          <w:color w:val="000000" w:themeColor="text1"/>
        </w:rPr>
      </w:pPr>
    </w:p>
    <w:p w14:paraId="44D28D01" w14:textId="5C7832D5" w:rsidR="002A5CEF" w:rsidRPr="00582189" w:rsidRDefault="002A5CEF" w:rsidP="002868C0">
      <w:pPr>
        <w:widowControl/>
        <w:wordWrap/>
        <w:snapToGrid w:val="0"/>
        <w:spacing w:line="360" w:lineRule="auto"/>
        <w:jc w:val="left"/>
        <w:rPr>
          <w:rFonts w:ascii="Times New Roman"/>
          <w:b/>
          <w:color w:val="000000" w:themeColor="text1"/>
        </w:rPr>
      </w:pPr>
    </w:p>
    <w:p w14:paraId="0A42FC8F" w14:textId="46DFB1FF" w:rsidR="002A5CEF" w:rsidRPr="00582189" w:rsidRDefault="002A5CEF" w:rsidP="002868C0">
      <w:pPr>
        <w:widowControl/>
        <w:wordWrap/>
        <w:snapToGrid w:val="0"/>
        <w:spacing w:line="360" w:lineRule="auto"/>
        <w:jc w:val="left"/>
        <w:rPr>
          <w:rFonts w:ascii="Times New Roman"/>
          <w:b/>
          <w:color w:val="000000" w:themeColor="text1"/>
        </w:rPr>
      </w:pPr>
    </w:p>
    <w:p w14:paraId="0EBC5862" w14:textId="6A976BC9" w:rsidR="002A5CEF" w:rsidRPr="00582189" w:rsidRDefault="002A5CEF" w:rsidP="002868C0">
      <w:pPr>
        <w:widowControl/>
        <w:wordWrap/>
        <w:snapToGrid w:val="0"/>
        <w:spacing w:line="360" w:lineRule="auto"/>
        <w:jc w:val="left"/>
        <w:rPr>
          <w:rFonts w:ascii="Times New Roman"/>
          <w:b/>
          <w:color w:val="000000" w:themeColor="text1"/>
        </w:rPr>
      </w:pPr>
    </w:p>
    <w:p w14:paraId="4E0EE319" w14:textId="2C2B1132" w:rsidR="002A5CEF" w:rsidRPr="00582189" w:rsidRDefault="002A5CEF" w:rsidP="002868C0">
      <w:pPr>
        <w:widowControl/>
        <w:wordWrap/>
        <w:snapToGrid w:val="0"/>
        <w:spacing w:line="360" w:lineRule="auto"/>
        <w:jc w:val="left"/>
        <w:rPr>
          <w:rFonts w:ascii="Times New Roman"/>
          <w:b/>
          <w:color w:val="000000" w:themeColor="text1"/>
        </w:rPr>
      </w:pPr>
    </w:p>
    <w:p w14:paraId="0B3F8036" w14:textId="1E265150" w:rsidR="002A5CEF" w:rsidRPr="00582189" w:rsidRDefault="002A5CEF" w:rsidP="002868C0">
      <w:pPr>
        <w:widowControl/>
        <w:wordWrap/>
        <w:snapToGrid w:val="0"/>
        <w:spacing w:line="360" w:lineRule="auto"/>
        <w:jc w:val="left"/>
        <w:rPr>
          <w:rFonts w:ascii="Times New Roman"/>
          <w:b/>
          <w:color w:val="000000" w:themeColor="text1"/>
        </w:rPr>
      </w:pPr>
    </w:p>
    <w:p w14:paraId="3F0A3EA8" w14:textId="35C68F96" w:rsidR="002A5CEF" w:rsidRPr="00582189" w:rsidRDefault="002A5CEF" w:rsidP="002868C0">
      <w:pPr>
        <w:widowControl/>
        <w:wordWrap/>
        <w:snapToGrid w:val="0"/>
        <w:spacing w:line="360" w:lineRule="auto"/>
        <w:jc w:val="left"/>
        <w:rPr>
          <w:rFonts w:ascii="Times New Roman"/>
          <w:b/>
          <w:color w:val="000000" w:themeColor="text1"/>
        </w:rPr>
      </w:pPr>
    </w:p>
    <w:p w14:paraId="1D7F42D7" w14:textId="77777777" w:rsidR="00753E1B" w:rsidRPr="00582189" w:rsidRDefault="00753E1B" w:rsidP="002868C0">
      <w:pPr>
        <w:widowControl/>
        <w:wordWrap/>
        <w:snapToGrid w:val="0"/>
        <w:spacing w:line="360" w:lineRule="auto"/>
        <w:jc w:val="left"/>
        <w:rPr>
          <w:rFonts w:ascii="Times New Roman"/>
          <w:b/>
          <w:color w:val="000000" w:themeColor="text1"/>
        </w:rPr>
      </w:pPr>
    </w:p>
    <w:p w14:paraId="3E7545DC" w14:textId="3405D49A" w:rsidR="00D63D1F" w:rsidRPr="00582189" w:rsidRDefault="00D63D1F" w:rsidP="002868C0">
      <w:pPr>
        <w:widowControl/>
        <w:wordWrap/>
        <w:snapToGrid w:val="0"/>
        <w:spacing w:line="360" w:lineRule="auto"/>
        <w:jc w:val="left"/>
        <w:rPr>
          <w:rFonts w:ascii="Times New Roman"/>
          <w:b/>
          <w:color w:val="000000" w:themeColor="text1"/>
        </w:rPr>
      </w:pPr>
    </w:p>
    <w:tbl>
      <w:tblPr>
        <w:tblW w:w="8901" w:type="dxa"/>
        <w:tblLayout w:type="fixed"/>
        <w:tblCellMar>
          <w:left w:w="0" w:type="dxa"/>
          <w:right w:w="0" w:type="dxa"/>
        </w:tblCellMar>
        <w:tblLook w:val="04A0" w:firstRow="1" w:lastRow="0" w:firstColumn="1" w:lastColumn="0" w:noHBand="0" w:noVBand="1"/>
      </w:tblPr>
      <w:tblGrid>
        <w:gridCol w:w="1276"/>
        <w:gridCol w:w="1985"/>
        <w:gridCol w:w="850"/>
        <w:gridCol w:w="1843"/>
        <w:gridCol w:w="567"/>
        <w:gridCol w:w="1701"/>
        <w:gridCol w:w="679"/>
      </w:tblGrid>
      <w:tr w:rsidR="00582189" w:rsidRPr="00582189" w14:paraId="0ED4CB17" w14:textId="77777777" w:rsidTr="00D63D1F">
        <w:trPr>
          <w:trHeight w:val="327"/>
        </w:trPr>
        <w:tc>
          <w:tcPr>
            <w:tcW w:w="8901" w:type="dxa"/>
            <w:gridSpan w:val="7"/>
            <w:tcBorders>
              <w:bottom w:val="single" w:sz="12" w:space="0" w:color="auto"/>
            </w:tcBorders>
            <w:shd w:val="clear" w:color="auto" w:fill="auto"/>
            <w:tcMar>
              <w:top w:w="15" w:type="dxa"/>
              <w:left w:w="108" w:type="dxa"/>
              <w:bottom w:w="0" w:type="dxa"/>
              <w:right w:w="108" w:type="dxa"/>
            </w:tcMar>
            <w:hideMark/>
          </w:tcPr>
          <w:p w14:paraId="1B5E61A6" w14:textId="7A894E36" w:rsidR="00D63D1F" w:rsidRPr="00582189" w:rsidRDefault="00D63D1F" w:rsidP="00D63D1F">
            <w:pPr>
              <w:snapToGrid w:val="0"/>
              <w:rPr>
                <w:rFonts w:ascii="Times New Roman" w:eastAsia="Arial"/>
                <w:color w:val="000000" w:themeColor="text1"/>
                <w:szCs w:val="20"/>
              </w:rPr>
            </w:pPr>
            <w:r w:rsidRPr="00582189">
              <w:rPr>
                <w:rFonts w:ascii="Times New Roman" w:eastAsia="Apple SD Gothic Neo" w:hint="eastAsia"/>
                <w:b/>
                <w:color w:val="000000" w:themeColor="text1"/>
                <w:szCs w:val="20"/>
              </w:rPr>
              <w:lastRenderedPageBreak/>
              <w:t>S</w:t>
            </w:r>
            <w:r w:rsidRPr="00582189">
              <w:rPr>
                <w:rFonts w:ascii="Times New Roman" w:eastAsia="Apple SD Gothic Neo"/>
                <w:b/>
                <w:color w:val="000000" w:themeColor="text1"/>
                <w:szCs w:val="20"/>
              </w:rPr>
              <w:t>upplementary Table</w:t>
            </w:r>
            <w:r w:rsidR="00135F0C" w:rsidRPr="00582189">
              <w:rPr>
                <w:rFonts w:ascii="Times New Roman" w:eastAsia="Apple SD Gothic Neo"/>
                <w:b/>
                <w:color w:val="000000" w:themeColor="text1"/>
                <w:szCs w:val="20"/>
              </w:rPr>
              <w:t xml:space="preserve"> </w:t>
            </w:r>
            <w:r w:rsidR="004A139B" w:rsidRPr="00582189">
              <w:rPr>
                <w:rFonts w:ascii="Times New Roman" w:eastAsia="Apple SD Gothic Neo"/>
                <w:b/>
                <w:color w:val="000000" w:themeColor="text1"/>
                <w:szCs w:val="20"/>
              </w:rPr>
              <w:t>3</w:t>
            </w:r>
            <w:r w:rsidRPr="00582189">
              <w:rPr>
                <w:rStyle w:val="a5"/>
                <w:rFonts w:ascii="Times New Roman"/>
                <w:b/>
                <w:color w:val="000000" w:themeColor="text1"/>
                <w:szCs w:val="20"/>
              </w:rPr>
              <w:t xml:space="preserve"> </w:t>
            </w:r>
            <w:r w:rsidRPr="00582189">
              <w:rPr>
                <w:rStyle w:val="a5"/>
                <w:rFonts w:ascii="Times New Roman"/>
                <w:color w:val="000000" w:themeColor="text1"/>
                <w:szCs w:val="20"/>
              </w:rPr>
              <w:t>Results of multiple logistic regression analyses</w:t>
            </w:r>
            <w:r w:rsidRPr="00582189">
              <w:rPr>
                <w:rStyle w:val="a5"/>
                <w:rFonts w:ascii="Times New Roman"/>
                <w:color w:val="000000" w:themeColor="text1"/>
                <w:szCs w:val="20"/>
                <w:vertAlign w:val="superscript"/>
              </w:rPr>
              <w:t xml:space="preserve"> </w:t>
            </w:r>
            <w:r w:rsidRPr="00582189">
              <w:rPr>
                <w:rStyle w:val="a5"/>
                <w:rFonts w:ascii="Times New Roman"/>
                <w:color w:val="000000" w:themeColor="text1"/>
                <w:szCs w:val="20"/>
              </w:rPr>
              <w:t>for assessing the relationships of overall amount of coffee intake with Aβ positivity in non-demented individuals</w:t>
            </w:r>
          </w:p>
        </w:tc>
      </w:tr>
      <w:tr w:rsidR="00582189" w:rsidRPr="00582189" w14:paraId="63FE9992" w14:textId="77777777" w:rsidTr="004F0890">
        <w:trPr>
          <w:trHeight w:val="216"/>
        </w:trPr>
        <w:tc>
          <w:tcPr>
            <w:tcW w:w="1276" w:type="dxa"/>
            <w:vMerge w:val="restart"/>
            <w:tcBorders>
              <w:top w:val="single" w:sz="12" w:space="0" w:color="auto"/>
            </w:tcBorders>
            <w:shd w:val="clear" w:color="auto" w:fill="auto"/>
            <w:vAlign w:val="center"/>
            <w:hideMark/>
          </w:tcPr>
          <w:p w14:paraId="147FE429" w14:textId="77777777" w:rsidR="004F0890" w:rsidRPr="00582189" w:rsidRDefault="004F0890" w:rsidP="00D63D1F">
            <w:pPr>
              <w:rPr>
                <w:rFonts w:ascii="Times New Roman"/>
                <w:color w:val="000000" w:themeColor="text1"/>
                <w:sz w:val="18"/>
                <w:szCs w:val="18"/>
              </w:rPr>
            </w:pPr>
            <w:r w:rsidRPr="00582189">
              <w:rPr>
                <w:rFonts w:ascii="Times New Roman"/>
                <w:color w:val="000000" w:themeColor="text1"/>
                <w:sz w:val="18"/>
                <w:szCs w:val="18"/>
              </w:rPr>
              <w:t xml:space="preserve">  </w:t>
            </w:r>
            <w:r w:rsidRPr="00582189">
              <w:rPr>
                <w:rStyle w:val="a5"/>
                <w:rFonts w:ascii="Times New Roman"/>
                <w:color w:val="000000" w:themeColor="text1"/>
                <w:sz w:val="18"/>
                <w:szCs w:val="18"/>
              </w:rPr>
              <w:t>Coffee intake</w:t>
            </w:r>
          </w:p>
        </w:tc>
        <w:tc>
          <w:tcPr>
            <w:tcW w:w="1985" w:type="dxa"/>
            <w:vMerge w:val="restart"/>
            <w:tcBorders>
              <w:top w:val="single" w:sz="12" w:space="0" w:color="auto"/>
            </w:tcBorders>
            <w:shd w:val="clear" w:color="auto" w:fill="auto"/>
            <w:tcMar>
              <w:top w:w="15" w:type="dxa"/>
              <w:left w:w="108" w:type="dxa"/>
              <w:bottom w:w="0" w:type="dxa"/>
              <w:right w:w="108" w:type="dxa"/>
            </w:tcMar>
            <w:vAlign w:val="center"/>
          </w:tcPr>
          <w:p w14:paraId="0960B238" w14:textId="4A5E4D53" w:rsidR="004F0890" w:rsidRPr="00582189" w:rsidRDefault="004F0890" w:rsidP="00D63D1F">
            <w:pPr>
              <w:jc w:val="center"/>
              <w:rPr>
                <w:rFonts w:ascii="Times New Roman"/>
                <w:strike/>
                <w:color w:val="000000" w:themeColor="text1"/>
                <w:sz w:val="18"/>
                <w:szCs w:val="18"/>
              </w:rPr>
            </w:pPr>
            <w:r w:rsidRPr="00582189">
              <w:rPr>
                <w:rFonts w:ascii="Times New Roman" w:hint="eastAsia"/>
                <w:color w:val="000000" w:themeColor="text1"/>
                <w:sz w:val="18"/>
                <w:szCs w:val="18"/>
              </w:rPr>
              <w:t>O</w:t>
            </w:r>
            <w:r w:rsidRPr="00582189">
              <w:rPr>
                <w:rFonts w:ascii="Times New Roman"/>
                <w:color w:val="000000" w:themeColor="text1"/>
                <w:sz w:val="18"/>
                <w:szCs w:val="18"/>
              </w:rPr>
              <w:t>verall</w:t>
            </w:r>
          </w:p>
        </w:tc>
        <w:tc>
          <w:tcPr>
            <w:tcW w:w="850" w:type="dxa"/>
            <w:vMerge w:val="restart"/>
            <w:tcBorders>
              <w:top w:val="single" w:sz="12" w:space="0" w:color="auto"/>
            </w:tcBorders>
            <w:shd w:val="clear" w:color="auto" w:fill="auto"/>
            <w:tcMar>
              <w:top w:w="15" w:type="dxa"/>
              <w:left w:w="108" w:type="dxa"/>
              <w:bottom w:w="0" w:type="dxa"/>
              <w:right w:w="108" w:type="dxa"/>
            </w:tcMar>
            <w:vAlign w:val="center"/>
          </w:tcPr>
          <w:p w14:paraId="5DA1C018" w14:textId="77777777" w:rsidR="004F0890" w:rsidRPr="00582189" w:rsidRDefault="004F0890" w:rsidP="00D63D1F">
            <w:pPr>
              <w:jc w:val="center"/>
              <w:rPr>
                <w:rFonts w:ascii="Times New Roman"/>
                <w:strike/>
                <w:color w:val="000000" w:themeColor="text1"/>
                <w:sz w:val="18"/>
                <w:szCs w:val="18"/>
              </w:rPr>
            </w:pPr>
          </w:p>
        </w:tc>
        <w:tc>
          <w:tcPr>
            <w:tcW w:w="4790" w:type="dxa"/>
            <w:gridSpan w:val="4"/>
            <w:tcBorders>
              <w:top w:val="single" w:sz="12" w:space="0" w:color="auto"/>
              <w:bottom w:val="single" w:sz="12" w:space="0" w:color="auto"/>
            </w:tcBorders>
            <w:shd w:val="clear" w:color="auto" w:fill="auto"/>
            <w:vAlign w:val="center"/>
          </w:tcPr>
          <w:p w14:paraId="612BAFA8" w14:textId="37BCC6A2" w:rsidR="004F0890" w:rsidRPr="00582189" w:rsidRDefault="00EB532D" w:rsidP="00D63D1F">
            <w:pPr>
              <w:jc w:val="center"/>
              <w:rPr>
                <w:rFonts w:ascii="Times New Roman"/>
                <w:color w:val="000000" w:themeColor="text1"/>
                <w:sz w:val="18"/>
                <w:szCs w:val="18"/>
              </w:rPr>
            </w:pPr>
            <w:r w:rsidRPr="00582189">
              <w:rPr>
                <w:rFonts w:ascii="Times New Roman"/>
                <w:color w:val="000000" w:themeColor="text1"/>
                <w:sz w:val="18"/>
                <w:szCs w:val="18"/>
              </w:rPr>
              <w:t>A</w:t>
            </w:r>
            <w:r w:rsidR="004F0890" w:rsidRPr="00582189">
              <w:rPr>
                <w:rFonts w:ascii="Times New Roman"/>
                <w:color w:val="000000" w:themeColor="text1"/>
                <w:sz w:val="18"/>
                <w:szCs w:val="18"/>
              </w:rPr>
              <w:t xml:space="preserve">ge of </w:t>
            </w:r>
            <w:r w:rsidRPr="00582189">
              <w:rPr>
                <w:rFonts w:ascii="Times New Roman"/>
                <w:color w:val="000000" w:themeColor="text1"/>
                <w:sz w:val="18"/>
                <w:szCs w:val="18"/>
              </w:rPr>
              <w:t xml:space="preserve">first </w:t>
            </w:r>
            <w:r w:rsidR="004F0890" w:rsidRPr="00582189">
              <w:rPr>
                <w:rFonts w:ascii="Times New Roman"/>
                <w:color w:val="000000" w:themeColor="text1"/>
                <w:sz w:val="18"/>
                <w:szCs w:val="18"/>
              </w:rPr>
              <w:t>coffee intake</w:t>
            </w:r>
          </w:p>
        </w:tc>
      </w:tr>
      <w:tr w:rsidR="00582189" w:rsidRPr="00582189" w14:paraId="1468F298" w14:textId="77777777" w:rsidTr="00D63D1F">
        <w:trPr>
          <w:trHeight w:val="216"/>
        </w:trPr>
        <w:tc>
          <w:tcPr>
            <w:tcW w:w="1276" w:type="dxa"/>
            <w:vMerge/>
            <w:tcBorders>
              <w:top w:val="single" w:sz="12" w:space="0" w:color="auto"/>
            </w:tcBorders>
            <w:shd w:val="clear" w:color="auto" w:fill="auto"/>
            <w:vAlign w:val="center"/>
          </w:tcPr>
          <w:p w14:paraId="63D80270" w14:textId="77777777" w:rsidR="00D63D1F" w:rsidRPr="00582189" w:rsidRDefault="00D63D1F" w:rsidP="00D63D1F">
            <w:pPr>
              <w:rPr>
                <w:rFonts w:ascii="Times New Roman"/>
                <w:color w:val="000000" w:themeColor="text1"/>
                <w:sz w:val="18"/>
                <w:szCs w:val="18"/>
              </w:rPr>
            </w:pPr>
          </w:p>
        </w:tc>
        <w:tc>
          <w:tcPr>
            <w:tcW w:w="1985" w:type="dxa"/>
            <w:vMerge/>
            <w:tcBorders>
              <w:top w:val="single" w:sz="12" w:space="0" w:color="auto"/>
              <w:bottom w:val="single" w:sz="4" w:space="0" w:color="auto"/>
            </w:tcBorders>
            <w:shd w:val="clear" w:color="auto" w:fill="auto"/>
            <w:tcMar>
              <w:top w:w="15" w:type="dxa"/>
              <w:left w:w="108" w:type="dxa"/>
              <w:bottom w:w="0" w:type="dxa"/>
              <w:right w:w="108" w:type="dxa"/>
            </w:tcMar>
            <w:vAlign w:val="center"/>
          </w:tcPr>
          <w:p w14:paraId="70E26909" w14:textId="77777777" w:rsidR="00D63D1F" w:rsidRPr="00582189" w:rsidRDefault="00D63D1F" w:rsidP="00D63D1F">
            <w:pPr>
              <w:jc w:val="center"/>
              <w:rPr>
                <w:rFonts w:ascii="Times New Roman"/>
                <w:color w:val="000000" w:themeColor="text1"/>
                <w:sz w:val="18"/>
                <w:szCs w:val="18"/>
              </w:rPr>
            </w:pPr>
          </w:p>
        </w:tc>
        <w:tc>
          <w:tcPr>
            <w:tcW w:w="850" w:type="dxa"/>
            <w:vMerge/>
            <w:tcBorders>
              <w:top w:val="single" w:sz="12" w:space="0" w:color="auto"/>
              <w:bottom w:val="single" w:sz="4" w:space="0" w:color="auto"/>
            </w:tcBorders>
            <w:shd w:val="clear" w:color="auto" w:fill="auto"/>
            <w:tcMar>
              <w:top w:w="15" w:type="dxa"/>
              <w:left w:w="108" w:type="dxa"/>
              <w:bottom w:w="0" w:type="dxa"/>
              <w:right w:w="108" w:type="dxa"/>
            </w:tcMar>
            <w:vAlign w:val="center"/>
          </w:tcPr>
          <w:p w14:paraId="38E4831E" w14:textId="77777777" w:rsidR="00D63D1F" w:rsidRPr="00582189" w:rsidRDefault="00D63D1F" w:rsidP="00D63D1F">
            <w:pPr>
              <w:jc w:val="center"/>
              <w:rPr>
                <w:rFonts w:ascii="Times New Roman"/>
                <w:strike/>
                <w:color w:val="000000" w:themeColor="text1"/>
                <w:sz w:val="18"/>
                <w:szCs w:val="18"/>
              </w:rPr>
            </w:pPr>
          </w:p>
        </w:tc>
        <w:tc>
          <w:tcPr>
            <w:tcW w:w="1843" w:type="dxa"/>
            <w:tcBorders>
              <w:top w:val="single" w:sz="12" w:space="0" w:color="auto"/>
              <w:bottom w:val="single" w:sz="4" w:space="0" w:color="auto"/>
            </w:tcBorders>
            <w:shd w:val="clear" w:color="auto" w:fill="auto"/>
            <w:vAlign w:val="center"/>
          </w:tcPr>
          <w:p w14:paraId="3186F1B0" w14:textId="7ADA07EC" w:rsidR="00D63D1F" w:rsidRPr="00582189" w:rsidRDefault="005803AB" w:rsidP="004F0890">
            <w:pPr>
              <w:jc w:val="center"/>
              <w:rPr>
                <w:rFonts w:ascii="Times New Roman"/>
                <w:color w:val="000000" w:themeColor="text1"/>
                <w:sz w:val="18"/>
                <w:szCs w:val="18"/>
              </w:rPr>
            </w:pPr>
            <m:oMath>
              <m:r>
                <w:rPr>
                  <w:rStyle w:val="a5"/>
                  <w:rFonts w:ascii="Cambria Math" w:hAnsi="Cambria Math"/>
                  <w:color w:val="000000" w:themeColor="text1"/>
                  <w:sz w:val="18"/>
                  <w:szCs w:val="18"/>
                </w:rPr>
                <m:t>≤</m:t>
              </m:r>
            </m:oMath>
            <w:r w:rsidR="00BA41AF" w:rsidRPr="00582189">
              <w:rPr>
                <w:rFonts w:ascii="Times New Roman"/>
                <w:color w:val="000000" w:themeColor="text1"/>
                <w:sz w:val="18"/>
                <w:szCs w:val="18"/>
              </w:rPr>
              <w:t>55</w:t>
            </w:r>
            <w:r w:rsidR="00D63D1F" w:rsidRPr="00582189">
              <w:rPr>
                <w:rFonts w:ascii="Times New Roman"/>
                <w:color w:val="000000" w:themeColor="text1"/>
                <w:sz w:val="18"/>
                <w:szCs w:val="18"/>
              </w:rPr>
              <w:t xml:space="preserve"> years</w:t>
            </w:r>
          </w:p>
        </w:tc>
        <w:tc>
          <w:tcPr>
            <w:tcW w:w="567" w:type="dxa"/>
            <w:tcBorders>
              <w:top w:val="single" w:sz="12" w:space="0" w:color="auto"/>
              <w:bottom w:val="single" w:sz="4" w:space="0" w:color="auto"/>
            </w:tcBorders>
            <w:shd w:val="clear" w:color="auto" w:fill="auto"/>
            <w:vAlign w:val="center"/>
          </w:tcPr>
          <w:p w14:paraId="20F2B3F9" w14:textId="77777777" w:rsidR="00D63D1F" w:rsidRPr="00582189" w:rsidRDefault="00D63D1F" w:rsidP="004F0890">
            <w:pPr>
              <w:jc w:val="center"/>
              <w:rPr>
                <w:rFonts w:ascii="Times New Roman"/>
                <w:color w:val="000000" w:themeColor="text1"/>
                <w:sz w:val="18"/>
                <w:szCs w:val="18"/>
              </w:rPr>
            </w:pPr>
          </w:p>
        </w:tc>
        <w:tc>
          <w:tcPr>
            <w:tcW w:w="1701" w:type="dxa"/>
            <w:tcBorders>
              <w:top w:val="single" w:sz="12" w:space="0" w:color="auto"/>
              <w:bottom w:val="single" w:sz="4" w:space="0" w:color="auto"/>
            </w:tcBorders>
            <w:shd w:val="clear" w:color="auto" w:fill="auto"/>
            <w:vAlign w:val="center"/>
          </w:tcPr>
          <w:p w14:paraId="19EF126E" w14:textId="79688800" w:rsidR="00D63D1F" w:rsidRPr="00582189" w:rsidRDefault="005803AB" w:rsidP="004F0890">
            <w:pPr>
              <w:jc w:val="center"/>
              <w:rPr>
                <w:rFonts w:ascii="Times New Roman"/>
                <w:color w:val="000000" w:themeColor="text1"/>
                <w:sz w:val="18"/>
                <w:szCs w:val="18"/>
              </w:rPr>
            </w:pPr>
            <m:oMath>
              <m:r>
                <w:rPr>
                  <w:rStyle w:val="a5"/>
                  <w:rFonts w:ascii="Cambria Math" w:hAnsi="Cambria Math"/>
                  <w:color w:val="000000" w:themeColor="text1"/>
                  <w:sz w:val="18"/>
                  <w:szCs w:val="18"/>
                </w:rPr>
                <m:t>&gt;</m:t>
              </m:r>
            </m:oMath>
            <w:r w:rsidR="00471ABC" w:rsidRPr="00582189">
              <w:rPr>
                <w:rFonts w:ascii="Times New Roman"/>
                <w:color w:val="000000" w:themeColor="text1"/>
                <w:sz w:val="18"/>
                <w:szCs w:val="18"/>
              </w:rPr>
              <w:t>55</w:t>
            </w:r>
            <w:r w:rsidR="004F0890" w:rsidRPr="00582189">
              <w:rPr>
                <w:rFonts w:ascii="Times New Roman"/>
                <w:color w:val="000000" w:themeColor="text1"/>
                <w:sz w:val="18"/>
                <w:szCs w:val="18"/>
              </w:rPr>
              <w:t xml:space="preserve"> years</w:t>
            </w:r>
          </w:p>
        </w:tc>
        <w:tc>
          <w:tcPr>
            <w:tcW w:w="679" w:type="dxa"/>
            <w:tcBorders>
              <w:top w:val="single" w:sz="12" w:space="0" w:color="auto"/>
              <w:bottom w:val="single" w:sz="4" w:space="0" w:color="auto"/>
            </w:tcBorders>
            <w:shd w:val="clear" w:color="auto" w:fill="auto"/>
            <w:vAlign w:val="center"/>
          </w:tcPr>
          <w:p w14:paraId="03A2B791" w14:textId="77777777" w:rsidR="00D63D1F" w:rsidRPr="00582189" w:rsidRDefault="00D63D1F" w:rsidP="00D63D1F">
            <w:pPr>
              <w:jc w:val="center"/>
              <w:rPr>
                <w:rFonts w:ascii="Times New Roman"/>
                <w:color w:val="000000" w:themeColor="text1"/>
                <w:sz w:val="18"/>
                <w:szCs w:val="18"/>
              </w:rPr>
            </w:pPr>
          </w:p>
        </w:tc>
      </w:tr>
      <w:tr w:rsidR="00582189" w:rsidRPr="00582189" w14:paraId="44632A6C" w14:textId="77777777" w:rsidTr="004F0890">
        <w:trPr>
          <w:trHeight w:val="113"/>
        </w:trPr>
        <w:tc>
          <w:tcPr>
            <w:tcW w:w="1276" w:type="dxa"/>
            <w:vMerge/>
            <w:tcBorders>
              <w:bottom w:val="single" w:sz="12" w:space="0" w:color="auto"/>
            </w:tcBorders>
            <w:shd w:val="clear" w:color="auto" w:fill="auto"/>
            <w:vAlign w:val="center"/>
          </w:tcPr>
          <w:p w14:paraId="39565234" w14:textId="77777777" w:rsidR="00D63D1F" w:rsidRPr="00582189" w:rsidRDefault="00D63D1F" w:rsidP="00D63D1F">
            <w:pPr>
              <w:rPr>
                <w:rFonts w:ascii="Times New Roman"/>
                <w:color w:val="000000" w:themeColor="text1"/>
                <w:sz w:val="18"/>
                <w:szCs w:val="18"/>
              </w:rPr>
            </w:pPr>
          </w:p>
        </w:tc>
        <w:tc>
          <w:tcPr>
            <w:tcW w:w="1985" w:type="dxa"/>
            <w:tcBorders>
              <w:top w:val="single" w:sz="4" w:space="0" w:color="auto"/>
              <w:bottom w:val="single" w:sz="12" w:space="0" w:color="auto"/>
            </w:tcBorders>
            <w:shd w:val="clear" w:color="auto" w:fill="auto"/>
            <w:tcMar>
              <w:top w:w="15" w:type="dxa"/>
              <w:left w:w="108" w:type="dxa"/>
              <w:bottom w:w="0" w:type="dxa"/>
              <w:right w:w="108" w:type="dxa"/>
            </w:tcMar>
            <w:vAlign w:val="center"/>
          </w:tcPr>
          <w:p w14:paraId="3F9C5867" w14:textId="145AD747" w:rsidR="00D63D1F" w:rsidRPr="00582189" w:rsidRDefault="00A22297" w:rsidP="00D63D1F">
            <w:pPr>
              <w:jc w:val="center"/>
              <w:rPr>
                <w:rFonts w:ascii="Times New Roman"/>
                <w:strike/>
                <w:color w:val="000000" w:themeColor="text1"/>
                <w:sz w:val="18"/>
                <w:szCs w:val="18"/>
              </w:rPr>
            </w:pPr>
            <w:r w:rsidRPr="00582189">
              <w:rPr>
                <w:rFonts w:ascii="Times New Roman"/>
                <w:color w:val="000000" w:themeColor="text1"/>
                <w:sz w:val="18"/>
                <w:szCs w:val="18"/>
              </w:rPr>
              <w:t>OR</w:t>
            </w:r>
            <w:r w:rsidR="00D63D1F" w:rsidRPr="00582189">
              <w:rPr>
                <w:rFonts w:ascii="Times New Roman"/>
                <w:color w:val="000000" w:themeColor="text1"/>
                <w:sz w:val="18"/>
                <w:szCs w:val="18"/>
              </w:rPr>
              <w:t xml:space="preserve"> (95% CI)</w:t>
            </w:r>
          </w:p>
        </w:tc>
        <w:tc>
          <w:tcPr>
            <w:tcW w:w="850" w:type="dxa"/>
            <w:tcBorders>
              <w:top w:val="single" w:sz="4" w:space="0" w:color="auto"/>
              <w:bottom w:val="single" w:sz="12" w:space="0" w:color="auto"/>
            </w:tcBorders>
            <w:shd w:val="clear" w:color="auto" w:fill="auto"/>
            <w:tcMar>
              <w:top w:w="15" w:type="dxa"/>
              <w:left w:w="108" w:type="dxa"/>
              <w:bottom w:w="0" w:type="dxa"/>
              <w:right w:w="108" w:type="dxa"/>
            </w:tcMar>
            <w:vAlign w:val="center"/>
          </w:tcPr>
          <w:p w14:paraId="6BF83424" w14:textId="77777777" w:rsidR="00D63D1F" w:rsidRPr="00582189" w:rsidRDefault="00D63D1F" w:rsidP="00D63D1F">
            <w:pPr>
              <w:snapToGrid w:val="0"/>
              <w:jc w:val="center"/>
              <w:rPr>
                <w:rFonts w:ascii="Times New Roman"/>
                <w:strike/>
                <w:color w:val="000000" w:themeColor="text1"/>
                <w:sz w:val="18"/>
                <w:szCs w:val="18"/>
              </w:rPr>
            </w:pPr>
            <w:r w:rsidRPr="00582189">
              <w:rPr>
                <w:rFonts w:ascii="Times New Roman"/>
                <w:i/>
                <w:color w:val="000000" w:themeColor="text1"/>
                <w:sz w:val="18"/>
                <w:szCs w:val="18"/>
              </w:rPr>
              <w:t>P value</w:t>
            </w:r>
          </w:p>
        </w:tc>
        <w:tc>
          <w:tcPr>
            <w:tcW w:w="1843" w:type="dxa"/>
            <w:tcBorders>
              <w:top w:val="single" w:sz="4" w:space="0" w:color="auto"/>
              <w:bottom w:val="single" w:sz="12" w:space="0" w:color="auto"/>
            </w:tcBorders>
            <w:shd w:val="clear" w:color="auto" w:fill="auto"/>
            <w:vAlign w:val="center"/>
          </w:tcPr>
          <w:p w14:paraId="2BF54948" w14:textId="6039A5D6" w:rsidR="00D63D1F" w:rsidRPr="00582189" w:rsidRDefault="00A22297" w:rsidP="00D63D1F">
            <w:pPr>
              <w:snapToGrid w:val="0"/>
              <w:jc w:val="center"/>
              <w:rPr>
                <w:rFonts w:ascii="Times New Roman"/>
                <w:color w:val="000000" w:themeColor="text1"/>
                <w:sz w:val="18"/>
                <w:szCs w:val="18"/>
              </w:rPr>
            </w:pPr>
            <w:r w:rsidRPr="00582189">
              <w:rPr>
                <w:rFonts w:ascii="Times New Roman"/>
                <w:color w:val="000000" w:themeColor="text1"/>
                <w:sz w:val="18"/>
                <w:szCs w:val="18"/>
              </w:rPr>
              <w:t>OR</w:t>
            </w:r>
            <w:r w:rsidR="00D63D1F" w:rsidRPr="00582189">
              <w:rPr>
                <w:rFonts w:ascii="Times New Roman"/>
                <w:color w:val="000000" w:themeColor="text1"/>
                <w:sz w:val="18"/>
                <w:szCs w:val="18"/>
              </w:rPr>
              <w:t xml:space="preserve"> (95% CI)</w:t>
            </w:r>
          </w:p>
        </w:tc>
        <w:tc>
          <w:tcPr>
            <w:tcW w:w="567" w:type="dxa"/>
            <w:tcBorders>
              <w:top w:val="single" w:sz="4" w:space="0" w:color="auto"/>
              <w:bottom w:val="single" w:sz="12" w:space="0" w:color="auto"/>
            </w:tcBorders>
            <w:shd w:val="clear" w:color="auto" w:fill="auto"/>
            <w:vAlign w:val="center"/>
          </w:tcPr>
          <w:p w14:paraId="7C0920E6" w14:textId="77777777" w:rsidR="00D63D1F" w:rsidRPr="00582189" w:rsidRDefault="00D63D1F" w:rsidP="00D63D1F">
            <w:pPr>
              <w:snapToGrid w:val="0"/>
              <w:jc w:val="center"/>
              <w:rPr>
                <w:rFonts w:ascii="Times New Roman"/>
                <w:color w:val="000000" w:themeColor="text1"/>
                <w:sz w:val="18"/>
                <w:szCs w:val="18"/>
              </w:rPr>
            </w:pPr>
            <w:r w:rsidRPr="00582189">
              <w:rPr>
                <w:rFonts w:ascii="Times New Roman"/>
                <w:i/>
                <w:color w:val="000000" w:themeColor="text1"/>
                <w:sz w:val="18"/>
                <w:szCs w:val="18"/>
              </w:rPr>
              <w:t>P value</w:t>
            </w:r>
          </w:p>
        </w:tc>
        <w:tc>
          <w:tcPr>
            <w:tcW w:w="1701" w:type="dxa"/>
            <w:tcBorders>
              <w:top w:val="single" w:sz="4" w:space="0" w:color="auto"/>
              <w:bottom w:val="single" w:sz="12" w:space="0" w:color="auto"/>
            </w:tcBorders>
            <w:shd w:val="clear" w:color="auto" w:fill="auto"/>
            <w:vAlign w:val="center"/>
          </w:tcPr>
          <w:p w14:paraId="05401E48" w14:textId="27596799" w:rsidR="00D63D1F" w:rsidRPr="00582189" w:rsidRDefault="00A22297" w:rsidP="00D63D1F">
            <w:pPr>
              <w:snapToGrid w:val="0"/>
              <w:jc w:val="center"/>
              <w:rPr>
                <w:rFonts w:ascii="Times New Roman"/>
                <w:color w:val="000000" w:themeColor="text1"/>
                <w:sz w:val="18"/>
                <w:szCs w:val="18"/>
              </w:rPr>
            </w:pPr>
            <w:r w:rsidRPr="00582189">
              <w:rPr>
                <w:rFonts w:ascii="Times New Roman"/>
                <w:color w:val="000000" w:themeColor="text1"/>
                <w:sz w:val="18"/>
                <w:szCs w:val="18"/>
              </w:rPr>
              <w:t>OR</w:t>
            </w:r>
            <w:r w:rsidR="00D63D1F" w:rsidRPr="00582189">
              <w:rPr>
                <w:rFonts w:ascii="Times New Roman"/>
                <w:color w:val="000000" w:themeColor="text1"/>
                <w:sz w:val="18"/>
                <w:szCs w:val="18"/>
              </w:rPr>
              <w:t xml:space="preserve"> (95% CI)</w:t>
            </w:r>
          </w:p>
        </w:tc>
        <w:tc>
          <w:tcPr>
            <w:tcW w:w="679" w:type="dxa"/>
            <w:tcBorders>
              <w:top w:val="single" w:sz="4" w:space="0" w:color="auto"/>
              <w:bottom w:val="single" w:sz="12" w:space="0" w:color="auto"/>
            </w:tcBorders>
            <w:shd w:val="clear" w:color="auto" w:fill="auto"/>
            <w:vAlign w:val="center"/>
          </w:tcPr>
          <w:p w14:paraId="07D6540D" w14:textId="77777777" w:rsidR="00D63D1F" w:rsidRPr="00582189" w:rsidRDefault="00D63D1F" w:rsidP="00D63D1F">
            <w:pPr>
              <w:snapToGrid w:val="0"/>
              <w:jc w:val="center"/>
              <w:rPr>
                <w:rFonts w:ascii="Times New Roman"/>
                <w:color w:val="000000" w:themeColor="text1"/>
                <w:sz w:val="18"/>
                <w:szCs w:val="18"/>
              </w:rPr>
            </w:pPr>
            <w:r w:rsidRPr="00582189">
              <w:rPr>
                <w:rFonts w:ascii="Times New Roman"/>
                <w:i/>
                <w:color w:val="000000" w:themeColor="text1"/>
                <w:sz w:val="18"/>
                <w:szCs w:val="18"/>
              </w:rPr>
              <w:t xml:space="preserve">P value </w:t>
            </w:r>
          </w:p>
        </w:tc>
      </w:tr>
      <w:tr w:rsidR="00582189" w:rsidRPr="00582189" w14:paraId="3DD507F8" w14:textId="77777777" w:rsidTr="00D63D1F">
        <w:trPr>
          <w:trHeight w:val="20"/>
        </w:trPr>
        <w:tc>
          <w:tcPr>
            <w:tcW w:w="1276" w:type="dxa"/>
            <w:tcBorders>
              <w:top w:val="single" w:sz="12" w:space="0" w:color="auto"/>
            </w:tcBorders>
            <w:shd w:val="clear" w:color="auto" w:fill="auto"/>
            <w:tcMar>
              <w:top w:w="15" w:type="dxa"/>
              <w:left w:w="108" w:type="dxa"/>
              <w:bottom w:w="0" w:type="dxa"/>
              <w:right w:w="108" w:type="dxa"/>
            </w:tcMar>
          </w:tcPr>
          <w:p w14:paraId="2B5F57D0" w14:textId="77777777" w:rsidR="004F0890" w:rsidRPr="00582189" w:rsidRDefault="004F0890" w:rsidP="004F0890">
            <w:pPr>
              <w:snapToGrid w:val="0"/>
              <w:jc w:val="center"/>
              <w:rPr>
                <w:rStyle w:val="a5"/>
                <w:rFonts w:ascii="Times New Roman"/>
                <w:color w:val="000000" w:themeColor="text1"/>
                <w:sz w:val="18"/>
                <w:szCs w:val="18"/>
              </w:rPr>
            </w:pPr>
            <w:r w:rsidRPr="00582189">
              <w:rPr>
                <w:rStyle w:val="a5"/>
                <w:rFonts w:ascii="Times New Roman"/>
                <w:color w:val="000000" w:themeColor="text1"/>
                <w:sz w:val="18"/>
                <w:szCs w:val="18"/>
              </w:rPr>
              <w:t xml:space="preserve">Model 1 </w:t>
            </w:r>
            <w:r w:rsidRPr="00582189">
              <w:rPr>
                <w:rFonts w:ascii="Times New Roman"/>
                <w:color w:val="000000" w:themeColor="text1"/>
                <w:sz w:val="18"/>
                <w:szCs w:val="18"/>
                <w:vertAlign w:val="superscript"/>
              </w:rPr>
              <w:t>a</w:t>
            </w:r>
          </w:p>
        </w:tc>
        <w:tc>
          <w:tcPr>
            <w:tcW w:w="1985" w:type="dxa"/>
            <w:tcBorders>
              <w:top w:val="single" w:sz="12" w:space="0" w:color="auto"/>
            </w:tcBorders>
            <w:shd w:val="clear" w:color="auto" w:fill="auto"/>
            <w:tcMar>
              <w:top w:w="15" w:type="dxa"/>
              <w:left w:w="108" w:type="dxa"/>
              <w:bottom w:w="0" w:type="dxa"/>
              <w:right w:w="108" w:type="dxa"/>
            </w:tcMar>
          </w:tcPr>
          <w:p w14:paraId="03B89398" w14:textId="25DAA1C5" w:rsidR="004F0890" w:rsidRPr="00582189" w:rsidRDefault="004F0890" w:rsidP="004F0890">
            <w:pPr>
              <w:snapToGrid w:val="0"/>
              <w:jc w:val="center"/>
              <w:rPr>
                <w:rFonts w:ascii="Times New Roman"/>
                <w:color w:val="000000" w:themeColor="text1"/>
                <w:sz w:val="18"/>
                <w:szCs w:val="18"/>
              </w:rPr>
            </w:pPr>
            <w:r w:rsidRPr="00582189">
              <w:rPr>
                <w:rFonts w:ascii="Times New Roman"/>
                <w:color w:val="000000" w:themeColor="text1"/>
                <w:sz w:val="18"/>
                <w:szCs w:val="18"/>
              </w:rPr>
              <w:t>0.994 (0.987 to 1.001)</w:t>
            </w:r>
          </w:p>
        </w:tc>
        <w:tc>
          <w:tcPr>
            <w:tcW w:w="850" w:type="dxa"/>
            <w:tcBorders>
              <w:top w:val="single" w:sz="12" w:space="0" w:color="auto"/>
            </w:tcBorders>
            <w:shd w:val="clear" w:color="auto" w:fill="auto"/>
            <w:tcMar>
              <w:top w:w="15" w:type="dxa"/>
              <w:left w:w="108" w:type="dxa"/>
              <w:bottom w:w="0" w:type="dxa"/>
              <w:right w:w="108" w:type="dxa"/>
            </w:tcMar>
          </w:tcPr>
          <w:p w14:paraId="5B02D734" w14:textId="729F855B" w:rsidR="004F0890" w:rsidRPr="00582189" w:rsidRDefault="004F0890"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117</w:t>
            </w:r>
          </w:p>
        </w:tc>
        <w:tc>
          <w:tcPr>
            <w:tcW w:w="1843" w:type="dxa"/>
            <w:tcBorders>
              <w:top w:val="single" w:sz="12" w:space="0" w:color="auto"/>
            </w:tcBorders>
            <w:shd w:val="clear" w:color="auto" w:fill="auto"/>
          </w:tcPr>
          <w:p w14:paraId="1706CD72" w14:textId="619F95AC" w:rsidR="004F0890" w:rsidRPr="00582189" w:rsidRDefault="004F0890" w:rsidP="004F0890">
            <w:pPr>
              <w:snapToGrid w:val="0"/>
              <w:jc w:val="center"/>
              <w:rPr>
                <w:rFonts w:ascii="Times New Roman"/>
                <w:color w:val="000000" w:themeColor="text1"/>
                <w:sz w:val="18"/>
                <w:szCs w:val="18"/>
              </w:rPr>
            </w:pPr>
            <w:r w:rsidRPr="00582189">
              <w:rPr>
                <w:rFonts w:ascii="Times New Roman"/>
                <w:color w:val="000000" w:themeColor="text1"/>
                <w:sz w:val="18"/>
                <w:szCs w:val="18"/>
              </w:rPr>
              <w:t>0.99</w:t>
            </w:r>
            <w:r w:rsidR="00B3669F" w:rsidRPr="00582189">
              <w:rPr>
                <w:rFonts w:ascii="Times New Roman"/>
                <w:color w:val="000000" w:themeColor="text1"/>
                <w:sz w:val="18"/>
                <w:szCs w:val="18"/>
              </w:rPr>
              <w:t>2</w:t>
            </w:r>
            <w:r w:rsidRPr="00582189">
              <w:rPr>
                <w:rFonts w:ascii="Times New Roman"/>
                <w:color w:val="000000" w:themeColor="text1"/>
                <w:sz w:val="18"/>
                <w:szCs w:val="18"/>
              </w:rPr>
              <w:t xml:space="preserve"> (0.98</w:t>
            </w:r>
            <w:r w:rsidR="00B3669F" w:rsidRPr="00582189">
              <w:rPr>
                <w:rFonts w:ascii="Times New Roman"/>
                <w:color w:val="000000" w:themeColor="text1"/>
                <w:sz w:val="18"/>
                <w:szCs w:val="18"/>
              </w:rPr>
              <w:t>4</w:t>
            </w:r>
            <w:r w:rsidRPr="00582189">
              <w:rPr>
                <w:rFonts w:ascii="Times New Roman"/>
                <w:color w:val="000000" w:themeColor="text1"/>
                <w:sz w:val="18"/>
                <w:szCs w:val="18"/>
              </w:rPr>
              <w:t xml:space="preserve"> to 1.00</w:t>
            </w:r>
            <w:r w:rsidR="00B3669F" w:rsidRPr="00582189">
              <w:rPr>
                <w:rFonts w:ascii="Times New Roman"/>
                <w:color w:val="000000" w:themeColor="text1"/>
                <w:sz w:val="18"/>
                <w:szCs w:val="18"/>
              </w:rPr>
              <w:t>0</w:t>
            </w:r>
            <w:r w:rsidRPr="00582189">
              <w:rPr>
                <w:rFonts w:ascii="Times New Roman"/>
                <w:color w:val="000000" w:themeColor="text1"/>
                <w:sz w:val="18"/>
                <w:szCs w:val="18"/>
              </w:rPr>
              <w:t>)</w:t>
            </w:r>
          </w:p>
        </w:tc>
        <w:tc>
          <w:tcPr>
            <w:tcW w:w="567" w:type="dxa"/>
            <w:tcBorders>
              <w:top w:val="single" w:sz="12" w:space="0" w:color="auto"/>
            </w:tcBorders>
            <w:shd w:val="clear" w:color="auto" w:fill="auto"/>
          </w:tcPr>
          <w:p w14:paraId="7B0442EF" w14:textId="5D47054B" w:rsidR="004F0890" w:rsidRPr="00582189" w:rsidRDefault="004F0890"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w:t>
            </w:r>
            <w:r w:rsidR="00B3669F" w:rsidRPr="00582189">
              <w:rPr>
                <w:rFonts w:ascii="Times New Roman"/>
                <w:color w:val="000000" w:themeColor="text1"/>
                <w:sz w:val="18"/>
                <w:szCs w:val="18"/>
              </w:rPr>
              <w:t>5</w:t>
            </w:r>
            <w:r w:rsidR="0062139F" w:rsidRPr="00582189">
              <w:rPr>
                <w:rFonts w:ascii="Times New Roman"/>
                <w:color w:val="000000" w:themeColor="text1"/>
                <w:sz w:val="18"/>
                <w:szCs w:val="18"/>
              </w:rPr>
              <w:t>7</w:t>
            </w:r>
          </w:p>
        </w:tc>
        <w:tc>
          <w:tcPr>
            <w:tcW w:w="1701" w:type="dxa"/>
            <w:tcBorders>
              <w:top w:val="single" w:sz="12" w:space="0" w:color="auto"/>
            </w:tcBorders>
            <w:shd w:val="clear" w:color="auto" w:fill="auto"/>
          </w:tcPr>
          <w:p w14:paraId="6D88D7B0" w14:textId="5E045991" w:rsidR="004F0890" w:rsidRPr="00582189" w:rsidRDefault="000C7F3D"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9</w:t>
            </w:r>
            <w:r w:rsidR="007A4C24" w:rsidRPr="00582189">
              <w:rPr>
                <w:rFonts w:ascii="Times New Roman"/>
                <w:color w:val="000000" w:themeColor="text1"/>
                <w:sz w:val="18"/>
                <w:szCs w:val="18"/>
              </w:rPr>
              <w:t>79</w:t>
            </w:r>
            <w:r w:rsidRPr="00582189">
              <w:rPr>
                <w:rFonts w:ascii="Times New Roman"/>
                <w:color w:val="000000" w:themeColor="text1"/>
                <w:sz w:val="18"/>
                <w:szCs w:val="18"/>
              </w:rPr>
              <w:t xml:space="preserve"> (0.</w:t>
            </w:r>
            <w:r w:rsidR="007A4C24" w:rsidRPr="00582189">
              <w:rPr>
                <w:rFonts w:ascii="Times New Roman"/>
                <w:color w:val="000000" w:themeColor="text1"/>
                <w:sz w:val="18"/>
                <w:szCs w:val="18"/>
              </w:rPr>
              <w:t>909</w:t>
            </w:r>
            <w:r w:rsidRPr="00582189">
              <w:rPr>
                <w:rFonts w:ascii="Times New Roman"/>
                <w:color w:val="000000" w:themeColor="text1"/>
                <w:sz w:val="18"/>
                <w:szCs w:val="18"/>
              </w:rPr>
              <w:t xml:space="preserve"> to 1.0</w:t>
            </w:r>
            <w:r w:rsidR="007A4C24" w:rsidRPr="00582189">
              <w:rPr>
                <w:rFonts w:ascii="Times New Roman"/>
                <w:color w:val="000000" w:themeColor="text1"/>
                <w:sz w:val="18"/>
                <w:szCs w:val="18"/>
              </w:rPr>
              <w:t>55</w:t>
            </w:r>
            <w:r w:rsidRPr="00582189">
              <w:rPr>
                <w:rFonts w:ascii="Times New Roman"/>
                <w:color w:val="000000" w:themeColor="text1"/>
                <w:sz w:val="18"/>
                <w:szCs w:val="18"/>
              </w:rPr>
              <w:t>)</w:t>
            </w:r>
          </w:p>
        </w:tc>
        <w:tc>
          <w:tcPr>
            <w:tcW w:w="679" w:type="dxa"/>
            <w:tcBorders>
              <w:top w:val="single" w:sz="12" w:space="0" w:color="auto"/>
            </w:tcBorders>
            <w:shd w:val="clear" w:color="auto" w:fill="auto"/>
          </w:tcPr>
          <w:p w14:paraId="35C7675C" w14:textId="48B5F61C" w:rsidR="004F0890" w:rsidRPr="00582189" w:rsidRDefault="000C7F3D"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A4C24" w:rsidRPr="00582189">
              <w:rPr>
                <w:rFonts w:ascii="Times New Roman"/>
                <w:color w:val="000000" w:themeColor="text1"/>
                <w:sz w:val="18"/>
                <w:szCs w:val="18"/>
              </w:rPr>
              <w:t>580</w:t>
            </w:r>
          </w:p>
        </w:tc>
      </w:tr>
      <w:tr w:rsidR="00582189" w:rsidRPr="00582189" w14:paraId="4B63325D" w14:textId="77777777" w:rsidTr="009D0D5C">
        <w:trPr>
          <w:trHeight w:val="32"/>
        </w:trPr>
        <w:tc>
          <w:tcPr>
            <w:tcW w:w="1276" w:type="dxa"/>
            <w:shd w:val="clear" w:color="auto" w:fill="auto"/>
            <w:tcMar>
              <w:top w:w="15" w:type="dxa"/>
              <w:left w:w="108" w:type="dxa"/>
              <w:bottom w:w="0" w:type="dxa"/>
              <w:right w:w="108" w:type="dxa"/>
            </w:tcMar>
          </w:tcPr>
          <w:p w14:paraId="2F647098" w14:textId="77777777" w:rsidR="004F0890" w:rsidRPr="00582189" w:rsidRDefault="004F0890" w:rsidP="004F0890">
            <w:pPr>
              <w:snapToGrid w:val="0"/>
              <w:jc w:val="center"/>
              <w:rPr>
                <w:rStyle w:val="a5"/>
                <w:rFonts w:ascii="Times New Roman"/>
                <w:color w:val="000000" w:themeColor="text1"/>
                <w:sz w:val="18"/>
                <w:szCs w:val="18"/>
              </w:rPr>
            </w:pPr>
            <w:r w:rsidRPr="00582189">
              <w:rPr>
                <w:rStyle w:val="a5"/>
                <w:rFonts w:ascii="Times New Roman"/>
                <w:color w:val="000000" w:themeColor="text1"/>
                <w:sz w:val="18"/>
                <w:szCs w:val="18"/>
              </w:rPr>
              <w:t xml:space="preserve">Model 2 </w:t>
            </w:r>
            <w:r w:rsidRPr="00582189">
              <w:rPr>
                <w:rFonts w:ascii="Times New Roman"/>
                <w:color w:val="000000" w:themeColor="text1"/>
                <w:sz w:val="18"/>
                <w:szCs w:val="18"/>
                <w:vertAlign w:val="superscript"/>
              </w:rPr>
              <w:t>b</w:t>
            </w:r>
          </w:p>
        </w:tc>
        <w:tc>
          <w:tcPr>
            <w:tcW w:w="1985" w:type="dxa"/>
            <w:shd w:val="clear" w:color="auto" w:fill="auto"/>
            <w:tcMar>
              <w:top w:w="15" w:type="dxa"/>
              <w:left w:w="108" w:type="dxa"/>
              <w:bottom w:w="0" w:type="dxa"/>
              <w:right w:w="108" w:type="dxa"/>
            </w:tcMar>
          </w:tcPr>
          <w:p w14:paraId="3B40399B" w14:textId="4F7CC327" w:rsidR="004F0890" w:rsidRPr="00582189" w:rsidRDefault="004F0890" w:rsidP="004F0890">
            <w:pPr>
              <w:snapToGrid w:val="0"/>
              <w:jc w:val="center"/>
              <w:rPr>
                <w:rFonts w:ascii="Times New Roman"/>
                <w:color w:val="000000" w:themeColor="text1"/>
                <w:sz w:val="18"/>
                <w:szCs w:val="18"/>
              </w:rPr>
            </w:pPr>
            <w:r w:rsidRPr="00582189">
              <w:rPr>
                <w:rFonts w:ascii="Times New Roman"/>
                <w:color w:val="000000" w:themeColor="text1"/>
                <w:sz w:val="18"/>
                <w:szCs w:val="18"/>
              </w:rPr>
              <w:t>0.995 (0.987 to 1.002)</w:t>
            </w:r>
          </w:p>
        </w:tc>
        <w:tc>
          <w:tcPr>
            <w:tcW w:w="850" w:type="dxa"/>
            <w:shd w:val="clear" w:color="auto" w:fill="auto"/>
            <w:tcMar>
              <w:top w:w="15" w:type="dxa"/>
              <w:left w:w="108" w:type="dxa"/>
              <w:bottom w:w="0" w:type="dxa"/>
              <w:right w:w="108" w:type="dxa"/>
            </w:tcMar>
            <w:vAlign w:val="center"/>
          </w:tcPr>
          <w:p w14:paraId="29EEC69A" w14:textId="211405CB" w:rsidR="004F0890" w:rsidRPr="00582189" w:rsidRDefault="004F0890"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131</w:t>
            </w:r>
          </w:p>
        </w:tc>
        <w:tc>
          <w:tcPr>
            <w:tcW w:w="1843" w:type="dxa"/>
            <w:shd w:val="clear" w:color="auto" w:fill="auto"/>
            <w:vAlign w:val="center"/>
          </w:tcPr>
          <w:p w14:paraId="4845CCE0" w14:textId="2DBAB0DB" w:rsidR="004F0890" w:rsidRPr="00582189" w:rsidRDefault="004F0890"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99</w:t>
            </w:r>
            <w:r w:rsidR="00B3669F" w:rsidRPr="00582189">
              <w:rPr>
                <w:rFonts w:ascii="Times New Roman"/>
                <w:color w:val="000000" w:themeColor="text1"/>
                <w:sz w:val="18"/>
                <w:szCs w:val="18"/>
              </w:rPr>
              <w:t>2</w:t>
            </w:r>
            <w:r w:rsidRPr="00582189">
              <w:rPr>
                <w:rFonts w:ascii="Times New Roman"/>
                <w:color w:val="000000" w:themeColor="text1"/>
                <w:sz w:val="18"/>
                <w:szCs w:val="18"/>
              </w:rPr>
              <w:t xml:space="preserve"> (0.98</w:t>
            </w:r>
            <w:r w:rsidR="00B3669F" w:rsidRPr="00582189">
              <w:rPr>
                <w:rFonts w:ascii="Times New Roman"/>
                <w:color w:val="000000" w:themeColor="text1"/>
                <w:sz w:val="18"/>
                <w:szCs w:val="18"/>
              </w:rPr>
              <w:t>4</w:t>
            </w:r>
            <w:r w:rsidRPr="00582189">
              <w:rPr>
                <w:rFonts w:ascii="Times New Roman"/>
                <w:color w:val="000000" w:themeColor="text1"/>
                <w:sz w:val="18"/>
                <w:szCs w:val="18"/>
              </w:rPr>
              <w:t xml:space="preserve"> to 1.00</w:t>
            </w:r>
            <w:r w:rsidR="00B3669F" w:rsidRPr="00582189">
              <w:rPr>
                <w:rFonts w:ascii="Times New Roman"/>
                <w:color w:val="000000" w:themeColor="text1"/>
                <w:sz w:val="18"/>
                <w:szCs w:val="18"/>
              </w:rPr>
              <w:t>0</w:t>
            </w:r>
            <w:r w:rsidRPr="00582189">
              <w:rPr>
                <w:rFonts w:ascii="Times New Roman"/>
                <w:color w:val="000000" w:themeColor="text1"/>
                <w:sz w:val="18"/>
                <w:szCs w:val="18"/>
              </w:rPr>
              <w:t>)</w:t>
            </w:r>
          </w:p>
        </w:tc>
        <w:tc>
          <w:tcPr>
            <w:tcW w:w="567" w:type="dxa"/>
            <w:shd w:val="clear" w:color="auto" w:fill="auto"/>
            <w:vAlign w:val="center"/>
          </w:tcPr>
          <w:p w14:paraId="38D1796E" w14:textId="1C11A08B" w:rsidR="004F0890" w:rsidRPr="00582189" w:rsidRDefault="004F0890"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w:t>
            </w:r>
            <w:r w:rsidR="00B3669F" w:rsidRPr="00582189">
              <w:rPr>
                <w:rFonts w:ascii="Times New Roman"/>
                <w:color w:val="000000" w:themeColor="text1"/>
                <w:sz w:val="18"/>
                <w:szCs w:val="18"/>
              </w:rPr>
              <w:t>6</w:t>
            </w:r>
            <w:r w:rsidR="0062139F" w:rsidRPr="00582189">
              <w:rPr>
                <w:rFonts w:ascii="Times New Roman"/>
                <w:color w:val="000000" w:themeColor="text1"/>
                <w:sz w:val="18"/>
                <w:szCs w:val="18"/>
              </w:rPr>
              <w:t>8</w:t>
            </w:r>
          </w:p>
        </w:tc>
        <w:tc>
          <w:tcPr>
            <w:tcW w:w="1701" w:type="dxa"/>
            <w:shd w:val="clear" w:color="auto" w:fill="auto"/>
            <w:vAlign w:val="center"/>
          </w:tcPr>
          <w:p w14:paraId="572C3272" w14:textId="236CCCAF" w:rsidR="004F0890" w:rsidRPr="00582189" w:rsidRDefault="000C7F3D"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9</w:t>
            </w:r>
            <w:r w:rsidR="007A4C24" w:rsidRPr="00582189">
              <w:rPr>
                <w:rFonts w:ascii="Times New Roman"/>
                <w:color w:val="000000" w:themeColor="text1"/>
                <w:sz w:val="18"/>
                <w:szCs w:val="18"/>
              </w:rPr>
              <w:t>73</w:t>
            </w:r>
            <w:r w:rsidRPr="00582189">
              <w:rPr>
                <w:rFonts w:ascii="Times New Roman"/>
                <w:color w:val="000000" w:themeColor="text1"/>
                <w:sz w:val="18"/>
                <w:szCs w:val="18"/>
              </w:rPr>
              <w:t xml:space="preserve"> (0.8</w:t>
            </w:r>
            <w:r w:rsidR="007A4C24" w:rsidRPr="00582189">
              <w:rPr>
                <w:rFonts w:ascii="Times New Roman"/>
                <w:color w:val="000000" w:themeColor="text1"/>
                <w:sz w:val="18"/>
                <w:szCs w:val="18"/>
              </w:rPr>
              <w:t>96</w:t>
            </w:r>
            <w:r w:rsidRPr="00582189">
              <w:rPr>
                <w:rFonts w:ascii="Times New Roman"/>
                <w:color w:val="000000" w:themeColor="text1"/>
                <w:sz w:val="18"/>
                <w:szCs w:val="18"/>
              </w:rPr>
              <w:t>to 1.0</w:t>
            </w:r>
            <w:r w:rsidR="007A4C24" w:rsidRPr="00582189">
              <w:rPr>
                <w:rFonts w:ascii="Times New Roman"/>
                <w:color w:val="000000" w:themeColor="text1"/>
                <w:sz w:val="18"/>
                <w:szCs w:val="18"/>
              </w:rPr>
              <w:t>56</w:t>
            </w:r>
            <w:r w:rsidRPr="00582189">
              <w:rPr>
                <w:rFonts w:ascii="Times New Roman"/>
                <w:color w:val="000000" w:themeColor="text1"/>
                <w:sz w:val="18"/>
                <w:szCs w:val="18"/>
              </w:rPr>
              <w:t>)</w:t>
            </w:r>
          </w:p>
        </w:tc>
        <w:tc>
          <w:tcPr>
            <w:tcW w:w="679" w:type="dxa"/>
            <w:shd w:val="clear" w:color="auto" w:fill="auto"/>
            <w:vAlign w:val="center"/>
          </w:tcPr>
          <w:p w14:paraId="5598362D" w14:textId="332B6D15" w:rsidR="004F0890" w:rsidRPr="00582189" w:rsidRDefault="000C7F3D"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A4C24" w:rsidRPr="00582189">
              <w:rPr>
                <w:rFonts w:ascii="Times New Roman"/>
                <w:color w:val="000000" w:themeColor="text1"/>
                <w:sz w:val="18"/>
                <w:szCs w:val="18"/>
              </w:rPr>
              <w:t>512</w:t>
            </w:r>
          </w:p>
        </w:tc>
      </w:tr>
      <w:tr w:rsidR="00582189" w:rsidRPr="00582189" w14:paraId="200A6AFD" w14:textId="77777777" w:rsidTr="009D0D5C">
        <w:trPr>
          <w:trHeight w:val="41"/>
        </w:trPr>
        <w:tc>
          <w:tcPr>
            <w:tcW w:w="1276" w:type="dxa"/>
            <w:tcBorders>
              <w:bottom w:val="single" w:sz="12" w:space="0" w:color="auto"/>
            </w:tcBorders>
            <w:shd w:val="clear" w:color="auto" w:fill="auto"/>
            <w:tcMar>
              <w:top w:w="15" w:type="dxa"/>
              <w:left w:w="108" w:type="dxa"/>
              <w:bottom w:w="0" w:type="dxa"/>
              <w:right w:w="108" w:type="dxa"/>
            </w:tcMar>
          </w:tcPr>
          <w:p w14:paraId="4C4D0131" w14:textId="77777777" w:rsidR="004F0890" w:rsidRPr="00582189" w:rsidRDefault="004F0890" w:rsidP="004F0890">
            <w:pPr>
              <w:snapToGrid w:val="0"/>
              <w:jc w:val="center"/>
              <w:rPr>
                <w:rStyle w:val="a5"/>
                <w:rFonts w:ascii="Times New Roman"/>
                <w:color w:val="000000" w:themeColor="text1"/>
                <w:sz w:val="18"/>
                <w:szCs w:val="18"/>
              </w:rPr>
            </w:pPr>
            <w:r w:rsidRPr="00582189">
              <w:rPr>
                <w:rStyle w:val="a5"/>
                <w:rFonts w:ascii="Times New Roman"/>
                <w:color w:val="000000" w:themeColor="text1"/>
                <w:sz w:val="18"/>
                <w:szCs w:val="18"/>
              </w:rPr>
              <w:t xml:space="preserve">Model 3 </w:t>
            </w:r>
            <w:r w:rsidRPr="00582189">
              <w:rPr>
                <w:rFonts w:ascii="Times New Roman"/>
                <w:color w:val="000000" w:themeColor="text1"/>
                <w:sz w:val="18"/>
                <w:szCs w:val="18"/>
                <w:vertAlign w:val="superscript"/>
              </w:rPr>
              <w:t>c</w:t>
            </w:r>
          </w:p>
        </w:tc>
        <w:tc>
          <w:tcPr>
            <w:tcW w:w="1985" w:type="dxa"/>
            <w:tcBorders>
              <w:bottom w:val="single" w:sz="12" w:space="0" w:color="auto"/>
            </w:tcBorders>
            <w:shd w:val="clear" w:color="auto" w:fill="auto"/>
            <w:tcMar>
              <w:top w:w="15" w:type="dxa"/>
              <w:left w:w="108" w:type="dxa"/>
              <w:bottom w:w="0" w:type="dxa"/>
              <w:right w:w="108" w:type="dxa"/>
            </w:tcMar>
          </w:tcPr>
          <w:p w14:paraId="4133892C" w14:textId="00579F0A" w:rsidR="004F0890" w:rsidRPr="00582189" w:rsidRDefault="004F0890" w:rsidP="004F0890">
            <w:pPr>
              <w:snapToGrid w:val="0"/>
              <w:jc w:val="center"/>
              <w:rPr>
                <w:rFonts w:ascii="Times New Roman"/>
                <w:color w:val="000000" w:themeColor="text1"/>
                <w:sz w:val="18"/>
                <w:szCs w:val="18"/>
              </w:rPr>
            </w:pPr>
            <w:r w:rsidRPr="00582189">
              <w:rPr>
                <w:rFonts w:ascii="Times New Roman"/>
                <w:color w:val="000000" w:themeColor="text1"/>
                <w:sz w:val="18"/>
                <w:szCs w:val="18"/>
              </w:rPr>
              <w:t>0.991 (0.982 to 1.001)</w:t>
            </w:r>
          </w:p>
        </w:tc>
        <w:tc>
          <w:tcPr>
            <w:tcW w:w="850" w:type="dxa"/>
            <w:tcBorders>
              <w:bottom w:val="single" w:sz="12" w:space="0" w:color="auto"/>
            </w:tcBorders>
            <w:shd w:val="clear" w:color="auto" w:fill="auto"/>
            <w:tcMar>
              <w:top w:w="15" w:type="dxa"/>
              <w:left w:w="108" w:type="dxa"/>
              <w:bottom w:w="0" w:type="dxa"/>
              <w:right w:w="108" w:type="dxa"/>
            </w:tcMar>
            <w:vAlign w:val="center"/>
          </w:tcPr>
          <w:p w14:paraId="712224B0" w14:textId="4738E2DC" w:rsidR="004F0890" w:rsidRPr="00582189" w:rsidRDefault="004F0890" w:rsidP="004F0890">
            <w:pPr>
              <w:snapToGrid w:val="0"/>
              <w:jc w:val="center"/>
              <w:rPr>
                <w:rFonts w:ascii="Times New Roman"/>
                <w:color w:val="000000" w:themeColor="text1"/>
                <w:sz w:val="18"/>
                <w:szCs w:val="18"/>
              </w:rPr>
            </w:pPr>
            <w:r w:rsidRPr="00582189">
              <w:rPr>
                <w:rFonts w:ascii="Times New Roman"/>
                <w:color w:val="000000" w:themeColor="text1"/>
                <w:sz w:val="18"/>
                <w:szCs w:val="18"/>
              </w:rPr>
              <w:t>0.067</w:t>
            </w:r>
          </w:p>
        </w:tc>
        <w:tc>
          <w:tcPr>
            <w:tcW w:w="1843" w:type="dxa"/>
            <w:tcBorders>
              <w:bottom w:val="single" w:sz="12" w:space="0" w:color="auto"/>
            </w:tcBorders>
            <w:shd w:val="clear" w:color="auto" w:fill="auto"/>
            <w:vAlign w:val="center"/>
          </w:tcPr>
          <w:p w14:paraId="45E66D9F" w14:textId="0F09B0C9" w:rsidR="004F0890" w:rsidRPr="00582189" w:rsidRDefault="004F0890"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99</w:t>
            </w:r>
            <w:r w:rsidR="0062139F" w:rsidRPr="00582189">
              <w:rPr>
                <w:rFonts w:ascii="Times New Roman"/>
                <w:color w:val="000000" w:themeColor="text1"/>
                <w:sz w:val="18"/>
                <w:szCs w:val="18"/>
              </w:rPr>
              <w:t>0</w:t>
            </w:r>
            <w:r w:rsidRPr="00582189">
              <w:rPr>
                <w:rFonts w:ascii="Times New Roman"/>
                <w:color w:val="000000" w:themeColor="text1"/>
                <w:sz w:val="18"/>
                <w:szCs w:val="18"/>
              </w:rPr>
              <w:t xml:space="preserve"> (0.981 to 1.000)</w:t>
            </w:r>
          </w:p>
        </w:tc>
        <w:tc>
          <w:tcPr>
            <w:tcW w:w="567" w:type="dxa"/>
            <w:tcBorders>
              <w:bottom w:val="single" w:sz="12" w:space="0" w:color="auto"/>
            </w:tcBorders>
            <w:shd w:val="clear" w:color="auto" w:fill="auto"/>
            <w:vAlign w:val="center"/>
          </w:tcPr>
          <w:p w14:paraId="34084601" w14:textId="318BA480" w:rsidR="004F0890" w:rsidRPr="00582189" w:rsidRDefault="004F0890"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05</w:t>
            </w:r>
            <w:r w:rsidR="0062139F" w:rsidRPr="00582189">
              <w:rPr>
                <w:rFonts w:ascii="Times New Roman"/>
                <w:color w:val="000000" w:themeColor="text1"/>
                <w:sz w:val="18"/>
                <w:szCs w:val="18"/>
              </w:rPr>
              <w:t>4</w:t>
            </w:r>
          </w:p>
        </w:tc>
        <w:tc>
          <w:tcPr>
            <w:tcW w:w="1701" w:type="dxa"/>
            <w:tcBorders>
              <w:bottom w:val="single" w:sz="12" w:space="0" w:color="auto"/>
            </w:tcBorders>
            <w:shd w:val="clear" w:color="auto" w:fill="auto"/>
            <w:vAlign w:val="center"/>
          </w:tcPr>
          <w:p w14:paraId="3C7254A7" w14:textId="638E0DCE" w:rsidR="004F0890" w:rsidRPr="00582189" w:rsidRDefault="000C7F3D"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A4C24" w:rsidRPr="00582189">
              <w:rPr>
                <w:rFonts w:ascii="Times New Roman"/>
                <w:color w:val="000000" w:themeColor="text1"/>
                <w:sz w:val="18"/>
                <w:szCs w:val="18"/>
              </w:rPr>
              <w:t>923</w:t>
            </w:r>
            <w:r w:rsidRPr="00582189">
              <w:rPr>
                <w:rFonts w:ascii="Times New Roman"/>
                <w:color w:val="000000" w:themeColor="text1"/>
                <w:sz w:val="18"/>
                <w:szCs w:val="18"/>
              </w:rPr>
              <w:t xml:space="preserve"> (0.</w:t>
            </w:r>
            <w:r w:rsidR="007A4C24" w:rsidRPr="00582189">
              <w:rPr>
                <w:rFonts w:ascii="Times New Roman"/>
                <w:color w:val="000000" w:themeColor="text1"/>
                <w:sz w:val="18"/>
                <w:szCs w:val="18"/>
              </w:rPr>
              <w:t>795</w:t>
            </w:r>
            <w:r w:rsidRPr="00582189">
              <w:rPr>
                <w:rFonts w:ascii="Times New Roman"/>
                <w:color w:val="000000" w:themeColor="text1"/>
                <w:sz w:val="18"/>
                <w:szCs w:val="18"/>
              </w:rPr>
              <w:t xml:space="preserve"> to 1.0</w:t>
            </w:r>
            <w:r w:rsidR="007A4C24" w:rsidRPr="00582189">
              <w:rPr>
                <w:rFonts w:ascii="Times New Roman"/>
                <w:color w:val="000000" w:themeColor="text1"/>
                <w:sz w:val="18"/>
                <w:szCs w:val="18"/>
              </w:rPr>
              <w:t>72</w:t>
            </w:r>
            <w:r w:rsidRPr="00582189">
              <w:rPr>
                <w:rFonts w:ascii="Times New Roman"/>
                <w:color w:val="000000" w:themeColor="text1"/>
                <w:sz w:val="18"/>
                <w:szCs w:val="18"/>
              </w:rPr>
              <w:t>)</w:t>
            </w:r>
          </w:p>
        </w:tc>
        <w:tc>
          <w:tcPr>
            <w:tcW w:w="679" w:type="dxa"/>
            <w:tcBorders>
              <w:bottom w:val="single" w:sz="12" w:space="0" w:color="auto"/>
            </w:tcBorders>
            <w:shd w:val="clear" w:color="auto" w:fill="auto"/>
            <w:vAlign w:val="center"/>
          </w:tcPr>
          <w:p w14:paraId="09265EAB" w14:textId="69337FFC" w:rsidR="004F0890" w:rsidRPr="00582189" w:rsidRDefault="000C7F3D" w:rsidP="004F0890">
            <w:pPr>
              <w:snapToGrid w:val="0"/>
              <w:jc w:val="center"/>
              <w:rPr>
                <w:rFonts w:ascii="Times New Roman"/>
                <w:color w:val="000000" w:themeColor="text1"/>
                <w:sz w:val="18"/>
                <w:szCs w:val="18"/>
              </w:rPr>
            </w:pPr>
            <w:r w:rsidRPr="00582189">
              <w:rPr>
                <w:rFonts w:ascii="Times New Roman" w:hint="eastAsia"/>
                <w:color w:val="000000" w:themeColor="text1"/>
                <w:sz w:val="18"/>
                <w:szCs w:val="18"/>
              </w:rPr>
              <w:t>0</w:t>
            </w:r>
            <w:r w:rsidRPr="00582189">
              <w:rPr>
                <w:rFonts w:ascii="Times New Roman"/>
                <w:color w:val="000000" w:themeColor="text1"/>
                <w:sz w:val="18"/>
                <w:szCs w:val="18"/>
              </w:rPr>
              <w:t>.</w:t>
            </w:r>
            <w:r w:rsidR="007A4C24" w:rsidRPr="00582189">
              <w:rPr>
                <w:rFonts w:ascii="Times New Roman"/>
                <w:color w:val="000000" w:themeColor="text1"/>
                <w:sz w:val="18"/>
                <w:szCs w:val="18"/>
              </w:rPr>
              <w:t>294</w:t>
            </w:r>
          </w:p>
        </w:tc>
      </w:tr>
      <w:tr w:rsidR="005803AB" w:rsidRPr="00582189" w14:paraId="43825E28" w14:textId="77777777" w:rsidTr="004F0890">
        <w:trPr>
          <w:trHeight w:val="793"/>
        </w:trPr>
        <w:tc>
          <w:tcPr>
            <w:tcW w:w="8901" w:type="dxa"/>
            <w:gridSpan w:val="7"/>
            <w:tcBorders>
              <w:top w:val="single" w:sz="12" w:space="0" w:color="auto"/>
            </w:tcBorders>
            <w:shd w:val="clear" w:color="auto" w:fill="auto"/>
            <w:tcMar>
              <w:top w:w="15" w:type="dxa"/>
              <w:left w:w="108" w:type="dxa"/>
              <w:bottom w:w="0" w:type="dxa"/>
              <w:right w:w="108" w:type="dxa"/>
            </w:tcMar>
            <w:hideMark/>
          </w:tcPr>
          <w:p w14:paraId="1E5F2645" w14:textId="77777777" w:rsidR="004F0890" w:rsidRPr="00582189" w:rsidRDefault="004F0890" w:rsidP="004F0890">
            <w:pPr>
              <w:adjustRightInd w:val="0"/>
              <w:snapToGrid w:val="0"/>
              <w:spacing w:line="120" w:lineRule="atLeast"/>
              <w:rPr>
                <w:rFonts w:ascii="Times New Roman"/>
                <w:color w:val="000000" w:themeColor="text1"/>
                <w:sz w:val="18"/>
                <w:szCs w:val="18"/>
              </w:rPr>
            </w:pPr>
            <w:r w:rsidRPr="00582189">
              <w:rPr>
                <w:rStyle w:val="a5"/>
                <w:rFonts w:ascii="Times New Roman"/>
                <w:i/>
                <w:color w:val="000000" w:themeColor="text1"/>
                <w:sz w:val="18"/>
                <w:szCs w:val="18"/>
              </w:rPr>
              <w:t>Aβ</w:t>
            </w:r>
            <w:r w:rsidRPr="00582189">
              <w:rPr>
                <w:rStyle w:val="a5"/>
                <w:rFonts w:ascii="Times New Roman"/>
                <w:color w:val="000000" w:themeColor="text1"/>
                <w:sz w:val="18"/>
                <w:szCs w:val="18"/>
              </w:rPr>
              <w:t xml:space="preserve"> beta-amyloid,</w:t>
            </w:r>
            <w:r w:rsidRPr="00582189">
              <w:rPr>
                <w:rFonts w:ascii="Times New Roman"/>
                <w:color w:val="000000" w:themeColor="text1"/>
                <w:sz w:val="18"/>
                <w:szCs w:val="18"/>
              </w:rPr>
              <w:t xml:space="preserve"> </w:t>
            </w:r>
            <w:r w:rsidRPr="00582189">
              <w:rPr>
                <w:rStyle w:val="a5"/>
                <w:rFonts w:ascii="Times New Roman"/>
                <w:i/>
                <w:color w:val="000000" w:themeColor="text1"/>
                <w:sz w:val="18"/>
                <w:szCs w:val="18"/>
              </w:rPr>
              <w:t>OR</w:t>
            </w:r>
            <w:r w:rsidRPr="00582189">
              <w:rPr>
                <w:rStyle w:val="a5"/>
                <w:rFonts w:ascii="Times New Roman"/>
                <w:color w:val="000000" w:themeColor="text1"/>
                <w:sz w:val="18"/>
                <w:szCs w:val="18"/>
              </w:rPr>
              <w:t xml:space="preserve"> odds ratio, </w:t>
            </w:r>
            <w:r w:rsidRPr="00582189">
              <w:rPr>
                <w:rStyle w:val="a5"/>
                <w:rFonts w:ascii="Times New Roman"/>
                <w:i/>
                <w:color w:val="000000" w:themeColor="text1"/>
                <w:sz w:val="18"/>
                <w:szCs w:val="18"/>
              </w:rPr>
              <w:t>CI</w:t>
            </w:r>
            <w:r w:rsidRPr="00582189">
              <w:rPr>
                <w:rStyle w:val="a5"/>
                <w:rFonts w:ascii="Times New Roman"/>
                <w:color w:val="000000" w:themeColor="text1"/>
                <w:sz w:val="18"/>
                <w:szCs w:val="18"/>
              </w:rPr>
              <w:t xml:space="preserve"> confidence interval, </w:t>
            </w:r>
            <w:r w:rsidRPr="00582189">
              <w:rPr>
                <w:rStyle w:val="a5"/>
                <w:rFonts w:ascii="Times New Roman"/>
                <w:i/>
                <w:color w:val="000000" w:themeColor="text1"/>
                <w:sz w:val="18"/>
                <w:szCs w:val="18"/>
              </w:rPr>
              <w:t>APOE4</w:t>
            </w:r>
            <w:r w:rsidRPr="00582189">
              <w:rPr>
                <w:rStyle w:val="a5"/>
                <w:rFonts w:ascii="Times New Roman"/>
                <w:color w:val="000000" w:themeColor="text1"/>
                <w:sz w:val="18"/>
                <w:szCs w:val="18"/>
              </w:rPr>
              <w:t xml:space="preserve"> apolipoprotein </w:t>
            </w:r>
            <w:r w:rsidRPr="00582189">
              <w:rPr>
                <w:rFonts w:ascii="Times New Roman"/>
                <w:color w:val="000000" w:themeColor="text1"/>
                <w:sz w:val="18"/>
                <w:szCs w:val="18"/>
              </w:rPr>
              <w:t xml:space="preserve">ε4, </w:t>
            </w:r>
            <w:r w:rsidRPr="00582189">
              <w:rPr>
                <w:rFonts w:ascii="Times New Roman"/>
                <w:i/>
                <w:iCs/>
                <w:color w:val="000000" w:themeColor="text1"/>
                <w:sz w:val="18"/>
                <w:szCs w:val="18"/>
              </w:rPr>
              <w:t>LCA</w:t>
            </w:r>
            <w:r w:rsidRPr="00582189">
              <w:rPr>
                <w:rFonts w:ascii="Times New Roman"/>
                <w:color w:val="000000" w:themeColor="text1"/>
                <w:sz w:val="18"/>
                <w:szCs w:val="18"/>
              </w:rPr>
              <w:t xml:space="preserve"> lifetime cognitive activity, </w:t>
            </w:r>
            <w:r w:rsidRPr="00582189">
              <w:rPr>
                <w:rFonts w:ascii="Times New Roman"/>
                <w:i/>
                <w:iCs/>
                <w:color w:val="000000" w:themeColor="text1"/>
                <w:sz w:val="18"/>
                <w:szCs w:val="18"/>
              </w:rPr>
              <w:t>VRS</w:t>
            </w:r>
            <w:r w:rsidRPr="00582189">
              <w:rPr>
                <w:rFonts w:ascii="Times New Roman"/>
                <w:color w:val="000000" w:themeColor="text1"/>
                <w:sz w:val="18"/>
                <w:szCs w:val="18"/>
              </w:rPr>
              <w:t xml:space="preserve"> </w:t>
            </w:r>
            <w:r w:rsidRPr="00582189">
              <w:rPr>
                <w:rStyle w:val="a5"/>
                <w:rFonts w:ascii="Times New Roman"/>
                <w:color w:val="000000" w:themeColor="text1"/>
                <w:sz w:val="18"/>
                <w:szCs w:val="18"/>
              </w:rPr>
              <w:t>vascular risk score,</w:t>
            </w:r>
            <w:r w:rsidRPr="00582189">
              <w:rPr>
                <w:rStyle w:val="a5"/>
                <w:color w:val="000000" w:themeColor="text1"/>
              </w:rPr>
              <w:t xml:space="preserve"> </w:t>
            </w:r>
            <w:r w:rsidRPr="00582189">
              <w:rPr>
                <w:rFonts w:ascii="Times New Roman"/>
                <w:i/>
                <w:color w:val="000000" w:themeColor="text1"/>
                <w:sz w:val="18"/>
                <w:szCs w:val="18"/>
              </w:rPr>
              <w:t>GDS</w:t>
            </w:r>
            <w:r w:rsidRPr="00582189">
              <w:rPr>
                <w:rFonts w:ascii="Times New Roman"/>
                <w:color w:val="000000" w:themeColor="text1"/>
                <w:sz w:val="18"/>
                <w:szCs w:val="18"/>
              </w:rPr>
              <w:t xml:space="preserve"> geriatric depression scale.</w:t>
            </w:r>
          </w:p>
          <w:p w14:paraId="434BEC8C" w14:textId="77777777" w:rsidR="004F0890" w:rsidRPr="00582189" w:rsidRDefault="004F0890" w:rsidP="004F0890">
            <w:pPr>
              <w:adjustRightInd w:val="0"/>
              <w:snapToGrid w:val="0"/>
              <w:spacing w:line="120" w:lineRule="atLeast"/>
              <w:rPr>
                <w:rFonts w:ascii="Times New Roman"/>
                <w:color w:val="000000" w:themeColor="text1"/>
                <w:sz w:val="18"/>
                <w:szCs w:val="18"/>
              </w:rPr>
            </w:pPr>
            <w:proofErr w:type="spellStart"/>
            <w:proofErr w:type="gramStart"/>
            <w:r w:rsidRPr="00582189">
              <w:rPr>
                <w:rFonts w:ascii="Times New Roman"/>
                <w:color w:val="000000" w:themeColor="text1"/>
                <w:sz w:val="18"/>
                <w:szCs w:val="18"/>
                <w:vertAlign w:val="superscript"/>
              </w:rPr>
              <w:t>a</w:t>
            </w:r>
            <w:proofErr w:type="spellEnd"/>
            <w:proofErr w:type="gramEnd"/>
            <w:r w:rsidRPr="00582189">
              <w:rPr>
                <w:rFonts w:ascii="Times New Roman"/>
                <w:color w:val="000000" w:themeColor="text1"/>
                <w:sz w:val="18"/>
                <w:szCs w:val="18"/>
                <w:vertAlign w:val="superscript"/>
              </w:rPr>
              <w:t xml:space="preserve"> </w:t>
            </w:r>
            <w:r w:rsidRPr="00582189">
              <w:rPr>
                <w:rFonts w:ascii="Times New Roman"/>
                <w:color w:val="000000" w:themeColor="text1"/>
                <w:sz w:val="18"/>
                <w:szCs w:val="18"/>
              </w:rPr>
              <w:t xml:space="preserve">Adjusted for age, gender, education, </w:t>
            </w:r>
            <w:r w:rsidRPr="00582189">
              <w:rPr>
                <w:rStyle w:val="a5"/>
                <w:rFonts w:ascii="Times New Roman"/>
                <w:color w:val="000000" w:themeColor="text1"/>
                <w:sz w:val="18"/>
                <w:szCs w:val="18"/>
              </w:rPr>
              <w:t xml:space="preserve">apolipoprotein </w:t>
            </w:r>
            <w:r w:rsidRPr="00582189">
              <w:rPr>
                <w:rFonts w:ascii="Times New Roman"/>
                <w:color w:val="000000" w:themeColor="text1"/>
                <w:sz w:val="18"/>
                <w:szCs w:val="18"/>
              </w:rPr>
              <w:t xml:space="preserve">ε4, and </w:t>
            </w:r>
            <w:r w:rsidRPr="00582189">
              <w:rPr>
                <w:rStyle w:val="a5"/>
                <w:rFonts w:ascii="Times New Roman"/>
                <w:color w:val="000000" w:themeColor="text1"/>
                <w:sz w:val="18"/>
                <w:szCs w:val="18"/>
              </w:rPr>
              <w:t>clinical diagnosis.</w:t>
            </w:r>
          </w:p>
          <w:p w14:paraId="52BE9BA3" w14:textId="77777777" w:rsidR="004F0890" w:rsidRPr="00582189" w:rsidRDefault="004F0890" w:rsidP="004F0890">
            <w:pPr>
              <w:snapToGrid w:val="0"/>
              <w:rPr>
                <w:rStyle w:val="a5"/>
                <w:rFonts w:ascii="Times New Roman"/>
                <w:color w:val="000000" w:themeColor="text1"/>
                <w:sz w:val="18"/>
                <w:szCs w:val="18"/>
              </w:rPr>
            </w:pPr>
            <w:r w:rsidRPr="00582189">
              <w:rPr>
                <w:rFonts w:ascii="Times New Roman"/>
                <w:color w:val="000000" w:themeColor="text1"/>
                <w:sz w:val="18"/>
                <w:szCs w:val="18"/>
                <w:vertAlign w:val="superscript"/>
              </w:rPr>
              <w:t xml:space="preserve">b </w:t>
            </w:r>
            <w:r w:rsidRPr="00582189">
              <w:rPr>
                <w:rFonts w:ascii="Times New Roman"/>
                <w:color w:val="000000" w:themeColor="text1"/>
                <w:sz w:val="18"/>
                <w:szCs w:val="18"/>
              </w:rPr>
              <w:t>Adjusted for covariates in Model 1 plus, LCA score</w:t>
            </w:r>
            <w:r w:rsidRPr="00582189">
              <w:rPr>
                <w:rStyle w:val="a5"/>
                <w:rFonts w:ascii="Times New Roman"/>
                <w:color w:val="000000" w:themeColor="text1"/>
                <w:sz w:val="18"/>
                <w:szCs w:val="18"/>
              </w:rPr>
              <w:t>, occupational complexity, annual income status, VRS</w:t>
            </w:r>
            <w:r w:rsidRPr="00582189">
              <w:rPr>
                <w:rFonts w:ascii="Times New Roman"/>
                <w:color w:val="000000" w:themeColor="text1"/>
                <w:sz w:val="18"/>
                <w:szCs w:val="18"/>
              </w:rPr>
              <w:t xml:space="preserve">, GDS score, </w:t>
            </w:r>
            <w:r w:rsidRPr="00582189">
              <w:rPr>
                <w:rStyle w:val="a5"/>
                <w:rFonts w:ascii="Times New Roman"/>
                <w:color w:val="000000" w:themeColor="text1"/>
                <w:sz w:val="18"/>
                <w:szCs w:val="18"/>
              </w:rPr>
              <w:t>smoking status, and alcohol status.</w:t>
            </w:r>
          </w:p>
          <w:p w14:paraId="7565A1D1" w14:textId="50742B57" w:rsidR="004F0890" w:rsidRPr="00582189" w:rsidRDefault="004F0890" w:rsidP="004F0890">
            <w:pPr>
              <w:snapToGrid w:val="0"/>
              <w:rPr>
                <w:rStyle w:val="a5"/>
                <w:rFonts w:ascii="Times New Roman"/>
                <w:color w:val="000000" w:themeColor="text1"/>
                <w:sz w:val="18"/>
                <w:szCs w:val="18"/>
              </w:rPr>
            </w:pPr>
            <w:r w:rsidRPr="00582189">
              <w:rPr>
                <w:rFonts w:ascii="Times New Roman"/>
                <w:color w:val="000000" w:themeColor="text1"/>
                <w:sz w:val="18"/>
                <w:szCs w:val="18"/>
                <w:vertAlign w:val="superscript"/>
              </w:rPr>
              <w:t xml:space="preserve">c </w:t>
            </w:r>
            <w:r w:rsidRPr="00582189">
              <w:rPr>
                <w:rFonts w:ascii="Times New Roman"/>
                <w:color w:val="000000" w:themeColor="text1"/>
                <w:sz w:val="18"/>
                <w:szCs w:val="18"/>
              </w:rPr>
              <w:t>Adjusted for covariates in Model 2 plus, d</w:t>
            </w:r>
            <w:r w:rsidRPr="00582189">
              <w:rPr>
                <w:rStyle w:val="a5"/>
                <w:rFonts w:ascii="Times New Roman"/>
                <w:color w:val="000000" w:themeColor="text1"/>
                <w:sz w:val="18"/>
                <w:szCs w:val="18"/>
              </w:rPr>
              <w:t xml:space="preserve">uration of coffee intake. </w:t>
            </w:r>
          </w:p>
          <w:p w14:paraId="24D2BBFB" w14:textId="62241C50" w:rsidR="004F0890" w:rsidRPr="00582189" w:rsidRDefault="004F0890" w:rsidP="004F0890">
            <w:pPr>
              <w:snapToGrid w:val="0"/>
              <w:rPr>
                <w:rFonts w:ascii="Times New Roman"/>
                <w:color w:val="000000" w:themeColor="text1"/>
                <w:sz w:val="18"/>
                <w:szCs w:val="18"/>
              </w:rPr>
            </w:pPr>
          </w:p>
        </w:tc>
      </w:tr>
    </w:tbl>
    <w:p w14:paraId="5EB9DCF4" w14:textId="298CA418" w:rsidR="00D63D1F" w:rsidRPr="00582189" w:rsidRDefault="00D63D1F" w:rsidP="002868C0">
      <w:pPr>
        <w:widowControl/>
        <w:wordWrap/>
        <w:snapToGrid w:val="0"/>
        <w:spacing w:line="360" w:lineRule="auto"/>
        <w:jc w:val="left"/>
        <w:rPr>
          <w:rFonts w:ascii="Times New Roman"/>
          <w:b/>
          <w:color w:val="000000" w:themeColor="text1"/>
        </w:rPr>
      </w:pPr>
    </w:p>
    <w:p w14:paraId="137FE4FE" w14:textId="2C80A790" w:rsidR="004A139B" w:rsidRPr="00582189" w:rsidRDefault="004A139B" w:rsidP="002868C0">
      <w:pPr>
        <w:widowControl/>
        <w:wordWrap/>
        <w:snapToGrid w:val="0"/>
        <w:spacing w:line="360" w:lineRule="auto"/>
        <w:jc w:val="left"/>
        <w:rPr>
          <w:rFonts w:ascii="Times New Roman"/>
          <w:b/>
          <w:color w:val="000000" w:themeColor="text1"/>
        </w:rPr>
      </w:pPr>
    </w:p>
    <w:p w14:paraId="5EA8F722" w14:textId="131DB98F" w:rsidR="004A139B" w:rsidRPr="00582189" w:rsidRDefault="004A139B" w:rsidP="002868C0">
      <w:pPr>
        <w:widowControl/>
        <w:wordWrap/>
        <w:snapToGrid w:val="0"/>
        <w:spacing w:line="360" w:lineRule="auto"/>
        <w:jc w:val="left"/>
        <w:rPr>
          <w:rFonts w:ascii="Times New Roman"/>
          <w:b/>
          <w:color w:val="000000" w:themeColor="text1"/>
        </w:rPr>
      </w:pPr>
    </w:p>
    <w:p w14:paraId="76644D21" w14:textId="00EFF54F" w:rsidR="004A139B" w:rsidRPr="00582189" w:rsidRDefault="004A139B" w:rsidP="002868C0">
      <w:pPr>
        <w:widowControl/>
        <w:wordWrap/>
        <w:snapToGrid w:val="0"/>
        <w:spacing w:line="360" w:lineRule="auto"/>
        <w:jc w:val="left"/>
        <w:rPr>
          <w:rFonts w:ascii="Times New Roman"/>
          <w:b/>
          <w:color w:val="000000" w:themeColor="text1"/>
        </w:rPr>
      </w:pPr>
    </w:p>
    <w:p w14:paraId="10A2972B" w14:textId="52DE76D8" w:rsidR="004A139B" w:rsidRPr="00582189" w:rsidRDefault="004A139B" w:rsidP="002868C0">
      <w:pPr>
        <w:widowControl/>
        <w:wordWrap/>
        <w:snapToGrid w:val="0"/>
        <w:spacing w:line="360" w:lineRule="auto"/>
        <w:jc w:val="left"/>
        <w:rPr>
          <w:rFonts w:ascii="Times New Roman"/>
          <w:b/>
          <w:color w:val="000000" w:themeColor="text1"/>
        </w:rPr>
      </w:pPr>
    </w:p>
    <w:p w14:paraId="3B821496" w14:textId="085C94D0" w:rsidR="00CB08F0" w:rsidRPr="00582189" w:rsidRDefault="00CB08F0" w:rsidP="002868C0">
      <w:pPr>
        <w:widowControl/>
        <w:wordWrap/>
        <w:snapToGrid w:val="0"/>
        <w:spacing w:line="360" w:lineRule="auto"/>
        <w:jc w:val="left"/>
        <w:rPr>
          <w:rFonts w:ascii="Times New Roman"/>
          <w:b/>
          <w:color w:val="000000" w:themeColor="text1"/>
        </w:rPr>
      </w:pPr>
    </w:p>
    <w:p w14:paraId="62C5ACA1" w14:textId="547C77C0" w:rsidR="00CB08F0" w:rsidRPr="00582189" w:rsidRDefault="00CB08F0" w:rsidP="002868C0">
      <w:pPr>
        <w:widowControl/>
        <w:wordWrap/>
        <w:snapToGrid w:val="0"/>
        <w:spacing w:line="360" w:lineRule="auto"/>
        <w:jc w:val="left"/>
        <w:rPr>
          <w:rFonts w:ascii="Times New Roman"/>
          <w:b/>
          <w:color w:val="000000" w:themeColor="text1"/>
        </w:rPr>
      </w:pPr>
    </w:p>
    <w:p w14:paraId="460AE3BB" w14:textId="2ACF54C0" w:rsidR="00CB08F0" w:rsidRPr="00582189" w:rsidRDefault="00CB08F0" w:rsidP="002868C0">
      <w:pPr>
        <w:widowControl/>
        <w:wordWrap/>
        <w:snapToGrid w:val="0"/>
        <w:spacing w:line="360" w:lineRule="auto"/>
        <w:jc w:val="left"/>
        <w:rPr>
          <w:rFonts w:ascii="Times New Roman"/>
          <w:b/>
          <w:color w:val="000000" w:themeColor="text1"/>
        </w:rPr>
      </w:pPr>
    </w:p>
    <w:p w14:paraId="6EF31F17" w14:textId="7FFCB149" w:rsidR="00CB08F0" w:rsidRPr="00582189" w:rsidRDefault="00CB08F0" w:rsidP="002868C0">
      <w:pPr>
        <w:widowControl/>
        <w:wordWrap/>
        <w:snapToGrid w:val="0"/>
        <w:spacing w:line="360" w:lineRule="auto"/>
        <w:jc w:val="left"/>
        <w:rPr>
          <w:rFonts w:ascii="Times New Roman"/>
          <w:b/>
          <w:color w:val="000000" w:themeColor="text1"/>
        </w:rPr>
      </w:pPr>
    </w:p>
    <w:p w14:paraId="1C2A2825" w14:textId="1852D934" w:rsidR="00CB08F0" w:rsidRPr="00582189" w:rsidRDefault="00CB08F0" w:rsidP="002868C0">
      <w:pPr>
        <w:widowControl/>
        <w:wordWrap/>
        <w:snapToGrid w:val="0"/>
        <w:spacing w:line="360" w:lineRule="auto"/>
        <w:jc w:val="left"/>
        <w:rPr>
          <w:rFonts w:ascii="Times New Roman"/>
          <w:b/>
          <w:color w:val="000000" w:themeColor="text1"/>
        </w:rPr>
      </w:pPr>
    </w:p>
    <w:p w14:paraId="3D63577D" w14:textId="272027B6" w:rsidR="00CB08F0" w:rsidRPr="00582189" w:rsidRDefault="00CB08F0" w:rsidP="002868C0">
      <w:pPr>
        <w:widowControl/>
        <w:wordWrap/>
        <w:snapToGrid w:val="0"/>
        <w:spacing w:line="360" w:lineRule="auto"/>
        <w:jc w:val="left"/>
        <w:rPr>
          <w:rFonts w:ascii="Times New Roman"/>
          <w:b/>
          <w:color w:val="000000" w:themeColor="text1"/>
        </w:rPr>
      </w:pPr>
    </w:p>
    <w:p w14:paraId="17A027AB" w14:textId="761E8796" w:rsidR="00CB08F0" w:rsidRPr="00582189" w:rsidRDefault="00CB08F0" w:rsidP="002868C0">
      <w:pPr>
        <w:widowControl/>
        <w:wordWrap/>
        <w:snapToGrid w:val="0"/>
        <w:spacing w:line="360" w:lineRule="auto"/>
        <w:jc w:val="left"/>
        <w:rPr>
          <w:rFonts w:ascii="Times New Roman"/>
          <w:b/>
          <w:color w:val="000000" w:themeColor="text1"/>
        </w:rPr>
      </w:pPr>
    </w:p>
    <w:p w14:paraId="0C4475BD" w14:textId="39658B08" w:rsidR="00CB08F0" w:rsidRPr="00582189" w:rsidRDefault="00CB08F0" w:rsidP="002868C0">
      <w:pPr>
        <w:widowControl/>
        <w:wordWrap/>
        <w:snapToGrid w:val="0"/>
        <w:spacing w:line="360" w:lineRule="auto"/>
        <w:jc w:val="left"/>
        <w:rPr>
          <w:rFonts w:ascii="Times New Roman"/>
          <w:b/>
          <w:color w:val="000000" w:themeColor="text1"/>
        </w:rPr>
      </w:pPr>
    </w:p>
    <w:p w14:paraId="09C94638" w14:textId="77777777" w:rsidR="004A139B" w:rsidRPr="00582189" w:rsidRDefault="004A139B" w:rsidP="002868C0">
      <w:pPr>
        <w:widowControl/>
        <w:wordWrap/>
        <w:snapToGrid w:val="0"/>
        <w:spacing w:line="360" w:lineRule="auto"/>
        <w:jc w:val="left"/>
        <w:rPr>
          <w:rFonts w:ascii="Times New Roman"/>
          <w:b/>
          <w:color w:val="000000" w:themeColor="text1"/>
        </w:rPr>
      </w:pPr>
    </w:p>
    <w:sectPr w:rsidR="004A139B" w:rsidRPr="00582189" w:rsidSect="00DD5CEA">
      <w:headerReference w:type="default" r:id="rId8"/>
      <w:footerReference w:type="default" r:id="rId9"/>
      <w:pgSz w:w="12242" w:h="15842" w:code="1"/>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471B85" w14:textId="77777777" w:rsidR="00A159FA" w:rsidRDefault="00A159FA">
      <w:r>
        <w:separator/>
      </w:r>
    </w:p>
  </w:endnote>
  <w:endnote w:type="continuationSeparator" w:id="0">
    <w:p w14:paraId="273FD3B9" w14:textId="77777777" w:rsidR="00A159FA" w:rsidRDefault="00A15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Wingdings">
    <w:panose1 w:val="05000000000000000000"/>
    <w:charset w:val="02"/>
    <w:family w:val="decorative"/>
    <w:pitch w:val="variable"/>
    <w:sig w:usb0="00000000" w:usb1="10000000" w:usb2="00000000" w:usb3="00000000" w:csb0="80000000" w:csb1="00000000"/>
  </w:font>
  <w:font w:name="Apple SD Gothic Neo">
    <w:altName w:val="맑은 고딕 Semilight"/>
    <w:panose1 w:val="02000300000000000000"/>
    <w:charset w:val="81"/>
    <w:family w:val="auto"/>
    <w:pitch w:val="variable"/>
    <w:sig w:usb0="00000203" w:usb1="29D72C10" w:usb2="00000010" w:usb3="00000000" w:csb0="00280005"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badi MT Condensed Extra Bold">
    <w:panose1 w:val="020B0A06030101010103"/>
    <w:charset w:val="00"/>
    <w:family w:val="swiss"/>
    <w:pitch w:val="variable"/>
    <w:sig w:usb0="00000003" w:usb1="00000000" w:usb2="00000000" w:usb3="00000000" w:csb0="00000001" w:csb1="00000000"/>
  </w:font>
  <w:font w:name="Helvetica">
    <w:panose1 w:val="00000000000000000000"/>
    <w:charset w:val="00"/>
    <w:family w:val="auto"/>
    <w:notTrueType/>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D1449D" w14:textId="77777777" w:rsidR="00D63D1F" w:rsidRDefault="00D63D1F">
    <w:pPr>
      <w:pStyle w:val="a4"/>
    </w:pPr>
    <w:r>
      <w:rPr>
        <w:rFonts w:hint="eastAsia"/>
      </w:rPr>
      <w:t xml:space="preserve">                                                                                      </w:t>
    </w:r>
    <w:r>
      <w:rPr>
        <w:rStyle w:val="a5"/>
      </w:rPr>
      <w:fldChar w:fldCharType="begin"/>
    </w:r>
    <w:r>
      <w:rPr>
        <w:rStyle w:val="a5"/>
      </w:rPr>
      <w:instrText xml:space="preserve"> PAGE </w:instrText>
    </w:r>
    <w:r>
      <w:rPr>
        <w:rStyle w:val="a5"/>
      </w:rPr>
      <w:fldChar w:fldCharType="separate"/>
    </w:r>
    <w:r>
      <w:rPr>
        <w:rStyle w:val="a5"/>
        <w:noProof/>
      </w:rPr>
      <w:t>5</w:t>
    </w:r>
    <w:r>
      <w:rPr>
        <w:rStyle w:val="a5"/>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F4A090" w14:textId="77777777" w:rsidR="00A159FA" w:rsidRDefault="00A159FA">
      <w:r>
        <w:separator/>
      </w:r>
    </w:p>
  </w:footnote>
  <w:footnote w:type="continuationSeparator" w:id="0">
    <w:p w14:paraId="11823DB8" w14:textId="77777777" w:rsidR="00A159FA" w:rsidRDefault="00A159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CCD918" w14:textId="620DE875" w:rsidR="00D63D1F" w:rsidRPr="00CE6205" w:rsidRDefault="00D63D1F" w:rsidP="002428CF">
    <w:pPr>
      <w:pStyle w:val="a3"/>
      <w:rPr>
        <w:rFonts w:ascii="Times New Roman"/>
      </w:rPr>
    </w:pPr>
    <w:r>
      <w:rPr>
        <w:rFonts w:ascii="Times New Roman"/>
      </w:rPr>
      <w:t>Coffee</w:t>
    </w:r>
    <w:r>
      <w:rPr>
        <w:rFonts w:ascii="Times New Roman" w:hint="eastAsia"/>
      </w:rPr>
      <w:t xml:space="preserve"> </w:t>
    </w:r>
    <w:r>
      <w:rPr>
        <w:rFonts w:ascii="Times New Roman"/>
      </w:rPr>
      <w:t xml:space="preserve">intake </w:t>
    </w:r>
    <w:r w:rsidRPr="001F0B59">
      <w:rPr>
        <w:rFonts w:ascii="Times New Roman"/>
        <w:szCs w:val="20"/>
      </w:rPr>
      <w:t>and</w:t>
    </w:r>
    <w:r>
      <w:rPr>
        <w:rFonts w:ascii="Times New Roman"/>
        <w:szCs w:val="20"/>
      </w:rPr>
      <w:t xml:space="preserve"> in vivo </w:t>
    </w:r>
    <w:r w:rsidRPr="002428CF">
      <w:rPr>
        <w:rFonts w:ascii="Times New Roman"/>
        <w:szCs w:val="20"/>
      </w:rPr>
      <w:t>A</w:t>
    </w:r>
    <w:r w:rsidRPr="002428CF">
      <w:rPr>
        <w:rFonts w:ascii="Times New Roman"/>
        <w:szCs w:val="20"/>
      </w:rPr>
      <w:sym w:font="Symbol" w:char="F062"/>
    </w:r>
    <w:r w:rsidRPr="002428CF">
      <w:rPr>
        <w:rFonts w:ascii="Times New Roman"/>
        <w:sz w:val="24"/>
      </w:rPr>
      <w:t xml:space="preserve"> </w:t>
    </w:r>
    <w:r>
      <w:rPr>
        <w:rFonts w:ascii="Times New Roman"/>
        <w:szCs w:val="20"/>
      </w:rPr>
      <w:t>d</w:t>
    </w:r>
    <w:r w:rsidRPr="001F0B59">
      <w:rPr>
        <w:rFonts w:ascii="Times New Roman"/>
        <w:szCs w:val="20"/>
      </w:rPr>
      <w:t>eposi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F492A"/>
    <w:multiLevelType w:val="hybridMultilevel"/>
    <w:tmpl w:val="F3A83976"/>
    <w:lvl w:ilvl="0" w:tplc="69C4F490">
      <w:numFmt w:val="bullet"/>
      <w:lvlText w:val="-"/>
      <w:lvlJc w:val="left"/>
      <w:pPr>
        <w:ind w:left="760" w:hanging="360"/>
      </w:pPr>
      <w:rPr>
        <w:rFonts w:ascii="Times New Roman" w:eastAsia="바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3ED4EFB"/>
    <w:multiLevelType w:val="hybridMultilevel"/>
    <w:tmpl w:val="EF96CF3E"/>
    <w:lvl w:ilvl="0" w:tplc="38046B96">
      <w:start w:val="3"/>
      <w:numFmt w:val="bullet"/>
      <w:lvlText w:val=""/>
      <w:lvlJc w:val="left"/>
      <w:pPr>
        <w:ind w:left="840" w:hanging="360"/>
      </w:pPr>
      <w:rPr>
        <w:rFonts w:ascii="Wingdings" w:eastAsia="바탕" w:hAnsi="Wingdings" w:cs="Times New Roman"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2" w15:restartNumberingAfterBreak="0">
    <w:nsid w:val="03FE5213"/>
    <w:multiLevelType w:val="hybridMultilevel"/>
    <w:tmpl w:val="DC764254"/>
    <w:lvl w:ilvl="0" w:tplc="04090001">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3" w15:restartNumberingAfterBreak="0">
    <w:nsid w:val="05EC66B9"/>
    <w:multiLevelType w:val="hybridMultilevel"/>
    <w:tmpl w:val="854C5DCA"/>
    <w:lvl w:ilvl="0" w:tplc="97DC7B52">
      <w:start w:val="1"/>
      <w:numFmt w:val="bullet"/>
      <w:lvlText w:val=""/>
      <w:lvlJc w:val="left"/>
      <w:pPr>
        <w:ind w:left="760" w:hanging="360"/>
      </w:pPr>
      <w:rPr>
        <w:rFonts w:ascii="Wingdings" w:eastAsia="바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094E186C"/>
    <w:multiLevelType w:val="hybridMultilevel"/>
    <w:tmpl w:val="CB9C965C"/>
    <w:lvl w:ilvl="0" w:tplc="080E6046">
      <w:start w:val="1"/>
      <w:numFmt w:val="upperLetter"/>
      <w:lvlText w:val="(%1)"/>
      <w:lvlJc w:val="left"/>
      <w:pPr>
        <w:ind w:left="4581" w:hanging="4200"/>
      </w:pPr>
      <w:rPr>
        <w:rFonts w:eastAsia="Apple SD Gothic Neo" w:hint="default"/>
        <w:color w:val="000000" w:themeColor="text1"/>
        <w:sz w:val="22"/>
      </w:rPr>
    </w:lvl>
    <w:lvl w:ilvl="1" w:tplc="04090019" w:tentative="1">
      <w:start w:val="1"/>
      <w:numFmt w:val="upperLetter"/>
      <w:lvlText w:val="%2."/>
      <w:lvlJc w:val="left"/>
      <w:pPr>
        <w:ind w:left="1181" w:hanging="400"/>
      </w:pPr>
    </w:lvl>
    <w:lvl w:ilvl="2" w:tplc="0409001B" w:tentative="1">
      <w:start w:val="1"/>
      <w:numFmt w:val="lowerRoman"/>
      <w:lvlText w:val="%3."/>
      <w:lvlJc w:val="right"/>
      <w:pPr>
        <w:ind w:left="1581" w:hanging="400"/>
      </w:pPr>
    </w:lvl>
    <w:lvl w:ilvl="3" w:tplc="0409000F" w:tentative="1">
      <w:start w:val="1"/>
      <w:numFmt w:val="decimal"/>
      <w:lvlText w:val="%4."/>
      <w:lvlJc w:val="left"/>
      <w:pPr>
        <w:ind w:left="1981" w:hanging="400"/>
      </w:pPr>
    </w:lvl>
    <w:lvl w:ilvl="4" w:tplc="04090019" w:tentative="1">
      <w:start w:val="1"/>
      <w:numFmt w:val="upperLetter"/>
      <w:lvlText w:val="%5."/>
      <w:lvlJc w:val="left"/>
      <w:pPr>
        <w:ind w:left="2381" w:hanging="400"/>
      </w:pPr>
    </w:lvl>
    <w:lvl w:ilvl="5" w:tplc="0409001B" w:tentative="1">
      <w:start w:val="1"/>
      <w:numFmt w:val="lowerRoman"/>
      <w:lvlText w:val="%6."/>
      <w:lvlJc w:val="right"/>
      <w:pPr>
        <w:ind w:left="2781" w:hanging="400"/>
      </w:pPr>
    </w:lvl>
    <w:lvl w:ilvl="6" w:tplc="0409000F" w:tentative="1">
      <w:start w:val="1"/>
      <w:numFmt w:val="decimal"/>
      <w:lvlText w:val="%7."/>
      <w:lvlJc w:val="left"/>
      <w:pPr>
        <w:ind w:left="3181" w:hanging="400"/>
      </w:pPr>
    </w:lvl>
    <w:lvl w:ilvl="7" w:tplc="04090019" w:tentative="1">
      <w:start w:val="1"/>
      <w:numFmt w:val="upperLetter"/>
      <w:lvlText w:val="%8."/>
      <w:lvlJc w:val="left"/>
      <w:pPr>
        <w:ind w:left="3581" w:hanging="400"/>
      </w:pPr>
    </w:lvl>
    <w:lvl w:ilvl="8" w:tplc="0409001B" w:tentative="1">
      <w:start w:val="1"/>
      <w:numFmt w:val="lowerRoman"/>
      <w:lvlText w:val="%9."/>
      <w:lvlJc w:val="right"/>
      <w:pPr>
        <w:ind w:left="3981" w:hanging="400"/>
      </w:pPr>
    </w:lvl>
  </w:abstractNum>
  <w:abstractNum w:abstractNumId="5" w15:restartNumberingAfterBreak="0">
    <w:nsid w:val="0D7044A8"/>
    <w:multiLevelType w:val="hybridMultilevel"/>
    <w:tmpl w:val="60A4F2D6"/>
    <w:lvl w:ilvl="0" w:tplc="DDA0D26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0DD670C8"/>
    <w:multiLevelType w:val="hybridMultilevel"/>
    <w:tmpl w:val="F53CBE6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0E632533"/>
    <w:multiLevelType w:val="hybridMultilevel"/>
    <w:tmpl w:val="A934E2CE"/>
    <w:lvl w:ilvl="0" w:tplc="BF42EC8E">
      <w:start w:val="1"/>
      <w:numFmt w:val="upperLetter"/>
      <w:lvlText w:val="(%1)"/>
      <w:lvlJc w:val="left"/>
      <w:pPr>
        <w:ind w:left="740" w:hanging="360"/>
      </w:pPr>
      <w:rPr>
        <w:rFonts w:hint="default"/>
      </w:rPr>
    </w:lvl>
    <w:lvl w:ilvl="1" w:tplc="04090019" w:tentative="1">
      <w:start w:val="1"/>
      <w:numFmt w:val="upperLetter"/>
      <w:lvlText w:val="%2."/>
      <w:lvlJc w:val="left"/>
      <w:pPr>
        <w:ind w:left="1180" w:hanging="400"/>
      </w:pPr>
    </w:lvl>
    <w:lvl w:ilvl="2" w:tplc="0409001B" w:tentative="1">
      <w:start w:val="1"/>
      <w:numFmt w:val="lowerRoman"/>
      <w:lvlText w:val="%3."/>
      <w:lvlJc w:val="right"/>
      <w:pPr>
        <w:ind w:left="1580" w:hanging="400"/>
      </w:pPr>
    </w:lvl>
    <w:lvl w:ilvl="3" w:tplc="0409000F" w:tentative="1">
      <w:start w:val="1"/>
      <w:numFmt w:val="decimal"/>
      <w:lvlText w:val="%4."/>
      <w:lvlJc w:val="left"/>
      <w:pPr>
        <w:ind w:left="1980" w:hanging="400"/>
      </w:pPr>
    </w:lvl>
    <w:lvl w:ilvl="4" w:tplc="04090019" w:tentative="1">
      <w:start w:val="1"/>
      <w:numFmt w:val="upperLetter"/>
      <w:lvlText w:val="%5."/>
      <w:lvlJc w:val="left"/>
      <w:pPr>
        <w:ind w:left="2380" w:hanging="400"/>
      </w:pPr>
    </w:lvl>
    <w:lvl w:ilvl="5" w:tplc="0409001B" w:tentative="1">
      <w:start w:val="1"/>
      <w:numFmt w:val="lowerRoman"/>
      <w:lvlText w:val="%6."/>
      <w:lvlJc w:val="right"/>
      <w:pPr>
        <w:ind w:left="2780" w:hanging="400"/>
      </w:pPr>
    </w:lvl>
    <w:lvl w:ilvl="6" w:tplc="0409000F" w:tentative="1">
      <w:start w:val="1"/>
      <w:numFmt w:val="decimal"/>
      <w:lvlText w:val="%7."/>
      <w:lvlJc w:val="left"/>
      <w:pPr>
        <w:ind w:left="3180" w:hanging="400"/>
      </w:pPr>
    </w:lvl>
    <w:lvl w:ilvl="7" w:tplc="04090019" w:tentative="1">
      <w:start w:val="1"/>
      <w:numFmt w:val="upperLetter"/>
      <w:lvlText w:val="%8."/>
      <w:lvlJc w:val="left"/>
      <w:pPr>
        <w:ind w:left="3580" w:hanging="400"/>
      </w:pPr>
    </w:lvl>
    <w:lvl w:ilvl="8" w:tplc="0409001B" w:tentative="1">
      <w:start w:val="1"/>
      <w:numFmt w:val="lowerRoman"/>
      <w:lvlText w:val="%9."/>
      <w:lvlJc w:val="right"/>
      <w:pPr>
        <w:ind w:left="3980" w:hanging="400"/>
      </w:pPr>
    </w:lvl>
  </w:abstractNum>
  <w:abstractNum w:abstractNumId="8" w15:restartNumberingAfterBreak="0">
    <w:nsid w:val="0F683906"/>
    <w:multiLevelType w:val="hybridMultilevel"/>
    <w:tmpl w:val="C30E74E8"/>
    <w:lvl w:ilvl="0" w:tplc="C0B8CA62">
      <w:start w:val="1"/>
      <w:numFmt w:val="decimal"/>
      <w:lvlText w:val="%1."/>
      <w:lvlJc w:val="left"/>
      <w:pPr>
        <w:ind w:left="580" w:hanging="360"/>
      </w:pPr>
      <w:rPr>
        <w:rFonts w:hint="default"/>
      </w:rPr>
    </w:lvl>
    <w:lvl w:ilvl="1" w:tplc="04090019" w:tentative="1">
      <w:start w:val="1"/>
      <w:numFmt w:val="upperLetter"/>
      <w:lvlText w:val="%2."/>
      <w:lvlJc w:val="left"/>
      <w:pPr>
        <w:ind w:left="1020" w:hanging="400"/>
      </w:pPr>
    </w:lvl>
    <w:lvl w:ilvl="2" w:tplc="0409001B" w:tentative="1">
      <w:start w:val="1"/>
      <w:numFmt w:val="lowerRoman"/>
      <w:lvlText w:val="%3."/>
      <w:lvlJc w:val="right"/>
      <w:pPr>
        <w:ind w:left="1420" w:hanging="400"/>
      </w:pPr>
    </w:lvl>
    <w:lvl w:ilvl="3" w:tplc="0409000F" w:tentative="1">
      <w:start w:val="1"/>
      <w:numFmt w:val="decimal"/>
      <w:lvlText w:val="%4."/>
      <w:lvlJc w:val="left"/>
      <w:pPr>
        <w:ind w:left="1820" w:hanging="400"/>
      </w:pPr>
    </w:lvl>
    <w:lvl w:ilvl="4" w:tplc="04090019" w:tentative="1">
      <w:start w:val="1"/>
      <w:numFmt w:val="upperLetter"/>
      <w:lvlText w:val="%5."/>
      <w:lvlJc w:val="left"/>
      <w:pPr>
        <w:ind w:left="2220" w:hanging="400"/>
      </w:pPr>
    </w:lvl>
    <w:lvl w:ilvl="5" w:tplc="0409001B" w:tentative="1">
      <w:start w:val="1"/>
      <w:numFmt w:val="lowerRoman"/>
      <w:lvlText w:val="%6."/>
      <w:lvlJc w:val="right"/>
      <w:pPr>
        <w:ind w:left="2620" w:hanging="400"/>
      </w:pPr>
    </w:lvl>
    <w:lvl w:ilvl="6" w:tplc="0409000F" w:tentative="1">
      <w:start w:val="1"/>
      <w:numFmt w:val="decimal"/>
      <w:lvlText w:val="%7."/>
      <w:lvlJc w:val="left"/>
      <w:pPr>
        <w:ind w:left="3020" w:hanging="400"/>
      </w:pPr>
    </w:lvl>
    <w:lvl w:ilvl="7" w:tplc="04090019" w:tentative="1">
      <w:start w:val="1"/>
      <w:numFmt w:val="upperLetter"/>
      <w:lvlText w:val="%8."/>
      <w:lvlJc w:val="left"/>
      <w:pPr>
        <w:ind w:left="3420" w:hanging="400"/>
      </w:pPr>
    </w:lvl>
    <w:lvl w:ilvl="8" w:tplc="0409001B" w:tentative="1">
      <w:start w:val="1"/>
      <w:numFmt w:val="lowerRoman"/>
      <w:lvlText w:val="%9."/>
      <w:lvlJc w:val="right"/>
      <w:pPr>
        <w:ind w:left="3820" w:hanging="400"/>
      </w:pPr>
    </w:lvl>
  </w:abstractNum>
  <w:abstractNum w:abstractNumId="9" w15:restartNumberingAfterBreak="0">
    <w:nsid w:val="1525724A"/>
    <w:multiLevelType w:val="hybridMultilevel"/>
    <w:tmpl w:val="B734E15A"/>
    <w:lvl w:ilvl="0" w:tplc="19B6AE1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18147DA2"/>
    <w:multiLevelType w:val="hybridMultilevel"/>
    <w:tmpl w:val="BAFE3814"/>
    <w:lvl w:ilvl="0" w:tplc="EF985D6E">
      <w:numFmt w:val="bullet"/>
      <w:lvlText w:val=""/>
      <w:lvlJc w:val="left"/>
      <w:pPr>
        <w:ind w:left="760" w:hanging="360"/>
      </w:pPr>
      <w:rPr>
        <w:rFonts w:ascii="Wingdings" w:eastAsia="바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184E1906"/>
    <w:multiLevelType w:val="hybridMultilevel"/>
    <w:tmpl w:val="FDA660B4"/>
    <w:lvl w:ilvl="0" w:tplc="04090001">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12" w15:restartNumberingAfterBreak="0">
    <w:nsid w:val="185A5807"/>
    <w:multiLevelType w:val="hybridMultilevel"/>
    <w:tmpl w:val="7C8209EA"/>
    <w:styleLink w:val="1"/>
    <w:lvl w:ilvl="0" w:tplc="B682370A">
      <w:start w:val="1"/>
      <w:numFmt w:val="upperLetter"/>
      <w:lvlText w:val="%1."/>
      <w:lvlJc w:val="left"/>
      <w:pPr>
        <w:ind w:left="8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1882130">
      <w:start w:val="1"/>
      <w:numFmt w:val="upperLetter"/>
      <w:lvlText w:val="%2."/>
      <w:lvlJc w:val="left"/>
      <w:pPr>
        <w:ind w:left="144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6D4AB42">
      <w:start w:val="1"/>
      <w:numFmt w:val="lowerRoman"/>
      <w:lvlText w:val="%3."/>
      <w:lvlJc w:val="left"/>
      <w:pPr>
        <w:ind w:left="192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61A88E8">
      <w:start w:val="1"/>
      <w:numFmt w:val="decimal"/>
      <w:lvlText w:val="%4."/>
      <w:lvlJc w:val="left"/>
      <w:pPr>
        <w:ind w:left="240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9E868C2">
      <w:start w:val="1"/>
      <w:numFmt w:val="upperLetter"/>
      <w:lvlText w:val="%5."/>
      <w:lvlJc w:val="left"/>
      <w:pPr>
        <w:ind w:left="288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5CDB54">
      <w:start w:val="1"/>
      <w:numFmt w:val="lowerRoman"/>
      <w:lvlText w:val="%6."/>
      <w:lvlJc w:val="left"/>
      <w:pPr>
        <w:ind w:left="336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DF2230E">
      <w:start w:val="1"/>
      <w:numFmt w:val="decimal"/>
      <w:lvlText w:val="%7."/>
      <w:lvlJc w:val="left"/>
      <w:pPr>
        <w:ind w:left="384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2CC1F4">
      <w:start w:val="1"/>
      <w:numFmt w:val="upperLetter"/>
      <w:lvlText w:val="%8."/>
      <w:lvlJc w:val="left"/>
      <w:pPr>
        <w:ind w:left="432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68AD40">
      <w:start w:val="1"/>
      <w:numFmt w:val="lowerRoman"/>
      <w:lvlText w:val="%9."/>
      <w:lvlJc w:val="left"/>
      <w:pPr>
        <w:ind w:left="480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20587BB1"/>
    <w:multiLevelType w:val="hybridMultilevel"/>
    <w:tmpl w:val="3604CA66"/>
    <w:lvl w:ilvl="0" w:tplc="1D246758">
      <w:start w:val="1"/>
      <w:numFmt w:val="decimal"/>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14" w15:restartNumberingAfterBreak="0">
    <w:nsid w:val="23A8151D"/>
    <w:multiLevelType w:val="hybridMultilevel"/>
    <w:tmpl w:val="64AC74BA"/>
    <w:lvl w:ilvl="0" w:tplc="E50A3988">
      <w:start w:val="1"/>
      <w:numFmt w:val="bullet"/>
      <w:lvlText w:val="﷐"/>
      <w:lvlJc w:val="left"/>
      <w:pPr>
        <w:ind w:left="840" w:hanging="360"/>
      </w:pPr>
      <w:rPr>
        <w:rFonts w:ascii="Arial" w:eastAsia="바탕" w:hAnsi="Arial" w:cs="Arial"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15" w15:restartNumberingAfterBreak="0">
    <w:nsid w:val="285F1000"/>
    <w:multiLevelType w:val="hybridMultilevel"/>
    <w:tmpl w:val="6F849534"/>
    <w:lvl w:ilvl="0" w:tplc="589CEDCC">
      <w:numFmt w:val="bullet"/>
      <w:lvlText w:val=""/>
      <w:lvlJc w:val="left"/>
      <w:pPr>
        <w:ind w:left="2460" w:hanging="360"/>
      </w:pPr>
      <w:rPr>
        <w:rFonts w:ascii="Wingdings" w:eastAsia="바탕" w:hAnsi="Wingdings" w:cs="Times New Roman" w:hint="default"/>
      </w:rPr>
    </w:lvl>
    <w:lvl w:ilvl="1" w:tplc="04090003" w:tentative="1">
      <w:start w:val="1"/>
      <w:numFmt w:val="bullet"/>
      <w:lvlText w:val=""/>
      <w:lvlJc w:val="left"/>
      <w:pPr>
        <w:ind w:left="2900" w:hanging="400"/>
      </w:pPr>
      <w:rPr>
        <w:rFonts w:ascii="Wingdings" w:hAnsi="Wingdings" w:hint="default"/>
      </w:rPr>
    </w:lvl>
    <w:lvl w:ilvl="2" w:tplc="04090005" w:tentative="1">
      <w:start w:val="1"/>
      <w:numFmt w:val="bullet"/>
      <w:lvlText w:val=""/>
      <w:lvlJc w:val="left"/>
      <w:pPr>
        <w:ind w:left="3300" w:hanging="400"/>
      </w:pPr>
      <w:rPr>
        <w:rFonts w:ascii="Wingdings" w:hAnsi="Wingdings" w:hint="default"/>
      </w:rPr>
    </w:lvl>
    <w:lvl w:ilvl="3" w:tplc="04090001" w:tentative="1">
      <w:start w:val="1"/>
      <w:numFmt w:val="bullet"/>
      <w:lvlText w:val=""/>
      <w:lvlJc w:val="left"/>
      <w:pPr>
        <w:ind w:left="3700" w:hanging="400"/>
      </w:pPr>
      <w:rPr>
        <w:rFonts w:ascii="Wingdings" w:hAnsi="Wingdings" w:hint="default"/>
      </w:rPr>
    </w:lvl>
    <w:lvl w:ilvl="4" w:tplc="04090003" w:tentative="1">
      <w:start w:val="1"/>
      <w:numFmt w:val="bullet"/>
      <w:lvlText w:val=""/>
      <w:lvlJc w:val="left"/>
      <w:pPr>
        <w:ind w:left="4100" w:hanging="400"/>
      </w:pPr>
      <w:rPr>
        <w:rFonts w:ascii="Wingdings" w:hAnsi="Wingdings" w:hint="default"/>
      </w:rPr>
    </w:lvl>
    <w:lvl w:ilvl="5" w:tplc="04090005" w:tentative="1">
      <w:start w:val="1"/>
      <w:numFmt w:val="bullet"/>
      <w:lvlText w:val=""/>
      <w:lvlJc w:val="left"/>
      <w:pPr>
        <w:ind w:left="4500" w:hanging="400"/>
      </w:pPr>
      <w:rPr>
        <w:rFonts w:ascii="Wingdings" w:hAnsi="Wingdings" w:hint="default"/>
      </w:rPr>
    </w:lvl>
    <w:lvl w:ilvl="6" w:tplc="04090001" w:tentative="1">
      <w:start w:val="1"/>
      <w:numFmt w:val="bullet"/>
      <w:lvlText w:val=""/>
      <w:lvlJc w:val="left"/>
      <w:pPr>
        <w:ind w:left="4900" w:hanging="400"/>
      </w:pPr>
      <w:rPr>
        <w:rFonts w:ascii="Wingdings" w:hAnsi="Wingdings" w:hint="default"/>
      </w:rPr>
    </w:lvl>
    <w:lvl w:ilvl="7" w:tplc="04090003" w:tentative="1">
      <w:start w:val="1"/>
      <w:numFmt w:val="bullet"/>
      <w:lvlText w:val=""/>
      <w:lvlJc w:val="left"/>
      <w:pPr>
        <w:ind w:left="5300" w:hanging="400"/>
      </w:pPr>
      <w:rPr>
        <w:rFonts w:ascii="Wingdings" w:hAnsi="Wingdings" w:hint="default"/>
      </w:rPr>
    </w:lvl>
    <w:lvl w:ilvl="8" w:tplc="04090005" w:tentative="1">
      <w:start w:val="1"/>
      <w:numFmt w:val="bullet"/>
      <w:lvlText w:val=""/>
      <w:lvlJc w:val="left"/>
      <w:pPr>
        <w:ind w:left="5700" w:hanging="400"/>
      </w:pPr>
      <w:rPr>
        <w:rFonts w:ascii="Wingdings" w:hAnsi="Wingdings" w:hint="default"/>
      </w:rPr>
    </w:lvl>
  </w:abstractNum>
  <w:abstractNum w:abstractNumId="16" w15:restartNumberingAfterBreak="0">
    <w:nsid w:val="2A512E79"/>
    <w:multiLevelType w:val="hybridMultilevel"/>
    <w:tmpl w:val="EC32E054"/>
    <w:lvl w:ilvl="0" w:tplc="E00E3058">
      <w:start w:val="1"/>
      <w:numFmt w:val="decimal"/>
      <w:lvlText w:val="%1."/>
      <w:lvlJc w:val="left"/>
      <w:pPr>
        <w:ind w:left="1120" w:hanging="720"/>
      </w:pPr>
      <w:rPr>
        <w:rFonts w:hint="default"/>
        <w:b/>
        <w:sz w:val="3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2AD26F60"/>
    <w:multiLevelType w:val="hybridMultilevel"/>
    <w:tmpl w:val="71B00232"/>
    <w:lvl w:ilvl="0" w:tplc="2314FBE0">
      <w:start w:val="1"/>
      <w:numFmt w:val="bullet"/>
      <w:lvlText w:val=""/>
      <w:lvlJc w:val="left"/>
      <w:pPr>
        <w:ind w:left="840" w:hanging="360"/>
      </w:pPr>
      <w:rPr>
        <w:rFonts w:ascii="Wingdings" w:eastAsia="Apple SD Gothic Neo" w:hAnsi="Wingdings" w:cs="Times New Roman"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18" w15:restartNumberingAfterBreak="0">
    <w:nsid w:val="2AD44C1F"/>
    <w:multiLevelType w:val="hybridMultilevel"/>
    <w:tmpl w:val="8F5E8E8C"/>
    <w:lvl w:ilvl="0" w:tplc="63D0982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395D60FC"/>
    <w:multiLevelType w:val="hybridMultilevel"/>
    <w:tmpl w:val="7C8209EA"/>
    <w:numStyleLink w:val="1"/>
  </w:abstractNum>
  <w:abstractNum w:abstractNumId="20" w15:restartNumberingAfterBreak="0">
    <w:nsid w:val="4A241857"/>
    <w:multiLevelType w:val="hybridMultilevel"/>
    <w:tmpl w:val="0748A7B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534D071A"/>
    <w:multiLevelType w:val="hybridMultilevel"/>
    <w:tmpl w:val="B734E15A"/>
    <w:lvl w:ilvl="0" w:tplc="19B6AE1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54771584"/>
    <w:multiLevelType w:val="hybridMultilevel"/>
    <w:tmpl w:val="424E304E"/>
    <w:lvl w:ilvl="0" w:tplc="A942B58C">
      <w:numFmt w:val="bullet"/>
      <w:lvlText w:val=""/>
      <w:lvlJc w:val="left"/>
      <w:pPr>
        <w:ind w:left="2460" w:hanging="360"/>
      </w:pPr>
      <w:rPr>
        <w:rFonts w:ascii="Wingdings" w:eastAsia="바탕" w:hAnsi="Wingdings" w:cs="Times New Roman" w:hint="default"/>
      </w:rPr>
    </w:lvl>
    <w:lvl w:ilvl="1" w:tplc="04090003" w:tentative="1">
      <w:start w:val="1"/>
      <w:numFmt w:val="bullet"/>
      <w:lvlText w:val=""/>
      <w:lvlJc w:val="left"/>
      <w:pPr>
        <w:ind w:left="2900" w:hanging="400"/>
      </w:pPr>
      <w:rPr>
        <w:rFonts w:ascii="Wingdings" w:hAnsi="Wingdings" w:hint="default"/>
      </w:rPr>
    </w:lvl>
    <w:lvl w:ilvl="2" w:tplc="04090005" w:tentative="1">
      <w:start w:val="1"/>
      <w:numFmt w:val="bullet"/>
      <w:lvlText w:val=""/>
      <w:lvlJc w:val="left"/>
      <w:pPr>
        <w:ind w:left="3300" w:hanging="400"/>
      </w:pPr>
      <w:rPr>
        <w:rFonts w:ascii="Wingdings" w:hAnsi="Wingdings" w:hint="default"/>
      </w:rPr>
    </w:lvl>
    <w:lvl w:ilvl="3" w:tplc="04090001" w:tentative="1">
      <w:start w:val="1"/>
      <w:numFmt w:val="bullet"/>
      <w:lvlText w:val=""/>
      <w:lvlJc w:val="left"/>
      <w:pPr>
        <w:ind w:left="3700" w:hanging="400"/>
      </w:pPr>
      <w:rPr>
        <w:rFonts w:ascii="Wingdings" w:hAnsi="Wingdings" w:hint="default"/>
      </w:rPr>
    </w:lvl>
    <w:lvl w:ilvl="4" w:tplc="04090003" w:tentative="1">
      <w:start w:val="1"/>
      <w:numFmt w:val="bullet"/>
      <w:lvlText w:val=""/>
      <w:lvlJc w:val="left"/>
      <w:pPr>
        <w:ind w:left="4100" w:hanging="400"/>
      </w:pPr>
      <w:rPr>
        <w:rFonts w:ascii="Wingdings" w:hAnsi="Wingdings" w:hint="default"/>
      </w:rPr>
    </w:lvl>
    <w:lvl w:ilvl="5" w:tplc="04090005" w:tentative="1">
      <w:start w:val="1"/>
      <w:numFmt w:val="bullet"/>
      <w:lvlText w:val=""/>
      <w:lvlJc w:val="left"/>
      <w:pPr>
        <w:ind w:left="4500" w:hanging="400"/>
      </w:pPr>
      <w:rPr>
        <w:rFonts w:ascii="Wingdings" w:hAnsi="Wingdings" w:hint="default"/>
      </w:rPr>
    </w:lvl>
    <w:lvl w:ilvl="6" w:tplc="04090001" w:tentative="1">
      <w:start w:val="1"/>
      <w:numFmt w:val="bullet"/>
      <w:lvlText w:val=""/>
      <w:lvlJc w:val="left"/>
      <w:pPr>
        <w:ind w:left="4900" w:hanging="400"/>
      </w:pPr>
      <w:rPr>
        <w:rFonts w:ascii="Wingdings" w:hAnsi="Wingdings" w:hint="default"/>
      </w:rPr>
    </w:lvl>
    <w:lvl w:ilvl="7" w:tplc="04090003" w:tentative="1">
      <w:start w:val="1"/>
      <w:numFmt w:val="bullet"/>
      <w:lvlText w:val=""/>
      <w:lvlJc w:val="left"/>
      <w:pPr>
        <w:ind w:left="5300" w:hanging="400"/>
      </w:pPr>
      <w:rPr>
        <w:rFonts w:ascii="Wingdings" w:hAnsi="Wingdings" w:hint="default"/>
      </w:rPr>
    </w:lvl>
    <w:lvl w:ilvl="8" w:tplc="04090005" w:tentative="1">
      <w:start w:val="1"/>
      <w:numFmt w:val="bullet"/>
      <w:lvlText w:val=""/>
      <w:lvlJc w:val="left"/>
      <w:pPr>
        <w:ind w:left="5700" w:hanging="400"/>
      </w:pPr>
      <w:rPr>
        <w:rFonts w:ascii="Wingdings" w:hAnsi="Wingdings" w:hint="default"/>
      </w:rPr>
    </w:lvl>
  </w:abstractNum>
  <w:abstractNum w:abstractNumId="23" w15:restartNumberingAfterBreak="0">
    <w:nsid w:val="598A58A5"/>
    <w:multiLevelType w:val="hybridMultilevel"/>
    <w:tmpl w:val="DAD603DA"/>
    <w:lvl w:ilvl="0" w:tplc="CEFC48E4">
      <w:start w:val="1"/>
      <w:numFmt w:val="decimal"/>
      <w:lvlText w:val="%1."/>
      <w:lvlJc w:val="left"/>
      <w:pPr>
        <w:ind w:left="1020" w:hanging="360"/>
      </w:pPr>
      <w:rPr>
        <w:rFonts w:hint="default"/>
      </w:rPr>
    </w:lvl>
    <w:lvl w:ilvl="1" w:tplc="04090019" w:tentative="1">
      <w:start w:val="1"/>
      <w:numFmt w:val="upperLetter"/>
      <w:lvlText w:val="%2."/>
      <w:lvlJc w:val="left"/>
      <w:pPr>
        <w:ind w:left="1620" w:hanging="480"/>
      </w:pPr>
    </w:lvl>
    <w:lvl w:ilvl="2" w:tplc="0409001B" w:tentative="1">
      <w:start w:val="1"/>
      <w:numFmt w:val="lowerRoman"/>
      <w:lvlText w:val="%3."/>
      <w:lvlJc w:val="right"/>
      <w:pPr>
        <w:ind w:left="2100" w:hanging="480"/>
      </w:pPr>
    </w:lvl>
    <w:lvl w:ilvl="3" w:tplc="0409000F" w:tentative="1">
      <w:start w:val="1"/>
      <w:numFmt w:val="decimal"/>
      <w:lvlText w:val="%4."/>
      <w:lvlJc w:val="left"/>
      <w:pPr>
        <w:ind w:left="2580" w:hanging="480"/>
      </w:pPr>
    </w:lvl>
    <w:lvl w:ilvl="4" w:tplc="04090019" w:tentative="1">
      <w:start w:val="1"/>
      <w:numFmt w:val="upperLetter"/>
      <w:lvlText w:val="%5."/>
      <w:lvlJc w:val="left"/>
      <w:pPr>
        <w:ind w:left="3060" w:hanging="480"/>
      </w:pPr>
    </w:lvl>
    <w:lvl w:ilvl="5" w:tplc="0409001B" w:tentative="1">
      <w:start w:val="1"/>
      <w:numFmt w:val="lowerRoman"/>
      <w:lvlText w:val="%6."/>
      <w:lvlJc w:val="right"/>
      <w:pPr>
        <w:ind w:left="3540" w:hanging="480"/>
      </w:pPr>
    </w:lvl>
    <w:lvl w:ilvl="6" w:tplc="0409000F" w:tentative="1">
      <w:start w:val="1"/>
      <w:numFmt w:val="decimal"/>
      <w:lvlText w:val="%7."/>
      <w:lvlJc w:val="left"/>
      <w:pPr>
        <w:ind w:left="4020" w:hanging="480"/>
      </w:pPr>
    </w:lvl>
    <w:lvl w:ilvl="7" w:tplc="04090019" w:tentative="1">
      <w:start w:val="1"/>
      <w:numFmt w:val="upperLetter"/>
      <w:lvlText w:val="%8."/>
      <w:lvlJc w:val="left"/>
      <w:pPr>
        <w:ind w:left="4500" w:hanging="480"/>
      </w:pPr>
    </w:lvl>
    <w:lvl w:ilvl="8" w:tplc="0409001B" w:tentative="1">
      <w:start w:val="1"/>
      <w:numFmt w:val="lowerRoman"/>
      <w:lvlText w:val="%9."/>
      <w:lvlJc w:val="right"/>
      <w:pPr>
        <w:ind w:left="4980" w:hanging="480"/>
      </w:pPr>
    </w:lvl>
  </w:abstractNum>
  <w:abstractNum w:abstractNumId="24" w15:restartNumberingAfterBreak="0">
    <w:nsid w:val="5D21050C"/>
    <w:multiLevelType w:val="multilevel"/>
    <w:tmpl w:val="BE1CC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EB3B99"/>
    <w:multiLevelType w:val="hybridMultilevel"/>
    <w:tmpl w:val="4E0E0678"/>
    <w:lvl w:ilvl="0" w:tplc="0BBED350">
      <w:start w:val="55"/>
      <w:numFmt w:val="bullet"/>
      <w:lvlText w:val=""/>
      <w:lvlJc w:val="left"/>
      <w:pPr>
        <w:ind w:left="2280" w:hanging="360"/>
      </w:pPr>
      <w:rPr>
        <w:rFonts w:ascii="Wingdings" w:eastAsia="바탕" w:hAnsi="Wingdings" w:cs="Arial" w:hint="default"/>
      </w:rPr>
    </w:lvl>
    <w:lvl w:ilvl="1" w:tplc="04090003" w:tentative="1">
      <w:start w:val="1"/>
      <w:numFmt w:val="bullet"/>
      <w:lvlText w:val=""/>
      <w:lvlJc w:val="left"/>
      <w:pPr>
        <w:ind w:left="2880" w:hanging="480"/>
      </w:pPr>
      <w:rPr>
        <w:rFonts w:ascii="Wingdings" w:hAnsi="Wingdings" w:hint="default"/>
      </w:rPr>
    </w:lvl>
    <w:lvl w:ilvl="2" w:tplc="04090005" w:tentative="1">
      <w:start w:val="1"/>
      <w:numFmt w:val="bullet"/>
      <w:lvlText w:val=""/>
      <w:lvlJc w:val="left"/>
      <w:pPr>
        <w:ind w:left="3360" w:hanging="480"/>
      </w:pPr>
      <w:rPr>
        <w:rFonts w:ascii="Wingdings" w:hAnsi="Wingdings" w:hint="default"/>
      </w:rPr>
    </w:lvl>
    <w:lvl w:ilvl="3" w:tplc="04090001" w:tentative="1">
      <w:start w:val="1"/>
      <w:numFmt w:val="bullet"/>
      <w:lvlText w:val=""/>
      <w:lvlJc w:val="left"/>
      <w:pPr>
        <w:ind w:left="3840" w:hanging="480"/>
      </w:pPr>
      <w:rPr>
        <w:rFonts w:ascii="Wingdings" w:hAnsi="Wingdings" w:hint="default"/>
      </w:rPr>
    </w:lvl>
    <w:lvl w:ilvl="4" w:tplc="04090003" w:tentative="1">
      <w:start w:val="1"/>
      <w:numFmt w:val="bullet"/>
      <w:lvlText w:val=""/>
      <w:lvlJc w:val="left"/>
      <w:pPr>
        <w:ind w:left="4320" w:hanging="480"/>
      </w:pPr>
      <w:rPr>
        <w:rFonts w:ascii="Wingdings" w:hAnsi="Wingdings" w:hint="default"/>
      </w:rPr>
    </w:lvl>
    <w:lvl w:ilvl="5" w:tplc="04090005" w:tentative="1">
      <w:start w:val="1"/>
      <w:numFmt w:val="bullet"/>
      <w:lvlText w:val=""/>
      <w:lvlJc w:val="left"/>
      <w:pPr>
        <w:ind w:left="4800" w:hanging="480"/>
      </w:pPr>
      <w:rPr>
        <w:rFonts w:ascii="Wingdings" w:hAnsi="Wingdings" w:hint="default"/>
      </w:rPr>
    </w:lvl>
    <w:lvl w:ilvl="6" w:tplc="04090001" w:tentative="1">
      <w:start w:val="1"/>
      <w:numFmt w:val="bullet"/>
      <w:lvlText w:val=""/>
      <w:lvlJc w:val="left"/>
      <w:pPr>
        <w:ind w:left="5280" w:hanging="480"/>
      </w:pPr>
      <w:rPr>
        <w:rFonts w:ascii="Wingdings" w:hAnsi="Wingdings" w:hint="default"/>
      </w:rPr>
    </w:lvl>
    <w:lvl w:ilvl="7" w:tplc="04090003" w:tentative="1">
      <w:start w:val="1"/>
      <w:numFmt w:val="bullet"/>
      <w:lvlText w:val=""/>
      <w:lvlJc w:val="left"/>
      <w:pPr>
        <w:ind w:left="5760" w:hanging="480"/>
      </w:pPr>
      <w:rPr>
        <w:rFonts w:ascii="Wingdings" w:hAnsi="Wingdings" w:hint="default"/>
      </w:rPr>
    </w:lvl>
    <w:lvl w:ilvl="8" w:tplc="04090005" w:tentative="1">
      <w:start w:val="1"/>
      <w:numFmt w:val="bullet"/>
      <w:lvlText w:val=""/>
      <w:lvlJc w:val="left"/>
      <w:pPr>
        <w:ind w:left="6240" w:hanging="480"/>
      </w:pPr>
      <w:rPr>
        <w:rFonts w:ascii="Wingdings" w:hAnsi="Wingdings" w:hint="default"/>
      </w:rPr>
    </w:lvl>
  </w:abstractNum>
  <w:abstractNum w:abstractNumId="26" w15:restartNumberingAfterBreak="0">
    <w:nsid w:val="61C0500F"/>
    <w:multiLevelType w:val="hybridMultilevel"/>
    <w:tmpl w:val="74F07ACA"/>
    <w:lvl w:ilvl="0" w:tplc="C002B28E">
      <w:start w:val="1"/>
      <w:numFmt w:val="upperLetter"/>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27" w15:restartNumberingAfterBreak="0">
    <w:nsid w:val="63383A33"/>
    <w:multiLevelType w:val="hybridMultilevel"/>
    <w:tmpl w:val="36C44468"/>
    <w:lvl w:ilvl="0" w:tplc="D880416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65280E47"/>
    <w:multiLevelType w:val="multilevel"/>
    <w:tmpl w:val="FBA23D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599633F"/>
    <w:multiLevelType w:val="hybridMultilevel"/>
    <w:tmpl w:val="3170E258"/>
    <w:lvl w:ilvl="0" w:tplc="E4C63D82">
      <w:start w:val="1"/>
      <w:numFmt w:val="decimal"/>
      <w:lvlText w:val="%1."/>
      <w:lvlJc w:val="left"/>
      <w:pPr>
        <w:ind w:left="1020" w:hanging="360"/>
      </w:pPr>
      <w:rPr>
        <w:rFonts w:hint="eastAsia"/>
      </w:rPr>
    </w:lvl>
    <w:lvl w:ilvl="1" w:tplc="04090019" w:tentative="1">
      <w:start w:val="1"/>
      <w:numFmt w:val="upperLetter"/>
      <w:lvlText w:val="%2."/>
      <w:lvlJc w:val="left"/>
      <w:pPr>
        <w:ind w:left="1620" w:hanging="480"/>
      </w:pPr>
    </w:lvl>
    <w:lvl w:ilvl="2" w:tplc="0409001B" w:tentative="1">
      <w:start w:val="1"/>
      <w:numFmt w:val="lowerRoman"/>
      <w:lvlText w:val="%3."/>
      <w:lvlJc w:val="right"/>
      <w:pPr>
        <w:ind w:left="2100" w:hanging="480"/>
      </w:pPr>
    </w:lvl>
    <w:lvl w:ilvl="3" w:tplc="0409000F" w:tentative="1">
      <w:start w:val="1"/>
      <w:numFmt w:val="decimal"/>
      <w:lvlText w:val="%4."/>
      <w:lvlJc w:val="left"/>
      <w:pPr>
        <w:ind w:left="2580" w:hanging="480"/>
      </w:pPr>
    </w:lvl>
    <w:lvl w:ilvl="4" w:tplc="04090019" w:tentative="1">
      <w:start w:val="1"/>
      <w:numFmt w:val="upperLetter"/>
      <w:lvlText w:val="%5."/>
      <w:lvlJc w:val="left"/>
      <w:pPr>
        <w:ind w:left="3060" w:hanging="480"/>
      </w:pPr>
    </w:lvl>
    <w:lvl w:ilvl="5" w:tplc="0409001B" w:tentative="1">
      <w:start w:val="1"/>
      <w:numFmt w:val="lowerRoman"/>
      <w:lvlText w:val="%6."/>
      <w:lvlJc w:val="right"/>
      <w:pPr>
        <w:ind w:left="3540" w:hanging="480"/>
      </w:pPr>
    </w:lvl>
    <w:lvl w:ilvl="6" w:tplc="0409000F" w:tentative="1">
      <w:start w:val="1"/>
      <w:numFmt w:val="decimal"/>
      <w:lvlText w:val="%7."/>
      <w:lvlJc w:val="left"/>
      <w:pPr>
        <w:ind w:left="4020" w:hanging="480"/>
      </w:pPr>
    </w:lvl>
    <w:lvl w:ilvl="7" w:tplc="04090019" w:tentative="1">
      <w:start w:val="1"/>
      <w:numFmt w:val="upperLetter"/>
      <w:lvlText w:val="%8."/>
      <w:lvlJc w:val="left"/>
      <w:pPr>
        <w:ind w:left="4500" w:hanging="480"/>
      </w:pPr>
    </w:lvl>
    <w:lvl w:ilvl="8" w:tplc="0409001B" w:tentative="1">
      <w:start w:val="1"/>
      <w:numFmt w:val="lowerRoman"/>
      <w:lvlText w:val="%9."/>
      <w:lvlJc w:val="right"/>
      <w:pPr>
        <w:ind w:left="4980" w:hanging="480"/>
      </w:pPr>
    </w:lvl>
  </w:abstractNum>
  <w:abstractNum w:abstractNumId="30" w15:restartNumberingAfterBreak="0">
    <w:nsid w:val="68AB2B9A"/>
    <w:multiLevelType w:val="hybridMultilevel"/>
    <w:tmpl w:val="6C849F96"/>
    <w:lvl w:ilvl="0" w:tplc="A5C4ED20">
      <w:start w:val="1"/>
      <w:numFmt w:val="decimal"/>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31" w15:restartNumberingAfterBreak="0">
    <w:nsid w:val="6BB725F9"/>
    <w:multiLevelType w:val="hybridMultilevel"/>
    <w:tmpl w:val="0C1C05C8"/>
    <w:lvl w:ilvl="0" w:tplc="04090001">
      <w:start w:val="1"/>
      <w:numFmt w:val="bullet"/>
      <w:lvlText w:val=""/>
      <w:lvlJc w:val="left"/>
      <w:pPr>
        <w:ind w:left="960" w:hanging="480"/>
      </w:pPr>
      <w:rPr>
        <w:rFonts w:ascii="Wingdings" w:hAnsi="Wingdings"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32" w15:restartNumberingAfterBreak="0">
    <w:nsid w:val="706A7444"/>
    <w:multiLevelType w:val="hybridMultilevel"/>
    <w:tmpl w:val="689E0F82"/>
    <w:lvl w:ilvl="0" w:tplc="8B3AD4A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3" w15:restartNumberingAfterBreak="0">
    <w:nsid w:val="77A54D8B"/>
    <w:multiLevelType w:val="hybridMultilevel"/>
    <w:tmpl w:val="F7F4E69A"/>
    <w:lvl w:ilvl="0" w:tplc="9D64A6C8">
      <w:start w:val="1"/>
      <w:numFmt w:val="bullet"/>
      <w:lvlText w:val=""/>
      <w:lvlJc w:val="left"/>
      <w:pPr>
        <w:ind w:left="760" w:hanging="360"/>
      </w:pPr>
      <w:rPr>
        <w:rFonts w:ascii="Wingdings" w:eastAsia="바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4" w15:restartNumberingAfterBreak="0">
    <w:nsid w:val="790E5BFC"/>
    <w:multiLevelType w:val="hybridMultilevel"/>
    <w:tmpl w:val="6CBE3260"/>
    <w:lvl w:ilvl="0" w:tplc="8AC2957E">
      <w:start w:val="2"/>
      <w:numFmt w:val="bullet"/>
      <w:lvlText w:val=""/>
      <w:lvlJc w:val="left"/>
      <w:pPr>
        <w:ind w:left="1020" w:hanging="360"/>
      </w:pPr>
      <w:rPr>
        <w:rFonts w:ascii="Wingdings" w:eastAsia="바탕" w:hAnsi="Wingdings" w:cs="Times New Roman" w:hint="default"/>
      </w:rPr>
    </w:lvl>
    <w:lvl w:ilvl="1" w:tplc="04090003" w:tentative="1">
      <w:start w:val="1"/>
      <w:numFmt w:val="bullet"/>
      <w:lvlText w:val=""/>
      <w:lvlJc w:val="left"/>
      <w:pPr>
        <w:ind w:left="1620" w:hanging="480"/>
      </w:pPr>
      <w:rPr>
        <w:rFonts w:ascii="Wingdings" w:hAnsi="Wingdings" w:hint="default"/>
      </w:rPr>
    </w:lvl>
    <w:lvl w:ilvl="2" w:tplc="04090005" w:tentative="1">
      <w:start w:val="1"/>
      <w:numFmt w:val="bullet"/>
      <w:lvlText w:val=""/>
      <w:lvlJc w:val="left"/>
      <w:pPr>
        <w:ind w:left="2100" w:hanging="480"/>
      </w:pPr>
      <w:rPr>
        <w:rFonts w:ascii="Wingdings" w:hAnsi="Wingdings" w:hint="default"/>
      </w:rPr>
    </w:lvl>
    <w:lvl w:ilvl="3" w:tplc="04090001" w:tentative="1">
      <w:start w:val="1"/>
      <w:numFmt w:val="bullet"/>
      <w:lvlText w:val=""/>
      <w:lvlJc w:val="left"/>
      <w:pPr>
        <w:ind w:left="2580" w:hanging="480"/>
      </w:pPr>
      <w:rPr>
        <w:rFonts w:ascii="Wingdings" w:hAnsi="Wingdings" w:hint="default"/>
      </w:rPr>
    </w:lvl>
    <w:lvl w:ilvl="4" w:tplc="04090003" w:tentative="1">
      <w:start w:val="1"/>
      <w:numFmt w:val="bullet"/>
      <w:lvlText w:val=""/>
      <w:lvlJc w:val="left"/>
      <w:pPr>
        <w:ind w:left="3060" w:hanging="480"/>
      </w:pPr>
      <w:rPr>
        <w:rFonts w:ascii="Wingdings" w:hAnsi="Wingdings" w:hint="default"/>
      </w:rPr>
    </w:lvl>
    <w:lvl w:ilvl="5" w:tplc="04090005" w:tentative="1">
      <w:start w:val="1"/>
      <w:numFmt w:val="bullet"/>
      <w:lvlText w:val=""/>
      <w:lvlJc w:val="left"/>
      <w:pPr>
        <w:ind w:left="3540" w:hanging="480"/>
      </w:pPr>
      <w:rPr>
        <w:rFonts w:ascii="Wingdings" w:hAnsi="Wingdings" w:hint="default"/>
      </w:rPr>
    </w:lvl>
    <w:lvl w:ilvl="6" w:tplc="04090001" w:tentative="1">
      <w:start w:val="1"/>
      <w:numFmt w:val="bullet"/>
      <w:lvlText w:val=""/>
      <w:lvlJc w:val="left"/>
      <w:pPr>
        <w:ind w:left="4020" w:hanging="480"/>
      </w:pPr>
      <w:rPr>
        <w:rFonts w:ascii="Wingdings" w:hAnsi="Wingdings" w:hint="default"/>
      </w:rPr>
    </w:lvl>
    <w:lvl w:ilvl="7" w:tplc="04090003" w:tentative="1">
      <w:start w:val="1"/>
      <w:numFmt w:val="bullet"/>
      <w:lvlText w:val=""/>
      <w:lvlJc w:val="left"/>
      <w:pPr>
        <w:ind w:left="4500" w:hanging="480"/>
      </w:pPr>
      <w:rPr>
        <w:rFonts w:ascii="Wingdings" w:hAnsi="Wingdings" w:hint="default"/>
      </w:rPr>
    </w:lvl>
    <w:lvl w:ilvl="8" w:tplc="04090005" w:tentative="1">
      <w:start w:val="1"/>
      <w:numFmt w:val="bullet"/>
      <w:lvlText w:val=""/>
      <w:lvlJc w:val="left"/>
      <w:pPr>
        <w:ind w:left="4980" w:hanging="480"/>
      </w:pPr>
      <w:rPr>
        <w:rFonts w:ascii="Wingdings" w:hAnsi="Wingdings" w:hint="default"/>
      </w:rPr>
    </w:lvl>
  </w:abstractNum>
  <w:abstractNum w:abstractNumId="35" w15:restartNumberingAfterBreak="0">
    <w:nsid w:val="7CA10130"/>
    <w:multiLevelType w:val="hybridMultilevel"/>
    <w:tmpl w:val="93C0BC6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6" w15:restartNumberingAfterBreak="0">
    <w:nsid w:val="7D67269B"/>
    <w:multiLevelType w:val="hybridMultilevel"/>
    <w:tmpl w:val="8452E682"/>
    <w:lvl w:ilvl="0" w:tplc="9BC8D42E">
      <w:start w:val="1"/>
      <w:numFmt w:val="decimal"/>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num w:numId="1">
    <w:abstractNumId w:val="25"/>
  </w:num>
  <w:num w:numId="2">
    <w:abstractNumId w:val="17"/>
  </w:num>
  <w:num w:numId="3">
    <w:abstractNumId w:val="13"/>
  </w:num>
  <w:num w:numId="4">
    <w:abstractNumId w:val="26"/>
  </w:num>
  <w:num w:numId="5">
    <w:abstractNumId w:val="12"/>
  </w:num>
  <w:num w:numId="6">
    <w:abstractNumId w:val="19"/>
  </w:num>
  <w:num w:numId="7">
    <w:abstractNumId w:val="14"/>
  </w:num>
  <w:num w:numId="8">
    <w:abstractNumId w:val="36"/>
  </w:num>
  <w:num w:numId="9">
    <w:abstractNumId w:val="30"/>
  </w:num>
  <w:num w:numId="10">
    <w:abstractNumId w:val="11"/>
  </w:num>
  <w:num w:numId="11">
    <w:abstractNumId w:val="2"/>
  </w:num>
  <w:num w:numId="12">
    <w:abstractNumId w:val="31"/>
  </w:num>
  <w:num w:numId="13">
    <w:abstractNumId w:val="34"/>
  </w:num>
  <w:num w:numId="14">
    <w:abstractNumId w:val="1"/>
  </w:num>
  <w:num w:numId="15">
    <w:abstractNumId w:val="23"/>
  </w:num>
  <w:num w:numId="16">
    <w:abstractNumId w:val="29"/>
  </w:num>
  <w:num w:numId="17">
    <w:abstractNumId w:val="0"/>
  </w:num>
  <w:num w:numId="18">
    <w:abstractNumId w:val="33"/>
  </w:num>
  <w:num w:numId="19">
    <w:abstractNumId w:val="5"/>
  </w:num>
  <w:num w:numId="20">
    <w:abstractNumId w:val="18"/>
  </w:num>
  <w:num w:numId="21">
    <w:abstractNumId w:val="3"/>
  </w:num>
  <w:num w:numId="22">
    <w:abstractNumId w:val="28"/>
  </w:num>
  <w:num w:numId="23">
    <w:abstractNumId w:val="9"/>
  </w:num>
  <w:num w:numId="24">
    <w:abstractNumId w:val="21"/>
  </w:num>
  <w:num w:numId="25">
    <w:abstractNumId w:val="32"/>
  </w:num>
  <w:num w:numId="26">
    <w:abstractNumId w:val="27"/>
  </w:num>
  <w:num w:numId="27">
    <w:abstractNumId w:val="7"/>
  </w:num>
  <w:num w:numId="28">
    <w:abstractNumId w:val="4"/>
  </w:num>
  <w:num w:numId="29">
    <w:abstractNumId w:val="24"/>
  </w:num>
  <w:num w:numId="30">
    <w:abstractNumId w:val="15"/>
  </w:num>
  <w:num w:numId="31">
    <w:abstractNumId w:val="22"/>
  </w:num>
  <w:num w:numId="32">
    <w:abstractNumId w:val="10"/>
  </w:num>
  <w:num w:numId="33">
    <w:abstractNumId w:val="8"/>
  </w:num>
  <w:num w:numId="34">
    <w:abstractNumId w:val="35"/>
  </w:num>
  <w:num w:numId="35">
    <w:abstractNumId w:val="20"/>
  </w:num>
  <w:num w:numId="36">
    <w:abstractNumId w:val="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bordersDoNotSurroundHeader/>
  <w:bordersDoNotSurroundFooter/>
  <w:proofState w:spelling="clean" w:grammar="clean"/>
  <w:defaultTabStop w:val="3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Neurology&lt;/Style&gt;&lt;LeftDelim&gt;{&lt;/LeftDelim&gt;&lt;RightDelim&gt;}&lt;/RightDelim&gt;&lt;FontName&gt;Abadi MT Condensed Extra Bold&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1&lt;/EnableBibliographyCategories&gt;&lt;/ENLayout&gt;"/>
    <w:docVar w:name="EN.Libraries" w:val="&lt;Libraries&gt;&lt;item db-id=&quot;tzxdtsve2rdaave2ta7p2tf5etfa2d5aszrx&quot;&gt;180303_My EndNote Library Copy&lt;record-ids&gt;&lt;item&gt;65&lt;/item&gt;&lt;item&gt;2216&lt;/item&gt;&lt;item&gt;3468&lt;/item&gt;&lt;item&gt;4412&lt;/item&gt;&lt;item&gt;4862&lt;/item&gt;&lt;item&gt;4863&lt;/item&gt;&lt;item&gt;4866&lt;/item&gt;&lt;item&gt;4868&lt;/item&gt;&lt;item&gt;5074&lt;/item&gt;&lt;item&gt;5292&lt;/item&gt;&lt;item&gt;5459&lt;/item&gt;&lt;item&gt;5720&lt;/item&gt;&lt;item&gt;5729&lt;/item&gt;&lt;item&gt;5730&lt;/item&gt;&lt;item&gt;5732&lt;/item&gt;&lt;item&gt;5734&lt;/item&gt;&lt;item&gt;5753&lt;/item&gt;&lt;item&gt;5754&lt;/item&gt;&lt;item&gt;5777&lt;/item&gt;&lt;item&gt;5806&lt;/item&gt;&lt;item&gt;5811&lt;/item&gt;&lt;item&gt;5812&lt;/item&gt;&lt;item&gt;5814&lt;/item&gt;&lt;item&gt;5815&lt;/item&gt;&lt;item&gt;5816&lt;/item&gt;&lt;item&gt;5818&lt;/item&gt;&lt;item&gt;5823&lt;/item&gt;&lt;item&gt;5824&lt;/item&gt;&lt;item&gt;5837&lt;/item&gt;&lt;item&gt;5845&lt;/item&gt;&lt;item&gt;5862&lt;/item&gt;&lt;item&gt;5870&lt;/item&gt;&lt;item&gt;5875&lt;/item&gt;&lt;item&gt;5876&lt;/item&gt;&lt;item&gt;6145&lt;/item&gt;&lt;item&gt;6160&lt;/item&gt;&lt;item&gt;6188&lt;/item&gt;&lt;item&gt;6200&lt;/item&gt;&lt;item&gt;6210&lt;/item&gt;&lt;item&gt;6241&lt;/item&gt;&lt;item&gt;6316&lt;/item&gt;&lt;item&gt;6323&lt;/item&gt;&lt;item&gt;6339&lt;/item&gt;&lt;item&gt;6340&lt;/item&gt;&lt;item&gt;6342&lt;/item&gt;&lt;item&gt;6444&lt;/item&gt;&lt;item&gt;6447&lt;/item&gt;&lt;item&gt;6455&lt;/item&gt;&lt;item&gt;6456&lt;/item&gt;&lt;item&gt;6457&lt;/item&gt;&lt;item&gt;6458&lt;/item&gt;&lt;item&gt;6459&lt;/item&gt;&lt;item&gt;6460&lt;/item&gt;&lt;item&gt;6462&lt;/item&gt;&lt;item&gt;6470&lt;/item&gt;&lt;item&gt;6473&lt;/item&gt;&lt;item&gt;6477&lt;/item&gt;&lt;item&gt;6478&lt;/item&gt;&lt;item&gt;6479&lt;/item&gt;&lt;item&gt;6481&lt;/item&gt;&lt;item&gt;6489&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2C0400"/>
    <w:rsid w:val="000001F1"/>
    <w:rsid w:val="00000691"/>
    <w:rsid w:val="0000082F"/>
    <w:rsid w:val="00000ABA"/>
    <w:rsid w:val="00000DAE"/>
    <w:rsid w:val="000012E6"/>
    <w:rsid w:val="000014A3"/>
    <w:rsid w:val="00001634"/>
    <w:rsid w:val="00001891"/>
    <w:rsid w:val="0000192C"/>
    <w:rsid w:val="00001BF8"/>
    <w:rsid w:val="00001CE5"/>
    <w:rsid w:val="0000212C"/>
    <w:rsid w:val="000022F6"/>
    <w:rsid w:val="0000259A"/>
    <w:rsid w:val="00002829"/>
    <w:rsid w:val="00002A09"/>
    <w:rsid w:val="00002D6D"/>
    <w:rsid w:val="00002DB7"/>
    <w:rsid w:val="0000345A"/>
    <w:rsid w:val="0000361C"/>
    <w:rsid w:val="000037B4"/>
    <w:rsid w:val="000037D0"/>
    <w:rsid w:val="00003DD2"/>
    <w:rsid w:val="0000403A"/>
    <w:rsid w:val="000043AB"/>
    <w:rsid w:val="00004403"/>
    <w:rsid w:val="00004A8B"/>
    <w:rsid w:val="00004C55"/>
    <w:rsid w:val="00004CF1"/>
    <w:rsid w:val="00005137"/>
    <w:rsid w:val="00005441"/>
    <w:rsid w:val="00005A4A"/>
    <w:rsid w:val="00005D15"/>
    <w:rsid w:val="00005EA6"/>
    <w:rsid w:val="00006026"/>
    <w:rsid w:val="000062DC"/>
    <w:rsid w:val="0000671B"/>
    <w:rsid w:val="00006741"/>
    <w:rsid w:val="00006907"/>
    <w:rsid w:val="00006D88"/>
    <w:rsid w:val="00007962"/>
    <w:rsid w:val="0000796C"/>
    <w:rsid w:val="00007CE3"/>
    <w:rsid w:val="00007D11"/>
    <w:rsid w:val="00007DC4"/>
    <w:rsid w:val="00010087"/>
    <w:rsid w:val="000101FE"/>
    <w:rsid w:val="00010D36"/>
    <w:rsid w:val="00010D7C"/>
    <w:rsid w:val="00011028"/>
    <w:rsid w:val="000110E7"/>
    <w:rsid w:val="000115B0"/>
    <w:rsid w:val="00011CAB"/>
    <w:rsid w:val="0001238F"/>
    <w:rsid w:val="000127F6"/>
    <w:rsid w:val="00012D3C"/>
    <w:rsid w:val="00012E64"/>
    <w:rsid w:val="000133DE"/>
    <w:rsid w:val="00013548"/>
    <w:rsid w:val="00013687"/>
    <w:rsid w:val="000137E3"/>
    <w:rsid w:val="00013A56"/>
    <w:rsid w:val="00013A87"/>
    <w:rsid w:val="00013BE7"/>
    <w:rsid w:val="00013DF6"/>
    <w:rsid w:val="00013EF5"/>
    <w:rsid w:val="000143FF"/>
    <w:rsid w:val="00014836"/>
    <w:rsid w:val="00014C8A"/>
    <w:rsid w:val="00014EE5"/>
    <w:rsid w:val="00015251"/>
    <w:rsid w:val="00015DA1"/>
    <w:rsid w:val="00016597"/>
    <w:rsid w:val="00016654"/>
    <w:rsid w:val="00016AEE"/>
    <w:rsid w:val="00016D20"/>
    <w:rsid w:val="00016D9B"/>
    <w:rsid w:val="00016E47"/>
    <w:rsid w:val="00016E69"/>
    <w:rsid w:val="0001743A"/>
    <w:rsid w:val="000174FA"/>
    <w:rsid w:val="000175FC"/>
    <w:rsid w:val="000177B3"/>
    <w:rsid w:val="0002011D"/>
    <w:rsid w:val="00020823"/>
    <w:rsid w:val="00020AC2"/>
    <w:rsid w:val="00020B2F"/>
    <w:rsid w:val="00020C2D"/>
    <w:rsid w:val="00020DA1"/>
    <w:rsid w:val="000212FC"/>
    <w:rsid w:val="000216DB"/>
    <w:rsid w:val="0002178B"/>
    <w:rsid w:val="00021859"/>
    <w:rsid w:val="000227F1"/>
    <w:rsid w:val="00022955"/>
    <w:rsid w:val="00022A82"/>
    <w:rsid w:val="00022A8B"/>
    <w:rsid w:val="00022E6F"/>
    <w:rsid w:val="00022E85"/>
    <w:rsid w:val="00022ECF"/>
    <w:rsid w:val="00023428"/>
    <w:rsid w:val="000239DE"/>
    <w:rsid w:val="00023B1E"/>
    <w:rsid w:val="00023B40"/>
    <w:rsid w:val="00023C11"/>
    <w:rsid w:val="00023F3C"/>
    <w:rsid w:val="00023F3F"/>
    <w:rsid w:val="0002424E"/>
    <w:rsid w:val="0002478B"/>
    <w:rsid w:val="00024B1C"/>
    <w:rsid w:val="00024F57"/>
    <w:rsid w:val="00025061"/>
    <w:rsid w:val="000255C2"/>
    <w:rsid w:val="0002574E"/>
    <w:rsid w:val="0002640A"/>
    <w:rsid w:val="000267AD"/>
    <w:rsid w:val="00026B0A"/>
    <w:rsid w:val="00026ECE"/>
    <w:rsid w:val="00026EE7"/>
    <w:rsid w:val="00027259"/>
    <w:rsid w:val="000274B9"/>
    <w:rsid w:val="00027560"/>
    <w:rsid w:val="00027A6B"/>
    <w:rsid w:val="00027C55"/>
    <w:rsid w:val="00027D7E"/>
    <w:rsid w:val="00027EF4"/>
    <w:rsid w:val="00030E13"/>
    <w:rsid w:val="00030E53"/>
    <w:rsid w:val="00031380"/>
    <w:rsid w:val="00031425"/>
    <w:rsid w:val="00031504"/>
    <w:rsid w:val="0003153E"/>
    <w:rsid w:val="00031C2D"/>
    <w:rsid w:val="00031DD7"/>
    <w:rsid w:val="00032125"/>
    <w:rsid w:val="000322B0"/>
    <w:rsid w:val="000322DD"/>
    <w:rsid w:val="00032539"/>
    <w:rsid w:val="00032FCE"/>
    <w:rsid w:val="00033237"/>
    <w:rsid w:val="000334CF"/>
    <w:rsid w:val="000335C2"/>
    <w:rsid w:val="00033754"/>
    <w:rsid w:val="00033D91"/>
    <w:rsid w:val="00034012"/>
    <w:rsid w:val="0003401F"/>
    <w:rsid w:val="00034157"/>
    <w:rsid w:val="0003458D"/>
    <w:rsid w:val="00034651"/>
    <w:rsid w:val="000346FE"/>
    <w:rsid w:val="00034FF1"/>
    <w:rsid w:val="000351E7"/>
    <w:rsid w:val="000359CC"/>
    <w:rsid w:val="00036068"/>
    <w:rsid w:val="000360F5"/>
    <w:rsid w:val="000369D3"/>
    <w:rsid w:val="00037EE4"/>
    <w:rsid w:val="00037FE8"/>
    <w:rsid w:val="0004030A"/>
    <w:rsid w:val="00040D2A"/>
    <w:rsid w:val="00040E7B"/>
    <w:rsid w:val="00040EC5"/>
    <w:rsid w:val="00040F33"/>
    <w:rsid w:val="0004124D"/>
    <w:rsid w:val="0004168B"/>
    <w:rsid w:val="000418E2"/>
    <w:rsid w:val="00041B32"/>
    <w:rsid w:val="00041F12"/>
    <w:rsid w:val="000423A3"/>
    <w:rsid w:val="00042531"/>
    <w:rsid w:val="000426FE"/>
    <w:rsid w:val="00042D89"/>
    <w:rsid w:val="00042DBD"/>
    <w:rsid w:val="00043351"/>
    <w:rsid w:val="000433EF"/>
    <w:rsid w:val="00043780"/>
    <w:rsid w:val="00043B18"/>
    <w:rsid w:val="00043DEC"/>
    <w:rsid w:val="00043FE7"/>
    <w:rsid w:val="00044065"/>
    <w:rsid w:val="00044252"/>
    <w:rsid w:val="000443FC"/>
    <w:rsid w:val="000444F9"/>
    <w:rsid w:val="00044699"/>
    <w:rsid w:val="00044F26"/>
    <w:rsid w:val="00045288"/>
    <w:rsid w:val="000455D7"/>
    <w:rsid w:val="00045C17"/>
    <w:rsid w:val="00046562"/>
    <w:rsid w:val="00046566"/>
    <w:rsid w:val="000466EA"/>
    <w:rsid w:val="0004692B"/>
    <w:rsid w:val="0004749F"/>
    <w:rsid w:val="00047526"/>
    <w:rsid w:val="00047719"/>
    <w:rsid w:val="0004786A"/>
    <w:rsid w:val="00047D2E"/>
    <w:rsid w:val="00047E99"/>
    <w:rsid w:val="000504FF"/>
    <w:rsid w:val="00050743"/>
    <w:rsid w:val="00050910"/>
    <w:rsid w:val="00050DA8"/>
    <w:rsid w:val="00050DDB"/>
    <w:rsid w:val="0005100C"/>
    <w:rsid w:val="00051186"/>
    <w:rsid w:val="00051CC3"/>
    <w:rsid w:val="00051DA4"/>
    <w:rsid w:val="00051F88"/>
    <w:rsid w:val="00052C0E"/>
    <w:rsid w:val="00052E1A"/>
    <w:rsid w:val="00053599"/>
    <w:rsid w:val="00053941"/>
    <w:rsid w:val="00053B93"/>
    <w:rsid w:val="00053D89"/>
    <w:rsid w:val="00053DA9"/>
    <w:rsid w:val="00053DE1"/>
    <w:rsid w:val="00053ED0"/>
    <w:rsid w:val="00053F32"/>
    <w:rsid w:val="0005404F"/>
    <w:rsid w:val="0005438B"/>
    <w:rsid w:val="000545DE"/>
    <w:rsid w:val="00054E5E"/>
    <w:rsid w:val="00054EFE"/>
    <w:rsid w:val="00054F70"/>
    <w:rsid w:val="000554FC"/>
    <w:rsid w:val="00055613"/>
    <w:rsid w:val="000557BD"/>
    <w:rsid w:val="00055BEF"/>
    <w:rsid w:val="00055BFD"/>
    <w:rsid w:val="00055E04"/>
    <w:rsid w:val="00055E14"/>
    <w:rsid w:val="00055E82"/>
    <w:rsid w:val="00056072"/>
    <w:rsid w:val="00056384"/>
    <w:rsid w:val="000569C5"/>
    <w:rsid w:val="00056C03"/>
    <w:rsid w:val="00057404"/>
    <w:rsid w:val="0005756C"/>
    <w:rsid w:val="00057641"/>
    <w:rsid w:val="0005789A"/>
    <w:rsid w:val="00060288"/>
    <w:rsid w:val="0006078E"/>
    <w:rsid w:val="000607E4"/>
    <w:rsid w:val="00060950"/>
    <w:rsid w:val="0006097D"/>
    <w:rsid w:val="00060BA5"/>
    <w:rsid w:val="00060E37"/>
    <w:rsid w:val="00060F8D"/>
    <w:rsid w:val="000610EC"/>
    <w:rsid w:val="0006131D"/>
    <w:rsid w:val="000616DB"/>
    <w:rsid w:val="00062471"/>
    <w:rsid w:val="000625EE"/>
    <w:rsid w:val="00062788"/>
    <w:rsid w:val="000627E4"/>
    <w:rsid w:val="00062CBF"/>
    <w:rsid w:val="000635BE"/>
    <w:rsid w:val="00063E4C"/>
    <w:rsid w:val="0006436A"/>
    <w:rsid w:val="00064622"/>
    <w:rsid w:val="00065299"/>
    <w:rsid w:val="000658C9"/>
    <w:rsid w:val="00065F61"/>
    <w:rsid w:val="00066315"/>
    <w:rsid w:val="000664BA"/>
    <w:rsid w:val="0006681C"/>
    <w:rsid w:val="00066D77"/>
    <w:rsid w:val="00066F9F"/>
    <w:rsid w:val="00067322"/>
    <w:rsid w:val="00067406"/>
    <w:rsid w:val="00067539"/>
    <w:rsid w:val="0006781E"/>
    <w:rsid w:val="000678EB"/>
    <w:rsid w:val="00067A7E"/>
    <w:rsid w:val="00067CBA"/>
    <w:rsid w:val="00070053"/>
    <w:rsid w:val="000702D5"/>
    <w:rsid w:val="000708FC"/>
    <w:rsid w:val="000709C4"/>
    <w:rsid w:val="00070E3F"/>
    <w:rsid w:val="00070ECD"/>
    <w:rsid w:val="00070EF6"/>
    <w:rsid w:val="000713CA"/>
    <w:rsid w:val="00071631"/>
    <w:rsid w:val="00071636"/>
    <w:rsid w:val="00071BEB"/>
    <w:rsid w:val="00071F7E"/>
    <w:rsid w:val="00071FF0"/>
    <w:rsid w:val="0007286B"/>
    <w:rsid w:val="000729E9"/>
    <w:rsid w:val="00072BA3"/>
    <w:rsid w:val="00072C09"/>
    <w:rsid w:val="00072F78"/>
    <w:rsid w:val="00073076"/>
    <w:rsid w:val="0007326C"/>
    <w:rsid w:val="00073409"/>
    <w:rsid w:val="00073C04"/>
    <w:rsid w:val="00073FE3"/>
    <w:rsid w:val="00074146"/>
    <w:rsid w:val="0007421B"/>
    <w:rsid w:val="000745B2"/>
    <w:rsid w:val="000746F0"/>
    <w:rsid w:val="00074772"/>
    <w:rsid w:val="00074CCB"/>
    <w:rsid w:val="000752E5"/>
    <w:rsid w:val="0007575C"/>
    <w:rsid w:val="00075B0C"/>
    <w:rsid w:val="00076374"/>
    <w:rsid w:val="000763FF"/>
    <w:rsid w:val="0007664B"/>
    <w:rsid w:val="00076D36"/>
    <w:rsid w:val="00077068"/>
    <w:rsid w:val="0007742B"/>
    <w:rsid w:val="000774F4"/>
    <w:rsid w:val="00077543"/>
    <w:rsid w:val="00077AD3"/>
    <w:rsid w:val="00077B70"/>
    <w:rsid w:val="00077EB2"/>
    <w:rsid w:val="00080087"/>
    <w:rsid w:val="000802B7"/>
    <w:rsid w:val="00080DB1"/>
    <w:rsid w:val="00080F48"/>
    <w:rsid w:val="000810E3"/>
    <w:rsid w:val="0008110A"/>
    <w:rsid w:val="00081410"/>
    <w:rsid w:val="0008146C"/>
    <w:rsid w:val="000814C8"/>
    <w:rsid w:val="0008162B"/>
    <w:rsid w:val="00081947"/>
    <w:rsid w:val="00081E70"/>
    <w:rsid w:val="00081FA2"/>
    <w:rsid w:val="000820C1"/>
    <w:rsid w:val="000823FD"/>
    <w:rsid w:val="00082BC1"/>
    <w:rsid w:val="00082E89"/>
    <w:rsid w:val="000833FF"/>
    <w:rsid w:val="000834A1"/>
    <w:rsid w:val="000836FF"/>
    <w:rsid w:val="00083E2E"/>
    <w:rsid w:val="00084A57"/>
    <w:rsid w:val="00084A90"/>
    <w:rsid w:val="00085838"/>
    <w:rsid w:val="00085CF1"/>
    <w:rsid w:val="0008650E"/>
    <w:rsid w:val="000865B1"/>
    <w:rsid w:val="00086631"/>
    <w:rsid w:val="000868EF"/>
    <w:rsid w:val="00086B2D"/>
    <w:rsid w:val="00086B6C"/>
    <w:rsid w:val="00086B9C"/>
    <w:rsid w:val="00086CC0"/>
    <w:rsid w:val="00086ED2"/>
    <w:rsid w:val="00086FE9"/>
    <w:rsid w:val="00087086"/>
    <w:rsid w:val="0008741A"/>
    <w:rsid w:val="00087427"/>
    <w:rsid w:val="000875A6"/>
    <w:rsid w:val="00087B1B"/>
    <w:rsid w:val="000904B8"/>
    <w:rsid w:val="0009056D"/>
    <w:rsid w:val="00090920"/>
    <w:rsid w:val="00090A4D"/>
    <w:rsid w:val="00090BBB"/>
    <w:rsid w:val="0009132B"/>
    <w:rsid w:val="00091AC5"/>
    <w:rsid w:val="00091C55"/>
    <w:rsid w:val="00091FA3"/>
    <w:rsid w:val="00092078"/>
    <w:rsid w:val="000921EA"/>
    <w:rsid w:val="0009258C"/>
    <w:rsid w:val="000927E4"/>
    <w:rsid w:val="00092C79"/>
    <w:rsid w:val="00092DF7"/>
    <w:rsid w:val="0009392F"/>
    <w:rsid w:val="00093C18"/>
    <w:rsid w:val="00093D5B"/>
    <w:rsid w:val="0009413C"/>
    <w:rsid w:val="000946DD"/>
    <w:rsid w:val="00094853"/>
    <w:rsid w:val="000949E0"/>
    <w:rsid w:val="00095000"/>
    <w:rsid w:val="00095397"/>
    <w:rsid w:val="000953C3"/>
    <w:rsid w:val="00095A26"/>
    <w:rsid w:val="00095A69"/>
    <w:rsid w:val="00095D7A"/>
    <w:rsid w:val="00095F61"/>
    <w:rsid w:val="0009666E"/>
    <w:rsid w:val="00097130"/>
    <w:rsid w:val="00097466"/>
    <w:rsid w:val="000977A3"/>
    <w:rsid w:val="0009783B"/>
    <w:rsid w:val="00097B72"/>
    <w:rsid w:val="00097C74"/>
    <w:rsid w:val="00097EB5"/>
    <w:rsid w:val="000A033C"/>
    <w:rsid w:val="000A0395"/>
    <w:rsid w:val="000A05EA"/>
    <w:rsid w:val="000A0EA0"/>
    <w:rsid w:val="000A0EE6"/>
    <w:rsid w:val="000A0EE9"/>
    <w:rsid w:val="000A1077"/>
    <w:rsid w:val="000A1329"/>
    <w:rsid w:val="000A162B"/>
    <w:rsid w:val="000A1645"/>
    <w:rsid w:val="000A17A5"/>
    <w:rsid w:val="000A17C7"/>
    <w:rsid w:val="000A1CC7"/>
    <w:rsid w:val="000A1F83"/>
    <w:rsid w:val="000A25DE"/>
    <w:rsid w:val="000A2913"/>
    <w:rsid w:val="000A2B13"/>
    <w:rsid w:val="000A2C61"/>
    <w:rsid w:val="000A2E06"/>
    <w:rsid w:val="000A351A"/>
    <w:rsid w:val="000A38CD"/>
    <w:rsid w:val="000A38F1"/>
    <w:rsid w:val="000A3915"/>
    <w:rsid w:val="000A3C99"/>
    <w:rsid w:val="000A3F36"/>
    <w:rsid w:val="000A40F1"/>
    <w:rsid w:val="000A4B60"/>
    <w:rsid w:val="000A4D9A"/>
    <w:rsid w:val="000A5368"/>
    <w:rsid w:val="000A57D6"/>
    <w:rsid w:val="000A5B03"/>
    <w:rsid w:val="000A5B27"/>
    <w:rsid w:val="000A5CAB"/>
    <w:rsid w:val="000A6196"/>
    <w:rsid w:val="000A6366"/>
    <w:rsid w:val="000A6779"/>
    <w:rsid w:val="000B000A"/>
    <w:rsid w:val="000B00C2"/>
    <w:rsid w:val="000B041E"/>
    <w:rsid w:val="000B1043"/>
    <w:rsid w:val="000B11A4"/>
    <w:rsid w:val="000B14CA"/>
    <w:rsid w:val="000B1E18"/>
    <w:rsid w:val="000B202C"/>
    <w:rsid w:val="000B3C4B"/>
    <w:rsid w:val="000B4F02"/>
    <w:rsid w:val="000B4F79"/>
    <w:rsid w:val="000B516D"/>
    <w:rsid w:val="000B5381"/>
    <w:rsid w:val="000B587D"/>
    <w:rsid w:val="000B5A82"/>
    <w:rsid w:val="000B5FA9"/>
    <w:rsid w:val="000B646F"/>
    <w:rsid w:val="000B67AE"/>
    <w:rsid w:val="000B68A7"/>
    <w:rsid w:val="000B6C6D"/>
    <w:rsid w:val="000B7212"/>
    <w:rsid w:val="000B7292"/>
    <w:rsid w:val="000B7A3D"/>
    <w:rsid w:val="000B7AA8"/>
    <w:rsid w:val="000B7ADB"/>
    <w:rsid w:val="000B7E5F"/>
    <w:rsid w:val="000B7EFE"/>
    <w:rsid w:val="000C0338"/>
    <w:rsid w:val="000C03E4"/>
    <w:rsid w:val="000C06DA"/>
    <w:rsid w:val="000C0C1B"/>
    <w:rsid w:val="000C10F4"/>
    <w:rsid w:val="000C1456"/>
    <w:rsid w:val="000C16B4"/>
    <w:rsid w:val="000C1B58"/>
    <w:rsid w:val="000C1FFD"/>
    <w:rsid w:val="000C2075"/>
    <w:rsid w:val="000C2509"/>
    <w:rsid w:val="000C25C1"/>
    <w:rsid w:val="000C297D"/>
    <w:rsid w:val="000C2EA3"/>
    <w:rsid w:val="000C2F29"/>
    <w:rsid w:val="000C338B"/>
    <w:rsid w:val="000C37E6"/>
    <w:rsid w:val="000C4116"/>
    <w:rsid w:val="000C46A8"/>
    <w:rsid w:val="000C4862"/>
    <w:rsid w:val="000C4B13"/>
    <w:rsid w:val="000C4D04"/>
    <w:rsid w:val="000C4F08"/>
    <w:rsid w:val="000C4F94"/>
    <w:rsid w:val="000C5141"/>
    <w:rsid w:val="000C5495"/>
    <w:rsid w:val="000C5755"/>
    <w:rsid w:val="000C595F"/>
    <w:rsid w:val="000C6180"/>
    <w:rsid w:val="000C66C2"/>
    <w:rsid w:val="000C6E40"/>
    <w:rsid w:val="000C70C7"/>
    <w:rsid w:val="000C712E"/>
    <w:rsid w:val="000C7180"/>
    <w:rsid w:val="000C7248"/>
    <w:rsid w:val="000C764A"/>
    <w:rsid w:val="000C76D2"/>
    <w:rsid w:val="000C778C"/>
    <w:rsid w:val="000C7962"/>
    <w:rsid w:val="000C7AA7"/>
    <w:rsid w:val="000C7B8B"/>
    <w:rsid w:val="000C7DE8"/>
    <w:rsid w:val="000C7F3D"/>
    <w:rsid w:val="000D00FD"/>
    <w:rsid w:val="000D04D3"/>
    <w:rsid w:val="000D107F"/>
    <w:rsid w:val="000D11A0"/>
    <w:rsid w:val="000D1244"/>
    <w:rsid w:val="000D1391"/>
    <w:rsid w:val="000D171F"/>
    <w:rsid w:val="000D17D5"/>
    <w:rsid w:val="000D1A1F"/>
    <w:rsid w:val="000D218E"/>
    <w:rsid w:val="000D2249"/>
    <w:rsid w:val="000D2290"/>
    <w:rsid w:val="000D2314"/>
    <w:rsid w:val="000D236F"/>
    <w:rsid w:val="000D29B9"/>
    <w:rsid w:val="000D2DBF"/>
    <w:rsid w:val="000D31B3"/>
    <w:rsid w:val="000D391F"/>
    <w:rsid w:val="000D3922"/>
    <w:rsid w:val="000D3956"/>
    <w:rsid w:val="000D39C4"/>
    <w:rsid w:val="000D3C67"/>
    <w:rsid w:val="000D3C85"/>
    <w:rsid w:val="000D4085"/>
    <w:rsid w:val="000D4AB9"/>
    <w:rsid w:val="000D4B2A"/>
    <w:rsid w:val="000D4EE5"/>
    <w:rsid w:val="000D50EC"/>
    <w:rsid w:val="000D5109"/>
    <w:rsid w:val="000D52F0"/>
    <w:rsid w:val="000D5326"/>
    <w:rsid w:val="000D53B2"/>
    <w:rsid w:val="000D556C"/>
    <w:rsid w:val="000D576C"/>
    <w:rsid w:val="000D5C34"/>
    <w:rsid w:val="000D5E92"/>
    <w:rsid w:val="000D6246"/>
    <w:rsid w:val="000D62B2"/>
    <w:rsid w:val="000D640D"/>
    <w:rsid w:val="000D6433"/>
    <w:rsid w:val="000D735F"/>
    <w:rsid w:val="000D742B"/>
    <w:rsid w:val="000D749B"/>
    <w:rsid w:val="000D77A9"/>
    <w:rsid w:val="000D7A72"/>
    <w:rsid w:val="000E0A24"/>
    <w:rsid w:val="000E0B58"/>
    <w:rsid w:val="000E0E2E"/>
    <w:rsid w:val="000E0E55"/>
    <w:rsid w:val="000E0F76"/>
    <w:rsid w:val="000E137F"/>
    <w:rsid w:val="000E1391"/>
    <w:rsid w:val="000E1425"/>
    <w:rsid w:val="000E17F2"/>
    <w:rsid w:val="000E1BFB"/>
    <w:rsid w:val="000E1DA0"/>
    <w:rsid w:val="000E1ECA"/>
    <w:rsid w:val="000E22A1"/>
    <w:rsid w:val="000E22F7"/>
    <w:rsid w:val="000E2ECA"/>
    <w:rsid w:val="000E3527"/>
    <w:rsid w:val="000E36A1"/>
    <w:rsid w:val="000E3915"/>
    <w:rsid w:val="000E4351"/>
    <w:rsid w:val="000E43D3"/>
    <w:rsid w:val="000E484F"/>
    <w:rsid w:val="000E4A4E"/>
    <w:rsid w:val="000E5565"/>
    <w:rsid w:val="000E57F7"/>
    <w:rsid w:val="000E59B5"/>
    <w:rsid w:val="000E5AF9"/>
    <w:rsid w:val="000E5B79"/>
    <w:rsid w:val="000E5C09"/>
    <w:rsid w:val="000E5F34"/>
    <w:rsid w:val="000E5FA9"/>
    <w:rsid w:val="000E6409"/>
    <w:rsid w:val="000E683E"/>
    <w:rsid w:val="000E6E5E"/>
    <w:rsid w:val="000E7011"/>
    <w:rsid w:val="000E70E3"/>
    <w:rsid w:val="000E7159"/>
    <w:rsid w:val="000E7345"/>
    <w:rsid w:val="000E754D"/>
    <w:rsid w:val="000E79ED"/>
    <w:rsid w:val="000E7E4F"/>
    <w:rsid w:val="000E7F37"/>
    <w:rsid w:val="000F00D3"/>
    <w:rsid w:val="000F0310"/>
    <w:rsid w:val="000F0331"/>
    <w:rsid w:val="000F03C5"/>
    <w:rsid w:val="000F09C9"/>
    <w:rsid w:val="000F0B87"/>
    <w:rsid w:val="000F0E35"/>
    <w:rsid w:val="000F1A11"/>
    <w:rsid w:val="000F1A4F"/>
    <w:rsid w:val="000F1D49"/>
    <w:rsid w:val="000F1E2F"/>
    <w:rsid w:val="000F1E91"/>
    <w:rsid w:val="000F2255"/>
    <w:rsid w:val="000F23B3"/>
    <w:rsid w:val="000F2479"/>
    <w:rsid w:val="000F265F"/>
    <w:rsid w:val="000F2A2B"/>
    <w:rsid w:val="000F2EE7"/>
    <w:rsid w:val="000F33E8"/>
    <w:rsid w:val="000F35DB"/>
    <w:rsid w:val="000F3737"/>
    <w:rsid w:val="000F37F8"/>
    <w:rsid w:val="000F3AEE"/>
    <w:rsid w:val="000F4013"/>
    <w:rsid w:val="000F401D"/>
    <w:rsid w:val="000F403B"/>
    <w:rsid w:val="000F475B"/>
    <w:rsid w:val="000F47D0"/>
    <w:rsid w:val="000F4A3A"/>
    <w:rsid w:val="000F4EB1"/>
    <w:rsid w:val="000F55D8"/>
    <w:rsid w:val="000F57F8"/>
    <w:rsid w:val="000F5D4B"/>
    <w:rsid w:val="000F6174"/>
    <w:rsid w:val="000F6589"/>
    <w:rsid w:val="000F6782"/>
    <w:rsid w:val="000F69AC"/>
    <w:rsid w:val="000F70CA"/>
    <w:rsid w:val="000F74BD"/>
    <w:rsid w:val="000F77DA"/>
    <w:rsid w:val="000F7F97"/>
    <w:rsid w:val="001002CC"/>
    <w:rsid w:val="001004FA"/>
    <w:rsid w:val="001008A9"/>
    <w:rsid w:val="00100D31"/>
    <w:rsid w:val="001010E6"/>
    <w:rsid w:val="00101110"/>
    <w:rsid w:val="0010143A"/>
    <w:rsid w:val="0010167D"/>
    <w:rsid w:val="00101BFB"/>
    <w:rsid w:val="00101BFC"/>
    <w:rsid w:val="00101C4D"/>
    <w:rsid w:val="00101F58"/>
    <w:rsid w:val="00102668"/>
    <w:rsid w:val="00102C5D"/>
    <w:rsid w:val="00102F08"/>
    <w:rsid w:val="0010300D"/>
    <w:rsid w:val="0010341B"/>
    <w:rsid w:val="001037D4"/>
    <w:rsid w:val="00103B4A"/>
    <w:rsid w:val="00103DB9"/>
    <w:rsid w:val="00104292"/>
    <w:rsid w:val="00104352"/>
    <w:rsid w:val="001043CB"/>
    <w:rsid w:val="001044E3"/>
    <w:rsid w:val="00104532"/>
    <w:rsid w:val="0010459A"/>
    <w:rsid w:val="001045BD"/>
    <w:rsid w:val="001048F0"/>
    <w:rsid w:val="0010496E"/>
    <w:rsid w:val="001049E2"/>
    <w:rsid w:val="001059FA"/>
    <w:rsid w:val="00105B06"/>
    <w:rsid w:val="00105CA2"/>
    <w:rsid w:val="00105E51"/>
    <w:rsid w:val="0010606C"/>
    <w:rsid w:val="0010633B"/>
    <w:rsid w:val="00106B17"/>
    <w:rsid w:val="00106B3F"/>
    <w:rsid w:val="00107159"/>
    <w:rsid w:val="00107621"/>
    <w:rsid w:val="00107947"/>
    <w:rsid w:val="001079CF"/>
    <w:rsid w:val="00107B6E"/>
    <w:rsid w:val="0011004D"/>
    <w:rsid w:val="0011013D"/>
    <w:rsid w:val="001102D3"/>
    <w:rsid w:val="001102DB"/>
    <w:rsid w:val="001107AE"/>
    <w:rsid w:val="0011095A"/>
    <w:rsid w:val="00110D62"/>
    <w:rsid w:val="00111132"/>
    <w:rsid w:val="00111500"/>
    <w:rsid w:val="00111797"/>
    <w:rsid w:val="00111E06"/>
    <w:rsid w:val="00112091"/>
    <w:rsid w:val="00112121"/>
    <w:rsid w:val="00112470"/>
    <w:rsid w:val="001124B5"/>
    <w:rsid w:val="00112B91"/>
    <w:rsid w:val="00112D2E"/>
    <w:rsid w:val="00113470"/>
    <w:rsid w:val="00113692"/>
    <w:rsid w:val="001136E8"/>
    <w:rsid w:val="0011380D"/>
    <w:rsid w:val="001138AB"/>
    <w:rsid w:val="001139D1"/>
    <w:rsid w:val="00113CAA"/>
    <w:rsid w:val="00113CCB"/>
    <w:rsid w:val="00114398"/>
    <w:rsid w:val="00114BE9"/>
    <w:rsid w:val="00114D2A"/>
    <w:rsid w:val="001152DF"/>
    <w:rsid w:val="001158C6"/>
    <w:rsid w:val="001159C9"/>
    <w:rsid w:val="00116073"/>
    <w:rsid w:val="00116110"/>
    <w:rsid w:val="00116142"/>
    <w:rsid w:val="001161B4"/>
    <w:rsid w:val="00116487"/>
    <w:rsid w:val="00117002"/>
    <w:rsid w:val="00117227"/>
    <w:rsid w:val="001176AF"/>
    <w:rsid w:val="00117990"/>
    <w:rsid w:val="00117E14"/>
    <w:rsid w:val="00120071"/>
    <w:rsid w:val="001202D7"/>
    <w:rsid w:val="00121168"/>
    <w:rsid w:val="0012140A"/>
    <w:rsid w:val="0012140D"/>
    <w:rsid w:val="00121CF4"/>
    <w:rsid w:val="00121DE7"/>
    <w:rsid w:val="00121F05"/>
    <w:rsid w:val="001225C5"/>
    <w:rsid w:val="00122A87"/>
    <w:rsid w:val="001231E0"/>
    <w:rsid w:val="001235A7"/>
    <w:rsid w:val="00123662"/>
    <w:rsid w:val="00123B75"/>
    <w:rsid w:val="00124315"/>
    <w:rsid w:val="00124AB7"/>
    <w:rsid w:val="0012500E"/>
    <w:rsid w:val="00125498"/>
    <w:rsid w:val="001256CA"/>
    <w:rsid w:val="00125723"/>
    <w:rsid w:val="00125DC4"/>
    <w:rsid w:val="00125DD8"/>
    <w:rsid w:val="001262AB"/>
    <w:rsid w:val="001264ED"/>
    <w:rsid w:val="00126CC3"/>
    <w:rsid w:val="00126D3F"/>
    <w:rsid w:val="00126ED2"/>
    <w:rsid w:val="0012721B"/>
    <w:rsid w:val="00127466"/>
    <w:rsid w:val="0012746D"/>
    <w:rsid w:val="00127E3B"/>
    <w:rsid w:val="00130120"/>
    <w:rsid w:val="00130192"/>
    <w:rsid w:val="0013022D"/>
    <w:rsid w:val="00130454"/>
    <w:rsid w:val="001307C2"/>
    <w:rsid w:val="0013090B"/>
    <w:rsid w:val="00130A4F"/>
    <w:rsid w:val="00130C36"/>
    <w:rsid w:val="00130EC0"/>
    <w:rsid w:val="00130F82"/>
    <w:rsid w:val="00131399"/>
    <w:rsid w:val="0013176A"/>
    <w:rsid w:val="00131C02"/>
    <w:rsid w:val="00132122"/>
    <w:rsid w:val="00132866"/>
    <w:rsid w:val="00132B8C"/>
    <w:rsid w:val="00133490"/>
    <w:rsid w:val="00133730"/>
    <w:rsid w:val="00133D8D"/>
    <w:rsid w:val="001340F7"/>
    <w:rsid w:val="001341E1"/>
    <w:rsid w:val="0013432A"/>
    <w:rsid w:val="001344A3"/>
    <w:rsid w:val="00134895"/>
    <w:rsid w:val="00134C2A"/>
    <w:rsid w:val="00135B57"/>
    <w:rsid w:val="00135CEC"/>
    <w:rsid w:val="00135CEE"/>
    <w:rsid w:val="00135D7E"/>
    <w:rsid w:val="00135F0C"/>
    <w:rsid w:val="00135F25"/>
    <w:rsid w:val="001364E0"/>
    <w:rsid w:val="00136A3B"/>
    <w:rsid w:val="00136C63"/>
    <w:rsid w:val="00137455"/>
    <w:rsid w:val="001378D0"/>
    <w:rsid w:val="00137E0B"/>
    <w:rsid w:val="001403F3"/>
    <w:rsid w:val="00140E05"/>
    <w:rsid w:val="00140F14"/>
    <w:rsid w:val="0014130E"/>
    <w:rsid w:val="0014166C"/>
    <w:rsid w:val="00141711"/>
    <w:rsid w:val="00141D1D"/>
    <w:rsid w:val="00141E66"/>
    <w:rsid w:val="00141F3E"/>
    <w:rsid w:val="00142410"/>
    <w:rsid w:val="00142802"/>
    <w:rsid w:val="00142944"/>
    <w:rsid w:val="00142B06"/>
    <w:rsid w:val="00142B16"/>
    <w:rsid w:val="00142F95"/>
    <w:rsid w:val="00142FEF"/>
    <w:rsid w:val="0014312A"/>
    <w:rsid w:val="00143613"/>
    <w:rsid w:val="0014396A"/>
    <w:rsid w:val="00143B22"/>
    <w:rsid w:val="00143FC5"/>
    <w:rsid w:val="001441DE"/>
    <w:rsid w:val="00144356"/>
    <w:rsid w:val="001445EC"/>
    <w:rsid w:val="0014478D"/>
    <w:rsid w:val="00144EDB"/>
    <w:rsid w:val="00144F1E"/>
    <w:rsid w:val="00144FA6"/>
    <w:rsid w:val="001462DC"/>
    <w:rsid w:val="00146516"/>
    <w:rsid w:val="0014694D"/>
    <w:rsid w:val="00146A91"/>
    <w:rsid w:val="00146F65"/>
    <w:rsid w:val="0014785D"/>
    <w:rsid w:val="001478C9"/>
    <w:rsid w:val="00147CB6"/>
    <w:rsid w:val="00147CCA"/>
    <w:rsid w:val="00147D38"/>
    <w:rsid w:val="00150160"/>
    <w:rsid w:val="00150827"/>
    <w:rsid w:val="0015118C"/>
    <w:rsid w:val="00151347"/>
    <w:rsid w:val="00151998"/>
    <w:rsid w:val="00151CA4"/>
    <w:rsid w:val="00151E83"/>
    <w:rsid w:val="00152211"/>
    <w:rsid w:val="00152535"/>
    <w:rsid w:val="001525FD"/>
    <w:rsid w:val="001528B7"/>
    <w:rsid w:val="00152A41"/>
    <w:rsid w:val="00152E96"/>
    <w:rsid w:val="00153072"/>
    <w:rsid w:val="00153659"/>
    <w:rsid w:val="001537CC"/>
    <w:rsid w:val="00153EF2"/>
    <w:rsid w:val="00153F30"/>
    <w:rsid w:val="00154565"/>
    <w:rsid w:val="001545E3"/>
    <w:rsid w:val="001550F1"/>
    <w:rsid w:val="00155317"/>
    <w:rsid w:val="001553A3"/>
    <w:rsid w:val="00155A24"/>
    <w:rsid w:val="00155B71"/>
    <w:rsid w:val="00155EE4"/>
    <w:rsid w:val="0015602D"/>
    <w:rsid w:val="0015680F"/>
    <w:rsid w:val="00156D90"/>
    <w:rsid w:val="0015703F"/>
    <w:rsid w:val="001571C8"/>
    <w:rsid w:val="0015724B"/>
    <w:rsid w:val="001573F3"/>
    <w:rsid w:val="0015761A"/>
    <w:rsid w:val="00157947"/>
    <w:rsid w:val="00157A69"/>
    <w:rsid w:val="00160214"/>
    <w:rsid w:val="001602BC"/>
    <w:rsid w:val="001606B1"/>
    <w:rsid w:val="0016096B"/>
    <w:rsid w:val="00160F9D"/>
    <w:rsid w:val="0016110B"/>
    <w:rsid w:val="001623AC"/>
    <w:rsid w:val="001623B7"/>
    <w:rsid w:val="001625E5"/>
    <w:rsid w:val="0016296B"/>
    <w:rsid w:val="00162DAE"/>
    <w:rsid w:val="00162DCC"/>
    <w:rsid w:val="0016321E"/>
    <w:rsid w:val="00163224"/>
    <w:rsid w:val="001632BF"/>
    <w:rsid w:val="00163553"/>
    <w:rsid w:val="001636A0"/>
    <w:rsid w:val="00163823"/>
    <w:rsid w:val="00163857"/>
    <w:rsid w:val="00164478"/>
    <w:rsid w:val="00165494"/>
    <w:rsid w:val="001654C6"/>
    <w:rsid w:val="00165680"/>
    <w:rsid w:val="001657A8"/>
    <w:rsid w:val="00165B69"/>
    <w:rsid w:val="00165F99"/>
    <w:rsid w:val="00166151"/>
    <w:rsid w:val="00166293"/>
    <w:rsid w:val="001664B9"/>
    <w:rsid w:val="00166545"/>
    <w:rsid w:val="00166846"/>
    <w:rsid w:val="00166DCF"/>
    <w:rsid w:val="00166ECE"/>
    <w:rsid w:val="0016726F"/>
    <w:rsid w:val="00167373"/>
    <w:rsid w:val="001677ED"/>
    <w:rsid w:val="00167902"/>
    <w:rsid w:val="00167A2D"/>
    <w:rsid w:val="001703DE"/>
    <w:rsid w:val="0017051C"/>
    <w:rsid w:val="0017057C"/>
    <w:rsid w:val="00170670"/>
    <w:rsid w:val="0017076E"/>
    <w:rsid w:val="0017090D"/>
    <w:rsid w:val="00170B6E"/>
    <w:rsid w:val="00170C31"/>
    <w:rsid w:val="00171726"/>
    <w:rsid w:val="00171728"/>
    <w:rsid w:val="00171828"/>
    <w:rsid w:val="00171CA7"/>
    <w:rsid w:val="00171F69"/>
    <w:rsid w:val="00172282"/>
    <w:rsid w:val="0017238A"/>
    <w:rsid w:val="00172920"/>
    <w:rsid w:val="00172F14"/>
    <w:rsid w:val="00173540"/>
    <w:rsid w:val="00173726"/>
    <w:rsid w:val="00173F6D"/>
    <w:rsid w:val="00174045"/>
    <w:rsid w:val="00174115"/>
    <w:rsid w:val="001742E3"/>
    <w:rsid w:val="0017452E"/>
    <w:rsid w:val="001748BD"/>
    <w:rsid w:val="00174CBD"/>
    <w:rsid w:val="00174DD5"/>
    <w:rsid w:val="0017559E"/>
    <w:rsid w:val="00175764"/>
    <w:rsid w:val="0017592B"/>
    <w:rsid w:val="00175DAA"/>
    <w:rsid w:val="00175F4D"/>
    <w:rsid w:val="00175FF3"/>
    <w:rsid w:val="0017600E"/>
    <w:rsid w:val="00176244"/>
    <w:rsid w:val="001763A6"/>
    <w:rsid w:val="00176537"/>
    <w:rsid w:val="00176AD8"/>
    <w:rsid w:val="00176DFF"/>
    <w:rsid w:val="001770BF"/>
    <w:rsid w:val="00177830"/>
    <w:rsid w:val="00177ABB"/>
    <w:rsid w:val="00177D35"/>
    <w:rsid w:val="00180273"/>
    <w:rsid w:val="00180765"/>
    <w:rsid w:val="00180B89"/>
    <w:rsid w:val="00180EDB"/>
    <w:rsid w:val="001812CC"/>
    <w:rsid w:val="00181703"/>
    <w:rsid w:val="00181725"/>
    <w:rsid w:val="00181775"/>
    <w:rsid w:val="00181A73"/>
    <w:rsid w:val="00181F67"/>
    <w:rsid w:val="00182AAC"/>
    <w:rsid w:val="00182BC7"/>
    <w:rsid w:val="00183270"/>
    <w:rsid w:val="001832EB"/>
    <w:rsid w:val="0018352F"/>
    <w:rsid w:val="00183849"/>
    <w:rsid w:val="001839EC"/>
    <w:rsid w:val="0018400D"/>
    <w:rsid w:val="00184CDC"/>
    <w:rsid w:val="00184E85"/>
    <w:rsid w:val="001855E6"/>
    <w:rsid w:val="00185FA5"/>
    <w:rsid w:val="00186119"/>
    <w:rsid w:val="001864D1"/>
    <w:rsid w:val="001869CC"/>
    <w:rsid w:val="00186C1A"/>
    <w:rsid w:val="00186C4F"/>
    <w:rsid w:val="00186CB4"/>
    <w:rsid w:val="00186D7B"/>
    <w:rsid w:val="00186E95"/>
    <w:rsid w:val="00187191"/>
    <w:rsid w:val="001871B0"/>
    <w:rsid w:val="001871F7"/>
    <w:rsid w:val="0018744F"/>
    <w:rsid w:val="0018772D"/>
    <w:rsid w:val="001879B7"/>
    <w:rsid w:val="00187A94"/>
    <w:rsid w:val="00187E0B"/>
    <w:rsid w:val="00187E3D"/>
    <w:rsid w:val="00187E6F"/>
    <w:rsid w:val="00190010"/>
    <w:rsid w:val="00190122"/>
    <w:rsid w:val="001903A3"/>
    <w:rsid w:val="001906C9"/>
    <w:rsid w:val="00190AFC"/>
    <w:rsid w:val="00190E37"/>
    <w:rsid w:val="00191066"/>
    <w:rsid w:val="00191243"/>
    <w:rsid w:val="001912CB"/>
    <w:rsid w:val="00191BBC"/>
    <w:rsid w:val="001922F0"/>
    <w:rsid w:val="0019270C"/>
    <w:rsid w:val="00192821"/>
    <w:rsid w:val="001929BF"/>
    <w:rsid w:val="00192BB6"/>
    <w:rsid w:val="00192BC4"/>
    <w:rsid w:val="00193086"/>
    <w:rsid w:val="00193241"/>
    <w:rsid w:val="00193CDD"/>
    <w:rsid w:val="00193EEB"/>
    <w:rsid w:val="00194136"/>
    <w:rsid w:val="00194AC6"/>
    <w:rsid w:val="00194CF0"/>
    <w:rsid w:val="00194D13"/>
    <w:rsid w:val="00194D8E"/>
    <w:rsid w:val="0019538C"/>
    <w:rsid w:val="001958E3"/>
    <w:rsid w:val="00195ADA"/>
    <w:rsid w:val="00195EEE"/>
    <w:rsid w:val="00195F24"/>
    <w:rsid w:val="00195FC5"/>
    <w:rsid w:val="00196112"/>
    <w:rsid w:val="00196802"/>
    <w:rsid w:val="00196B90"/>
    <w:rsid w:val="00196BF2"/>
    <w:rsid w:val="00196EEB"/>
    <w:rsid w:val="001973EE"/>
    <w:rsid w:val="00197D15"/>
    <w:rsid w:val="00197DAF"/>
    <w:rsid w:val="00197DB7"/>
    <w:rsid w:val="00197FCB"/>
    <w:rsid w:val="001A09BC"/>
    <w:rsid w:val="001A09E5"/>
    <w:rsid w:val="001A0D5F"/>
    <w:rsid w:val="001A0E4B"/>
    <w:rsid w:val="001A14E2"/>
    <w:rsid w:val="001A1773"/>
    <w:rsid w:val="001A1A1A"/>
    <w:rsid w:val="001A2181"/>
    <w:rsid w:val="001A224F"/>
    <w:rsid w:val="001A2663"/>
    <w:rsid w:val="001A2A71"/>
    <w:rsid w:val="001A31DE"/>
    <w:rsid w:val="001A3765"/>
    <w:rsid w:val="001A3BFB"/>
    <w:rsid w:val="001A3DF0"/>
    <w:rsid w:val="001A400D"/>
    <w:rsid w:val="001A424F"/>
    <w:rsid w:val="001A45A8"/>
    <w:rsid w:val="001A45CC"/>
    <w:rsid w:val="001A4648"/>
    <w:rsid w:val="001A46CE"/>
    <w:rsid w:val="001A46F6"/>
    <w:rsid w:val="001A4902"/>
    <w:rsid w:val="001A4948"/>
    <w:rsid w:val="001A4DC3"/>
    <w:rsid w:val="001A5067"/>
    <w:rsid w:val="001A5226"/>
    <w:rsid w:val="001A5323"/>
    <w:rsid w:val="001A536F"/>
    <w:rsid w:val="001A5469"/>
    <w:rsid w:val="001A54F7"/>
    <w:rsid w:val="001A57F9"/>
    <w:rsid w:val="001A5D29"/>
    <w:rsid w:val="001A6174"/>
    <w:rsid w:val="001A64AD"/>
    <w:rsid w:val="001A6530"/>
    <w:rsid w:val="001A67BA"/>
    <w:rsid w:val="001A6B84"/>
    <w:rsid w:val="001A74A0"/>
    <w:rsid w:val="001A75B8"/>
    <w:rsid w:val="001A779B"/>
    <w:rsid w:val="001A785E"/>
    <w:rsid w:val="001A787D"/>
    <w:rsid w:val="001A7942"/>
    <w:rsid w:val="001B004D"/>
    <w:rsid w:val="001B00C7"/>
    <w:rsid w:val="001B01A0"/>
    <w:rsid w:val="001B058C"/>
    <w:rsid w:val="001B067F"/>
    <w:rsid w:val="001B080C"/>
    <w:rsid w:val="001B0902"/>
    <w:rsid w:val="001B1417"/>
    <w:rsid w:val="001B152C"/>
    <w:rsid w:val="001B1603"/>
    <w:rsid w:val="001B1646"/>
    <w:rsid w:val="001B1B41"/>
    <w:rsid w:val="001B1EF7"/>
    <w:rsid w:val="001B299E"/>
    <w:rsid w:val="001B2A22"/>
    <w:rsid w:val="001B2B21"/>
    <w:rsid w:val="001B33D4"/>
    <w:rsid w:val="001B355A"/>
    <w:rsid w:val="001B3716"/>
    <w:rsid w:val="001B3777"/>
    <w:rsid w:val="001B37D0"/>
    <w:rsid w:val="001B403D"/>
    <w:rsid w:val="001B441A"/>
    <w:rsid w:val="001B44AE"/>
    <w:rsid w:val="001B490B"/>
    <w:rsid w:val="001B4AAD"/>
    <w:rsid w:val="001B4AEC"/>
    <w:rsid w:val="001B4C64"/>
    <w:rsid w:val="001B56AE"/>
    <w:rsid w:val="001B5778"/>
    <w:rsid w:val="001B57BB"/>
    <w:rsid w:val="001B5B9A"/>
    <w:rsid w:val="001B5BFC"/>
    <w:rsid w:val="001B61B0"/>
    <w:rsid w:val="001B624E"/>
    <w:rsid w:val="001B63C3"/>
    <w:rsid w:val="001B68A1"/>
    <w:rsid w:val="001B6A51"/>
    <w:rsid w:val="001B6B81"/>
    <w:rsid w:val="001B6FE6"/>
    <w:rsid w:val="001B7443"/>
    <w:rsid w:val="001B7696"/>
    <w:rsid w:val="001B79FC"/>
    <w:rsid w:val="001B7F4B"/>
    <w:rsid w:val="001C0690"/>
    <w:rsid w:val="001C0817"/>
    <w:rsid w:val="001C0FB2"/>
    <w:rsid w:val="001C13A7"/>
    <w:rsid w:val="001C17B5"/>
    <w:rsid w:val="001C17CB"/>
    <w:rsid w:val="001C17CC"/>
    <w:rsid w:val="001C2127"/>
    <w:rsid w:val="001C215D"/>
    <w:rsid w:val="001C2233"/>
    <w:rsid w:val="001C2348"/>
    <w:rsid w:val="001C24F1"/>
    <w:rsid w:val="001C26D7"/>
    <w:rsid w:val="001C2B55"/>
    <w:rsid w:val="001C33D1"/>
    <w:rsid w:val="001C3440"/>
    <w:rsid w:val="001C3D87"/>
    <w:rsid w:val="001C40E1"/>
    <w:rsid w:val="001C45C1"/>
    <w:rsid w:val="001C5073"/>
    <w:rsid w:val="001C525E"/>
    <w:rsid w:val="001C57EF"/>
    <w:rsid w:val="001C589A"/>
    <w:rsid w:val="001C58E6"/>
    <w:rsid w:val="001C61C2"/>
    <w:rsid w:val="001C61ED"/>
    <w:rsid w:val="001C692C"/>
    <w:rsid w:val="001C6B20"/>
    <w:rsid w:val="001C6D33"/>
    <w:rsid w:val="001C729D"/>
    <w:rsid w:val="001C72C2"/>
    <w:rsid w:val="001C7495"/>
    <w:rsid w:val="001C7E1C"/>
    <w:rsid w:val="001C7E2D"/>
    <w:rsid w:val="001D01AA"/>
    <w:rsid w:val="001D01E4"/>
    <w:rsid w:val="001D0409"/>
    <w:rsid w:val="001D0497"/>
    <w:rsid w:val="001D0A00"/>
    <w:rsid w:val="001D0FD8"/>
    <w:rsid w:val="001D1248"/>
    <w:rsid w:val="001D1267"/>
    <w:rsid w:val="001D1312"/>
    <w:rsid w:val="001D1619"/>
    <w:rsid w:val="001D1D1F"/>
    <w:rsid w:val="001D24C0"/>
    <w:rsid w:val="001D26FA"/>
    <w:rsid w:val="001D2A0B"/>
    <w:rsid w:val="001D318E"/>
    <w:rsid w:val="001D32BE"/>
    <w:rsid w:val="001D32E2"/>
    <w:rsid w:val="001D340D"/>
    <w:rsid w:val="001D3472"/>
    <w:rsid w:val="001D34DC"/>
    <w:rsid w:val="001D36A4"/>
    <w:rsid w:val="001D43CA"/>
    <w:rsid w:val="001D4776"/>
    <w:rsid w:val="001D4974"/>
    <w:rsid w:val="001D4BA6"/>
    <w:rsid w:val="001D4CD2"/>
    <w:rsid w:val="001D4E5F"/>
    <w:rsid w:val="001D4F4A"/>
    <w:rsid w:val="001D532F"/>
    <w:rsid w:val="001D534B"/>
    <w:rsid w:val="001D68BE"/>
    <w:rsid w:val="001D69EA"/>
    <w:rsid w:val="001D6B21"/>
    <w:rsid w:val="001D6F2E"/>
    <w:rsid w:val="001D760B"/>
    <w:rsid w:val="001D77BB"/>
    <w:rsid w:val="001D7C7E"/>
    <w:rsid w:val="001E04E5"/>
    <w:rsid w:val="001E065E"/>
    <w:rsid w:val="001E0DF1"/>
    <w:rsid w:val="001E133F"/>
    <w:rsid w:val="001E2343"/>
    <w:rsid w:val="001E27D0"/>
    <w:rsid w:val="001E2878"/>
    <w:rsid w:val="001E2909"/>
    <w:rsid w:val="001E2BDD"/>
    <w:rsid w:val="001E3070"/>
    <w:rsid w:val="001E3461"/>
    <w:rsid w:val="001E34B7"/>
    <w:rsid w:val="001E37D5"/>
    <w:rsid w:val="001E3EA3"/>
    <w:rsid w:val="001E42B0"/>
    <w:rsid w:val="001E46FF"/>
    <w:rsid w:val="001E4D7A"/>
    <w:rsid w:val="001E50B7"/>
    <w:rsid w:val="001E50ED"/>
    <w:rsid w:val="001E530D"/>
    <w:rsid w:val="001E5343"/>
    <w:rsid w:val="001E542C"/>
    <w:rsid w:val="001E58BB"/>
    <w:rsid w:val="001E5CAC"/>
    <w:rsid w:val="001E60C8"/>
    <w:rsid w:val="001E6372"/>
    <w:rsid w:val="001E678A"/>
    <w:rsid w:val="001E686C"/>
    <w:rsid w:val="001E6BA9"/>
    <w:rsid w:val="001E6D49"/>
    <w:rsid w:val="001E6F1D"/>
    <w:rsid w:val="001E6F96"/>
    <w:rsid w:val="001E788B"/>
    <w:rsid w:val="001E78CA"/>
    <w:rsid w:val="001E7B65"/>
    <w:rsid w:val="001E7B7B"/>
    <w:rsid w:val="001E7E74"/>
    <w:rsid w:val="001E7E9B"/>
    <w:rsid w:val="001F086A"/>
    <w:rsid w:val="001F0B59"/>
    <w:rsid w:val="001F0B75"/>
    <w:rsid w:val="001F0BCC"/>
    <w:rsid w:val="001F0EE9"/>
    <w:rsid w:val="001F1287"/>
    <w:rsid w:val="001F1365"/>
    <w:rsid w:val="001F1689"/>
    <w:rsid w:val="001F1923"/>
    <w:rsid w:val="001F206A"/>
    <w:rsid w:val="001F24F2"/>
    <w:rsid w:val="001F2D2B"/>
    <w:rsid w:val="001F31B3"/>
    <w:rsid w:val="001F3318"/>
    <w:rsid w:val="001F34C9"/>
    <w:rsid w:val="001F3D2C"/>
    <w:rsid w:val="001F43EB"/>
    <w:rsid w:val="001F4913"/>
    <w:rsid w:val="001F4B67"/>
    <w:rsid w:val="001F4C45"/>
    <w:rsid w:val="001F4DB5"/>
    <w:rsid w:val="001F54B8"/>
    <w:rsid w:val="001F5A0D"/>
    <w:rsid w:val="001F5B26"/>
    <w:rsid w:val="001F5D79"/>
    <w:rsid w:val="001F61F0"/>
    <w:rsid w:val="001F63D9"/>
    <w:rsid w:val="001F694D"/>
    <w:rsid w:val="001F69A9"/>
    <w:rsid w:val="001F6B06"/>
    <w:rsid w:val="001F7226"/>
    <w:rsid w:val="001F72C6"/>
    <w:rsid w:val="001F7ADF"/>
    <w:rsid w:val="001F7BCB"/>
    <w:rsid w:val="001F7C00"/>
    <w:rsid w:val="001F7C4A"/>
    <w:rsid w:val="001F7F85"/>
    <w:rsid w:val="002005AD"/>
    <w:rsid w:val="0020076E"/>
    <w:rsid w:val="0020161C"/>
    <w:rsid w:val="0020175C"/>
    <w:rsid w:val="00201BFB"/>
    <w:rsid w:val="00201C4D"/>
    <w:rsid w:val="00201E57"/>
    <w:rsid w:val="00201EA7"/>
    <w:rsid w:val="00201F16"/>
    <w:rsid w:val="002020BC"/>
    <w:rsid w:val="00202353"/>
    <w:rsid w:val="002023BA"/>
    <w:rsid w:val="002025DF"/>
    <w:rsid w:val="00202668"/>
    <w:rsid w:val="00202684"/>
    <w:rsid w:val="002026AB"/>
    <w:rsid w:val="002026DA"/>
    <w:rsid w:val="002026E1"/>
    <w:rsid w:val="002027F8"/>
    <w:rsid w:val="00202CF6"/>
    <w:rsid w:val="00202DC0"/>
    <w:rsid w:val="002032EB"/>
    <w:rsid w:val="0020330C"/>
    <w:rsid w:val="00203830"/>
    <w:rsid w:val="002038A1"/>
    <w:rsid w:val="00203A12"/>
    <w:rsid w:val="00203DE8"/>
    <w:rsid w:val="00203F63"/>
    <w:rsid w:val="00203FDB"/>
    <w:rsid w:val="00204025"/>
    <w:rsid w:val="00204505"/>
    <w:rsid w:val="00204632"/>
    <w:rsid w:val="00204F5E"/>
    <w:rsid w:val="00205064"/>
    <w:rsid w:val="0020528D"/>
    <w:rsid w:val="0020596D"/>
    <w:rsid w:val="002059EB"/>
    <w:rsid w:val="00205D4C"/>
    <w:rsid w:val="00205E89"/>
    <w:rsid w:val="00205F8C"/>
    <w:rsid w:val="0020615D"/>
    <w:rsid w:val="002061BD"/>
    <w:rsid w:val="002066E2"/>
    <w:rsid w:val="0020683E"/>
    <w:rsid w:val="00206857"/>
    <w:rsid w:val="0020692B"/>
    <w:rsid w:val="00206B61"/>
    <w:rsid w:val="00206CBE"/>
    <w:rsid w:val="00207455"/>
    <w:rsid w:val="0020784D"/>
    <w:rsid w:val="00207AF4"/>
    <w:rsid w:val="00207CA4"/>
    <w:rsid w:val="00207F6B"/>
    <w:rsid w:val="002101B5"/>
    <w:rsid w:val="00210297"/>
    <w:rsid w:val="00210383"/>
    <w:rsid w:val="002105A7"/>
    <w:rsid w:val="0021085F"/>
    <w:rsid w:val="00210BE1"/>
    <w:rsid w:val="00210CAE"/>
    <w:rsid w:val="00210F2B"/>
    <w:rsid w:val="00211562"/>
    <w:rsid w:val="002120C9"/>
    <w:rsid w:val="0021273B"/>
    <w:rsid w:val="00212763"/>
    <w:rsid w:val="00212BDD"/>
    <w:rsid w:val="00212C70"/>
    <w:rsid w:val="00213342"/>
    <w:rsid w:val="00213416"/>
    <w:rsid w:val="00213433"/>
    <w:rsid w:val="00213509"/>
    <w:rsid w:val="00213903"/>
    <w:rsid w:val="00213956"/>
    <w:rsid w:val="0021414A"/>
    <w:rsid w:val="002145C8"/>
    <w:rsid w:val="00214A01"/>
    <w:rsid w:val="00214A6A"/>
    <w:rsid w:val="00214B73"/>
    <w:rsid w:val="00214DA5"/>
    <w:rsid w:val="002150EE"/>
    <w:rsid w:val="0021516C"/>
    <w:rsid w:val="002151A5"/>
    <w:rsid w:val="00215304"/>
    <w:rsid w:val="00215511"/>
    <w:rsid w:val="0021551A"/>
    <w:rsid w:val="00215732"/>
    <w:rsid w:val="00215AED"/>
    <w:rsid w:val="002161D6"/>
    <w:rsid w:val="00216D01"/>
    <w:rsid w:val="00217127"/>
    <w:rsid w:val="002176C9"/>
    <w:rsid w:val="00217A5A"/>
    <w:rsid w:val="00217C6B"/>
    <w:rsid w:val="00217D0A"/>
    <w:rsid w:val="002202F2"/>
    <w:rsid w:val="0022035F"/>
    <w:rsid w:val="002205CD"/>
    <w:rsid w:val="00220A30"/>
    <w:rsid w:val="00220B0D"/>
    <w:rsid w:val="00220B45"/>
    <w:rsid w:val="00220DA6"/>
    <w:rsid w:val="0022211F"/>
    <w:rsid w:val="0022266D"/>
    <w:rsid w:val="00222791"/>
    <w:rsid w:val="0022285D"/>
    <w:rsid w:val="00222C30"/>
    <w:rsid w:val="0022353D"/>
    <w:rsid w:val="002238A3"/>
    <w:rsid w:val="002238E8"/>
    <w:rsid w:val="00223936"/>
    <w:rsid w:val="00223BE4"/>
    <w:rsid w:val="00224940"/>
    <w:rsid w:val="002249DA"/>
    <w:rsid w:val="00224A10"/>
    <w:rsid w:val="002252B8"/>
    <w:rsid w:val="0022589C"/>
    <w:rsid w:val="00225B57"/>
    <w:rsid w:val="00225EEA"/>
    <w:rsid w:val="00225FED"/>
    <w:rsid w:val="0022600B"/>
    <w:rsid w:val="00226DA4"/>
    <w:rsid w:val="00226DCF"/>
    <w:rsid w:val="00226FEB"/>
    <w:rsid w:val="0022755B"/>
    <w:rsid w:val="002277E1"/>
    <w:rsid w:val="00227E2B"/>
    <w:rsid w:val="00230795"/>
    <w:rsid w:val="00230AD0"/>
    <w:rsid w:val="00230BD3"/>
    <w:rsid w:val="00230C5B"/>
    <w:rsid w:val="0023104B"/>
    <w:rsid w:val="00231896"/>
    <w:rsid w:val="00231A04"/>
    <w:rsid w:val="00231C86"/>
    <w:rsid w:val="00231CE7"/>
    <w:rsid w:val="00232431"/>
    <w:rsid w:val="002325FE"/>
    <w:rsid w:val="00232610"/>
    <w:rsid w:val="00232683"/>
    <w:rsid w:val="0023273F"/>
    <w:rsid w:val="00232AA8"/>
    <w:rsid w:val="00232E9C"/>
    <w:rsid w:val="00232ECB"/>
    <w:rsid w:val="0023300E"/>
    <w:rsid w:val="002333FA"/>
    <w:rsid w:val="0023386F"/>
    <w:rsid w:val="00233C29"/>
    <w:rsid w:val="002340DB"/>
    <w:rsid w:val="0023413B"/>
    <w:rsid w:val="00234334"/>
    <w:rsid w:val="0023495A"/>
    <w:rsid w:val="00234BBE"/>
    <w:rsid w:val="00235574"/>
    <w:rsid w:val="0023583E"/>
    <w:rsid w:val="002361B1"/>
    <w:rsid w:val="00236322"/>
    <w:rsid w:val="0023638A"/>
    <w:rsid w:val="002364E3"/>
    <w:rsid w:val="0023680B"/>
    <w:rsid w:val="00236943"/>
    <w:rsid w:val="00236C18"/>
    <w:rsid w:val="00236DB9"/>
    <w:rsid w:val="002371BC"/>
    <w:rsid w:val="00237356"/>
    <w:rsid w:val="00237389"/>
    <w:rsid w:val="002377EF"/>
    <w:rsid w:val="00237C52"/>
    <w:rsid w:val="00237D70"/>
    <w:rsid w:val="00237E2F"/>
    <w:rsid w:val="00237ED4"/>
    <w:rsid w:val="0024012D"/>
    <w:rsid w:val="002403BD"/>
    <w:rsid w:val="00240518"/>
    <w:rsid w:val="00240766"/>
    <w:rsid w:val="00240CDD"/>
    <w:rsid w:val="00240D0A"/>
    <w:rsid w:val="00240DA6"/>
    <w:rsid w:val="00240F73"/>
    <w:rsid w:val="002413FA"/>
    <w:rsid w:val="00241C6D"/>
    <w:rsid w:val="002421BF"/>
    <w:rsid w:val="00242479"/>
    <w:rsid w:val="002428CF"/>
    <w:rsid w:val="00242CBE"/>
    <w:rsid w:val="00242D4D"/>
    <w:rsid w:val="00243878"/>
    <w:rsid w:val="00243BCE"/>
    <w:rsid w:val="00244008"/>
    <w:rsid w:val="002441C2"/>
    <w:rsid w:val="002443E3"/>
    <w:rsid w:val="002448CD"/>
    <w:rsid w:val="00244BBC"/>
    <w:rsid w:val="00245664"/>
    <w:rsid w:val="0024566F"/>
    <w:rsid w:val="00245B39"/>
    <w:rsid w:val="00245C54"/>
    <w:rsid w:val="0024621F"/>
    <w:rsid w:val="0024672D"/>
    <w:rsid w:val="00246C06"/>
    <w:rsid w:val="00246C64"/>
    <w:rsid w:val="002471C5"/>
    <w:rsid w:val="002478B6"/>
    <w:rsid w:val="00247C39"/>
    <w:rsid w:val="00247F0B"/>
    <w:rsid w:val="00250078"/>
    <w:rsid w:val="0025049D"/>
    <w:rsid w:val="0025080F"/>
    <w:rsid w:val="00250A66"/>
    <w:rsid w:val="00250B8E"/>
    <w:rsid w:val="00250BE9"/>
    <w:rsid w:val="00250D05"/>
    <w:rsid w:val="00250EED"/>
    <w:rsid w:val="002513DE"/>
    <w:rsid w:val="00251817"/>
    <w:rsid w:val="00252C7D"/>
    <w:rsid w:val="00252F09"/>
    <w:rsid w:val="00252F17"/>
    <w:rsid w:val="0025303A"/>
    <w:rsid w:val="00253086"/>
    <w:rsid w:val="0025317E"/>
    <w:rsid w:val="002533BB"/>
    <w:rsid w:val="00253526"/>
    <w:rsid w:val="00253891"/>
    <w:rsid w:val="00253941"/>
    <w:rsid w:val="00253B11"/>
    <w:rsid w:val="00253BED"/>
    <w:rsid w:val="00253D94"/>
    <w:rsid w:val="002541A7"/>
    <w:rsid w:val="00254335"/>
    <w:rsid w:val="00254795"/>
    <w:rsid w:val="002547FF"/>
    <w:rsid w:val="00254A63"/>
    <w:rsid w:val="00254A81"/>
    <w:rsid w:val="00254DDB"/>
    <w:rsid w:val="00254E45"/>
    <w:rsid w:val="00254EA3"/>
    <w:rsid w:val="00254F93"/>
    <w:rsid w:val="0025508B"/>
    <w:rsid w:val="00255274"/>
    <w:rsid w:val="0025542E"/>
    <w:rsid w:val="00255522"/>
    <w:rsid w:val="002557B9"/>
    <w:rsid w:val="002557F3"/>
    <w:rsid w:val="002558FB"/>
    <w:rsid w:val="00255A52"/>
    <w:rsid w:val="002564D8"/>
    <w:rsid w:val="00256F74"/>
    <w:rsid w:val="002575F6"/>
    <w:rsid w:val="00257762"/>
    <w:rsid w:val="00257A79"/>
    <w:rsid w:val="00257E57"/>
    <w:rsid w:val="00260403"/>
    <w:rsid w:val="002604D1"/>
    <w:rsid w:val="00260828"/>
    <w:rsid w:val="002608EC"/>
    <w:rsid w:val="00260DBC"/>
    <w:rsid w:val="0026139A"/>
    <w:rsid w:val="002614A7"/>
    <w:rsid w:val="00261727"/>
    <w:rsid w:val="0026194C"/>
    <w:rsid w:val="0026205C"/>
    <w:rsid w:val="00262122"/>
    <w:rsid w:val="00263208"/>
    <w:rsid w:val="00263642"/>
    <w:rsid w:val="00263B5A"/>
    <w:rsid w:val="00263C78"/>
    <w:rsid w:val="00263D53"/>
    <w:rsid w:val="0026459A"/>
    <w:rsid w:val="00264904"/>
    <w:rsid w:val="00264B9A"/>
    <w:rsid w:val="00264BC4"/>
    <w:rsid w:val="00264C07"/>
    <w:rsid w:val="00264C70"/>
    <w:rsid w:val="00265159"/>
    <w:rsid w:val="002656E4"/>
    <w:rsid w:val="00265901"/>
    <w:rsid w:val="00265A9A"/>
    <w:rsid w:val="00265C1A"/>
    <w:rsid w:val="00266184"/>
    <w:rsid w:val="0026636F"/>
    <w:rsid w:val="002664E0"/>
    <w:rsid w:val="00266918"/>
    <w:rsid w:val="00266E76"/>
    <w:rsid w:val="0026712C"/>
    <w:rsid w:val="002672B2"/>
    <w:rsid w:val="00267420"/>
    <w:rsid w:val="002674C2"/>
    <w:rsid w:val="002678D6"/>
    <w:rsid w:val="0026790F"/>
    <w:rsid w:val="00267B00"/>
    <w:rsid w:val="00267CA4"/>
    <w:rsid w:val="00267CA6"/>
    <w:rsid w:val="002700D3"/>
    <w:rsid w:val="00270559"/>
    <w:rsid w:val="002714D9"/>
    <w:rsid w:val="002716FA"/>
    <w:rsid w:val="00271961"/>
    <w:rsid w:val="00271DA1"/>
    <w:rsid w:val="002723FD"/>
    <w:rsid w:val="0027300B"/>
    <w:rsid w:val="00273494"/>
    <w:rsid w:val="0027387F"/>
    <w:rsid w:val="002738F2"/>
    <w:rsid w:val="00273A18"/>
    <w:rsid w:val="00273D8F"/>
    <w:rsid w:val="0027400E"/>
    <w:rsid w:val="00274A74"/>
    <w:rsid w:val="00274C4B"/>
    <w:rsid w:val="00274C9A"/>
    <w:rsid w:val="00274EEA"/>
    <w:rsid w:val="002751AF"/>
    <w:rsid w:val="0027533D"/>
    <w:rsid w:val="00275694"/>
    <w:rsid w:val="002756FE"/>
    <w:rsid w:val="0027586A"/>
    <w:rsid w:val="002759CE"/>
    <w:rsid w:val="00275AA7"/>
    <w:rsid w:val="00275E3A"/>
    <w:rsid w:val="00276090"/>
    <w:rsid w:val="00276BE1"/>
    <w:rsid w:val="00276EB7"/>
    <w:rsid w:val="002770F2"/>
    <w:rsid w:val="0027717D"/>
    <w:rsid w:val="00277392"/>
    <w:rsid w:val="002773D8"/>
    <w:rsid w:val="00277603"/>
    <w:rsid w:val="00277884"/>
    <w:rsid w:val="002800D4"/>
    <w:rsid w:val="002800E4"/>
    <w:rsid w:val="0028010B"/>
    <w:rsid w:val="00280436"/>
    <w:rsid w:val="002804FE"/>
    <w:rsid w:val="00280836"/>
    <w:rsid w:val="00280B7F"/>
    <w:rsid w:val="002818A6"/>
    <w:rsid w:val="002820DD"/>
    <w:rsid w:val="00282596"/>
    <w:rsid w:val="00282733"/>
    <w:rsid w:val="0028294A"/>
    <w:rsid w:val="00282FAC"/>
    <w:rsid w:val="00283021"/>
    <w:rsid w:val="00283101"/>
    <w:rsid w:val="002833D7"/>
    <w:rsid w:val="0028374C"/>
    <w:rsid w:val="00283A56"/>
    <w:rsid w:val="00283C76"/>
    <w:rsid w:val="00283EAD"/>
    <w:rsid w:val="002840FD"/>
    <w:rsid w:val="00284198"/>
    <w:rsid w:val="002843EE"/>
    <w:rsid w:val="002846CE"/>
    <w:rsid w:val="0028474A"/>
    <w:rsid w:val="00284958"/>
    <w:rsid w:val="00284AB5"/>
    <w:rsid w:val="00284B53"/>
    <w:rsid w:val="00284CBB"/>
    <w:rsid w:val="00284CF3"/>
    <w:rsid w:val="00285167"/>
    <w:rsid w:val="0028538C"/>
    <w:rsid w:val="00285615"/>
    <w:rsid w:val="0028589C"/>
    <w:rsid w:val="00285B9B"/>
    <w:rsid w:val="00285D53"/>
    <w:rsid w:val="00285EC9"/>
    <w:rsid w:val="00286272"/>
    <w:rsid w:val="00286454"/>
    <w:rsid w:val="002865F3"/>
    <w:rsid w:val="002868C0"/>
    <w:rsid w:val="00286C22"/>
    <w:rsid w:val="002871CB"/>
    <w:rsid w:val="00287235"/>
    <w:rsid w:val="00287380"/>
    <w:rsid w:val="00287587"/>
    <w:rsid w:val="0028779A"/>
    <w:rsid w:val="0028793A"/>
    <w:rsid w:val="00287CA1"/>
    <w:rsid w:val="00287CFB"/>
    <w:rsid w:val="00287F22"/>
    <w:rsid w:val="0029039E"/>
    <w:rsid w:val="00290519"/>
    <w:rsid w:val="00290D7C"/>
    <w:rsid w:val="002911CD"/>
    <w:rsid w:val="002912C3"/>
    <w:rsid w:val="002915F6"/>
    <w:rsid w:val="002916A5"/>
    <w:rsid w:val="0029187A"/>
    <w:rsid w:val="0029206F"/>
    <w:rsid w:val="0029272C"/>
    <w:rsid w:val="00292831"/>
    <w:rsid w:val="0029294F"/>
    <w:rsid w:val="00292D07"/>
    <w:rsid w:val="00292D7E"/>
    <w:rsid w:val="00292EB1"/>
    <w:rsid w:val="002930CA"/>
    <w:rsid w:val="002934DB"/>
    <w:rsid w:val="00293E70"/>
    <w:rsid w:val="00294E3B"/>
    <w:rsid w:val="002952F6"/>
    <w:rsid w:val="0029548A"/>
    <w:rsid w:val="00295BAB"/>
    <w:rsid w:val="0029600E"/>
    <w:rsid w:val="002961D9"/>
    <w:rsid w:val="0029641A"/>
    <w:rsid w:val="00296671"/>
    <w:rsid w:val="00296D0C"/>
    <w:rsid w:val="00296FB6"/>
    <w:rsid w:val="00297011"/>
    <w:rsid w:val="00297295"/>
    <w:rsid w:val="00297318"/>
    <w:rsid w:val="002975CF"/>
    <w:rsid w:val="00297626"/>
    <w:rsid w:val="002977DF"/>
    <w:rsid w:val="00297C09"/>
    <w:rsid w:val="002A0595"/>
    <w:rsid w:val="002A05F5"/>
    <w:rsid w:val="002A07D1"/>
    <w:rsid w:val="002A0941"/>
    <w:rsid w:val="002A0B2D"/>
    <w:rsid w:val="002A155A"/>
    <w:rsid w:val="002A1B28"/>
    <w:rsid w:val="002A1DB6"/>
    <w:rsid w:val="002A23AB"/>
    <w:rsid w:val="002A2A85"/>
    <w:rsid w:val="002A2C46"/>
    <w:rsid w:val="002A36B4"/>
    <w:rsid w:val="002A3A6D"/>
    <w:rsid w:val="002A3BA5"/>
    <w:rsid w:val="002A3BE1"/>
    <w:rsid w:val="002A3DC0"/>
    <w:rsid w:val="002A3E91"/>
    <w:rsid w:val="002A45E3"/>
    <w:rsid w:val="002A4779"/>
    <w:rsid w:val="002A4B4B"/>
    <w:rsid w:val="002A4C78"/>
    <w:rsid w:val="002A5358"/>
    <w:rsid w:val="002A535E"/>
    <w:rsid w:val="002A5437"/>
    <w:rsid w:val="002A5C64"/>
    <w:rsid w:val="002A5CEF"/>
    <w:rsid w:val="002A6029"/>
    <w:rsid w:val="002A6393"/>
    <w:rsid w:val="002A6501"/>
    <w:rsid w:val="002A68C8"/>
    <w:rsid w:val="002A6EE4"/>
    <w:rsid w:val="002A6F39"/>
    <w:rsid w:val="002A70DB"/>
    <w:rsid w:val="002A716A"/>
    <w:rsid w:val="002A72E4"/>
    <w:rsid w:val="002A7512"/>
    <w:rsid w:val="002A7979"/>
    <w:rsid w:val="002A7A67"/>
    <w:rsid w:val="002A7B29"/>
    <w:rsid w:val="002A7E1A"/>
    <w:rsid w:val="002A7F84"/>
    <w:rsid w:val="002B01B4"/>
    <w:rsid w:val="002B0212"/>
    <w:rsid w:val="002B0251"/>
    <w:rsid w:val="002B0327"/>
    <w:rsid w:val="002B1138"/>
    <w:rsid w:val="002B209F"/>
    <w:rsid w:val="002B21AA"/>
    <w:rsid w:val="002B21F8"/>
    <w:rsid w:val="002B22B2"/>
    <w:rsid w:val="002B2712"/>
    <w:rsid w:val="002B2713"/>
    <w:rsid w:val="002B28A5"/>
    <w:rsid w:val="002B2987"/>
    <w:rsid w:val="002B2A8D"/>
    <w:rsid w:val="002B2F44"/>
    <w:rsid w:val="002B2F78"/>
    <w:rsid w:val="002B3122"/>
    <w:rsid w:val="002B3151"/>
    <w:rsid w:val="002B38BE"/>
    <w:rsid w:val="002B3EBA"/>
    <w:rsid w:val="002B3FF8"/>
    <w:rsid w:val="002B4794"/>
    <w:rsid w:val="002B4975"/>
    <w:rsid w:val="002B49C8"/>
    <w:rsid w:val="002B4B81"/>
    <w:rsid w:val="002B51A5"/>
    <w:rsid w:val="002B53D3"/>
    <w:rsid w:val="002B58B1"/>
    <w:rsid w:val="002B5D9D"/>
    <w:rsid w:val="002B6330"/>
    <w:rsid w:val="002B6589"/>
    <w:rsid w:val="002B6AF7"/>
    <w:rsid w:val="002B6D95"/>
    <w:rsid w:val="002B6F6B"/>
    <w:rsid w:val="002B72EE"/>
    <w:rsid w:val="002B7547"/>
    <w:rsid w:val="002B760C"/>
    <w:rsid w:val="002B764C"/>
    <w:rsid w:val="002B76E9"/>
    <w:rsid w:val="002B7724"/>
    <w:rsid w:val="002B7848"/>
    <w:rsid w:val="002B79ED"/>
    <w:rsid w:val="002B7AEC"/>
    <w:rsid w:val="002B7B30"/>
    <w:rsid w:val="002B7BFF"/>
    <w:rsid w:val="002B7C26"/>
    <w:rsid w:val="002C016A"/>
    <w:rsid w:val="002C0400"/>
    <w:rsid w:val="002C04C0"/>
    <w:rsid w:val="002C0720"/>
    <w:rsid w:val="002C0834"/>
    <w:rsid w:val="002C0D71"/>
    <w:rsid w:val="002C0E30"/>
    <w:rsid w:val="002C1244"/>
    <w:rsid w:val="002C137C"/>
    <w:rsid w:val="002C1B72"/>
    <w:rsid w:val="002C1B99"/>
    <w:rsid w:val="002C1D6C"/>
    <w:rsid w:val="002C1FE5"/>
    <w:rsid w:val="002C1FF9"/>
    <w:rsid w:val="002C289A"/>
    <w:rsid w:val="002C2DE0"/>
    <w:rsid w:val="002C34ED"/>
    <w:rsid w:val="002C36D7"/>
    <w:rsid w:val="002C3771"/>
    <w:rsid w:val="002C37D7"/>
    <w:rsid w:val="002C3AAB"/>
    <w:rsid w:val="002C3B87"/>
    <w:rsid w:val="002C3CFE"/>
    <w:rsid w:val="002C448A"/>
    <w:rsid w:val="002C491A"/>
    <w:rsid w:val="002C4C03"/>
    <w:rsid w:val="002C4E4C"/>
    <w:rsid w:val="002C4FE6"/>
    <w:rsid w:val="002C513C"/>
    <w:rsid w:val="002C54CD"/>
    <w:rsid w:val="002C5597"/>
    <w:rsid w:val="002C5647"/>
    <w:rsid w:val="002C5B0D"/>
    <w:rsid w:val="002C5C59"/>
    <w:rsid w:val="002C5F20"/>
    <w:rsid w:val="002C5F77"/>
    <w:rsid w:val="002C60F4"/>
    <w:rsid w:val="002C64B0"/>
    <w:rsid w:val="002C72C8"/>
    <w:rsid w:val="002C76B0"/>
    <w:rsid w:val="002D036B"/>
    <w:rsid w:val="002D0460"/>
    <w:rsid w:val="002D0509"/>
    <w:rsid w:val="002D08EA"/>
    <w:rsid w:val="002D09B7"/>
    <w:rsid w:val="002D0C4B"/>
    <w:rsid w:val="002D1108"/>
    <w:rsid w:val="002D11D2"/>
    <w:rsid w:val="002D1353"/>
    <w:rsid w:val="002D13E4"/>
    <w:rsid w:val="002D1DE7"/>
    <w:rsid w:val="002D2214"/>
    <w:rsid w:val="002D233B"/>
    <w:rsid w:val="002D28CA"/>
    <w:rsid w:val="002D28EA"/>
    <w:rsid w:val="002D29A4"/>
    <w:rsid w:val="002D2F37"/>
    <w:rsid w:val="002D338F"/>
    <w:rsid w:val="002D33F5"/>
    <w:rsid w:val="002D41CC"/>
    <w:rsid w:val="002D447C"/>
    <w:rsid w:val="002D4898"/>
    <w:rsid w:val="002D4A9B"/>
    <w:rsid w:val="002D4B0A"/>
    <w:rsid w:val="002D4B66"/>
    <w:rsid w:val="002D4F97"/>
    <w:rsid w:val="002D50CA"/>
    <w:rsid w:val="002D5495"/>
    <w:rsid w:val="002D5697"/>
    <w:rsid w:val="002D5C4C"/>
    <w:rsid w:val="002D5CD6"/>
    <w:rsid w:val="002D5DAC"/>
    <w:rsid w:val="002D5FAA"/>
    <w:rsid w:val="002D68AA"/>
    <w:rsid w:val="002D6DF7"/>
    <w:rsid w:val="002D6F30"/>
    <w:rsid w:val="002D7394"/>
    <w:rsid w:val="002D7822"/>
    <w:rsid w:val="002D78AC"/>
    <w:rsid w:val="002D7BD0"/>
    <w:rsid w:val="002D7C48"/>
    <w:rsid w:val="002E03AF"/>
    <w:rsid w:val="002E0BC1"/>
    <w:rsid w:val="002E0BCA"/>
    <w:rsid w:val="002E1200"/>
    <w:rsid w:val="002E120A"/>
    <w:rsid w:val="002E14A2"/>
    <w:rsid w:val="002E15F6"/>
    <w:rsid w:val="002E1621"/>
    <w:rsid w:val="002E1AA8"/>
    <w:rsid w:val="002E1D24"/>
    <w:rsid w:val="002E20DE"/>
    <w:rsid w:val="002E21E2"/>
    <w:rsid w:val="002E2551"/>
    <w:rsid w:val="002E2662"/>
    <w:rsid w:val="002E26EC"/>
    <w:rsid w:val="002E2DF9"/>
    <w:rsid w:val="002E2E07"/>
    <w:rsid w:val="002E2E8F"/>
    <w:rsid w:val="002E3282"/>
    <w:rsid w:val="002E3682"/>
    <w:rsid w:val="002E3784"/>
    <w:rsid w:val="002E41B7"/>
    <w:rsid w:val="002E428E"/>
    <w:rsid w:val="002E4544"/>
    <w:rsid w:val="002E463B"/>
    <w:rsid w:val="002E4A75"/>
    <w:rsid w:val="002E58CD"/>
    <w:rsid w:val="002E591F"/>
    <w:rsid w:val="002E605D"/>
    <w:rsid w:val="002E64DD"/>
    <w:rsid w:val="002E6BF8"/>
    <w:rsid w:val="002E6C90"/>
    <w:rsid w:val="002E6DFF"/>
    <w:rsid w:val="002E73E9"/>
    <w:rsid w:val="002E77C0"/>
    <w:rsid w:val="002E7B23"/>
    <w:rsid w:val="002E7BDD"/>
    <w:rsid w:val="002E7D6B"/>
    <w:rsid w:val="002F0A20"/>
    <w:rsid w:val="002F0A9B"/>
    <w:rsid w:val="002F0C20"/>
    <w:rsid w:val="002F0D84"/>
    <w:rsid w:val="002F18C7"/>
    <w:rsid w:val="002F1909"/>
    <w:rsid w:val="002F1DDA"/>
    <w:rsid w:val="002F23B8"/>
    <w:rsid w:val="002F2625"/>
    <w:rsid w:val="002F2B8B"/>
    <w:rsid w:val="002F3154"/>
    <w:rsid w:val="002F342C"/>
    <w:rsid w:val="002F3726"/>
    <w:rsid w:val="002F374D"/>
    <w:rsid w:val="002F3D17"/>
    <w:rsid w:val="002F3DDE"/>
    <w:rsid w:val="002F43B2"/>
    <w:rsid w:val="002F4588"/>
    <w:rsid w:val="002F4D11"/>
    <w:rsid w:val="002F4E7B"/>
    <w:rsid w:val="002F5014"/>
    <w:rsid w:val="002F5122"/>
    <w:rsid w:val="002F5424"/>
    <w:rsid w:val="002F55AB"/>
    <w:rsid w:val="002F5CB8"/>
    <w:rsid w:val="002F5E47"/>
    <w:rsid w:val="002F5FE6"/>
    <w:rsid w:val="002F6076"/>
    <w:rsid w:val="002F61EB"/>
    <w:rsid w:val="002F66DD"/>
    <w:rsid w:val="002F6C40"/>
    <w:rsid w:val="002F6F38"/>
    <w:rsid w:val="002F7002"/>
    <w:rsid w:val="002F7190"/>
    <w:rsid w:val="002F7287"/>
    <w:rsid w:val="003000D1"/>
    <w:rsid w:val="00300268"/>
    <w:rsid w:val="00300839"/>
    <w:rsid w:val="00300A88"/>
    <w:rsid w:val="00300E51"/>
    <w:rsid w:val="00301152"/>
    <w:rsid w:val="00301269"/>
    <w:rsid w:val="00301790"/>
    <w:rsid w:val="00301BE7"/>
    <w:rsid w:val="00302185"/>
    <w:rsid w:val="003021B0"/>
    <w:rsid w:val="0030252C"/>
    <w:rsid w:val="003026FC"/>
    <w:rsid w:val="00302FE8"/>
    <w:rsid w:val="00303309"/>
    <w:rsid w:val="003035C8"/>
    <w:rsid w:val="00303B13"/>
    <w:rsid w:val="00303EBB"/>
    <w:rsid w:val="00303EC9"/>
    <w:rsid w:val="00303F57"/>
    <w:rsid w:val="00304325"/>
    <w:rsid w:val="00304538"/>
    <w:rsid w:val="003045C3"/>
    <w:rsid w:val="00304730"/>
    <w:rsid w:val="003052A3"/>
    <w:rsid w:val="003053CA"/>
    <w:rsid w:val="00305E70"/>
    <w:rsid w:val="003067C3"/>
    <w:rsid w:val="003068A3"/>
    <w:rsid w:val="00306A4E"/>
    <w:rsid w:val="00307090"/>
    <w:rsid w:val="0030749E"/>
    <w:rsid w:val="00307799"/>
    <w:rsid w:val="00307968"/>
    <w:rsid w:val="00307EEF"/>
    <w:rsid w:val="003103BA"/>
    <w:rsid w:val="00310550"/>
    <w:rsid w:val="00310CD6"/>
    <w:rsid w:val="00310DB1"/>
    <w:rsid w:val="00310E8E"/>
    <w:rsid w:val="0031128E"/>
    <w:rsid w:val="003112A9"/>
    <w:rsid w:val="00311594"/>
    <w:rsid w:val="003117AF"/>
    <w:rsid w:val="00311A0D"/>
    <w:rsid w:val="00311A32"/>
    <w:rsid w:val="00311BE4"/>
    <w:rsid w:val="00311F75"/>
    <w:rsid w:val="00312588"/>
    <w:rsid w:val="00312597"/>
    <w:rsid w:val="003126C7"/>
    <w:rsid w:val="00312720"/>
    <w:rsid w:val="00312DD9"/>
    <w:rsid w:val="00312DFD"/>
    <w:rsid w:val="00312E5B"/>
    <w:rsid w:val="00312E73"/>
    <w:rsid w:val="00313117"/>
    <w:rsid w:val="00313242"/>
    <w:rsid w:val="00313776"/>
    <w:rsid w:val="003137E4"/>
    <w:rsid w:val="00313A7E"/>
    <w:rsid w:val="00313B4F"/>
    <w:rsid w:val="00314070"/>
    <w:rsid w:val="003145DA"/>
    <w:rsid w:val="00314CBE"/>
    <w:rsid w:val="00314E30"/>
    <w:rsid w:val="003151FC"/>
    <w:rsid w:val="00315233"/>
    <w:rsid w:val="0031541D"/>
    <w:rsid w:val="003155C0"/>
    <w:rsid w:val="003156D5"/>
    <w:rsid w:val="00315734"/>
    <w:rsid w:val="00315738"/>
    <w:rsid w:val="0031593E"/>
    <w:rsid w:val="00316158"/>
    <w:rsid w:val="003164E1"/>
    <w:rsid w:val="00316AD2"/>
    <w:rsid w:val="0031722D"/>
    <w:rsid w:val="003172CA"/>
    <w:rsid w:val="0031748E"/>
    <w:rsid w:val="003177AE"/>
    <w:rsid w:val="00317F7E"/>
    <w:rsid w:val="00320920"/>
    <w:rsid w:val="00320B59"/>
    <w:rsid w:val="00320BD1"/>
    <w:rsid w:val="00320C40"/>
    <w:rsid w:val="00320DB3"/>
    <w:rsid w:val="0032138A"/>
    <w:rsid w:val="003215DD"/>
    <w:rsid w:val="003217DF"/>
    <w:rsid w:val="0032191D"/>
    <w:rsid w:val="00321BF6"/>
    <w:rsid w:val="00321D5E"/>
    <w:rsid w:val="00321DBC"/>
    <w:rsid w:val="00321ED5"/>
    <w:rsid w:val="00322535"/>
    <w:rsid w:val="003227E4"/>
    <w:rsid w:val="00322B56"/>
    <w:rsid w:val="00322C83"/>
    <w:rsid w:val="003231B3"/>
    <w:rsid w:val="0032346B"/>
    <w:rsid w:val="00323494"/>
    <w:rsid w:val="00323619"/>
    <w:rsid w:val="003237C1"/>
    <w:rsid w:val="00323D15"/>
    <w:rsid w:val="00325660"/>
    <w:rsid w:val="00325668"/>
    <w:rsid w:val="00325973"/>
    <w:rsid w:val="00325B4D"/>
    <w:rsid w:val="00326214"/>
    <w:rsid w:val="0032634D"/>
    <w:rsid w:val="00326CFA"/>
    <w:rsid w:val="00326EBB"/>
    <w:rsid w:val="003271F3"/>
    <w:rsid w:val="003275A3"/>
    <w:rsid w:val="00327A25"/>
    <w:rsid w:val="00327C8E"/>
    <w:rsid w:val="003301F7"/>
    <w:rsid w:val="0033072D"/>
    <w:rsid w:val="00330880"/>
    <w:rsid w:val="003308D6"/>
    <w:rsid w:val="00330C56"/>
    <w:rsid w:val="003310DC"/>
    <w:rsid w:val="00331218"/>
    <w:rsid w:val="003315D0"/>
    <w:rsid w:val="003318A5"/>
    <w:rsid w:val="00332429"/>
    <w:rsid w:val="0033244B"/>
    <w:rsid w:val="003324A1"/>
    <w:rsid w:val="0033257C"/>
    <w:rsid w:val="00332672"/>
    <w:rsid w:val="00332C3F"/>
    <w:rsid w:val="00332D44"/>
    <w:rsid w:val="0033305B"/>
    <w:rsid w:val="003331FE"/>
    <w:rsid w:val="003336F1"/>
    <w:rsid w:val="00333802"/>
    <w:rsid w:val="00333823"/>
    <w:rsid w:val="0033383B"/>
    <w:rsid w:val="00333970"/>
    <w:rsid w:val="00333A18"/>
    <w:rsid w:val="00333C7A"/>
    <w:rsid w:val="00333DBA"/>
    <w:rsid w:val="00333DC6"/>
    <w:rsid w:val="00333E0C"/>
    <w:rsid w:val="003340D4"/>
    <w:rsid w:val="0033434F"/>
    <w:rsid w:val="0033497E"/>
    <w:rsid w:val="003350A3"/>
    <w:rsid w:val="00335539"/>
    <w:rsid w:val="003356C1"/>
    <w:rsid w:val="00335DFD"/>
    <w:rsid w:val="00335F05"/>
    <w:rsid w:val="0033677B"/>
    <w:rsid w:val="00336B6E"/>
    <w:rsid w:val="00336D22"/>
    <w:rsid w:val="00337361"/>
    <w:rsid w:val="003374A9"/>
    <w:rsid w:val="00337990"/>
    <w:rsid w:val="00337B6E"/>
    <w:rsid w:val="00337C78"/>
    <w:rsid w:val="00340030"/>
    <w:rsid w:val="003401A4"/>
    <w:rsid w:val="00340455"/>
    <w:rsid w:val="00340620"/>
    <w:rsid w:val="00340D49"/>
    <w:rsid w:val="00340EE8"/>
    <w:rsid w:val="00341866"/>
    <w:rsid w:val="0034198F"/>
    <w:rsid w:val="00341BB3"/>
    <w:rsid w:val="0034205F"/>
    <w:rsid w:val="00342324"/>
    <w:rsid w:val="003425FF"/>
    <w:rsid w:val="00342994"/>
    <w:rsid w:val="00342CA5"/>
    <w:rsid w:val="00343275"/>
    <w:rsid w:val="003432F7"/>
    <w:rsid w:val="003437DE"/>
    <w:rsid w:val="00343916"/>
    <w:rsid w:val="00343D20"/>
    <w:rsid w:val="003443A4"/>
    <w:rsid w:val="003443B1"/>
    <w:rsid w:val="003445F1"/>
    <w:rsid w:val="00344607"/>
    <w:rsid w:val="003447D6"/>
    <w:rsid w:val="003447DE"/>
    <w:rsid w:val="003448A3"/>
    <w:rsid w:val="00344FAF"/>
    <w:rsid w:val="00345483"/>
    <w:rsid w:val="0034557A"/>
    <w:rsid w:val="003457CE"/>
    <w:rsid w:val="003457E1"/>
    <w:rsid w:val="003459EE"/>
    <w:rsid w:val="00345A2F"/>
    <w:rsid w:val="00345B15"/>
    <w:rsid w:val="00345B52"/>
    <w:rsid w:val="0034620C"/>
    <w:rsid w:val="003463EA"/>
    <w:rsid w:val="0034643E"/>
    <w:rsid w:val="00346760"/>
    <w:rsid w:val="0034678E"/>
    <w:rsid w:val="00346BA5"/>
    <w:rsid w:val="00346CBF"/>
    <w:rsid w:val="0034751F"/>
    <w:rsid w:val="00347655"/>
    <w:rsid w:val="003477AD"/>
    <w:rsid w:val="00347815"/>
    <w:rsid w:val="00347C3D"/>
    <w:rsid w:val="00350131"/>
    <w:rsid w:val="00350159"/>
    <w:rsid w:val="00350D54"/>
    <w:rsid w:val="00350F93"/>
    <w:rsid w:val="003511D4"/>
    <w:rsid w:val="003511F9"/>
    <w:rsid w:val="0035138A"/>
    <w:rsid w:val="0035182A"/>
    <w:rsid w:val="00351A03"/>
    <w:rsid w:val="00351BCC"/>
    <w:rsid w:val="0035212B"/>
    <w:rsid w:val="0035229C"/>
    <w:rsid w:val="003522FC"/>
    <w:rsid w:val="003532E8"/>
    <w:rsid w:val="0035334A"/>
    <w:rsid w:val="00353420"/>
    <w:rsid w:val="00353490"/>
    <w:rsid w:val="0035384E"/>
    <w:rsid w:val="00353AE4"/>
    <w:rsid w:val="0035454A"/>
    <w:rsid w:val="003546F3"/>
    <w:rsid w:val="00354C43"/>
    <w:rsid w:val="00354EC1"/>
    <w:rsid w:val="00354F48"/>
    <w:rsid w:val="0035505B"/>
    <w:rsid w:val="0035517F"/>
    <w:rsid w:val="003552A4"/>
    <w:rsid w:val="003556EC"/>
    <w:rsid w:val="003558A4"/>
    <w:rsid w:val="00355C25"/>
    <w:rsid w:val="00356055"/>
    <w:rsid w:val="003562DD"/>
    <w:rsid w:val="00356406"/>
    <w:rsid w:val="003568B5"/>
    <w:rsid w:val="003568FF"/>
    <w:rsid w:val="00356AAC"/>
    <w:rsid w:val="00356C8B"/>
    <w:rsid w:val="00356DDD"/>
    <w:rsid w:val="00356E83"/>
    <w:rsid w:val="00356FC2"/>
    <w:rsid w:val="00357397"/>
    <w:rsid w:val="003573EE"/>
    <w:rsid w:val="00357700"/>
    <w:rsid w:val="00357F72"/>
    <w:rsid w:val="00360497"/>
    <w:rsid w:val="00360685"/>
    <w:rsid w:val="00360775"/>
    <w:rsid w:val="00360B41"/>
    <w:rsid w:val="00361328"/>
    <w:rsid w:val="00361437"/>
    <w:rsid w:val="0036143C"/>
    <w:rsid w:val="00361C11"/>
    <w:rsid w:val="00361D9E"/>
    <w:rsid w:val="00361DF8"/>
    <w:rsid w:val="00362030"/>
    <w:rsid w:val="00362818"/>
    <w:rsid w:val="0036306F"/>
    <w:rsid w:val="003632B3"/>
    <w:rsid w:val="003636B4"/>
    <w:rsid w:val="00363749"/>
    <w:rsid w:val="0036391A"/>
    <w:rsid w:val="00363C05"/>
    <w:rsid w:val="00364184"/>
    <w:rsid w:val="00364361"/>
    <w:rsid w:val="0036452B"/>
    <w:rsid w:val="00364B80"/>
    <w:rsid w:val="00364CD1"/>
    <w:rsid w:val="003650AC"/>
    <w:rsid w:val="003650B3"/>
    <w:rsid w:val="00365264"/>
    <w:rsid w:val="003657F8"/>
    <w:rsid w:val="00365995"/>
    <w:rsid w:val="00365AB6"/>
    <w:rsid w:val="0036611F"/>
    <w:rsid w:val="00366606"/>
    <w:rsid w:val="003667A8"/>
    <w:rsid w:val="003668A1"/>
    <w:rsid w:val="00366B54"/>
    <w:rsid w:val="00366DA4"/>
    <w:rsid w:val="00366ED8"/>
    <w:rsid w:val="00366EF3"/>
    <w:rsid w:val="00366F31"/>
    <w:rsid w:val="003671D1"/>
    <w:rsid w:val="003673A3"/>
    <w:rsid w:val="00367622"/>
    <w:rsid w:val="00367B76"/>
    <w:rsid w:val="003706DE"/>
    <w:rsid w:val="00370853"/>
    <w:rsid w:val="00371109"/>
    <w:rsid w:val="00371574"/>
    <w:rsid w:val="003716D8"/>
    <w:rsid w:val="003717D5"/>
    <w:rsid w:val="00371836"/>
    <w:rsid w:val="00371EE8"/>
    <w:rsid w:val="003720E2"/>
    <w:rsid w:val="00372202"/>
    <w:rsid w:val="00372592"/>
    <w:rsid w:val="00372747"/>
    <w:rsid w:val="00372C19"/>
    <w:rsid w:val="00372EB6"/>
    <w:rsid w:val="00372F00"/>
    <w:rsid w:val="003732C5"/>
    <w:rsid w:val="003736B9"/>
    <w:rsid w:val="003737D3"/>
    <w:rsid w:val="00373C65"/>
    <w:rsid w:val="003745B8"/>
    <w:rsid w:val="00374B66"/>
    <w:rsid w:val="00374F77"/>
    <w:rsid w:val="00375818"/>
    <w:rsid w:val="00375A28"/>
    <w:rsid w:val="00375AD4"/>
    <w:rsid w:val="00375D05"/>
    <w:rsid w:val="00375F96"/>
    <w:rsid w:val="00375FD4"/>
    <w:rsid w:val="00375FF6"/>
    <w:rsid w:val="00376010"/>
    <w:rsid w:val="00376891"/>
    <w:rsid w:val="00376C14"/>
    <w:rsid w:val="00376FC3"/>
    <w:rsid w:val="0037700E"/>
    <w:rsid w:val="003770F3"/>
    <w:rsid w:val="00377362"/>
    <w:rsid w:val="003773E8"/>
    <w:rsid w:val="00377420"/>
    <w:rsid w:val="0037754E"/>
    <w:rsid w:val="00377586"/>
    <w:rsid w:val="003777C8"/>
    <w:rsid w:val="00377CD1"/>
    <w:rsid w:val="00377F3D"/>
    <w:rsid w:val="0038002A"/>
    <w:rsid w:val="00380064"/>
    <w:rsid w:val="00380168"/>
    <w:rsid w:val="0038058E"/>
    <w:rsid w:val="00380731"/>
    <w:rsid w:val="00380890"/>
    <w:rsid w:val="00380937"/>
    <w:rsid w:val="00380B72"/>
    <w:rsid w:val="00380D44"/>
    <w:rsid w:val="0038120E"/>
    <w:rsid w:val="00381463"/>
    <w:rsid w:val="0038163A"/>
    <w:rsid w:val="00381969"/>
    <w:rsid w:val="00381B6D"/>
    <w:rsid w:val="00381C4A"/>
    <w:rsid w:val="00381C6D"/>
    <w:rsid w:val="00381CE5"/>
    <w:rsid w:val="00382616"/>
    <w:rsid w:val="0038283A"/>
    <w:rsid w:val="00382917"/>
    <w:rsid w:val="00382BAF"/>
    <w:rsid w:val="00382E50"/>
    <w:rsid w:val="00382EFE"/>
    <w:rsid w:val="00383068"/>
    <w:rsid w:val="00383701"/>
    <w:rsid w:val="00383E8D"/>
    <w:rsid w:val="00384067"/>
    <w:rsid w:val="0038435D"/>
    <w:rsid w:val="00384695"/>
    <w:rsid w:val="00384985"/>
    <w:rsid w:val="003849F9"/>
    <w:rsid w:val="00384C22"/>
    <w:rsid w:val="00384F0E"/>
    <w:rsid w:val="00384F28"/>
    <w:rsid w:val="003851C1"/>
    <w:rsid w:val="00385777"/>
    <w:rsid w:val="00386081"/>
    <w:rsid w:val="003865FE"/>
    <w:rsid w:val="003869FD"/>
    <w:rsid w:val="003870AF"/>
    <w:rsid w:val="003871AB"/>
    <w:rsid w:val="00387240"/>
    <w:rsid w:val="00387535"/>
    <w:rsid w:val="003879D3"/>
    <w:rsid w:val="00387A7F"/>
    <w:rsid w:val="00387F91"/>
    <w:rsid w:val="0039004E"/>
    <w:rsid w:val="003903EB"/>
    <w:rsid w:val="003903F2"/>
    <w:rsid w:val="003913C2"/>
    <w:rsid w:val="00391853"/>
    <w:rsid w:val="00391A02"/>
    <w:rsid w:val="00391C32"/>
    <w:rsid w:val="003920EC"/>
    <w:rsid w:val="00392616"/>
    <w:rsid w:val="00392C1E"/>
    <w:rsid w:val="00393700"/>
    <w:rsid w:val="00393B75"/>
    <w:rsid w:val="00393CD4"/>
    <w:rsid w:val="00393CE1"/>
    <w:rsid w:val="00393EF7"/>
    <w:rsid w:val="00393F49"/>
    <w:rsid w:val="003940DB"/>
    <w:rsid w:val="00394ED9"/>
    <w:rsid w:val="003954B3"/>
    <w:rsid w:val="003955BE"/>
    <w:rsid w:val="003955D0"/>
    <w:rsid w:val="00395751"/>
    <w:rsid w:val="00395D5F"/>
    <w:rsid w:val="00395E8E"/>
    <w:rsid w:val="00395F9C"/>
    <w:rsid w:val="00396522"/>
    <w:rsid w:val="00396548"/>
    <w:rsid w:val="00396604"/>
    <w:rsid w:val="00396EC1"/>
    <w:rsid w:val="00397134"/>
    <w:rsid w:val="003971F9"/>
    <w:rsid w:val="003972A2"/>
    <w:rsid w:val="003979DB"/>
    <w:rsid w:val="00397C4D"/>
    <w:rsid w:val="00397D40"/>
    <w:rsid w:val="003A00FD"/>
    <w:rsid w:val="003A023A"/>
    <w:rsid w:val="003A04B5"/>
    <w:rsid w:val="003A0600"/>
    <w:rsid w:val="003A0682"/>
    <w:rsid w:val="003A084D"/>
    <w:rsid w:val="003A0E35"/>
    <w:rsid w:val="003A1207"/>
    <w:rsid w:val="003A1391"/>
    <w:rsid w:val="003A1450"/>
    <w:rsid w:val="003A14B0"/>
    <w:rsid w:val="003A156D"/>
    <w:rsid w:val="003A169D"/>
    <w:rsid w:val="003A16CA"/>
    <w:rsid w:val="003A1C5C"/>
    <w:rsid w:val="003A234C"/>
    <w:rsid w:val="003A2707"/>
    <w:rsid w:val="003A2988"/>
    <w:rsid w:val="003A2DBE"/>
    <w:rsid w:val="003A2E4B"/>
    <w:rsid w:val="003A32E7"/>
    <w:rsid w:val="003A3336"/>
    <w:rsid w:val="003A373C"/>
    <w:rsid w:val="003A3AA2"/>
    <w:rsid w:val="003A3D43"/>
    <w:rsid w:val="003A3DF9"/>
    <w:rsid w:val="003A4396"/>
    <w:rsid w:val="003A43A6"/>
    <w:rsid w:val="003A4686"/>
    <w:rsid w:val="003A46F0"/>
    <w:rsid w:val="003A4AC5"/>
    <w:rsid w:val="003A4E0F"/>
    <w:rsid w:val="003A558E"/>
    <w:rsid w:val="003A5800"/>
    <w:rsid w:val="003A58CB"/>
    <w:rsid w:val="003A5945"/>
    <w:rsid w:val="003A60C2"/>
    <w:rsid w:val="003A63A4"/>
    <w:rsid w:val="003A679C"/>
    <w:rsid w:val="003A6F5F"/>
    <w:rsid w:val="003A7068"/>
    <w:rsid w:val="003A717E"/>
    <w:rsid w:val="003A7749"/>
    <w:rsid w:val="003A7870"/>
    <w:rsid w:val="003A7B24"/>
    <w:rsid w:val="003A7B4A"/>
    <w:rsid w:val="003A7B97"/>
    <w:rsid w:val="003A7BB9"/>
    <w:rsid w:val="003B028D"/>
    <w:rsid w:val="003B0B4C"/>
    <w:rsid w:val="003B13F8"/>
    <w:rsid w:val="003B1C27"/>
    <w:rsid w:val="003B1F3D"/>
    <w:rsid w:val="003B1F5A"/>
    <w:rsid w:val="003B2013"/>
    <w:rsid w:val="003B243F"/>
    <w:rsid w:val="003B2674"/>
    <w:rsid w:val="003B2712"/>
    <w:rsid w:val="003B2CAA"/>
    <w:rsid w:val="003B30F6"/>
    <w:rsid w:val="003B31C0"/>
    <w:rsid w:val="003B3479"/>
    <w:rsid w:val="003B3798"/>
    <w:rsid w:val="003B39A8"/>
    <w:rsid w:val="003B4099"/>
    <w:rsid w:val="003B4439"/>
    <w:rsid w:val="003B4644"/>
    <w:rsid w:val="003B49F5"/>
    <w:rsid w:val="003B4B45"/>
    <w:rsid w:val="003B4BDD"/>
    <w:rsid w:val="003B4BFA"/>
    <w:rsid w:val="003B4C9F"/>
    <w:rsid w:val="003B4DEB"/>
    <w:rsid w:val="003B4E9F"/>
    <w:rsid w:val="003B4F31"/>
    <w:rsid w:val="003B4F34"/>
    <w:rsid w:val="003B4F56"/>
    <w:rsid w:val="003B5583"/>
    <w:rsid w:val="003B5672"/>
    <w:rsid w:val="003B5819"/>
    <w:rsid w:val="003B5F86"/>
    <w:rsid w:val="003B6B7A"/>
    <w:rsid w:val="003B6BBA"/>
    <w:rsid w:val="003B6C25"/>
    <w:rsid w:val="003B7022"/>
    <w:rsid w:val="003B7035"/>
    <w:rsid w:val="003B7301"/>
    <w:rsid w:val="003B732D"/>
    <w:rsid w:val="003B7604"/>
    <w:rsid w:val="003B796D"/>
    <w:rsid w:val="003B7C39"/>
    <w:rsid w:val="003B7DF8"/>
    <w:rsid w:val="003C011D"/>
    <w:rsid w:val="003C028D"/>
    <w:rsid w:val="003C0541"/>
    <w:rsid w:val="003C0658"/>
    <w:rsid w:val="003C079E"/>
    <w:rsid w:val="003C088A"/>
    <w:rsid w:val="003C0A1F"/>
    <w:rsid w:val="003C0D52"/>
    <w:rsid w:val="003C1039"/>
    <w:rsid w:val="003C113C"/>
    <w:rsid w:val="003C13AE"/>
    <w:rsid w:val="003C1974"/>
    <w:rsid w:val="003C19F5"/>
    <w:rsid w:val="003C2324"/>
    <w:rsid w:val="003C249A"/>
    <w:rsid w:val="003C29FC"/>
    <w:rsid w:val="003C2F90"/>
    <w:rsid w:val="003C3429"/>
    <w:rsid w:val="003C37C4"/>
    <w:rsid w:val="003C3C82"/>
    <w:rsid w:val="003C42DE"/>
    <w:rsid w:val="003C4B39"/>
    <w:rsid w:val="003C4CF0"/>
    <w:rsid w:val="003C4E5A"/>
    <w:rsid w:val="003C4F2B"/>
    <w:rsid w:val="003C5188"/>
    <w:rsid w:val="003C535A"/>
    <w:rsid w:val="003C54A9"/>
    <w:rsid w:val="003C58B3"/>
    <w:rsid w:val="003C5B5F"/>
    <w:rsid w:val="003C5DE8"/>
    <w:rsid w:val="003C6214"/>
    <w:rsid w:val="003C6504"/>
    <w:rsid w:val="003C652D"/>
    <w:rsid w:val="003C6923"/>
    <w:rsid w:val="003C6C3C"/>
    <w:rsid w:val="003C6CF8"/>
    <w:rsid w:val="003C6D5E"/>
    <w:rsid w:val="003C7609"/>
    <w:rsid w:val="003C76EC"/>
    <w:rsid w:val="003C79C3"/>
    <w:rsid w:val="003C7B05"/>
    <w:rsid w:val="003C7B4F"/>
    <w:rsid w:val="003C7CD3"/>
    <w:rsid w:val="003C7D52"/>
    <w:rsid w:val="003D00C5"/>
    <w:rsid w:val="003D0478"/>
    <w:rsid w:val="003D052B"/>
    <w:rsid w:val="003D0698"/>
    <w:rsid w:val="003D092C"/>
    <w:rsid w:val="003D0991"/>
    <w:rsid w:val="003D09BF"/>
    <w:rsid w:val="003D0B8D"/>
    <w:rsid w:val="003D0E1A"/>
    <w:rsid w:val="003D10EA"/>
    <w:rsid w:val="003D1241"/>
    <w:rsid w:val="003D143F"/>
    <w:rsid w:val="003D153D"/>
    <w:rsid w:val="003D1A45"/>
    <w:rsid w:val="003D22B3"/>
    <w:rsid w:val="003D2477"/>
    <w:rsid w:val="003D26F8"/>
    <w:rsid w:val="003D2EEB"/>
    <w:rsid w:val="003D2FE9"/>
    <w:rsid w:val="003D36A8"/>
    <w:rsid w:val="003D3853"/>
    <w:rsid w:val="003D389F"/>
    <w:rsid w:val="003D3A8C"/>
    <w:rsid w:val="003D3C04"/>
    <w:rsid w:val="003D3C50"/>
    <w:rsid w:val="003D3EBA"/>
    <w:rsid w:val="003D47A9"/>
    <w:rsid w:val="003D4F70"/>
    <w:rsid w:val="003D579F"/>
    <w:rsid w:val="003D5E6D"/>
    <w:rsid w:val="003D67A1"/>
    <w:rsid w:val="003D6A1F"/>
    <w:rsid w:val="003D6D43"/>
    <w:rsid w:val="003D6E10"/>
    <w:rsid w:val="003D7491"/>
    <w:rsid w:val="003D770B"/>
    <w:rsid w:val="003D7775"/>
    <w:rsid w:val="003D7A6A"/>
    <w:rsid w:val="003D7FDD"/>
    <w:rsid w:val="003E0595"/>
    <w:rsid w:val="003E06F6"/>
    <w:rsid w:val="003E0783"/>
    <w:rsid w:val="003E08A4"/>
    <w:rsid w:val="003E0AC4"/>
    <w:rsid w:val="003E0B96"/>
    <w:rsid w:val="003E0D8A"/>
    <w:rsid w:val="003E0FF4"/>
    <w:rsid w:val="003E1273"/>
    <w:rsid w:val="003E16B6"/>
    <w:rsid w:val="003E1C17"/>
    <w:rsid w:val="003E1DC1"/>
    <w:rsid w:val="003E3056"/>
    <w:rsid w:val="003E3417"/>
    <w:rsid w:val="003E3638"/>
    <w:rsid w:val="003E36ED"/>
    <w:rsid w:val="003E3702"/>
    <w:rsid w:val="003E3BBF"/>
    <w:rsid w:val="003E3CF3"/>
    <w:rsid w:val="003E3F1A"/>
    <w:rsid w:val="003E3F38"/>
    <w:rsid w:val="003E41AB"/>
    <w:rsid w:val="003E4252"/>
    <w:rsid w:val="003E4543"/>
    <w:rsid w:val="003E4598"/>
    <w:rsid w:val="003E47F4"/>
    <w:rsid w:val="003E48B1"/>
    <w:rsid w:val="003E496C"/>
    <w:rsid w:val="003E4BCF"/>
    <w:rsid w:val="003E4D6D"/>
    <w:rsid w:val="003E5547"/>
    <w:rsid w:val="003E58F7"/>
    <w:rsid w:val="003E5D49"/>
    <w:rsid w:val="003E5F10"/>
    <w:rsid w:val="003E614B"/>
    <w:rsid w:val="003E6D7B"/>
    <w:rsid w:val="003E6FB8"/>
    <w:rsid w:val="003E71E2"/>
    <w:rsid w:val="003E725F"/>
    <w:rsid w:val="003E750C"/>
    <w:rsid w:val="003E7809"/>
    <w:rsid w:val="003E78FE"/>
    <w:rsid w:val="003E7B07"/>
    <w:rsid w:val="003E7D70"/>
    <w:rsid w:val="003E7D8B"/>
    <w:rsid w:val="003E7EEE"/>
    <w:rsid w:val="003F00A9"/>
    <w:rsid w:val="003F025D"/>
    <w:rsid w:val="003F0267"/>
    <w:rsid w:val="003F029B"/>
    <w:rsid w:val="003F05C0"/>
    <w:rsid w:val="003F067C"/>
    <w:rsid w:val="003F0B77"/>
    <w:rsid w:val="003F0C74"/>
    <w:rsid w:val="003F0EB2"/>
    <w:rsid w:val="003F0FD3"/>
    <w:rsid w:val="003F0FD8"/>
    <w:rsid w:val="003F1501"/>
    <w:rsid w:val="003F165E"/>
    <w:rsid w:val="003F1DC2"/>
    <w:rsid w:val="003F2617"/>
    <w:rsid w:val="003F27BD"/>
    <w:rsid w:val="003F2832"/>
    <w:rsid w:val="003F3169"/>
    <w:rsid w:val="003F36D1"/>
    <w:rsid w:val="003F3798"/>
    <w:rsid w:val="003F39CD"/>
    <w:rsid w:val="003F3ED7"/>
    <w:rsid w:val="003F413C"/>
    <w:rsid w:val="003F449C"/>
    <w:rsid w:val="003F450F"/>
    <w:rsid w:val="003F49B3"/>
    <w:rsid w:val="003F4D35"/>
    <w:rsid w:val="003F4E14"/>
    <w:rsid w:val="003F505A"/>
    <w:rsid w:val="003F54DF"/>
    <w:rsid w:val="003F57BE"/>
    <w:rsid w:val="003F5926"/>
    <w:rsid w:val="003F5A22"/>
    <w:rsid w:val="003F5CC8"/>
    <w:rsid w:val="003F5FA7"/>
    <w:rsid w:val="003F6055"/>
    <w:rsid w:val="003F618E"/>
    <w:rsid w:val="003F6348"/>
    <w:rsid w:val="003F6515"/>
    <w:rsid w:val="003F6CBF"/>
    <w:rsid w:val="003F6D76"/>
    <w:rsid w:val="003F71B6"/>
    <w:rsid w:val="003F73E8"/>
    <w:rsid w:val="003F73ED"/>
    <w:rsid w:val="003F73F0"/>
    <w:rsid w:val="003F745F"/>
    <w:rsid w:val="003F754E"/>
    <w:rsid w:val="00400768"/>
    <w:rsid w:val="00400ABA"/>
    <w:rsid w:val="00400B65"/>
    <w:rsid w:val="00400B9D"/>
    <w:rsid w:val="00400BFC"/>
    <w:rsid w:val="004010F5"/>
    <w:rsid w:val="004011E7"/>
    <w:rsid w:val="00401795"/>
    <w:rsid w:val="00401804"/>
    <w:rsid w:val="004019BD"/>
    <w:rsid w:val="00401D38"/>
    <w:rsid w:val="00402182"/>
    <w:rsid w:val="00402250"/>
    <w:rsid w:val="004022B9"/>
    <w:rsid w:val="00402379"/>
    <w:rsid w:val="0040295C"/>
    <w:rsid w:val="00402970"/>
    <w:rsid w:val="00403328"/>
    <w:rsid w:val="0040340C"/>
    <w:rsid w:val="004036DF"/>
    <w:rsid w:val="0040374A"/>
    <w:rsid w:val="004038F5"/>
    <w:rsid w:val="00403905"/>
    <w:rsid w:val="00403BFE"/>
    <w:rsid w:val="00403C71"/>
    <w:rsid w:val="00404124"/>
    <w:rsid w:val="0040487A"/>
    <w:rsid w:val="00404CCC"/>
    <w:rsid w:val="004053FC"/>
    <w:rsid w:val="00405560"/>
    <w:rsid w:val="00405751"/>
    <w:rsid w:val="004058F0"/>
    <w:rsid w:val="00405BC9"/>
    <w:rsid w:val="00405EF3"/>
    <w:rsid w:val="00405F88"/>
    <w:rsid w:val="00406451"/>
    <w:rsid w:val="00406AEE"/>
    <w:rsid w:val="00406C39"/>
    <w:rsid w:val="004078B4"/>
    <w:rsid w:val="00407996"/>
    <w:rsid w:val="00407B1F"/>
    <w:rsid w:val="00407D19"/>
    <w:rsid w:val="00407E97"/>
    <w:rsid w:val="00410069"/>
    <w:rsid w:val="004106E2"/>
    <w:rsid w:val="00410F82"/>
    <w:rsid w:val="004112A0"/>
    <w:rsid w:val="004116C7"/>
    <w:rsid w:val="00411A76"/>
    <w:rsid w:val="00411F0D"/>
    <w:rsid w:val="004124BE"/>
    <w:rsid w:val="004125E7"/>
    <w:rsid w:val="00412ACB"/>
    <w:rsid w:val="00412C82"/>
    <w:rsid w:val="00412DD2"/>
    <w:rsid w:val="00412DD4"/>
    <w:rsid w:val="004130FB"/>
    <w:rsid w:val="00413282"/>
    <w:rsid w:val="0041329D"/>
    <w:rsid w:val="00413C09"/>
    <w:rsid w:val="00414A76"/>
    <w:rsid w:val="00414B15"/>
    <w:rsid w:val="004150DA"/>
    <w:rsid w:val="004151C5"/>
    <w:rsid w:val="00415359"/>
    <w:rsid w:val="00415D43"/>
    <w:rsid w:val="00416A24"/>
    <w:rsid w:val="00416A5F"/>
    <w:rsid w:val="004173D1"/>
    <w:rsid w:val="00417608"/>
    <w:rsid w:val="00417ACC"/>
    <w:rsid w:val="00417AE5"/>
    <w:rsid w:val="00417C42"/>
    <w:rsid w:val="00417DA4"/>
    <w:rsid w:val="00417E99"/>
    <w:rsid w:val="00420BC1"/>
    <w:rsid w:val="00420C7F"/>
    <w:rsid w:val="00420D33"/>
    <w:rsid w:val="0042157B"/>
    <w:rsid w:val="004215B1"/>
    <w:rsid w:val="004215B6"/>
    <w:rsid w:val="004215CC"/>
    <w:rsid w:val="00421800"/>
    <w:rsid w:val="00421B7A"/>
    <w:rsid w:val="00421D48"/>
    <w:rsid w:val="0042209C"/>
    <w:rsid w:val="00422822"/>
    <w:rsid w:val="00422DD7"/>
    <w:rsid w:val="00422E9D"/>
    <w:rsid w:val="004230DA"/>
    <w:rsid w:val="0042323F"/>
    <w:rsid w:val="004232FB"/>
    <w:rsid w:val="004236AB"/>
    <w:rsid w:val="0042395D"/>
    <w:rsid w:val="00423ABF"/>
    <w:rsid w:val="00423BEF"/>
    <w:rsid w:val="00423EDF"/>
    <w:rsid w:val="00423FDC"/>
    <w:rsid w:val="004240C9"/>
    <w:rsid w:val="00424429"/>
    <w:rsid w:val="0042452F"/>
    <w:rsid w:val="004246D6"/>
    <w:rsid w:val="0042479C"/>
    <w:rsid w:val="00424BFC"/>
    <w:rsid w:val="00424C44"/>
    <w:rsid w:val="00424C4F"/>
    <w:rsid w:val="0042506A"/>
    <w:rsid w:val="004250DB"/>
    <w:rsid w:val="004254AF"/>
    <w:rsid w:val="00425559"/>
    <w:rsid w:val="0042582A"/>
    <w:rsid w:val="00426249"/>
    <w:rsid w:val="0042634C"/>
    <w:rsid w:val="004264BE"/>
    <w:rsid w:val="0042652D"/>
    <w:rsid w:val="0042654A"/>
    <w:rsid w:val="0042663C"/>
    <w:rsid w:val="0042699D"/>
    <w:rsid w:val="00426C65"/>
    <w:rsid w:val="00426EFB"/>
    <w:rsid w:val="00426F2F"/>
    <w:rsid w:val="004270B3"/>
    <w:rsid w:val="00427323"/>
    <w:rsid w:val="004276C4"/>
    <w:rsid w:val="00427759"/>
    <w:rsid w:val="00427B2C"/>
    <w:rsid w:val="00427B82"/>
    <w:rsid w:val="00427C8B"/>
    <w:rsid w:val="00427D61"/>
    <w:rsid w:val="00427FE3"/>
    <w:rsid w:val="004300BE"/>
    <w:rsid w:val="004300EC"/>
    <w:rsid w:val="00430D5F"/>
    <w:rsid w:val="00430DC3"/>
    <w:rsid w:val="00431527"/>
    <w:rsid w:val="00431B4C"/>
    <w:rsid w:val="00431B84"/>
    <w:rsid w:val="004321DA"/>
    <w:rsid w:val="00432233"/>
    <w:rsid w:val="004332E1"/>
    <w:rsid w:val="004333DC"/>
    <w:rsid w:val="0043361F"/>
    <w:rsid w:val="00433682"/>
    <w:rsid w:val="00433BB6"/>
    <w:rsid w:val="00433EC3"/>
    <w:rsid w:val="004342AB"/>
    <w:rsid w:val="004344D9"/>
    <w:rsid w:val="0043450D"/>
    <w:rsid w:val="00434663"/>
    <w:rsid w:val="004346A2"/>
    <w:rsid w:val="004346BC"/>
    <w:rsid w:val="004347E0"/>
    <w:rsid w:val="00435E12"/>
    <w:rsid w:val="00435EAE"/>
    <w:rsid w:val="004360ED"/>
    <w:rsid w:val="004362DD"/>
    <w:rsid w:val="0043636C"/>
    <w:rsid w:val="00436554"/>
    <w:rsid w:val="00436B3F"/>
    <w:rsid w:val="004370D5"/>
    <w:rsid w:val="0043763F"/>
    <w:rsid w:val="00437800"/>
    <w:rsid w:val="00437ADC"/>
    <w:rsid w:val="00437C07"/>
    <w:rsid w:val="004401A6"/>
    <w:rsid w:val="00440237"/>
    <w:rsid w:val="00440571"/>
    <w:rsid w:val="00440876"/>
    <w:rsid w:val="00440F22"/>
    <w:rsid w:val="00441054"/>
    <w:rsid w:val="0044112E"/>
    <w:rsid w:val="004411CF"/>
    <w:rsid w:val="004416CF"/>
    <w:rsid w:val="00441A7B"/>
    <w:rsid w:val="00441FAC"/>
    <w:rsid w:val="004422F9"/>
    <w:rsid w:val="00442A10"/>
    <w:rsid w:val="00442BCD"/>
    <w:rsid w:val="00442BD3"/>
    <w:rsid w:val="00442FCF"/>
    <w:rsid w:val="0044322D"/>
    <w:rsid w:val="0044353E"/>
    <w:rsid w:val="004435F5"/>
    <w:rsid w:val="00443724"/>
    <w:rsid w:val="00443AFA"/>
    <w:rsid w:val="00443BF0"/>
    <w:rsid w:val="00443C72"/>
    <w:rsid w:val="00444268"/>
    <w:rsid w:val="004442F8"/>
    <w:rsid w:val="00444366"/>
    <w:rsid w:val="0044458B"/>
    <w:rsid w:val="00444A67"/>
    <w:rsid w:val="00444C77"/>
    <w:rsid w:val="00444F5E"/>
    <w:rsid w:val="0044517F"/>
    <w:rsid w:val="004452C0"/>
    <w:rsid w:val="004454D2"/>
    <w:rsid w:val="004457FC"/>
    <w:rsid w:val="00445B7C"/>
    <w:rsid w:val="00445D14"/>
    <w:rsid w:val="004460B0"/>
    <w:rsid w:val="0044620E"/>
    <w:rsid w:val="004462E1"/>
    <w:rsid w:val="004466DA"/>
    <w:rsid w:val="00446754"/>
    <w:rsid w:val="00446A86"/>
    <w:rsid w:val="00446B8F"/>
    <w:rsid w:val="00446D9F"/>
    <w:rsid w:val="004471E1"/>
    <w:rsid w:val="0045001A"/>
    <w:rsid w:val="00450E81"/>
    <w:rsid w:val="00450F0D"/>
    <w:rsid w:val="004511AC"/>
    <w:rsid w:val="0045151E"/>
    <w:rsid w:val="00451BE0"/>
    <w:rsid w:val="00452091"/>
    <w:rsid w:val="004521E3"/>
    <w:rsid w:val="0045227C"/>
    <w:rsid w:val="00452829"/>
    <w:rsid w:val="00452862"/>
    <w:rsid w:val="004528FF"/>
    <w:rsid w:val="00452F38"/>
    <w:rsid w:val="00454322"/>
    <w:rsid w:val="00454557"/>
    <w:rsid w:val="004548F3"/>
    <w:rsid w:val="0045493D"/>
    <w:rsid w:val="00454BB3"/>
    <w:rsid w:val="00454C22"/>
    <w:rsid w:val="00454C2A"/>
    <w:rsid w:val="00454CC0"/>
    <w:rsid w:val="00454FDA"/>
    <w:rsid w:val="00455278"/>
    <w:rsid w:val="0045530B"/>
    <w:rsid w:val="0045557F"/>
    <w:rsid w:val="004555CD"/>
    <w:rsid w:val="00455716"/>
    <w:rsid w:val="0045580F"/>
    <w:rsid w:val="0045582F"/>
    <w:rsid w:val="004559F2"/>
    <w:rsid w:val="00456356"/>
    <w:rsid w:val="00456AE1"/>
    <w:rsid w:val="00456AE7"/>
    <w:rsid w:val="00456C1C"/>
    <w:rsid w:val="00456EE8"/>
    <w:rsid w:val="004575D8"/>
    <w:rsid w:val="004578EB"/>
    <w:rsid w:val="004579E3"/>
    <w:rsid w:val="00457A9C"/>
    <w:rsid w:val="00457C93"/>
    <w:rsid w:val="00457E4E"/>
    <w:rsid w:val="00457E62"/>
    <w:rsid w:val="00457ECE"/>
    <w:rsid w:val="00460798"/>
    <w:rsid w:val="00460A42"/>
    <w:rsid w:val="00460AD4"/>
    <w:rsid w:val="00461520"/>
    <w:rsid w:val="00461557"/>
    <w:rsid w:val="00462032"/>
    <w:rsid w:val="0046205D"/>
    <w:rsid w:val="004628E0"/>
    <w:rsid w:val="00462952"/>
    <w:rsid w:val="00462AD4"/>
    <w:rsid w:val="00462F50"/>
    <w:rsid w:val="00462F52"/>
    <w:rsid w:val="00463184"/>
    <w:rsid w:val="00463537"/>
    <w:rsid w:val="0046367D"/>
    <w:rsid w:val="00463838"/>
    <w:rsid w:val="00463B52"/>
    <w:rsid w:val="00463CC2"/>
    <w:rsid w:val="00463CDC"/>
    <w:rsid w:val="00463DC1"/>
    <w:rsid w:val="004647C8"/>
    <w:rsid w:val="004651AC"/>
    <w:rsid w:val="00465691"/>
    <w:rsid w:val="0046576F"/>
    <w:rsid w:val="0046577C"/>
    <w:rsid w:val="00465ADE"/>
    <w:rsid w:val="00465AF1"/>
    <w:rsid w:val="00466454"/>
    <w:rsid w:val="00466566"/>
    <w:rsid w:val="004668BE"/>
    <w:rsid w:val="00467BD9"/>
    <w:rsid w:val="00467E27"/>
    <w:rsid w:val="004708D7"/>
    <w:rsid w:val="004709C4"/>
    <w:rsid w:val="00470CFC"/>
    <w:rsid w:val="00470FA5"/>
    <w:rsid w:val="00471104"/>
    <w:rsid w:val="0047136A"/>
    <w:rsid w:val="004716E7"/>
    <w:rsid w:val="004717F3"/>
    <w:rsid w:val="004719A0"/>
    <w:rsid w:val="00471A28"/>
    <w:rsid w:val="00471ABC"/>
    <w:rsid w:val="00471B91"/>
    <w:rsid w:val="00471E66"/>
    <w:rsid w:val="004721C5"/>
    <w:rsid w:val="004723EF"/>
    <w:rsid w:val="004727BC"/>
    <w:rsid w:val="00472DE4"/>
    <w:rsid w:val="00472FDF"/>
    <w:rsid w:val="00473098"/>
    <w:rsid w:val="00473682"/>
    <w:rsid w:val="00473BAC"/>
    <w:rsid w:val="00473D96"/>
    <w:rsid w:val="00473F28"/>
    <w:rsid w:val="004749CA"/>
    <w:rsid w:val="004749FB"/>
    <w:rsid w:val="00474A3D"/>
    <w:rsid w:val="00475242"/>
    <w:rsid w:val="004752CD"/>
    <w:rsid w:val="0047532B"/>
    <w:rsid w:val="0047608B"/>
    <w:rsid w:val="004760A8"/>
    <w:rsid w:val="00476445"/>
    <w:rsid w:val="00476552"/>
    <w:rsid w:val="00476556"/>
    <w:rsid w:val="00476A25"/>
    <w:rsid w:val="00476A27"/>
    <w:rsid w:val="00476B0C"/>
    <w:rsid w:val="00476CF4"/>
    <w:rsid w:val="00476EB7"/>
    <w:rsid w:val="00477AE7"/>
    <w:rsid w:val="00477BDC"/>
    <w:rsid w:val="00477D6A"/>
    <w:rsid w:val="00480061"/>
    <w:rsid w:val="00480538"/>
    <w:rsid w:val="004812B6"/>
    <w:rsid w:val="004812D2"/>
    <w:rsid w:val="004819CD"/>
    <w:rsid w:val="00481D14"/>
    <w:rsid w:val="00481F5A"/>
    <w:rsid w:val="004823C3"/>
    <w:rsid w:val="004828C1"/>
    <w:rsid w:val="00482BB8"/>
    <w:rsid w:val="00482C78"/>
    <w:rsid w:val="00482E15"/>
    <w:rsid w:val="00482FDA"/>
    <w:rsid w:val="0048337A"/>
    <w:rsid w:val="00483CC6"/>
    <w:rsid w:val="004844BD"/>
    <w:rsid w:val="00484C1C"/>
    <w:rsid w:val="00484C3E"/>
    <w:rsid w:val="00484E77"/>
    <w:rsid w:val="00484FEE"/>
    <w:rsid w:val="00485239"/>
    <w:rsid w:val="00485457"/>
    <w:rsid w:val="00485842"/>
    <w:rsid w:val="00485E5C"/>
    <w:rsid w:val="00485EF9"/>
    <w:rsid w:val="00485F4E"/>
    <w:rsid w:val="004863C8"/>
    <w:rsid w:val="0048652E"/>
    <w:rsid w:val="00486589"/>
    <w:rsid w:val="004865D2"/>
    <w:rsid w:val="00486924"/>
    <w:rsid w:val="00486981"/>
    <w:rsid w:val="004869D0"/>
    <w:rsid w:val="00486DC2"/>
    <w:rsid w:val="00486FAA"/>
    <w:rsid w:val="0048758A"/>
    <w:rsid w:val="00487664"/>
    <w:rsid w:val="00487A92"/>
    <w:rsid w:val="00487E54"/>
    <w:rsid w:val="00490897"/>
    <w:rsid w:val="00490A47"/>
    <w:rsid w:val="00490B71"/>
    <w:rsid w:val="00490EAF"/>
    <w:rsid w:val="00490F83"/>
    <w:rsid w:val="004912CB"/>
    <w:rsid w:val="00491558"/>
    <w:rsid w:val="00491C21"/>
    <w:rsid w:val="00491D07"/>
    <w:rsid w:val="0049237D"/>
    <w:rsid w:val="0049281E"/>
    <w:rsid w:val="00492E2B"/>
    <w:rsid w:val="0049307E"/>
    <w:rsid w:val="004931D5"/>
    <w:rsid w:val="004938A5"/>
    <w:rsid w:val="00493CBB"/>
    <w:rsid w:val="00493D24"/>
    <w:rsid w:val="00493D57"/>
    <w:rsid w:val="00493F57"/>
    <w:rsid w:val="0049418F"/>
    <w:rsid w:val="00494672"/>
    <w:rsid w:val="0049492A"/>
    <w:rsid w:val="00494B5D"/>
    <w:rsid w:val="00494B68"/>
    <w:rsid w:val="0049515D"/>
    <w:rsid w:val="004954D0"/>
    <w:rsid w:val="00495C9E"/>
    <w:rsid w:val="00495D6E"/>
    <w:rsid w:val="00495EC3"/>
    <w:rsid w:val="00495FA9"/>
    <w:rsid w:val="0049633B"/>
    <w:rsid w:val="004963DF"/>
    <w:rsid w:val="004964E8"/>
    <w:rsid w:val="004967D6"/>
    <w:rsid w:val="00496F23"/>
    <w:rsid w:val="00496F26"/>
    <w:rsid w:val="00497035"/>
    <w:rsid w:val="004979F9"/>
    <w:rsid w:val="00497E8D"/>
    <w:rsid w:val="004A001F"/>
    <w:rsid w:val="004A0216"/>
    <w:rsid w:val="004A0257"/>
    <w:rsid w:val="004A0427"/>
    <w:rsid w:val="004A042B"/>
    <w:rsid w:val="004A0AF2"/>
    <w:rsid w:val="004A0F83"/>
    <w:rsid w:val="004A139B"/>
    <w:rsid w:val="004A13A5"/>
    <w:rsid w:val="004A1475"/>
    <w:rsid w:val="004A14F6"/>
    <w:rsid w:val="004A1A57"/>
    <w:rsid w:val="004A212B"/>
    <w:rsid w:val="004A24F6"/>
    <w:rsid w:val="004A252F"/>
    <w:rsid w:val="004A27CA"/>
    <w:rsid w:val="004A28C8"/>
    <w:rsid w:val="004A3235"/>
    <w:rsid w:val="004A34F6"/>
    <w:rsid w:val="004A3F08"/>
    <w:rsid w:val="004A405F"/>
    <w:rsid w:val="004A4137"/>
    <w:rsid w:val="004A41D3"/>
    <w:rsid w:val="004A4566"/>
    <w:rsid w:val="004A484B"/>
    <w:rsid w:val="004A4E32"/>
    <w:rsid w:val="004A50CC"/>
    <w:rsid w:val="004A5141"/>
    <w:rsid w:val="004A585E"/>
    <w:rsid w:val="004A5953"/>
    <w:rsid w:val="004A5AC4"/>
    <w:rsid w:val="004A5BF9"/>
    <w:rsid w:val="004A5D8B"/>
    <w:rsid w:val="004A5F56"/>
    <w:rsid w:val="004A64C9"/>
    <w:rsid w:val="004A6646"/>
    <w:rsid w:val="004A76B6"/>
    <w:rsid w:val="004A7904"/>
    <w:rsid w:val="004B0381"/>
    <w:rsid w:val="004B03F5"/>
    <w:rsid w:val="004B0ADF"/>
    <w:rsid w:val="004B0CD2"/>
    <w:rsid w:val="004B0DBB"/>
    <w:rsid w:val="004B114E"/>
    <w:rsid w:val="004B179B"/>
    <w:rsid w:val="004B181D"/>
    <w:rsid w:val="004B1A64"/>
    <w:rsid w:val="004B1B11"/>
    <w:rsid w:val="004B1DCD"/>
    <w:rsid w:val="004B21C8"/>
    <w:rsid w:val="004B2295"/>
    <w:rsid w:val="004B2AD4"/>
    <w:rsid w:val="004B2BEC"/>
    <w:rsid w:val="004B2CAB"/>
    <w:rsid w:val="004B2F3E"/>
    <w:rsid w:val="004B2FB4"/>
    <w:rsid w:val="004B3034"/>
    <w:rsid w:val="004B305A"/>
    <w:rsid w:val="004B35E5"/>
    <w:rsid w:val="004B3888"/>
    <w:rsid w:val="004B3FDA"/>
    <w:rsid w:val="004B46CE"/>
    <w:rsid w:val="004B49DB"/>
    <w:rsid w:val="004B4AC7"/>
    <w:rsid w:val="004B4D3C"/>
    <w:rsid w:val="004B5EDE"/>
    <w:rsid w:val="004B6006"/>
    <w:rsid w:val="004B65A1"/>
    <w:rsid w:val="004B686D"/>
    <w:rsid w:val="004B6911"/>
    <w:rsid w:val="004B76BA"/>
    <w:rsid w:val="004B79D0"/>
    <w:rsid w:val="004B7AE8"/>
    <w:rsid w:val="004B7C05"/>
    <w:rsid w:val="004B7F02"/>
    <w:rsid w:val="004B7F73"/>
    <w:rsid w:val="004C017F"/>
    <w:rsid w:val="004C051E"/>
    <w:rsid w:val="004C071E"/>
    <w:rsid w:val="004C08D9"/>
    <w:rsid w:val="004C091E"/>
    <w:rsid w:val="004C09B9"/>
    <w:rsid w:val="004C0AF2"/>
    <w:rsid w:val="004C0F87"/>
    <w:rsid w:val="004C10C4"/>
    <w:rsid w:val="004C1427"/>
    <w:rsid w:val="004C1785"/>
    <w:rsid w:val="004C18C7"/>
    <w:rsid w:val="004C1FC6"/>
    <w:rsid w:val="004C2090"/>
    <w:rsid w:val="004C22EA"/>
    <w:rsid w:val="004C23C3"/>
    <w:rsid w:val="004C249E"/>
    <w:rsid w:val="004C25C6"/>
    <w:rsid w:val="004C26EC"/>
    <w:rsid w:val="004C2946"/>
    <w:rsid w:val="004C2984"/>
    <w:rsid w:val="004C29AB"/>
    <w:rsid w:val="004C2BA4"/>
    <w:rsid w:val="004C2C91"/>
    <w:rsid w:val="004C2DF7"/>
    <w:rsid w:val="004C2E14"/>
    <w:rsid w:val="004C3070"/>
    <w:rsid w:val="004C31AB"/>
    <w:rsid w:val="004C325F"/>
    <w:rsid w:val="004C3338"/>
    <w:rsid w:val="004C3444"/>
    <w:rsid w:val="004C3AC3"/>
    <w:rsid w:val="004C3BC5"/>
    <w:rsid w:val="004C421F"/>
    <w:rsid w:val="004C431D"/>
    <w:rsid w:val="004C4377"/>
    <w:rsid w:val="004C4AD3"/>
    <w:rsid w:val="004C4C53"/>
    <w:rsid w:val="004C51BA"/>
    <w:rsid w:val="004C560B"/>
    <w:rsid w:val="004C564E"/>
    <w:rsid w:val="004C6154"/>
    <w:rsid w:val="004C6210"/>
    <w:rsid w:val="004C64A9"/>
    <w:rsid w:val="004C650D"/>
    <w:rsid w:val="004C6C42"/>
    <w:rsid w:val="004C6D83"/>
    <w:rsid w:val="004C6FA9"/>
    <w:rsid w:val="004C7421"/>
    <w:rsid w:val="004C74AF"/>
    <w:rsid w:val="004C7684"/>
    <w:rsid w:val="004C7728"/>
    <w:rsid w:val="004C77EA"/>
    <w:rsid w:val="004C7858"/>
    <w:rsid w:val="004C7AC8"/>
    <w:rsid w:val="004C7C7F"/>
    <w:rsid w:val="004C7E70"/>
    <w:rsid w:val="004C7FC6"/>
    <w:rsid w:val="004D05B7"/>
    <w:rsid w:val="004D06C1"/>
    <w:rsid w:val="004D08F2"/>
    <w:rsid w:val="004D0918"/>
    <w:rsid w:val="004D0988"/>
    <w:rsid w:val="004D09B0"/>
    <w:rsid w:val="004D0A31"/>
    <w:rsid w:val="004D0C8C"/>
    <w:rsid w:val="004D1193"/>
    <w:rsid w:val="004D1356"/>
    <w:rsid w:val="004D14A4"/>
    <w:rsid w:val="004D1660"/>
    <w:rsid w:val="004D1ABC"/>
    <w:rsid w:val="004D1BFA"/>
    <w:rsid w:val="004D1D90"/>
    <w:rsid w:val="004D1FB1"/>
    <w:rsid w:val="004D25A1"/>
    <w:rsid w:val="004D26E2"/>
    <w:rsid w:val="004D2B66"/>
    <w:rsid w:val="004D2CB1"/>
    <w:rsid w:val="004D2D2A"/>
    <w:rsid w:val="004D34C0"/>
    <w:rsid w:val="004D3A6A"/>
    <w:rsid w:val="004D3ECA"/>
    <w:rsid w:val="004D3FBE"/>
    <w:rsid w:val="004D410E"/>
    <w:rsid w:val="004D44BF"/>
    <w:rsid w:val="004D4774"/>
    <w:rsid w:val="004D4B8F"/>
    <w:rsid w:val="004D5A80"/>
    <w:rsid w:val="004D5AFF"/>
    <w:rsid w:val="004D5B02"/>
    <w:rsid w:val="004D5DDA"/>
    <w:rsid w:val="004D6278"/>
    <w:rsid w:val="004D66D7"/>
    <w:rsid w:val="004D6835"/>
    <w:rsid w:val="004D6ACD"/>
    <w:rsid w:val="004D6B0F"/>
    <w:rsid w:val="004D7310"/>
    <w:rsid w:val="004D7C74"/>
    <w:rsid w:val="004E0382"/>
    <w:rsid w:val="004E04F4"/>
    <w:rsid w:val="004E0A3B"/>
    <w:rsid w:val="004E0C9B"/>
    <w:rsid w:val="004E0D96"/>
    <w:rsid w:val="004E1229"/>
    <w:rsid w:val="004E1258"/>
    <w:rsid w:val="004E139B"/>
    <w:rsid w:val="004E1406"/>
    <w:rsid w:val="004E14A4"/>
    <w:rsid w:val="004E14F0"/>
    <w:rsid w:val="004E191F"/>
    <w:rsid w:val="004E1B71"/>
    <w:rsid w:val="004E225F"/>
    <w:rsid w:val="004E2690"/>
    <w:rsid w:val="004E26D9"/>
    <w:rsid w:val="004E288F"/>
    <w:rsid w:val="004E2913"/>
    <w:rsid w:val="004E2DC5"/>
    <w:rsid w:val="004E33A8"/>
    <w:rsid w:val="004E37D1"/>
    <w:rsid w:val="004E3D3E"/>
    <w:rsid w:val="004E3D71"/>
    <w:rsid w:val="004E41F4"/>
    <w:rsid w:val="004E432D"/>
    <w:rsid w:val="004E43EB"/>
    <w:rsid w:val="004E4893"/>
    <w:rsid w:val="004E48EF"/>
    <w:rsid w:val="004E4AAA"/>
    <w:rsid w:val="004E4E1D"/>
    <w:rsid w:val="004E4E94"/>
    <w:rsid w:val="004E50F4"/>
    <w:rsid w:val="004E512B"/>
    <w:rsid w:val="004E5416"/>
    <w:rsid w:val="004E5875"/>
    <w:rsid w:val="004E60C7"/>
    <w:rsid w:val="004E61A3"/>
    <w:rsid w:val="004E6346"/>
    <w:rsid w:val="004E6C48"/>
    <w:rsid w:val="004E6FF8"/>
    <w:rsid w:val="004E7717"/>
    <w:rsid w:val="004E7D4A"/>
    <w:rsid w:val="004E7FB5"/>
    <w:rsid w:val="004F0249"/>
    <w:rsid w:val="004F02CA"/>
    <w:rsid w:val="004F0425"/>
    <w:rsid w:val="004F04A0"/>
    <w:rsid w:val="004F0890"/>
    <w:rsid w:val="004F0A44"/>
    <w:rsid w:val="004F0ABD"/>
    <w:rsid w:val="004F0E3E"/>
    <w:rsid w:val="004F109F"/>
    <w:rsid w:val="004F1606"/>
    <w:rsid w:val="004F1983"/>
    <w:rsid w:val="004F1FC4"/>
    <w:rsid w:val="004F23CF"/>
    <w:rsid w:val="004F2403"/>
    <w:rsid w:val="004F2487"/>
    <w:rsid w:val="004F280C"/>
    <w:rsid w:val="004F2A20"/>
    <w:rsid w:val="004F2B59"/>
    <w:rsid w:val="004F31CF"/>
    <w:rsid w:val="004F34FC"/>
    <w:rsid w:val="004F36DA"/>
    <w:rsid w:val="004F3844"/>
    <w:rsid w:val="004F3CEF"/>
    <w:rsid w:val="004F4594"/>
    <w:rsid w:val="004F4708"/>
    <w:rsid w:val="004F4F29"/>
    <w:rsid w:val="004F51C0"/>
    <w:rsid w:val="004F54B0"/>
    <w:rsid w:val="004F54F2"/>
    <w:rsid w:val="004F5554"/>
    <w:rsid w:val="004F5645"/>
    <w:rsid w:val="004F56F0"/>
    <w:rsid w:val="004F5BCD"/>
    <w:rsid w:val="004F5CA4"/>
    <w:rsid w:val="004F5CE0"/>
    <w:rsid w:val="004F5D84"/>
    <w:rsid w:val="004F6650"/>
    <w:rsid w:val="004F6848"/>
    <w:rsid w:val="004F6AB7"/>
    <w:rsid w:val="004F6BA5"/>
    <w:rsid w:val="004F6F49"/>
    <w:rsid w:val="004F768D"/>
    <w:rsid w:val="004F78A4"/>
    <w:rsid w:val="004F7D68"/>
    <w:rsid w:val="004F7FC1"/>
    <w:rsid w:val="00500182"/>
    <w:rsid w:val="005004A6"/>
    <w:rsid w:val="005004C4"/>
    <w:rsid w:val="0050071C"/>
    <w:rsid w:val="00500A33"/>
    <w:rsid w:val="00500EC2"/>
    <w:rsid w:val="00501197"/>
    <w:rsid w:val="00501268"/>
    <w:rsid w:val="005016A3"/>
    <w:rsid w:val="00501997"/>
    <w:rsid w:val="00501E88"/>
    <w:rsid w:val="00502278"/>
    <w:rsid w:val="00502448"/>
    <w:rsid w:val="0050294A"/>
    <w:rsid w:val="005031E9"/>
    <w:rsid w:val="005034D5"/>
    <w:rsid w:val="0050397F"/>
    <w:rsid w:val="00503EBF"/>
    <w:rsid w:val="00504029"/>
    <w:rsid w:val="00504AE4"/>
    <w:rsid w:val="00504C4E"/>
    <w:rsid w:val="00504ED9"/>
    <w:rsid w:val="00505A99"/>
    <w:rsid w:val="005064BD"/>
    <w:rsid w:val="00506565"/>
    <w:rsid w:val="00506D6B"/>
    <w:rsid w:val="00506D8F"/>
    <w:rsid w:val="00507069"/>
    <w:rsid w:val="005070EC"/>
    <w:rsid w:val="005074CD"/>
    <w:rsid w:val="00510808"/>
    <w:rsid w:val="00510825"/>
    <w:rsid w:val="00510AA7"/>
    <w:rsid w:val="0051116E"/>
    <w:rsid w:val="00511293"/>
    <w:rsid w:val="005118AE"/>
    <w:rsid w:val="005118D7"/>
    <w:rsid w:val="00511D6D"/>
    <w:rsid w:val="00512253"/>
    <w:rsid w:val="005122BF"/>
    <w:rsid w:val="00512722"/>
    <w:rsid w:val="0051281F"/>
    <w:rsid w:val="0051355E"/>
    <w:rsid w:val="005135D5"/>
    <w:rsid w:val="00513A23"/>
    <w:rsid w:val="00513FF4"/>
    <w:rsid w:val="0051407E"/>
    <w:rsid w:val="005147CC"/>
    <w:rsid w:val="005149F9"/>
    <w:rsid w:val="00514F95"/>
    <w:rsid w:val="00515032"/>
    <w:rsid w:val="0051568F"/>
    <w:rsid w:val="005156F5"/>
    <w:rsid w:val="00515991"/>
    <w:rsid w:val="005162B6"/>
    <w:rsid w:val="0051657E"/>
    <w:rsid w:val="00516956"/>
    <w:rsid w:val="00516AB6"/>
    <w:rsid w:val="00516BA1"/>
    <w:rsid w:val="00517115"/>
    <w:rsid w:val="00517132"/>
    <w:rsid w:val="00517B35"/>
    <w:rsid w:val="00517C76"/>
    <w:rsid w:val="00520627"/>
    <w:rsid w:val="00520699"/>
    <w:rsid w:val="005207C4"/>
    <w:rsid w:val="00520A21"/>
    <w:rsid w:val="00520E2C"/>
    <w:rsid w:val="005219C2"/>
    <w:rsid w:val="00521BE0"/>
    <w:rsid w:val="00521D18"/>
    <w:rsid w:val="00521FFA"/>
    <w:rsid w:val="0052204A"/>
    <w:rsid w:val="005223D1"/>
    <w:rsid w:val="0052278E"/>
    <w:rsid w:val="00522AE5"/>
    <w:rsid w:val="00522B87"/>
    <w:rsid w:val="005231CC"/>
    <w:rsid w:val="005234DE"/>
    <w:rsid w:val="005236AF"/>
    <w:rsid w:val="00523976"/>
    <w:rsid w:val="00523E3A"/>
    <w:rsid w:val="00523E64"/>
    <w:rsid w:val="0052400A"/>
    <w:rsid w:val="0052411F"/>
    <w:rsid w:val="00524183"/>
    <w:rsid w:val="005243BE"/>
    <w:rsid w:val="005247C6"/>
    <w:rsid w:val="00524E1E"/>
    <w:rsid w:val="00524F66"/>
    <w:rsid w:val="00524F8C"/>
    <w:rsid w:val="005257AC"/>
    <w:rsid w:val="00525A27"/>
    <w:rsid w:val="00525CF9"/>
    <w:rsid w:val="0052665B"/>
    <w:rsid w:val="00526BA0"/>
    <w:rsid w:val="00526CD2"/>
    <w:rsid w:val="00526DBE"/>
    <w:rsid w:val="00526EB4"/>
    <w:rsid w:val="00526FDC"/>
    <w:rsid w:val="005274E0"/>
    <w:rsid w:val="00527573"/>
    <w:rsid w:val="005276AD"/>
    <w:rsid w:val="00527B0D"/>
    <w:rsid w:val="00527E34"/>
    <w:rsid w:val="005309D3"/>
    <w:rsid w:val="00530F0D"/>
    <w:rsid w:val="00531913"/>
    <w:rsid w:val="00531C14"/>
    <w:rsid w:val="00532162"/>
    <w:rsid w:val="005321E9"/>
    <w:rsid w:val="00532349"/>
    <w:rsid w:val="0053257F"/>
    <w:rsid w:val="005327BA"/>
    <w:rsid w:val="00532E15"/>
    <w:rsid w:val="0053373D"/>
    <w:rsid w:val="005337A1"/>
    <w:rsid w:val="00533C00"/>
    <w:rsid w:val="005340AE"/>
    <w:rsid w:val="005340FF"/>
    <w:rsid w:val="0053423D"/>
    <w:rsid w:val="00534834"/>
    <w:rsid w:val="00534968"/>
    <w:rsid w:val="00534D00"/>
    <w:rsid w:val="00535388"/>
    <w:rsid w:val="00535636"/>
    <w:rsid w:val="00535AA5"/>
    <w:rsid w:val="00535C13"/>
    <w:rsid w:val="00535FFA"/>
    <w:rsid w:val="00535FFF"/>
    <w:rsid w:val="00536032"/>
    <w:rsid w:val="00536041"/>
    <w:rsid w:val="0053654F"/>
    <w:rsid w:val="005365DB"/>
    <w:rsid w:val="00536746"/>
    <w:rsid w:val="005367CD"/>
    <w:rsid w:val="00536B63"/>
    <w:rsid w:val="00536C5E"/>
    <w:rsid w:val="00536C81"/>
    <w:rsid w:val="00536DBE"/>
    <w:rsid w:val="00536E7E"/>
    <w:rsid w:val="00536EF1"/>
    <w:rsid w:val="005374A0"/>
    <w:rsid w:val="00537E1E"/>
    <w:rsid w:val="00540044"/>
    <w:rsid w:val="005401ED"/>
    <w:rsid w:val="005407D5"/>
    <w:rsid w:val="00540F98"/>
    <w:rsid w:val="00541038"/>
    <w:rsid w:val="0054119C"/>
    <w:rsid w:val="0054162A"/>
    <w:rsid w:val="005418CF"/>
    <w:rsid w:val="00541BDD"/>
    <w:rsid w:val="00541EB9"/>
    <w:rsid w:val="00541EC4"/>
    <w:rsid w:val="00542143"/>
    <w:rsid w:val="005424CC"/>
    <w:rsid w:val="00542682"/>
    <w:rsid w:val="00542BCD"/>
    <w:rsid w:val="00542D1F"/>
    <w:rsid w:val="00542D50"/>
    <w:rsid w:val="0054347E"/>
    <w:rsid w:val="0054372E"/>
    <w:rsid w:val="005439D5"/>
    <w:rsid w:val="00543CC2"/>
    <w:rsid w:val="00543E60"/>
    <w:rsid w:val="00543F8C"/>
    <w:rsid w:val="00544047"/>
    <w:rsid w:val="005441F8"/>
    <w:rsid w:val="005442E8"/>
    <w:rsid w:val="00544507"/>
    <w:rsid w:val="00544529"/>
    <w:rsid w:val="0054458D"/>
    <w:rsid w:val="00544610"/>
    <w:rsid w:val="0054465B"/>
    <w:rsid w:val="005449BF"/>
    <w:rsid w:val="00544A26"/>
    <w:rsid w:val="00544AB2"/>
    <w:rsid w:val="00544EDD"/>
    <w:rsid w:val="00544F19"/>
    <w:rsid w:val="00544F4F"/>
    <w:rsid w:val="00544FD5"/>
    <w:rsid w:val="00545135"/>
    <w:rsid w:val="0054525E"/>
    <w:rsid w:val="00545575"/>
    <w:rsid w:val="00545609"/>
    <w:rsid w:val="00545E18"/>
    <w:rsid w:val="005462CB"/>
    <w:rsid w:val="005466A8"/>
    <w:rsid w:val="005467A2"/>
    <w:rsid w:val="005467BC"/>
    <w:rsid w:val="005467CE"/>
    <w:rsid w:val="00546D17"/>
    <w:rsid w:val="00546DAA"/>
    <w:rsid w:val="00547626"/>
    <w:rsid w:val="005476E0"/>
    <w:rsid w:val="00547821"/>
    <w:rsid w:val="005508E0"/>
    <w:rsid w:val="00550CBB"/>
    <w:rsid w:val="00550DBF"/>
    <w:rsid w:val="00550E51"/>
    <w:rsid w:val="005510F8"/>
    <w:rsid w:val="0055120F"/>
    <w:rsid w:val="00551363"/>
    <w:rsid w:val="0055158A"/>
    <w:rsid w:val="00551663"/>
    <w:rsid w:val="00551E7E"/>
    <w:rsid w:val="00552054"/>
    <w:rsid w:val="0055224D"/>
    <w:rsid w:val="005524DF"/>
    <w:rsid w:val="00552634"/>
    <w:rsid w:val="00552661"/>
    <w:rsid w:val="005526A8"/>
    <w:rsid w:val="005526AA"/>
    <w:rsid w:val="0055275E"/>
    <w:rsid w:val="00552894"/>
    <w:rsid w:val="00552988"/>
    <w:rsid w:val="00552D54"/>
    <w:rsid w:val="00552DAF"/>
    <w:rsid w:val="0055309A"/>
    <w:rsid w:val="005530C3"/>
    <w:rsid w:val="0055361F"/>
    <w:rsid w:val="005537ED"/>
    <w:rsid w:val="005538F0"/>
    <w:rsid w:val="00553C30"/>
    <w:rsid w:val="00553FB8"/>
    <w:rsid w:val="00554B7D"/>
    <w:rsid w:val="00554BA4"/>
    <w:rsid w:val="0055542D"/>
    <w:rsid w:val="00555682"/>
    <w:rsid w:val="00555BA6"/>
    <w:rsid w:val="00555C16"/>
    <w:rsid w:val="00555CF8"/>
    <w:rsid w:val="00555DA0"/>
    <w:rsid w:val="00556051"/>
    <w:rsid w:val="00556072"/>
    <w:rsid w:val="005563AA"/>
    <w:rsid w:val="00556BFA"/>
    <w:rsid w:val="00556FD9"/>
    <w:rsid w:val="0055701D"/>
    <w:rsid w:val="005572D6"/>
    <w:rsid w:val="00557402"/>
    <w:rsid w:val="0055766E"/>
    <w:rsid w:val="00557A6C"/>
    <w:rsid w:val="00557F99"/>
    <w:rsid w:val="00560290"/>
    <w:rsid w:val="005603D8"/>
    <w:rsid w:val="0056042A"/>
    <w:rsid w:val="005607E3"/>
    <w:rsid w:val="00561001"/>
    <w:rsid w:val="005619FD"/>
    <w:rsid w:val="00561FDB"/>
    <w:rsid w:val="0056230C"/>
    <w:rsid w:val="0056250B"/>
    <w:rsid w:val="00562B78"/>
    <w:rsid w:val="00562B9B"/>
    <w:rsid w:val="00562F04"/>
    <w:rsid w:val="00562F7E"/>
    <w:rsid w:val="0056309C"/>
    <w:rsid w:val="005637A6"/>
    <w:rsid w:val="00563901"/>
    <w:rsid w:val="00563ACC"/>
    <w:rsid w:val="00563E34"/>
    <w:rsid w:val="00564642"/>
    <w:rsid w:val="00564646"/>
    <w:rsid w:val="00564A36"/>
    <w:rsid w:val="00564ED0"/>
    <w:rsid w:val="005650F2"/>
    <w:rsid w:val="005655EB"/>
    <w:rsid w:val="00565782"/>
    <w:rsid w:val="00565861"/>
    <w:rsid w:val="005662E6"/>
    <w:rsid w:val="00566493"/>
    <w:rsid w:val="0056670B"/>
    <w:rsid w:val="005669C7"/>
    <w:rsid w:val="00567479"/>
    <w:rsid w:val="00567695"/>
    <w:rsid w:val="005676C2"/>
    <w:rsid w:val="005677B1"/>
    <w:rsid w:val="00567C36"/>
    <w:rsid w:val="00567F7E"/>
    <w:rsid w:val="00567FF7"/>
    <w:rsid w:val="00570906"/>
    <w:rsid w:val="00570B03"/>
    <w:rsid w:val="00570E5E"/>
    <w:rsid w:val="00570FEB"/>
    <w:rsid w:val="0057103B"/>
    <w:rsid w:val="00571BC1"/>
    <w:rsid w:val="0057223A"/>
    <w:rsid w:val="005722B7"/>
    <w:rsid w:val="005722EC"/>
    <w:rsid w:val="00572414"/>
    <w:rsid w:val="00572794"/>
    <w:rsid w:val="00572AC5"/>
    <w:rsid w:val="0057308A"/>
    <w:rsid w:val="005731B0"/>
    <w:rsid w:val="005734F6"/>
    <w:rsid w:val="00573806"/>
    <w:rsid w:val="00573A45"/>
    <w:rsid w:val="00573BAD"/>
    <w:rsid w:val="00573C63"/>
    <w:rsid w:val="00573DD2"/>
    <w:rsid w:val="00573F4D"/>
    <w:rsid w:val="00574719"/>
    <w:rsid w:val="00574EE7"/>
    <w:rsid w:val="00575B84"/>
    <w:rsid w:val="00575E07"/>
    <w:rsid w:val="00575EE6"/>
    <w:rsid w:val="00575F3F"/>
    <w:rsid w:val="00575F85"/>
    <w:rsid w:val="00576453"/>
    <w:rsid w:val="005766E8"/>
    <w:rsid w:val="00577020"/>
    <w:rsid w:val="00577059"/>
    <w:rsid w:val="0057708F"/>
    <w:rsid w:val="0057744F"/>
    <w:rsid w:val="005803AB"/>
    <w:rsid w:val="005806F4"/>
    <w:rsid w:val="0058092F"/>
    <w:rsid w:val="0058093A"/>
    <w:rsid w:val="005809E8"/>
    <w:rsid w:val="005809F4"/>
    <w:rsid w:val="00580A67"/>
    <w:rsid w:val="00580D2E"/>
    <w:rsid w:val="00580F54"/>
    <w:rsid w:val="005814BF"/>
    <w:rsid w:val="00581ED0"/>
    <w:rsid w:val="00582137"/>
    <w:rsid w:val="00582189"/>
    <w:rsid w:val="00582AA8"/>
    <w:rsid w:val="0058347D"/>
    <w:rsid w:val="00583765"/>
    <w:rsid w:val="005837B7"/>
    <w:rsid w:val="005837C7"/>
    <w:rsid w:val="00583900"/>
    <w:rsid w:val="00583984"/>
    <w:rsid w:val="00583B3E"/>
    <w:rsid w:val="00583DF6"/>
    <w:rsid w:val="005842C8"/>
    <w:rsid w:val="00584F49"/>
    <w:rsid w:val="00585788"/>
    <w:rsid w:val="00585E6C"/>
    <w:rsid w:val="0058613B"/>
    <w:rsid w:val="0058655A"/>
    <w:rsid w:val="00586AA4"/>
    <w:rsid w:val="00586F52"/>
    <w:rsid w:val="00587125"/>
    <w:rsid w:val="00587697"/>
    <w:rsid w:val="005876F9"/>
    <w:rsid w:val="00590A40"/>
    <w:rsid w:val="00590CFF"/>
    <w:rsid w:val="005912F7"/>
    <w:rsid w:val="00591623"/>
    <w:rsid w:val="0059190B"/>
    <w:rsid w:val="005925B3"/>
    <w:rsid w:val="00592AF1"/>
    <w:rsid w:val="00592C7D"/>
    <w:rsid w:val="005939FA"/>
    <w:rsid w:val="00593B95"/>
    <w:rsid w:val="00593D52"/>
    <w:rsid w:val="00593EAC"/>
    <w:rsid w:val="0059430F"/>
    <w:rsid w:val="00594602"/>
    <w:rsid w:val="005949A6"/>
    <w:rsid w:val="005949B6"/>
    <w:rsid w:val="0059519D"/>
    <w:rsid w:val="005954F9"/>
    <w:rsid w:val="00595685"/>
    <w:rsid w:val="00595AC1"/>
    <w:rsid w:val="00596129"/>
    <w:rsid w:val="005964E6"/>
    <w:rsid w:val="00596600"/>
    <w:rsid w:val="00596640"/>
    <w:rsid w:val="00596D7F"/>
    <w:rsid w:val="00596EEB"/>
    <w:rsid w:val="00596FEA"/>
    <w:rsid w:val="00596FFA"/>
    <w:rsid w:val="005974F5"/>
    <w:rsid w:val="005975F6"/>
    <w:rsid w:val="00597631"/>
    <w:rsid w:val="0059769E"/>
    <w:rsid w:val="00597AC5"/>
    <w:rsid w:val="00597B2C"/>
    <w:rsid w:val="005A0B53"/>
    <w:rsid w:val="005A140B"/>
    <w:rsid w:val="005A1962"/>
    <w:rsid w:val="005A1BFE"/>
    <w:rsid w:val="005A1C66"/>
    <w:rsid w:val="005A1D05"/>
    <w:rsid w:val="005A2176"/>
    <w:rsid w:val="005A220D"/>
    <w:rsid w:val="005A24DD"/>
    <w:rsid w:val="005A264A"/>
    <w:rsid w:val="005A2B04"/>
    <w:rsid w:val="005A2E34"/>
    <w:rsid w:val="005A324D"/>
    <w:rsid w:val="005A32CF"/>
    <w:rsid w:val="005A375D"/>
    <w:rsid w:val="005A39B2"/>
    <w:rsid w:val="005A3A84"/>
    <w:rsid w:val="005A3FA8"/>
    <w:rsid w:val="005A454B"/>
    <w:rsid w:val="005A539E"/>
    <w:rsid w:val="005A5709"/>
    <w:rsid w:val="005A5742"/>
    <w:rsid w:val="005A59DC"/>
    <w:rsid w:val="005A5DAA"/>
    <w:rsid w:val="005A5FD9"/>
    <w:rsid w:val="005A6135"/>
    <w:rsid w:val="005A64A0"/>
    <w:rsid w:val="005A6975"/>
    <w:rsid w:val="005A6A6F"/>
    <w:rsid w:val="005A6E6C"/>
    <w:rsid w:val="005A6F9E"/>
    <w:rsid w:val="005A7101"/>
    <w:rsid w:val="005A7256"/>
    <w:rsid w:val="005A729F"/>
    <w:rsid w:val="005A7327"/>
    <w:rsid w:val="005A739D"/>
    <w:rsid w:val="005A776C"/>
    <w:rsid w:val="005A79A4"/>
    <w:rsid w:val="005B00BF"/>
    <w:rsid w:val="005B0124"/>
    <w:rsid w:val="005B01F9"/>
    <w:rsid w:val="005B06BA"/>
    <w:rsid w:val="005B1927"/>
    <w:rsid w:val="005B19B0"/>
    <w:rsid w:val="005B1E33"/>
    <w:rsid w:val="005B1E55"/>
    <w:rsid w:val="005B2000"/>
    <w:rsid w:val="005B22C0"/>
    <w:rsid w:val="005B26C2"/>
    <w:rsid w:val="005B2E6C"/>
    <w:rsid w:val="005B2FA7"/>
    <w:rsid w:val="005B30F9"/>
    <w:rsid w:val="005B3204"/>
    <w:rsid w:val="005B328A"/>
    <w:rsid w:val="005B359F"/>
    <w:rsid w:val="005B35BF"/>
    <w:rsid w:val="005B3734"/>
    <w:rsid w:val="005B3A71"/>
    <w:rsid w:val="005B45B3"/>
    <w:rsid w:val="005B4664"/>
    <w:rsid w:val="005B4BD6"/>
    <w:rsid w:val="005B4D2E"/>
    <w:rsid w:val="005B4DFF"/>
    <w:rsid w:val="005B5207"/>
    <w:rsid w:val="005B545A"/>
    <w:rsid w:val="005B5509"/>
    <w:rsid w:val="005B5538"/>
    <w:rsid w:val="005B55C4"/>
    <w:rsid w:val="005B5616"/>
    <w:rsid w:val="005B572B"/>
    <w:rsid w:val="005B5A66"/>
    <w:rsid w:val="005B5A9E"/>
    <w:rsid w:val="005B5BB6"/>
    <w:rsid w:val="005B6EBB"/>
    <w:rsid w:val="005B6F0E"/>
    <w:rsid w:val="005B715D"/>
    <w:rsid w:val="005B71B4"/>
    <w:rsid w:val="005B73E7"/>
    <w:rsid w:val="005B7445"/>
    <w:rsid w:val="005B78B4"/>
    <w:rsid w:val="005B7AA4"/>
    <w:rsid w:val="005B7BEE"/>
    <w:rsid w:val="005C0241"/>
    <w:rsid w:val="005C02CE"/>
    <w:rsid w:val="005C0706"/>
    <w:rsid w:val="005C07F6"/>
    <w:rsid w:val="005C0AF6"/>
    <w:rsid w:val="005C0C4C"/>
    <w:rsid w:val="005C0CD9"/>
    <w:rsid w:val="005C1567"/>
    <w:rsid w:val="005C18D4"/>
    <w:rsid w:val="005C1D86"/>
    <w:rsid w:val="005C22B2"/>
    <w:rsid w:val="005C27B9"/>
    <w:rsid w:val="005C284B"/>
    <w:rsid w:val="005C3191"/>
    <w:rsid w:val="005C3192"/>
    <w:rsid w:val="005C37C5"/>
    <w:rsid w:val="005C38D1"/>
    <w:rsid w:val="005C3BC7"/>
    <w:rsid w:val="005C3E20"/>
    <w:rsid w:val="005C44F4"/>
    <w:rsid w:val="005C4687"/>
    <w:rsid w:val="005C4BFF"/>
    <w:rsid w:val="005C4D44"/>
    <w:rsid w:val="005C51A4"/>
    <w:rsid w:val="005C5229"/>
    <w:rsid w:val="005C550C"/>
    <w:rsid w:val="005C5598"/>
    <w:rsid w:val="005C5AD5"/>
    <w:rsid w:val="005C5B39"/>
    <w:rsid w:val="005C5E54"/>
    <w:rsid w:val="005C6328"/>
    <w:rsid w:val="005C63ED"/>
    <w:rsid w:val="005C64B8"/>
    <w:rsid w:val="005C65AE"/>
    <w:rsid w:val="005C7005"/>
    <w:rsid w:val="005C7A23"/>
    <w:rsid w:val="005C7AC5"/>
    <w:rsid w:val="005C7E76"/>
    <w:rsid w:val="005C7F58"/>
    <w:rsid w:val="005D0255"/>
    <w:rsid w:val="005D05C2"/>
    <w:rsid w:val="005D0707"/>
    <w:rsid w:val="005D0ADE"/>
    <w:rsid w:val="005D0B3E"/>
    <w:rsid w:val="005D0CD7"/>
    <w:rsid w:val="005D1374"/>
    <w:rsid w:val="005D150D"/>
    <w:rsid w:val="005D1781"/>
    <w:rsid w:val="005D17CA"/>
    <w:rsid w:val="005D1BA0"/>
    <w:rsid w:val="005D1EA8"/>
    <w:rsid w:val="005D1F00"/>
    <w:rsid w:val="005D1FEA"/>
    <w:rsid w:val="005D21FB"/>
    <w:rsid w:val="005D288F"/>
    <w:rsid w:val="005D2933"/>
    <w:rsid w:val="005D29F9"/>
    <w:rsid w:val="005D2F6E"/>
    <w:rsid w:val="005D3057"/>
    <w:rsid w:val="005D3836"/>
    <w:rsid w:val="005D3931"/>
    <w:rsid w:val="005D3CCB"/>
    <w:rsid w:val="005D3E8C"/>
    <w:rsid w:val="005D41BC"/>
    <w:rsid w:val="005D41F5"/>
    <w:rsid w:val="005D463D"/>
    <w:rsid w:val="005D46D7"/>
    <w:rsid w:val="005D4FDA"/>
    <w:rsid w:val="005D514D"/>
    <w:rsid w:val="005D542D"/>
    <w:rsid w:val="005D5516"/>
    <w:rsid w:val="005D57CC"/>
    <w:rsid w:val="005D582C"/>
    <w:rsid w:val="005D6787"/>
    <w:rsid w:val="005D6AA9"/>
    <w:rsid w:val="005D6AB2"/>
    <w:rsid w:val="005D6D6F"/>
    <w:rsid w:val="005D7054"/>
    <w:rsid w:val="005D7403"/>
    <w:rsid w:val="005D7793"/>
    <w:rsid w:val="005D7BD8"/>
    <w:rsid w:val="005E006E"/>
    <w:rsid w:val="005E0253"/>
    <w:rsid w:val="005E032B"/>
    <w:rsid w:val="005E0450"/>
    <w:rsid w:val="005E0AFD"/>
    <w:rsid w:val="005E1207"/>
    <w:rsid w:val="005E1CD3"/>
    <w:rsid w:val="005E1D24"/>
    <w:rsid w:val="005E265D"/>
    <w:rsid w:val="005E2917"/>
    <w:rsid w:val="005E2BCF"/>
    <w:rsid w:val="005E2E25"/>
    <w:rsid w:val="005E3225"/>
    <w:rsid w:val="005E32C8"/>
    <w:rsid w:val="005E333A"/>
    <w:rsid w:val="005E3415"/>
    <w:rsid w:val="005E34ED"/>
    <w:rsid w:val="005E40EC"/>
    <w:rsid w:val="005E4282"/>
    <w:rsid w:val="005E44F6"/>
    <w:rsid w:val="005E4843"/>
    <w:rsid w:val="005E4856"/>
    <w:rsid w:val="005E4EC2"/>
    <w:rsid w:val="005E50D1"/>
    <w:rsid w:val="005E5636"/>
    <w:rsid w:val="005E5CFC"/>
    <w:rsid w:val="005E5E16"/>
    <w:rsid w:val="005E6335"/>
    <w:rsid w:val="005E695B"/>
    <w:rsid w:val="005E69AB"/>
    <w:rsid w:val="005E6B13"/>
    <w:rsid w:val="005E6BBB"/>
    <w:rsid w:val="005E722F"/>
    <w:rsid w:val="005E7241"/>
    <w:rsid w:val="005E7941"/>
    <w:rsid w:val="005E7AA6"/>
    <w:rsid w:val="005E7C20"/>
    <w:rsid w:val="005E7FB7"/>
    <w:rsid w:val="005F01A2"/>
    <w:rsid w:val="005F0400"/>
    <w:rsid w:val="005F052D"/>
    <w:rsid w:val="005F09A9"/>
    <w:rsid w:val="005F0F44"/>
    <w:rsid w:val="005F11CD"/>
    <w:rsid w:val="005F160D"/>
    <w:rsid w:val="005F171A"/>
    <w:rsid w:val="005F19C5"/>
    <w:rsid w:val="005F1C55"/>
    <w:rsid w:val="005F1DC1"/>
    <w:rsid w:val="005F28DC"/>
    <w:rsid w:val="005F28DE"/>
    <w:rsid w:val="005F2AEB"/>
    <w:rsid w:val="005F2C16"/>
    <w:rsid w:val="005F2C87"/>
    <w:rsid w:val="005F2DA0"/>
    <w:rsid w:val="005F2F94"/>
    <w:rsid w:val="005F35B0"/>
    <w:rsid w:val="005F3641"/>
    <w:rsid w:val="005F36FD"/>
    <w:rsid w:val="005F3842"/>
    <w:rsid w:val="005F3D06"/>
    <w:rsid w:val="005F3DF7"/>
    <w:rsid w:val="005F3FCD"/>
    <w:rsid w:val="005F480B"/>
    <w:rsid w:val="005F4DDC"/>
    <w:rsid w:val="005F546B"/>
    <w:rsid w:val="005F5720"/>
    <w:rsid w:val="005F58DF"/>
    <w:rsid w:val="005F5E5B"/>
    <w:rsid w:val="005F6407"/>
    <w:rsid w:val="005F6655"/>
    <w:rsid w:val="005F698B"/>
    <w:rsid w:val="005F69C3"/>
    <w:rsid w:val="005F69E8"/>
    <w:rsid w:val="005F6C04"/>
    <w:rsid w:val="005F6DE8"/>
    <w:rsid w:val="005F6FC7"/>
    <w:rsid w:val="005F729C"/>
    <w:rsid w:val="005F7307"/>
    <w:rsid w:val="005F7BA1"/>
    <w:rsid w:val="005F7BA7"/>
    <w:rsid w:val="0060088E"/>
    <w:rsid w:val="00600FE9"/>
    <w:rsid w:val="006011CD"/>
    <w:rsid w:val="00601451"/>
    <w:rsid w:val="00601700"/>
    <w:rsid w:val="00601A11"/>
    <w:rsid w:val="00601E15"/>
    <w:rsid w:val="00601E6D"/>
    <w:rsid w:val="00602593"/>
    <w:rsid w:val="00602762"/>
    <w:rsid w:val="00602898"/>
    <w:rsid w:val="00602AD5"/>
    <w:rsid w:val="00602C32"/>
    <w:rsid w:val="00602D81"/>
    <w:rsid w:val="00602EF9"/>
    <w:rsid w:val="006030DC"/>
    <w:rsid w:val="0060328A"/>
    <w:rsid w:val="00603A8E"/>
    <w:rsid w:val="00603A8F"/>
    <w:rsid w:val="00603B20"/>
    <w:rsid w:val="00603D54"/>
    <w:rsid w:val="00603FD6"/>
    <w:rsid w:val="00604433"/>
    <w:rsid w:val="0060443E"/>
    <w:rsid w:val="006049FC"/>
    <w:rsid w:val="00604C0B"/>
    <w:rsid w:val="00604DEE"/>
    <w:rsid w:val="00604E59"/>
    <w:rsid w:val="00604F57"/>
    <w:rsid w:val="00604FBF"/>
    <w:rsid w:val="006051DA"/>
    <w:rsid w:val="00605711"/>
    <w:rsid w:val="00605F1F"/>
    <w:rsid w:val="006062B8"/>
    <w:rsid w:val="00606333"/>
    <w:rsid w:val="006064C9"/>
    <w:rsid w:val="006068AC"/>
    <w:rsid w:val="00606B9A"/>
    <w:rsid w:val="00606E5B"/>
    <w:rsid w:val="006070CC"/>
    <w:rsid w:val="00607545"/>
    <w:rsid w:val="00607888"/>
    <w:rsid w:val="00607D9B"/>
    <w:rsid w:val="006101C5"/>
    <w:rsid w:val="00610202"/>
    <w:rsid w:val="0061063D"/>
    <w:rsid w:val="00610B0D"/>
    <w:rsid w:val="00610B68"/>
    <w:rsid w:val="00610D6C"/>
    <w:rsid w:val="006112A6"/>
    <w:rsid w:val="006117A1"/>
    <w:rsid w:val="00611902"/>
    <w:rsid w:val="00611A48"/>
    <w:rsid w:val="00611B15"/>
    <w:rsid w:val="00611B82"/>
    <w:rsid w:val="0061229F"/>
    <w:rsid w:val="00612300"/>
    <w:rsid w:val="00612777"/>
    <w:rsid w:val="0061285C"/>
    <w:rsid w:val="006128AD"/>
    <w:rsid w:val="00612C47"/>
    <w:rsid w:val="006130C0"/>
    <w:rsid w:val="00613653"/>
    <w:rsid w:val="00613B8B"/>
    <w:rsid w:val="00613DDC"/>
    <w:rsid w:val="006140AC"/>
    <w:rsid w:val="006140EA"/>
    <w:rsid w:val="00614156"/>
    <w:rsid w:val="006142EA"/>
    <w:rsid w:val="0061441A"/>
    <w:rsid w:val="00614702"/>
    <w:rsid w:val="00614E06"/>
    <w:rsid w:val="006150B4"/>
    <w:rsid w:val="0061567A"/>
    <w:rsid w:val="00615DF3"/>
    <w:rsid w:val="0061658E"/>
    <w:rsid w:val="00616690"/>
    <w:rsid w:val="00616739"/>
    <w:rsid w:val="006174A2"/>
    <w:rsid w:val="00617684"/>
    <w:rsid w:val="00617D75"/>
    <w:rsid w:val="00617D95"/>
    <w:rsid w:val="00617D9A"/>
    <w:rsid w:val="00617E10"/>
    <w:rsid w:val="00617E55"/>
    <w:rsid w:val="006201CD"/>
    <w:rsid w:val="00620286"/>
    <w:rsid w:val="006209B8"/>
    <w:rsid w:val="00620F69"/>
    <w:rsid w:val="0062139F"/>
    <w:rsid w:val="00621A87"/>
    <w:rsid w:val="00621AAB"/>
    <w:rsid w:val="00622008"/>
    <w:rsid w:val="00622651"/>
    <w:rsid w:val="00622879"/>
    <w:rsid w:val="00622EC7"/>
    <w:rsid w:val="00623533"/>
    <w:rsid w:val="00623630"/>
    <w:rsid w:val="00624507"/>
    <w:rsid w:val="00624987"/>
    <w:rsid w:val="00624AC4"/>
    <w:rsid w:val="00624CBD"/>
    <w:rsid w:val="00624FAA"/>
    <w:rsid w:val="0062571E"/>
    <w:rsid w:val="0062594F"/>
    <w:rsid w:val="00625B9F"/>
    <w:rsid w:val="00625D62"/>
    <w:rsid w:val="00625E07"/>
    <w:rsid w:val="0062620C"/>
    <w:rsid w:val="00626242"/>
    <w:rsid w:val="00626310"/>
    <w:rsid w:val="00626A31"/>
    <w:rsid w:val="006275E7"/>
    <w:rsid w:val="00627701"/>
    <w:rsid w:val="00627D78"/>
    <w:rsid w:val="00630349"/>
    <w:rsid w:val="006304DD"/>
    <w:rsid w:val="00630580"/>
    <w:rsid w:val="00630972"/>
    <w:rsid w:val="0063145C"/>
    <w:rsid w:val="00631CCE"/>
    <w:rsid w:val="00631FBD"/>
    <w:rsid w:val="006321E8"/>
    <w:rsid w:val="00632468"/>
    <w:rsid w:val="00632471"/>
    <w:rsid w:val="0063264F"/>
    <w:rsid w:val="006327A9"/>
    <w:rsid w:val="00632999"/>
    <w:rsid w:val="00632AC3"/>
    <w:rsid w:val="00632C13"/>
    <w:rsid w:val="00632E3B"/>
    <w:rsid w:val="00633544"/>
    <w:rsid w:val="00633619"/>
    <w:rsid w:val="00633633"/>
    <w:rsid w:val="00633994"/>
    <w:rsid w:val="00633A2B"/>
    <w:rsid w:val="00633C36"/>
    <w:rsid w:val="00633FA0"/>
    <w:rsid w:val="0063435F"/>
    <w:rsid w:val="0063461F"/>
    <w:rsid w:val="00634AE4"/>
    <w:rsid w:val="00635190"/>
    <w:rsid w:val="006352EF"/>
    <w:rsid w:val="006353C1"/>
    <w:rsid w:val="00635417"/>
    <w:rsid w:val="006355C9"/>
    <w:rsid w:val="00635670"/>
    <w:rsid w:val="00635B63"/>
    <w:rsid w:val="00635E21"/>
    <w:rsid w:val="00636054"/>
    <w:rsid w:val="006361AF"/>
    <w:rsid w:val="006363F4"/>
    <w:rsid w:val="00636494"/>
    <w:rsid w:val="006367C4"/>
    <w:rsid w:val="006367DA"/>
    <w:rsid w:val="00636817"/>
    <w:rsid w:val="00636A07"/>
    <w:rsid w:val="00636C45"/>
    <w:rsid w:val="00636D6B"/>
    <w:rsid w:val="00636D9D"/>
    <w:rsid w:val="00636E4A"/>
    <w:rsid w:val="00637B3E"/>
    <w:rsid w:val="00637C0E"/>
    <w:rsid w:val="0064006E"/>
    <w:rsid w:val="006400B8"/>
    <w:rsid w:val="00640858"/>
    <w:rsid w:val="006409C8"/>
    <w:rsid w:val="00640C11"/>
    <w:rsid w:val="00640CE5"/>
    <w:rsid w:val="0064116F"/>
    <w:rsid w:val="006418E2"/>
    <w:rsid w:val="0064272C"/>
    <w:rsid w:val="006427CB"/>
    <w:rsid w:val="00642A18"/>
    <w:rsid w:val="00642EA8"/>
    <w:rsid w:val="0064394E"/>
    <w:rsid w:val="00643CCD"/>
    <w:rsid w:val="00643F78"/>
    <w:rsid w:val="00644047"/>
    <w:rsid w:val="00644508"/>
    <w:rsid w:val="00644776"/>
    <w:rsid w:val="006447C8"/>
    <w:rsid w:val="006449ED"/>
    <w:rsid w:val="00644AE7"/>
    <w:rsid w:val="00644CFF"/>
    <w:rsid w:val="00644D75"/>
    <w:rsid w:val="006453F7"/>
    <w:rsid w:val="006459B9"/>
    <w:rsid w:val="00645EED"/>
    <w:rsid w:val="00646021"/>
    <w:rsid w:val="006463FD"/>
    <w:rsid w:val="00646F1B"/>
    <w:rsid w:val="00647268"/>
    <w:rsid w:val="006476DA"/>
    <w:rsid w:val="00647795"/>
    <w:rsid w:val="006477E2"/>
    <w:rsid w:val="00647B23"/>
    <w:rsid w:val="00647D06"/>
    <w:rsid w:val="00647D3C"/>
    <w:rsid w:val="00647FA4"/>
    <w:rsid w:val="00650025"/>
    <w:rsid w:val="00650749"/>
    <w:rsid w:val="00650EB8"/>
    <w:rsid w:val="00650F6D"/>
    <w:rsid w:val="00651005"/>
    <w:rsid w:val="00651127"/>
    <w:rsid w:val="00651257"/>
    <w:rsid w:val="006513A3"/>
    <w:rsid w:val="006514D4"/>
    <w:rsid w:val="0065165C"/>
    <w:rsid w:val="00651A48"/>
    <w:rsid w:val="00652249"/>
    <w:rsid w:val="00652376"/>
    <w:rsid w:val="00652DAB"/>
    <w:rsid w:val="006530D7"/>
    <w:rsid w:val="00653684"/>
    <w:rsid w:val="006536A9"/>
    <w:rsid w:val="00653B1D"/>
    <w:rsid w:val="0065422E"/>
    <w:rsid w:val="006551E8"/>
    <w:rsid w:val="00655A6D"/>
    <w:rsid w:val="00656216"/>
    <w:rsid w:val="00656218"/>
    <w:rsid w:val="0065675D"/>
    <w:rsid w:val="0065678A"/>
    <w:rsid w:val="00656F19"/>
    <w:rsid w:val="0065710F"/>
    <w:rsid w:val="00657177"/>
    <w:rsid w:val="00657184"/>
    <w:rsid w:val="006573DA"/>
    <w:rsid w:val="00657567"/>
    <w:rsid w:val="00657950"/>
    <w:rsid w:val="006579C9"/>
    <w:rsid w:val="00657DA6"/>
    <w:rsid w:val="00657F17"/>
    <w:rsid w:val="006607F0"/>
    <w:rsid w:val="00660A0F"/>
    <w:rsid w:val="00660B06"/>
    <w:rsid w:val="00660D88"/>
    <w:rsid w:val="00661038"/>
    <w:rsid w:val="006610E5"/>
    <w:rsid w:val="006615C5"/>
    <w:rsid w:val="006615C9"/>
    <w:rsid w:val="006615CD"/>
    <w:rsid w:val="00661EC8"/>
    <w:rsid w:val="00662002"/>
    <w:rsid w:val="006621C1"/>
    <w:rsid w:val="006622D9"/>
    <w:rsid w:val="00662BF8"/>
    <w:rsid w:val="00662C60"/>
    <w:rsid w:val="00663329"/>
    <w:rsid w:val="00663528"/>
    <w:rsid w:val="006636AB"/>
    <w:rsid w:val="006638FC"/>
    <w:rsid w:val="00663A40"/>
    <w:rsid w:val="00663D89"/>
    <w:rsid w:val="0066408B"/>
    <w:rsid w:val="006647F1"/>
    <w:rsid w:val="00664853"/>
    <w:rsid w:val="006648B9"/>
    <w:rsid w:val="00664A60"/>
    <w:rsid w:val="00664C29"/>
    <w:rsid w:val="006650F5"/>
    <w:rsid w:val="0066518B"/>
    <w:rsid w:val="006652CB"/>
    <w:rsid w:val="006652E1"/>
    <w:rsid w:val="00665817"/>
    <w:rsid w:val="006658D8"/>
    <w:rsid w:val="0066591C"/>
    <w:rsid w:val="00665A79"/>
    <w:rsid w:val="00665CFB"/>
    <w:rsid w:val="00665D0A"/>
    <w:rsid w:val="006667E3"/>
    <w:rsid w:val="00666B00"/>
    <w:rsid w:val="00666B20"/>
    <w:rsid w:val="00666D9D"/>
    <w:rsid w:val="00666F1D"/>
    <w:rsid w:val="006671AE"/>
    <w:rsid w:val="00667497"/>
    <w:rsid w:val="006677D2"/>
    <w:rsid w:val="006679D5"/>
    <w:rsid w:val="00667CFF"/>
    <w:rsid w:val="00667E1A"/>
    <w:rsid w:val="00670647"/>
    <w:rsid w:val="00670E79"/>
    <w:rsid w:val="006710F1"/>
    <w:rsid w:val="00671130"/>
    <w:rsid w:val="00671578"/>
    <w:rsid w:val="0067182D"/>
    <w:rsid w:val="006719A0"/>
    <w:rsid w:val="0067222A"/>
    <w:rsid w:val="00672643"/>
    <w:rsid w:val="00672B13"/>
    <w:rsid w:val="00672C5A"/>
    <w:rsid w:val="00672E1E"/>
    <w:rsid w:val="00672EDE"/>
    <w:rsid w:val="00673482"/>
    <w:rsid w:val="00673CE3"/>
    <w:rsid w:val="00673FA8"/>
    <w:rsid w:val="0067402F"/>
    <w:rsid w:val="006742F0"/>
    <w:rsid w:val="00674B1D"/>
    <w:rsid w:val="0067545F"/>
    <w:rsid w:val="00675B38"/>
    <w:rsid w:val="00675DD6"/>
    <w:rsid w:val="00675E70"/>
    <w:rsid w:val="0067607C"/>
    <w:rsid w:val="00676458"/>
    <w:rsid w:val="00676619"/>
    <w:rsid w:val="00676790"/>
    <w:rsid w:val="00676797"/>
    <w:rsid w:val="00676799"/>
    <w:rsid w:val="006767A6"/>
    <w:rsid w:val="00676BD4"/>
    <w:rsid w:val="00676C72"/>
    <w:rsid w:val="006771C5"/>
    <w:rsid w:val="00677476"/>
    <w:rsid w:val="006778CE"/>
    <w:rsid w:val="00677A60"/>
    <w:rsid w:val="00677B03"/>
    <w:rsid w:val="00677BA5"/>
    <w:rsid w:val="00677D3E"/>
    <w:rsid w:val="00677F66"/>
    <w:rsid w:val="00680412"/>
    <w:rsid w:val="0068079F"/>
    <w:rsid w:val="00680A3C"/>
    <w:rsid w:val="00681117"/>
    <w:rsid w:val="00681310"/>
    <w:rsid w:val="006816F0"/>
    <w:rsid w:val="006817AA"/>
    <w:rsid w:val="00681909"/>
    <w:rsid w:val="00681982"/>
    <w:rsid w:val="00681B59"/>
    <w:rsid w:val="00681E0C"/>
    <w:rsid w:val="00682280"/>
    <w:rsid w:val="0068238B"/>
    <w:rsid w:val="00682474"/>
    <w:rsid w:val="0068269A"/>
    <w:rsid w:val="00682B33"/>
    <w:rsid w:val="0068315A"/>
    <w:rsid w:val="00683307"/>
    <w:rsid w:val="0068336B"/>
    <w:rsid w:val="00683CE1"/>
    <w:rsid w:val="00683DD1"/>
    <w:rsid w:val="0068406C"/>
    <w:rsid w:val="00684070"/>
    <w:rsid w:val="00684374"/>
    <w:rsid w:val="006843E6"/>
    <w:rsid w:val="006848D0"/>
    <w:rsid w:val="006852B6"/>
    <w:rsid w:val="00685733"/>
    <w:rsid w:val="0068575B"/>
    <w:rsid w:val="006859D0"/>
    <w:rsid w:val="00685EA9"/>
    <w:rsid w:val="0068629B"/>
    <w:rsid w:val="006864AE"/>
    <w:rsid w:val="00686656"/>
    <w:rsid w:val="006866FE"/>
    <w:rsid w:val="006869CF"/>
    <w:rsid w:val="00686AA1"/>
    <w:rsid w:val="006870AF"/>
    <w:rsid w:val="00687197"/>
    <w:rsid w:val="006871D5"/>
    <w:rsid w:val="0068758B"/>
    <w:rsid w:val="00687624"/>
    <w:rsid w:val="00687707"/>
    <w:rsid w:val="00687A81"/>
    <w:rsid w:val="00687B77"/>
    <w:rsid w:val="00687B99"/>
    <w:rsid w:val="00687D7B"/>
    <w:rsid w:val="006903AC"/>
    <w:rsid w:val="0069071F"/>
    <w:rsid w:val="00690730"/>
    <w:rsid w:val="00690762"/>
    <w:rsid w:val="006907C5"/>
    <w:rsid w:val="00690C7A"/>
    <w:rsid w:val="00690C99"/>
    <w:rsid w:val="00690CEF"/>
    <w:rsid w:val="00690D3B"/>
    <w:rsid w:val="00690D6A"/>
    <w:rsid w:val="0069137C"/>
    <w:rsid w:val="006914B8"/>
    <w:rsid w:val="00691A16"/>
    <w:rsid w:val="00691C07"/>
    <w:rsid w:val="00691E23"/>
    <w:rsid w:val="00691FD9"/>
    <w:rsid w:val="0069256C"/>
    <w:rsid w:val="00692598"/>
    <w:rsid w:val="006927E4"/>
    <w:rsid w:val="00692AE0"/>
    <w:rsid w:val="00692BD6"/>
    <w:rsid w:val="00693122"/>
    <w:rsid w:val="006931D2"/>
    <w:rsid w:val="00693310"/>
    <w:rsid w:val="00693401"/>
    <w:rsid w:val="0069354A"/>
    <w:rsid w:val="0069384E"/>
    <w:rsid w:val="0069393C"/>
    <w:rsid w:val="00693A45"/>
    <w:rsid w:val="00693E3D"/>
    <w:rsid w:val="00693F26"/>
    <w:rsid w:val="00694333"/>
    <w:rsid w:val="00694388"/>
    <w:rsid w:val="006946DF"/>
    <w:rsid w:val="0069472E"/>
    <w:rsid w:val="00694859"/>
    <w:rsid w:val="00694880"/>
    <w:rsid w:val="00694A00"/>
    <w:rsid w:val="00694C03"/>
    <w:rsid w:val="00694D96"/>
    <w:rsid w:val="006950B5"/>
    <w:rsid w:val="0069516D"/>
    <w:rsid w:val="006955D2"/>
    <w:rsid w:val="00695F5E"/>
    <w:rsid w:val="006960C9"/>
    <w:rsid w:val="00696473"/>
    <w:rsid w:val="00696636"/>
    <w:rsid w:val="0069676E"/>
    <w:rsid w:val="00696CA7"/>
    <w:rsid w:val="006978FF"/>
    <w:rsid w:val="00697AF8"/>
    <w:rsid w:val="00697C85"/>
    <w:rsid w:val="006A07F5"/>
    <w:rsid w:val="006A0FB9"/>
    <w:rsid w:val="006A112E"/>
    <w:rsid w:val="006A11D6"/>
    <w:rsid w:val="006A1354"/>
    <w:rsid w:val="006A146F"/>
    <w:rsid w:val="006A1511"/>
    <w:rsid w:val="006A166A"/>
    <w:rsid w:val="006A19D7"/>
    <w:rsid w:val="006A1D76"/>
    <w:rsid w:val="006A2022"/>
    <w:rsid w:val="006A22A6"/>
    <w:rsid w:val="006A234F"/>
    <w:rsid w:val="006A2410"/>
    <w:rsid w:val="006A27AD"/>
    <w:rsid w:val="006A28EC"/>
    <w:rsid w:val="006A2C53"/>
    <w:rsid w:val="006A2F01"/>
    <w:rsid w:val="006A3427"/>
    <w:rsid w:val="006A391C"/>
    <w:rsid w:val="006A3D6C"/>
    <w:rsid w:val="006A3DAC"/>
    <w:rsid w:val="006A3E1B"/>
    <w:rsid w:val="006A40D0"/>
    <w:rsid w:val="006A419F"/>
    <w:rsid w:val="006A4758"/>
    <w:rsid w:val="006A48AF"/>
    <w:rsid w:val="006A4F20"/>
    <w:rsid w:val="006A5147"/>
    <w:rsid w:val="006A59CB"/>
    <w:rsid w:val="006A5EEF"/>
    <w:rsid w:val="006A5FB5"/>
    <w:rsid w:val="006A67DD"/>
    <w:rsid w:val="006A691F"/>
    <w:rsid w:val="006A6C75"/>
    <w:rsid w:val="006A7407"/>
    <w:rsid w:val="006A783D"/>
    <w:rsid w:val="006A7F3C"/>
    <w:rsid w:val="006B012D"/>
    <w:rsid w:val="006B0361"/>
    <w:rsid w:val="006B03C6"/>
    <w:rsid w:val="006B058E"/>
    <w:rsid w:val="006B06F5"/>
    <w:rsid w:val="006B08FE"/>
    <w:rsid w:val="006B0D5B"/>
    <w:rsid w:val="006B1A91"/>
    <w:rsid w:val="006B1BD6"/>
    <w:rsid w:val="006B1C8F"/>
    <w:rsid w:val="006B1E37"/>
    <w:rsid w:val="006B1FC6"/>
    <w:rsid w:val="006B2570"/>
    <w:rsid w:val="006B2AC6"/>
    <w:rsid w:val="006B2DAE"/>
    <w:rsid w:val="006B3390"/>
    <w:rsid w:val="006B3691"/>
    <w:rsid w:val="006B36DC"/>
    <w:rsid w:val="006B36E1"/>
    <w:rsid w:val="006B381B"/>
    <w:rsid w:val="006B3A8F"/>
    <w:rsid w:val="006B4277"/>
    <w:rsid w:val="006B4499"/>
    <w:rsid w:val="006B453A"/>
    <w:rsid w:val="006B4684"/>
    <w:rsid w:val="006B4A0D"/>
    <w:rsid w:val="006B4B96"/>
    <w:rsid w:val="006B4C9B"/>
    <w:rsid w:val="006B59EE"/>
    <w:rsid w:val="006B60CE"/>
    <w:rsid w:val="006B6315"/>
    <w:rsid w:val="006B6379"/>
    <w:rsid w:val="006B63FE"/>
    <w:rsid w:val="006B651E"/>
    <w:rsid w:val="006B65DC"/>
    <w:rsid w:val="006B66A9"/>
    <w:rsid w:val="006B6A39"/>
    <w:rsid w:val="006B6CDB"/>
    <w:rsid w:val="006B6E88"/>
    <w:rsid w:val="006B6EF7"/>
    <w:rsid w:val="006B6EFA"/>
    <w:rsid w:val="006B7346"/>
    <w:rsid w:val="006B756A"/>
    <w:rsid w:val="006B7BE4"/>
    <w:rsid w:val="006B7CFD"/>
    <w:rsid w:val="006B7F33"/>
    <w:rsid w:val="006C0077"/>
    <w:rsid w:val="006C063E"/>
    <w:rsid w:val="006C0904"/>
    <w:rsid w:val="006C0BEE"/>
    <w:rsid w:val="006C0F13"/>
    <w:rsid w:val="006C111C"/>
    <w:rsid w:val="006C113C"/>
    <w:rsid w:val="006C138F"/>
    <w:rsid w:val="006C1422"/>
    <w:rsid w:val="006C15C9"/>
    <w:rsid w:val="006C1D4C"/>
    <w:rsid w:val="006C22DA"/>
    <w:rsid w:val="006C2377"/>
    <w:rsid w:val="006C300B"/>
    <w:rsid w:val="006C368E"/>
    <w:rsid w:val="006C3994"/>
    <w:rsid w:val="006C39BF"/>
    <w:rsid w:val="006C39FC"/>
    <w:rsid w:val="006C3CE4"/>
    <w:rsid w:val="006C4167"/>
    <w:rsid w:val="006C440B"/>
    <w:rsid w:val="006C466D"/>
    <w:rsid w:val="006C4781"/>
    <w:rsid w:val="006C4A22"/>
    <w:rsid w:val="006C4CF7"/>
    <w:rsid w:val="006C4EA7"/>
    <w:rsid w:val="006C504F"/>
    <w:rsid w:val="006C51DE"/>
    <w:rsid w:val="006C55D4"/>
    <w:rsid w:val="006C55FB"/>
    <w:rsid w:val="006C565F"/>
    <w:rsid w:val="006C6200"/>
    <w:rsid w:val="006C6331"/>
    <w:rsid w:val="006C653C"/>
    <w:rsid w:val="006C6588"/>
    <w:rsid w:val="006C69FB"/>
    <w:rsid w:val="006C6E06"/>
    <w:rsid w:val="006C6F34"/>
    <w:rsid w:val="006C70FC"/>
    <w:rsid w:val="006C7188"/>
    <w:rsid w:val="006C7275"/>
    <w:rsid w:val="006C7C0A"/>
    <w:rsid w:val="006C7ED5"/>
    <w:rsid w:val="006D0001"/>
    <w:rsid w:val="006D0136"/>
    <w:rsid w:val="006D02E9"/>
    <w:rsid w:val="006D0445"/>
    <w:rsid w:val="006D084E"/>
    <w:rsid w:val="006D0BAF"/>
    <w:rsid w:val="006D0CCA"/>
    <w:rsid w:val="006D18C7"/>
    <w:rsid w:val="006D1948"/>
    <w:rsid w:val="006D1B36"/>
    <w:rsid w:val="006D1EB1"/>
    <w:rsid w:val="006D1F37"/>
    <w:rsid w:val="006D1FFB"/>
    <w:rsid w:val="006D2044"/>
    <w:rsid w:val="006D228D"/>
    <w:rsid w:val="006D2463"/>
    <w:rsid w:val="006D2770"/>
    <w:rsid w:val="006D29C5"/>
    <w:rsid w:val="006D29EF"/>
    <w:rsid w:val="006D2D67"/>
    <w:rsid w:val="006D2DF2"/>
    <w:rsid w:val="006D328E"/>
    <w:rsid w:val="006D39B2"/>
    <w:rsid w:val="006D3C53"/>
    <w:rsid w:val="006D3C77"/>
    <w:rsid w:val="006D3FE4"/>
    <w:rsid w:val="006D422A"/>
    <w:rsid w:val="006D4580"/>
    <w:rsid w:val="006D47DD"/>
    <w:rsid w:val="006D4B9E"/>
    <w:rsid w:val="006D4CE2"/>
    <w:rsid w:val="006D51D6"/>
    <w:rsid w:val="006D5427"/>
    <w:rsid w:val="006D584D"/>
    <w:rsid w:val="006D58C3"/>
    <w:rsid w:val="006D5B65"/>
    <w:rsid w:val="006D5E34"/>
    <w:rsid w:val="006D5F3E"/>
    <w:rsid w:val="006D6199"/>
    <w:rsid w:val="006D6600"/>
    <w:rsid w:val="006D699E"/>
    <w:rsid w:val="006D6C05"/>
    <w:rsid w:val="006D6CA1"/>
    <w:rsid w:val="006D713E"/>
    <w:rsid w:val="006D72B1"/>
    <w:rsid w:val="006D75B8"/>
    <w:rsid w:val="006D7615"/>
    <w:rsid w:val="006D76A9"/>
    <w:rsid w:val="006D7727"/>
    <w:rsid w:val="006D7837"/>
    <w:rsid w:val="006D793B"/>
    <w:rsid w:val="006D7C28"/>
    <w:rsid w:val="006E00A6"/>
    <w:rsid w:val="006E031D"/>
    <w:rsid w:val="006E0610"/>
    <w:rsid w:val="006E068D"/>
    <w:rsid w:val="006E0822"/>
    <w:rsid w:val="006E09FD"/>
    <w:rsid w:val="006E0B78"/>
    <w:rsid w:val="006E10B5"/>
    <w:rsid w:val="006E11DF"/>
    <w:rsid w:val="006E12E1"/>
    <w:rsid w:val="006E1442"/>
    <w:rsid w:val="006E14A8"/>
    <w:rsid w:val="006E1618"/>
    <w:rsid w:val="006E1660"/>
    <w:rsid w:val="006E1B93"/>
    <w:rsid w:val="006E2010"/>
    <w:rsid w:val="006E2329"/>
    <w:rsid w:val="006E298F"/>
    <w:rsid w:val="006E2E1C"/>
    <w:rsid w:val="006E2EA4"/>
    <w:rsid w:val="006E2ECC"/>
    <w:rsid w:val="006E31B3"/>
    <w:rsid w:val="006E32B3"/>
    <w:rsid w:val="006E3767"/>
    <w:rsid w:val="006E3AA9"/>
    <w:rsid w:val="006E3DAD"/>
    <w:rsid w:val="006E3EC6"/>
    <w:rsid w:val="006E3F26"/>
    <w:rsid w:val="006E4052"/>
    <w:rsid w:val="006E41F5"/>
    <w:rsid w:val="006E430F"/>
    <w:rsid w:val="006E4449"/>
    <w:rsid w:val="006E4CBB"/>
    <w:rsid w:val="006E4F99"/>
    <w:rsid w:val="006E5755"/>
    <w:rsid w:val="006E5E19"/>
    <w:rsid w:val="006E5E86"/>
    <w:rsid w:val="006E5F45"/>
    <w:rsid w:val="006E5F8A"/>
    <w:rsid w:val="006E636F"/>
    <w:rsid w:val="006E6418"/>
    <w:rsid w:val="006E6504"/>
    <w:rsid w:val="006E6BDF"/>
    <w:rsid w:val="006E6DB9"/>
    <w:rsid w:val="006E6F6B"/>
    <w:rsid w:val="006E736A"/>
    <w:rsid w:val="006E7447"/>
    <w:rsid w:val="006E799F"/>
    <w:rsid w:val="006F0060"/>
    <w:rsid w:val="006F087D"/>
    <w:rsid w:val="006F1049"/>
    <w:rsid w:val="006F18E7"/>
    <w:rsid w:val="006F1953"/>
    <w:rsid w:val="006F1B8C"/>
    <w:rsid w:val="006F1F91"/>
    <w:rsid w:val="006F2018"/>
    <w:rsid w:val="006F2226"/>
    <w:rsid w:val="006F26E1"/>
    <w:rsid w:val="006F2AF5"/>
    <w:rsid w:val="006F2E2D"/>
    <w:rsid w:val="006F31FF"/>
    <w:rsid w:val="006F3295"/>
    <w:rsid w:val="006F3EC4"/>
    <w:rsid w:val="006F3F2E"/>
    <w:rsid w:val="006F4454"/>
    <w:rsid w:val="006F466D"/>
    <w:rsid w:val="006F4869"/>
    <w:rsid w:val="006F4AF3"/>
    <w:rsid w:val="006F52F2"/>
    <w:rsid w:val="006F52F9"/>
    <w:rsid w:val="006F548F"/>
    <w:rsid w:val="006F552E"/>
    <w:rsid w:val="006F55D1"/>
    <w:rsid w:val="006F570E"/>
    <w:rsid w:val="006F5844"/>
    <w:rsid w:val="006F5A9D"/>
    <w:rsid w:val="006F5F82"/>
    <w:rsid w:val="006F60A5"/>
    <w:rsid w:val="006F630F"/>
    <w:rsid w:val="006F6650"/>
    <w:rsid w:val="006F684D"/>
    <w:rsid w:val="006F6B18"/>
    <w:rsid w:val="006F6B75"/>
    <w:rsid w:val="006F6EC7"/>
    <w:rsid w:val="006F722A"/>
    <w:rsid w:val="006F76D7"/>
    <w:rsid w:val="006F777B"/>
    <w:rsid w:val="006F7B37"/>
    <w:rsid w:val="006F7D19"/>
    <w:rsid w:val="007002C6"/>
    <w:rsid w:val="00700821"/>
    <w:rsid w:val="00700CA0"/>
    <w:rsid w:val="00700DB9"/>
    <w:rsid w:val="00701028"/>
    <w:rsid w:val="00701682"/>
    <w:rsid w:val="00701A5E"/>
    <w:rsid w:val="00701B88"/>
    <w:rsid w:val="00701D21"/>
    <w:rsid w:val="00701F89"/>
    <w:rsid w:val="00702443"/>
    <w:rsid w:val="0070291A"/>
    <w:rsid w:val="00702A31"/>
    <w:rsid w:val="00702EF8"/>
    <w:rsid w:val="00703122"/>
    <w:rsid w:val="00703156"/>
    <w:rsid w:val="00703281"/>
    <w:rsid w:val="00703561"/>
    <w:rsid w:val="007035AB"/>
    <w:rsid w:val="00703926"/>
    <w:rsid w:val="00703975"/>
    <w:rsid w:val="00703C92"/>
    <w:rsid w:val="00703CFD"/>
    <w:rsid w:val="0070427C"/>
    <w:rsid w:val="007042CB"/>
    <w:rsid w:val="00704482"/>
    <w:rsid w:val="007047BD"/>
    <w:rsid w:val="00704AAA"/>
    <w:rsid w:val="00704C22"/>
    <w:rsid w:val="0070517C"/>
    <w:rsid w:val="007056C1"/>
    <w:rsid w:val="00705756"/>
    <w:rsid w:val="00705A40"/>
    <w:rsid w:val="007063E8"/>
    <w:rsid w:val="0070643C"/>
    <w:rsid w:val="007067E9"/>
    <w:rsid w:val="00706ABB"/>
    <w:rsid w:val="00706CCC"/>
    <w:rsid w:val="007074F4"/>
    <w:rsid w:val="00707733"/>
    <w:rsid w:val="007079F6"/>
    <w:rsid w:val="0071015B"/>
    <w:rsid w:val="00710330"/>
    <w:rsid w:val="00710696"/>
    <w:rsid w:val="00710717"/>
    <w:rsid w:val="00710808"/>
    <w:rsid w:val="00710B93"/>
    <w:rsid w:val="00710E1D"/>
    <w:rsid w:val="00711416"/>
    <w:rsid w:val="00711777"/>
    <w:rsid w:val="007118CA"/>
    <w:rsid w:val="007119BC"/>
    <w:rsid w:val="0071261F"/>
    <w:rsid w:val="00712A34"/>
    <w:rsid w:val="00712C85"/>
    <w:rsid w:val="00712F24"/>
    <w:rsid w:val="00713255"/>
    <w:rsid w:val="00713DC8"/>
    <w:rsid w:val="007142E9"/>
    <w:rsid w:val="007144AA"/>
    <w:rsid w:val="0071501F"/>
    <w:rsid w:val="00715638"/>
    <w:rsid w:val="007157E3"/>
    <w:rsid w:val="0071580C"/>
    <w:rsid w:val="00715886"/>
    <w:rsid w:val="0071588B"/>
    <w:rsid w:val="00715CD6"/>
    <w:rsid w:val="00715D83"/>
    <w:rsid w:val="00715DF4"/>
    <w:rsid w:val="007164EC"/>
    <w:rsid w:val="0071676E"/>
    <w:rsid w:val="00716B53"/>
    <w:rsid w:val="00716C07"/>
    <w:rsid w:val="007175BA"/>
    <w:rsid w:val="00717A29"/>
    <w:rsid w:val="00717E6E"/>
    <w:rsid w:val="007200C0"/>
    <w:rsid w:val="007207DF"/>
    <w:rsid w:val="00720876"/>
    <w:rsid w:val="0072088F"/>
    <w:rsid w:val="00720BA9"/>
    <w:rsid w:val="00720FC6"/>
    <w:rsid w:val="007210A0"/>
    <w:rsid w:val="007212F4"/>
    <w:rsid w:val="00721ABD"/>
    <w:rsid w:val="00721AE9"/>
    <w:rsid w:val="0072212C"/>
    <w:rsid w:val="007224A1"/>
    <w:rsid w:val="00722996"/>
    <w:rsid w:val="00722A63"/>
    <w:rsid w:val="00722ABF"/>
    <w:rsid w:val="00722B8D"/>
    <w:rsid w:val="00722E6B"/>
    <w:rsid w:val="00723195"/>
    <w:rsid w:val="0072336A"/>
    <w:rsid w:val="007234DA"/>
    <w:rsid w:val="0072350F"/>
    <w:rsid w:val="007235BF"/>
    <w:rsid w:val="00723A84"/>
    <w:rsid w:val="00723E17"/>
    <w:rsid w:val="00723EE0"/>
    <w:rsid w:val="00723F2C"/>
    <w:rsid w:val="00724A4B"/>
    <w:rsid w:val="00724A7C"/>
    <w:rsid w:val="00724B54"/>
    <w:rsid w:val="007258FA"/>
    <w:rsid w:val="007259AC"/>
    <w:rsid w:val="00725C14"/>
    <w:rsid w:val="00725C83"/>
    <w:rsid w:val="00725ECA"/>
    <w:rsid w:val="00726066"/>
    <w:rsid w:val="007263D0"/>
    <w:rsid w:val="00726566"/>
    <w:rsid w:val="00726D8F"/>
    <w:rsid w:val="007272B7"/>
    <w:rsid w:val="007304A0"/>
    <w:rsid w:val="0073061C"/>
    <w:rsid w:val="00730C06"/>
    <w:rsid w:val="00731026"/>
    <w:rsid w:val="0073123C"/>
    <w:rsid w:val="007313A7"/>
    <w:rsid w:val="0073141C"/>
    <w:rsid w:val="0073194B"/>
    <w:rsid w:val="007329BE"/>
    <w:rsid w:val="00732CD4"/>
    <w:rsid w:val="00732E40"/>
    <w:rsid w:val="007330B7"/>
    <w:rsid w:val="007331C3"/>
    <w:rsid w:val="00733582"/>
    <w:rsid w:val="0073363B"/>
    <w:rsid w:val="0073376E"/>
    <w:rsid w:val="00733AC1"/>
    <w:rsid w:val="00733B5C"/>
    <w:rsid w:val="00733F0C"/>
    <w:rsid w:val="007342C3"/>
    <w:rsid w:val="007346BE"/>
    <w:rsid w:val="0073495C"/>
    <w:rsid w:val="00734D6C"/>
    <w:rsid w:val="00735186"/>
    <w:rsid w:val="007352A9"/>
    <w:rsid w:val="00735A16"/>
    <w:rsid w:val="00736557"/>
    <w:rsid w:val="00736750"/>
    <w:rsid w:val="0073697B"/>
    <w:rsid w:val="007369A3"/>
    <w:rsid w:val="00736A19"/>
    <w:rsid w:val="00736A43"/>
    <w:rsid w:val="00736D33"/>
    <w:rsid w:val="00737145"/>
    <w:rsid w:val="00737235"/>
    <w:rsid w:val="007372E0"/>
    <w:rsid w:val="00737713"/>
    <w:rsid w:val="007377C9"/>
    <w:rsid w:val="00737DFC"/>
    <w:rsid w:val="00737FC1"/>
    <w:rsid w:val="0074100F"/>
    <w:rsid w:val="007411A5"/>
    <w:rsid w:val="007413CC"/>
    <w:rsid w:val="0074161C"/>
    <w:rsid w:val="007416D1"/>
    <w:rsid w:val="00741CEB"/>
    <w:rsid w:val="007424CE"/>
    <w:rsid w:val="00742590"/>
    <w:rsid w:val="0074279C"/>
    <w:rsid w:val="00742B25"/>
    <w:rsid w:val="00743563"/>
    <w:rsid w:val="00743CBD"/>
    <w:rsid w:val="00743E32"/>
    <w:rsid w:val="00743F2C"/>
    <w:rsid w:val="0074418C"/>
    <w:rsid w:val="0074420B"/>
    <w:rsid w:val="00744DE3"/>
    <w:rsid w:val="00744E03"/>
    <w:rsid w:val="007450CD"/>
    <w:rsid w:val="007458A2"/>
    <w:rsid w:val="007459BE"/>
    <w:rsid w:val="00745BFF"/>
    <w:rsid w:val="00746268"/>
    <w:rsid w:val="0074647C"/>
    <w:rsid w:val="00746794"/>
    <w:rsid w:val="00746CBA"/>
    <w:rsid w:val="007472F3"/>
    <w:rsid w:val="007472FE"/>
    <w:rsid w:val="0074790A"/>
    <w:rsid w:val="00747ECF"/>
    <w:rsid w:val="00750162"/>
    <w:rsid w:val="007503B3"/>
    <w:rsid w:val="007504C4"/>
    <w:rsid w:val="0075078E"/>
    <w:rsid w:val="0075114A"/>
    <w:rsid w:val="007511FD"/>
    <w:rsid w:val="00751460"/>
    <w:rsid w:val="0075184B"/>
    <w:rsid w:val="00751DBF"/>
    <w:rsid w:val="00752244"/>
    <w:rsid w:val="007522FD"/>
    <w:rsid w:val="0075259E"/>
    <w:rsid w:val="00752863"/>
    <w:rsid w:val="00752D73"/>
    <w:rsid w:val="00753E1B"/>
    <w:rsid w:val="0075402F"/>
    <w:rsid w:val="007542C3"/>
    <w:rsid w:val="00754379"/>
    <w:rsid w:val="00754AB9"/>
    <w:rsid w:val="00754DA6"/>
    <w:rsid w:val="00754F09"/>
    <w:rsid w:val="007550D5"/>
    <w:rsid w:val="007553C0"/>
    <w:rsid w:val="007553D9"/>
    <w:rsid w:val="0075592A"/>
    <w:rsid w:val="00755FE4"/>
    <w:rsid w:val="00756361"/>
    <w:rsid w:val="00756557"/>
    <w:rsid w:val="007566AF"/>
    <w:rsid w:val="00756AAD"/>
    <w:rsid w:val="00756B75"/>
    <w:rsid w:val="00756F26"/>
    <w:rsid w:val="007571A9"/>
    <w:rsid w:val="0075725F"/>
    <w:rsid w:val="00757399"/>
    <w:rsid w:val="0075749F"/>
    <w:rsid w:val="00757971"/>
    <w:rsid w:val="00757F92"/>
    <w:rsid w:val="00760415"/>
    <w:rsid w:val="007604B5"/>
    <w:rsid w:val="00760517"/>
    <w:rsid w:val="0076096F"/>
    <w:rsid w:val="00760D00"/>
    <w:rsid w:val="00760D06"/>
    <w:rsid w:val="00760F59"/>
    <w:rsid w:val="00761239"/>
    <w:rsid w:val="007614FA"/>
    <w:rsid w:val="00761B1A"/>
    <w:rsid w:val="00761B63"/>
    <w:rsid w:val="00761BCF"/>
    <w:rsid w:val="00762859"/>
    <w:rsid w:val="00762E84"/>
    <w:rsid w:val="00762F08"/>
    <w:rsid w:val="00763A66"/>
    <w:rsid w:val="00763E19"/>
    <w:rsid w:val="00763F1D"/>
    <w:rsid w:val="007644E8"/>
    <w:rsid w:val="00764D64"/>
    <w:rsid w:val="00764F0A"/>
    <w:rsid w:val="007652F5"/>
    <w:rsid w:val="00765680"/>
    <w:rsid w:val="007656C3"/>
    <w:rsid w:val="00765A9C"/>
    <w:rsid w:val="00765FBF"/>
    <w:rsid w:val="0076629B"/>
    <w:rsid w:val="0076649D"/>
    <w:rsid w:val="00766B65"/>
    <w:rsid w:val="00766DF3"/>
    <w:rsid w:val="00766F05"/>
    <w:rsid w:val="00767308"/>
    <w:rsid w:val="007673C4"/>
    <w:rsid w:val="00767614"/>
    <w:rsid w:val="0076798B"/>
    <w:rsid w:val="0076799D"/>
    <w:rsid w:val="00767BED"/>
    <w:rsid w:val="00767E79"/>
    <w:rsid w:val="00770174"/>
    <w:rsid w:val="0077023A"/>
    <w:rsid w:val="00770717"/>
    <w:rsid w:val="007711A4"/>
    <w:rsid w:val="00771448"/>
    <w:rsid w:val="0077161D"/>
    <w:rsid w:val="00771C57"/>
    <w:rsid w:val="007726D2"/>
    <w:rsid w:val="00772990"/>
    <w:rsid w:val="007729F9"/>
    <w:rsid w:val="00772B03"/>
    <w:rsid w:val="00772EE2"/>
    <w:rsid w:val="00773714"/>
    <w:rsid w:val="007738BE"/>
    <w:rsid w:val="00773C0A"/>
    <w:rsid w:val="00773CA5"/>
    <w:rsid w:val="00773CC5"/>
    <w:rsid w:val="0077414F"/>
    <w:rsid w:val="007749AA"/>
    <w:rsid w:val="00774ADC"/>
    <w:rsid w:val="00774C0D"/>
    <w:rsid w:val="00774D68"/>
    <w:rsid w:val="00774FE8"/>
    <w:rsid w:val="007752F4"/>
    <w:rsid w:val="0077567B"/>
    <w:rsid w:val="00775985"/>
    <w:rsid w:val="00775BDE"/>
    <w:rsid w:val="00775DCC"/>
    <w:rsid w:val="007761D4"/>
    <w:rsid w:val="00776625"/>
    <w:rsid w:val="00776A60"/>
    <w:rsid w:val="00776CBC"/>
    <w:rsid w:val="00776DB2"/>
    <w:rsid w:val="0077713B"/>
    <w:rsid w:val="00777ADA"/>
    <w:rsid w:val="00777B57"/>
    <w:rsid w:val="00777C95"/>
    <w:rsid w:val="00780059"/>
    <w:rsid w:val="007801D6"/>
    <w:rsid w:val="00780A3B"/>
    <w:rsid w:val="00780A46"/>
    <w:rsid w:val="00780F4E"/>
    <w:rsid w:val="00781049"/>
    <w:rsid w:val="00781435"/>
    <w:rsid w:val="0078143F"/>
    <w:rsid w:val="00781AFB"/>
    <w:rsid w:val="00781EE6"/>
    <w:rsid w:val="00782925"/>
    <w:rsid w:val="00782FF0"/>
    <w:rsid w:val="0078302C"/>
    <w:rsid w:val="00783036"/>
    <w:rsid w:val="0078340D"/>
    <w:rsid w:val="00783484"/>
    <w:rsid w:val="00783CB7"/>
    <w:rsid w:val="00783F99"/>
    <w:rsid w:val="0078416C"/>
    <w:rsid w:val="00784872"/>
    <w:rsid w:val="00784B11"/>
    <w:rsid w:val="00784B36"/>
    <w:rsid w:val="00784DF8"/>
    <w:rsid w:val="00785536"/>
    <w:rsid w:val="0078583E"/>
    <w:rsid w:val="007858FA"/>
    <w:rsid w:val="00785956"/>
    <w:rsid w:val="00785F9D"/>
    <w:rsid w:val="0078602B"/>
    <w:rsid w:val="00786872"/>
    <w:rsid w:val="007870C5"/>
    <w:rsid w:val="00787513"/>
    <w:rsid w:val="00787593"/>
    <w:rsid w:val="0078776B"/>
    <w:rsid w:val="00787DA0"/>
    <w:rsid w:val="0079025E"/>
    <w:rsid w:val="007903DF"/>
    <w:rsid w:val="00790500"/>
    <w:rsid w:val="007910F4"/>
    <w:rsid w:val="007914A3"/>
    <w:rsid w:val="00791A42"/>
    <w:rsid w:val="00791A96"/>
    <w:rsid w:val="00791ADC"/>
    <w:rsid w:val="00791C05"/>
    <w:rsid w:val="00792072"/>
    <w:rsid w:val="007928C9"/>
    <w:rsid w:val="00792DC7"/>
    <w:rsid w:val="00792F53"/>
    <w:rsid w:val="00792F8C"/>
    <w:rsid w:val="00793007"/>
    <w:rsid w:val="00793090"/>
    <w:rsid w:val="0079317C"/>
    <w:rsid w:val="007933E5"/>
    <w:rsid w:val="00793B9D"/>
    <w:rsid w:val="00793EB3"/>
    <w:rsid w:val="007940CB"/>
    <w:rsid w:val="00794B99"/>
    <w:rsid w:val="00794D0F"/>
    <w:rsid w:val="007950D8"/>
    <w:rsid w:val="00795407"/>
    <w:rsid w:val="007958BE"/>
    <w:rsid w:val="0079597B"/>
    <w:rsid w:val="00795B50"/>
    <w:rsid w:val="00795BF1"/>
    <w:rsid w:val="00795D20"/>
    <w:rsid w:val="00795D9D"/>
    <w:rsid w:val="00795FD4"/>
    <w:rsid w:val="007969C4"/>
    <w:rsid w:val="00796F89"/>
    <w:rsid w:val="00797A1A"/>
    <w:rsid w:val="00797B2B"/>
    <w:rsid w:val="00797C9B"/>
    <w:rsid w:val="007A006F"/>
    <w:rsid w:val="007A0AA0"/>
    <w:rsid w:val="007A0D1B"/>
    <w:rsid w:val="007A0EB2"/>
    <w:rsid w:val="007A1633"/>
    <w:rsid w:val="007A17FD"/>
    <w:rsid w:val="007A1AE7"/>
    <w:rsid w:val="007A1B41"/>
    <w:rsid w:val="007A1B96"/>
    <w:rsid w:val="007A2293"/>
    <w:rsid w:val="007A2A84"/>
    <w:rsid w:val="007A2FD3"/>
    <w:rsid w:val="007A38FD"/>
    <w:rsid w:val="007A48BF"/>
    <w:rsid w:val="007A4C24"/>
    <w:rsid w:val="007A4CE9"/>
    <w:rsid w:val="007A52E8"/>
    <w:rsid w:val="007A541A"/>
    <w:rsid w:val="007A57D2"/>
    <w:rsid w:val="007A5BAA"/>
    <w:rsid w:val="007A61DA"/>
    <w:rsid w:val="007A6511"/>
    <w:rsid w:val="007A6563"/>
    <w:rsid w:val="007A65B5"/>
    <w:rsid w:val="007A687A"/>
    <w:rsid w:val="007A6887"/>
    <w:rsid w:val="007A6924"/>
    <w:rsid w:val="007A6CA3"/>
    <w:rsid w:val="007A70E0"/>
    <w:rsid w:val="007A7246"/>
    <w:rsid w:val="007A7550"/>
    <w:rsid w:val="007A7BD4"/>
    <w:rsid w:val="007B019C"/>
    <w:rsid w:val="007B03C4"/>
    <w:rsid w:val="007B0F56"/>
    <w:rsid w:val="007B118E"/>
    <w:rsid w:val="007B1254"/>
    <w:rsid w:val="007B15D6"/>
    <w:rsid w:val="007B163B"/>
    <w:rsid w:val="007B170B"/>
    <w:rsid w:val="007B1824"/>
    <w:rsid w:val="007B1AB6"/>
    <w:rsid w:val="007B1E7F"/>
    <w:rsid w:val="007B1F1D"/>
    <w:rsid w:val="007B21CB"/>
    <w:rsid w:val="007B21FC"/>
    <w:rsid w:val="007B2437"/>
    <w:rsid w:val="007B345A"/>
    <w:rsid w:val="007B3A38"/>
    <w:rsid w:val="007B3AC1"/>
    <w:rsid w:val="007B3C97"/>
    <w:rsid w:val="007B3F0D"/>
    <w:rsid w:val="007B4135"/>
    <w:rsid w:val="007B42C7"/>
    <w:rsid w:val="007B465D"/>
    <w:rsid w:val="007B4729"/>
    <w:rsid w:val="007B4757"/>
    <w:rsid w:val="007B4ACE"/>
    <w:rsid w:val="007B4C25"/>
    <w:rsid w:val="007B4FDB"/>
    <w:rsid w:val="007B51FD"/>
    <w:rsid w:val="007B5275"/>
    <w:rsid w:val="007B5766"/>
    <w:rsid w:val="007B6049"/>
    <w:rsid w:val="007B6CCA"/>
    <w:rsid w:val="007B6D05"/>
    <w:rsid w:val="007B7469"/>
    <w:rsid w:val="007B75E1"/>
    <w:rsid w:val="007B7AD4"/>
    <w:rsid w:val="007B7BDB"/>
    <w:rsid w:val="007B7D88"/>
    <w:rsid w:val="007B7FCC"/>
    <w:rsid w:val="007C012C"/>
    <w:rsid w:val="007C01D9"/>
    <w:rsid w:val="007C0554"/>
    <w:rsid w:val="007C0684"/>
    <w:rsid w:val="007C0A51"/>
    <w:rsid w:val="007C0D3A"/>
    <w:rsid w:val="007C12FF"/>
    <w:rsid w:val="007C13EB"/>
    <w:rsid w:val="007C140A"/>
    <w:rsid w:val="007C18A6"/>
    <w:rsid w:val="007C1B79"/>
    <w:rsid w:val="007C1BD4"/>
    <w:rsid w:val="007C2AE1"/>
    <w:rsid w:val="007C30C6"/>
    <w:rsid w:val="007C313D"/>
    <w:rsid w:val="007C393C"/>
    <w:rsid w:val="007C3C4C"/>
    <w:rsid w:val="007C4011"/>
    <w:rsid w:val="007C4480"/>
    <w:rsid w:val="007C4868"/>
    <w:rsid w:val="007C4932"/>
    <w:rsid w:val="007C4A7F"/>
    <w:rsid w:val="007C5493"/>
    <w:rsid w:val="007C59C8"/>
    <w:rsid w:val="007C5E7A"/>
    <w:rsid w:val="007C6548"/>
    <w:rsid w:val="007C68D5"/>
    <w:rsid w:val="007C6BA7"/>
    <w:rsid w:val="007C6F05"/>
    <w:rsid w:val="007C7100"/>
    <w:rsid w:val="007C7639"/>
    <w:rsid w:val="007C781E"/>
    <w:rsid w:val="007C7A04"/>
    <w:rsid w:val="007C7B25"/>
    <w:rsid w:val="007C7D64"/>
    <w:rsid w:val="007C7DA4"/>
    <w:rsid w:val="007D015C"/>
    <w:rsid w:val="007D0294"/>
    <w:rsid w:val="007D037C"/>
    <w:rsid w:val="007D07C6"/>
    <w:rsid w:val="007D0C92"/>
    <w:rsid w:val="007D0EC5"/>
    <w:rsid w:val="007D0F1B"/>
    <w:rsid w:val="007D1393"/>
    <w:rsid w:val="007D1A79"/>
    <w:rsid w:val="007D205B"/>
    <w:rsid w:val="007D21E7"/>
    <w:rsid w:val="007D233E"/>
    <w:rsid w:val="007D289D"/>
    <w:rsid w:val="007D2A54"/>
    <w:rsid w:val="007D2B7C"/>
    <w:rsid w:val="007D30F4"/>
    <w:rsid w:val="007D31DF"/>
    <w:rsid w:val="007D38C0"/>
    <w:rsid w:val="007D3951"/>
    <w:rsid w:val="007D3F6B"/>
    <w:rsid w:val="007D3F95"/>
    <w:rsid w:val="007D413B"/>
    <w:rsid w:val="007D425A"/>
    <w:rsid w:val="007D42B2"/>
    <w:rsid w:val="007D4307"/>
    <w:rsid w:val="007D4438"/>
    <w:rsid w:val="007D4484"/>
    <w:rsid w:val="007D453E"/>
    <w:rsid w:val="007D4771"/>
    <w:rsid w:val="007D4806"/>
    <w:rsid w:val="007D493C"/>
    <w:rsid w:val="007D4D21"/>
    <w:rsid w:val="007D4D31"/>
    <w:rsid w:val="007D4DEB"/>
    <w:rsid w:val="007D4E38"/>
    <w:rsid w:val="007D545A"/>
    <w:rsid w:val="007D54D4"/>
    <w:rsid w:val="007D589A"/>
    <w:rsid w:val="007D5AA3"/>
    <w:rsid w:val="007D5BD0"/>
    <w:rsid w:val="007D5EA3"/>
    <w:rsid w:val="007D5F25"/>
    <w:rsid w:val="007D5FD1"/>
    <w:rsid w:val="007D635A"/>
    <w:rsid w:val="007D641E"/>
    <w:rsid w:val="007D6563"/>
    <w:rsid w:val="007D6857"/>
    <w:rsid w:val="007D6CAF"/>
    <w:rsid w:val="007D726B"/>
    <w:rsid w:val="007D73EA"/>
    <w:rsid w:val="007D7E32"/>
    <w:rsid w:val="007E0143"/>
    <w:rsid w:val="007E02C4"/>
    <w:rsid w:val="007E05CE"/>
    <w:rsid w:val="007E060D"/>
    <w:rsid w:val="007E11C1"/>
    <w:rsid w:val="007E1535"/>
    <w:rsid w:val="007E1622"/>
    <w:rsid w:val="007E185A"/>
    <w:rsid w:val="007E188F"/>
    <w:rsid w:val="007E1A00"/>
    <w:rsid w:val="007E1FEA"/>
    <w:rsid w:val="007E2055"/>
    <w:rsid w:val="007E2437"/>
    <w:rsid w:val="007E2444"/>
    <w:rsid w:val="007E29DE"/>
    <w:rsid w:val="007E2A95"/>
    <w:rsid w:val="007E2AE1"/>
    <w:rsid w:val="007E2BEE"/>
    <w:rsid w:val="007E3299"/>
    <w:rsid w:val="007E34CF"/>
    <w:rsid w:val="007E36C7"/>
    <w:rsid w:val="007E3875"/>
    <w:rsid w:val="007E3AAE"/>
    <w:rsid w:val="007E3D6B"/>
    <w:rsid w:val="007E47AE"/>
    <w:rsid w:val="007E488E"/>
    <w:rsid w:val="007E4924"/>
    <w:rsid w:val="007E4A6A"/>
    <w:rsid w:val="007E50F5"/>
    <w:rsid w:val="007E5182"/>
    <w:rsid w:val="007E5353"/>
    <w:rsid w:val="007E5529"/>
    <w:rsid w:val="007E575C"/>
    <w:rsid w:val="007E58F8"/>
    <w:rsid w:val="007E5949"/>
    <w:rsid w:val="007E5AE7"/>
    <w:rsid w:val="007E5CD9"/>
    <w:rsid w:val="007E6399"/>
    <w:rsid w:val="007E67C4"/>
    <w:rsid w:val="007E67E0"/>
    <w:rsid w:val="007E6CAC"/>
    <w:rsid w:val="007E7130"/>
    <w:rsid w:val="007E726F"/>
    <w:rsid w:val="007E78ED"/>
    <w:rsid w:val="007E7D49"/>
    <w:rsid w:val="007F0058"/>
    <w:rsid w:val="007F021D"/>
    <w:rsid w:val="007F0ED3"/>
    <w:rsid w:val="007F1574"/>
    <w:rsid w:val="007F24A5"/>
    <w:rsid w:val="007F25A2"/>
    <w:rsid w:val="007F2B8A"/>
    <w:rsid w:val="007F2E09"/>
    <w:rsid w:val="007F2E3A"/>
    <w:rsid w:val="007F2EDE"/>
    <w:rsid w:val="007F2FF2"/>
    <w:rsid w:val="007F326C"/>
    <w:rsid w:val="007F34A0"/>
    <w:rsid w:val="007F383D"/>
    <w:rsid w:val="007F3DFB"/>
    <w:rsid w:val="007F4476"/>
    <w:rsid w:val="007F478B"/>
    <w:rsid w:val="007F4D84"/>
    <w:rsid w:val="007F50B9"/>
    <w:rsid w:val="007F5263"/>
    <w:rsid w:val="007F593A"/>
    <w:rsid w:val="007F5A36"/>
    <w:rsid w:val="007F5ABE"/>
    <w:rsid w:val="007F5B12"/>
    <w:rsid w:val="007F5E0C"/>
    <w:rsid w:val="007F629B"/>
    <w:rsid w:val="007F62F3"/>
    <w:rsid w:val="007F63E8"/>
    <w:rsid w:val="007F6555"/>
    <w:rsid w:val="007F670E"/>
    <w:rsid w:val="007F6A98"/>
    <w:rsid w:val="007F6C02"/>
    <w:rsid w:val="007F6DAA"/>
    <w:rsid w:val="007F6EBB"/>
    <w:rsid w:val="007F6ED7"/>
    <w:rsid w:val="007F7CB0"/>
    <w:rsid w:val="00800259"/>
    <w:rsid w:val="008005D8"/>
    <w:rsid w:val="00800B8C"/>
    <w:rsid w:val="008010A8"/>
    <w:rsid w:val="008016C3"/>
    <w:rsid w:val="00801785"/>
    <w:rsid w:val="00801B15"/>
    <w:rsid w:val="00801BAA"/>
    <w:rsid w:val="00802590"/>
    <w:rsid w:val="008026C4"/>
    <w:rsid w:val="00802C11"/>
    <w:rsid w:val="00802D1C"/>
    <w:rsid w:val="0080309B"/>
    <w:rsid w:val="008038A7"/>
    <w:rsid w:val="008038B3"/>
    <w:rsid w:val="00803BF4"/>
    <w:rsid w:val="00803C88"/>
    <w:rsid w:val="0080459F"/>
    <w:rsid w:val="00804BEF"/>
    <w:rsid w:val="008051C2"/>
    <w:rsid w:val="0080520A"/>
    <w:rsid w:val="008053FA"/>
    <w:rsid w:val="008055D3"/>
    <w:rsid w:val="008057E6"/>
    <w:rsid w:val="00805B63"/>
    <w:rsid w:val="00805C4A"/>
    <w:rsid w:val="00805C9D"/>
    <w:rsid w:val="008060E0"/>
    <w:rsid w:val="00806354"/>
    <w:rsid w:val="0080653D"/>
    <w:rsid w:val="00806544"/>
    <w:rsid w:val="00806B8A"/>
    <w:rsid w:val="00806CAF"/>
    <w:rsid w:val="00806ECD"/>
    <w:rsid w:val="008070B9"/>
    <w:rsid w:val="0080745B"/>
    <w:rsid w:val="00807787"/>
    <w:rsid w:val="00807D88"/>
    <w:rsid w:val="00807D8F"/>
    <w:rsid w:val="00810239"/>
    <w:rsid w:val="00810A9D"/>
    <w:rsid w:val="00810D7D"/>
    <w:rsid w:val="00811232"/>
    <w:rsid w:val="0081140B"/>
    <w:rsid w:val="0081155C"/>
    <w:rsid w:val="008115BF"/>
    <w:rsid w:val="00811E6B"/>
    <w:rsid w:val="00812244"/>
    <w:rsid w:val="008124D0"/>
    <w:rsid w:val="0081253C"/>
    <w:rsid w:val="00812787"/>
    <w:rsid w:val="008128DC"/>
    <w:rsid w:val="00812AFC"/>
    <w:rsid w:val="008139EE"/>
    <w:rsid w:val="00813BBB"/>
    <w:rsid w:val="00814489"/>
    <w:rsid w:val="00814E71"/>
    <w:rsid w:val="00815869"/>
    <w:rsid w:val="00815B19"/>
    <w:rsid w:val="00815CEB"/>
    <w:rsid w:val="00815D37"/>
    <w:rsid w:val="00815EEF"/>
    <w:rsid w:val="00816021"/>
    <w:rsid w:val="008164EF"/>
    <w:rsid w:val="008165FF"/>
    <w:rsid w:val="00816ABF"/>
    <w:rsid w:val="00816EF5"/>
    <w:rsid w:val="008170D4"/>
    <w:rsid w:val="00817258"/>
    <w:rsid w:val="0081797F"/>
    <w:rsid w:val="008203FD"/>
    <w:rsid w:val="00820497"/>
    <w:rsid w:val="00820741"/>
    <w:rsid w:val="00820A1B"/>
    <w:rsid w:val="00820BD0"/>
    <w:rsid w:val="00820E82"/>
    <w:rsid w:val="00820F99"/>
    <w:rsid w:val="00822500"/>
    <w:rsid w:val="0082260A"/>
    <w:rsid w:val="0082265E"/>
    <w:rsid w:val="008227F2"/>
    <w:rsid w:val="00823F8C"/>
    <w:rsid w:val="00824092"/>
    <w:rsid w:val="00824178"/>
    <w:rsid w:val="0082436D"/>
    <w:rsid w:val="0082437F"/>
    <w:rsid w:val="00824B3E"/>
    <w:rsid w:val="00824B5C"/>
    <w:rsid w:val="00824D8F"/>
    <w:rsid w:val="00824F68"/>
    <w:rsid w:val="00825189"/>
    <w:rsid w:val="00825425"/>
    <w:rsid w:val="008258B7"/>
    <w:rsid w:val="00825A02"/>
    <w:rsid w:val="00825DB2"/>
    <w:rsid w:val="00826AD7"/>
    <w:rsid w:val="00826B3A"/>
    <w:rsid w:val="00826F65"/>
    <w:rsid w:val="008271E3"/>
    <w:rsid w:val="0082744C"/>
    <w:rsid w:val="008277A6"/>
    <w:rsid w:val="00827A2A"/>
    <w:rsid w:val="00827B82"/>
    <w:rsid w:val="00827C35"/>
    <w:rsid w:val="00827C66"/>
    <w:rsid w:val="00827D04"/>
    <w:rsid w:val="00827E78"/>
    <w:rsid w:val="00827F91"/>
    <w:rsid w:val="008300FD"/>
    <w:rsid w:val="008307FB"/>
    <w:rsid w:val="008308D9"/>
    <w:rsid w:val="008309E3"/>
    <w:rsid w:val="00830C74"/>
    <w:rsid w:val="008312FF"/>
    <w:rsid w:val="008314C1"/>
    <w:rsid w:val="008314F9"/>
    <w:rsid w:val="008318A3"/>
    <w:rsid w:val="008318AF"/>
    <w:rsid w:val="00831AD9"/>
    <w:rsid w:val="00831F56"/>
    <w:rsid w:val="00831F75"/>
    <w:rsid w:val="008321B4"/>
    <w:rsid w:val="00832623"/>
    <w:rsid w:val="00832902"/>
    <w:rsid w:val="00832CD7"/>
    <w:rsid w:val="008330F8"/>
    <w:rsid w:val="008332F8"/>
    <w:rsid w:val="0083336C"/>
    <w:rsid w:val="008339F2"/>
    <w:rsid w:val="00834171"/>
    <w:rsid w:val="00834335"/>
    <w:rsid w:val="00834653"/>
    <w:rsid w:val="00835194"/>
    <w:rsid w:val="0083559C"/>
    <w:rsid w:val="0083566E"/>
    <w:rsid w:val="008359BB"/>
    <w:rsid w:val="00835B02"/>
    <w:rsid w:val="00835F15"/>
    <w:rsid w:val="008367B1"/>
    <w:rsid w:val="00837348"/>
    <w:rsid w:val="008373E5"/>
    <w:rsid w:val="0083754F"/>
    <w:rsid w:val="008376B2"/>
    <w:rsid w:val="00837D9D"/>
    <w:rsid w:val="00840336"/>
    <w:rsid w:val="0084037D"/>
    <w:rsid w:val="008403E8"/>
    <w:rsid w:val="0084053D"/>
    <w:rsid w:val="00840D0F"/>
    <w:rsid w:val="008410A9"/>
    <w:rsid w:val="008411D9"/>
    <w:rsid w:val="00841A61"/>
    <w:rsid w:val="00841EB4"/>
    <w:rsid w:val="00841F96"/>
    <w:rsid w:val="00842C39"/>
    <w:rsid w:val="008433AF"/>
    <w:rsid w:val="00843772"/>
    <w:rsid w:val="008438FA"/>
    <w:rsid w:val="00843BD8"/>
    <w:rsid w:val="00843C7F"/>
    <w:rsid w:val="00843D02"/>
    <w:rsid w:val="00843FF1"/>
    <w:rsid w:val="0084431C"/>
    <w:rsid w:val="00844336"/>
    <w:rsid w:val="0084478B"/>
    <w:rsid w:val="008448EC"/>
    <w:rsid w:val="00844C67"/>
    <w:rsid w:val="00844D63"/>
    <w:rsid w:val="00844D98"/>
    <w:rsid w:val="00845513"/>
    <w:rsid w:val="00845677"/>
    <w:rsid w:val="00845E7D"/>
    <w:rsid w:val="00846129"/>
    <w:rsid w:val="008464C3"/>
    <w:rsid w:val="00846631"/>
    <w:rsid w:val="0084664B"/>
    <w:rsid w:val="008466B9"/>
    <w:rsid w:val="00846947"/>
    <w:rsid w:val="008472D6"/>
    <w:rsid w:val="00847606"/>
    <w:rsid w:val="00847A25"/>
    <w:rsid w:val="00847BB3"/>
    <w:rsid w:val="00847E22"/>
    <w:rsid w:val="00847F05"/>
    <w:rsid w:val="00847F4E"/>
    <w:rsid w:val="0085006F"/>
    <w:rsid w:val="00850079"/>
    <w:rsid w:val="0085050B"/>
    <w:rsid w:val="008507BA"/>
    <w:rsid w:val="00850E12"/>
    <w:rsid w:val="00850E9E"/>
    <w:rsid w:val="00850EB6"/>
    <w:rsid w:val="008510BE"/>
    <w:rsid w:val="00851B8B"/>
    <w:rsid w:val="00851F3F"/>
    <w:rsid w:val="00851FFD"/>
    <w:rsid w:val="00852303"/>
    <w:rsid w:val="00852370"/>
    <w:rsid w:val="0085277C"/>
    <w:rsid w:val="00852E73"/>
    <w:rsid w:val="00852F33"/>
    <w:rsid w:val="0085337A"/>
    <w:rsid w:val="00853427"/>
    <w:rsid w:val="008535E7"/>
    <w:rsid w:val="00853A48"/>
    <w:rsid w:val="008541D9"/>
    <w:rsid w:val="008545A3"/>
    <w:rsid w:val="0085494F"/>
    <w:rsid w:val="00854BFC"/>
    <w:rsid w:val="008554A8"/>
    <w:rsid w:val="00855625"/>
    <w:rsid w:val="00855BB6"/>
    <w:rsid w:val="00855C36"/>
    <w:rsid w:val="00855C75"/>
    <w:rsid w:val="00855EEC"/>
    <w:rsid w:val="00855F2B"/>
    <w:rsid w:val="008566A0"/>
    <w:rsid w:val="008566DF"/>
    <w:rsid w:val="008567CE"/>
    <w:rsid w:val="00856A4F"/>
    <w:rsid w:val="00856FF8"/>
    <w:rsid w:val="008570A3"/>
    <w:rsid w:val="00857621"/>
    <w:rsid w:val="0085794B"/>
    <w:rsid w:val="00857BBD"/>
    <w:rsid w:val="00857F39"/>
    <w:rsid w:val="00860209"/>
    <w:rsid w:val="00860719"/>
    <w:rsid w:val="008608A7"/>
    <w:rsid w:val="00860A7D"/>
    <w:rsid w:val="00860B4E"/>
    <w:rsid w:val="00860FF3"/>
    <w:rsid w:val="00861161"/>
    <w:rsid w:val="00861A9D"/>
    <w:rsid w:val="00861E36"/>
    <w:rsid w:val="008625C6"/>
    <w:rsid w:val="00862862"/>
    <w:rsid w:val="008628E7"/>
    <w:rsid w:val="00862C07"/>
    <w:rsid w:val="00862D50"/>
    <w:rsid w:val="00862F96"/>
    <w:rsid w:val="00863197"/>
    <w:rsid w:val="00863285"/>
    <w:rsid w:val="008633A4"/>
    <w:rsid w:val="008635D4"/>
    <w:rsid w:val="008638A4"/>
    <w:rsid w:val="00864AA0"/>
    <w:rsid w:val="00865117"/>
    <w:rsid w:val="0086551A"/>
    <w:rsid w:val="008655D1"/>
    <w:rsid w:val="008655D8"/>
    <w:rsid w:val="00865E40"/>
    <w:rsid w:val="00866382"/>
    <w:rsid w:val="008664AA"/>
    <w:rsid w:val="008673EC"/>
    <w:rsid w:val="00867905"/>
    <w:rsid w:val="00867C1C"/>
    <w:rsid w:val="00870A13"/>
    <w:rsid w:val="00870FE7"/>
    <w:rsid w:val="0087101F"/>
    <w:rsid w:val="00871516"/>
    <w:rsid w:val="00871FA1"/>
    <w:rsid w:val="008721BE"/>
    <w:rsid w:val="008721C7"/>
    <w:rsid w:val="00872213"/>
    <w:rsid w:val="008728BC"/>
    <w:rsid w:val="008731F3"/>
    <w:rsid w:val="00873283"/>
    <w:rsid w:val="00873620"/>
    <w:rsid w:val="008738FB"/>
    <w:rsid w:val="00873A77"/>
    <w:rsid w:val="00873F5D"/>
    <w:rsid w:val="0087466D"/>
    <w:rsid w:val="00874860"/>
    <w:rsid w:val="00874B50"/>
    <w:rsid w:val="00874E56"/>
    <w:rsid w:val="00874FDF"/>
    <w:rsid w:val="008750E6"/>
    <w:rsid w:val="0087583C"/>
    <w:rsid w:val="00875D2E"/>
    <w:rsid w:val="00875EF1"/>
    <w:rsid w:val="00876423"/>
    <w:rsid w:val="008764A5"/>
    <w:rsid w:val="008764E1"/>
    <w:rsid w:val="00876759"/>
    <w:rsid w:val="00876B29"/>
    <w:rsid w:val="00876B2B"/>
    <w:rsid w:val="00876C41"/>
    <w:rsid w:val="00876D0C"/>
    <w:rsid w:val="00876E9E"/>
    <w:rsid w:val="00876F4B"/>
    <w:rsid w:val="00876FA0"/>
    <w:rsid w:val="0087704D"/>
    <w:rsid w:val="008771F6"/>
    <w:rsid w:val="008773D7"/>
    <w:rsid w:val="00877876"/>
    <w:rsid w:val="008778EC"/>
    <w:rsid w:val="00877D00"/>
    <w:rsid w:val="00877E5A"/>
    <w:rsid w:val="00880850"/>
    <w:rsid w:val="00880979"/>
    <w:rsid w:val="0088102A"/>
    <w:rsid w:val="00881BA2"/>
    <w:rsid w:val="00881C84"/>
    <w:rsid w:val="008827EE"/>
    <w:rsid w:val="00882C3E"/>
    <w:rsid w:val="00882C7C"/>
    <w:rsid w:val="00883078"/>
    <w:rsid w:val="00883106"/>
    <w:rsid w:val="0088329D"/>
    <w:rsid w:val="00883694"/>
    <w:rsid w:val="00883758"/>
    <w:rsid w:val="00883EC3"/>
    <w:rsid w:val="00883F7D"/>
    <w:rsid w:val="008845EA"/>
    <w:rsid w:val="00884882"/>
    <w:rsid w:val="008848DC"/>
    <w:rsid w:val="00884BB1"/>
    <w:rsid w:val="00884C09"/>
    <w:rsid w:val="00884D10"/>
    <w:rsid w:val="00884E9F"/>
    <w:rsid w:val="00885013"/>
    <w:rsid w:val="0088530E"/>
    <w:rsid w:val="00885378"/>
    <w:rsid w:val="008853A2"/>
    <w:rsid w:val="00885403"/>
    <w:rsid w:val="00885473"/>
    <w:rsid w:val="00885CCF"/>
    <w:rsid w:val="00885DC2"/>
    <w:rsid w:val="00885EB9"/>
    <w:rsid w:val="00885F7A"/>
    <w:rsid w:val="00886091"/>
    <w:rsid w:val="008860E1"/>
    <w:rsid w:val="0088635B"/>
    <w:rsid w:val="008863E7"/>
    <w:rsid w:val="00886429"/>
    <w:rsid w:val="00886569"/>
    <w:rsid w:val="0088661E"/>
    <w:rsid w:val="00886C7F"/>
    <w:rsid w:val="00887101"/>
    <w:rsid w:val="0088778E"/>
    <w:rsid w:val="00887884"/>
    <w:rsid w:val="00887ADB"/>
    <w:rsid w:val="00887C04"/>
    <w:rsid w:val="00887C5E"/>
    <w:rsid w:val="00890089"/>
    <w:rsid w:val="008901DF"/>
    <w:rsid w:val="00890855"/>
    <w:rsid w:val="00890D07"/>
    <w:rsid w:val="00890D39"/>
    <w:rsid w:val="00890E62"/>
    <w:rsid w:val="00891354"/>
    <w:rsid w:val="00891395"/>
    <w:rsid w:val="008918FE"/>
    <w:rsid w:val="0089190C"/>
    <w:rsid w:val="0089195E"/>
    <w:rsid w:val="00891AB9"/>
    <w:rsid w:val="00891CA1"/>
    <w:rsid w:val="00891DAD"/>
    <w:rsid w:val="00892425"/>
    <w:rsid w:val="00892B0B"/>
    <w:rsid w:val="00892B4D"/>
    <w:rsid w:val="00892E03"/>
    <w:rsid w:val="00892EF2"/>
    <w:rsid w:val="00892F3A"/>
    <w:rsid w:val="00893C84"/>
    <w:rsid w:val="00893E5A"/>
    <w:rsid w:val="0089453F"/>
    <w:rsid w:val="0089463D"/>
    <w:rsid w:val="00894754"/>
    <w:rsid w:val="00894B90"/>
    <w:rsid w:val="00894E5C"/>
    <w:rsid w:val="00895234"/>
    <w:rsid w:val="00895362"/>
    <w:rsid w:val="00895734"/>
    <w:rsid w:val="00895B2A"/>
    <w:rsid w:val="008965DB"/>
    <w:rsid w:val="008967FA"/>
    <w:rsid w:val="00896A51"/>
    <w:rsid w:val="00896B83"/>
    <w:rsid w:val="0089731B"/>
    <w:rsid w:val="00897B0E"/>
    <w:rsid w:val="00897C60"/>
    <w:rsid w:val="008A0138"/>
    <w:rsid w:val="008A06EA"/>
    <w:rsid w:val="008A0BAC"/>
    <w:rsid w:val="008A0D90"/>
    <w:rsid w:val="008A12C4"/>
    <w:rsid w:val="008A1369"/>
    <w:rsid w:val="008A15AD"/>
    <w:rsid w:val="008A2B2C"/>
    <w:rsid w:val="008A2D6D"/>
    <w:rsid w:val="008A2DBB"/>
    <w:rsid w:val="008A315E"/>
    <w:rsid w:val="008A3179"/>
    <w:rsid w:val="008A356E"/>
    <w:rsid w:val="008A39DE"/>
    <w:rsid w:val="008A3B86"/>
    <w:rsid w:val="008A3DE4"/>
    <w:rsid w:val="008A400E"/>
    <w:rsid w:val="008A405A"/>
    <w:rsid w:val="008A437A"/>
    <w:rsid w:val="008A45FD"/>
    <w:rsid w:val="008A4691"/>
    <w:rsid w:val="008A4BA0"/>
    <w:rsid w:val="008A4BBB"/>
    <w:rsid w:val="008A4E66"/>
    <w:rsid w:val="008A51B7"/>
    <w:rsid w:val="008A51F6"/>
    <w:rsid w:val="008A5595"/>
    <w:rsid w:val="008A55E6"/>
    <w:rsid w:val="008A601D"/>
    <w:rsid w:val="008A616A"/>
    <w:rsid w:val="008A6DE1"/>
    <w:rsid w:val="008A7295"/>
    <w:rsid w:val="008A76C6"/>
    <w:rsid w:val="008A7703"/>
    <w:rsid w:val="008A7715"/>
    <w:rsid w:val="008A782F"/>
    <w:rsid w:val="008A7A2A"/>
    <w:rsid w:val="008A7A8B"/>
    <w:rsid w:val="008A7B7A"/>
    <w:rsid w:val="008A7F6F"/>
    <w:rsid w:val="008B0879"/>
    <w:rsid w:val="008B0CF0"/>
    <w:rsid w:val="008B0E23"/>
    <w:rsid w:val="008B1314"/>
    <w:rsid w:val="008B1369"/>
    <w:rsid w:val="008B1415"/>
    <w:rsid w:val="008B1A14"/>
    <w:rsid w:val="008B1C6F"/>
    <w:rsid w:val="008B1CAA"/>
    <w:rsid w:val="008B1CD8"/>
    <w:rsid w:val="008B2938"/>
    <w:rsid w:val="008B372A"/>
    <w:rsid w:val="008B39E7"/>
    <w:rsid w:val="008B4492"/>
    <w:rsid w:val="008B471D"/>
    <w:rsid w:val="008B498C"/>
    <w:rsid w:val="008B4DF6"/>
    <w:rsid w:val="008B5002"/>
    <w:rsid w:val="008B5239"/>
    <w:rsid w:val="008B530F"/>
    <w:rsid w:val="008B54B3"/>
    <w:rsid w:val="008B555B"/>
    <w:rsid w:val="008B5621"/>
    <w:rsid w:val="008B5B14"/>
    <w:rsid w:val="008B5B9E"/>
    <w:rsid w:val="008B5E48"/>
    <w:rsid w:val="008B68AF"/>
    <w:rsid w:val="008B6B1D"/>
    <w:rsid w:val="008B6DF7"/>
    <w:rsid w:val="008B702E"/>
    <w:rsid w:val="008B7087"/>
    <w:rsid w:val="008B7595"/>
    <w:rsid w:val="008B79B2"/>
    <w:rsid w:val="008C0398"/>
    <w:rsid w:val="008C0606"/>
    <w:rsid w:val="008C0E26"/>
    <w:rsid w:val="008C14CA"/>
    <w:rsid w:val="008C17DE"/>
    <w:rsid w:val="008C1B56"/>
    <w:rsid w:val="008C2381"/>
    <w:rsid w:val="008C27E5"/>
    <w:rsid w:val="008C323E"/>
    <w:rsid w:val="008C35C5"/>
    <w:rsid w:val="008C387F"/>
    <w:rsid w:val="008C3DBF"/>
    <w:rsid w:val="008C44E7"/>
    <w:rsid w:val="008C4C6D"/>
    <w:rsid w:val="008C4F38"/>
    <w:rsid w:val="008C5326"/>
    <w:rsid w:val="008C56E5"/>
    <w:rsid w:val="008C5DD6"/>
    <w:rsid w:val="008C5F4D"/>
    <w:rsid w:val="008C5F5C"/>
    <w:rsid w:val="008C67C3"/>
    <w:rsid w:val="008C6832"/>
    <w:rsid w:val="008C6BAF"/>
    <w:rsid w:val="008C6FA6"/>
    <w:rsid w:val="008C7059"/>
    <w:rsid w:val="008C708A"/>
    <w:rsid w:val="008C752B"/>
    <w:rsid w:val="008C7CF2"/>
    <w:rsid w:val="008C7D51"/>
    <w:rsid w:val="008D03F2"/>
    <w:rsid w:val="008D0A2C"/>
    <w:rsid w:val="008D0DCE"/>
    <w:rsid w:val="008D13F0"/>
    <w:rsid w:val="008D17CC"/>
    <w:rsid w:val="008D1DBD"/>
    <w:rsid w:val="008D1F11"/>
    <w:rsid w:val="008D21C4"/>
    <w:rsid w:val="008D24BE"/>
    <w:rsid w:val="008D258A"/>
    <w:rsid w:val="008D2D4F"/>
    <w:rsid w:val="008D2F35"/>
    <w:rsid w:val="008D2FB7"/>
    <w:rsid w:val="008D30E1"/>
    <w:rsid w:val="008D33CA"/>
    <w:rsid w:val="008D34EB"/>
    <w:rsid w:val="008D35C4"/>
    <w:rsid w:val="008D3650"/>
    <w:rsid w:val="008D3679"/>
    <w:rsid w:val="008D3A11"/>
    <w:rsid w:val="008D3A4D"/>
    <w:rsid w:val="008D3AB5"/>
    <w:rsid w:val="008D3EAE"/>
    <w:rsid w:val="008D40A9"/>
    <w:rsid w:val="008D40C8"/>
    <w:rsid w:val="008D415A"/>
    <w:rsid w:val="008D47A7"/>
    <w:rsid w:val="008D488A"/>
    <w:rsid w:val="008D48BC"/>
    <w:rsid w:val="008D4A25"/>
    <w:rsid w:val="008D4B93"/>
    <w:rsid w:val="008D4F19"/>
    <w:rsid w:val="008D5275"/>
    <w:rsid w:val="008D53F7"/>
    <w:rsid w:val="008D5425"/>
    <w:rsid w:val="008D5A4E"/>
    <w:rsid w:val="008D5C83"/>
    <w:rsid w:val="008D5D80"/>
    <w:rsid w:val="008D5FDA"/>
    <w:rsid w:val="008D633F"/>
    <w:rsid w:val="008D63A9"/>
    <w:rsid w:val="008D6588"/>
    <w:rsid w:val="008D6630"/>
    <w:rsid w:val="008D66B9"/>
    <w:rsid w:val="008D67C1"/>
    <w:rsid w:val="008D6A5C"/>
    <w:rsid w:val="008D6B8D"/>
    <w:rsid w:val="008D72F5"/>
    <w:rsid w:val="008D75F0"/>
    <w:rsid w:val="008D79FB"/>
    <w:rsid w:val="008D7B3B"/>
    <w:rsid w:val="008E0272"/>
    <w:rsid w:val="008E0556"/>
    <w:rsid w:val="008E0568"/>
    <w:rsid w:val="008E05AC"/>
    <w:rsid w:val="008E0935"/>
    <w:rsid w:val="008E09B7"/>
    <w:rsid w:val="008E0A40"/>
    <w:rsid w:val="008E126F"/>
    <w:rsid w:val="008E15B9"/>
    <w:rsid w:val="008E1747"/>
    <w:rsid w:val="008E1C27"/>
    <w:rsid w:val="008E1D70"/>
    <w:rsid w:val="008E1EAD"/>
    <w:rsid w:val="008E1ECB"/>
    <w:rsid w:val="008E2247"/>
    <w:rsid w:val="008E23C1"/>
    <w:rsid w:val="008E2435"/>
    <w:rsid w:val="008E25E2"/>
    <w:rsid w:val="008E279E"/>
    <w:rsid w:val="008E2880"/>
    <w:rsid w:val="008E29A1"/>
    <w:rsid w:val="008E2A2C"/>
    <w:rsid w:val="008E2DE7"/>
    <w:rsid w:val="008E2F12"/>
    <w:rsid w:val="008E2F5C"/>
    <w:rsid w:val="008E3300"/>
    <w:rsid w:val="008E36F5"/>
    <w:rsid w:val="008E3703"/>
    <w:rsid w:val="008E3E04"/>
    <w:rsid w:val="008E4226"/>
    <w:rsid w:val="008E42EF"/>
    <w:rsid w:val="008E4AF5"/>
    <w:rsid w:val="008E4C38"/>
    <w:rsid w:val="008E51F3"/>
    <w:rsid w:val="008E595B"/>
    <w:rsid w:val="008E5A89"/>
    <w:rsid w:val="008E673A"/>
    <w:rsid w:val="008E6949"/>
    <w:rsid w:val="008E7625"/>
    <w:rsid w:val="008E779B"/>
    <w:rsid w:val="008E784E"/>
    <w:rsid w:val="008E7C9D"/>
    <w:rsid w:val="008E7CD4"/>
    <w:rsid w:val="008F014E"/>
    <w:rsid w:val="008F0496"/>
    <w:rsid w:val="008F07FD"/>
    <w:rsid w:val="008F08C8"/>
    <w:rsid w:val="008F0BEF"/>
    <w:rsid w:val="008F0F22"/>
    <w:rsid w:val="008F1138"/>
    <w:rsid w:val="008F1444"/>
    <w:rsid w:val="008F14B3"/>
    <w:rsid w:val="008F172A"/>
    <w:rsid w:val="008F182A"/>
    <w:rsid w:val="008F187E"/>
    <w:rsid w:val="008F18CD"/>
    <w:rsid w:val="008F19B7"/>
    <w:rsid w:val="008F1A16"/>
    <w:rsid w:val="008F1FA2"/>
    <w:rsid w:val="008F2155"/>
    <w:rsid w:val="008F220A"/>
    <w:rsid w:val="008F2229"/>
    <w:rsid w:val="008F25DE"/>
    <w:rsid w:val="008F292A"/>
    <w:rsid w:val="008F2AB5"/>
    <w:rsid w:val="008F30B8"/>
    <w:rsid w:val="008F3B1F"/>
    <w:rsid w:val="008F3DD4"/>
    <w:rsid w:val="008F3E41"/>
    <w:rsid w:val="008F4495"/>
    <w:rsid w:val="008F4500"/>
    <w:rsid w:val="008F4AD3"/>
    <w:rsid w:val="008F4E35"/>
    <w:rsid w:val="008F4EA7"/>
    <w:rsid w:val="008F540E"/>
    <w:rsid w:val="008F56CC"/>
    <w:rsid w:val="008F5894"/>
    <w:rsid w:val="008F5B7B"/>
    <w:rsid w:val="008F5BFB"/>
    <w:rsid w:val="008F5D11"/>
    <w:rsid w:val="008F5E64"/>
    <w:rsid w:val="008F5F9E"/>
    <w:rsid w:val="008F6103"/>
    <w:rsid w:val="008F62A7"/>
    <w:rsid w:val="008F6562"/>
    <w:rsid w:val="008F6CFB"/>
    <w:rsid w:val="008F72B3"/>
    <w:rsid w:val="008F75A3"/>
    <w:rsid w:val="008F75A5"/>
    <w:rsid w:val="008F765F"/>
    <w:rsid w:val="008F7890"/>
    <w:rsid w:val="008F7A2F"/>
    <w:rsid w:val="008F7AE4"/>
    <w:rsid w:val="008F7B43"/>
    <w:rsid w:val="008F7DC6"/>
    <w:rsid w:val="0090024E"/>
    <w:rsid w:val="00900497"/>
    <w:rsid w:val="0090074D"/>
    <w:rsid w:val="00900C98"/>
    <w:rsid w:val="0090123F"/>
    <w:rsid w:val="009017DC"/>
    <w:rsid w:val="009018C2"/>
    <w:rsid w:val="00901F23"/>
    <w:rsid w:val="00902C08"/>
    <w:rsid w:val="00902DD3"/>
    <w:rsid w:val="00902E0D"/>
    <w:rsid w:val="00903156"/>
    <w:rsid w:val="009033D6"/>
    <w:rsid w:val="00903522"/>
    <w:rsid w:val="009038AB"/>
    <w:rsid w:val="00903B83"/>
    <w:rsid w:val="00903D43"/>
    <w:rsid w:val="00903F7E"/>
    <w:rsid w:val="009040BB"/>
    <w:rsid w:val="009041C8"/>
    <w:rsid w:val="009041D8"/>
    <w:rsid w:val="009047D8"/>
    <w:rsid w:val="00905029"/>
    <w:rsid w:val="00905215"/>
    <w:rsid w:val="00905986"/>
    <w:rsid w:val="00905A59"/>
    <w:rsid w:val="00905BE7"/>
    <w:rsid w:val="009064B1"/>
    <w:rsid w:val="00906511"/>
    <w:rsid w:val="0090679B"/>
    <w:rsid w:val="009069E0"/>
    <w:rsid w:val="0090728B"/>
    <w:rsid w:val="00907BFA"/>
    <w:rsid w:val="00907D9D"/>
    <w:rsid w:val="00907F72"/>
    <w:rsid w:val="00907FE2"/>
    <w:rsid w:val="0091009A"/>
    <w:rsid w:val="009104DF"/>
    <w:rsid w:val="009107D8"/>
    <w:rsid w:val="00910907"/>
    <w:rsid w:val="00910A2B"/>
    <w:rsid w:val="00910CCE"/>
    <w:rsid w:val="009113B2"/>
    <w:rsid w:val="009114BA"/>
    <w:rsid w:val="00911B59"/>
    <w:rsid w:val="00911D85"/>
    <w:rsid w:val="009120AC"/>
    <w:rsid w:val="0091266F"/>
    <w:rsid w:val="009129B3"/>
    <w:rsid w:val="00913239"/>
    <w:rsid w:val="0091383B"/>
    <w:rsid w:val="009138C4"/>
    <w:rsid w:val="00913B77"/>
    <w:rsid w:val="00913DA2"/>
    <w:rsid w:val="00913EB0"/>
    <w:rsid w:val="00913F72"/>
    <w:rsid w:val="0091414E"/>
    <w:rsid w:val="00914282"/>
    <w:rsid w:val="009144C7"/>
    <w:rsid w:val="00914CC2"/>
    <w:rsid w:val="00914D0C"/>
    <w:rsid w:val="00914D9F"/>
    <w:rsid w:val="00914DBD"/>
    <w:rsid w:val="0091512A"/>
    <w:rsid w:val="009152FE"/>
    <w:rsid w:val="009153BA"/>
    <w:rsid w:val="00915446"/>
    <w:rsid w:val="00915510"/>
    <w:rsid w:val="009158C8"/>
    <w:rsid w:val="009158CF"/>
    <w:rsid w:val="00915F94"/>
    <w:rsid w:val="009162C4"/>
    <w:rsid w:val="00916383"/>
    <w:rsid w:val="00916430"/>
    <w:rsid w:val="00916818"/>
    <w:rsid w:val="00916A6E"/>
    <w:rsid w:val="00916B7B"/>
    <w:rsid w:val="00916B7E"/>
    <w:rsid w:val="00916C80"/>
    <w:rsid w:val="00917037"/>
    <w:rsid w:val="009174EA"/>
    <w:rsid w:val="00917A06"/>
    <w:rsid w:val="00917FB7"/>
    <w:rsid w:val="00920479"/>
    <w:rsid w:val="009209FF"/>
    <w:rsid w:val="00920B30"/>
    <w:rsid w:val="00920CCE"/>
    <w:rsid w:val="00920D21"/>
    <w:rsid w:val="009210A8"/>
    <w:rsid w:val="0092135C"/>
    <w:rsid w:val="00921505"/>
    <w:rsid w:val="00921A8D"/>
    <w:rsid w:val="00921BB5"/>
    <w:rsid w:val="00921D95"/>
    <w:rsid w:val="00921F37"/>
    <w:rsid w:val="00922385"/>
    <w:rsid w:val="00922646"/>
    <w:rsid w:val="00922C69"/>
    <w:rsid w:val="00922FDB"/>
    <w:rsid w:val="009230E0"/>
    <w:rsid w:val="00923611"/>
    <w:rsid w:val="00923BFD"/>
    <w:rsid w:val="00923D19"/>
    <w:rsid w:val="00923F5F"/>
    <w:rsid w:val="009242BF"/>
    <w:rsid w:val="00924659"/>
    <w:rsid w:val="0092476C"/>
    <w:rsid w:val="00924E8F"/>
    <w:rsid w:val="00925239"/>
    <w:rsid w:val="00925EC4"/>
    <w:rsid w:val="0092628E"/>
    <w:rsid w:val="009262DD"/>
    <w:rsid w:val="0092676C"/>
    <w:rsid w:val="00926803"/>
    <w:rsid w:val="00926BAE"/>
    <w:rsid w:val="0092731A"/>
    <w:rsid w:val="00927432"/>
    <w:rsid w:val="0092774B"/>
    <w:rsid w:val="00927883"/>
    <w:rsid w:val="00927BF0"/>
    <w:rsid w:val="00930845"/>
    <w:rsid w:val="0093085D"/>
    <w:rsid w:val="00930D99"/>
    <w:rsid w:val="00931056"/>
    <w:rsid w:val="00931248"/>
    <w:rsid w:val="009314D6"/>
    <w:rsid w:val="009316A0"/>
    <w:rsid w:val="00931ACC"/>
    <w:rsid w:val="009320A8"/>
    <w:rsid w:val="009322D8"/>
    <w:rsid w:val="00932894"/>
    <w:rsid w:val="00932A91"/>
    <w:rsid w:val="00932DE5"/>
    <w:rsid w:val="00932F04"/>
    <w:rsid w:val="00933327"/>
    <w:rsid w:val="00933454"/>
    <w:rsid w:val="00933B5B"/>
    <w:rsid w:val="00933D21"/>
    <w:rsid w:val="00933EF0"/>
    <w:rsid w:val="0093435B"/>
    <w:rsid w:val="00934BCC"/>
    <w:rsid w:val="00934DB6"/>
    <w:rsid w:val="00935004"/>
    <w:rsid w:val="00935435"/>
    <w:rsid w:val="00935493"/>
    <w:rsid w:val="00935506"/>
    <w:rsid w:val="00935795"/>
    <w:rsid w:val="009358AA"/>
    <w:rsid w:val="00935B99"/>
    <w:rsid w:val="0093600D"/>
    <w:rsid w:val="00936124"/>
    <w:rsid w:val="00936BB8"/>
    <w:rsid w:val="00937030"/>
    <w:rsid w:val="0093746F"/>
    <w:rsid w:val="0093776A"/>
    <w:rsid w:val="009378F6"/>
    <w:rsid w:val="00937ADC"/>
    <w:rsid w:val="00940197"/>
    <w:rsid w:val="00940654"/>
    <w:rsid w:val="0094081A"/>
    <w:rsid w:val="009409FF"/>
    <w:rsid w:val="00940E13"/>
    <w:rsid w:val="00940F37"/>
    <w:rsid w:val="009411F9"/>
    <w:rsid w:val="009415D9"/>
    <w:rsid w:val="0094182D"/>
    <w:rsid w:val="009418C1"/>
    <w:rsid w:val="00941F02"/>
    <w:rsid w:val="00941F0E"/>
    <w:rsid w:val="00941FC3"/>
    <w:rsid w:val="00942861"/>
    <w:rsid w:val="009429ED"/>
    <w:rsid w:val="00942C22"/>
    <w:rsid w:val="00942EF4"/>
    <w:rsid w:val="00942FD6"/>
    <w:rsid w:val="0094388E"/>
    <w:rsid w:val="00943D53"/>
    <w:rsid w:val="00943EEA"/>
    <w:rsid w:val="009446AD"/>
    <w:rsid w:val="00944A2F"/>
    <w:rsid w:val="00944C10"/>
    <w:rsid w:val="00944EE1"/>
    <w:rsid w:val="00944F72"/>
    <w:rsid w:val="009455C5"/>
    <w:rsid w:val="00945886"/>
    <w:rsid w:val="009458F9"/>
    <w:rsid w:val="00945B13"/>
    <w:rsid w:val="00945B90"/>
    <w:rsid w:val="00946833"/>
    <w:rsid w:val="00946FED"/>
    <w:rsid w:val="00947152"/>
    <w:rsid w:val="009474C0"/>
    <w:rsid w:val="00947873"/>
    <w:rsid w:val="00947ACC"/>
    <w:rsid w:val="00947DB2"/>
    <w:rsid w:val="00950116"/>
    <w:rsid w:val="00950211"/>
    <w:rsid w:val="00950461"/>
    <w:rsid w:val="00950BA1"/>
    <w:rsid w:val="00950C31"/>
    <w:rsid w:val="00950C94"/>
    <w:rsid w:val="0095101B"/>
    <w:rsid w:val="0095147B"/>
    <w:rsid w:val="0095156B"/>
    <w:rsid w:val="00951D47"/>
    <w:rsid w:val="00952292"/>
    <w:rsid w:val="0095294D"/>
    <w:rsid w:val="00952B08"/>
    <w:rsid w:val="00952BC1"/>
    <w:rsid w:val="00952C3F"/>
    <w:rsid w:val="00952F06"/>
    <w:rsid w:val="00952F48"/>
    <w:rsid w:val="009530A8"/>
    <w:rsid w:val="009534EF"/>
    <w:rsid w:val="0095370F"/>
    <w:rsid w:val="00953C7B"/>
    <w:rsid w:val="00954229"/>
    <w:rsid w:val="00954703"/>
    <w:rsid w:val="00954947"/>
    <w:rsid w:val="009549CB"/>
    <w:rsid w:val="00954AFC"/>
    <w:rsid w:val="00954E7C"/>
    <w:rsid w:val="00954F84"/>
    <w:rsid w:val="0095508B"/>
    <w:rsid w:val="0095530F"/>
    <w:rsid w:val="00955454"/>
    <w:rsid w:val="0095580F"/>
    <w:rsid w:val="00955EC7"/>
    <w:rsid w:val="009561F5"/>
    <w:rsid w:val="009564AD"/>
    <w:rsid w:val="009569FA"/>
    <w:rsid w:val="00956D6F"/>
    <w:rsid w:val="009570E2"/>
    <w:rsid w:val="009572FB"/>
    <w:rsid w:val="009574A7"/>
    <w:rsid w:val="00957555"/>
    <w:rsid w:val="009575B9"/>
    <w:rsid w:val="0095760B"/>
    <w:rsid w:val="00957641"/>
    <w:rsid w:val="009576FE"/>
    <w:rsid w:val="00957904"/>
    <w:rsid w:val="00957985"/>
    <w:rsid w:val="009579DB"/>
    <w:rsid w:val="009579EC"/>
    <w:rsid w:val="00957B98"/>
    <w:rsid w:val="00957D2B"/>
    <w:rsid w:val="00957F3B"/>
    <w:rsid w:val="00960197"/>
    <w:rsid w:val="00960605"/>
    <w:rsid w:val="009606A8"/>
    <w:rsid w:val="00960D08"/>
    <w:rsid w:val="00960E31"/>
    <w:rsid w:val="00960E7A"/>
    <w:rsid w:val="00960F98"/>
    <w:rsid w:val="00961074"/>
    <w:rsid w:val="009610E9"/>
    <w:rsid w:val="0096112F"/>
    <w:rsid w:val="0096129A"/>
    <w:rsid w:val="0096150D"/>
    <w:rsid w:val="00961665"/>
    <w:rsid w:val="00961FE7"/>
    <w:rsid w:val="00962024"/>
    <w:rsid w:val="009623F2"/>
    <w:rsid w:val="00962CB5"/>
    <w:rsid w:val="00962CDC"/>
    <w:rsid w:val="00963223"/>
    <w:rsid w:val="00963587"/>
    <w:rsid w:val="00963EE4"/>
    <w:rsid w:val="00964B93"/>
    <w:rsid w:val="00964BE7"/>
    <w:rsid w:val="009650ED"/>
    <w:rsid w:val="00965475"/>
    <w:rsid w:val="0096556F"/>
    <w:rsid w:val="00965C05"/>
    <w:rsid w:val="00965DDA"/>
    <w:rsid w:val="00965E05"/>
    <w:rsid w:val="0096600F"/>
    <w:rsid w:val="00966109"/>
    <w:rsid w:val="009662F2"/>
    <w:rsid w:val="0096646C"/>
    <w:rsid w:val="00966AA1"/>
    <w:rsid w:val="00966AFB"/>
    <w:rsid w:val="00966CEF"/>
    <w:rsid w:val="00966DD5"/>
    <w:rsid w:val="00966F31"/>
    <w:rsid w:val="00966F9B"/>
    <w:rsid w:val="00967025"/>
    <w:rsid w:val="009676C3"/>
    <w:rsid w:val="009679C2"/>
    <w:rsid w:val="009679FF"/>
    <w:rsid w:val="00967BC6"/>
    <w:rsid w:val="00967CB9"/>
    <w:rsid w:val="00967D67"/>
    <w:rsid w:val="00967DA1"/>
    <w:rsid w:val="00967EA9"/>
    <w:rsid w:val="00967ED6"/>
    <w:rsid w:val="00967EF6"/>
    <w:rsid w:val="00970C45"/>
    <w:rsid w:val="00970EF5"/>
    <w:rsid w:val="00970FF1"/>
    <w:rsid w:val="0097121B"/>
    <w:rsid w:val="00971D6D"/>
    <w:rsid w:val="00971F90"/>
    <w:rsid w:val="00972318"/>
    <w:rsid w:val="00972320"/>
    <w:rsid w:val="0097243D"/>
    <w:rsid w:val="009724E7"/>
    <w:rsid w:val="009724F2"/>
    <w:rsid w:val="009729E2"/>
    <w:rsid w:val="009729F4"/>
    <w:rsid w:val="00973238"/>
    <w:rsid w:val="009737CE"/>
    <w:rsid w:val="00973F95"/>
    <w:rsid w:val="00974704"/>
    <w:rsid w:val="00974756"/>
    <w:rsid w:val="00974A65"/>
    <w:rsid w:val="00974C6C"/>
    <w:rsid w:val="00974E7C"/>
    <w:rsid w:val="0097507C"/>
    <w:rsid w:val="009750E7"/>
    <w:rsid w:val="009751C0"/>
    <w:rsid w:val="009752C2"/>
    <w:rsid w:val="009754BC"/>
    <w:rsid w:val="009763F6"/>
    <w:rsid w:val="0097699C"/>
    <w:rsid w:val="00976C15"/>
    <w:rsid w:val="009776EE"/>
    <w:rsid w:val="0097786B"/>
    <w:rsid w:val="009803B9"/>
    <w:rsid w:val="0098069F"/>
    <w:rsid w:val="0098081E"/>
    <w:rsid w:val="00980C3F"/>
    <w:rsid w:val="00980CF6"/>
    <w:rsid w:val="00980D41"/>
    <w:rsid w:val="00980EB7"/>
    <w:rsid w:val="00980FF1"/>
    <w:rsid w:val="0098157D"/>
    <w:rsid w:val="009819A4"/>
    <w:rsid w:val="00981CAF"/>
    <w:rsid w:val="00981F66"/>
    <w:rsid w:val="00982179"/>
    <w:rsid w:val="009825A1"/>
    <w:rsid w:val="00983B63"/>
    <w:rsid w:val="00983C23"/>
    <w:rsid w:val="00984095"/>
    <w:rsid w:val="009843E8"/>
    <w:rsid w:val="009845DB"/>
    <w:rsid w:val="0098508E"/>
    <w:rsid w:val="009850D5"/>
    <w:rsid w:val="00985457"/>
    <w:rsid w:val="00985A09"/>
    <w:rsid w:val="00985C5E"/>
    <w:rsid w:val="00986095"/>
    <w:rsid w:val="009868E3"/>
    <w:rsid w:val="009868FE"/>
    <w:rsid w:val="00987300"/>
    <w:rsid w:val="009875C9"/>
    <w:rsid w:val="00987872"/>
    <w:rsid w:val="009878DA"/>
    <w:rsid w:val="00987C03"/>
    <w:rsid w:val="00987C5D"/>
    <w:rsid w:val="00990115"/>
    <w:rsid w:val="009905D1"/>
    <w:rsid w:val="00990BB4"/>
    <w:rsid w:val="00990BC9"/>
    <w:rsid w:val="00990C24"/>
    <w:rsid w:val="00990CD2"/>
    <w:rsid w:val="0099173D"/>
    <w:rsid w:val="00991856"/>
    <w:rsid w:val="00991CDC"/>
    <w:rsid w:val="00991DE5"/>
    <w:rsid w:val="00992238"/>
    <w:rsid w:val="009924F1"/>
    <w:rsid w:val="009926BE"/>
    <w:rsid w:val="00992A0B"/>
    <w:rsid w:val="00992F3D"/>
    <w:rsid w:val="0099315E"/>
    <w:rsid w:val="00993976"/>
    <w:rsid w:val="00993BF9"/>
    <w:rsid w:val="00993D0E"/>
    <w:rsid w:val="00993ECA"/>
    <w:rsid w:val="00993ED3"/>
    <w:rsid w:val="00994085"/>
    <w:rsid w:val="00994129"/>
    <w:rsid w:val="009942D3"/>
    <w:rsid w:val="009945FD"/>
    <w:rsid w:val="00994685"/>
    <w:rsid w:val="00994E2D"/>
    <w:rsid w:val="00994E8D"/>
    <w:rsid w:val="009954A2"/>
    <w:rsid w:val="00995653"/>
    <w:rsid w:val="0099588F"/>
    <w:rsid w:val="009958A1"/>
    <w:rsid w:val="009958E0"/>
    <w:rsid w:val="0099607D"/>
    <w:rsid w:val="00996C6E"/>
    <w:rsid w:val="00996D47"/>
    <w:rsid w:val="00997B15"/>
    <w:rsid w:val="00997CD5"/>
    <w:rsid w:val="00997FF7"/>
    <w:rsid w:val="009A0136"/>
    <w:rsid w:val="009A02A5"/>
    <w:rsid w:val="009A0CA1"/>
    <w:rsid w:val="009A0E6F"/>
    <w:rsid w:val="009A1049"/>
    <w:rsid w:val="009A1222"/>
    <w:rsid w:val="009A133A"/>
    <w:rsid w:val="009A14C7"/>
    <w:rsid w:val="009A187D"/>
    <w:rsid w:val="009A1AC8"/>
    <w:rsid w:val="009A1C60"/>
    <w:rsid w:val="009A20E0"/>
    <w:rsid w:val="009A23F2"/>
    <w:rsid w:val="009A26EF"/>
    <w:rsid w:val="009A2864"/>
    <w:rsid w:val="009A2917"/>
    <w:rsid w:val="009A2F75"/>
    <w:rsid w:val="009A37B1"/>
    <w:rsid w:val="009A38DF"/>
    <w:rsid w:val="009A47A6"/>
    <w:rsid w:val="009A4804"/>
    <w:rsid w:val="009A4895"/>
    <w:rsid w:val="009A554E"/>
    <w:rsid w:val="009A56CE"/>
    <w:rsid w:val="009A591C"/>
    <w:rsid w:val="009A59E8"/>
    <w:rsid w:val="009A5D43"/>
    <w:rsid w:val="009A6113"/>
    <w:rsid w:val="009A6A58"/>
    <w:rsid w:val="009A6DD7"/>
    <w:rsid w:val="009A7418"/>
    <w:rsid w:val="009A7A67"/>
    <w:rsid w:val="009A7E57"/>
    <w:rsid w:val="009B03FA"/>
    <w:rsid w:val="009B052A"/>
    <w:rsid w:val="009B0598"/>
    <w:rsid w:val="009B0673"/>
    <w:rsid w:val="009B07FB"/>
    <w:rsid w:val="009B0B6E"/>
    <w:rsid w:val="009B0CFA"/>
    <w:rsid w:val="009B1010"/>
    <w:rsid w:val="009B1E2A"/>
    <w:rsid w:val="009B1E7F"/>
    <w:rsid w:val="009B216B"/>
    <w:rsid w:val="009B226D"/>
    <w:rsid w:val="009B2527"/>
    <w:rsid w:val="009B278A"/>
    <w:rsid w:val="009B2C2A"/>
    <w:rsid w:val="009B2C4F"/>
    <w:rsid w:val="009B2F18"/>
    <w:rsid w:val="009B2F78"/>
    <w:rsid w:val="009B2FD5"/>
    <w:rsid w:val="009B3420"/>
    <w:rsid w:val="009B4165"/>
    <w:rsid w:val="009B42C3"/>
    <w:rsid w:val="009B43D2"/>
    <w:rsid w:val="009B4F78"/>
    <w:rsid w:val="009B54C0"/>
    <w:rsid w:val="009B5646"/>
    <w:rsid w:val="009B586A"/>
    <w:rsid w:val="009B5CB4"/>
    <w:rsid w:val="009B5D69"/>
    <w:rsid w:val="009B5DFC"/>
    <w:rsid w:val="009B6134"/>
    <w:rsid w:val="009B61B1"/>
    <w:rsid w:val="009B63FA"/>
    <w:rsid w:val="009B64A0"/>
    <w:rsid w:val="009B64CF"/>
    <w:rsid w:val="009B650B"/>
    <w:rsid w:val="009B771C"/>
    <w:rsid w:val="009B7A01"/>
    <w:rsid w:val="009B7E09"/>
    <w:rsid w:val="009B7E16"/>
    <w:rsid w:val="009C05AF"/>
    <w:rsid w:val="009C0A83"/>
    <w:rsid w:val="009C0D39"/>
    <w:rsid w:val="009C0D50"/>
    <w:rsid w:val="009C1045"/>
    <w:rsid w:val="009C121A"/>
    <w:rsid w:val="009C17BC"/>
    <w:rsid w:val="009C1E05"/>
    <w:rsid w:val="009C24FF"/>
    <w:rsid w:val="009C252F"/>
    <w:rsid w:val="009C26B2"/>
    <w:rsid w:val="009C2A1E"/>
    <w:rsid w:val="009C2A8D"/>
    <w:rsid w:val="009C2AEB"/>
    <w:rsid w:val="009C2CA4"/>
    <w:rsid w:val="009C2D03"/>
    <w:rsid w:val="009C2DA6"/>
    <w:rsid w:val="009C332D"/>
    <w:rsid w:val="009C3351"/>
    <w:rsid w:val="009C3799"/>
    <w:rsid w:val="009C3E41"/>
    <w:rsid w:val="009C41A3"/>
    <w:rsid w:val="009C42ED"/>
    <w:rsid w:val="009C5052"/>
    <w:rsid w:val="009C5084"/>
    <w:rsid w:val="009C52EF"/>
    <w:rsid w:val="009C53FC"/>
    <w:rsid w:val="009C5B68"/>
    <w:rsid w:val="009C5EA3"/>
    <w:rsid w:val="009C5F4B"/>
    <w:rsid w:val="009C607A"/>
    <w:rsid w:val="009C60F9"/>
    <w:rsid w:val="009C621E"/>
    <w:rsid w:val="009C6970"/>
    <w:rsid w:val="009C6E15"/>
    <w:rsid w:val="009C6F42"/>
    <w:rsid w:val="009C7095"/>
    <w:rsid w:val="009C7146"/>
    <w:rsid w:val="009C7258"/>
    <w:rsid w:val="009C7D76"/>
    <w:rsid w:val="009D00CE"/>
    <w:rsid w:val="009D0AF1"/>
    <w:rsid w:val="009D0D3D"/>
    <w:rsid w:val="009D0E98"/>
    <w:rsid w:val="009D1BAF"/>
    <w:rsid w:val="009D1C15"/>
    <w:rsid w:val="009D200C"/>
    <w:rsid w:val="009D2491"/>
    <w:rsid w:val="009D259D"/>
    <w:rsid w:val="009D26D6"/>
    <w:rsid w:val="009D28FF"/>
    <w:rsid w:val="009D2AE1"/>
    <w:rsid w:val="009D3293"/>
    <w:rsid w:val="009D349F"/>
    <w:rsid w:val="009D37BB"/>
    <w:rsid w:val="009D3DD7"/>
    <w:rsid w:val="009D468E"/>
    <w:rsid w:val="009D46DA"/>
    <w:rsid w:val="009D48D5"/>
    <w:rsid w:val="009D4913"/>
    <w:rsid w:val="009D4B94"/>
    <w:rsid w:val="009D4BF9"/>
    <w:rsid w:val="009D51F6"/>
    <w:rsid w:val="009D52BF"/>
    <w:rsid w:val="009D541A"/>
    <w:rsid w:val="009D54DC"/>
    <w:rsid w:val="009D5517"/>
    <w:rsid w:val="009D59E7"/>
    <w:rsid w:val="009D59EF"/>
    <w:rsid w:val="009D5EC3"/>
    <w:rsid w:val="009D61DF"/>
    <w:rsid w:val="009D6229"/>
    <w:rsid w:val="009D637B"/>
    <w:rsid w:val="009D67A7"/>
    <w:rsid w:val="009D6944"/>
    <w:rsid w:val="009D725D"/>
    <w:rsid w:val="009D74A6"/>
    <w:rsid w:val="009D791E"/>
    <w:rsid w:val="009D7D32"/>
    <w:rsid w:val="009D7D69"/>
    <w:rsid w:val="009E018B"/>
    <w:rsid w:val="009E0572"/>
    <w:rsid w:val="009E090F"/>
    <w:rsid w:val="009E09D7"/>
    <w:rsid w:val="009E0A13"/>
    <w:rsid w:val="009E0DD4"/>
    <w:rsid w:val="009E0F80"/>
    <w:rsid w:val="009E10AB"/>
    <w:rsid w:val="009E1148"/>
    <w:rsid w:val="009E15B1"/>
    <w:rsid w:val="009E19D3"/>
    <w:rsid w:val="009E1B17"/>
    <w:rsid w:val="009E2CCC"/>
    <w:rsid w:val="009E340E"/>
    <w:rsid w:val="009E3442"/>
    <w:rsid w:val="009E3A1A"/>
    <w:rsid w:val="009E3FEF"/>
    <w:rsid w:val="009E4A3E"/>
    <w:rsid w:val="009E4C2C"/>
    <w:rsid w:val="009E4C4B"/>
    <w:rsid w:val="009E4CED"/>
    <w:rsid w:val="009E4FE1"/>
    <w:rsid w:val="009E5343"/>
    <w:rsid w:val="009E5484"/>
    <w:rsid w:val="009E54A4"/>
    <w:rsid w:val="009E5542"/>
    <w:rsid w:val="009E656A"/>
    <w:rsid w:val="009E6576"/>
    <w:rsid w:val="009E66BF"/>
    <w:rsid w:val="009E67F3"/>
    <w:rsid w:val="009E691D"/>
    <w:rsid w:val="009E6B63"/>
    <w:rsid w:val="009E6BDB"/>
    <w:rsid w:val="009E6CFD"/>
    <w:rsid w:val="009E6D89"/>
    <w:rsid w:val="009E6DAC"/>
    <w:rsid w:val="009E6E36"/>
    <w:rsid w:val="009E7077"/>
    <w:rsid w:val="009E712C"/>
    <w:rsid w:val="009E754A"/>
    <w:rsid w:val="009E7B20"/>
    <w:rsid w:val="009F0489"/>
    <w:rsid w:val="009F08A8"/>
    <w:rsid w:val="009F091C"/>
    <w:rsid w:val="009F09A6"/>
    <w:rsid w:val="009F0A36"/>
    <w:rsid w:val="009F0E5F"/>
    <w:rsid w:val="009F1092"/>
    <w:rsid w:val="009F152E"/>
    <w:rsid w:val="009F18DC"/>
    <w:rsid w:val="009F19A9"/>
    <w:rsid w:val="009F1AA0"/>
    <w:rsid w:val="009F1B64"/>
    <w:rsid w:val="009F1D6C"/>
    <w:rsid w:val="009F2B07"/>
    <w:rsid w:val="009F2BFD"/>
    <w:rsid w:val="009F3235"/>
    <w:rsid w:val="009F3728"/>
    <w:rsid w:val="009F39EA"/>
    <w:rsid w:val="009F3FE8"/>
    <w:rsid w:val="009F4225"/>
    <w:rsid w:val="009F4364"/>
    <w:rsid w:val="009F4448"/>
    <w:rsid w:val="009F448B"/>
    <w:rsid w:val="009F4946"/>
    <w:rsid w:val="009F4BE8"/>
    <w:rsid w:val="009F4DAD"/>
    <w:rsid w:val="009F51E2"/>
    <w:rsid w:val="009F5750"/>
    <w:rsid w:val="009F5815"/>
    <w:rsid w:val="009F58D9"/>
    <w:rsid w:val="009F5A2C"/>
    <w:rsid w:val="009F5D8F"/>
    <w:rsid w:val="009F5EB8"/>
    <w:rsid w:val="009F5F1F"/>
    <w:rsid w:val="009F6C78"/>
    <w:rsid w:val="009F72CD"/>
    <w:rsid w:val="009F7778"/>
    <w:rsid w:val="009F78C4"/>
    <w:rsid w:val="009F7E82"/>
    <w:rsid w:val="00A00144"/>
    <w:rsid w:val="00A0017F"/>
    <w:rsid w:val="00A0068C"/>
    <w:rsid w:val="00A007FC"/>
    <w:rsid w:val="00A00804"/>
    <w:rsid w:val="00A00814"/>
    <w:rsid w:val="00A00E99"/>
    <w:rsid w:val="00A01295"/>
    <w:rsid w:val="00A01484"/>
    <w:rsid w:val="00A01AB2"/>
    <w:rsid w:val="00A01ADB"/>
    <w:rsid w:val="00A021E8"/>
    <w:rsid w:val="00A025A3"/>
    <w:rsid w:val="00A0285B"/>
    <w:rsid w:val="00A02869"/>
    <w:rsid w:val="00A032A8"/>
    <w:rsid w:val="00A03484"/>
    <w:rsid w:val="00A03586"/>
    <w:rsid w:val="00A03728"/>
    <w:rsid w:val="00A03AE9"/>
    <w:rsid w:val="00A03B2B"/>
    <w:rsid w:val="00A03B2E"/>
    <w:rsid w:val="00A03BC4"/>
    <w:rsid w:val="00A03CF4"/>
    <w:rsid w:val="00A03DF1"/>
    <w:rsid w:val="00A03F2F"/>
    <w:rsid w:val="00A04418"/>
    <w:rsid w:val="00A04554"/>
    <w:rsid w:val="00A0466D"/>
    <w:rsid w:val="00A047EF"/>
    <w:rsid w:val="00A05047"/>
    <w:rsid w:val="00A0539B"/>
    <w:rsid w:val="00A054F6"/>
    <w:rsid w:val="00A05E76"/>
    <w:rsid w:val="00A0616A"/>
    <w:rsid w:val="00A06BFB"/>
    <w:rsid w:val="00A06C1D"/>
    <w:rsid w:val="00A071C7"/>
    <w:rsid w:val="00A0740F"/>
    <w:rsid w:val="00A074D3"/>
    <w:rsid w:val="00A07BCF"/>
    <w:rsid w:val="00A07EF9"/>
    <w:rsid w:val="00A10002"/>
    <w:rsid w:val="00A1029C"/>
    <w:rsid w:val="00A105EB"/>
    <w:rsid w:val="00A10679"/>
    <w:rsid w:val="00A1076C"/>
    <w:rsid w:val="00A1104B"/>
    <w:rsid w:val="00A1119C"/>
    <w:rsid w:val="00A116CB"/>
    <w:rsid w:val="00A1303C"/>
    <w:rsid w:val="00A131DB"/>
    <w:rsid w:val="00A136DE"/>
    <w:rsid w:val="00A13A4D"/>
    <w:rsid w:val="00A14313"/>
    <w:rsid w:val="00A148FC"/>
    <w:rsid w:val="00A14A79"/>
    <w:rsid w:val="00A14CAE"/>
    <w:rsid w:val="00A14EBC"/>
    <w:rsid w:val="00A152A4"/>
    <w:rsid w:val="00A158D6"/>
    <w:rsid w:val="00A159FA"/>
    <w:rsid w:val="00A15D55"/>
    <w:rsid w:val="00A15DDD"/>
    <w:rsid w:val="00A15DEB"/>
    <w:rsid w:val="00A1633B"/>
    <w:rsid w:val="00A16E8A"/>
    <w:rsid w:val="00A1740D"/>
    <w:rsid w:val="00A176B5"/>
    <w:rsid w:val="00A1778C"/>
    <w:rsid w:val="00A17870"/>
    <w:rsid w:val="00A1798C"/>
    <w:rsid w:val="00A2001E"/>
    <w:rsid w:val="00A20278"/>
    <w:rsid w:val="00A20468"/>
    <w:rsid w:val="00A20713"/>
    <w:rsid w:val="00A20CAF"/>
    <w:rsid w:val="00A21303"/>
    <w:rsid w:val="00A215E4"/>
    <w:rsid w:val="00A21688"/>
    <w:rsid w:val="00A216D0"/>
    <w:rsid w:val="00A21C0B"/>
    <w:rsid w:val="00A221B2"/>
    <w:rsid w:val="00A22297"/>
    <w:rsid w:val="00A22347"/>
    <w:rsid w:val="00A223E6"/>
    <w:rsid w:val="00A224C5"/>
    <w:rsid w:val="00A226BD"/>
    <w:rsid w:val="00A2277F"/>
    <w:rsid w:val="00A23098"/>
    <w:rsid w:val="00A238D2"/>
    <w:rsid w:val="00A246C8"/>
    <w:rsid w:val="00A248BA"/>
    <w:rsid w:val="00A24B1D"/>
    <w:rsid w:val="00A253FF"/>
    <w:rsid w:val="00A25678"/>
    <w:rsid w:val="00A25B88"/>
    <w:rsid w:val="00A25F5E"/>
    <w:rsid w:val="00A25FA5"/>
    <w:rsid w:val="00A2634D"/>
    <w:rsid w:val="00A2675F"/>
    <w:rsid w:val="00A268E3"/>
    <w:rsid w:val="00A27064"/>
    <w:rsid w:val="00A271A8"/>
    <w:rsid w:val="00A272CF"/>
    <w:rsid w:val="00A272D0"/>
    <w:rsid w:val="00A3014F"/>
    <w:rsid w:val="00A30225"/>
    <w:rsid w:val="00A302FF"/>
    <w:rsid w:val="00A3033C"/>
    <w:rsid w:val="00A303ED"/>
    <w:rsid w:val="00A3063F"/>
    <w:rsid w:val="00A3083E"/>
    <w:rsid w:val="00A30B2B"/>
    <w:rsid w:val="00A30B33"/>
    <w:rsid w:val="00A30B34"/>
    <w:rsid w:val="00A30B56"/>
    <w:rsid w:val="00A30C19"/>
    <w:rsid w:val="00A30EC2"/>
    <w:rsid w:val="00A30ED3"/>
    <w:rsid w:val="00A30F3B"/>
    <w:rsid w:val="00A3111D"/>
    <w:rsid w:val="00A312A3"/>
    <w:rsid w:val="00A3136E"/>
    <w:rsid w:val="00A31387"/>
    <w:rsid w:val="00A313AC"/>
    <w:rsid w:val="00A3157F"/>
    <w:rsid w:val="00A315CD"/>
    <w:rsid w:val="00A31B76"/>
    <w:rsid w:val="00A321C3"/>
    <w:rsid w:val="00A3256A"/>
    <w:rsid w:val="00A32C1C"/>
    <w:rsid w:val="00A32E0B"/>
    <w:rsid w:val="00A3329F"/>
    <w:rsid w:val="00A33669"/>
    <w:rsid w:val="00A33D5D"/>
    <w:rsid w:val="00A34514"/>
    <w:rsid w:val="00A34607"/>
    <w:rsid w:val="00A34646"/>
    <w:rsid w:val="00A349DE"/>
    <w:rsid w:val="00A34E57"/>
    <w:rsid w:val="00A34FAB"/>
    <w:rsid w:val="00A3554F"/>
    <w:rsid w:val="00A359E5"/>
    <w:rsid w:val="00A359E7"/>
    <w:rsid w:val="00A35BA2"/>
    <w:rsid w:val="00A35DE3"/>
    <w:rsid w:val="00A363F0"/>
    <w:rsid w:val="00A36858"/>
    <w:rsid w:val="00A37550"/>
    <w:rsid w:val="00A375E3"/>
    <w:rsid w:val="00A37963"/>
    <w:rsid w:val="00A37E00"/>
    <w:rsid w:val="00A37E31"/>
    <w:rsid w:val="00A400AD"/>
    <w:rsid w:val="00A402DE"/>
    <w:rsid w:val="00A40377"/>
    <w:rsid w:val="00A40767"/>
    <w:rsid w:val="00A407F2"/>
    <w:rsid w:val="00A40BF0"/>
    <w:rsid w:val="00A41706"/>
    <w:rsid w:val="00A4175B"/>
    <w:rsid w:val="00A418FC"/>
    <w:rsid w:val="00A41E8B"/>
    <w:rsid w:val="00A42035"/>
    <w:rsid w:val="00A42179"/>
    <w:rsid w:val="00A422AF"/>
    <w:rsid w:val="00A42328"/>
    <w:rsid w:val="00A4272C"/>
    <w:rsid w:val="00A428C6"/>
    <w:rsid w:val="00A4312A"/>
    <w:rsid w:val="00A434E9"/>
    <w:rsid w:val="00A43501"/>
    <w:rsid w:val="00A43CEF"/>
    <w:rsid w:val="00A43D39"/>
    <w:rsid w:val="00A43DAE"/>
    <w:rsid w:val="00A44396"/>
    <w:rsid w:val="00A44480"/>
    <w:rsid w:val="00A44633"/>
    <w:rsid w:val="00A44D75"/>
    <w:rsid w:val="00A44F3E"/>
    <w:rsid w:val="00A44FA1"/>
    <w:rsid w:val="00A45001"/>
    <w:rsid w:val="00A452E5"/>
    <w:rsid w:val="00A456BE"/>
    <w:rsid w:val="00A45970"/>
    <w:rsid w:val="00A45A6F"/>
    <w:rsid w:val="00A45A92"/>
    <w:rsid w:val="00A45B40"/>
    <w:rsid w:val="00A45E33"/>
    <w:rsid w:val="00A45E40"/>
    <w:rsid w:val="00A462C0"/>
    <w:rsid w:val="00A46912"/>
    <w:rsid w:val="00A46C5D"/>
    <w:rsid w:val="00A46CF5"/>
    <w:rsid w:val="00A46EE8"/>
    <w:rsid w:val="00A473DA"/>
    <w:rsid w:val="00A50191"/>
    <w:rsid w:val="00A505CB"/>
    <w:rsid w:val="00A5066A"/>
    <w:rsid w:val="00A507F6"/>
    <w:rsid w:val="00A508E8"/>
    <w:rsid w:val="00A50EB0"/>
    <w:rsid w:val="00A511A2"/>
    <w:rsid w:val="00A512ED"/>
    <w:rsid w:val="00A51AEC"/>
    <w:rsid w:val="00A522C3"/>
    <w:rsid w:val="00A523D8"/>
    <w:rsid w:val="00A525FE"/>
    <w:rsid w:val="00A52723"/>
    <w:rsid w:val="00A529B2"/>
    <w:rsid w:val="00A52D5E"/>
    <w:rsid w:val="00A52F8B"/>
    <w:rsid w:val="00A52F9D"/>
    <w:rsid w:val="00A538C3"/>
    <w:rsid w:val="00A53C6A"/>
    <w:rsid w:val="00A53D81"/>
    <w:rsid w:val="00A53FC3"/>
    <w:rsid w:val="00A5407E"/>
    <w:rsid w:val="00A548C6"/>
    <w:rsid w:val="00A54B3C"/>
    <w:rsid w:val="00A54E41"/>
    <w:rsid w:val="00A553B1"/>
    <w:rsid w:val="00A553BA"/>
    <w:rsid w:val="00A55472"/>
    <w:rsid w:val="00A5566A"/>
    <w:rsid w:val="00A557B4"/>
    <w:rsid w:val="00A55AF6"/>
    <w:rsid w:val="00A55D8F"/>
    <w:rsid w:val="00A56076"/>
    <w:rsid w:val="00A5611C"/>
    <w:rsid w:val="00A56849"/>
    <w:rsid w:val="00A56C0D"/>
    <w:rsid w:val="00A56D36"/>
    <w:rsid w:val="00A56F03"/>
    <w:rsid w:val="00A60033"/>
    <w:rsid w:val="00A60090"/>
    <w:rsid w:val="00A600C7"/>
    <w:rsid w:val="00A601AD"/>
    <w:rsid w:val="00A6037D"/>
    <w:rsid w:val="00A61040"/>
    <w:rsid w:val="00A6147A"/>
    <w:rsid w:val="00A61661"/>
    <w:rsid w:val="00A61A16"/>
    <w:rsid w:val="00A61A56"/>
    <w:rsid w:val="00A61F99"/>
    <w:rsid w:val="00A620B1"/>
    <w:rsid w:val="00A6212E"/>
    <w:rsid w:val="00A622AE"/>
    <w:rsid w:val="00A62D1E"/>
    <w:rsid w:val="00A62F54"/>
    <w:rsid w:val="00A63552"/>
    <w:rsid w:val="00A63B1D"/>
    <w:rsid w:val="00A63EEE"/>
    <w:rsid w:val="00A63F52"/>
    <w:rsid w:val="00A646F2"/>
    <w:rsid w:val="00A64722"/>
    <w:rsid w:val="00A64D51"/>
    <w:rsid w:val="00A64D7B"/>
    <w:rsid w:val="00A64EBB"/>
    <w:rsid w:val="00A65628"/>
    <w:rsid w:val="00A6577F"/>
    <w:rsid w:val="00A657B5"/>
    <w:rsid w:val="00A65900"/>
    <w:rsid w:val="00A6615C"/>
    <w:rsid w:val="00A661CD"/>
    <w:rsid w:val="00A662E5"/>
    <w:rsid w:val="00A667EB"/>
    <w:rsid w:val="00A66B4C"/>
    <w:rsid w:val="00A671A3"/>
    <w:rsid w:val="00A671E3"/>
    <w:rsid w:val="00A67568"/>
    <w:rsid w:val="00A67A1C"/>
    <w:rsid w:val="00A704CB"/>
    <w:rsid w:val="00A705C5"/>
    <w:rsid w:val="00A71005"/>
    <w:rsid w:val="00A714AA"/>
    <w:rsid w:val="00A71690"/>
    <w:rsid w:val="00A71794"/>
    <w:rsid w:val="00A718AC"/>
    <w:rsid w:val="00A718B0"/>
    <w:rsid w:val="00A71A23"/>
    <w:rsid w:val="00A71C6F"/>
    <w:rsid w:val="00A72010"/>
    <w:rsid w:val="00A72183"/>
    <w:rsid w:val="00A72A7B"/>
    <w:rsid w:val="00A72B47"/>
    <w:rsid w:val="00A72B96"/>
    <w:rsid w:val="00A7316A"/>
    <w:rsid w:val="00A73309"/>
    <w:rsid w:val="00A7339B"/>
    <w:rsid w:val="00A7371A"/>
    <w:rsid w:val="00A73782"/>
    <w:rsid w:val="00A73C82"/>
    <w:rsid w:val="00A74352"/>
    <w:rsid w:val="00A743C0"/>
    <w:rsid w:val="00A74E4B"/>
    <w:rsid w:val="00A75381"/>
    <w:rsid w:val="00A75DAE"/>
    <w:rsid w:val="00A75F55"/>
    <w:rsid w:val="00A75FC0"/>
    <w:rsid w:val="00A769F5"/>
    <w:rsid w:val="00A76D3B"/>
    <w:rsid w:val="00A7742F"/>
    <w:rsid w:val="00A775E8"/>
    <w:rsid w:val="00A7770E"/>
    <w:rsid w:val="00A77914"/>
    <w:rsid w:val="00A77C89"/>
    <w:rsid w:val="00A77D2B"/>
    <w:rsid w:val="00A8036E"/>
    <w:rsid w:val="00A8038B"/>
    <w:rsid w:val="00A805A0"/>
    <w:rsid w:val="00A806C1"/>
    <w:rsid w:val="00A80B2E"/>
    <w:rsid w:val="00A80F44"/>
    <w:rsid w:val="00A81275"/>
    <w:rsid w:val="00A815DA"/>
    <w:rsid w:val="00A8187F"/>
    <w:rsid w:val="00A82652"/>
    <w:rsid w:val="00A82AFC"/>
    <w:rsid w:val="00A82CD6"/>
    <w:rsid w:val="00A82D72"/>
    <w:rsid w:val="00A82DDC"/>
    <w:rsid w:val="00A8319B"/>
    <w:rsid w:val="00A8331F"/>
    <w:rsid w:val="00A835DE"/>
    <w:rsid w:val="00A838D2"/>
    <w:rsid w:val="00A83C42"/>
    <w:rsid w:val="00A84087"/>
    <w:rsid w:val="00A84161"/>
    <w:rsid w:val="00A84224"/>
    <w:rsid w:val="00A842F7"/>
    <w:rsid w:val="00A845D3"/>
    <w:rsid w:val="00A84605"/>
    <w:rsid w:val="00A849AB"/>
    <w:rsid w:val="00A849B0"/>
    <w:rsid w:val="00A84CCD"/>
    <w:rsid w:val="00A84F2B"/>
    <w:rsid w:val="00A84FF5"/>
    <w:rsid w:val="00A85282"/>
    <w:rsid w:val="00A858AD"/>
    <w:rsid w:val="00A85B4B"/>
    <w:rsid w:val="00A85E6B"/>
    <w:rsid w:val="00A8613C"/>
    <w:rsid w:val="00A864B3"/>
    <w:rsid w:val="00A8664C"/>
    <w:rsid w:val="00A866DE"/>
    <w:rsid w:val="00A86BCC"/>
    <w:rsid w:val="00A87126"/>
    <w:rsid w:val="00A87199"/>
    <w:rsid w:val="00A871E6"/>
    <w:rsid w:val="00A8721E"/>
    <w:rsid w:val="00A875C0"/>
    <w:rsid w:val="00A87747"/>
    <w:rsid w:val="00A87819"/>
    <w:rsid w:val="00A878D7"/>
    <w:rsid w:val="00A87953"/>
    <w:rsid w:val="00A87E49"/>
    <w:rsid w:val="00A90361"/>
    <w:rsid w:val="00A905D5"/>
    <w:rsid w:val="00A9093B"/>
    <w:rsid w:val="00A90B9B"/>
    <w:rsid w:val="00A90E71"/>
    <w:rsid w:val="00A9114D"/>
    <w:rsid w:val="00A91811"/>
    <w:rsid w:val="00A91B92"/>
    <w:rsid w:val="00A92171"/>
    <w:rsid w:val="00A92275"/>
    <w:rsid w:val="00A924E3"/>
    <w:rsid w:val="00A92616"/>
    <w:rsid w:val="00A92729"/>
    <w:rsid w:val="00A928DF"/>
    <w:rsid w:val="00A92EE8"/>
    <w:rsid w:val="00A933D7"/>
    <w:rsid w:val="00A93547"/>
    <w:rsid w:val="00A93703"/>
    <w:rsid w:val="00A93AC7"/>
    <w:rsid w:val="00A93D26"/>
    <w:rsid w:val="00A94022"/>
    <w:rsid w:val="00A94104"/>
    <w:rsid w:val="00A9475C"/>
    <w:rsid w:val="00A94B5D"/>
    <w:rsid w:val="00A94CC8"/>
    <w:rsid w:val="00A94E78"/>
    <w:rsid w:val="00A95968"/>
    <w:rsid w:val="00A95C42"/>
    <w:rsid w:val="00A95D03"/>
    <w:rsid w:val="00A95D3F"/>
    <w:rsid w:val="00A9626C"/>
    <w:rsid w:val="00A966CC"/>
    <w:rsid w:val="00A9679C"/>
    <w:rsid w:val="00A96838"/>
    <w:rsid w:val="00A96AA8"/>
    <w:rsid w:val="00A96C89"/>
    <w:rsid w:val="00A96E41"/>
    <w:rsid w:val="00A971DC"/>
    <w:rsid w:val="00A971F7"/>
    <w:rsid w:val="00A97242"/>
    <w:rsid w:val="00A97618"/>
    <w:rsid w:val="00A97C10"/>
    <w:rsid w:val="00A97DCA"/>
    <w:rsid w:val="00AA00C5"/>
    <w:rsid w:val="00AA019C"/>
    <w:rsid w:val="00AA036A"/>
    <w:rsid w:val="00AA0ABB"/>
    <w:rsid w:val="00AA0C3F"/>
    <w:rsid w:val="00AA0E91"/>
    <w:rsid w:val="00AA1221"/>
    <w:rsid w:val="00AA16DC"/>
    <w:rsid w:val="00AA2573"/>
    <w:rsid w:val="00AA2818"/>
    <w:rsid w:val="00AA2955"/>
    <w:rsid w:val="00AA2A6B"/>
    <w:rsid w:val="00AA2A9E"/>
    <w:rsid w:val="00AA2F4A"/>
    <w:rsid w:val="00AA335B"/>
    <w:rsid w:val="00AA3655"/>
    <w:rsid w:val="00AA3C0D"/>
    <w:rsid w:val="00AA4068"/>
    <w:rsid w:val="00AA4387"/>
    <w:rsid w:val="00AA439F"/>
    <w:rsid w:val="00AA458D"/>
    <w:rsid w:val="00AA4A33"/>
    <w:rsid w:val="00AA4E70"/>
    <w:rsid w:val="00AA5130"/>
    <w:rsid w:val="00AA523E"/>
    <w:rsid w:val="00AA56C3"/>
    <w:rsid w:val="00AA5FCE"/>
    <w:rsid w:val="00AA6485"/>
    <w:rsid w:val="00AA6A0E"/>
    <w:rsid w:val="00AA712C"/>
    <w:rsid w:val="00AA723C"/>
    <w:rsid w:val="00AA78C3"/>
    <w:rsid w:val="00AB0B5F"/>
    <w:rsid w:val="00AB1735"/>
    <w:rsid w:val="00AB192F"/>
    <w:rsid w:val="00AB1967"/>
    <w:rsid w:val="00AB1AB4"/>
    <w:rsid w:val="00AB222A"/>
    <w:rsid w:val="00AB242B"/>
    <w:rsid w:val="00AB2A75"/>
    <w:rsid w:val="00AB2D40"/>
    <w:rsid w:val="00AB309E"/>
    <w:rsid w:val="00AB3650"/>
    <w:rsid w:val="00AB3F96"/>
    <w:rsid w:val="00AB422D"/>
    <w:rsid w:val="00AB43BB"/>
    <w:rsid w:val="00AB4567"/>
    <w:rsid w:val="00AB465E"/>
    <w:rsid w:val="00AB46A0"/>
    <w:rsid w:val="00AB498C"/>
    <w:rsid w:val="00AB4CCF"/>
    <w:rsid w:val="00AB507A"/>
    <w:rsid w:val="00AB507B"/>
    <w:rsid w:val="00AB507C"/>
    <w:rsid w:val="00AB58A9"/>
    <w:rsid w:val="00AB5BD7"/>
    <w:rsid w:val="00AB660D"/>
    <w:rsid w:val="00AB6714"/>
    <w:rsid w:val="00AB6D8B"/>
    <w:rsid w:val="00AB7178"/>
    <w:rsid w:val="00AB7870"/>
    <w:rsid w:val="00AC01AC"/>
    <w:rsid w:val="00AC062F"/>
    <w:rsid w:val="00AC0ACF"/>
    <w:rsid w:val="00AC1B75"/>
    <w:rsid w:val="00AC1F95"/>
    <w:rsid w:val="00AC1FEF"/>
    <w:rsid w:val="00AC21B0"/>
    <w:rsid w:val="00AC2463"/>
    <w:rsid w:val="00AC2DC5"/>
    <w:rsid w:val="00AC3362"/>
    <w:rsid w:val="00AC3CFE"/>
    <w:rsid w:val="00AC436B"/>
    <w:rsid w:val="00AC4920"/>
    <w:rsid w:val="00AC4A2F"/>
    <w:rsid w:val="00AC4BC2"/>
    <w:rsid w:val="00AC52D2"/>
    <w:rsid w:val="00AC5A82"/>
    <w:rsid w:val="00AC5B4F"/>
    <w:rsid w:val="00AC5C76"/>
    <w:rsid w:val="00AC5E28"/>
    <w:rsid w:val="00AC5F9C"/>
    <w:rsid w:val="00AC66B7"/>
    <w:rsid w:val="00AC66E1"/>
    <w:rsid w:val="00AC6972"/>
    <w:rsid w:val="00AC6DF4"/>
    <w:rsid w:val="00AC7245"/>
    <w:rsid w:val="00AC7958"/>
    <w:rsid w:val="00AC7AFC"/>
    <w:rsid w:val="00AC7B42"/>
    <w:rsid w:val="00AC7D08"/>
    <w:rsid w:val="00AD00D5"/>
    <w:rsid w:val="00AD047B"/>
    <w:rsid w:val="00AD04F4"/>
    <w:rsid w:val="00AD08CC"/>
    <w:rsid w:val="00AD09CE"/>
    <w:rsid w:val="00AD0FEA"/>
    <w:rsid w:val="00AD111C"/>
    <w:rsid w:val="00AD1128"/>
    <w:rsid w:val="00AD12CA"/>
    <w:rsid w:val="00AD130D"/>
    <w:rsid w:val="00AD1A07"/>
    <w:rsid w:val="00AD1CB1"/>
    <w:rsid w:val="00AD1DE3"/>
    <w:rsid w:val="00AD20E5"/>
    <w:rsid w:val="00AD23C6"/>
    <w:rsid w:val="00AD2A13"/>
    <w:rsid w:val="00AD2CBE"/>
    <w:rsid w:val="00AD2E4E"/>
    <w:rsid w:val="00AD34FE"/>
    <w:rsid w:val="00AD37B0"/>
    <w:rsid w:val="00AD39AF"/>
    <w:rsid w:val="00AD39F3"/>
    <w:rsid w:val="00AD3B71"/>
    <w:rsid w:val="00AD3D93"/>
    <w:rsid w:val="00AD4046"/>
    <w:rsid w:val="00AD4409"/>
    <w:rsid w:val="00AD44BA"/>
    <w:rsid w:val="00AD472A"/>
    <w:rsid w:val="00AD4763"/>
    <w:rsid w:val="00AD49D2"/>
    <w:rsid w:val="00AD4EAD"/>
    <w:rsid w:val="00AD51DB"/>
    <w:rsid w:val="00AD5786"/>
    <w:rsid w:val="00AD5D76"/>
    <w:rsid w:val="00AD620F"/>
    <w:rsid w:val="00AD660D"/>
    <w:rsid w:val="00AD66AD"/>
    <w:rsid w:val="00AD6D22"/>
    <w:rsid w:val="00AD6D62"/>
    <w:rsid w:val="00AD746A"/>
    <w:rsid w:val="00AD7551"/>
    <w:rsid w:val="00AD7577"/>
    <w:rsid w:val="00AD76D8"/>
    <w:rsid w:val="00AD77DF"/>
    <w:rsid w:val="00AD799B"/>
    <w:rsid w:val="00AD7A2D"/>
    <w:rsid w:val="00AD7D91"/>
    <w:rsid w:val="00AE0085"/>
    <w:rsid w:val="00AE014A"/>
    <w:rsid w:val="00AE0342"/>
    <w:rsid w:val="00AE0847"/>
    <w:rsid w:val="00AE0BA2"/>
    <w:rsid w:val="00AE0CEF"/>
    <w:rsid w:val="00AE0D28"/>
    <w:rsid w:val="00AE12F5"/>
    <w:rsid w:val="00AE1383"/>
    <w:rsid w:val="00AE1453"/>
    <w:rsid w:val="00AE14E1"/>
    <w:rsid w:val="00AE1960"/>
    <w:rsid w:val="00AE1A77"/>
    <w:rsid w:val="00AE1D53"/>
    <w:rsid w:val="00AE24F3"/>
    <w:rsid w:val="00AE2649"/>
    <w:rsid w:val="00AE2651"/>
    <w:rsid w:val="00AE313C"/>
    <w:rsid w:val="00AE3572"/>
    <w:rsid w:val="00AE37E9"/>
    <w:rsid w:val="00AE39A4"/>
    <w:rsid w:val="00AE39FC"/>
    <w:rsid w:val="00AE4016"/>
    <w:rsid w:val="00AE4194"/>
    <w:rsid w:val="00AE41C8"/>
    <w:rsid w:val="00AE4233"/>
    <w:rsid w:val="00AE45E1"/>
    <w:rsid w:val="00AE4685"/>
    <w:rsid w:val="00AE47C3"/>
    <w:rsid w:val="00AE49B5"/>
    <w:rsid w:val="00AE5ACF"/>
    <w:rsid w:val="00AE5C41"/>
    <w:rsid w:val="00AE5F71"/>
    <w:rsid w:val="00AE61D3"/>
    <w:rsid w:val="00AE6615"/>
    <w:rsid w:val="00AE6AD0"/>
    <w:rsid w:val="00AE6B55"/>
    <w:rsid w:val="00AE6B9C"/>
    <w:rsid w:val="00AE6E7E"/>
    <w:rsid w:val="00AE6FBE"/>
    <w:rsid w:val="00AE7097"/>
    <w:rsid w:val="00AE758C"/>
    <w:rsid w:val="00AE75A2"/>
    <w:rsid w:val="00AE777B"/>
    <w:rsid w:val="00AE7799"/>
    <w:rsid w:val="00AF0839"/>
    <w:rsid w:val="00AF0973"/>
    <w:rsid w:val="00AF0BEA"/>
    <w:rsid w:val="00AF0C8C"/>
    <w:rsid w:val="00AF0D0D"/>
    <w:rsid w:val="00AF0D36"/>
    <w:rsid w:val="00AF108D"/>
    <w:rsid w:val="00AF12F9"/>
    <w:rsid w:val="00AF16B7"/>
    <w:rsid w:val="00AF1785"/>
    <w:rsid w:val="00AF18DB"/>
    <w:rsid w:val="00AF1A73"/>
    <w:rsid w:val="00AF1A7B"/>
    <w:rsid w:val="00AF1C65"/>
    <w:rsid w:val="00AF2453"/>
    <w:rsid w:val="00AF2D86"/>
    <w:rsid w:val="00AF314B"/>
    <w:rsid w:val="00AF314F"/>
    <w:rsid w:val="00AF317B"/>
    <w:rsid w:val="00AF3896"/>
    <w:rsid w:val="00AF39D7"/>
    <w:rsid w:val="00AF3AA6"/>
    <w:rsid w:val="00AF3E32"/>
    <w:rsid w:val="00AF4173"/>
    <w:rsid w:val="00AF437E"/>
    <w:rsid w:val="00AF4558"/>
    <w:rsid w:val="00AF47DA"/>
    <w:rsid w:val="00AF58E4"/>
    <w:rsid w:val="00AF5A12"/>
    <w:rsid w:val="00AF5C0A"/>
    <w:rsid w:val="00AF5E6C"/>
    <w:rsid w:val="00AF61BB"/>
    <w:rsid w:val="00AF63F9"/>
    <w:rsid w:val="00AF6EE9"/>
    <w:rsid w:val="00AF6FF6"/>
    <w:rsid w:val="00AF73B8"/>
    <w:rsid w:val="00AF7C64"/>
    <w:rsid w:val="00AF7F40"/>
    <w:rsid w:val="00AF7FAE"/>
    <w:rsid w:val="00B00005"/>
    <w:rsid w:val="00B002B9"/>
    <w:rsid w:val="00B00358"/>
    <w:rsid w:val="00B00AFA"/>
    <w:rsid w:val="00B00BEC"/>
    <w:rsid w:val="00B00BFC"/>
    <w:rsid w:val="00B012C5"/>
    <w:rsid w:val="00B0153F"/>
    <w:rsid w:val="00B017CC"/>
    <w:rsid w:val="00B019E9"/>
    <w:rsid w:val="00B01E26"/>
    <w:rsid w:val="00B021F6"/>
    <w:rsid w:val="00B023F8"/>
    <w:rsid w:val="00B027CE"/>
    <w:rsid w:val="00B028D3"/>
    <w:rsid w:val="00B02AE5"/>
    <w:rsid w:val="00B02C49"/>
    <w:rsid w:val="00B02D2C"/>
    <w:rsid w:val="00B02DB2"/>
    <w:rsid w:val="00B030FB"/>
    <w:rsid w:val="00B0339C"/>
    <w:rsid w:val="00B03A59"/>
    <w:rsid w:val="00B03B2B"/>
    <w:rsid w:val="00B03C70"/>
    <w:rsid w:val="00B041B8"/>
    <w:rsid w:val="00B04206"/>
    <w:rsid w:val="00B0469B"/>
    <w:rsid w:val="00B04797"/>
    <w:rsid w:val="00B048CF"/>
    <w:rsid w:val="00B04C9E"/>
    <w:rsid w:val="00B04CD4"/>
    <w:rsid w:val="00B063EB"/>
    <w:rsid w:val="00B0662B"/>
    <w:rsid w:val="00B06A6E"/>
    <w:rsid w:val="00B072BE"/>
    <w:rsid w:val="00B0735C"/>
    <w:rsid w:val="00B076A6"/>
    <w:rsid w:val="00B079A4"/>
    <w:rsid w:val="00B07AAE"/>
    <w:rsid w:val="00B100D4"/>
    <w:rsid w:val="00B10108"/>
    <w:rsid w:val="00B1033E"/>
    <w:rsid w:val="00B10415"/>
    <w:rsid w:val="00B10638"/>
    <w:rsid w:val="00B1084F"/>
    <w:rsid w:val="00B10AF9"/>
    <w:rsid w:val="00B10D03"/>
    <w:rsid w:val="00B10E5D"/>
    <w:rsid w:val="00B11040"/>
    <w:rsid w:val="00B11129"/>
    <w:rsid w:val="00B11211"/>
    <w:rsid w:val="00B112CE"/>
    <w:rsid w:val="00B1174F"/>
    <w:rsid w:val="00B118B7"/>
    <w:rsid w:val="00B118C1"/>
    <w:rsid w:val="00B11929"/>
    <w:rsid w:val="00B11996"/>
    <w:rsid w:val="00B119CF"/>
    <w:rsid w:val="00B11B8E"/>
    <w:rsid w:val="00B11E9F"/>
    <w:rsid w:val="00B11EC9"/>
    <w:rsid w:val="00B1209F"/>
    <w:rsid w:val="00B124DE"/>
    <w:rsid w:val="00B127EC"/>
    <w:rsid w:val="00B12B11"/>
    <w:rsid w:val="00B12D84"/>
    <w:rsid w:val="00B13087"/>
    <w:rsid w:val="00B1327B"/>
    <w:rsid w:val="00B13B35"/>
    <w:rsid w:val="00B13EBD"/>
    <w:rsid w:val="00B14372"/>
    <w:rsid w:val="00B1467B"/>
    <w:rsid w:val="00B14C2E"/>
    <w:rsid w:val="00B14E56"/>
    <w:rsid w:val="00B15021"/>
    <w:rsid w:val="00B1558A"/>
    <w:rsid w:val="00B15A95"/>
    <w:rsid w:val="00B15AAA"/>
    <w:rsid w:val="00B15BDD"/>
    <w:rsid w:val="00B16655"/>
    <w:rsid w:val="00B16747"/>
    <w:rsid w:val="00B16808"/>
    <w:rsid w:val="00B16C51"/>
    <w:rsid w:val="00B16C54"/>
    <w:rsid w:val="00B16F31"/>
    <w:rsid w:val="00B16F90"/>
    <w:rsid w:val="00B17597"/>
    <w:rsid w:val="00B175CF"/>
    <w:rsid w:val="00B177BF"/>
    <w:rsid w:val="00B17935"/>
    <w:rsid w:val="00B17BEA"/>
    <w:rsid w:val="00B17C97"/>
    <w:rsid w:val="00B17E7B"/>
    <w:rsid w:val="00B20000"/>
    <w:rsid w:val="00B20180"/>
    <w:rsid w:val="00B20543"/>
    <w:rsid w:val="00B2067C"/>
    <w:rsid w:val="00B20ABB"/>
    <w:rsid w:val="00B20DE0"/>
    <w:rsid w:val="00B2102D"/>
    <w:rsid w:val="00B21111"/>
    <w:rsid w:val="00B21269"/>
    <w:rsid w:val="00B214B2"/>
    <w:rsid w:val="00B217F1"/>
    <w:rsid w:val="00B218DF"/>
    <w:rsid w:val="00B21C4B"/>
    <w:rsid w:val="00B21C6D"/>
    <w:rsid w:val="00B2251D"/>
    <w:rsid w:val="00B2270D"/>
    <w:rsid w:val="00B22756"/>
    <w:rsid w:val="00B22B5F"/>
    <w:rsid w:val="00B22CB5"/>
    <w:rsid w:val="00B22DB3"/>
    <w:rsid w:val="00B2306B"/>
    <w:rsid w:val="00B23299"/>
    <w:rsid w:val="00B23868"/>
    <w:rsid w:val="00B23985"/>
    <w:rsid w:val="00B23CBA"/>
    <w:rsid w:val="00B23E69"/>
    <w:rsid w:val="00B23E8D"/>
    <w:rsid w:val="00B241B4"/>
    <w:rsid w:val="00B2496B"/>
    <w:rsid w:val="00B24D6F"/>
    <w:rsid w:val="00B24F9D"/>
    <w:rsid w:val="00B254CA"/>
    <w:rsid w:val="00B25590"/>
    <w:rsid w:val="00B25652"/>
    <w:rsid w:val="00B25944"/>
    <w:rsid w:val="00B25A0F"/>
    <w:rsid w:val="00B26111"/>
    <w:rsid w:val="00B26439"/>
    <w:rsid w:val="00B26505"/>
    <w:rsid w:val="00B26765"/>
    <w:rsid w:val="00B26C55"/>
    <w:rsid w:val="00B27198"/>
    <w:rsid w:val="00B27315"/>
    <w:rsid w:val="00B2784D"/>
    <w:rsid w:val="00B27E0D"/>
    <w:rsid w:val="00B301F1"/>
    <w:rsid w:val="00B3025F"/>
    <w:rsid w:val="00B306FA"/>
    <w:rsid w:val="00B30907"/>
    <w:rsid w:val="00B30DAF"/>
    <w:rsid w:val="00B317AD"/>
    <w:rsid w:val="00B317E4"/>
    <w:rsid w:val="00B31EA0"/>
    <w:rsid w:val="00B32191"/>
    <w:rsid w:val="00B323C3"/>
    <w:rsid w:val="00B32420"/>
    <w:rsid w:val="00B32624"/>
    <w:rsid w:val="00B3355F"/>
    <w:rsid w:val="00B3371A"/>
    <w:rsid w:val="00B339EA"/>
    <w:rsid w:val="00B3410D"/>
    <w:rsid w:val="00B343BB"/>
    <w:rsid w:val="00B3448A"/>
    <w:rsid w:val="00B3455B"/>
    <w:rsid w:val="00B34A0E"/>
    <w:rsid w:val="00B34B6B"/>
    <w:rsid w:val="00B34D12"/>
    <w:rsid w:val="00B34D4C"/>
    <w:rsid w:val="00B35078"/>
    <w:rsid w:val="00B351EC"/>
    <w:rsid w:val="00B3555A"/>
    <w:rsid w:val="00B35686"/>
    <w:rsid w:val="00B35CFC"/>
    <w:rsid w:val="00B35D49"/>
    <w:rsid w:val="00B3640A"/>
    <w:rsid w:val="00B364E3"/>
    <w:rsid w:val="00B3669F"/>
    <w:rsid w:val="00B3699D"/>
    <w:rsid w:val="00B372E5"/>
    <w:rsid w:val="00B37300"/>
    <w:rsid w:val="00B37976"/>
    <w:rsid w:val="00B37CE0"/>
    <w:rsid w:val="00B401BA"/>
    <w:rsid w:val="00B40461"/>
    <w:rsid w:val="00B40844"/>
    <w:rsid w:val="00B40DC3"/>
    <w:rsid w:val="00B40ED9"/>
    <w:rsid w:val="00B410D4"/>
    <w:rsid w:val="00B413E3"/>
    <w:rsid w:val="00B41453"/>
    <w:rsid w:val="00B41705"/>
    <w:rsid w:val="00B41735"/>
    <w:rsid w:val="00B4177F"/>
    <w:rsid w:val="00B41B45"/>
    <w:rsid w:val="00B4201F"/>
    <w:rsid w:val="00B421DB"/>
    <w:rsid w:val="00B4267E"/>
    <w:rsid w:val="00B426A7"/>
    <w:rsid w:val="00B42A64"/>
    <w:rsid w:val="00B430B6"/>
    <w:rsid w:val="00B4329C"/>
    <w:rsid w:val="00B432C0"/>
    <w:rsid w:val="00B43988"/>
    <w:rsid w:val="00B43CC3"/>
    <w:rsid w:val="00B43F98"/>
    <w:rsid w:val="00B444DE"/>
    <w:rsid w:val="00B44761"/>
    <w:rsid w:val="00B44952"/>
    <w:rsid w:val="00B44E58"/>
    <w:rsid w:val="00B44E60"/>
    <w:rsid w:val="00B451F3"/>
    <w:rsid w:val="00B45210"/>
    <w:rsid w:val="00B454D3"/>
    <w:rsid w:val="00B45789"/>
    <w:rsid w:val="00B4580A"/>
    <w:rsid w:val="00B4583E"/>
    <w:rsid w:val="00B45A34"/>
    <w:rsid w:val="00B45F58"/>
    <w:rsid w:val="00B4687C"/>
    <w:rsid w:val="00B46B8E"/>
    <w:rsid w:val="00B46BC3"/>
    <w:rsid w:val="00B46D1C"/>
    <w:rsid w:val="00B47693"/>
    <w:rsid w:val="00B47792"/>
    <w:rsid w:val="00B47975"/>
    <w:rsid w:val="00B479E3"/>
    <w:rsid w:val="00B47D98"/>
    <w:rsid w:val="00B47DE2"/>
    <w:rsid w:val="00B5003E"/>
    <w:rsid w:val="00B50150"/>
    <w:rsid w:val="00B503B5"/>
    <w:rsid w:val="00B5068D"/>
    <w:rsid w:val="00B506AB"/>
    <w:rsid w:val="00B50A42"/>
    <w:rsid w:val="00B50AA2"/>
    <w:rsid w:val="00B50B22"/>
    <w:rsid w:val="00B50E20"/>
    <w:rsid w:val="00B50F76"/>
    <w:rsid w:val="00B511E5"/>
    <w:rsid w:val="00B512AC"/>
    <w:rsid w:val="00B51371"/>
    <w:rsid w:val="00B51E4A"/>
    <w:rsid w:val="00B523C9"/>
    <w:rsid w:val="00B52583"/>
    <w:rsid w:val="00B52681"/>
    <w:rsid w:val="00B52B37"/>
    <w:rsid w:val="00B52B89"/>
    <w:rsid w:val="00B53032"/>
    <w:rsid w:val="00B53401"/>
    <w:rsid w:val="00B535C1"/>
    <w:rsid w:val="00B536A2"/>
    <w:rsid w:val="00B54432"/>
    <w:rsid w:val="00B545D9"/>
    <w:rsid w:val="00B548DF"/>
    <w:rsid w:val="00B549DE"/>
    <w:rsid w:val="00B54B36"/>
    <w:rsid w:val="00B54B67"/>
    <w:rsid w:val="00B550A3"/>
    <w:rsid w:val="00B5516C"/>
    <w:rsid w:val="00B55614"/>
    <w:rsid w:val="00B56157"/>
    <w:rsid w:val="00B5631D"/>
    <w:rsid w:val="00B565A8"/>
    <w:rsid w:val="00B56787"/>
    <w:rsid w:val="00B568FB"/>
    <w:rsid w:val="00B56960"/>
    <w:rsid w:val="00B56E17"/>
    <w:rsid w:val="00B56FA6"/>
    <w:rsid w:val="00B5702F"/>
    <w:rsid w:val="00B5776B"/>
    <w:rsid w:val="00B578AE"/>
    <w:rsid w:val="00B57949"/>
    <w:rsid w:val="00B57AEF"/>
    <w:rsid w:val="00B605EB"/>
    <w:rsid w:val="00B6077B"/>
    <w:rsid w:val="00B60DD6"/>
    <w:rsid w:val="00B6198D"/>
    <w:rsid w:val="00B61B17"/>
    <w:rsid w:val="00B61F7B"/>
    <w:rsid w:val="00B61FA0"/>
    <w:rsid w:val="00B622F1"/>
    <w:rsid w:val="00B62304"/>
    <w:rsid w:val="00B62653"/>
    <w:rsid w:val="00B6305A"/>
    <w:rsid w:val="00B6356F"/>
    <w:rsid w:val="00B635F5"/>
    <w:rsid w:val="00B63822"/>
    <w:rsid w:val="00B63861"/>
    <w:rsid w:val="00B63A80"/>
    <w:rsid w:val="00B63D10"/>
    <w:rsid w:val="00B644C7"/>
    <w:rsid w:val="00B648AB"/>
    <w:rsid w:val="00B64E2A"/>
    <w:rsid w:val="00B657D1"/>
    <w:rsid w:val="00B65985"/>
    <w:rsid w:val="00B659CD"/>
    <w:rsid w:val="00B65A66"/>
    <w:rsid w:val="00B65FC2"/>
    <w:rsid w:val="00B6610C"/>
    <w:rsid w:val="00B66828"/>
    <w:rsid w:val="00B66D89"/>
    <w:rsid w:val="00B671B2"/>
    <w:rsid w:val="00B67486"/>
    <w:rsid w:val="00B67667"/>
    <w:rsid w:val="00B679EA"/>
    <w:rsid w:val="00B67ACD"/>
    <w:rsid w:val="00B67F5F"/>
    <w:rsid w:val="00B70325"/>
    <w:rsid w:val="00B706E2"/>
    <w:rsid w:val="00B70966"/>
    <w:rsid w:val="00B709BD"/>
    <w:rsid w:val="00B70A86"/>
    <w:rsid w:val="00B710F0"/>
    <w:rsid w:val="00B7122C"/>
    <w:rsid w:val="00B71429"/>
    <w:rsid w:val="00B71591"/>
    <w:rsid w:val="00B71705"/>
    <w:rsid w:val="00B71754"/>
    <w:rsid w:val="00B717EE"/>
    <w:rsid w:val="00B71C65"/>
    <w:rsid w:val="00B72198"/>
    <w:rsid w:val="00B72445"/>
    <w:rsid w:val="00B724F6"/>
    <w:rsid w:val="00B72B66"/>
    <w:rsid w:val="00B73628"/>
    <w:rsid w:val="00B73688"/>
    <w:rsid w:val="00B73FC1"/>
    <w:rsid w:val="00B741DE"/>
    <w:rsid w:val="00B7427A"/>
    <w:rsid w:val="00B7427C"/>
    <w:rsid w:val="00B74563"/>
    <w:rsid w:val="00B7466C"/>
    <w:rsid w:val="00B746FE"/>
    <w:rsid w:val="00B74737"/>
    <w:rsid w:val="00B7499F"/>
    <w:rsid w:val="00B74AAE"/>
    <w:rsid w:val="00B74AF8"/>
    <w:rsid w:val="00B74B94"/>
    <w:rsid w:val="00B74DCA"/>
    <w:rsid w:val="00B75436"/>
    <w:rsid w:val="00B7587A"/>
    <w:rsid w:val="00B76111"/>
    <w:rsid w:val="00B765D6"/>
    <w:rsid w:val="00B76653"/>
    <w:rsid w:val="00B76911"/>
    <w:rsid w:val="00B7695E"/>
    <w:rsid w:val="00B76B93"/>
    <w:rsid w:val="00B770C1"/>
    <w:rsid w:val="00B773C5"/>
    <w:rsid w:val="00B77DA1"/>
    <w:rsid w:val="00B80041"/>
    <w:rsid w:val="00B802B0"/>
    <w:rsid w:val="00B8039F"/>
    <w:rsid w:val="00B80998"/>
    <w:rsid w:val="00B80A67"/>
    <w:rsid w:val="00B81387"/>
    <w:rsid w:val="00B81711"/>
    <w:rsid w:val="00B8196C"/>
    <w:rsid w:val="00B81C74"/>
    <w:rsid w:val="00B8207B"/>
    <w:rsid w:val="00B8271B"/>
    <w:rsid w:val="00B82B41"/>
    <w:rsid w:val="00B82FC4"/>
    <w:rsid w:val="00B833EE"/>
    <w:rsid w:val="00B83411"/>
    <w:rsid w:val="00B834CE"/>
    <w:rsid w:val="00B83641"/>
    <w:rsid w:val="00B8369C"/>
    <w:rsid w:val="00B837EF"/>
    <w:rsid w:val="00B83B60"/>
    <w:rsid w:val="00B83CFD"/>
    <w:rsid w:val="00B842A3"/>
    <w:rsid w:val="00B843CF"/>
    <w:rsid w:val="00B845E9"/>
    <w:rsid w:val="00B84A6D"/>
    <w:rsid w:val="00B84E05"/>
    <w:rsid w:val="00B8514F"/>
    <w:rsid w:val="00B85C63"/>
    <w:rsid w:val="00B86441"/>
    <w:rsid w:val="00B864D0"/>
    <w:rsid w:val="00B869F7"/>
    <w:rsid w:val="00B86AE8"/>
    <w:rsid w:val="00B86DC9"/>
    <w:rsid w:val="00B873E1"/>
    <w:rsid w:val="00B874E6"/>
    <w:rsid w:val="00B87C8C"/>
    <w:rsid w:val="00B9019D"/>
    <w:rsid w:val="00B9035E"/>
    <w:rsid w:val="00B904AE"/>
    <w:rsid w:val="00B90738"/>
    <w:rsid w:val="00B9097A"/>
    <w:rsid w:val="00B90C49"/>
    <w:rsid w:val="00B90CD8"/>
    <w:rsid w:val="00B90D2E"/>
    <w:rsid w:val="00B90D44"/>
    <w:rsid w:val="00B91220"/>
    <w:rsid w:val="00B91229"/>
    <w:rsid w:val="00B913E4"/>
    <w:rsid w:val="00B9161F"/>
    <w:rsid w:val="00B91867"/>
    <w:rsid w:val="00B91960"/>
    <w:rsid w:val="00B92403"/>
    <w:rsid w:val="00B92640"/>
    <w:rsid w:val="00B927C1"/>
    <w:rsid w:val="00B92C95"/>
    <w:rsid w:val="00B932A2"/>
    <w:rsid w:val="00B933AE"/>
    <w:rsid w:val="00B933D9"/>
    <w:rsid w:val="00B93680"/>
    <w:rsid w:val="00B938E8"/>
    <w:rsid w:val="00B93989"/>
    <w:rsid w:val="00B93A31"/>
    <w:rsid w:val="00B940F6"/>
    <w:rsid w:val="00B945CE"/>
    <w:rsid w:val="00B9477E"/>
    <w:rsid w:val="00B94BB1"/>
    <w:rsid w:val="00B94BB5"/>
    <w:rsid w:val="00B94DB5"/>
    <w:rsid w:val="00B95191"/>
    <w:rsid w:val="00B953BF"/>
    <w:rsid w:val="00B9550B"/>
    <w:rsid w:val="00B95831"/>
    <w:rsid w:val="00B9586F"/>
    <w:rsid w:val="00B959CB"/>
    <w:rsid w:val="00B95B5B"/>
    <w:rsid w:val="00B95C02"/>
    <w:rsid w:val="00B961B3"/>
    <w:rsid w:val="00B963CD"/>
    <w:rsid w:val="00B966A1"/>
    <w:rsid w:val="00B9672F"/>
    <w:rsid w:val="00B969D8"/>
    <w:rsid w:val="00B96E43"/>
    <w:rsid w:val="00B96F1B"/>
    <w:rsid w:val="00B96FE5"/>
    <w:rsid w:val="00B97015"/>
    <w:rsid w:val="00B9709B"/>
    <w:rsid w:val="00B975F0"/>
    <w:rsid w:val="00B975FE"/>
    <w:rsid w:val="00B97720"/>
    <w:rsid w:val="00B97EED"/>
    <w:rsid w:val="00B97F42"/>
    <w:rsid w:val="00B97FA5"/>
    <w:rsid w:val="00BA002C"/>
    <w:rsid w:val="00BA0304"/>
    <w:rsid w:val="00BA04E1"/>
    <w:rsid w:val="00BA09F5"/>
    <w:rsid w:val="00BA0B75"/>
    <w:rsid w:val="00BA0F71"/>
    <w:rsid w:val="00BA10F8"/>
    <w:rsid w:val="00BA1831"/>
    <w:rsid w:val="00BA1BA5"/>
    <w:rsid w:val="00BA2019"/>
    <w:rsid w:val="00BA22B8"/>
    <w:rsid w:val="00BA27B1"/>
    <w:rsid w:val="00BA27D5"/>
    <w:rsid w:val="00BA2A58"/>
    <w:rsid w:val="00BA2C85"/>
    <w:rsid w:val="00BA3940"/>
    <w:rsid w:val="00BA4118"/>
    <w:rsid w:val="00BA4170"/>
    <w:rsid w:val="00BA41AF"/>
    <w:rsid w:val="00BA443B"/>
    <w:rsid w:val="00BA44DF"/>
    <w:rsid w:val="00BA5003"/>
    <w:rsid w:val="00BA50A7"/>
    <w:rsid w:val="00BA54A8"/>
    <w:rsid w:val="00BA5E6F"/>
    <w:rsid w:val="00BA62AC"/>
    <w:rsid w:val="00BA63E9"/>
    <w:rsid w:val="00BA64CC"/>
    <w:rsid w:val="00BA660D"/>
    <w:rsid w:val="00BA66A5"/>
    <w:rsid w:val="00BA67C7"/>
    <w:rsid w:val="00BA6889"/>
    <w:rsid w:val="00BA69F4"/>
    <w:rsid w:val="00BA6BFF"/>
    <w:rsid w:val="00BA6C82"/>
    <w:rsid w:val="00BA6D0A"/>
    <w:rsid w:val="00BA6DD1"/>
    <w:rsid w:val="00BA7168"/>
    <w:rsid w:val="00BA7C6B"/>
    <w:rsid w:val="00BA7E0E"/>
    <w:rsid w:val="00BA7F13"/>
    <w:rsid w:val="00BB01AB"/>
    <w:rsid w:val="00BB01BE"/>
    <w:rsid w:val="00BB0223"/>
    <w:rsid w:val="00BB0806"/>
    <w:rsid w:val="00BB09CE"/>
    <w:rsid w:val="00BB13C9"/>
    <w:rsid w:val="00BB1991"/>
    <w:rsid w:val="00BB1B11"/>
    <w:rsid w:val="00BB20BD"/>
    <w:rsid w:val="00BB2303"/>
    <w:rsid w:val="00BB2308"/>
    <w:rsid w:val="00BB2395"/>
    <w:rsid w:val="00BB23F6"/>
    <w:rsid w:val="00BB242B"/>
    <w:rsid w:val="00BB24AD"/>
    <w:rsid w:val="00BB2809"/>
    <w:rsid w:val="00BB2988"/>
    <w:rsid w:val="00BB2E06"/>
    <w:rsid w:val="00BB3436"/>
    <w:rsid w:val="00BB3C09"/>
    <w:rsid w:val="00BB3C45"/>
    <w:rsid w:val="00BB3F3D"/>
    <w:rsid w:val="00BB3FA5"/>
    <w:rsid w:val="00BB4134"/>
    <w:rsid w:val="00BB4421"/>
    <w:rsid w:val="00BB4489"/>
    <w:rsid w:val="00BB473C"/>
    <w:rsid w:val="00BB48E2"/>
    <w:rsid w:val="00BB49B9"/>
    <w:rsid w:val="00BB4ECD"/>
    <w:rsid w:val="00BB514E"/>
    <w:rsid w:val="00BB5257"/>
    <w:rsid w:val="00BB5607"/>
    <w:rsid w:val="00BB5AE9"/>
    <w:rsid w:val="00BB5C6D"/>
    <w:rsid w:val="00BB652B"/>
    <w:rsid w:val="00BB678E"/>
    <w:rsid w:val="00BB694E"/>
    <w:rsid w:val="00BB6A7F"/>
    <w:rsid w:val="00BB6B84"/>
    <w:rsid w:val="00BB6D7E"/>
    <w:rsid w:val="00BB6D80"/>
    <w:rsid w:val="00BB716F"/>
    <w:rsid w:val="00BB72BD"/>
    <w:rsid w:val="00BC01BD"/>
    <w:rsid w:val="00BC08A7"/>
    <w:rsid w:val="00BC096C"/>
    <w:rsid w:val="00BC0970"/>
    <w:rsid w:val="00BC1205"/>
    <w:rsid w:val="00BC1CD8"/>
    <w:rsid w:val="00BC24CD"/>
    <w:rsid w:val="00BC250D"/>
    <w:rsid w:val="00BC25BD"/>
    <w:rsid w:val="00BC2A38"/>
    <w:rsid w:val="00BC2B4C"/>
    <w:rsid w:val="00BC2B87"/>
    <w:rsid w:val="00BC2C4F"/>
    <w:rsid w:val="00BC2D19"/>
    <w:rsid w:val="00BC30E5"/>
    <w:rsid w:val="00BC34D4"/>
    <w:rsid w:val="00BC36C8"/>
    <w:rsid w:val="00BC3A7A"/>
    <w:rsid w:val="00BC3AD3"/>
    <w:rsid w:val="00BC3EF7"/>
    <w:rsid w:val="00BC4C47"/>
    <w:rsid w:val="00BC4DCD"/>
    <w:rsid w:val="00BC4E25"/>
    <w:rsid w:val="00BC52F1"/>
    <w:rsid w:val="00BC55C6"/>
    <w:rsid w:val="00BC58A8"/>
    <w:rsid w:val="00BC5A77"/>
    <w:rsid w:val="00BC5B26"/>
    <w:rsid w:val="00BC5B29"/>
    <w:rsid w:val="00BC5C11"/>
    <w:rsid w:val="00BC5CD3"/>
    <w:rsid w:val="00BC5F7E"/>
    <w:rsid w:val="00BC6350"/>
    <w:rsid w:val="00BC6AF8"/>
    <w:rsid w:val="00BC6D26"/>
    <w:rsid w:val="00BC6ED8"/>
    <w:rsid w:val="00BC77E7"/>
    <w:rsid w:val="00BC795A"/>
    <w:rsid w:val="00BC7A7C"/>
    <w:rsid w:val="00BC7D80"/>
    <w:rsid w:val="00BD0EDB"/>
    <w:rsid w:val="00BD14AC"/>
    <w:rsid w:val="00BD1620"/>
    <w:rsid w:val="00BD17EF"/>
    <w:rsid w:val="00BD17F5"/>
    <w:rsid w:val="00BD1A9E"/>
    <w:rsid w:val="00BD1AD2"/>
    <w:rsid w:val="00BD1B1C"/>
    <w:rsid w:val="00BD1B9B"/>
    <w:rsid w:val="00BD1D4F"/>
    <w:rsid w:val="00BD1EB1"/>
    <w:rsid w:val="00BD21E0"/>
    <w:rsid w:val="00BD24EF"/>
    <w:rsid w:val="00BD26D8"/>
    <w:rsid w:val="00BD2B6D"/>
    <w:rsid w:val="00BD2C90"/>
    <w:rsid w:val="00BD2ED5"/>
    <w:rsid w:val="00BD2F2D"/>
    <w:rsid w:val="00BD2F2F"/>
    <w:rsid w:val="00BD367F"/>
    <w:rsid w:val="00BD36D5"/>
    <w:rsid w:val="00BD417A"/>
    <w:rsid w:val="00BD4274"/>
    <w:rsid w:val="00BD4334"/>
    <w:rsid w:val="00BD4645"/>
    <w:rsid w:val="00BD4951"/>
    <w:rsid w:val="00BD4A48"/>
    <w:rsid w:val="00BD4E01"/>
    <w:rsid w:val="00BD511E"/>
    <w:rsid w:val="00BD5153"/>
    <w:rsid w:val="00BD522F"/>
    <w:rsid w:val="00BD5393"/>
    <w:rsid w:val="00BD55F9"/>
    <w:rsid w:val="00BD5BF8"/>
    <w:rsid w:val="00BD5C78"/>
    <w:rsid w:val="00BD5E1A"/>
    <w:rsid w:val="00BD5EC2"/>
    <w:rsid w:val="00BD5F27"/>
    <w:rsid w:val="00BD604F"/>
    <w:rsid w:val="00BD60D7"/>
    <w:rsid w:val="00BD6761"/>
    <w:rsid w:val="00BD6DC6"/>
    <w:rsid w:val="00BD72E3"/>
    <w:rsid w:val="00BD75C5"/>
    <w:rsid w:val="00BD77E7"/>
    <w:rsid w:val="00BD7FDD"/>
    <w:rsid w:val="00BE0139"/>
    <w:rsid w:val="00BE0515"/>
    <w:rsid w:val="00BE05D3"/>
    <w:rsid w:val="00BE0849"/>
    <w:rsid w:val="00BE0B32"/>
    <w:rsid w:val="00BE0B5A"/>
    <w:rsid w:val="00BE10AB"/>
    <w:rsid w:val="00BE11B3"/>
    <w:rsid w:val="00BE12C1"/>
    <w:rsid w:val="00BE1476"/>
    <w:rsid w:val="00BE1CFA"/>
    <w:rsid w:val="00BE22B2"/>
    <w:rsid w:val="00BE24C1"/>
    <w:rsid w:val="00BE257D"/>
    <w:rsid w:val="00BE2965"/>
    <w:rsid w:val="00BE2BA2"/>
    <w:rsid w:val="00BE2F3F"/>
    <w:rsid w:val="00BE30A3"/>
    <w:rsid w:val="00BE3254"/>
    <w:rsid w:val="00BE3396"/>
    <w:rsid w:val="00BE35D4"/>
    <w:rsid w:val="00BE4218"/>
    <w:rsid w:val="00BE4391"/>
    <w:rsid w:val="00BE45F8"/>
    <w:rsid w:val="00BE4C41"/>
    <w:rsid w:val="00BE5820"/>
    <w:rsid w:val="00BE5942"/>
    <w:rsid w:val="00BE5994"/>
    <w:rsid w:val="00BE5A95"/>
    <w:rsid w:val="00BE5CC5"/>
    <w:rsid w:val="00BE5E4F"/>
    <w:rsid w:val="00BE6054"/>
    <w:rsid w:val="00BE605B"/>
    <w:rsid w:val="00BE659A"/>
    <w:rsid w:val="00BE66C3"/>
    <w:rsid w:val="00BE6730"/>
    <w:rsid w:val="00BE6AB6"/>
    <w:rsid w:val="00BE6BF8"/>
    <w:rsid w:val="00BE748F"/>
    <w:rsid w:val="00BE78B2"/>
    <w:rsid w:val="00BF02D1"/>
    <w:rsid w:val="00BF0694"/>
    <w:rsid w:val="00BF075C"/>
    <w:rsid w:val="00BF0A23"/>
    <w:rsid w:val="00BF0EA2"/>
    <w:rsid w:val="00BF1045"/>
    <w:rsid w:val="00BF1136"/>
    <w:rsid w:val="00BF11FB"/>
    <w:rsid w:val="00BF13D5"/>
    <w:rsid w:val="00BF1418"/>
    <w:rsid w:val="00BF17C9"/>
    <w:rsid w:val="00BF18C7"/>
    <w:rsid w:val="00BF1A4C"/>
    <w:rsid w:val="00BF1ABA"/>
    <w:rsid w:val="00BF1F40"/>
    <w:rsid w:val="00BF1F9E"/>
    <w:rsid w:val="00BF2111"/>
    <w:rsid w:val="00BF25C8"/>
    <w:rsid w:val="00BF264F"/>
    <w:rsid w:val="00BF2730"/>
    <w:rsid w:val="00BF28FB"/>
    <w:rsid w:val="00BF2B04"/>
    <w:rsid w:val="00BF31E0"/>
    <w:rsid w:val="00BF35CD"/>
    <w:rsid w:val="00BF38CD"/>
    <w:rsid w:val="00BF3B13"/>
    <w:rsid w:val="00BF3B65"/>
    <w:rsid w:val="00BF3C9D"/>
    <w:rsid w:val="00BF3D91"/>
    <w:rsid w:val="00BF3F96"/>
    <w:rsid w:val="00BF4437"/>
    <w:rsid w:val="00BF45A9"/>
    <w:rsid w:val="00BF495F"/>
    <w:rsid w:val="00BF4B3D"/>
    <w:rsid w:val="00BF4D40"/>
    <w:rsid w:val="00BF53FA"/>
    <w:rsid w:val="00BF5503"/>
    <w:rsid w:val="00BF5662"/>
    <w:rsid w:val="00BF5CE0"/>
    <w:rsid w:val="00BF616A"/>
    <w:rsid w:val="00BF6285"/>
    <w:rsid w:val="00BF637B"/>
    <w:rsid w:val="00BF64F2"/>
    <w:rsid w:val="00BF6813"/>
    <w:rsid w:val="00BF6D9C"/>
    <w:rsid w:val="00BF7028"/>
    <w:rsid w:val="00BF7097"/>
    <w:rsid w:val="00BF78F6"/>
    <w:rsid w:val="00BF7A10"/>
    <w:rsid w:val="00BF7A50"/>
    <w:rsid w:val="00BF7E5E"/>
    <w:rsid w:val="00BF7F99"/>
    <w:rsid w:val="00C0001A"/>
    <w:rsid w:val="00C000D4"/>
    <w:rsid w:val="00C0076A"/>
    <w:rsid w:val="00C008BD"/>
    <w:rsid w:val="00C00CF4"/>
    <w:rsid w:val="00C00E25"/>
    <w:rsid w:val="00C01057"/>
    <w:rsid w:val="00C011D4"/>
    <w:rsid w:val="00C01364"/>
    <w:rsid w:val="00C016BA"/>
    <w:rsid w:val="00C01942"/>
    <w:rsid w:val="00C01C88"/>
    <w:rsid w:val="00C01F9C"/>
    <w:rsid w:val="00C0202E"/>
    <w:rsid w:val="00C02227"/>
    <w:rsid w:val="00C0254D"/>
    <w:rsid w:val="00C02728"/>
    <w:rsid w:val="00C027F5"/>
    <w:rsid w:val="00C02CA1"/>
    <w:rsid w:val="00C02D44"/>
    <w:rsid w:val="00C030CF"/>
    <w:rsid w:val="00C0320C"/>
    <w:rsid w:val="00C03334"/>
    <w:rsid w:val="00C034EA"/>
    <w:rsid w:val="00C03777"/>
    <w:rsid w:val="00C03A4E"/>
    <w:rsid w:val="00C03C57"/>
    <w:rsid w:val="00C03D70"/>
    <w:rsid w:val="00C03F64"/>
    <w:rsid w:val="00C0432C"/>
    <w:rsid w:val="00C04ABA"/>
    <w:rsid w:val="00C04B00"/>
    <w:rsid w:val="00C04BAB"/>
    <w:rsid w:val="00C04D3B"/>
    <w:rsid w:val="00C04FE5"/>
    <w:rsid w:val="00C05260"/>
    <w:rsid w:val="00C05766"/>
    <w:rsid w:val="00C0598D"/>
    <w:rsid w:val="00C05A78"/>
    <w:rsid w:val="00C05F96"/>
    <w:rsid w:val="00C05F98"/>
    <w:rsid w:val="00C06036"/>
    <w:rsid w:val="00C0607C"/>
    <w:rsid w:val="00C06304"/>
    <w:rsid w:val="00C06499"/>
    <w:rsid w:val="00C06509"/>
    <w:rsid w:val="00C06A04"/>
    <w:rsid w:val="00C06B9A"/>
    <w:rsid w:val="00C06BDD"/>
    <w:rsid w:val="00C07562"/>
    <w:rsid w:val="00C07B2B"/>
    <w:rsid w:val="00C07BE7"/>
    <w:rsid w:val="00C07DA7"/>
    <w:rsid w:val="00C100EA"/>
    <w:rsid w:val="00C10711"/>
    <w:rsid w:val="00C10A2F"/>
    <w:rsid w:val="00C10BD0"/>
    <w:rsid w:val="00C111E8"/>
    <w:rsid w:val="00C111EB"/>
    <w:rsid w:val="00C11380"/>
    <w:rsid w:val="00C115AD"/>
    <w:rsid w:val="00C1161B"/>
    <w:rsid w:val="00C119B0"/>
    <w:rsid w:val="00C11BAD"/>
    <w:rsid w:val="00C11F70"/>
    <w:rsid w:val="00C12033"/>
    <w:rsid w:val="00C12B5E"/>
    <w:rsid w:val="00C12CAA"/>
    <w:rsid w:val="00C12CFC"/>
    <w:rsid w:val="00C12D98"/>
    <w:rsid w:val="00C131AB"/>
    <w:rsid w:val="00C134ED"/>
    <w:rsid w:val="00C1360A"/>
    <w:rsid w:val="00C13A51"/>
    <w:rsid w:val="00C13F76"/>
    <w:rsid w:val="00C14AA6"/>
    <w:rsid w:val="00C14B21"/>
    <w:rsid w:val="00C14F6D"/>
    <w:rsid w:val="00C15790"/>
    <w:rsid w:val="00C15F12"/>
    <w:rsid w:val="00C15F48"/>
    <w:rsid w:val="00C16DBF"/>
    <w:rsid w:val="00C16F60"/>
    <w:rsid w:val="00C1712D"/>
    <w:rsid w:val="00C176D3"/>
    <w:rsid w:val="00C176FE"/>
    <w:rsid w:val="00C177CD"/>
    <w:rsid w:val="00C17E72"/>
    <w:rsid w:val="00C207A6"/>
    <w:rsid w:val="00C20B17"/>
    <w:rsid w:val="00C21097"/>
    <w:rsid w:val="00C21685"/>
    <w:rsid w:val="00C21689"/>
    <w:rsid w:val="00C21972"/>
    <w:rsid w:val="00C219AA"/>
    <w:rsid w:val="00C21B92"/>
    <w:rsid w:val="00C22095"/>
    <w:rsid w:val="00C220F7"/>
    <w:rsid w:val="00C22387"/>
    <w:rsid w:val="00C224E0"/>
    <w:rsid w:val="00C22620"/>
    <w:rsid w:val="00C22C70"/>
    <w:rsid w:val="00C22E63"/>
    <w:rsid w:val="00C2334E"/>
    <w:rsid w:val="00C2335E"/>
    <w:rsid w:val="00C23776"/>
    <w:rsid w:val="00C23B22"/>
    <w:rsid w:val="00C23E09"/>
    <w:rsid w:val="00C24289"/>
    <w:rsid w:val="00C24387"/>
    <w:rsid w:val="00C2450A"/>
    <w:rsid w:val="00C24599"/>
    <w:rsid w:val="00C24B24"/>
    <w:rsid w:val="00C24B3C"/>
    <w:rsid w:val="00C24C58"/>
    <w:rsid w:val="00C250CC"/>
    <w:rsid w:val="00C25144"/>
    <w:rsid w:val="00C252D9"/>
    <w:rsid w:val="00C254DC"/>
    <w:rsid w:val="00C255F4"/>
    <w:rsid w:val="00C255FF"/>
    <w:rsid w:val="00C25731"/>
    <w:rsid w:val="00C259A4"/>
    <w:rsid w:val="00C25D48"/>
    <w:rsid w:val="00C25D92"/>
    <w:rsid w:val="00C261E8"/>
    <w:rsid w:val="00C2662F"/>
    <w:rsid w:val="00C2667B"/>
    <w:rsid w:val="00C26788"/>
    <w:rsid w:val="00C267DF"/>
    <w:rsid w:val="00C26B78"/>
    <w:rsid w:val="00C2707F"/>
    <w:rsid w:val="00C27444"/>
    <w:rsid w:val="00C277AF"/>
    <w:rsid w:val="00C27FEB"/>
    <w:rsid w:val="00C30543"/>
    <w:rsid w:val="00C30939"/>
    <w:rsid w:val="00C30C46"/>
    <w:rsid w:val="00C30C8D"/>
    <w:rsid w:val="00C30D1A"/>
    <w:rsid w:val="00C31482"/>
    <w:rsid w:val="00C31885"/>
    <w:rsid w:val="00C31A4F"/>
    <w:rsid w:val="00C31B18"/>
    <w:rsid w:val="00C31BBE"/>
    <w:rsid w:val="00C31D2F"/>
    <w:rsid w:val="00C323DA"/>
    <w:rsid w:val="00C325A2"/>
    <w:rsid w:val="00C33730"/>
    <w:rsid w:val="00C33903"/>
    <w:rsid w:val="00C33915"/>
    <w:rsid w:val="00C3396C"/>
    <w:rsid w:val="00C33B2C"/>
    <w:rsid w:val="00C3416A"/>
    <w:rsid w:val="00C34793"/>
    <w:rsid w:val="00C34C02"/>
    <w:rsid w:val="00C34FDF"/>
    <w:rsid w:val="00C356E8"/>
    <w:rsid w:val="00C35CD0"/>
    <w:rsid w:val="00C36193"/>
    <w:rsid w:val="00C363FA"/>
    <w:rsid w:val="00C3680F"/>
    <w:rsid w:val="00C3687C"/>
    <w:rsid w:val="00C36D17"/>
    <w:rsid w:val="00C37638"/>
    <w:rsid w:val="00C378BA"/>
    <w:rsid w:val="00C37D6E"/>
    <w:rsid w:val="00C4001F"/>
    <w:rsid w:val="00C40447"/>
    <w:rsid w:val="00C404AD"/>
    <w:rsid w:val="00C40842"/>
    <w:rsid w:val="00C40880"/>
    <w:rsid w:val="00C409F7"/>
    <w:rsid w:val="00C40A7A"/>
    <w:rsid w:val="00C40B62"/>
    <w:rsid w:val="00C40C48"/>
    <w:rsid w:val="00C40DD1"/>
    <w:rsid w:val="00C412C2"/>
    <w:rsid w:val="00C41309"/>
    <w:rsid w:val="00C4154E"/>
    <w:rsid w:val="00C415F5"/>
    <w:rsid w:val="00C41EBD"/>
    <w:rsid w:val="00C41EDF"/>
    <w:rsid w:val="00C42153"/>
    <w:rsid w:val="00C42232"/>
    <w:rsid w:val="00C42661"/>
    <w:rsid w:val="00C42903"/>
    <w:rsid w:val="00C4292E"/>
    <w:rsid w:val="00C42A4F"/>
    <w:rsid w:val="00C42B27"/>
    <w:rsid w:val="00C42B76"/>
    <w:rsid w:val="00C42CAC"/>
    <w:rsid w:val="00C42E87"/>
    <w:rsid w:val="00C4335C"/>
    <w:rsid w:val="00C436B0"/>
    <w:rsid w:val="00C43933"/>
    <w:rsid w:val="00C43A4E"/>
    <w:rsid w:val="00C43ED5"/>
    <w:rsid w:val="00C4414A"/>
    <w:rsid w:val="00C444E3"/>
    <w:rsid w:val="00C44959"/>
    <w:rsid w:val="00C449F4"/>
    <w:rsid w:val="00C44A7B"/>
    <w:rsid w:val="00C4515F"/>
    <w:rsid w:val="00C45528"/>
    <w:rsid w:val="00C4557C"/>
    <w:rsid w:val="00C45882"/>
    <w:rsid w:val="00C458EF"/>
    <w:rsid w:val="00C45F37"/>
    <w:rsid w:val="00C46048"/>
    <w:rsid w:val="00C46316"/>
    <w:rsid w:val="00C46650"/>
    <w:rsid w:val="00C46E5C"/>
    <w:rsid w:val="00C471BD"/>
    <w:rsid w:val="00C4744B"/>
    <w:rsid w:val="00C4785C"/>
    <w:rsid w:val="00C50241"/>
    <w:rsid w:val="00C50B32"/>
    <w:rsid w:val="00C50F4F"/>
    <w:rsid w:val="00C51002"/>
    <w:rsid w:val="00C51646"/>
    <w:rsid w:val="00C519B9"/>
    <w:rsid w:val="00C51FB2"/>
    <w:rsid w:val="00C51FCE"/>
    <w:rsid w:val="00C53610"/>
    <w:rsid w:val="00C537F6"/>
    <w:rsid w:val="00C53C5A"/>
    <w:rsid w:val="00C53D22"/>
    <w:rsid w:val="00C54569"/>
    <w:rsid w:val="00C54D36"/>
    <w:rsid w:val="00C54E08"/>
    <w:rsid w:val="00C553DF"/>
    <w:rsid w:val="00C55881"/>
    <w:rsid w:val="00C5588D"/>
    <w:rsid w:val="00C55E23"/>
    <w:rsid w:val="00C56562"/>
    <w:rsid w:val="00C56661"/>
    <w:rsid w:val="00C56737"/>
    <w:rsid w:val="00C56A72"/>
    <w:rsid w:val="00C56B76"/>
    <w:rsid w:val="00C56C5A"/>
    <w:rsid w:val="00C574B0"/>
    <w:rsid w:val="00C5764D"/>
    <w:rsid w:val="00C578F8"/>
    <w:rsid w:val="00C57DBB"/>
    <w:rsid w:val="00C60498"/>
    <w:rsid w:val="00C60FBE"/>
    <w:rsid w:val="00C612AB"/>
    <w:rsid w:val="00C61300"/>
    <w:rsid w:val="00C61DCE"/>
    <w:rsid w:val="00C61E9D"/>
    <w:rsid w:val="00C6208D"/>
    <w:rsid w:val="00C62159"/>
    <w:rsid w:val="00C6242D"/>
    <w:rsid w:val="00C62489"/>
    <w:rsid w:val="00C627DA"/>
    <w:rsid w:val="00C62A65"/>
    <w:rsid w:val="00C6335D"/>
    <w:rsid w:val="00C6336D"/>
    <w:rsid w:val="00C6376D"/>
    <w:rsid w:val="00C637C2"/>
    <w:rsid w:val="00C639AF"/>
    <w:rsid w:val="00C63AAF"/>
    <w:rsid w:val="00C63EC1"/>
    <w:rsid w:val="00C64306"/>
    <w:rsid w:val="00C64652"/>
    <w:rsid w:val="00C646EB"/>
    <w:rsid w:val="00C64829"/>
    <w:rsid w:val="00C64BDD"/>
    <w:rsid w:val="00C64E63"/>
    <w:rsid w:val="00C652DA"/>
    <w:rsid w:val="00C6552E"/>
    <w:rsid w:val="00C6566F"/>
    <w:rsid w:val="00C656F5"/>
    <w:rsid w:val="00C65852"/>
    <w:rsid w:val="00C65FBE"/>
    <w:rsid w:val="00C6603A"/>
    <w:rsid w:val="00C66578"/>
    <w:rsid w:val="00C67ADE"/>
    <w:rsid w:val="00C67B56"/>
    <w:rsid w:val="00C67D0D"/>
    <w:rsid w:val="00C70AE7"/>
    <w:rsid w:val="00C71078"/>
    <w:rsid w:val="00C710A1"/>
    <w:rsid w:val="00C71617"/>
    <w:rsid w:val="00C71CDE"/>
    <w:rsid w:val="00C71FB5"/>
    <w:rsid w:val="00C721DE"/>
    <w:rsid w:val="00C725C4"/>
    <w:rsid w:val="00C72BD4"/>
    <w:rsid w:val="00C72CB3"/>
    <w:rsid w:val="00C72D00"/>
    <w:rsid w:val="00C73263"/>
    <w:rsid w:val="00C73342"/>
    <w:rsid w:val="00C73640"/>
    <w:rsid w:val="00C736D6"/>
    <w:rsid w:val="00C737D3"/>
    <w:rsid w:val="00C738D5"/>
    <w:rsid w:val="00C73C18"/>
    <w:rsid w:val="00C73CBB"/>
    <w:rsid w:val="00C74BFF"/>
    <w:rsid w:val="00C7533C"/>
    <w:rsid w:val="00C753B0"/>
    <w:rsid w:val="00C755D8"/>
    <w:rsid w:val="00C75903"/>
    <w:rsid w:val="00C75B63"/>
    <w:rsid w:val="00C76011"/>
    <w:rsid w:val="00C763ED"/>
    <w:rsid w:val="00C76A62"/>
    <w:rsid w:val="00C76CFE"/>
    <w:rsid w:val="00C76D2E"/>
    <w:rsid w:val="00C76DBD"/>
    <w:rsid w:val="00C77124"/>
    <w:rsid w:val="00C77132"/>
    <w:rsid w:val="00C80312"/>
    <w:rsid w:val="00C8053B"/>
    <w:rsid w:val="00C80545"/>
    <w:rsid w:val="00C8062F"/>
    <w:rsid w:val="00C80805"/>
    <w:rsid w:val="00C80880"/>
    <w:rsid w:val="00C80951"/>
    <w:rsid w:val="00C809BE"/>
    <w:rsid w:val="00C80ECD"/>
    <w:rsid w:val="00C80F3C"/>
    <w:rsid w:val="00C81079"/>
    <w:rsid w:val="00C8157F"/>
    <w:rsid w:val="00C815F2"/>
    <w:rsid w:val="00C81874"/>
    <w:rsid w:val="00C81B00"/>
    <w:rsid w:val="00C81BCC"/>
    <w:rsid w:val="00C81C99"/>
    <w:rsid w:val="00C81CB7"/>
    <w:rsid w:val="00C82088"/>
    <w:rsid w:val="00C82129"/>
    <w:rsid w:val="00C82EF0"/>
    <w:rsid w:val="00C83237"/>
    <w:rsid w:val="00C841C6"/>
    <w:rsid w:val="00C8422D"/>
    <w:rsid w:val="00C8456A"/>
    <w:rsid w:val="00C84CC8"/>
    <w:rsid w:val="00C84D12"/>
    <w:rsid w:val="00C84DF5"/>
    <w:rsid w:val="00C851FB"/>
    <w:rsid w:val="00C8567B"/>
    <w:rsid w:val="00C856CC"/>
    <w:rsid w:val="00C858DB"/>
    <w:rsid w:val="00C85C46"/>
    <w:rsid w:val="00C85E29"/>
    <w:rsid w:val="00C86265"/>
    <w:rsid w:val="00C8693A"/>
    <w:rsid w:val="00C86C36"/>
    <w:rsid w:val="00C8725C"/>
    <w:rsid w:val="00C87412"/>
    <w:rsid w:val="00C874E0"/>
    <w:rsid w:val="00C876CB"/>
    <w:rsid w:val="00C879D7"/>
    <w:rsid w:val="00C87BE8"/>
    <w:rsid w:val="00C87CF6"/>
    <w:rsid w:val="00C901A7"/>
    <w:rsid w:val="00C903C2"/>
    <w:rsid w:val="00C907F6"/>
    <w:rsid w:val="00C90896"/>
    <w:rsid w:val="00C90F6D"/>
    <w:rsid w:val="00C90FDC"/>
    <w:rsid w:val="00C919AB"/>
    <w:rsid w:val="00C91B0B"/>
    <w:rsid w:val="00C91BB9"/>
    <w:rsid w:val="00C92036"/>
    <w:rsid w:val="00C9227A"/>
    <w:rsid w:val="00C9258C"/>
    <w:rsid w:val="00C92784"/>
    <w:rsid w:val="00C92B15"/>
    <w:rsid w:val="00C9301E"/>
    <w:rsid w:val="00C93168"/>
    <w:rsid w:val="00C93866"/>
    <w:rsid w:val="00C93DF8"/>
    <w:rsid w:val="00C93E19"/>
    <w:rsid w:val="00C94025"/>
    <w:rsid w:val="00C941F3"/>
    <w:rsid w:val="00C9451C"/>
    <w:rsid w:val="00C9465C"/>
    <w:rsid w:val="00C947F8"/>
    <w:rsid w:val="00C94CFB"/>
    <w:rsid w:val="00C94E01"/>
    <w:rsid w:val="00C94F1D"/>
    <w:rsid w:val="00C95884"/>
    <w:rsid w:val="00C9597C"/>
    <w:rsid w:val="00C95981"/>
    <w:rsid w:val="00C9599E"/>
    <w:rsid w:val="00C95D9E"/>
    <w:rsid w:val="00C95F24"/>
    <w:rsid w:val="00C9655F"/>
    <w:rsid w:val="00C96887"/>
    <w:rsid w:val="00C96DE7"/>
    <w:rsid w:val="00C96DF1"/>
    <w:rsid w:val="00C974C1"/>
    <w:rsid w:val="00C97A37"/>
    <w:rsid w:val="00C97C40"/>
    <w:rsid w:val="00C97C9D"/>
    <w:rsid w:val="00C97D25"/>
    <w:rsid w:val="00C97F48"/>
    <w:rsid w:val="00C97F79"/>
    <w:rsid w:val="00CA06DA"/>
    <w:rsid w:val="00CA0782"/>
    <w:rsid w:val="00CA08F8"/>
    <w:rsid w:val="00CA0986"/>
    <w:rsid w:val="00CA0A81"/>
    <w:rsid w:val="00CA0F5B"/>
    <w:rsid w:val="00CA10E3"/>
    <w:rsid w:val="00CA10E6"/>
    <w:rsid w:val="00CA12C9"/>
    <w:rsid w:val="00CA1382"/>
    <w:rsid w:val="00CA1BE6"/>
    <w:rsid w:val="00CA2278"/>
    <w:rsid w:val="00CA25A3"/>
    <w:rsid w:val="00CA25BA"/>
    <w:rsid w:val="00CA3272"/>
    <w:rsid w:val="00CA3515"/>
    <w:rsid w:val="00CA36C1"/>
    <w:rsid w:val="00CA4761"/>
    <w:rsid w:val="00CA4928"/>
    <w:rsid w:val="00CA49CE"/>
    <w:rsid w:val="00CA4A8E"/>
    <w:rsid w:val="00CA4BFE"/>
    <w:rsid w:val="00CA4C47"/>
    <w:rsid w:val="00CA4EF6"/>
    <w:rsid w:val="00CA5630"/>
    <w:rsid w:val="00CA5C20"/>
    <w:rsid w:val="00CA6109"/>
    <w:rsid w:val="00CA6113"/>
    <w:rsid w:val="00CA64F6"/>
    <w:rsid w:val="00CA65AC"/>
    <w:rsid w:val="00CA686E"/>
    <w:rsid w:val="00CA6B6C"/>
    <w:rsid w:val="00CA6C57"/>
    <w:rsid w:val="00CA6E23"/>
    <w:rsid w:val="00CA6E6F"/>
    <w:rsid w:val="00CA6F95"/>
    <w:rsid w:val="00CA7167"/>
    <w:rsid w:val="00CA718A"/>
    <w:rsid w:val="00CA732E"/>
    <w:rsid w:val="00CA7755"/>
    <w:rsid w:val="00CA7CE3"/>
    <w:rsid w:val="00CB00C0"/>
    <w:rsid w:val="00CB03D7"/>
    <w:rsid w:val="00CB042D"/>
    <w:rsid w:val="00CB054A"/>
    <w:rsid w:val="00CB064B"/>
    <w:rsid w:val="00CB0669"/>
    <w:rsid w:val="00CB08F0"/>
    <w:rsid w:val="00CB0903"/>
    <w:rsid w:val="00CB0AF2"/>
    <w:rsid w:val="00CB0B90"/>
    <w:rsid w:val="00CB0E08"/>
    <w:rsid w:val="00CB124C"/>
    <w:rsid w:val="00CB14B8"/>
    <w:rsid w:val="00CB17C4"/>
    <w:rsid w:val="00CB1B41"/>
    <w:rsid w:val="00CB1FAF"/>
    <w:rsid w:val="00CB23AF"/>
    <w:rsid w:val="00CB270B"/>
    <w:rsid w:val="00CB27A5"/>
    <w:rsid w:val="00CB2921"/>
    <w:rsid w:val="00CB3211"/>
    <w:rsid w:val="00CB336A"/>
    <w:rsid w:val="00CB348B"/>
    <w:rsid w:val="00CB35E5"/>
    <w:rsid w:val="00CB375C"/>
    <w:rsid w:val="00CB39EE"/>
    <w:rsid w:val="00CB3D91"/>
    <w:rsid w:val="00CB4545"/>
    <w:rsid w:val="00CB4664"/>
    <w:rsid w:val="00CB48B2"/>
    <w:rsid w:val="00CB52BE"/>
    <w:rsid w:val="00CB577E"/>
    <w:rsid w:val="00CB5FBE"/>
    <w:rsid w:val="00CB6BBE"/>
    <w:rsid w:val="00CB6DB2"/>
    <w:rsid w:val="00CB750A"/>
    <w:rsid w:val="00CB79A1"/>
    <w:rsid w:val="00CB7E72"/>
    <w:rsid w:val="00CC04DD"/>
    <w:rsid w:val="00CC0835"/>
    <w:rsid w:val="00CC09B0"/>
    <w:rsid w:val="00CC09E3"/>
    <w:rsid w:val="00CC0BF1"/>
    <w:rsid w:val="00CC0C98"/>
    <w:rsid w:val="00CC0F78"/>
    <w:rsid w:val="00CC0FB6"/>
    <w:rsid w:val="00CC1588"/>
    <w:rsid w:val="00CC164C"/>
    <w:rsid w:val="00CC172A"/>
    <w:rsid w:val="00CC1864"/>
    <w:rsid w:val="00CC18AA"/>
    <w:rsid w:val="00CC19D8"/>
    <w:rsid w:val="00CC1CC1"/>
    <w:rsid w:val="00CC2425"/>
    <w:rsid w:val="00CC2597"/>
    <w:rsid w:val="00CC2D28"/>
    <w:rsid w:val="00CC314D"/>
    <w:rsid w:val="00CC337B"/>
    <w:rsid w:val="00CC34A9"/>
    <w:rsid w:val="00CC36D4"/>
    <w:rsid w:val="00CC39D4"/>
    <w:rsid w:val="00CC3A39"/>
    <w:rsid w:val="00CC431F"/>
    <w:rsid w:val="00CC4773"/>
    <w:rsid w:val="00CC491C"/>
    <w:rsid w:val="00CC4BCE"/>
    <w:rsid w:val="00CC4CC9"/>
    <w:rsid w:val="00CC4F85"/>
    <w:rsid w:val="00CC530A"/>
    <w:rsid w:val="00CC5356"/>
    <w:rsid w:val="00CC577B"/>
    <w:rsid w:val="00CC5A4E"/>
    <w:rsid w:val="00CC5B68"/>
    <w:rsid w:val="00CC5B9A"/>
    <w:rsid w:val="00CC5CFD"/>
    <w:rsid w:val="00CC6024"/>
    <w:rsid w:val="00CC61A7"/>
    <w:rsid w:val="00CC66F3"/>
    <w:rsid w:val="00CC6871"/>
    <w:rsid w:val="00CC6D01"/>
    <w:rsid w:val="00CC750F"/>
    <w:rsid w:val="00CC778B"/>
    <w:rsid w:val="00CC7EFE"/>
    <w:rsid w:val="00CD0240"/>
    <w:rsid w:val="00CD0580"/>
    <w:rsid w:val="00CD0DFD"/>
    <w:rsid w:val="00CD0F09"/>
    <w:rsid w:val="00CD10C3"/>
    <w:rsid w:val="00CD133A"/>
    <w:rsid w:val="00CD1360"/>
    <w:rsid w:val="00CD1369"/>
    <w:rsid w:val="00CD183C"/>
    <w:rsid w:val="00CD190B"/>
    <w:rsid w:val="00CD190D"/>
    <w:rsid w:val="00CD1DA8"/>
    <w:rsid w:val="00CD1E61"/>
    <w:rsid w:val="00CD1ED7"/>
    <w:rsid w:val="00CD220D"/>
    <w:rsid w:val="00CD23C8"/>
    <w:rsid w:val="00CD2574"/>
    <w:rsid w:val="00CD3125"/>
    <w:rsid w:val="00CD36B8"/>
    <w:rsid w:val="00CD3E68"/>
    <w:rsid w:val="00CD4236"/>
    <w:rsid w:val="00CD4537"/>
    <w:rsid w:val="00CD4933"/>
    <w:rsid w:val="00CD4980"/>
    <w:rsid w:val="00CD4C79"/>
    <w:rsid w:val="00CD4EB1"/>
    <w:rsid w:val="00CD5274"/>
    <w:rsid w:val="00CD52E5"/>
    <w:rsid w:val="00CD5320"/>
    <w:rsid w:val="00CD5816"/>
    <w:rsid w:val="00CD58B8"/>
    <w:rsid w:val="00CD5E11"/>
    <w:rsid w:val="00CD5F07"/>
    <w:rsid w:val="00CD6032"/>
    <w:rsid w:val="00CD6150"/>
    <w:rsid w:val="00CD661A"/>
    <w:rsid w:val="00CD6ADA"/>
    <w:rsid w:val="00CD6C0F"/>
    <w:rsid w:val="00CD6DB2"/>
    <w:rsid w:val="00CD6DDE"/>
    <w:rsid w:val="00CD6FF5"/>
    <w:rsid w:val="00CD70A4"/>
    <w:rsid w:val="00CD7B48"/>
    <w:rsid w:val="00CE03ED"/>
    <w:rsid w:val="00CE04C8"/>
    <w:rsid w:val="00CE054A"/>
    <w:rsid w:val="00CE0576"/>
    <w:rsid w:val="00CE05EF"/>
    <w:rsid w:val="00CE061B"/>
    <w:rsid w:val="00CE068F"/>
    <w:rsid w:val="00CE0898"/>
    <w:rsid w:val="00CE0DCE"/>
    <w:rsid w:val="00CE1318"/>
    <w:rsid w:val="00CE134F"/>
    <w:rsid w:val="00CE19AC"/>
    <w:rsid w:val="00CE1F6D"/>
    <w:rsid w:val="00CE22DF"/>
    <w:rsid w:val="00CE231F"/>
    <w:rsid w:val="00CE24CC"/>
    <w:rsid w:val="00CE27BD"/>
    <w:rsid w:val="00CE2A8F"/>
    <w:rsid w:val="00CE30B9"/>
    <w:rsid w:val="00CE355D"/>
    <w:rsid w:val="00CE3670"/>
    <w:rsid w:val="00CE376F"/>
    <w:rsid w:val="00CE381A"/>
    <w:rsid w:val="00CE391A"/>
    <w:rsid w:val="00CE3929"/>
    <w:rsid w:val="00CE396E"/>
    <w:rsid w:val="00CE3DF9"/>
    <w:rsid w:val="00CE3FCA"/>
    <w:rsid w:val="00CE4117"/>
    <w:rsid w:val="00CE41A7"/>
    <w:rsid w:val="00CE41DD"/>
    <w:rsid w:val="00CE42AC"/>
    <w:rsid w:val="00CE43DE"/>
    <w:rsid w:val="00CE459D"/>
    <w:rsid w:val="00CE49DA"/>
    <w:rsid w:val="00CE49E9"/>
    <w:rsid w:val="00CE531F"/>
    <w:rsid w:val="00CE5C91"/>
    <w:rsid w:val="00CE5ED4"/>
    <w:rsid w:val="00CE6205"/>
    <w:rsid w:val="00CE6760"/>
    <w:rsid w:val="00CE67CE"/>
    <w:rsid w:val="00CE6D40"/>
    <w:rsid w:val="00CE6F0E"/>
    <w:rsid w:val="00CE7395"/>
    <w:rsid w:val="00CE7550"/>
    <w:rsid w:val="00CE7CA4"/>
    <w:rsid w:val="00CE7FA0"/>
    <w:rsid w:val="00CF07C8"/>
    <w:rsid w:val="00CF0A05"/>
    <w:rsid w:val="00CF0ADC"/>
    <w:rsid w:val="00CF10C0"/>
    <w:rsid w:val="00CF1101"/>
    <w:rsid w:val="00CF1997"/>
    <w:rsid w:val="00CF1A6B"/>
    <w:rsid w:val="00CF1EE5"/>
    <w:rsid w:val="00CF2158"/>
    <w:rsid w:val="00CF221E"/>
    <w:rsid w:val="00CF24FE"/>
    <w:rsid w:val="00CF2634"/>
    <w:rsid w:val="00CF27A1"/>
    <w:rsid w:val="00CF27E0"/>
    <w:rsid w:val="00CF2865"/>
    <w:rsid w:val="00CF2C17"/>
    <w:rsid w:val="00CF2D1C"/>
    <w:rsid w:val="00CF31E6"/>
    <w:rsid w:val="00CF32D3"/>
    <w:rsid w:val="00CF33CE"/>
    <w:rsid w:val="00CF37B8"/>
    <w:rsid w:val="00CF3B19"/>
    <w:rsid w:val="00CF3BB5"/>
    <w:rsid w:val="00CF3D39"/>
    <w:rsid w:val="00CF401F"/>
    <w:rsid w:val="00CF4106"/>
    <w:rsid w:val="00CF418D"/>
    <w:rsid w:val="00CF4577"/>
    <w:rsid w:val="00CF4D36"/>
    <w:rsid w:val="00CF4D60"/>
    <w:rsid w:val="00CF4EC8"/>
    <w:rsid w:val="00CF536D"/>
    <w:rsid w:val="00CF5AC6"/>
    <w:rsid w:val="00CF5BDE"/>
    <w:rsid w:val="00CF5DED"/>
    <w:rsid w:val="00CF60A1"/>
    <w:rsid w:val="00CF63C5"/>
    <w:rsid w:val="00CF6E01"/>
    <w:rsid w:val="00CF7031"/>
    <w:rsid w:val="00CF73BA"/>
    <w:rsid w:val="00CF7B40"/>
    <w:rsid w:val="00CF7EE8"/>
    <w:rsid w:val="00CF7F62"/>
    <w:rsid w:val="00D0033B"/>
    <w:rsid w:val="00D0038B"/>
    <w:rsid w:val="00D00551"/>
    <w:rsid w:val="00D00886"/>
    <w:rsid w:val="00D00B66"/>
    <w:rsid w:val="00D00F5B"/>
    <w:rsid w:val="00D010D2"/>
    <w:rsid w:val="00D011BC"/>
    <w:rsid w:val="00D01234"/>
    <w:rsid w:val="00D01389"/>
    <w:rsid w:val="00D0161F"/>
    <w:rsid w:val="00D01A00"/>
    <w:rsid w:val="00D01AE6"/>
    <w:rsid w:val="00D01C07"/>
    <w:rsid w:val="00D01C1A"/>
    <w:rsid w:val="00D0274A"/>
    <w:rsid w:val="00D02767"/>
    <w:rsid w:val="00D02AA4"/>
    <w:rsid w:val="00D02AE7"/>
    <w:rsid w:val="00D02E61"/>
    <w:rsid w:val="00D02E7B"/>
    <w:rsid w:val="00D0337D"/>
    <w:rsid w:val="00D03615"/>
    <w:rsid w:val="00D036ED"/>
    <w:rsid w:val="00D03F41"/>
    <w:rsid w:val="00D042A1"/>
    <w:rsid w:val="00D04412"/>
    <w:rsid w:val="00D0480F"/>
    <w:rsid w:val="00D04930"/>
    <w:rsid w:val="00D04CDB"/>
    <w:rsid w:val="00D0570D"/>
    <w:rsid w:val="00D058E6"/>
    <w:rsid w:val="00D05A23"/>
    <w:rsid w:val="00D05BC7"/>
    <w:rsid w:val="00D05FA2"/>
    <w:rsid w:val="00D0654A"/>
    <w:rsid w:val="00D066E0"/>
    <w:rsid w:val="00D06962"/>
    <w:rsid w:val="00D06A26"/>
    <w:rsid w:val="00D06F12"/>
    <w:rsid w:val="00D0700E"/>
    <w:rsid w:val="00D071C6"/>
    <w:rsid w:val="00D073B1"/>
    <w:rsid w:val="00D073D7"/>
    <w:rsid w:val="00D074C6"/>
    <w:rsid w:val="00D103AA"/>
    <w:rsid w:val="00D103EA"/>
    <w:rsid w:val="00D105D2"/>
    <w:rsid w:val="00D1163B"/>
    <w:rsid w:val="00D116DD"/>
    <w:rsid w:val="00D11C7C"/>
    <w:rsid w:val="00D1261A"/>
    <w:rsid w:val="00D129DC"/>
    <w:rsid w:val="00D12AC9"/>
    <w:rsid w:val="00D12BBF"/>
    <w:rsid w:val="00D12DA0"/>
    <w:rsid w:val="00D13186"/>
    <w:rsid w:val="00D136BC"/>
    <w:rsid w:val="00D1371D"/>
    <w:rsid w:val="00D139DB"/>
    <w:rsid w:val="00D13DD4"/>
    <w:rsid w:val="00D13E3E"/>
    <w:rsid w:val="00D14287"/>
    <w:rsid w:val="00D145FC"/>
    <w:rsid w:val="00D14C8F"/>
    <w:rsid w:val="00D153ED"/>
    <w:rsid w:val="00D1579B"/>
    <w:rsid w:val="00D15B17"/>
    <w:rsid w:val="00D16275"/>
    <w:rsid w:val="00D162E1"/>
    <w:rsid w:val="00D169BB"/>
    <w:rsid w:val="00D16B01"/>
    <w:rsid w:val="00D16CA6"/>
    <w:rsid w:val="00D17358"/>
    <w:rsid w:val="00D1768F"/>
    <w:rsid w:val="00D2016D"/>
    <w:rsid w:val="00D204F0"/>
    <w:rsid w:val="00D20833"/>
    <w:rsid w:val="00D20A69"/>
    <w:rsid w:val="00D21B83"/>
    <w:rsid w:val="00D21D17"/>
    <w:rsid w:val="00D2207B"/>
    <w:rsid w:val="00D22577"/>
    <w:rsid w:val="00D22A3A"/>
    <w:rsid w:val="00D22D75"/>
    <w:rsid w:val="00D22DF5"/>
    <w:rsid w:val="00D22EE1"/>
    <w:rsid w:val="00D23028"/>
    <w:rsid w:val="00D233DE"/>
    <w:rsid w:val="00D2372A"/>
    <w:rsid w:val="00D23B73"/>
    <w:rsid w:val="00D23F75"/>
    <w:rsid w:val="00D243EC"/>
    <w:rsid w:val="00D24667"/>
    <w:rsid w:val="00D24855"/>
    <w:rsid w:val="00D24A60"/>
    <w:rsid w:val="00D24A83"/>
    <w:rsid w:val="00D24AB2"/>
    <w:rsid w:val="00D24B01"/>
    <w:rsid w:val="00D24C77"/>
    <w:rsid w:val="00D24CA4"/>
    <w:rsid w:val="00D25329"/>
    <w:rsid w:val="00D266D4"/>
    <w:rsid w:val="00D26AEE"/>
    <w:rsid w:val="00D26B52"/>
    <w:rsid w:val="00D27076"/>
    <w:rsid w:val="00D27966"/>
    <w:rsid w:val="00D27A5B"/>
    <w:rsid w:val="00D27C91"/>
    <w:rsid w:val="00D27E9F"/>
    <w:rsid w:val="00D30034"/>
    <w:rsid w:val="00D30582"/>
    <w:rsid w:val="00D3096D"/>
    <w:rsid w:val="00D30A54"/>
    <w:rsid w:val="00D30DEB"/>
    <w:rsid w:val="00D30FD0"/>
    <w:rsid w:val="00D3165A"/>
    <w:rsid w:val="00D321D9"/>
    <w:rsid w:val="00D33101"/>
    <w:rsid w:val="00D3318A"/>
    <w:rsid w:val="00D33644"/>
    <w:rsid w:val="00D339C0"/>
    <w:rsid w:val="00D33A41"/>
    <w:rsid w:val="00D33CC0"/>
    <w:rsid w:val="00D34143"/>
    <w:rsid w:val="00D3419D"/>
    <w:rsid w:val="00D3437B"/>
    <w:rsid w:val="00D349CB"/>
    <w:rsid w:val="00D34A7B"/>
    <w:rsid w:val="00D34B80"/>
    <w:rsid w:val="00D34E39"/>
    <w:rsid w:val="00D34F05"/>
    <w:rsid w:val="00D350C2"/>
    <w:rsid w:val="00D351E6"/>
    <w:rsid w:val="00D3552F"/>
    <w:rsid w:val="00D3558F"/>
    <w:rsid w:val="00D35B67"/>
    <w:rsid w:val="00D35C10"/>
    <w:rsid w:val="00D35DBF"/>
    <w:rsid w:val="00D36682"/>
    <w:rsid w:val="00D367CF"/>
    <w:rsid w:val="00D378F1"/>
    <w:rsid w:val="00D4014C"/>
    <w:rsid w:val="00D40259"/>
    <w:rsid w:val="00D40467"/>
    <w:rsid w:val="00D409A9"/>
    <w:rsid w:val="00D40E95"/>
    <w:rsid w:val="00D41A66"/>
    <w:rsid w:val="00D41BFA"/>
    <w:rsid w:val="00D41D79"/>
    <w:rsid w:val="00D42428"/>
    <w:rsid w:val="00D42502"/>
    <w:rsid w:val="00D42AF7"/>
    <w:rsid w:val="00D42D15"/>
    <w:rsid w:val="00D42DA8"/>
    <w:rsid w:val="00D432B6"/>
    <w:rsid w:val="00D438C2"/>
    <w:rsid w:val="00D43E1E"/>
    <w:rsid w:val="00D43E3F"/>
    <w:rsid w:val="00D448E3"/>
    <w:rsid w:val="00D44905"/>
    <w:rsid w:val="00D4491B"/>
    <w:rsid w:val="00D44B2F"/>
    <w:rsid w:val="00D44EC4"/>
    <w:rsid w:val="00D45414"/>
    <w:rsid w:val="00D455F0"/>
    <w:rsid w:val="00D459CA"/>
    <w:rsid w:val="00D45E1A"/>
    <w:rsid w:val="00D468E1"/>
    <w:rsid w:val="00D468EE"/>
    <w:rsid w:val="00D4782E"/>
    <w:rsid w:val="00D47855"/>
    <w:rsid w:val="00D478ED"/>
    <w:rsid w:val="00D479C2"/>
    <w:rsid w:val="00D47CA2"/>
    <w:rsid w:val="00D47DEF"/>
    <w:rsid w:val="00D502D2"/>
    <w:rsid w:val="00D5045A"/>
    <w:rsid w:val="00D50695"/>
    <w:rsid w:val="00D50B62"/>
    <w:rsid w:val="00D50DD8"/>
    <w:rsid w:val="00D5139B"/>
    <w:rsid w:val="00D51838"/>
    <w:rsid w:val="00D51A2E"/>
    <w:rsid w:val="00D51FB5"/>
    <w:rsid w:val="00D52B1D"/>
    <w:rsid w:val="00D52BB7"/>
    <w:rsid w:val="00D52D82"/>
    <w:rsid w:val="00D52E82"/>
    <w:rsid w:val="00D5351B"/>
    <w:rsid w:val="00D53844"/>
    <w:rsid w:val="00D53946"/>
    <w:rsid w:val="00D53B68"/>
    <w:rsid w:val="00D53C88"/>
    <w:rsid w:val="00D53E41"/>
    <w:rsid w:val="00D53E55"/>
    <w:rsid w:val="00D53FAE"/>
    <w:rsid w:val="00D5412D"/>
    <w:rsid w:val="00D54C81"/>
    <w:rsid w:val="00D54D1A"/>
    <w:rsid w:val="00D54D37"/>
    <w:rsid w:val="00D54FDE"/>
    <w:rsid w:val="00D54FF7"/>
    <w:rsid w:val="00D55250"/>
    <w:rsid w:val="00D554D7"/>
    <w:rsid w:val="00D5586F"/>
    <w:rsid w:val="00D558F6"/>
    <w:rsid w:val="00D55C68"/>
    <w:rsid w:val="00D562FC"/>
    <w:rsid w:val="00D5640A"/>
    <w:rsid w:val="00D566A9"/>
    <w:rsid w:val="00D566C8"/>
    <w:rsid w:val="00D569E6"/>
    <w:rsid w:val="00D56A03"/>
    <w:rsid w:val="00D56CAE"/>
    <w:rsid w:val="00D56F9A"/>
    <w:rsid w:val="00D5778F"/>
    <w:rsid w:val="00D57B7A"/>
    <w:rsid w:val="00D57C98"/>
    <w:rsid w:val="00D604AA"/>
    <w:rsid w:val="00D60643"/>
    <w:rsid w:val="00D60B3F"/>
    <w:rsid w:val="00D60C1D"/>
    <w:rsid w:val="00D618F6"/>
    <w:rsid w:val="00D61F18"/>
    <w:rsid w:val="00D61F85"/>
    <w:rsid w:val="00D62263"/>
    <w:rsid w:val="00D62520"/>
    <w:rsid w:val="00D638FC"/>
    <w:rsid w:val="00D639FF"/>
    <w:rsid w:val="00D63A03"/>
    <w:rsid w:val="00D63D1F"/>
    <w:rsid w:val="00D63EAF"/>
    <w:rsid w:val="00D64057"/>
    <w:rsid w:val="00D640FC"/>
    <w:rsid w:val="00D64496"/>
    <w:rsid w:val="00D644FA"/>
    <w:rsid w:val="00D64C87"/>
    <w:rsid w:val="00D64EB7"/>
    <w:rsid w:val="00D6540D"/>
    <w:rsid w:val="00D65496"/>
    <w:rsid w:val="00D65911"/>
    <w:rsid w:val="00D65A63"/>
    <w:rsid w:val="00D65A9B"/>
    <w:rsid w:val="00D65CB0"/>
    <w:rsid w:val="00D65D1A"/>
    <w:rsid w:val="00D66178"/>
    <w:rsid w:val="00D662B6"/>
    <w:rsid w:val="00D66D65"/>
    <w:rsid w:val="00D66D85"/>
    <w:rsid w:val="00D66D96"/>
    <w:rsid w:val="00D66F22"/>
    <w:rsid w:val="00D6763F"/>
    <w:rsid w:val="00D67A36"/>
    <w:rsid w:val="00D67AE4"/>
    <w:rsid w:val="00D67B6F"/>
    <w:rsid w:val="00D70023"/>
    <w:rsid w:val="00D705CA"/>
    <w:rsid w:val="00D70B60"/>
    <w:rsid w:val="00D70D6C"/>
    <w:rsid w:val="00D70EB0"/>
    <w:rsid w:val="00D71398"/>
    <w:rsid w:val="00D71635"/>
    <w:rsid w:val="00D716FB"/>
    <w:rsid w:val="00D718DE"/>
    <w:rsid w:val="00D7199C"/>
    <w:rsid w:val="00D71CAB"/>
    <w:rsid w:val="00D71D39"/>
    <w:rsid w:val="00D71E23"/>
    <w:rsid w:val="00D71E78"/>
    <w:rsid w:val="00D7238D"/>
    <w:rsid w:val="00D725DA"/>
    <w:rsid w:val="00D72F99"/>
    <w:rsid w:val="00D73017"/>
    <w:rsid w:val="00D73210"/>
    <w:rsid w:val="00D732D5"/>
    <w:rsid w:val="00D73A8F"/>
    <w:rsid w:val="00D73D7D"/>
    <w:rsid w:val="00D73FB6"/>
    <w:rsid w:val="00D74E38"/>
    <w:rsid w:val="00D74FE5"/>
    <w:rsid w:val="00D7509F"/>
    <w:rsid w:val="00D7518B"/>
    <w:rsid w:val="00D75273"/>
    <w:rsid w:val="00D752BE"/>
    <w:rsid w:val="00D7575C"/>
    <w:rsid w:val="00D75B51"/>
    <w:rsid w:val="00D76194"/>
    <w:rsid w:val="00D76258"/>
    <w:rsid w:val="00D76406"/>
    <w:rsid w:val="00D7643A"/>
    <w:rsid w:val="00D76972"/>
    <w:rsid w:val="00D769EA"/>
    <w:rsid w:val="00D76B9B"/>
    <w:rsid w:val="00D76CC4"/>
    <w:rsid w:val="00D76CDD"/>
    <w:rsid w:val="00D77062"/>
    <w:rsid w:val="00D77088"/>
    <w:rsid w:val="00D77950"/>
    <w:rsid w:val="00D77EF3"/>
    <w:rsid w:val="00D80303"/>
    <w:rsid w:val="00D8035E"/>
    <w:rsid w:val="00D804C7"/>
    <w:rsid w:val="00D80501"/>
    <w:rsid w:val="00D80FB1"/>
    <w:rsid w:val="00D81360"/>
    <w:rsid w:val="00D814A7"/>
    <w:rsid w:val="00D817C4"/>
    <w:rsid w:val="00D81D79"/>
    <w:rsid w:val="00D81FC7"/>
    <w:rsid w:val="00D826BA"/>
    <w:rsid w:val="00D826DB"/>
    <w:rsid w:val="00D82EF5"/>
    <w:rsid w:val="00D82FE3"/>
    <w:rsid w:val="00D834F8"/>
    <w:rsid w:val="00D83863"/>
    <w:rsid w:val="00D83CBD"/>
    <w:rsid w:val="00D84116"/>
    <w:rsid w:val="00D84677"/>
    <w:rsid w:val="00D848D8"/>
    <w:rsid w:val="00D849D3"/>
    <w:rsid w:val="00D84AFE"/>
    <w:rsid w:val="00D84B74"/>
    <w:rsid w:val="00D8501A"/>
    <w:rsid w:val="00D85045"/>
    <w:rsid w:val="00D85490"/>
    <w:rsid w:val="00D8550D"/>
    <w:rsid w:val="00D85BAC"/>
    <w:rsid w:val="00D85D58"/>
    <w:rsid w:val="00D85F98"/>
    <w:rsid w:val="00D860F3"/>
    <w:rsid w:val="00D861CD"/>
    <w:rsid w:val="00D86592"/>
    <w:rsid w:val="00D869B3"/>
    <w:rsid w:val="00D87257"/>
    <w:rsid w:val="00D8773E"/>
    <w:rsid w:val="00D8794D"/>
    <w:rsid w:val="00D87C03"/>
    <w:rsid w:val="00D87C43"/>
    <w:rsid w:val="00D87D3E"/>
    <w:rsid w:val="00D90213"/>
    <w:rsid w:val="00D90332"/>
    <w:rsid w:val="00D909DD"/>
    <w:rsid w:val="00D90A4A"/>
    <w:rsid w:val="00D90A52"/>
    <w:rsid w:val="00D90C37"/>
    <w:rsid w:val="00D9133B"/>
    <w:rsid w:val="00D9163F"/>
    <w:rsid w:val="00D918F4"/>
    <w:rsid w:val="00D9198A"/>
    <w:rsid w:val="00D91AB0"/>
    <w:rsid w:val="00D91D02"/>
    <w:rsid w:val="00D91E73"/>
    <w:rsid w:val="00D91F3F"/>
    <w:rsid w:val="00D91F93"/>
    <w:rsid w:val="00D922C5"/>
    <w:rsid w:val="00D92596"/>
    <w:rsid w:val="00D9276A"/>
    <w:rsid w:val="00D92B4B"/>
    <w:rsid w:val="00D92B59"/>
    <w:rsid w:val="00D92C90"/>
    <w:rsid w:val="00D9389C"/>
    <w:rsid w:val="00D94337"/>
    <w:rsid w:val="00D94501"/>
    <w:rsid w:val="00D945D1"/>
    <w:rsid w:val="00D9495E"/>
    <w:rsid w:val="00D949B1"/>
    <w:rsid w:val="00D94E8E"/>
    <w:rsid w:val="00D95AFE"/>
    <w:rsid w:val="00D961D9"/>
    <w:rsid w:val="00D9643F"/>
    <w:rsid w:val="00D96A62"/>
    <w:rsid w:val="00D96BEB"/>
    <w:rsid w:val="00D970A9"/>
    <w:rsid w:val="00D970DF"/>
    <w:rsid w:val="00D97109"/>
    <w:rsid w:val="00D97126"/>
    <w:rsid w:val="00D975BC"/>
    <w:rsid w:val="00D979E1"/>
    <w:rsid w:val="00D97B56"/>
    <w:rsid w:val="00D97C6C"/>
    <w:rsid w:val="00D97E53"/>
    <w:rsid w:val="00D97E7A"/>
    <w:rsid w:val="00DA0053"/>
    <w:rsid w:val="00DA04D7"/>
    <w:rsid w:val="00DA050B"/>
    <w:rsid w:val="00DA0849"/>
    <w:rsid w:val="00DA0956"/>
    <w:rsid w:val="00DA0A05"/>
    <w:rsid w:val="00DA0B34"/>
    <w:rsid w:val="00DA0B3B"/>
    <w:rsid w:val="00DA0E66"/>
    <w:rsid w:val="00DA0F49"/>
    <w:rsid w:val="00DA0F6F"/>
    <w:rsid w:val="00DA0FCC"/>
    <w:rsid w:val="00DA13DA"/>
    <w:rsid w:val="00DA1AB3"/>
    <w:rsid w:val="00DA1C22"/>
    <w:rsid w:val="00DA22D9"/>
    <w:rsid w:val="00DA22F6"/>
    <w:rsid w:val="00DA27E6"/>
    <w:rsid w:val="00DA2804"/>
    <w:rsid w:val="00DA29B1"/>
    <w:rsid w:val="00DA2BD0"/>
    <w:rsid w:val="00DA2D34"/>
    <w:rsid w:val="00DA2DD1"/>
    <w:rsid w:val="00DA2FEE"/>
    <w:rsid w:val="00DA324B"/>
    <w:rsid w:val="00DA34D9"/>
    <w:rsid w:val="00DA3693"/>
    <w:rsid w:val="00DA3BA4"/>
    <w:rsid w:val="00DA43F2"/>
    <w:rsid w:val="00DA45D2"/>
    <w:rsid w:val="00DA4984"/>
    <w:rsid w:val="00DA4C2A"/>
    <w:rsid w:val="00DA4CE8"/>
    <w:rsid w:val="00DA4FA5"/>
    <w:rsid w:val="00DA558B"/>
    <w:rsid w:val="00DA56B3"/>
    <w:rsid w:val="00DA5996"/>
    <w:rsid w:val="00DA59B8"/>
    <w:rsid w:val="00DA5B22"/>
    <w:rsid w:val="00DA5E8C"/>
    <w:rsid w:val="00DA5FC2"/>
    <w:rsid w:val="00DA6038"/>
    <w:rsid w:val="00DA6075"/>
    <w:rsid w:val="00DA6B29"/>
    <w:rsid w:val="00DA6B45"/>
    <w:rsid w:val="00DA6C15"/>
    <w:rsid w:val="00DA6CFE"/>
    <w:rsid w:val="00DA6D47"/>
    <w:rsid w:val="00DA6F33"/>
    <w:rsid w:val="00DA747F"/>
    <w:rsid w:val="00DA75BA"/>
    <w:rsid w:val="00DA7725"/>
    <w:rsid w:val="00DA79A3"/>
    <w:rsid w:val="00DA7C5A"/>
    <w:rsid w:val="00DA7F48"/>
    <w:rsid w:val="00DB003D"/>
    <w:rsid w:val="00DB029C"/>
    <w:rsid w:val="00DB03BA"/>
    <w:rsid w:val="00DB08BE"/>
    <w:rsid w:val="00DB0947"/>
    <w:rsid w:val="00DB0BDE"/>
    <w:rsid w:val="00DB0FCC"/>
    <w:rsid w:val="00DB11E5"/>
    <w:rsid w:val="00DB13C3"/>
    <w:rsid w:val="00DB14AC"/>
    <w:rsid w:val="00DB17D2"/>
    <w:rsid w:val="00DB1BE5"/>
    <w:rsid w:val="00DB1FF3"/>
    <w:rsid w:val="00DB23B3"/>
    <w:rsid w:val="00DB2A24"/>
    <w:rsid w:val="00DB2CC2"/>
    <w:rsid w:val="00DB308B"/>
    <w:rsid w:val="00DB3105"/>
    <w:rsid w:val="00DB34F7"/>
    <w:rsid w:val="00DB3526"/>
    <w:rsid w:val="00DB3755"/>
    <w:rsid w:val="00DB39FF"/>
    <w:rsid w:val="00DB3CA7"/>
    <w:rsid w:val="00DB3ED1"/>
    <w:rsid w:val="00DB4620"/>
    <w:rsid w:val="00DB46B7"/>
    <w:rsid w:val="00DB494D"/>
    <w:rsid w:val="00DB49FD"/>
    <w:rsid w:val="00DB4BDF"/>
    <w:rsid w:val="00DB4EF9"/>
    <w:rsid w:val="00DB521A"/>
    <w:rsid w:val="00DB5304"/>
    <w:rsid w:val="00DB5932"/>
    <w:rsid w:val="00DB6107"/>
    <w:rsid w:val="00DB62D4"/>
    <w:rsid w:val="00DB67B1"/>
    <w:rsid w:val="00DB6C5E"/>
    <w:rsid w:val="00DB6EFA"/>
    <w:rsid w:val="00DB6F4F"/>
    <w:rsid w:val="00DB6FE1"/>
    <w:rsid w:val="00DB7453"/>
    <w:rsid w:val="00DB7487"/>
    <w:rsid w:val="00DB77EB"/>
    <w:rsid w:val="00DB79C8"/>
    <w:rsid w:val="00DB7B1C"/>
    <w:rsid w:val="00DB7B43"/>
    <w:rsid w:val="00DB7BD3"/>
    <w:rsid w:val="00DC077E"/>
    <w:rsid w:val="00DC09A3"/>
    <w:rsid w:val="00DC0A00"/>
    <w:rsid w:val="00DC0A04"/>
    <w:rsid w:val="00DC0B4D"/>
    <w:rsid w:val="00DC0B71"/>
    <w:rsid w:val="00DC0D12"/>
    <w:rsid w:val="00DC13C5"/>
    <w:rsid w:val="00DC166F"/>
    <w:rsid w:val="00DC1892"/>
    <w:rsid w:val="00DC2131"/>
    <w:rsid w:val="00DC2348"/>
    <w:rsid w:val="00DC2893"/>
    <w:rsid w:val="00DC300A"/>
    <w:rsid w:val="00DC3027"/>
    <w:rsid w:val="00DC394F"/>
    <w:rsid w:val="00DC43AD"/>
    <w:rsid w:val="00DC43F9"/>
    <w:rsid w:val="00DC44CB"/>
    <w:rsid w:val="00DC47F3"/>
    <w:rsid w:val="00DC4844"/>
    <w:rsid w:val="00DC513B"/>
    <w:rsid w:val="00DC53E1"/>
    <w:rsid w:val="00DC5F77"/>
    <w:rsid w:val="00DC600B"/>
    <w:rsid w:val="00DC6771"/>
    <w:rsid w:val="00DC6973"/>
    <w:rsid w:val="00DC6B9A"/>
    <w:rsid w:val="00DC6BF5"/>
    <w:rsid w:val="00DC6CC0"/>
    <w:rsid w:val="00DC6D3E"/>
    <w:rsid w:val="00DC6D8A"/>
    <w:rsid w:val="00DC6EF2"/>
    <w:rsid w:val="00DC6F13"/>
    <w:rsid w:val="00DC72E7"/>
    <w:rsid w:val="00DC75C2"/>
    <w:rsid w:val="00DC7952"/>
    <w:rsid w:val="00DC7DA5"/>
    <w:rsid w:val="00DD0038"/>
    <w:rsid w:val="00DD0083"/>
    <w:rsid w:val="00DD01C4"/>
    <w:rsid w:val="00DD0F02"/>
    <w:rsid w:val="00DD0F04"/>
    <w:rsid w:val="00DD0F74"/>
    <w:rsid w:val="00DD1B2F"/>
    <w:rsid w:val="00DD284C"/>
    <w:rsid w:val="00DD2BBB"/>
    <w:rsid w:val="00DD2E98"/>
    <w:rsid w:val="00DD3013"/>
    <w:rsid w:val="00DD30B3"/>
    <w:rsid w:val="00DD35E3"/>
    <w:rsid w:val="00DD3732"/>
    <w:rsid w:val="00DD37E4"/>
    <w:rsid w:val="00DD381E"/>
    <w:rsid w:val="00DD39CB"/>
    <w:rsid w:val="00DD3FB0"/>
    <w:rsid w:val="00DD40F7"/>
    <w:rsid w:val="00DD434B"/>
    <w:rsid w:val="00DD490D"/>
    <w:rsid w:val="00DD4DD5"/>
    <w:rsid w:val="00DD4EAF"/>
    <w:rsid w:val="00DD536C"/>
    <w:rsid w:val="00DD5401"/>
    <w:rsid w:val="00DD54EF"/>
    <w:rsid w:val="00DD55BE"/>
    <w:rsid w:val="00DD5608"/>
    <w:rsid w:val="00DD5816"/>
    <w:rsid w:val="00DD5B6A"/>
    <w:rsid w:val="00DD5CEA"/>
    <w:rsid w:val="00DD5E46"/>
    <w:rsid w:val="00DD60EC"/>
    <w:rsid w:val="00DD65B5"/>
    <w:rsid w:val="00DD6686"/>
    <w:rsid w:val="00DD66ED"/>
    <w:rsid w:val="00DD6C02"/>
    <w:rsid w:val="00DD7985"/>
    <w:rsid w:val="00DD7DB4"/>
    <w:rsid w:val="00DE01D5"/>
    <w:rsid w:val="00DE0499"/>
    <w:rsid w:val="00DE0ED4"/>
    <w:rsid w:val="00DE193D"/>
    <w:rsid w:val="00DE1AE9"/>
    <w:rsid w:val="00DE1DFA"/>
    <w:rsid w:val="00DE2210"/>
    <w:rsid w:val="00DE2360"/>
    <w:rsid w:val="00DE2F01"/>
    <w:rsid w:val="00DE3128"/>
    <w:rsid w:val="00DE34B4"/>
    <w:rsid w:val="00DE374C"/>
    <w:rsid w:val="00DE39EA"/>
    <w:rsid w:val="00DE3AAD"/>
    <w:rsid w:val="00DE3B6E"/>
    <w:rsid w:val="00DE4152"/>
    <w:rsid w:val="00DE4469"/>
    <w:rsid w:val="00DE4662"/>
    <w:rsid w:val="00DE4738"/>
    <w:rsid w:val="00DE47C5"/>
    <w:rsid w:val="00DE49BD"/>
    <w:rsid w:val="00DE4BEF"/>
    <w:rsid w:val="00DE4F2D"/>
    <w:rsid w:val="00DE523B"/>
    <w:rsid w:val="00DE5D4B"/>
    <w:rsid w:val="00DE6248"/>
    <w:rsid w:val="00DE63C9"/>
    <w:rsid w:val="00DE66C6"/>
    <w:rsid w:val="00DE6EF9"/>
    <w:rsid w:val="00DE6F36"/>
    <w:rsid w:val="00DE7927"/>
    <w:rsid w:val="00DE79AF"/>
    <w:rsid w:val="00DE7B13"/>
    <w:rsid w:val="00DE7E61"/>
    <w:rsid w:val="00DF0023"/>
    <w:rsid w:val="00DF0485"/>
    <w:rsid w:val="00DF08B5"/>
    <w:rsid w:val="00DF0959"/>
    <w:rsid w:val="00DF0AD0"/>
    <w:rsid w:val="00DF0DF5"/>
    <w:rsid w:val="00DF0E32"/>
    <w:rsid w:val="00DF0E4B"/>
    <w:rsid w:val="00DF0F1D"/>
    <w:rsid w:val="00DF0F5A"/>
    <w:rsid w:val="00DF107D"/>
    <w:rsid w:val="00DF11E2"/>
    <w:rsid w:val="00DF1240"/>
    <w:rsid w:val="00DF1688"/>
    <w:rsid w:val="00DF1A7D"/>
    <w:rsid w:val="00DF1E54"/>
    <w:rsid w:val="00DF26A1"/>
    <w:rsid w:val="00DF2830"/>
    <w:rsid w:val="00DF2B7C"/>
    <w:rsid w:val="00DF2FE6"/>
    <w:rsid w:val="00DF32A2"/>
    <w:rsid w:val="00DF3A91"/>
    <w:rsid w:val="00DF3B8D"/>
    <w:rsid w:val="00DF3D6D"/>
    <w:rsid w:val="00DF3FCC"/>
    <w:rsid w:val="00DF44A9"/>
    <w:rsid w:val="00DF4674"/>
    <w:rsid w:val="00DF491E"/>
    <w:rsid w:val="00DF4BB3"/>
    <w:rsid w:val="00DF4FF3"/>
    <w:rsid w:val="00DF5466"/>
    <w:rsid w:val="00DF54E1"/>
    <w:rsid w:val="00DF55E1"/>
    <w:rsid w:val="00DF56D8"/>
    <w:rsid w:val="00DF60B2"/>
    <w:rsid w:val="00DF6683"/>
    <w:rsid w:val="00DF671C"/>
    <w:rsid w:val="00DF6767"/>
    <w:rsid w:val="00DF684F"/>
    <w:rsid w:val="00DF68AD"/>
    <w:rsid w:val="00DF690D"/>
    <w:rsid w:val="00DF7517"/>
    <w:rsid w:val="00DF7FA1"/>
    <w:rsid w:val="00E0000B"/>
    <w:rsid w:val="00E000C5"/>
    <w:rsid w:val="00E00415"/>
    <w:rsid w:val="00E00472"/>
    <w:rsid w:val="00E00851"/>
    <w:rsid w:val="00E009B0"/>
    <w:rsid w:val="00E00BAD"/>
    <w:rsid w:val="00E0183B"/>
    <w:rsid w:val="00E01B4E"/>
    <w:rsid w:val="00E02AAC"/>
    <w:rsid w:val="00E02DD3"/>
    <w:rsid w:val="00E02FC9"/>
    <w:rsid w:val="00E03579"/>
    <w:rsid w:val="00E03729"/>
    <w:rsid w:val="00E039D5"/>
    <w:rsid w:val="00E04129"/>
    <w:rsid w:val="00E04199"/>
    <w:rsid w:val="00E0433F"/>
    <w:rsid w:val="00E043A9"/>
    <w:rsid w:val="00E043EA"/>
    <w:rsid w:val="00E0442B"/>
    <w:rsid w:val="00E0494A"/>
    <w:rsid w:val="00E049D7"/>
    <w:rsid w:val="00E04FD1"/>
    <w:rsid w:val="00E0515D"/>
    <w:rsid w:val="00E0519E"/>
    <w:rsid w:val="00E055C4"/>
    <w:rsid w:val="00E056CD"/>
    <w:rsid w:val="00E05969"/>
    <w:rsid w:val="00E05BF4"/>
    <w:rsid w:val="00E05D49"/>
    <w:rsid w:val="00E060BC"/>
    <w:rsid w:val="00E060D0"/>
    <w:rsid w:val="00E06269"/>
    <w:rsid w:val="00E06C2C"/>
    <w:rsid w:val="00E07220"/>
    <w:rsid w:val="00E07D24"/>
    <w:rsid w:val="00E07E74"/>
    <w:rsid w:val="00E07E75"/>
    <w:rsid w:val="00E07F82"/>
    <w:rsid w:val="00E1077E"/>
    <w:rsid w:val="00E10820"/>
    <w:rsid w:val="00E10894"/>
    <w:rsid w:val="00E10A9B"/>
    <w:rsid w:val="00E10E40"/>
    <w:rsid w:val="00E10F86"/>
    <w:rsid w:val="00E113F2"/>
    <w:rsid w:val="00E11B05"/>
    <w:rsid w:val="00E11EB5"/>
    <w:rsid w:val="00E11FED"/>
    <w:rsid w:val="00E124F0"/>
    <w:rsid w:val="00E126A4"/>
    <w:rsid w:val="00E126BB"/>
    <w:rsid w:val="00E12A76"/>
    <w:rsid w:val="00E134EF"/>
    <w:rsid w:val="00E1364A"/>
    <w:rsid w:val="00E13A25"/>
    <w:rsid w:val="00E13AE2"/>
    <w:rsid w:val="00E13E5C"/>
    <w:rsid w:val="00E1430A"/>
    <w:rsid w:val="00E14806"/>
    <w:rsid w:val="00E149AF"/>
    <w:rsid w:val="00E1531C"/>
    <w:rsid w:val="00E15830"/>
    <w:rsid w:val="00E1587B"/>
    <w:rsid w:val="00E15A05"/>
    <w:rsid w:val="00E15D6F"/>
    <w:rsid w:val="00E15EBA"/>
    <w:rsid w:val="00E16105"/>
    <w:rsid w:val="00E169E1"/>
    <w:rsid w:val="00E16A42"/>
    <w:rsid w:val="00E16CAA"/>
    <w:rsid w:val="00E16DA1"/>
    <w:rsid w:val="00E16E23"/>
    <w:rsid w:val="00E16F21"/>
    <w:rsid w:val="00E1737B"/>
    <w:rsid w:val="00E1766E"/>
    <w:rsid w:val="00E177EA"/>
    <w:rsid w:val="00E17E0E"/>
    <w:rsid w:val="00E17F0B"/>
    <w:rsid w:val="00E20015"/>
    <w:rsid w:val="00E208B8"/>
    <w:rsid w:val="00E20974"/>
    <w:rsid w:val="00E20FFA"/>
    <w:rsid w:val="00E211FF"/>
    <w:rsid w:val="00E2135A"/>
    <w:rsid w:val="00E21694"/>
    <w:rsid w:val="00E21BE6"/>
    <w:rsid w:val="00E21D5D"/>
    <w:rsid w:val="00E21E64"/>
    <w:rsid w:val="00E21F03"/>
    <w:rsid w:val="00E22463"/>
    <w:rsid w:val="00E2263D"/>
    <w:rsid w:val="00E229F0"/>
    <w:rsid w:val="00E22A5C"/>
    <w:rsid w:val="00E22AD6"/>
    <w:rsid w:val="00E22D23"/>
    <w:rsid w:val="00E22D8D"/>
    <w:rsid w:val="00E22E6E"/>
    <w:rsid w:val="00E23008"/>
    <w:rsid w:val="00E239C8"/>
    <w:rsid w:val="00E23B26"/>
    <w:rsid w:val="00E240CF"/>
    <w:rsid w:val="00E2415B"/>
    <w:rsid w:val="00E2480A"/>
    <w:rsid w:val="00E2498F"/>
    <w:rsid w:val="00E24F00"/>
    <w:rsid w:val="00E255DA"/>
    <w:rsid w:val="00E258C8"/>
    <w:rsid w:val="00E25A3F"/>
    <w:rsid w:val="00E25E44"/>
    <w:rsid w:val="00E2603F"/>
    <w:rsid w:val="00E2686F"/>
    <w:rsid w:val="00E26E6C"/>
    <w:rsid w:val="00E26F78"/>
    <w:rsid w:val="00E2750A"/>
    <w:rsid w:val="00E277C3"/>
    <w:rsid w:val="00E27985"/>
    <w:rsid w:val="00E27DED"/>
    <w:rsid w:val="00E302C1"/>
    <w:rsid w:val="00E302F9"/>
    <w:rsid w:val="00E30B8D"/>
    <w:rsid w:val="00E30C55"/>
    <w:rsid w:val="00E31390"/>
    <w:rsid w:val="00E315DF"/>
    <w:rsid w:val="00E3186D"/>
    <w:rsid w:val="00E31C91"/>
    <w:rsid w:val="00E33191"/>
    <w:rsid w:val="00E3330A"/>
    <w:rsid w:val="00E33778"/>
    <w:rsid w:val="00E33815"/>
    <w:rsid w:val="00E33B74"/>
    <w:rsid w:val="00E33F22"/>
    <w:rsid w:val="00E34C7A"/>
    <w:rsid w:val="00E34DE7"/>
    <w:rsid w:val="00E34E00"/>
    <w:rsid w:val="00E34F71"/>
    <w:rsid w:val="00E3500E"/>
    <w:rsid w:val="00E3501F"/>
    <w:rsid w:val="00E35136"/>
    <w:rsid w:val="00E35344"/>
    <w:rsid w:val="00E3560F"/>
    <w:rsid w:val="00E35625"/>
    <w:rsid w:val="00E35727"/>
    <w:rsid w:val="00E35CB9"/>
    <w:rsid w:val="00E35EC6"/>
    <w:rsid w:val="00E36A90"/>
    <w:rsid w:val="00E36AD1"/>
    <w:rsid w:val="00E36C6A"/>
    <w:rsid w:val="00E36DCA"/>
    <w:rsid w:val="00E37348"/>
    <w:rsid w:val="00E37578"/>
    <w:rsid w:val="00E37636"/>
    <w:rsid w:val="00E3798D"/>
    <w:rsid w:val="00E37C92"/>
    <w:rsid w:val="00E37FAB"/>
    <w:rsid w:val="00E4061A"/>
    <w:rsid w:val="00E4062E"/>
    <w:rsid w:val="00E40691"/>
    <w:rsid w:val="00E40B4F"/>
    <w:rsid w:val="00E40BC4"/>
    <w:rsid w:val="00E40EBD"/>
    <w:rsid w:val="00E4147A"/>
    <w:rsid w:val="00E415F9"/>
    <w:rsid w:val="00E41D42"/>
    <w:rsid w:val="00E42229"/>
    <w:rsid w:val="00E42275"/>
    <w:rsid w:val="00E422A6"/>
    <w:rsid w:val="00E42669"/>
    <w:rsid w:val="00E4272A"/>
    <w:rsid w:val="00E427D6"/>
    <w:rsid w:val="00E427FA"/>
    <w:rsid w:val="00E42A79"/>
    <w:rsid w:val="00E42B56"/>
    <w:rsid w:val="00E42CEB"/>
    <w:rsid w:val="00E42EDA"/>
    <w:rsid w:val="00E432B7"/>
    <w:rsid w:val="00E4366B"/>
    <w:rsid w:val="00E43774"/>
    <w:rsid w:val="00E43CEC"/>
    <w:rsid w:val="00E43DC0"/>
    <w:rsid w:val="00E43DCD"/>
    <w:rsid w:val="00E43E89"/>
    <w:rsid w:val="00E4435E"/>
    <w:rsid w:val="00E4447A"/>
    <w:rsid w:val="00E4461A"/>
    <w:rsid w:val="00E44730"/>
    <w:rsid w:val="00E44914"/>
    <w:rsid w:val="00E44B70"/>
    <w:rsid w:val="00E451C7"/>
    <w:rsid w:val="00E4599F"/>
    <w:rsid w:val="00E45CAC"/>
    <w:rsid w:val="00E45E19"/>
    <w:rsid w:val="00E46080"/>
    <w:rsid w:val="00E46244"/>
    <w:rsid w:val="00E46623"/>
    <w:rsid w:val="00E4682E"/>
    <w:rsid w:val="00E4712C"/>
    <w:rsid w:val="00E47550"/>
    <w:rsid w:val="00E4790D"/>
    <w:rsid w:val="00E5047C"/>
    <w:rsid w:val="00E511A2"/>
    <w:rsid w:val="00E51335"/>
    <w:rsid w:val="00E51487"/>
    <w:rsid w:val="00E51579"/>
    <w:rsid w:val="00E51756"/>
    <w:rsid w:val="00E518AF"/>
    <w:rsid w:val="00E51C9D"/>
    <w:rsid w:val="00E5218E"/>
    <w:rsid w:val="00E52705"/>
    <w:rsid w:val="00E52BE0"/>
    <w:rsid w:val="00E52EB3"/>
    <w:rsid w:val="00E5333A"/>
    <w:rsid w:val="00E533DE"/>
    <w:rsid w:val="00E5361A"/>
    <w:rsid w:val="00E538BC"/>
    <w:rsid w:val="00E53E5F"/>
    <w:rsid w:val="00E53F86"/>
    <w:rsid w:val="00E53FCF"/>
    <w:rsid w:val="00E54051"/>
    <w:rsid w:val="00E540EC"/>
    <w:rsid w:val="00E54105"/>
    <w:rsid w:val="00E54260"/>
    <w:rsid w:val="00E54316"/>
    <w:rsid w:val="00E54664"/>
    <w:rsid w:val="00E548AB"/>
    <w:rsid w:val="00E54A18"/>
    <w:rsid w:val="00E54A56"/>
    <w:rsid w:val="00E54B6F"/>
    <w:rsid w:val="00E54E56"/>
    <w:rsid w:val="00E54E83"/>
    <w:rsid w:val="00E54F1B"/>
    <w:rsid w:val="00E55188"/>
    <w:rsid w:val="00E55387"/>
    <w:rsid w:val="00E55960"/>
    <w:rsid w:val="00E559F0"/>
    <w:rsid w:val="00E55B38"/>
    <w:rsid w:val="00E56310"/>
    <w:rsid w:val="00E565DB"/>
    <w:rsid w:val="00E56785"/>
    <w:rsid w:val="00E56C9F"/>
    <w:rsid w:val="00E56E13"/>
    <w:rsid w:val="00E56E55"/>
    <w:rsid w:val="00E5708A"/>
    <w:rsid w:val="00E577EF"/>
    <w:rsid w:val="00E6053F"/>
    <w:rsid w:val="00E608A3"/>
    <w:rsid w:val="00E60A2A"/>
    <w:rsid w:val="00E60A8F"/>
    <w:rsid w:val="00E60F11"/>
    <w:rsid w:val="00E61096"/>
    <w:rsid w:val="00E6147D"/>
    <w:rsid w:val="00E616EA"/>
    <w:rsid w:val="00E6171A"/>
    <w:rsid w:val="00E61828"/>
    <w:rsid w:val="00E622A1"/>
    <w:rsid w:val="00E626BF"/>
    <w:rsid w:val="00E62766"/>
    <w:rsid w:val="00E6281B"/>
    <w:rsid w:val="00E6288F"/>
    <w:rsid w:val="00E62982"/>
    <w:rsid w:val="00E629FF"/>
    <w:rsid w:val="00E62F22"/>
    <w:rsid w:val="00E630BA"/>
    <w:rsid w:val="00E631CC"/>
    <w:rsid w:val="00E631D7"/>
    <w:rsid w:val="00E631EA"/>
    <w:rsid w:val="00E632D7"/>
    <w:rsid w:val="00E636CB"/>
    <w:rsid w:val="00E63F16"/>
    <w:rsid w:val="00E63F6E"/>
    <w:rsid w:val="00E6407D"/>
    <w:rsid w:val="00E643BD"/>
    <w:rsid w:val="00E64681"/>
    <w:rsid w:val="00E647D6"/>
    <w:rsid w:val="00E64905"/>
    <w:rsid w:val="00E64DE2"/>
    <w:rsid w:val="00E64F36"/>
    <w:rsid w:val="00E652DE"/>
    <w:rsid w:val="00E653F7"/>
    <w:rsid w:val="00E65717"/>
    <w:rsid w:val="00E6577B"/>
    <w:rsid w:val="00E65F2D"/>
    <w:rsid w:val="00E66006"/>
    <w:rsid w:val="00E66482"/>
    <w:rsid w:val="00E665B4"/>
    <w:rsid w:val="00E66673"/>
    <w:rsid w:val="00E66D5E"/>
    <w:rsid w:val="00E66D7C"/>
    <w:rsid w:val="00E66F59"/>
    <w:rsid w:val="00E670DA"/>
    <w:rsid w:val="00E672BA"/>
    <w:rsid w:val="00E6753A"/>
    <w:rsid w:val="00E6753C"/>
    <w:rsid w:val="00E6799F"/>
    <w:rsid w:val="00E70741"/>
    <w:rsid w:val="00E70C45"/>
    <w:rsid w:val="00E70DA0"/>
    <w:rsid w:val="00E70FC3"/>
    <w:rsid w:val="00E711D9"/>
    <w:rsid w:val="00E713CD"/>
    <w:rsid w:val="00E7189A"/>
    <w:rsid w:val="00E7205D"/>
    <w:rsid w:val="00E7219E"/>
    <w:rsid w:val="00E727F5"/>
    <w:rsid w:val="00E72802"/>
    <w:rsid w:val="00E72DFE"/>
    <w:rsid w:val="00E73237"/>
    <w:rsid w:val="00E73505"/>
    <w:rsid w:val="00E73589"/>
    <w:rsid w:val="00E736B0"/>
    <w:rsid w:val="00E73833"/>
    <w:rsid w:val="00E74170"/>
    <w:rsid w:val="00E741B0"/>
    <w:rsid w:val="00E74436"/>
    <w:rsid w:val="00E747FC"/>
    <w:rsid w:val="00E748EB"/>
    <w:rsid w:val="00E74A27"/>
    <w:rsid w:val="00E751F5"/>
    <w:rsid w:val="00E7571C"/>
    <w:rsid w:val="00E757EC"/>
    <w:rsid w:val="00E75880"/>
    <w:rsid w:val="00E75BD9"/>
    <w:rsid w:val="00E75F01"/>
    <w:rsid w:val="00E75FE3"/>
    <w:rsid w:val="00E76157"/>
    <w:rsid w:val="00E7640D"/>
    <w:rsid w:val="00E76B59"/>
    <w:rsid w:val="00E76FD5"/>
    <w:rsid w:val="00E80174"/>
    <w:rsid w:val="00E80279"/>
    <w:rsid w:val="00E8031E"/>
    <w:rsid w:val="00E81039"/>
    <w:rsid w:val="00E81104"/>
    <w:rsid w:val="00E813C5"/>
    <w:rsid w:val="00E81539"/>
    <w:rsid w:val="00E81878"/>
    <w:rsid w:val="00E81F9C"/>
    <w:rsid w:val="00E820B2"/>
    <w:rsid w:val="00E82890"/>
    <w:rsid w:val="00E82B4D"/>
    <w:rsid w:val="00E82BCF"/>
    <w:rsid w:val="00E82CEE"/>
    <w:rsid w:val="00E82D35"/>
    <w:rsid w:val="00E82E16"/>
    <w:rsid w:val="00E83084"/>
    <w:rsid w:val="00E835F6"/>
    <w:rsid w:val="00E83907"/>
    <w:rsid w:val="00E83ABD"/>
    <w:rsid w:val="00E840C8"/>
    <w:rsid w:val="00E84BF6"/>
    <w:rsid w:val="00E84D8A"/>
    <w:rsid w:val="00E85403"/>
    <w:rsid w:val="00E8546D"/>
    <w:rsid w:val="00E8583E"/>
    <w:rsid w:val="00E858C5"/>
    <w:rsid w:val="00E8591C"/>
    <w:rsid w:val="00E85938"/>
    <w:rsid w:val="00E85A34"/>
    <w:rsid w:val="00E85C5E"/>
    <w:rsid w:val="00E865AD"/>
    <w:rsid w:val="00E86E29"/>
    <w:rsid w:val="00E871D6"/>
    <w:rsid w:val="00E87504"/>
    <w:rsid w:val="00E876E8"/>
    <w:rsid w:val="00E879C1"/>
    <w:rsid w:val="00E87A66"/>
    <w:rsid w:val="00E87D7A"/>
    <w:rsid w:val="00E87DDC"/>
    <w:rsid w:val="00E87E1F"/>
    <w:rsid w:val="00E902FF"/>
    <w:rsid w:val="00E90928"/>
    <w:rsid w:val="00E90ADA"/>
    <w:rsid w:val="00E90E37"/>
    <w:rsid w:val="00E90F41"/>
    <w:rsid w:val="00E91210"/>
    <w:rsid w:val="00E9142A"/>
    <w:rsid w:val="00E91724"/>
    <w:rsid w:val="00E91830"/>
    <w:rsid w:val="00E91F15"/>
    <w:rsid w:val="00E92067"/>
    <w:rsid w:val="00E92B1C"/>
    <w:rsid w:val="00E93003"/>
    <w:rsid w:val="00E93070"/>
    <w:rsid w:val="00E9332B"/>
    <w:rsid w:val="00E934AA"/>
    <w:rsid w:val="00E937DA"/>
    <w:rsid w:val="00E93AD1"/>
    <w:rsid w:val="00E93C22"/>
    <w:rsid w:val="00E93E64"/>
    <w:rsid w:val="00E93FA8"/>
    <w:rsid w:val="00E93FCA"/>
    <w:rsid w:val="00E941A1"/>
    <w:rsid w:val="00E94212"/>
    <w:rsid w:val="00E94687"/>
    <w:rsid w:val="00E9468D"/>
    <w:rsid w:val="00E94A04"/>
    <w:rsid w:val="00E94A46"/>
    <w:rsid w:val="00E94BE2"/>
    <w:rsid w:val="00E94C88"/>
    <w:rsid w:val="00E94D97"/>
    <w:rsid w:val="00E954F4"/>
    <w:rsid w:val="00E95802"/>
    <w:rsid w:val="00E95A31"/>
    <w:rsid w:val="00E95A6F"/>
    <w:rsid w:val="00E95CC1"/>
    <w:rsid w:val="00E95DCD"/>
    <w:rsid w:val="00E96082"/>
    <w:rsid w:val="00E96486"/>
    <w:rsid w:val="00E96AEC"/>
    <w:rsid w:val="00E96B90"/>
    <w:rsid w:val="00E96E96"/>
    <w:rsid w:val="00E9707E"/>
    <w:rsid w:val="00E9710C"/>
    <w:rsid w:val="00E97136"/>
    <w:rsid w:val="00E9723C"/>
    <w:rsid w:val="00E97600"/>
    <w:rsid w:val="00EA0082"/>
    <w:rsid w:val="00EA024F"/>
    <w:rsid w:val="00EA03FE"/>
    <w:rsid w:val="00EA092C"/>
    <w:rsid w:val="00EA0BFB"/>
    <w:rsid w:val="00EA0C63"/>
    <w:rsid w:val="00EA0F12"/>
    <w:rsid w:val="00EA1229"/>
    <w:rsid w:val="00EA14AF"/>
    <w:rsid w:val="00EA1596"/>
    <w:rsid w:val="00EA1943"/>
    <w:rsid w:val="00EA1969"/>
    <w:rsid w:val="00EA26F7"/>
    <w:rsid w:val="00EA2925"/>
    <w:rsid w:val="00EA2AFB"/>
    <w:rsid w:val="00EA2DFC"/>
    <w:rsid w:val="00EA3963"/>
    <w:rsid w:val="00EA39A6"/>
    <w:rsid w:val="00EA39CE"/>
    <w:rsid w:val="00EA3A03"/>
    <w:rsid w:val="00EA3A12"/>
    <w:rsid w:val="00EA3B56"/>
    <w:rsid w:val="00EA3F8D"/>
    <w:rsid w:val="00EA4320"/>
    <w:rsid w:val="00EA4647"/>
    <w:rsid w:val="00EA467C"/>
    <w:rsid w:val="00EA4920"/>
    <w:rsid w:val="00EA4FB7"/>
    <w:rsid w:val="00EA5235"/>
    <w:rsid w:val="00EA5FE5"/>
    <w:rsid w:val="00EA60AA"/>
    <w:rsid w:val="00EA60D4"/>
    <w:rsid w:val="00EA644F"/>
    <w:rsid w:val="00EA6490"/>
    <w:rsid w:val="00EA64C8"/>
    <w:rsid w:val="00EA6549"/>
    <w:rsid w:val="00EA67F4"/>
    <w:rsid w:val="00EA6999"/>
    <w:rsid w:val="00EA69DC"/>
    <w:rsid w:val="00EA6C9A"/>
    <w:rsid w:val="00EA734C"/>
    <w:rsid w:val="00EB00CD"/>
    <w:rsid w:val="00EB0174"/>
    <w:rsid w:val="00EB04E6"/>
    <w:rsid w:val="00EB096C"/>
    <w:rsid w:val="00EB0D56"/>
    <w:rsid w:val="00EB0FD5"/>
    <w:rsid w:val="00EB1967"/>
    <w:rsid w:val="00EB19A2"/>
    <w:rsid w:val="00EB1A62"/>
    <w:rsid w:val="00EB1B31"/>
    <w:rsid w:val="00EB1C1B"/>
    <w:rsid w:val="00EB1EA5"/>
    <w:rsid w:val="00EB242F"/>
    <w:rsid w:val="00EB252C"/>
    <w:rsid w:val="00EB2636"/>
    <w:rsid w:val="00EB290B"/>
    <w:rsid w:val="00EB3206"/>
    <w:rsid w:val="00EB3550"/>
    <w:rsid w:val="00EB3893"/>
    <w:rsid w:val="00EB3CB8"/>
    <w:rsid w:val="00EB4228"/>
    <w:rsid w:val="00EB44CF"/>
    <w:rsid w:val="00EB48E4"/>
    <w:rsid w:val="00EB491D"/>
    <w:rsid w:val="00EB4EB2"/>
    <w:rsid w:val="00EB502F"/>
    <w:rsid w:val="00EB52B9"/>
    <w:rsid w:val="00EB532D"/>
    <w:rsid w:val="00EB53A7"/>
    <w:rsid w:val="00EB548E"/>
    <w:rsid w:val="00EB56FA"/>
    <w:rsid w:val="00EB5F4D"/>
    <w:rsid w:val="00EB66E9"/>
    <w:rsid w:val="00EB689B"/>
    <w:rsid w:val="00EB6AB8"/>
    <w:rsid w:val="00EB6EF2"/>
    <w:rsid w:val="00EB6FC5"/>
    <w:rsid w:val="00EB70B5"/>
    <w:rsid w:val="00EB71A8"/>
    <w:rsid w:val="00EB7686"/>
    <w:rsid w:val="00EB78D2"/>
    <w:rsid w:val="00EB7E4F"/>
    <w:rsid w:val="00EB7F2E"/>
    <w:rsid w:val="00EC00A2"/>
    <w:rsid w:val="00EC0180"/>
    <w:rsid w:val="00EC0186"/>
    <w:rsid w:val="00EC05AA"/>
    <w:rsid w:val="00EC0C01"/>
    <w:rsid w:val="00EC0C7F"/>
    <w:rsid w:val="00EC1092"/>
    <w:rsid w:val="00EC1105"/>
    <w:rsid w:val="00EC12AA"/>
    <w:rsid w:val="00EC13E8"/>
    <w:rsid w:val="00EC175D"/>
    <w:rsid w:val="00EC1775"/>
    <w:rsid w:val="00EC1837"/>
    <w:rsid w:val="00EC2C7F"/>
    <w:rsid w:val="00EC34BC"/>
    <w:rsid w:val="00EC3650"/>
    <w:rsid w:val="00EC3A69"/>
    <w:rsid w:val="00EC3F61"/>
    <w:rsid w:val="00EC44B1"/>
    <w:rsid w:val="00EC4506"/>
    <w:rsid w:val="00EC4644"/>
    <w:rsid w:val="00EC481C"/>
    <w:rsid w:val="00EC5210"/>
    <w:rsid w:val="00EC586E"/>
    <w:rsid w:val="00EC58DD"/>
    <w:rsid w:val="00EC5C24"/>
    <w:rsid w:val="00EC5CBF"/>
    <w:rsid w:val="00EC60EA"/>
    <w:rsid w:val="00EC633C"/>
    <w:rsid w:val="00EC63A8"/>
    <w:rsid w:val="00EC6B4C"/>
    <w:rsid w:val="00EC6DD3"/>
    <w:rsid w:val="00EC7031"/>
    <w:rsid w:val="00EC711A"/>
    <w:rsid w:val="00EC7876"/>
    <w:rsid w:val="00EC7992"/>
    <w:rsid w:val="00ED02E8"/>
    <w:rsid w:val="00ED085D"/>
    <w:rsid w:val="00ED0AE0"/>
    <w:rsid w:val="00ED0BD0"/>
    <w:rsid w:val="00ED0C20"/>
    <w:rsid w:val="00ED0C26"/>
    <w:rsid w:val="00ED0C65"/>
    <w:rsid w:val="00ED0CC4"/>
    <w:rsid w:val="00ED0D00"/>
    <w:rsid w:val="00ED0FE0"/>
    <w:rsid w:val="00ED0FED"/>
    <w:rsid w:val="00ED1CEA"/>
    <w:rsid w:val="00ED1D79"/>
    <w:rsid w:val="00ED2371"/>
    <w:rsid w:val="00ED25EB"/>
    <w:rsid w:val="00ED2A85"/>
    <w:rsid w:val="00ED2AA3"/>
    <w:rsid w:val="00ED2B35"/>
    <w:rsid w:val="00ED2B6D"/>
    <w:rsid w:val="00ED2E6A"/>
    <w:rsid w:val="00ED31AD"/>
    <w:rsid w:val="00ED32B7"/>
    <w:rsid w:val="00ED33DC"/>
    <w:rsid w:val="00ED34AD"/>
    <w:rsid w:val="00ED3BB8"/>
    <w:rsid w:val="00ED3E8E"/>
    <w:rsid w:val="00ED41E2"/>
    <w:rsid w:val="00ED4785"/>
    <w:rsid w:val="00ED4D22"/>
    <w:rsid w:val="00ED511A"/>
    <w:rsid w:val="00ED545E"/>
    <w:rsid w:val="00ED58FE"/>
    <w:rsid w:val="00ED591E"/>
    <w:rsid w:val="00ED59B9"/>
    <w:rsid w:val="00ED5BF3"/>
    <w:rsid w:val="00ED6293"/>
    <w:rsid w:val="00ED6AA6"/>
    <w:rsid w:val="00ED70BF"/>
    <w:rsid w:val="00ED764F"/>
    <w:rsid w:val="00ED767A"/>
    <w:rsid w:val="00ED7882"/>
    <w:rsid w:val="00ED79A6"/>
    <w:rsid w:val="00ED7B54"/>
    <w:rsid w:val="00ED7CE3"/>
    <w:rsid w:val="00ED7F8A"/>
    <w:rsid w:val="00EE02EF"/>
    <w:rsid w:val="00EE08B8"/>
    <w:rsid w:val="00EE0F21"/>
    <w:rsid w:val="00EE1189"/>
    <w:rsid w:val="00EE155A"/>
    <w:rsid w:val="00EE18C8"/>
    <w:rsid w:val="00EE1E7C"/>
    <w:rsid w:val="00EE1ED2"/>
    <w:rsid w:val="00EE1F98"/>
    <w:rsid w:val="00EE1FD4"/>
    <w:rsid w:val="00EE20F1"/>
    <w:rsid w:val="00EE248F"/>
    <w:rsid w:val="00EE26A4"/>
    <w:rsid w:val="00EE3059"/>
    <w:rsid w:val="00EE328D"/>
    <w:rsid w:val="00EE3512"/>
    <w:rsid w:val="00EE3581"/>
    <w:rsid w:val="00EE3BBE"/>
    <w:rsid w:val="00EE3F06"/>
    <w:rsid w:val="00EE3F0A"/>
    <w:rsid w:val="00EE3F0C"/>
    <w:rsid w:val="00EE3F4B"/>
    <w:rsid w:val="00EE3F9C"/>
    <w:rsid w:val="00EE3FE4"/>
    <w:rsid w:val="00EE4225"/>
    <w:rsid w:val="00EE42A9"/>
    <w:rsid w:val="00EE42AA"/>
    <w:rsid w:val="00EE459C"/>
    <w:rsid w:val="00EE46F6"/>
    <w:rsid w:val="00EE4856"/>
    <w:rsid w:val="00EE4AA1"/>
    <w:rsid w:val="00EE4AA3"/>
    <w:rsid w:val="00EE541F"/>
    <w:rsid w:val="00EE5EDD"/>
    <w:rsid w:val="00EE60D5"/>
    <w:rsid w:val="00EE620D"/>
    <w:rsid w:val="00EE63D5"/>
    <w:rsid w:val="00EE6435"/>
    <w:rsid w:val="00EE6F4F"/>
    <w:rsid w:val="00EE6F5B"/>
    <w:rsid w:val="00EE6FD5"/>
    <w:rsid w:val="00EE70E7"/>
    <w:rsid w:val="00EE71A9"/>
    <w:rsid w:val="00EE74CB"/>
    <w:rsid w:val="00EE762F"/>
    <w:rsid w:val="00EE78FC"/>
    <w:rsid w:val="00EE7985"/>
    <w:rsid w:val="00EE7ADF"/>
    <w:rsid w:val="00EE7FC5"/>
    <w:rsid w:val="00EF05D6"/>
    <w:rsid w:val="00EF06EB"/>
    <w:rsid w:val="00EF0A17"/>
    <w:rsid w:val="00EF113E"/>
    <w:rsid w:val="00EF18FB"/>
    <w:rsid w:val="00EF19D2"/>
    <w:rsid w:val="00EF1C14"/>
    <w:rsid w:val="00EF1D45"/>
    <w:rsid w:val="00EF1E6F"/>
    <w:rsid w:val="00EF209E"/>
    <w:rsid w:val="00EF2140"/>
    <w:rsid w:val="00EF22BE"/>
    <w:rsid w:val="00EF27C3"/>
    <w:rsid w:val="00EF2886"/>
    <w:rsid w:val="00EF2911"/>
    <w:rsid w:val="00EF2C0E"/>
    <w:rsid w:val="00EF2E3A"/>
    <w:rsid w:val="00EF2E9C"/>
    <w:rsid w:val="00EF2F04"/>
    <w:rsid w:val="00EF3473"/>
    <w:rsid w:val="00EF3B6B"/>
    <w:rsid w:val="00EF3EAF"/>
    <w:rsid w:val="00EF4970"/>
    <w:rsid w:val="00EF4B6D"/>
    <w:rsid w:val="00EF4C15"/>
    <w:rsid w:val="00EF4CE8"/>
    <w:rsid w:val="00EF4DF1"/>
    <w:rsid w:val="00EF51B0"/>
    <w:rsid w:val="00EF5869"/>
    <w:rsid w:val="00EF5954"/>
    <w:rsid w:val="00EF5E56"/>
    <w:rsid w:val="00EF5E73"/>
    <w:rsid w:val="00EF64C9"/>
    <w:rsid w:val="00EF691A"/>
    <w:rsid w:val="00EF6BBA"/>
    <w:rsid w:val="00EF6E39"/>
    <w:rsid w:val="00EF6E83"/>
    <w:rsid w:val="00EF71CF"/>
    <w:rsid w:val="00EF7C3F"/>
    <w:rsid w:val="00EF7FB1"/>
    <w:rsid w:val="00F00162"/>
    <w:rsid w:val="00F0019C"/>
    <w:rsid w:val="00F00404"/>
    <w:rsid w:val="00F0053A"/>
    <w:rsid w:val="00F00652"/>
    <w:rsid w:val="00F0067B"/>
    <w:rsid w:val="00F007EF"/>
    <w:rsid w:val="00F00851"/>
    <w:rsid w:val="00F0104A"/>
    <w:rsid w:val="00F013E8"/>
    <w:rsid w:val="00F015BB"/>
    <w:rsid w:val="00F018D5"/>
    <w:rsid w:val="00F01960"/>
    <w:rsid w:val="00F019CD"/>
    <w:rsid w:val="00F020DC"/>
    <w:rsid w:val="00F024C4"/>
    <w:rsid w:val="00F02548"/>
    <w:rsid w:val="00F028CD"/>
    <w:rsid w:val="00F02D2C"/>
    <w:rsid w:val="00F02F63"/>
    <w:rsid w:val="00F0305D"/>
    <w:rsid w:val="00F03296"/>
    <w:rsid w:val="00F0341D"/>
    <w:rsid w:val="00F0362D"/>
    <w:rsid w:val="00F03A6B"/>
    <w:rsid w:val="00F03B11"/>
    <w:rsid w:val="00F04BE3"/>
    <w:rsid w:val="00F04DD4"/>
    <w:rsid w:val="00F04E4C"/>
    <w:rsid w:val="00F054DD"/>
    <w:rsid w:val="00F05686"/>
    <w:rsid w:val="00F05C78"/>
    <w:rsid w:val="00F05E8B"/>
    <w:rsid w:val="00F05F29"/>
    <w:rsid w:val="00F06677"/>
    <w:rsid w:val="00F067C6"/>
    <w:rsid w:val="00F067F9"/>
    <w:rsid w:val="00F068B7"/>
    <w:rsid w:val="00F074B7"/>
    <w:rsid w:val="00F074CF"/>
    <w:rsid w:val="00F0784B"/>
    <w:rsid w:val="00F079C7"/>
    <w:rsid w:val="00F07A9D"/>
    <w:rsid w:val="00F07B3A"/>
    <w:rsid w:val="00F07C31"/>
    <w:rsid w:val="00F10042"/>
    <w:rsid w:val="00F105B4"/>
    <w:rsid w:val="00F107F3"/>
    <w:rsid w:val="00F109A9"/>
    <w:rsid w:val="00F10ABE"/>
    <w:rsid w:val="00F10DEE"/>
    <w:rsid w:val="00F110A4"/>
    <w:rsid w:val="00F11334"/>
    <w:rsid w:val="00F11340"/>
    <w:rsid w:val="00F11495"/>
    <w:rsid w:val="00F1169D"/>
    <w:rsid w:val="00F116C9"/>
    <w:rsid w:val="00F11A1C"/>
    <w:rsid w:val="00F125E0"/>
    <w:rsid w:val="00F1270A"/>
    <w:rsid w:val="00F12EDB"/>
    <w:rsid w:val="00F132D0"/>
    <w:rsid w:val="00F1349F"/>
    <w:rsid w:val="00F13750"/>
    <w:rsid w:val="00F13F18"/>
    <w:rsid w:val="00F14839"/>
    <w:rsid w:val="00F14B0B"/>
    <w:rsid w:val="00F14D8F"/>
    <w:rsid w:val="00F150D6"/>
    <w:rsid w:val="00F1526E"/>
    <w:rsid w:val="00F15503"/>
    <w:rsid w:val="00F1552A"/>
    <w:rsid w:val="00F15D24"/>
    <w:rsid w:val="00F15D8B"/>
    <w:rsid w:val="00F15E6F"/>
    <w:rsid w:val="00F16390"/>
    <w:rsid w:val="00F16DB1"/>
    <w:rsid w:val="00F16FB2"/>
    <w:rsid w:val="00F1787A"/>
    <w:rsid w:val="00F17E72"/>
    <w:rsid w:val="00F17EDF"/>
    <w:rsid w:val="00F202D5"/>
    <w:rsid w:val="00F20464"/>
    <w:rsid w:val="00F20518"/>
    <w:rsid w:val="00F20549"/>
    <w:rsid w:val="00F210FE"/>
    <w:rsid w:val="00F21311"/>
    <w:rsid w:val="00F214AD"/>
    <w:rsid w:val="00F21A37"/>
    <w:rsid w:val="00F21C6D"/>
    <w:rsid w:val="00F221F8"/>
    <w:rsid w:val="00F22753"/>
    <w:rsid w:val="00F22775"/>
    <w:rsid w:val="00F22A4B"/>
    <w:rsid w:val="00F23B35"/>
    <w:rsid w:val="00F23E53"/>
    <w:rsid w:val="00F2454A"/>
    <w:rsid w:val="00F24804"/>
    <w:rsid w:val="00F24894"/>
    <w:rsid w:val="00F25366"/>
    <w:rsid w:val="00F2566C"/>
    <w:rsid w:val="00F25B28"/>
    <w:rsid w:val="00F263BA"/>
    <w:rsid w:val="00F265A7"/>
    <w:rsid w:val="00F265DA"/>
    <w:rsid w:val="00F26614"/>
    <w:rsid w:val="00F2697D"/>
    <w:rsid w:val="00F26A07"/>
    <w:rsid w:val="00F26B96"/>
    <w:rsid w:val="00F26FF9"/>
    <w:rsid w:val="00F27363"/>
    <w:rsid w:val="00F274D9"/>
    <w:rsid w:val="00F27532"/>
    <w:rsid w:val="00F2759B"/>
    <w:rsid w:val="00F27754"/>
    <w:rsid w:val="00F27908"/>
    <w:rsid w:val="00F27F4E"/>
    <w:rsid w:val="00F3051F"/>
    <w:rsid w:val="00F30D1F"/>
    <w:rsid w:val="00F30FD2"/>
    <w:rsid w:val="00F311E3"/>
    <w:rsid w:val="00F314F8"/>
    <w:rsid w:val="00F31E40"/>
    <w:rsid w:val="00F31FF4"/>
    <w:rsid w:val="00F3203D"/>
    <w:rsid w:val="00F32173"/>
    <w:rsid w:val="00F3224A"/>
    <w:rsid w:val="00F322D3"/>
    <w:rsid w:val="00F3252A"/>
    <w:rsid w:val="00F327C8"/>
    <w:rsid w:val="00F329F9"/>
    <w:rsid w:val="00F32CAE"/>
    <w:rsid w:val="00F32EB8"/>
    <w:rsid w:val="00F3319F"/>
    <w:rsid w:val="00F33302"/>
    <w:rsid w:val="00F335AA"/>
    <w:rsid w:val="00F33CA1"/>
    <w:rsid w:val="00F33CB2"/>
    <w:rsid w:val="00F33D98"/>
    <w:rsid w:val="00F33F50"/>
    <w:rsid w:val="00F341B2"/>
    <w:rsid w:val="00F34712"/>
    <w:rsid w:val="00F34A9D"/>
    <w:rsid w:val="00F34CA3"/>
    <w:rsid w:val="00F350CE"/>
    <w:rsid w:val="00F35499"/>
    <w:rsid w:val="00F355FA"/>
    <w:rsid w:val="00F359E3"/>
    <w:rsid w:val="00F35B18"/>
    <w:rsid w:val="00F35F05"/>
    <w:rsid w:val="00F3664E"/>
    <w:rsid w:val="00F3678C"/>
    <w:rsid w:val="00F367E7"/>
    <w:rsid w:val="00F36A26"/>
    <w:rsid w:val="00F36D07"/>
    <w:rsid w:val="00F36F31"/>
    <w:rsid w:val="00F37056"/>
    <w:rsid w:val="00F37173"/>
    <w:rsid w:val="00F3779D"/>
    <w:rsid w:val="00F37ACE"/>
    <w:rsid w:val="00F37B9E"/>
    <w:rsid w:val="00F37D38"/>
    <w:rsid w:val="00F37D62"/>
    <w:rsid w:val="00F37E62"/>
    <w:rsid w:val="00F37FF4"/>
    <w:rsid w:val="00F40116"/>
    <w:rsid w:val="00F403B5"/>
    <w:rsid w:val="00F40A70"/>
    <w:rsid w:val="00F40CEC"/>
    <w:rsid w:val="00F4109D"/>
    <w:rsid w:val="00F41393"/>
    <w:rsid w:val="00F414D6"/>
    <w:rsid w:val="00F4163B"/>
    <w:rsid w:val="00F416F9"/>
    <w:rsid w:val="00F4189F"/>
    <w:rsid w:val="00F419F8"/>
    <w:rsid w:val="00F41AAA"/>
    <w:rsid w:val="00F41F8B"/>
    <w:rsid w:val="00F4253D"/>
    <w:rsid w:val="00F427E8"/>
    <w:rsid w:val="00F42A71"/>
    <w:rsid w:val="00F42E26"/>
    <w:rsid w:val="00F4360A"/>
    <w:rsid w:val="00F4373F"/>
    <w:rsid w:val="00F43810"/>
    <w:rsid w:val="00F43C71"/>
    <w:rsid w:val="00F43ED5"/>
    <w:rsid w:val="00F43F29"/>
    <w:rsid w:val="00F442F8"/>
    <w:rsid w:val="00F4449D"/>
    <w:rsid w:val="00F44F6A"/>
    <w:rsid w:val="00F44F92"/>
    <w:rsid w:val="00F45AA7"/>
    <w:rsid w:val="00F45B26"/>
    <w:rsid w:val="00F45DEE"/>
    <w:rsid w:val="00F45E0A"/>
    <w:rsid w:val="00F45F5F"/>
    <w:rsid w:val="00F46055"/>
    <w:rsid w:val="00F462BA"/>
    <w:rsid w:val="00F462FF"/>
    <w:rsid w:val="00F4672A"/>
    <w:rsid w:val="00F46985"/>
    <w:rsid w:val="00F46F05"/>
    <w:rsid w:val="00F47093"/>
    <w:rsid w:val="00F4720B"/>
    <w:rsid w:val="00F472DD"/>
    <w:rsid w:val="00F47367"/>
    <w:rsid w:val="00F477CB"/>
    <w:rsid w:val="00F47C4D"/>
    <w:rsid w:val="00F50239"/>
    <w:rsid w:val="00F504C0"/>
    <w:rsid w:val="00F506C3"/>
    <w:rsid w:val="00F514E0"/>
    <w:rsid w:val="00F515E4"/>
    <w:rsid w:val="00F5162A"/>
    <w:rsid w:val="00F517B7"/>
    <w:rsid w:val="00F5192E"/>
    <w:rsid w:val="00F51A5E"/>
    <w:rsid w:val="00F51A9C"/>
    <w:rsid w:val="00F51C38"/>
    <w:rsid w:val="00F51CD3"/>
    <w:rsid w:val="00F51DA2"/>
    <w:rsid w:val="00F51E48"/>
    <w:rsid w:val="00F5220E"/>
    <w:rsid w:val="00F522FC"/>
    <w:rsid w:val="00F52AE2"/>
    <w:rsid w:val="00F52F35"/>
    <w:rsid w:val="00F534D5"/>
    <w:rsid w:val="00F5392D"/>
    <w:rsid w:val="00F53BA3"/>
    <w:rsid w:val="00F54EB7"/>
    <w:rsid w:val="00F54F7D"/>
    <w:rsid w:val="00F55061"/>
    <w:rsid w:val="00F551C2"/>
    <w:rsid w:val="00F556AE"/>
    <w:rsid w:val="00F558DB"/>
    <w:rsid w:val="00F55A6D"/>
    <w:rsid w:val="00F55BEB"/>
    <w:rsid w:val="00F55E0A"/>
    <w:rsid w:val="00F560FB"/>
    <w:rsid w:val="00F565A9"/>
    <w:rsid w:val="00F567C5"/>
    <w:rsid w:val="00F56931"/>
    <w:rsid w:val="00F56A66"/>
    <w:rsid w:val="00F56B23"/>
    <w:rsid w:val="00F56EF5"/>
    <w:rsid w:val="00F571DD"/>
    <w:rsid w:val="00F57B01"/>
    <w:rsid w:val="00F57CDB"/>
    <w:rsid w:val="00F6000F"/>
    <w:rsid w:val="00F60705"/>
    <w:rsid w:val="00F60AF0"/>
    <w:rsid w:val="00F611B2"/>
    <w:rsid w:val="00F615ED"/>
    <w:rsid w:val="00F617C4"/>
    <w:rsid w:val="00F622E0"/>
    <w:rsid w:val="00F6298B"/>
    <w:rsid w:val="00F62C28"/>
    <w:rsid w:val="00F62CAB"/>
    <w:rsid w:val="00F62D20"/>
    <w:rsid w:val="00F63033"/>
    <w:rsid w:val="00F6313E"/>
    <w:rsid w:val="00F63878"/>
    <w:rsid w:val="00F639F2"/>
    <w:rsid w:val="00F63EA5"/>
    <w:rsid w:val="00F63EFD"/>
    <w:rsid w:val="00F6406B"/>
    <w:rsid w:val="00F640D4"/>
    <w:rsid w:val="00F64173"/>
    <w:rsid w:val="00F646A2"/>
    <w:rsid w:val="00F64C5B"/>
    <w:rsid w:val="00F64F19"/>
    <w:rsid w:val="00F65089"/>
    <w:rsid w:val="00F65108"/>
    <w:rsid w:val="00F655F2"/>
    <w:rsid w:val="00F662B6"/>
    <w:rsid w:val="00F662C4"/>
    <w:rsid w:val="00F662F0"/>
    <w:rsid w:val="00F669F1"/>
    <w:rsid w:val="00F6713D"/>
    <w:rsid w:val="00F67165"/>
    <w:rsid w:val="00F672AF"/>
    <w:rsid w:val="00F675E0"/>
    <w:rsid w:val="00F675FD"/>
    <w:rsid w:val="00F67F8D"/>
    <w:rsid w:val="00F67FFD"/>
    <w:rsid w:val="00F701F1"/>
    <w:rsid w:val="00F70408"/>
    <w:rsid w:val="00F70689"/>
    <w:rsid w:val="00F70A6E"/>
    <w:rsid w:val="00F70B7A"/>
    <w:rsid w:val="00F70E8C"/>
    <w:rsid w:val="00F70EFB"/>
    <w:rsid w:val="00F7104D"/>
    <w:rsid w:val="00F711EE"/>
    <w:rsid w:val="00F7140B"/>
    <w:rsid w:val="00F7183B"/>
    <w:rsid w:val="00F7198E"/>
    <w:rsid w:val="00F71CD3"/>
    <w:rsid w:val="00F71E12"/>
    <w:rsid w:val="00F71EEF"/>
    <w:rsid w:val="00F71FB7"/>
    <w:rsid w:val="00F72150"/>
    <w:rsid w:val="00F72544"/>
    <w:rsid w:val="00F726BD"/>
    <w:rsid w:val="00F72840"/>
    <w:rsid w:val="00F72A80"/>
    <w:rsid w:val="00F72CF4"/>
    <w:rsid w:val="00F7325A"/>
    <w:rsid w:val="00F732AC"/>
    <w:rsid w:val="00F73398"/>
    <w:rsid w:val="00F73F42"/>
    <w:rsid w:val="00F73FAD"/>
    <w:rsid w:val="00F740D1"/>
    <w:rsid w:val="00F74118"/>
    <w:rsid w:val="00F74434"/>
    <w:rsid w:val="00F7456C"/>
    <w:rsid w:val="00F745F4"/>
    <w:rsid w:val="00F74C44"/>
    <w:rsid w:val="00F74DC8"/>
    <w:rsid w:val="00F74E68"/>
    <w:rsid w:val="00F74F88"/>
    <w:rsid w:val="00F75FCF"/>
    <w:rsid w:val="00F75FE1"/>
    <w:rsid w:val="00F760F2"/>
    <w:rsid w:val="00F7638A"/>
    <w:rsid w:val="00F76449"/>
    <w:rsid w:val="00F76974"/>
    <w:rsid w:val="00F76BEC"/>
    <w:rsid w:val="00F76C2A"/>
    <w:rsid w:val="00F76CC6"/>
    <w:rsid w:val="00F76FDE"/>
    <w:rsid w:val="00F770CA"/>
    <w:rsid w:val="00F77459"/>
    <w:rsid w:val="00F77536"/>
    <w:rsid w:val="00F77736"/>
    <w:rsid w:val="00F77780"/>
    <w:rsid w:val="00F77847"/>
    <w:rsid w:val="00F779AB"/>
    <w:rsid w:val="00F77BE7"/>
    <w:rsid w:val="00F77D0B"/>
    <w:rsid w:val="00F80322"/>
    <w:rsid w:val="00F8085F"/>
    <w:rsid w:val="00F80920"/>
    <w:rsid w:val="00F80BF2"/>
    <w:rsid w:val="00F81019"/>
    <w:rsid w:val="00F8189B"/>
    <w:rsid w:val="00F81D33"/>
    <w:rsid w:val="00F82236"/>
    <w:rsid w:val="00F822CB"/>
    <w:rsid w:val="00F824EF"/>
    <w:rsid w:val="00F8262F"/>
    <w:rsid w:val="00F82BF0"/>
    <w:rsid w:val="00F82D12"/>
    <w:rsid w:val="00F832D0"/>
    <w:rsid w:val="00F8344C"/>
    <w:rsid w:val="00F83510"/>
    <w:rsid w:val="00F83E14"/>
    <w:rsid w:val="00F83FAB"/>
    <w:rsid w:val="00F84223"/>
    <w:rsid w:val="00F85227"/>
    <w:rsid w:val="00F853AE"/>
    <w:rsid w:val="00F85820"/>
    <w:rsid w:val="00F85C04"/>
    <w:rsid w:val="00F85C39"/>
    <w:rsid w:val="00F85F8F"/>
    <w:rsid w:val="00F860CC"/>
    <w:rsid w:val="00F8678E"/>
    <w:rsid w:val="00F867C6"/>
    <w:rsid w:val="00F86905"/>
    <w:rsid w:val="00F86C3C"/>
    <w:rsid w:val="00F86CBC"/>
    <w:rsid w:val="00F86E9B"/>
    <w:rsid w:val="00F87133"/>
    <w:rsid w:val="00F87B5F"/>
    <w:rsid w:val="00F87F77"/>
    <w:rsid w:val="00F90562"/>
    <w:rsid w:val="00F906D2"/>
    <w:rsid w:val="00F90B58"/>
    <w:rsid w:val="00F90C71"/>
    <w:rsid w:val="00F91065"/>
    <w:rsid w:val="00F9120D"/>
    <w:rsid w:val="00F9128D"/>
    <w:rsid w:val="00F91773"/>
    <w:rsid w:val="00F91ACB"/>
    <w:rsid w:val="00F91E4F"/>
    <w:rsid w:val="00F91E6B"/>
    <w:rsid w:val="00F92203"/>
    <w:rsid w:val="00F92525"/>
    <w:rsid w:val="00F93786"/>
    <w:rsid w:val="00F93B79"/>
    <w:rsid w:val="00F9468D"/>
    <w:rsid w:val="00F946DC"/>
    <w:rsid w:val="00F94D84"/>
    <w:rsid w:val="00F950A9"/>
    <w:rsid w:val="00F95233"/>
    <w:rsid w:val="00F9523E"/>
    <w:rsid w:val="00F955FA"/>
    <w:rsid w:val="00F95A86"/>
    <w:rsid w:val="00F95AF4"/>
    <w:rsid w:val="00F95B29"/>
    <w:rsid w:val="00F95EF4"/>
    <w:rsid w:val="00F961AF"/>
    <w:rsid w:val="00F961E9"/>
    <w:rsid w:val="00F965C1"/>
    <w:rsid w:val="00F9665A"/>
    <w:rsid w:val="00F96764"/>
    <w:rsid w:val="00F96DFA"/>
    <w:rsid w:val="00F97039"/>
    <w:rsid w:val="00F971B6"/>
    <w:rsid w:val="00F974FE"/>
    <w:rsid w:val="00F9751F"/>
    <w:rsid w:val="00F97680"/>
    <w:rsid w:val="00F97721"/>
    <w:rsid w:val="00FA042E"/>
    <w:rsid w:val="00FA06F6"/>
    <w:rsid w:val="00FA0871"/>
    <w:rsid w:val="00FA091C"/>
    <w:rsid w:val="00FA0B35"/>
    <w:rsid w:val="00FA0D75"/>
    <w:rsid w:val="00FA0F0E"/>
    <w:rsid w:val="00FA131D"/>
    <w:rsid w:val="00FA13A2"/>
    <w:rsid w:val="00FA14C2"/>
    <w:rsid w:val="00FA1AA0"/>
    <w:rsid w:val="00FA1F6A"/>
    <w:rsid w:val="00FA203F"/>
    <w:rsid w:val="00FA207F"/>
    <w:rsid w:val="00FA20ED"/>
    <w:rsid w:val="00FA230D"/>
    <w:rsid w:val="00FA25C8"/>
    <w:rsid w:val="00FA2904"/>
    <w:rsid w:val="00FA2AA5"/>
    <w:rsid w:val="00FA3059"/>
    <w:rsid w:val="00FA328F"/>
    <w:rsid w:val="00FA33B7"/>
    <w:rsid w:val="00FA3879"/>
    <w:rsid w:val="00FA3C19"/>
    <w:rsid w:val="00FA3C5B"/>
    <w:rsid w:val="00FA439D"/>
    <w:rsid w:val="00FA44B0"/>
    <w:rsid w:val="00FA453B"/>
    <w:rsid w:val="00FA4BE0"/>
    <w:rsid w:val="00FA4C36"/>
    <w:rsid w:val="00FA4DFF"/>
    <w:rsid w:val="00FA503F"/>
    <w:rsid w:val="00FA5942"/>
    <w:rsid w:val="00FA5C2A"/>
    <w:rsid w:val="00FA5C59"/>
    <w:rsid w:val="00FA5F08"/>
    <w:rsid w:val="00FA6245"/>
    <w:rsid w:val="00FA6E71"/>
    <w:rsid w:val="00FA6F13"/>
    <w:rsid w:val="00FA6FED"/>
    <w:rsid w:val="00FA70D8"/>
    <w:rsid w:val="00FA7213"/>
    <w:rsid w:val="00FA75BC"/>
    <w:rsid w:val="00FA764C"/>
    <w:rsid w:val="00FA7954"/>
    <w:rsid w:val="00FB0903"/>
    <w:rsid w:val="00FB09D0"/>
    <w:rsid w:val="00FB0A60"/>
    <w:rsid w:val="00FB0CEA"/>
    <w:rsid w:val="00FB1124"/>
    <w:rsid w:val="00FB1621"/>
    <w:rsid w:val="00FB1CBD"/>
    <w:rsid w:val="00FB1D9F"/>
    <w:rsid w:val="00FB1DF6"/>
    <w:rsid w:val="00FB1E5A"/>
    <w:rsid w:val="00FB1FCF"/>
    <w:rsid w:val="00FB2145"/>
    <w:rsid w:val="00FB23AF"/>
    <w:rsid w:val="00FB25AA"/>
    <w:rsid w:val="00FB2964"/>
    <w:rsid w:val="00FB2B5A"/>
    <w:rsid w:val="00FB2D1D"/>
    <w:rsid w:val="00FB3628"/>
    <w:rsid w:val="00FB3C8D"/>
    <w:rsid w:val="00FB40FD"/>
    <w:rsid w:val="00FB418A"/>
    <w:rsid w:val="00FB43E8"/>
    <w:rsid w:val="00FB461C"/>
    <w:rsid w:val="00FB490A"/>
    <w:rsid w:val="00FB496A"/>
    <w:rsid w:val="00FB4CB3"/>
    <w:rsid w:val="00FB4CC1"/>
    <w:rsid w:val="00FB4CC5"/>
    <w:rsid w:val="00FB51FB"/>
    <w:rsid w:val="00FB559B"/>
    <w:rsid w:val="00FB5689"/>
    <w:rsid w:val="00FB575E"/>
    <w:rsid w:val="00FB5845"/>
    <w:rsid w:val="00FB5CE3"/>
    <w:rsid w:val="00FB5FD9"/>
    <w:rsid w:val="00FB638A"/>
    <w:rsid w:val="00FB6DB5"/>
    <w:rsid w:val="00FB701B"/>
    <w:rsid w:val="00FB7906"/>
    <w:rsid w:val="00FB7A20"/>
    <w:rsid w:val="00FB7DF0"/>
    <w:rsid w:val="00FB7E69"/>
    <w:rsid w:val="00FC0176"/>
    <w:rsid w:val="00FC06F1"/>
    <w:rsid w:val="00FC0B35"/>
    <w:rsid w:val="00FC0BD9"/>
    <w:rsid w:val="00FC0E8A"/>
    <w:rsid w:val="00FC0FE1"/>
    <w:rsid w:val="00FC139C"/>
    <w:rsid w:val="00FC167B"/>
    <w:rsid w:val="00FC180D"/>
    <w:rsid w:val="00FC1CA1"/>
    <w:rsid w:val="00FC1E3C"/>
    <w:rsid w:val="00FC2907"/>
    <w:rsid w:val="00FC34CA"/>
    <w:rsid w:val="00FC354F"/>
    <w:rsid w:val="00FC415C"/>
    <w:rsid w:val="00FC45D7"/>
    <w:rsid w:val="00FC461D"/>
    <w:rsid w:val="00FC46EE"/>
    <w:rsid w:val="00FC4D20"/>
    <w:rsid w:val="00FC4FB1"/>
    <w:rsid w:val="00FC5084"/>
    <w:rsid w:val="00FC51FB"/>
    <w:rsid w:val="00FC553A"/>
    <w:rsid w:val="00FC5960"/>
    <w:rsid w:val="00FC5BC0"/>
    <w:rsid w:val="00FC5E77"/>
    <w:rsid w:val="00FC6FA3"/>
    <w:rsid w:val="00FC70A3"/>
    <w:rsid w:val="00FC73E3"/>
    <w:rsid w:val="00FC7450"/>
    <w:rsid w:val="00FC764D"/>
    <w:rsid w:val="00FC79EA"/>
    <w:rsid w:val="00FC7DBA"/>
    <w:rsid w:val="00FC7E8D"/>
    <w:rsid w:val="00FC7F70"/>
    <w:rsid w:val="00FD010B"/>
    <w:rsid w:val="00FD04EA"/>
    <w:rsid w:val="00FD07A7"/>
    <w:rsid w:val="00FD0AE3"/>
    <w:rsid w:val="00FD12E0"/>
    <w:rsid w:val="00FD1882"/>
    <w:rsid w:val="00FD1A2A"/>
    <w:rsid w:val="00FD1BD7"/>
    <w:rsid w:val="00FD1ECF"/>
    <w:rsid w:val="00FD2438"/>
    <w:rsid w:val="00FD286C"/>
    <w:rsid w:val="00FD298B"/>
    <w:rsid w:val="00FD29BD"/>
    <w:rsid w:val="00FD2B5E"/>
    <w:rsid w:val="00FD2BF7"/>
    <w:rsid w:val="00FD2C46"/>
    <w:rsid w:val="00FD2E24"/>
    <w:rsid w:val="00FD39AA"/>
    <w:rsid w:val="00FD3B18"/>
    <w:rsid w:val="00FD3D4D"/>
    <w:rsid w:val="00FD40BB"/>
    <w:rsid w:val="00FD5024"/>
    <w:rsid w:val="00FD52AA"/>
    <w:rsid w:val="00FD5470"/>
    <w:rsid w:val="00FD5589"/>
    <w:rsid w:val="00FD66BC"/>
    <w:rsid w:val="00FD6789"/>
    <w:rsid w:val="00FD68D3"/>
    <w:rsid w:val="00FD6A9F"/>
    <w:rsid w:val="00FD6E70"/>
    <w:rsid w:val="00FD6F7B"/>
    <w:rsid w:val="00FD6FB8"/>
    <w:rsid w:val="00FD72C1"/>
    <w:rsid w:val="00FD7779"/>
    <w:rsid w:val="00FD7C6D"/>
    <w:rsid w:val="00FD7DCB"/>
    <w:rsid w:val="00FD7EE3"/>
    <w:rsid w:val="00FE02A6"/>
    <w:rsid w:val="00FE053F"/>
    <w:rsid w:val="00FE107B"/>
    <w:rsid w:val="00FE114B"/>
    <w:rsid w:val="00FE11C0"/>
    <w:rsid w:val="00FE14CC"/>
    <w:rsid w:val="00FE1564"/>
    <w:rsid w:val="00FE167E"/>
    <w:rsid w:val="00FE1BCD"/>
    <w:rsid w:val="00FE1DC1"/>
    <w:rsid w:val="00FE1DE1"/>
    <w:rsid w:val="00FE2085"/>
    <w:rsid w:val="00FE278B"/>
    <w:rsid w:val="00FE39BD"/>
    <w:rsid w:val="00FE463E"/>
    <w:rsid w:val="00FE47CA"/>
    <w:rsid w:val="00FE4A22"/>
    <w:rsid w:val="00FE4B13"/>
    <w:rsid w:val="00FE4C26"/>
    <w:rsid w:val="00FE4DCF"/>
    <w:rsid w:val="00FE4F16"/>
    <w:rsid w:val="00FE502F"/>
    <w:rsid w:val="00FE50A4"/>
    <w:rsid w:val="00FE50CB"/>
    <w:rsid w:val="00FE5288"/>
    <w:rsid w:val="00FE52FE"/>
    <w:rsid w:val="00FE534B"/>
    <w:rsid w:val="00FE5F8B"/>
    <w:rsid w:val="00FE64F4"/>
    <w:rsid w:val="00FE69B6"/>
    <w:rsid w:val="00FE6B2D"/>
    <w:rsid w:val="00FE6CAC"/>
    <w:rsid w:val="00FE766C"/>
    <w:rsid w:val="00FE7D04"/>
    <w:rsid w:val="00FF0924"/>
    <w:rsid w:val="00FF09BE"/>
    <w:rsid w:val="00FF0A30"/>
    <w:rsid w:val="00FF0AAB"/>
    <w:rsid w:val="00FF0BA7"/>
    <w:rsid w:val="00FF0DA0"/>
    <w:rsid w:val="00FF1073"/>
    <w:rsid w:val="00FF143D"/>
    <w:rsid w:val="00FF1563"/>
    <w:rsid w:val="00FF1A54"/>
    <w:rsid w:val="00FF1AD2"/>
    <w:rsid w:val="00FF22AD"/>
    <w:rsid w:val="00FF23EF"/>
    <w:rsid w:val="00FF24FE"/>
    <w:rsid w:val="00FF26A8"/>
    <w:rsid w:val="00FF2A33"/>
    <w:rsid w:val="00FF2E9E"/>
    <w:rsid w:val="00FF30AB"/>
    <w:rsid w:val="00FF3455"/>
    <w:rsid w:val="00FF35D5"/>
    <w:rsid w:val="00FF36A3"/>
    <w:rsid w:val="00FF37C0"/>
    <w:rsid w:val="00FF381D"/>
    <w:rsid w:val="00FF3C7B"/>
    <w:rsid w:val="00FF3E9D"/>
    <w:rsid w:val="00FF3F12"/>
    <w:rsid w:val="00FF4565"/>
    <w:rsid w:val="00FF464E"/>
    <w:rsid w:val="00FF4C83"/>
    <w:rsid w:val="00FF4DB6"/>
    <w:rsid w:val="00FF4E37"/>
    <w:rsid w:val="00FF4E89"/>
    <w:rsid w:val="00FF5163"/>
    <w:rsid w:val="00FF57A6"/>
    <w:rsid w:val="00FF58C4"/>
    <w:rsid w:val="00FF6085"/>
    <w:rsid w:val="00FF60D6"/>
    <w:rsid w:val="00FF64A0"/>
    <w:rsid w:val="00FF64F2"/>
    <w:rsid w:val="00FF65EA"/>
    <w:rsid w:val="00FF6A26"/>
    <w:rsid w:val="00FF6BA0"/>
    <w:rsid w:val="00FF6C0A"/>
    <w:rsid w:val="00FF70BF"/>
    <w:rsid w:val="00FF71B2"/>
    <w:rsid w:val="00FF72AA"/>
    <w:rsid w:val="00FF7676"/>
    <w:rsid w:val="00FF774D"/>
    <w:rsid w:val="00FF780D"/>
    <w:rsid w:val="00FF7A40"/>
    <w:rsid w:val="00FF7C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826A4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46FE"/>
    <w:pPr>
      <w:widowControl w:val="0"/>
      <w:wordWrap w:val="0"/>
      <w:autoSpaceDE w:val="0"/>
      <w:autoSpaceDN w:val="0"/>
      <w:spacing w:after="0" w:line="240" w:lineRule="auto"/>
    </w:pPr>
    <w:rPr>
      <w:rFonts w:ascii="바탕" w:eastAsia="바탕" w:hAnsi="Times New Roman" w:cs="Times New Roman"/>
      <w:szCs w:val="24"/>
    </w:rPr>
  </w:style>
  <w:style w:type="paragraph" w:styleId="10">
    <w:name w:val="heading 1"/>
    <w:basedOn w:val="a"/>
    <w:link w:val="1Char"/>
    <w:uiPriority w:val="9"/>
    <w:qFormat/>
    <w:rsid w:val="00D83863"/>
    <w:pPr>
      <w:widowControl/>
      <w:wordWrap/>
      <w:autoSpaceDE/>
      <w:autoSpaceDN/>
      <w:spacing w:before="100" w:beforeAutospacing="1" w:after="100" w:afterAutospacing="1"/>
      <w:jc w:val="left"/>
      <w:outlineLvl w:val="0"/>
    </w:pPr>
    <w:rPr>
      <w:rFonts w:ascii="Times New Roman" w:eastAsiaTheme="minorEastAsia"/>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2C0400"/>
    <w:pPr>
      <w:tabs>
        <w:tab w:val="center" w:pos="4252"/>
        <w:tab w:val="right" w:pos="8504"/>
      </w:tabs>
      <w:snapToGrid w:val="0"/>
    </w:pPr>
  </w:style>
  <w:style w:type="character" w:customStyle="1" w:styleId="Char">
    <w:name w:val="머리글 Char"/>
    <w:basedOn w:val="a0"/>
    <w:link w:val="a3"/>
    <w:uiPriority w:val="99"/>
    <w:rsid w:val="002C0400"/>
    <w:rPr>
      <w:rFonts w:ascii="바탕" w:eastAsia="바탕" w:hAnsi="Times New Roman" w:cs="Times New Roman"/>
      <w:szCs w:val="24"/>
    </w:rPr>
  </w:style>
  <w:style w:type="paragraph" w:styleId="a4">
    <w:name w:val="footer"/>
    <w:basedOn w:val="a"/>
    <w:link w:val="Char0"/>
    <w:uiPriority w:val="99"/>
    <w:rsid w:val="002C0400"/>
    <w:pPr>
      <w:tabs>
        <w:tab w:val="center" w:pos="4252"/>
        <w:tab w:val="right" w:pos="8504"/>
      </w:tabs>
      <w:snapToGrid w:val="0"/>
    </w:pPr>
  </w:style>
  <w:style w:type="character" w:customStyle="1" w:styleId="Char0">
    <w:name w:val="바닥글 Char"/>
    <w:basedOn w:val="a0"/>
    <w:link w:val="a4"/>
    <w:uiPriority w:val="99"/>
    <w:rsid w:val="002C0400"/>
    <w:rPr>
      <w:rFonts w:ascii="바탕" w:eastAsia="바탕" w:hAnsi="Times New Roman" w:cs="Times New Roman"/>
      <w:szCs w:val="24"/>
    </w:rPr>
  </w:style>
  <w:style w:type="character" w:styleId="a5">
    <w:name w:val="page number"/>
    <w:basedOn w:val="a0"/>
    <w:rsid w:val="002C0400"/>
  </w:style>
  <w:style w:type="character" w:styleId="a6">
    <w:name w:val="Hyperlink"/>
    <w:basedOn w:val="a0"/>
    <w:unhideWhenUsed/>
    <w:rsid w:val="009C2AEB"/>
    <w:rPr>
      <w:color w:val="0000FF" w:themeColor="hyperlink"/>
      <w:u w:val="single"/>
    </w:rPr>
  </w:style>
  <w:style w:type="paragraph" w:styleId="a7">
    <w:name w:val="Balloon Text"/>
    <w:basedOn w:val="a"/>
    <w:link w:val="Char1"/>
    <w:uiPriority w:val="99"/>
    <w:semiHidden/>
    <w:unhideWhenUsed/>
    <w:rsid w:val="003A58CB"/>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3A58CB"/>
    <w:rPr>
      <w:rFonts w:asciiTheme="majorHAnsi" w:eastAsiaTheme="majorEastAsia" w:hAnsiTheme="majorHAnsi" w:cstheme="majorBidi"/>
      <w:sz w:val="18"/>
      <w:szCs w:val="18"/>
    </w:rPr>
  </w:style>
  <w:style w:type="paragraph" w:styleId="a8">
    <w:name w:val="List Paragraph"/>
    <w:basedOn w:val="a"/>
    <w:uiPriority w:val="34"/>
    <w:qFormat/>
    <w:rsid w:val="007164EC"/>
    <w:pPr>
      <w:ind w:leftChars="400" w:left="720"/>
    </w:pPr>
  </w:style>
  <w:style w:type="character" w:styleId="a9">
    <w:name w:val="Placeholder Text"/>
    <w:basedOn w:val="a0"/>
    <w:uiPriority w:val="99"/>
    <w:semiHidden/>
    <w:rsid w:val="00A924E3"/>
    <w:rPr>
      <w:color w:val="808080"/>
    </w:rPr>
  </w:style>
  <w:style w:type="paragraph" w:customStyle="1" w:styleId="EndNoteBibliographyTitle">
    <w:name w:val="EndNote Bibliography Title"/>
    <w:basedOn w:val="a"/>
    <w:rsid w:val="00793B9D"/>
    <w:pPr>
      <w:jc w:val="center"/>
    </w:pPr>
    <w:rPr>
      <w:rFonts w:ascii="Abadi MT Condensed Extra Bold" w:hAnsi="Abadi MT Condensed Extra Bold"/>
    </w:rPr>
  </w:style>
  <w:style w:type="paragraph" w:customStyle="1" w:styleId="EndNoteBibliography">
    <w:name w:val="EndNote Bibliography"/>
    <w:basedOn w:val="a"/>
    <w:rsid w:val="00793B9D"/>
    <w:rPr>
      <w:rFonts w:ascii="Abadi MT Condensed Extra Bold" w:hAnsi="Abadi MT Condensed Extra Bold"/>
    </w:rPr>
  </w:style>
  <w:style w:type="character" w:styleId="aa">
    <w:name w:val="FollowedHyperlink"/>
    <w:basedOn w:val="a0"/>
    <w:uiPriority w:val="99"/>
    <w:semiHidden/>
    <w:unhideWhenUsed/>
    <w:rsid w:val="00583765"/>
    <w:rPr>
      <w:color w:val="800080" w:themeColor="followedHyperlink"/>
      <w:u w:val="single"/>
    </w:rPr>
  </w:style>
  <w:style w:type="paragraph" w:customStyle="1" w:styleId="EndNoteCategoryHeading">
    <w:name w:val="EndNote Category Heading"/>
    <w:basedOn w:val="a"/>
    <w:rsid w:val="004A76B6"/>
    <w:pPr>
      <w:spacing w:before="120" w:after="120"/>
      <w:jc w:val="left"/>
    </w:pPr>
    <w:rPr>
      <w:b/>
    </w:rPr>
  </w:style>
  <w:style w:type="table" w:customStyle="1" w:styleId="TableNormal">
    <w:name w:val="Table Normal"/>
    <w:rsid w:val="00F64C5B"/>
    <w:pPr>
      <w:pBdr>
        <w:top w:val="nil"/>
        <w:left w:val="nil"/>
        <w:bottom w:val="nil"/>
        <w:right w:val="nil"/>
        <w:between w:val="nil"/>
        <w:bar w:val="nil"/>
      </w:pBdr>
      <w:spacing w:after="0" w:line="240" w:lineRule="auto"/>
      <w:jc w:val="left"/>
    </w:pPr>
    <w:rPr>
      <w:rFonts w:ascii="Times New Roman" w:hAnsi="Times New Roman" w:cs="Times New Roman"/>
      <w:kern w:val="0"/>
      <w:szCs w:val="20"/>
      <w:bdr w:val="nil"/>
    </w:rPr>
    <w:tblPr>
      <w:tblInd w:w="0" w:type="dxa"/>
      <w:tblCellMar>
        <w:top w:w="0" w:type="dxa"/>
        <w:left w:w="0" w:type="dxa"/>
        <w:bottom w:w="0" w:type="dxa"/>
        <w:right w:w="0" w:type="dxa"/>
      </w:tblCellMar>
    </w:tblPr>
  </w:style>
  <w:style w:type="character" w:customStyle="1" w:styleId="Hyperlink0">
    <w:name w:val="Hyperlink.0"/>
    <w:basedOn w:val="a5"/>
    <w:rsid w:val="00F64C5B"/>
    <w:rPr>
      <w:rFonts w:ascii="Arial" w:eastAsia="Arial" w:hAnsi="Arial" w:cs="Arial"/>
      <w:color w:val="0000FF"/>
      <w:u w:val="single" w:color="0000FF"/>
      <w:lang w:val="en-US"/>
    </w:rPr>
  </w:style>
  <w:style w:type="character" w:customStyle="1" w:styleId="Hyperlink1">
    <w:name w:val="Hyperlink.1"/>
    <w:basedOn w:val="a5"/>
    <w:rsid w:val="00F64C5B"/>
    <w:rPr>
      <w:rFonts w:ascii="Courier New" w:eastAsia="Courier New" w:hAnsi="Courier New" w:cs="Courier New"/>
      <w:sz w:val="22"/>
      <w:szCs w:val="22"/>
      <w:vertAlign w:val="superscript"/>
      <w:lang w:val="en-US"/>
    </w:rPr>
  </w:style>
  <w:style w:type="character" w:customStyle="1" w:styleId="Hyperlink2">
    <w:name w:val="Hyperlink.2"/>
    <w:basedOn w:val="a5"/>
    <w:rsid w:val="00F64C5B"/>
    <w:rPr>
      <w:rFonts w:ascii="Courier New" w:eastAsia="Courier New" w:hAnsi="Courier New" w:cs="Courier New"/>
      <w:kern w:val="0"/>
      <w:sz w:val="22"/>
      <w:szCs w:val="22"/>
      <w:vertAlign w:val="superscript"/>
      <w:lang w:val="en-US"/>
    </w:rPr>
  </w:style>
  <w:style w:type="character" w:customStyle="1" w:styleId="Hyperlink3">
    <w:name w:val="Hyperlink.3"/>
    <w:basedOn w:val="a5"/>
    <w:rsid w:val="00F64C5B"/>
    <w:rPr>
      <w:rFonts w:ascii="Courier New" w:eastAsia="Courier New" w:hAnsi="Courier New" w:cs="Courier New"/>
      <w:color w:val="1F497D"/>
      <w:kern w:val="0"/>
      <w:sz w:val="22"/>
      <w:szCs w:val="22"/>
      <w:u w:color="1F497D"/>
      <w:vertAlign w:val="superscript"/>
      <w:lang w:val="en-US"/>
    </w:rPr>
  </w:style>
  <w:style w:type="character" w:customStyle="1" w:styleId="Hyperlink4">
    <w:name w:val="Hyperlink.4"/>
    <w:basedOn w:val="a5"/>
    <w:rsid w:val="00F64C5B"/>
    <w:rPr>
      <w:rFonts w:ascii="Courier New" w:eastAsia="Courier New" w:hAnsi="Courier New" w:cs="Courier New"/>
      <w:color w:val="FF0000"/>
      <w:kern w:val="0"/>
      <w:sz w:val="22"/>
      <w:szCs w:val="22"/>
      <w:u w:color="FF0000"/>
      <w:vertAlign w:val="superscript"/>
      <w:lang w:val="en-US"/>
    </w:rPr>
  </w:style>
  <w:style w:type="numbering" w:customStyle="1" w:styleId="1">
    <w:name w:val="가져온 스타일 1"/>
    <w:rsid w:val="00F64C5B"/>
    <w:pPr>
      <w:numPr>
        <w:numId w:val="5"/>
      </w:numPr>
    </w:pPr>
  </w:style>
  <w:style w:type="character" w:customStyle="1" w:styleId="ab">
    <w:name w:val="링크"/>
    <w:rsid w:val="00F64C5B"/>
    <w:rPr>
      <w:color w:val="0000FF"/>
      <w:u w:val="single" w:color="0000FF"/>
    </w:rPr>
  </w:style>
  <w:style w:type="character" w:customStyle="1" w:styleId="Hyperlink5">
    <w:name w:val="Hyperlink.5"/>
    <w:basedOn w:val="ab"/>
    <w:rsid w:val="00F64C5B"/>
    <w:rPr>
      <w:rFonts w:ascii="Arial" w:eastAsia="Arial" w:hAnsi="Arial" w:cs="Arial"/>
      <w:color w:val="0000FF"/>
      <w:kern w:val="0"/>
      <w:sz w:val="22"/>
      <w:szCs w:val="22"/>
      <w:u w:val="single" w:color="0000FF"/>
    </w:rPr>
  </w:style>
  <w:style w:type="character" w:customStyle="1" w:styleId="11">
    <w:name w:val="머리글 문자1"/>
    <w:basedOn w:val="a0"/>
    <w:uiPriority w:val="99"/>
    <w:semiHidden/>
    <w:rsid w:val="00EF18FB"/>
    <w:rPr>
      <w:rFonts w:ascii="바탕" w:eastAsia="바탕" w:hAnsi="Times New Roman" w:cs="Times New Roman"/>
      <w:kern w:val="2"/>
      <w:sz w:val="20"/>
    </w:rPr>
  </w:style>
  <w:style w:type="character" w:customStyle="1" w:styleId="12">
    <w:name w:val="바닥글 문자1"/>
    <w:basedOn w:val="a0"/>
    <w:uiPriority w:val="99"/>
    <w:semiHidden/>
    <w:rsid w:val="00EF18FB"/>
    <w:rPr>
      <w:rFonts w:ascii="바탕" w:eastAsia="바탕" w:hAnsi="Times New Roman" w:cs="Times New Roman"/>
      <w:kern w:val="2"/>
      <w:sz w:val="20"/>
    </w:rPr>
  </w:style>
  <w:style w:type="character" w:styleId="ac">
    <w:name w:val="Strong"/>
    <w:basedOn w:val="a0"/>
    <w:uiPriority w:val="22"/>
    <w:qFormat/>
    <w:rsid w:val="00C8725C"/>
    <w:rPr>
      <w:b/>
      <w:bCs/>
    </w:rPr>
  </w:style>
  <w:style w:type="paragraph" w:customStyle="1" w:styleId="p1">
    <w:name w:val="p1"/>
    <w:basedOn w:val="a"/>
    <w:rsid w:val="004D6278"/>
    <w:pPr>
      <w:widowControl/>
      <w:wordWrap/>
      <w:autoSpaceDE/>
      <w:autoSpaceDN/>
      <w:jc w:val="left"/>
    </w:pPr>
    <w:rPr>
      <w:rFonts w:ascii="Helvetica" w:eastAsiaTheme="minorEastAsia" w:hAnsi="Helvetica"/>
      <w:kern w:val="0"/>
      <w:sz w:val="18"/>
      <w:szCs w:val="18"/>
    </w:rPr>
  </w:style>
  <w:style w:type="paragraph" w:customStyle="1" w:styleId="p2">
    <w:name w:val="p2"/>
    <w:basedOn w:val="a"/>
    <w:rsid w:val="004D6278"/>
    <w:pPr>
      <w:widowControl/>
      <w:wordWrap/>
      <w:autoSpaceDE/>
      <w:autoSpaceDN/>
      <w:spacing w:line="240" w:lineRule="atLeast"/>
      <w:ind w:left="45"/>
      <w:jc w:val="center"/>
    </w:pPr>
    <w:rPr>
      <w:rFonts w:ascii="Arial" w:eastAsiaTheme="minorEastAsia" w:hAnsi="Arial" w:cs="Arial"/>
      <w:color w:val="010204"/>
      <w:kern w:val="0"/>
      <w:sz w:val="23"/>
      <w:szCs w:val="23"/>
    </w:rPr>
  </w:style>
  <w:style w:type="paragraph" w:customStyle="1" w:styleId="p3">
    <w:name w:val="p3"/>
    <w:basedOn w:val="a"/>
    <w:rsid w:val="004D6278"/>
    <w:pPr>
      <w:widowControl/>
      <w:wordWrap/>
      <w:autoSpaceDE/>
      <w:autoSpaceDN/>
      <w:spacing w:line="240" w:lineRule="atLeast"/>
      <w:jc w:val="left"/>
    </w:pPr>
    <w:rPr>
      <w:rFonts w:ascii="Arial" w:eastAsiaTheme="minorEastAsia" w:hAnsi="Arial" w:cs="Arial"/>
      <w:color w:val="010204"/>
      <w:kern w:val="0"/>
      <w:sz w:val="18"/>
      <w:szCs w:val="18"/>
    </w:rPr>
  </w:style>
  <w:style w:type="paragraph" w:customStyle="1" w:styleId="p4">
    <w:name w:val="p4"/>
    <w:basedOn w:val="a"/>
    <w:rsid w:val="004D6278"/>
    <w:pPr>
      <w:widowControl/>
      <w:wordWrap/>
      <w:autoSpaceDE/>
      <w:autoSpaceDN/>
      <w:spacing w:line="240" w:lineRule="atLeast"/>
      <w:ind w:left="45"/>
      <w:jc w:val="left"/>
    </w:pPr>
    <w:rPr>
      <w:rFonts w:ascii="Arial" w:eastAsiaTheme="minorEastAsia" w:hAnsi="Arial" w:cs="Arial"/>
      <w:color w:val="315D73"/>
      <w:kern w:val="0"/>
      <w:sz w:val="18"/>
      <w:szCs w:val="18"/>
    </w:rPr>
  </w:style>
  <w:style w:type="paragraph" w:customStyle="1" w:styleId="p5">
    <w:name w:val="p5"/>
    <w:basedOn w:val="a"/>
    <w:rsid w:val="004D6278"/>
    <w:pPr>
      <w:widowControl/>
      <w:wordWrap/>
      <w:autoSpaceDE/>
      <w:autoSpaceDN/>
      <w:spacing w:line="240" w:lineRule="atLeast"/>
      <w:ind w:left="45"/>
      <w:jc w:val="center"/>
    </w:pPr>
    <w:rPr>
      <w:rFonts w:ascii="Arial" w:eastAsiaTheme="minorEastAsia" w:hAnsi="Arial" w:cs="Arial"/>
      <w:color w:val="315D73"/>
      <w:kern w:val="0"/>
      <w:sz w:val="18"/>
      <w:szCs w:val="18"/>
    </w:rPr>
  </w:style>
  <w:style w:type="paragraph" w:customStyle="1" w:styleId="p6">
    <w:name w:val="p6"/>
    <w:basedOn w:val="a"/>
    <w:rsid w:val="004D6278"/>
    <w:pPr>
      <w:widowControl/>
      <w:wordWrap/>
      <w:autoSpaceDE/>
      <w:autoSpaceDN/>
      <w:spacing w:line="240" w:lineRule="atLeast"/>
      <w:ind w:left="45"/>
      <w:jc w:val="right"/>
    </w:pPr>
    <w:rPr>
      <w:rFonts w:ascii="Arial" w:eastAsiaTheme="minorEastAsia" w:hAnsi="Arial" w:cs="Arial"/>
      <w:color w:val="010204"/>
      <w:kern w:val="0"/>
      <w:sz w:val="18"/>
      <w:szCs w:val="18"/>
    </w:rPr>
  </w:style>
  <w:style w:type="paragraph" w:customStyle="1" w:styleId="p7">
    <w:name w:val="p7"/>
    <w:basedOn w:val="a"/>
    <w:rsid w:val="004D6278"/>
    <w:pPr>
      <w:widowControl/>
      <w:wordWrap/>
      <w:autoSpaceDE/>
      <w:autoSpaceDN/>
      <w:jc w:val="left"/>
    </w:pPr>
    <w:rPr>
      <w:rFonts w:ascii="Times New Roman" w:eastAsiaTheme="minorEastAsia"/>
      <w:kern w:val="0"/>
      <w:sz w:val="18"/>
      <w:szCs w:val="18"/>
    </w:rPr>
  </w:style>
  <w:style w:type="paragraph" w:customStyle="1" w:styleId="p8">
    <w:name w:val="p8"/>
    <w:basedOn w:val="a"/>
    <w:rsid w:val="004D6278"/>
    <w:pPr>
      <w:widowControl/>
      <w:wordWrap/>
      <w:autoSpaceDE/>
      <w:autoSpaceDN/>
      <w:spacing w:line="240" w:lineRule="atLeast"/>
      <w:ind w:left="45"/>
      <w:jc w:val="left"/>
    </w:pPr>
    <w:rPr>
      <w:rFonts w:ascii="Arial" w:eastAsiaTheme="minorEastAsia" w:hAnsi="Arial" w:cs="Arial"/>
      <w:color w:val="010204"/>
      <w:kern w:val="0"/>
      <w:sz w:val="18"/>
      <w:szCs w:val="18"/>
    </w:rPr>
  </w:style>
  <w:style w:type="paragraph" w:customStyle="1" w:styleId="p9">
    <w:name w:val="p9"/>
    <w:basedOn w:val="a"/>
    <w:rsid w:val="004D6278"/>
    <w:pPr>
      <w:widowControl/>
      <w:wordWrap/>
      <w:autoSpaceDE/>
      <w:autoSpaceDN/>
      <w:spacing w:line="300" w:lineRule="atLeast"/>
      <w:jc w:val="left"/>
    </w:pPr>
    <w:rPr>
      <w:rFonts w:ascii="Times New Roman" w:eastAsiaTheme="minorEastAsia"/>
      <w:kern w:val="0"/>
      <w:sz w:val="18"/>
      <w:szCs w:val="18"/>
    </w:rPr>
  </w:style>
  <w:style w:type="character" w:customStyle="1" w:styleId="apple-converted-space">
    <w:name w:val="apple-converted-space"/>
    <w:basedOn w:val="a0"/>
    <w:rsid w:val="004D6278"/>
  </w:style>
  <w:style w:type="character" w:customStyle="1" w:styleId="1Char">
    <w:name w:val="제목 1 Char"/>
    <w:basedOn w:val="a0"/>
    <w:link w:val="10"/>
    <w:uiPriority w:val="9"/>
    <w:rsid w:val="00D83863"/>
    <w:rPr>
      <w:rFonts w:ascii="Times New Roman" w:hAnsi="Times New Roman" w:cs="Times New Roman"/>
      <w:b/>
      <w:bCs/>
      <w:kern w:val="36"/>
      <w:sz w:val="48"/>
      <w:szCs w:val="48"/>
    </w:rPr>
  </w:style>
  <w:style w:type="character" w:customStyle="1" w:styleId="13">
    <w:name w:val="확인되지 않은 멘션1"/>
    <w:basedOn w:val="a0"/>
    <w:uiPriority w:val="99"/>
    <w:rsid w:val="00671130"/>
    <w:rPr>
      <w:color w:val="808080"/>
      <w:shd w:val="clear" w:color="auto" w:fill="E6E6E6"/>
    </w:rPr>
  </w:style>
  <w:style w:type="character" w:customStyle="1" w:styleId="fontstyle01">
    <w:name w:val="fontstyle01"/>
    <w:rsid w:val="00BB4489"/>
    <w:rPr>
      <w:rFonts w:ascii="맑은 고딕" w:hAnsi="맑은 고딕" w:hint="default"/>
      <w:b w:val="0"/>
      <w:bCs w:val="0"/>
      <w:i w:val="0"/>
      <w:iCs w:val="0"/>
      <w:color w:val="231F20"/>
      <w:sz w:val="16"/>
      <w:szCs w:val="16"/>
    </w:rPr>
  </w:style>
  <w:style w:type="table" w:styleId="ad">
    <w:name w:val="Table Grid"/>
    <w:basedOn w:val="a1"/>
    <w:uiPriority w:val="59"/>
    <w:rsid w:val="00757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4">
    <w:name w:val="간격 없음1"/>
    <w:basedOn w:val="a"/>
    <w:link w:val="NoSpacingChar"/>
    <w:uiPriority w:val="1"/>
    <w:qFormat/>
    <w:rsid w:val="009D1C15"/>
    <w:pPr>
      <w:widowControl/>
      <w:wordWrap/>
      <w:autoSpaceDE/>
      <w:autoSpaceDN/>
    </w:pPr>
    <w:rPr>
      <w:rFonts w:ascii="Calibri" w:eastAsiaTheme="minorEastAsia" w:hAnsi="Calibri"/>
      <w:kern w:val="0"/>
      <w:szCs w:val="20"/>
      <w:lang w:eastAsia="en-US" w:bidi="en-US"/>
    </w:rPr>
  </w:style>
  <w:style w:type="character" w:customStyle="1" w:styleId="NoSpacingChar">
    <w:name w:val="No Spacing Char"/>
    <w:basedOn w:val="a0"/>
    <w:link w:val="14"/>
    <w:uiPriority w:val="1"/>
    <w:rsid w:val="009D1C15"/>
    <w:rPr>
      <w:rFonts w:ascii="Calibri" w:hAnsi="Calibri" w:cs="Times New Roman"/>
      <w:kern w:val="0"/>
      <w:szCs w:val="20"/>
      <w:lang w:eastAsia="en-US" w:bidi="en-US"/>
    </w:rPr>
  </w:style>
  <w:style w:type="character" w:customStyle="1" w:styleId="reference-accessdate">
    <w:name w:val="reference-accessdate"/>
    <w:basedOn w:val="a0"/>
    <w:rsid w:val="007C4011"/>
  </w:style>
  <w:style w:type="character" w:customStyle="1" w:styleId="nowrap">
    <w:name w:val="nowrap"/>
    <w:basedOn w:val="a0"/>
    <w:rsid w:val="007C4011"/>
  </w:style>
  <w:style w:type="character" w:styleId="HTML">
    <w:name w:val="HTML Cite"/>
    <w:basedOn w:val="a0"/>
    <w:uiPriority w:val="99"/>
    <w:semiHidden/>
    <w:unhideWhenUsed/>
    <w:rsid w:val="007C4011"/>
    <w:rPr>
      <w:i/>
      <w:iCs/>
    </w:rPr>
  </w:style>
  <w:style w:type="character" w:customStyle="1" w:styleId="plainlinks">
    <w:name w:val="plainlinks"/>
    <w:basedOn w:val="a0"/>
    <w:rsid w:val="007C4011"/>
  </w:style>
  <w:style w:type="character" w:customStyle="1" w:styleId="al-author-name">
    <w:name w:val="al-author-name"/>
    <w:basedOn w:val="a0"/>
    <w:rsid w:val="00122A87"/>
  </w:style>
  <w:style w:type="character" w:styleId="ae">
    <w:name w:val="Emphasis"/>
    <w:basedOn w:val="a0"/>
    <w:uiPriority w:val="20"/>
    <w:qFormat/>
    <w:rsid w:val="00122A87"/>
    <w:rPr>
      <w:i/>
      <w:iCs/>
    </w:rPr>
  </w:style>
  <w:style w:type="paragraph" w:styleId="af">
    <w:name w:val="Date"/>
    <w:basedOn w:val="a"/>
    <w:next w:val="a"/>
    <w:link w:val="Char2"/>
    <w:uiPriority w:val="99"/>
    <w:semiHidden/>
    <w:unhideWhenUsed/>
    <w:rsid w:val="00253891"/>
  </w:style>
  <w:style w:type="character" w:customStyle="1" w:styleId="Char2">
    <w:name w:val="날짜 Char"/>
    <w:basedOn w:val="a0"/>
    <w:link w:val="af"/>
    <w:uiPriority w:val="99"/>
    <w:semiHidden/>
    <w:rsid w:val="00253891"/>
    <w:rPr>
      <w:rFonts w:ascii="바탕" w:eastAsia="바탕" w:hAnsi="Times New Roman" w:cs="Times New Roman"/>
      <w:szCs w:val="24"/>
    </w:rPr>
  </w:style>
  <w:style w:type="paragraph" w:styleId="HTML0">
    <w:name w:val="HTML Preformatted"/>
    <w:basedOn w:val="a"/>
    <w:link w:val="HTMLChar"/>
    <w:uiPriority w:val="99"/>
    <w:unhideWhenUsed/>
    <w:rsid w:val="007752F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Courier New" w:eastAsia="Times New Roman" w:hAnsi="Courier New" w:cs="Courier New"/>
      <w:kern w:val="0"/>
      <w:szCs w:val="20"/>
      <w:lang w:val="en-GB" w:eastAsia="en-GB"/>
    </w:rPr>
  </w:style>
  <w:style w:type="character" w:customStyle="1" w:styleId="HTMLChar">
    <w:name w:val="미리 서식이 지정된 HTML Char"/>
    <w:basedOn w:val="a0"/>
    <w:link w:val="HTML0"/>
    <w:uiPriority w:val="99"/>
    <w:rsid w:val="007752F4"/>
    <w:rPr>
      <w:rFonts w:ascii="Courier New" w:eastAsia="Times New Roman" w:hAnsi="Courier New" w:cs="Courier New"/>
      <w:kern w:val="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8069">
      <w:bodyDiv w:val="1"/>
      <w:marLeft w:val="0"/>
      <w:marRight w:val="0"/>
      <w:marTop w:val="0"/>
      <w:marBottom w:val="0"/>
      <w:divBdr>
        <w:top w:val="none" w:sz="0" w:space="0" w:color="auto"/>
        <w:left w:val="none" w:sz="0" w:space="0" w:color="auto"/>
        <w:bottom w:val="none" w:sz="0" w:space="0" w:color="auto"/>
        <w:right w:val="none" w:sz="0" w:space="0" w:color="auto"/>
      </w:divBdr>
    </w:div>
    <w:div w:id="111554936">
      <w:bodyDiv w:val="1"/>
      <w:marLeft w:val="0"/>
      <w:marRight w:val="0"/>
      <w:marTop w:val="0"/>
      <w:marBottom w:val="0"/>
      <w:divBdr>
        <w:top w:val="none" w:sz="0" w:space="0" w:color="auto"/>
        <w:left w:val="none" w:sz="0" w:space="0" w:color="auto"/>
        <w:bottom w:val="none" w:sz="0" w:space="0" w:color="auto"/>
        <w:right w:val="none" w:sz="0" w:space="0" w:color="auto"/>
      </w:divBdr>
    </w:div>
    <w:div w:id="149566621">
      <w:bodyDiv w:val="1"/>
      <w:marLeft w:val="0"/>
      <w:marRight w:val="0"/>
      <w:marTop w:val="0"/>
      <w:marBottom w:val="0"/>
      <w:divBdr>
        <w:top w:val="none" w:sz="0" w:space="0" w:color="auto"/>
        <w:left w:val="none" w:sz="0" w:space="0" w:color="auto"/>
        <w:bottom w:val="none" w:sz="0" w:space="0" w:color="auto"/>
        <w:right w:val="none" w:sz="0" w:space="0" w:color="auto"/>
      </w:divBdr>
    </w:div>
    <w:div w:id="150219182">
      <w:bodyDiv w:val="1"/>
      <w:marLeft w:val="0"/>
      <w:marRight w:val="0"/>
      <w:marTop w:val="0"/>
      <w:marBottom w:val="0"/>
      <w:divBdr>
        <w:top w:val="none" w:sz="0" w:space="0" w:color="auto"/>
        <w:left w:val="none" w:sz="0" w:space="0" w:color="auto"/>
        <w:bottom w:val="none" w:sz="0" w:space="0" w:color="auto"/>
        <w:right w:val="none" w:sz="0" w:space="0" w:color="auto"/>
      </w:divBdr>
    </w:div>
    <w:div w:id="184253706">
      <w:bodyDiv w:val="1"/>
      <w:marLeft w:val="0"/>
      <w:marRight w:val="0"/>
      <w:marTop w:val="0"/>
      <w:marBottom w:val="0"/>
      <w:divBdr>
        <w:top w:val="none" w:sz="0" w:space="0" w:color="auto"/>
        <w:left w:val="none" w:sz="0" w:space="0" w:color="auto"/>
        <w:bottom w:val="none" w:sz="0" w:space="0" w:color="auto"/>
        <w:right w:val="none" w:sz="0" w:space="0" w:color="auto"/>
      </w:divBdr>
    </w:div>
    <w:div w:id="203912468">
      <w:bodyDiv w:val="1"/>
      <w:marLeft w:val="0"/>
      <w:marRight w:val="0"/>
      <w:marTop w:val="0"/>
      <w:marBottom w:val="0"/>
      <w:divBdr>
        <w:top w:val="none" w:sz="0" w:space="0" w:color="auto"/>
        <w:left w:val="none" w:sz="0" w:space="0" w:color="auto"/>
        <w:bottom w:val="none" w:sz="0" w:space="0" w:color="auto"/>
        <w:right w:val="none" w:sz="0" w:space="0" w:color="auto"/>
      </w:divBdr>
    </w:div>
    <w:div w:id="234172792">
      <w:bodyDiv w:val="1"/>
      <w:marLeft w:val="0"/>
      <w:marRight w:val="0"/>
      <w:marTop w:val="0"/>
      <w:marBottom w:val="0"/>
      <w:divBdr>
        <w:top w:val="none" w:sz="0" w:space="0" w:color="auto"/>
        <w:left w:val="none" w:sz="0" w:space="0" w:color="auto"/>
        <w:bottom w:val="none" w:sz="0" w:space="0" w:color="auto"/>
        <w:right w:val="none" w:sz="0" w:space="0" w:color="auto"/>
      </w:divBdr>
    </w:div>
    <w:div w:id="249437162">
      <w:bodyDiv w:val="1"/>
      <w:marLeft w:val="0"/>
      <w:marRight w:val="0"/>
      <w:marTop w:val="0"/>
      <w:marBottom w:val="0"/>
      <w:divBdr>
        <w:top w:val="none" w:sz="0" w:space="0" w:color="auto"/>
        <w:left w:val="none" w:sz="0" w:space="0" w:color="auto"/>
        <w:bottom w:val="none" w:sz="0" w:space="0" w:color="auto"/>
        <w:right w:val="none" w:sz="0" w:space="0" w:color="auto"/>
      </w:divBdr>
    </w:div>
    <w:div w:id="268398358">
      <w:bodyDiv w:val="1"/>
      <w:marLeft w:val="0"/>
      <w:marRight w:val="0"/>
      <w:marTop w:val="0"/>
      <w:marBottom w:val="0"/>
      <w:divBdr>
        <w:top w:val="none" w:sz="0" w:space="0" w:color="auto"/>
        <w:left w:val="none" w:sz="0" w:space="0" w:color="auto"/>
        <w:bottom w:val="none" w:sz="0" w:space="0" w:color="auto"/>
        <w:right w:val="none" w:sz="0" w:space="0" w:color="auto"/>
      </w:divBdr>
    </w:div>
    <w:div w:id="320737310">
      <w:bodyDiv w:val="1"/>
      <w:marLeft w:val="0"/>
      <w:marRight w:val="0"/>
      <w:marTop w:val="0"/>
      <w:marBottom w:val="0"/>
      <w:divBdr>
        <w:top w:val="none" w:sz="0" w:space="0" w:color="auto"/>
        <w:left w:val="none" w:sz="0" w:space="0" w:color="auto"/>
        <w:bottom w:val="none" w:sz="0" w:space="0" w:color="auto"/>
        <w:right w:val="none" w:sz="0" w:space="0" w:color="auto"/>
      </w:divBdr>
    </w:div>
    <w:div w:id="329479499">
      <w:bodyDiv w:val="1"/>
      <w:marLeft w:val="0"/>
      <w:marRight w:val="0"/>
      <w:marTop w:val="0"/>
      <w:marBottom w:val="0"/>
      <w:divBdr>
        <w:top w:val="none" w:sz="0" w:space="0" w:color="auto"/>
        <w:left w:val="none" w:sz="0" w:space="0" w:color="auto"/>
        <w:bottom w:val="none" w:sz="0" w:space="0" w:color="auto"/>
        <w:right w:val="none" w:sz="0" w:space="0" w:color="auto"/>
      </w:divBdr>
    </w:div>
    <w:div w:id="329601887">
      <w:bodyDiv w:val="1"/>
      <w:marLeft w:val="0"/>
      <w:marRight w:val="0"/>
      <w:marTop w:val="0"/>
      <w:marBottom w:val="0"/>
      <w:divBdr>
        <w:top w:val="none" w:sz="0" w:space="0" w:color="auto"/>
        <w:left w:val="none" w:sz="0" w:space="0" w:color="auto"/>
        <w:bottom w:val="none" w:sz="0" w:space="0" w:color="auto"/>
        <w:right w:val="none" w:sz="0" w:space="0" w:color="auto"/>
      </w:divBdr>
    </w:div>
    <w:div w:id="365562683">
      <w:bodyDiv w:val="1"/>
      <w:marLeft w:val="0"/>
      <w:marRight w:val="0"/>
      <w:marTop w:val="0"/>
      <w:marBottom w:val="0"/>
      <w:divBdr>
        <w:top w:val="none" w:sz="0" w:space="0" w:color="auto"/>
        <w:left w:val="none" w:sz="0" w:space="0" w:color="auto"/>
        <w:bottom w:val="none" w:sz="0" w:space="0" w:color="auto"/>
        <w:right w:val="none" w:sz="0" w:space="0" w:color="auto"/>
      </w:divBdr>
    </w:div>
    <w:div w:id="387922259">
      <w:bodyDiv w:val="1"/>
      <w:marLeft w:val="0"/>
      <w:marRight w:val="0"/>
      <w:marTop w:val="0"/>
      <w:marBottom w:val="0"/>
      <w:divBdr>
        <w:top w:val="none" w:sz="0" w:space="0" w:color="auto"/>
        <w:left w:val="none" w:sz="0" w:space="0" w:color="auto"/>
        <w:bottom w:val="none" w:sz="0" w:space="0" w:color="auto"/>
        <w:right w:val="none" w:sz="0" w:space="0" w:color="auto"/>
      </w:divBdr>
    </w:div>
    <w:div w:id="414207652">
      <w:bodyDiv w:val="1"/>
      <w:marLeft w:val="0"/>
      <w:marRight w:val="0"/>
      <w:marTop w:val="0"/>
      <w:marBottom w:val="0"/>
      <w:divBdr>
        <w:top w:val="none" w:sz="0" w:space="0" w:color="auto"/>
        <w:left w:val="none" w:sz="0" w:space="0" w:color="auto"/>
        <w:bottom w:val="none" w:sz="0" w:space="0" w:color="auto"/>
        <w:right w:val="none" w:sz="0" w:space="0" w:color="auto"/>
      </w:divBdr>
    </w:div>
    <w:div w:id="419714161">
      <w:bodyDiv w:val="1"/>
      <w:marLeft w:val="0"/>
      <w:marRight w:val="0"/>
      <w:marTop w:val="0"/>
      <w:marBottom w:val="0"/>
      <w:divBdr>
        <w:top w:val="none" w:sz="0" w:space="0" w:color="auto"/>
        <w:left w:val="none" w:sz="0" w:space="0" w:color="auto"/>
        <w:bottom w:val="none" w:sz="0" w:space="0" w:color="auto"/>
        <w:right w:val="none" w:sz="0" w:space="0" w:color="auto"/>
      </w:divBdr>
    </w:div>
    <w:div w:id="520632227">
      <w:bodyDiv w:val="1"/>
      <w:marLeft w:val="0"/>
      <w:marRight w:val="0"/>
      <w:marTop w:val="0"/>
      <w:marBottom w:val="0"/>
      <w:divBdr>
        <w:top w:val="none" w:sz="0" w:space="0" w:color="auto"/>
        <w:left w:val="none" w:sz="0" w:space="0" w:color="auto"/>
        <w:bottom w:val="none" w:sz="0" w:space="0" w:color="auto"/>
        <w:right w:val="none" w:sz="0" w:space="0" w:color="auto"/>
      </w:divBdr>
    </w:div>
    <w:div w:id="575087941">
      <w:bodyDiv w:val="1"/>
      <w:marLeft w:val="0"/>
      <w:marRight w:val="0"/>
      <w:marTop w:val="0"/>
      <w:marBottom w:val="0"/>
      <w:divBdr>
        <w:top w:val="none" w:sz="0" w:space="0" w:color="auto"/>
        <w:left w:val="none" w:sz="0" w:space="0" w:color="auto"/>
        <w:bottom w:val="none" w:sz="0" w:space="0" w:color="auto"/>
        <w:right w:val="none" w:sz="0" w:space="0" w:color="auto"/>
      </w:divBdr>
    </w:div>
    <w:div w:id="635716411">
      <w:bodyDiv w:val="1"/>
      <w:marLeft w:val="0"/>
      <w:marRight w:val="0"/>
      <w:marTop w:val="0"/>
      <w:marBottom w:val="0"/>
      <w:divBdr>
        <w:top w:val="none" w:sz="0" w:space="0" w:color="auto"/>
        <w:left w:val="none" w:sz="0" w:space="0" w:color="auto"/>
        <w:bottom w:val="none" w:sz="0" w:space="0" w:color="auto"/>
        <w:right w:val="none" w:sz="0" w:space="0" w:color="auto"/>
      </w:divBdr>
    </w:div>
    <w:div w:id="736518250">
      <w:bodyDiv w:val="1"/>
      <w:marLeft w:val="0"/>
      <w:marRight w:val="0"/>
      <w:marTop w:val="0"/>
      <w:marBottom w:val="0"/>
      <w:divBdr>
        <w:top w:val="none" w:sz="0" w:space="0" w:color="auto"/>
        <w:left w:val="none" w:sz="0" w:space="0" w:color="auto"/>
        <w:bottom w:val="none" w:sz="0" w:space="0" w:color="auto"/>
        <w:right w:val="none" w:sz="0" w:space="0" w:color="auto"/>
      </w:divBdr>
    </w:div>
    <w:div w:id="781727491">
      <w:bodyDiv w:val="1"/>
      <w:marLeft w:val="0"/>
      <w:marRight w:val="0"/>
      <w:marTop w:val="0"/>
      <w:marBottom w:val="0"/>
      <w:divBdr>
        <w:top w:val="none" w:sz="0" w:space="0" w:color="auto"/>
        <w:left w:val="none" w:sz="0" w:space="0" w:color="auto"/>
        <w:bottom w:val="none" w:sz="0" w:space="0" w:color="auto"/>
        <w:right w:val="none" w:sz="0" w:space="0" w:color="auto"/>
      </w:divBdr>
    </w:div>
    <w:div w:id="819536339">
      <w:bodyDiv w:val="1"/>
      <w:marLeft w:val="0"/>
      <w:marRight w:val="0"/>
      <w:marTop w:val="0"/>
      <w:marBottom w:val="0"/>
      <w:divBdr>
        <w:top w:val="none" w:sz="0" w:space="0" w:color="auto"/>
        <w:left w:val="none" w:sz="0" w:space="0" w:color="auto"/>
        <w:bottom w:val="none" w:sz="0" w:space="0" w:color="auto"/>
        <w:right w:val="none" w:sz="0" w:space="0" w:color="auto"/>
      </w:divBdr>
    </w:div>
    <w:div w:id="840117787">
      <w:bodyDiv w:val="1"/>
      <w:marLeft w:val="0"/>
      <w:marRight w:val="0"/>
      <w:marTop w:val="0"/>
      <w:marBottom w:val="0"/>
      <w:divBdr>
        <w:top w:val="none" w:sz="0" w:space="0" w:color="auto"/>
        <w:left w:val="none" w:sz="0" w:space="0" w:color="auto"/>
        <w:bottom w:val="none" w:sz="0" w:space="0" w:color="auto"/>
        <w:right w:val="none" w:sz="0" w:space="0" w:color="auto"/>
      </w:divBdr>
    </w:div>
    <w:div w:id="848757654">
      <w:bodyDiv w:val="1"/>
      <w:marLeft w:val="0"/>
      <w:marRight w:val="0"/>
      <w:marTop w:val="0"/>
      <w:marBottom w:val="0"/>
      <w:divBdr>
        <w:top w:val="none" w:sz="0" w:space="0" w:color="auto"/>
        <w:left w:val="none" w:sz="0" w:space="0" w:color="auto"/>
        <w:bottom w:val="none" w:sz="0" w:space="0" w:color="auto"/>
        <w:right w:val="none" w:sz="0" w:space="0" w:color="auto"/>
      </w:divBdr>
    </w:div>
    <w:div w:id="854879662">
      <w:bodyDiv w:val="1"/>
      <w:marLeft w:val="0"/>
      <w:marRight w:val="0"/>
      <w:marTop w:val="0"/>
      <w:marBottom w:val="0"/>
      <w:divBdr>
        <w:top w:val="none" w:sz="0" w:space="0" w:color="auto"/>
        <w:left w:val="none" w:sz="0" w:space="0" w:color="auto"/>
        <w:bottom w:val="none" w:sz="0" w:space="0" w:color="auto"/>
        <w:right w:val="none" w:sz="0" w:space="0" w:color="auto"/>
      </w:divBdr>
    </w:div>
    <w:div w:id="955064831">
      <w:bodyDiv w:val="1"/>
      <w:marLeft w:val="0"/>
      <w:marRight w:val="0"/>
      <w:marTop w:val="0"/>
      <w:marBottom w:val="0"/>
      <w:divBdr>
        <w:top w:val="none" w:sz="0" w:space="0" w:color="auto"/>
        <w:left w:val="none" w:sz="0" w:space="0" w:color="auto"/>
        <w:bottom w:val="none" w:sz="0" w:space="0" w:color="auto"/>
        <w:right w:val="none" w:sz="0" w:space="0" w:color="auto"/>
      </w:divBdr>
    </w:div>
    <w:div w:id="966474583">
      <w:bodyDiv w:val="1"/>
      <w:marLeft w:val="0"/>
      <w:marRight w:val="0"/>
      <w:marTop w:val="0"/>
      <w:marBottom w:val="0"/>
      <w:divBdr>
        <w:top w:val="none" w:sz="0" w:space="0" w:color="auto"/>
        <w:left w:val="none" w:sz="0" w:space="0" w:color="auto"/>
        <w:bottom w:val="none" w:sz="0" w:space="0" w:color="auto"/>
        <w:right w:val="none" w:sz="0" w:space="0" w:color="auto"/>
      </w:divBdr>
    </w:div>
    <w:div w:id="1016229821">
      <w:bodyDiv w:val="1"/>
      <w:marLeft w:val="0"/>
      <w:marRight w:val="0"/>
      <w:marTop w:val="0"/>
      <w:marBottom w:val="0"/>
      <w:divBdr>
        <w:top w:val="none" w:sz="0" w:space="0" w:color="auto"/>
        <w:left w:val="none" w:sz="0" w:space="0" w:color="auto"/>
        <w:bottom w:val="none" w:sz="0" w:space="0" w:color="auto"/>
        <w:right w:val="none" w:sz="0" w:space="0" w:color="auto"/>
      </w:divBdr>
    </w:div>
    <w:div w:id="1031956746">
      <w:bodyDiv w:val="1"/>
      <w:marLeft w:val="0"/>
      <w:marRight w:val="0"/>
      <w:marTop w:val="0"/>
      <w:marBottom w:val="0"/>
      <w:divBdr>
        <w:top w:val="none" w:sz="0" w:space="0" w:color="auto"/>
        <w:left w:val="none" w:sz="0" w:space="0" w:color="auto"/>
        <w:bottom w:val="none" w:sz="0" w:space="0" w:color="auto"/>
        <w:right w:val="none" w:sz="0" w:space="0" w:color="auto"/>
      </w:divBdr>
    </w:div>
    <w:div w:id="1035082571">
      <w:bodyDiv w:val="1"/>
      <w:marLeft w:val="0"/>
      <w:marRight w:val="0"/>
      <w:marTop w:val="0"/>
      <w:marBottom w:val="0"/>
      <w:divBdr>
        <w:top w:val="none" w:sz="0" w:space="0" w:color="auto"/>
        <w:left w:val="none" w:sz="0" w:space="0" w:color="auto"/>
        <w:bottom w:val="none" w:sz="0" w:space="0" w:color="auto"/>
        <w:right w:val="none" w:sz="0" w:space="0" w:color="auto"/>
      </w:divBdr>
    </w:div>
    <w:div w:id="1088430307">
      <w:bodyDiv w:val="1"/>
      <w:marLeft w:val="0"/>
      <w:marRight w:val="0"/>
      <w:marTop w:val="0"/>
      <w:marBottom w:val="0"/>
      <w:divBdr>
        <w:top w:val="none" w:sz="0" w:space="0" w:color="auto"/>
        <w:left w:val="none" w:sz="0" w:space="0" w:color="auto"/>
        <w:bottom w:val="none" w:sz="0" w:space="0" w:color="auto"/>
        <w:right w:val="none" w:sz="0" w:space="0" w:color="auto"/>
      </w:divBdr>
    </w:div>
    <w:div w:id="1092505209">
      <w:bodyDiv w:val="1"/>
      <w:marLeft w:val="0"/>
      <w:marRight w:val="0"/>
      <w:marTop w:val="0"/>
      <w:marBottom w:val="0"/>
      <w:divBdr>
        <w:top w:val="none" w:sz="0" w:space="0" w:color="auto"/>
        <w:left w:val="none" w:sz="0" w:space="0" w:color="auto"/>
        <w:bottom w:val="none" w:sz="0" w:space="0" w:color="auto"/>
        <w:right w:val="none" w:sz="0" w:space="0" w:color="auto"/>
      </w:divBdr>
    </w:div>
    <w:div w:id="1105074390">
      <w:bodyDiv w:val="1"/>
      <w:marLeft w:val="0"/>
      <w:marRight w:val="0"/>
      <w:marTop w:val="0"/>
      <w:marBottom w:val="0"/>
      <w:divBdr>
        <w:top w:val="none" w:sz="0" w:space="0" w:color="auto"/>
        <w:left w:val="none" w:sz="0" w:space="0" w:color="auto"/>
        <w:bottom w:val="none" w:sz="0" w:space="0" w:color="auto"/>
        <w:right w:val="none" w:sz="0" w:space="0" w:color="auto"/>
      </w:divBdr>
    </w:div>
    <w:div w:id="1174607809">
      <w:bodyDiv w:val="1"/>
      <w:marLeft w:val="0"/>
      <w:marRight w:val="0"/>
      <w:marTop w:val="0"/>
      <w:marBottom w:val="0"/>
      <w:divBdr>
        <w:top w:val="none" w:sz="0" w:space="0" w:color="auto"/>
        <w:left w:val="none" w:sz="0" w:space="0" w:color="auto"/>
        <w:bottom w:val="none" w:sz="0" w:space="0" w:color="auto"/>
        <w:right w:val="none" w:sz="0" w:space="0" w:color="auto"/>
      </w:divBdr>
    </w:div>
    <w:div w:id="1197351597">
      <w:bodyDiv w:val="1"/>
      <w:marLeft w:val="0"/>
      <w:marRight w:val="0"/>
      <w:marTop w:val="0"/>
      <w:marBottom w:val="0"/>
      <w:divBdr>
        <w:top w:val="none" w:sz="0" w:space="0" w:color="auto"/>
        <w:left w:val="none" w:sz="0" w:space="0" w:color="auto"/>
        <w:bottom w:val="none" w:sz="0" w:space="0" w:color="auto"/>
        <w:right w:val="none" w:sz="0" w:space="0" w:color="auto"/>
      </w:divBdr>
      <w:divsChild>
        <w:div w:id="824659899">
          <w:marLeft w:val="0"/>
          <w:marRight w:val="0"/>
          <w:marTop w:val="0"/>
          <w:marBottom w:val="0"/>
          <w:divBdr>
            <w:top w:val="none" w:sz="0" w:space="0" w:color="auto"/>
            <w:left w:val="none" w:sz="0" w:space="0" w:color="auto"/>
            <w:bottom w:val="none" w:sz="0" w:space="0" w:color="auto"/>
            <w:right w:val="none" w:sz="0" w:space="0" w:color="auto"/>
          </w:divBdr>
          <w:divsChild>
            <w:div w:id="963734176">
              <w:marLeft w:val="0"/>
              <w:marRight w:val="0"/>
              <w:marTop w:val="0"/>
              <w:marBottom w:val="0"/>
              <w:divBdr>
                <w:top w:val="none" w:sz="0" w:space="0" w:color="auto"/>
                <w:left w:val="none" w:sz="0" w:space="0" w:color="auto"/>
                <w:bottom w:val="none" w:sz="0" w:space="0" w:color="auto"/>
                <w:right w:val="none" w:sz="0" w:space="0" w:color="auto"/>
              </w:divBdr>
              <w:divsChild>
                <w:div w:id="210753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742094">
      <w:bodyDiv w:val="1"/>
      <w:marLeft w:val="0"/>
      <w:marRight w:val="0"/>
      <w:marTop w:val="0"/>
      <w:marBottom w:val="0"/>
      <w:divBdr>
        <w:top w:val="none" w:sz="0" w:space="0" w:color="auto"/>
        <w:left w:val="none" w:sz="0" w:space="0" w:color="auto"/>
        <w:bottom w:val="none" w:sz="0" w:space="0" w:color="auto"/>
        <w:right w:val="none" w:sz="0" w:space="0" w:color="auto"/>
      </w:divBdr>
    </w:div>
    <w:div w:id="1204060133">
      <w:bodyDiv w:val="1"/>
      <w:marLeft w:val="0"/>
      <w:marRight w:val="0"/>
      <w:marTop w:val="0"/>
      <w:marBottom w:val="0"/>
      <w:divBdr>
        <w:top w:val="none" w:sz="0" w:space="0" w:color="auto"/>
        <w:left w:val="none" w:sz="0" w:space="0" w:color="auto"/>
        <w:bottom w:val="none" w:sz="0" w:space="0" w:color="auto"/>
        <w:right w:val="none" w:sz="0" w:space="0" w:color="auto"/>
      </w:divBdr>
    </w:div>
    <w:div w:id="1215770291">
      <w:bodyDiv w:val="1"/>
      <w:marLeft w:val="0"/>
      <w:marRight w:val="0"/>
      <w:marTop w:val="0"/>
      <w:marBottom w:val="0"/>
      <w:divBdr>
        <w:top w:val="none" w:sz="0" w:space="0" w:color="auto"/>
        <w:left w:val="none" w:sz="0" w:space="0" w:color="auto"/>
        <w:bottom w:val="none" w:sz="0" w:space="0" w:color="auto"/>
        <w:right w:val="none" w:sz="0" w:space="0" w:color="auto"/>
      </w:divBdr>
    </w:div>
    <w:div w:id="1226061618">
      <w:bodyDiv w:val="1"/>
      <w:marLeft w:val="0"/>
      <w:marRight w:val="0"/>
      <w:marTop w:val="0"/>
      <w:marBottom w:val="0"/>
      <w:divBdr>
        <w:top w:val="none" w:sz="0" w:space="0" w:color="auto"/>
        <w:left w:val="none" w:sz="0" w:space="0" w:color="auto"/>
        <w:bottom w:val="none" w:sz="0" w:space="0" w:color="auto"/>
        <w:right w:val="none" w:sz="0" w:space="0" w:color="auto"/>
      </w:divBdr>
    </w:div>
    <w:div w:id="1237128857">
      <w:bodyDiv w:val="1"/>
      <w:marLeft w:val="0"/>
      <w:marRight w:val="0"/>
      <w:marTop w:val="0"/>
      <w:marBottom w:val="0"/>
      <w:divBdr>
        <w:top w:val="none" w:sz="0" w:space="0" w:color="auto"/>
        <w:left w:val="none" w:sz="0" w:space="0" w:color="auto"/>
        <w:bottom w:val="none" w:sz="0" w:space="0" w:color="auto"/>
        <w:right w:val="none" w:sz="0" w:space="0" w:color="auto"/>
      </w:divBdr>
    </w:div>
    <w:div w:id="1270701825">
      <w:bodyDiv w:val="1"/>
      <w:marLeft w:val="0"/>
      <w:marRight w:val="0"/>
      <w:marTop w:val="0"/>
      <w:marBottom w:val="0"/>
      <w:divBdr>
        <w:top w:val="none" w:sz="0" w:space="0" w:color="auto"/>
        <w:left w:val="none" w:sz="0" w:space="0" w:color="auto"/>
        <w:bottom w:val="none" w:sz="0" w:space="0" w:color="auto"/>
        <w:right w:val="none" w:sz="0" w:space="0" w:color="auto"/>
      </w:divBdr>
    </w:div>
    <w:div w:id="1278760511">
      <w:bodyDiv w:val="1"/>
      <w:marLeft w:val="0"/>
      <w:marRight w:val="0"/>
      <w:marTop w:val="0"/>
      <w:marBottom w:val="0"/>
      <w:divBdr>
        <w:top w:val="none" w:sz="0" w:space="0" w:color="auto"/>
        <w:left w:val="none" w:sz="0" w:space="0" w:color="auto"/>
        <w:bottom w:val="none" w:sz="0" w:space="0" w:color="auto"/>
        <w:right w:val="none" w:sz="0" w:space="0" w:color="auto"/>
      </w:divBdr>
    </w:div>
    <w:div w:id="1350452450">
      <w:bodyDiv w:val="1"/>
      <w:marLeft w:val="0"/>
      <w:marRight w:val="0"/>
      <w:marTop w:val="0"/>
      <w:marBottom w:val="0"/>
      <w:divBdr>
        <w:top w:val="none" w:sz="0" w:space="0" w:color="auto"/>
        <w:left w:val="none" w:sz="0" w:space="0" w:color="auto"/>
        <w:bottom w:val="none" w:sz="0" w:space="0" w:color="auto"/>
        <w:right w:val="none" w:sz="0" w:space="0" w:color="auto"/>
      </w:divBdr>
      <w:divsChild>
        <w:div w:id="1605191360">
          <w:marLeft w:val="0"/>
          <w:marRight w:val="0"/>
          <w:marTop w:val="0"/>
          <w:marBottom w:val="0"/>
          <w:divBdr>
            <w:top w:val="none" w:sz="0" w:space="0" w:color="auto"/>
            <w:left w:val="none" w:sz="0" w:space="0" w:color="auto"/>
            <w:bottom w:val="none" w:sz="0" w:space="0" w:color="auto"/>
            <w:right w:val="none" w:sz="0" w:space="0" w:color="auto"/>
          </w:divBdr>
          <w:divsChild>
            <w:div w:id="1667977968">
              <w:marLeft w:val="0"/>
              <w:marRight w:val="0"/>
              <w:marTop w:val="0"/>
              <w:marBottom w:val="0"/>
              <w:divBdr>
                <w:top w:val="none" w:sz="0" w:space="0" w:color="auto"/>
                <w:left w:val="none" w:sz="0" w:space="0" w:color="auto"/>
                <w:bottom w:val="none" w:sz="0" w:space="0" w:color="auto"/>
                <w:right w:val="none" w:sz="0" w:space="0" w:color="auto"/>
              </w:divBdr>
              <w:divsChild>
                <w:div w:id="1240290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031560">
      <w:bodyDiv w:val="1"/>
      <w:marLeft w:val="0"/>
      <w:marRight w:val="0"/>
      <w:marTop w:val="0"/>
      <w:marBottom w:val="0"/>
      <w:divBdr>
        <w:top w:val="none" w:sz="0" w:space="0" w:color="auto"/>
        <w:left w:val="none" w:sz="0" w:space="0" w:color="auto"/>
        <w:bottom w:val="none" w:sz="0" w:space="0" w:color="auto"/>
        <w:right w:val="none" w:sz="0" w:space="0" w:color="auto"/>
      </w:divBdr>
      <w:divsChild>
        <w:div w:id="477574079">
          <w:marLeft w:val="0"/>
          <w:marRight w:val="0"/>
          <w:marTop w:val="0"/>
          <w:marBottom w:val="0"/>
          <w:divBdr>
            <w:top w:val="none" w:sz="0" w:space="0" w:color="auto"/>
            <w:left w:val="none" w:sz="0" w:space="0" w:color="auto"/>
            <w:bottom w:val="none" w:sz="0" w:space="0" w:color="auto"/>
            <w:right w:val="none" w:sz="0" w:space="0" w:color="auto"/>
          </w:divBdr>
          <w:divsChild>
            <w:div w:id="896017551">
              <w:marLeft w:val="0"/>
              <w:marRight w:val="0"/>
              <w:marTop w:val="0"/>
              <w:marBottom w:val="0"/>
              <w:divBdr>
                <w:top w:val="none" w:sz="0" w:space="0" w:color="auto"/>
                <w:left w:val="none" w:sz="0" w:space="0" w:color="auto"/>
                <w:bottom w:val="none" w:sz="0" w:space="0" w:color="auto"/>
                <w:right w:val="none" w:sz="0" w:space="0" w:color="auto"/>
              </w:divBdr>
              <w:divsChild>
                <w:div w:id="345182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726185">
      <w:bodyDiv w:val="1"/>
      <w:marLeft w:val="0"/>
      <w:marRight w:val="0"/>
      <w:marTop w:val="0"/>
      <w:marBottom w:val="0"/>
      <w:divBdr>
        <w:top w:val="none" w:sz="0" w:space="0" w:color="auto"/>
        <w:left w:val="none" w:sz="0" w:space="0" w:color="auto"/>
        <w:bottom w:val="none" w:sz="0" w:space="0" w:color="auto"/>
        <w:right w:val="none" w:sz="0" w:space="0" w:color="auto"/>
      </w:divBdr>
    </w:div>
    <w:div w:id="1396319661">
      <w:bodyDiv w:val="1"/>
      <w:marLeft w:val="0"/>
      <w:marRight w:val="0"/>
      <w:marTop w:val="0"/>
      <w:marBottom w:val="0"/>
      <w:divBdr>
        <w:top w:val="none" w:sz="0" w:space="0" w:color="auto"/>
        <w:left w:val="none" w:sz="0" w:space="0" w:color="auto"/>
        <w:bottom w:val="none" w:sz="0" w:space="0" w:color="auto"/>
        <w:right w:val="none" w:sz="0" w:space="0" w:color="auto"/>
      </w:divBdr>
      <w:divsChild>
        <w:div w:id="421492740">
          <w:marLeft w:val="0"/>
          <w:marRight w:val="0"/>
          <w:marTop w:val="0"/>
          <w:marBottom w:val="0"/>
          <w:divBdr>
            <w:top w:val="none" w:sz="0" w:space="0" w:color="auto"/>
            <w:left w:val="none" w:sz="0" w:space="0" w:color="auto"/>
            <w:bottom w:val="none" w:sz="0" w:space="0" w:color="auto"/>
            <w:right w:val="none" w:sz="0" w:space="0" w:color="auto"/>
          </w:divBdr>
          <w:divsChild>
            <w:div w:id="1263881095">
              <w:marLeft w:val="0"/>
              <w:marRight w:val="0"/>
              <w:marTop w:val="0"/>
              <w:marBottom w:val="0"/>
              <w:divBdr>
                <w:top w:val="none" w:sz="0" w:space="0" w:color="auto"/>
                <w:left w:val="none" w:sz="0" w:space="0" w:color="auto"/>
                <w:bottom w:val="none" w:sz="0" w:space="0" w:color="auto"/>
                <w:right w:val="none" w:sz="0" w:space="0" w:color="auto"/>
              </w:divBdr>
              <w:divsChild>
                <w:div w:id="115752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368827">
      <w:bodyDiv w:val="1"/>
      <w:marLeft w:val="0"/>
      <w:marRight w:val="0"/>
      <w:marTop w:val="0"/>
      <w:marBottom w:val="0"/>
      <w:divBdr>
        <w:top w:val="none" w:sz="0" w:space="0" w:color="auto"/>
        <w:left w:val="none" w:sz="0" w:space="0" w:color="auto"/>
        <w:bottom w:val="none" w:sz="0" w:space="0" w:color="auto"/>
        <w:right w:val="none" w:sz="0" w:space="0" w:color="auto"/>
      </w:divBdr>
    </w:div>
    <w:div w:id="1430080223">
      <w:bodyDiv w:val="1"/>
      <w:marLeft w:val="0"/>
      <w:marRight w:val="0"/>
      <w:marTop w:val="0"/>
      <w:marBottom w:val="0"/>
      <w:divBdr>
        <w:top w:val="none" w:sz="0" w:space="0" w:color="auto"/>
        <w:left w:val="none" w:sz="0" w:space="0" w:color="auto"/>
        <w:bottom w:val="none" w:sz="0" w:space="0" w:color="auto"/>
        <w:right w:val="none" w:sz="0" w:space="0" w:color="auto"/>
      </w:divBdr>
    </w:div>
    <w:div w:id="1453597467">
      <w:bodyDiv w:val="1"/>
      <w:marLeft w:val="0"/>
      <w:marRight w:val="0"/>
      <w:marTop w:val="0"/>
      <w:marBottom w:val="0"/>
      <w:divBdr>
        <w:top w:val="none" w:sz="0" w:space="0" w:color="auto"/>
        <w:left w:val="none" w:sz="0" w:space="0" w:color="auto"/>
        <w:bottom w:val="none" w:sz="0" w:space="0" w:color="auto"/>
        <w:right w:val="none" w:sz="0" w:space="0" w:color="auto"/>
      </w:divBdr>
    </w:div>
    <w:div w:id="1513910309">
      <w:bodyDiv w:val="1"/>
      <w:marLeft w:val="0"/>
      <w:marRight w:val="0"/>
      <w:marTop w:val="0"/>
      <w:marBottom w:val="0"/>
      <w:divBdr>
        <w:top w:val="none" w:sz="0" w:space="0" w:color="auto"/>
        <w:left w:val="none" w:sz="0" w:space="0" w:color="auto"/>
        <w:bottom w:val="none" w:sz="0" w:space="0" w:color="auto"/>
        <w:right w:val="none" w:sz="0" w:space="0" w:color="auto"/>
      </w:divBdr>
    </w:div>
    <w:div w:id="1514564719">
      <w:bodyDiv w:val="1"/>
      <w:marLeft w:val="0"/>
      <w:marRight w:val="0"/>
      <w:marTop w:val="0"/>
      <w:marBottom w:val="0"/>
      <w:divBdr>
        <w:top w:val="none" w:sz="0" w:space="0" w:color="auto"/>
        <w:left w:val="none" w:sz="0" w:space="0" w:color="auto"/>
        <w:bottom w:val="none" w:sz="0" w:space="0" w:color="auto"/>
        <w:right w:val="none" w:sz="0" w:space="0" w:color="auto"/>
      </w:divBdr>
    </w:div>
    <w:div w:id="1557425030">
      <w:bodyDiv w:val="1"/>
      <w:marLeft w:val="0"/>
      <w:marRight w:val="0"/>
      <w:marTop w:val="0"/>
      <w:marBottom w:val="0"/>
      <w:divBdr>
        <w:top w:val="none" w:sz="0" w:space="0" w:color="auto"/>
        <w:left w:val="none" w:sz="0" w:space="0" w:color="auto"/>
        <w:bottom w:val="none" w:sz="0" w:space="0" w:color="auto"/>
        <w:right w:val="none" w:sz="0" w:space="0" w:color="auto"/>
      </w:divBdr>
    </w:div>
    <w:div w:id="1578586329">
      <w:bodyDiv w:val="1"/>
      <w:marLeft w:val="0"/>
      <w:marRight w:val="0"/>
      <w:marTop w:val="0"/>
      <w:marBottom w:val="0"/>
      <w:divBdr>
        <w:top w:val="none" w:sz="0" w:space="0" w:color="auto"/>
        <w:left w:val="none" w:sz="0" w:space="0" w:color="auto"/>
        <w:bottom w:val="none" w:sz="0" w:space="0" w:color="auto"/>
        <w:right w:val="none" w:sz="0" w:space="0" w:color="auto"/>
      </w:divBdr>
      <w:divsChild>
        <w:div w:id="2075658863">
          <w:marLeft w:val="0"/>
          <w:marRight w:val="0"/>
          <w:marTop w:val="0"/>
          <w:marBottom w:val="0"/>
          <w:divBdr>
            <w:top w:val="none" w:sz="0" w:space="0" w:color="auto"/>
            <w:left w:val="none" w:sz="0" w:space="0" w:color="auto"/>
            <w:bottom w:val="none" w:sz="0" w:space="0" w:color="auto"/>
            <w:right w:val="none" w:sz="0" w:space="0" w:color="auto"/>
          </w:divBdr>
          <w:divsChild>
            <w:div w:id="651103246">
              <w:marLeft w:val="0"/>
              <w:marRight w:val="0"/>
              <w:marTop w:val="0"/>
              <w:marBottom w:val="0"/>
              <w:divBdr>
                <w:top w:val="none" w:sz="0" w:space="0" w:color="auto"/>
                <w:left w:val="none" w:sz="0" w:space="0" w:color="auto"/>
                <w:bottom w:val="none" w:sz="0" w:space="0" w:color="auto"/>
                <w:right w:val="none" w:sz="0" w:space="0" w:color="auto"/>
              </w:divBdr>
              <w:divsChild>
                <w:div w:id="173049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113452">
      <w:bodyDiv w:val="1"/>
      <w:marLeft w:val="0"/>
      <w:marRight w:val="0"/>
      <w:marTop w:val="0"/>
      <w:marBottom w:val="0"/>
      <w:divBdr>
        <w:top w:val="none" w:sz="0" w:space="0" w:color="auto"/>
        <w:left w:val="none" w:sz="0" w:space="0" w:color="auto"/>
        <w:bottom w:val="none" w:sz="0" w:space="0" w:color="auto"/>
        <w:right w:val="none" w:sz="0" w:space="0" w:color="auto"/>
      </w:divBdr>
    </w:div>
    <w:div w:id="1607691786">
      <w:bodyDiv w:val="1"/>
      <w:marLeft w:val="0"/>
      <w:marRight w:val="0"/>
      <w:marTop w:val="0"/>
      <w:marBottom w:val="0"/>
      <w:divBdr>
        <w:top w:val="none" w:sz="0" w:space="0" w:color="auto"/>
        <w:left w:val="none" w:sz="0" w:space="0" w:color="auto"/>
        <w:bottom w:val="none" w:sz="0" w:space="0" w:color="auto"/>
        <w:right w:val="none" w:sz="0" w:space="0" w:color="auto"/>
      </w:divBdr>
    </w:div>
    <w:div w:id="1617902418">
      <w:bodyDiv w:val="1"/>
      <w:marLeft w:val="0"/>
      <w:marRight w:val="0"/>
      <w:marTop w:val="0"/>
      <w:marBottom w:val="0"/>
      <w:divBdr>
        <w:top w:val="none" w:sz="0" w:space="0" w:color="auto"/>
        <w:left w:val="none" w:sz="0" w:space="0" w:color="auto"/>
        <w:bottom w:val="none" w:sz="0" w:space="0" w:color="auto"/>
        <w:right w:val="none" w:sz="0" w:space="0" w:color="auto"/>
      </w:divBdr>
    </w:div>
    <w:div w:id="1632789078">
      <w:bodyDiv w:val="1"/>
      <w:marLeft w:val="0"/>
      <w:marRight w:val="0"/>
      <w:marTop w:val="0"/>
      <w:marBottom w:val="0"/>
      <w:divBdr>
        <w:top w:val="none" w:sz="0" w:space="0" w:color="auto"/>
        <w:left w:val="none" w:sz="0" w:space="0" w:color="auto"/>
        <w:bottom w:val="none" w:sz="0" w:space="0" w:color="auto"/>
        <w:right w:val="none" w:sz="0" w:space="0" w:color="auto"/>
      </w:divBdr>
    </w:div>
    <w:div w:id="1687632007">
      <w:bodyDiv w:val="1"/>
      <w:marLeft w:val="0"/>
      <w:marRight w:val="0"/>
      <w:marTop w:val="0"/>
      <w:marBottom w:val="0"/>
      <w:divBdr>
        <w:top w:val="none" w:sz="0" w:space="0" w:color="auto"/>
        <w:left w:val="none" w:sz="0" w:space="0" w:color="auto"/>
        <w:bottom w:val="none" w:sz="0" w:space="0" w:color="auto"/>
        <w:right w:val="none" w:sz="0" w:space="0" w:color="auto"/>
      </w:divBdr>
    </w:div>
    <w:div w:id="1697848974">
      <w:bodyDiv w:val="1"/>
      <w:marLeft w:val="0"/>
      <w:marRight w:val="0"/>
      <w:marTop w:val="0"/>
      <w:marBottom w:val="0"/>
      <w:divBdr>
        <w:top w:val="none" w:sz="0" w:space="0" w:color="auto"/>
        <w:left w:val="none" w:sz="0" w:space="0" w:color="auto"/>
        <w:bottom w:val="none" w:sz="0" w:space="0" w:color="auto"/>
        <w:right w:val="none" w:sz="0" w:space="0" w:color="auto"/>
      </w:divBdr>
    </w:div>
    <w:div w:id="1708676206">
      <w:bodyDiv w:val="1"/>
      <w:marLeft w:val="0"/>
      <w:marRight w:val="0"/>
      <w:marTop w:val="0"/>
      <w:marBottom w:val="0"/>
      <w:divBdr>
        <w:top w:val="none" w:sz="0" w:space="0" w:color="auto"/>
        <w:left w:val="none" w:sz="0" w:space="0" w:color="auto"/>
        <w:bottom w:val="none" w:sz="0" w:space="0" w:color="auto"/>
        <w:right w:val="none" w:sz="0" w:space="0" w:color="auto"/>
      </w:divBdr>
    </w:div>
    <w:div w:id="1724060054">
      <w:bodyDiv w:val="1"/>
      <w:marLeft w:val="0"/>
      <w:marRight w:val="0"/>
      <w:marTop w:val="0"/>
      <w:marBottom w:val="0"/>
      <w:divBdr>
        <w:top w:val="none" w:sz="0" w:space="0" w:color="auto"/>
        <w:left w:val="none" w:sz="0" w:space="0" w:color="auto"/>
        <w:bottom w:val="none" w:sz="0" w:space="0" w:color="auto"/>
        <w:right w:val="none" w:sz="0" w:space="0" w:color="auto"/>
      </w:divBdr>
    </w:div>
    <w:div w:id="1731148413">
      <w:bodyDiv w:val="1"/>
      <w:marLeft w:val="0"/>
      <w:marRight w:val="0"/>
      <w:marTop w:val="0"/>
      <w:marBottom w:val="0"/>
      <w:divBdr>
        <w:top w:val="none" w:sz="0" w:space="0" w:color="auto"/>
        <w:left w:val="none" w:sz="0" w:space="0" w:color="auto"/>
        <w:bottom w:val="none" w:sz="0" w:space="0" w:color="auto"/>
        <w:right w:val="none" w:sz="0" w:space="0" w:color="auto"/>
      </w:divBdr>
    </w:div>
    <w:div w:id="1754930974">
      <w:bodyDiv w:val="1"/>
      <w:marLeft w:val="0"/>
      <w:marRight w:val="0"/>
      <w:marTop w:val="0"/>
      <w:marBottom w:val="0"/>
      <w:divBdr>
        <w:top w:val="none" w:sz="0" w:space="0" w:color="auto"/>
        <w:left w:val="none" w:sz="0" w:space="0" w:color="auto"/>
        <w:bottom w:val="none" w:sz="0" w:space="0" w:color="auto"/>
        <w:right w:val="none" w:sz="0" w:space="0" w:color="auto"/>
      </w:divBdr>
    </w:div>
    <w:div w:id="1755321210">
      <w:bodyDiv w:val="1"/>
      <w:marLeft w:val="0"/>
      <w:marRight w:val="0"/>
      <w:marTop w:val="0"/>
      <w:marBottom w:val="0"/>
      <w:divBdr>
        <w:top w:val="none" w:sz="0" w:space="0" w:color="auto"/>
        <w:left w:val="none" w:sz="0" w:space="0" w:color="auto"/>
        <w:bottom w:val="none" w:sz="0" w:space="0" w:color="auto"/>
        <w:right w:val="none" w:sz="0" w:space="0" w:color="auto"/>
      </w:divBdr>
    </w:div>
    <w:div w:id="1760368728">
      <w:bodyDiv w:val="1"/>
      <w:marLeft w:val="0"/>
      <w:marRight w:val="0"/>
      <w:marTop w:val="0"/>
      <w:marBottom w:val="0"/>
      <w:divBdr>
        <w:top w:val="none" w:sz="0" w:space="0" w:color="auto"/>
        <w:left w:val="none" w:sz="0" w:space="0" w:color="auto"/>
        <w:bottom w:val="none" w:sz="0" w:space="0" w:color="auto"/>
        <w:right w:val="none" w:sz="0" w:space="0" w:color="auto"/>
      </w:divBdr>
    </w:div>
    <w:div w:id="1856529934">
      <w:bodyDiv w:val="1"/>
      <w:marLeft w:val="0"/>
      <w:marRight w:val="0"/>
      <w:marTop w:val="0"/>
      <w:marBottom w:val="0"/>
      <w:divBdr>
        <w:top w:val="none" w:sz="0" w:space="0" w:color="auto"/>
        <w:left w:val="none" w:sz="0" w:space="0" w:color="auto"/>
        <w:bottom w:val="none" w:sz="0" w:space="0" w:color="auto"/>
        <w:right w:val="none" w:sz="0" w:space="0" w:color="auto"/>
      </w:divBdr>
    </w:div>
    <w:div w:id="1861503188">
      <w:bodyDiv w:val="1"/>
      <w:marLeft w:val="0"/>
      <w:marRight w:val="0"/>
      <w:marTop w:val="0"/>
      <w:marBottom w:val="0"/>
      <w:divBdr>
        <w:top w:val="none" w:sz="0" w:space="0" w:color="auto"/>
        <w:left w:val="none" w:sz="0" w:space="0" w:color="auto"/>
        <w:bottom w:val="none" w:sz="0" w:space="0" w:color="auto"/>
        <w:right w:val="none" w:sz="0" w:space="0" w:color="auto"/>
      </w:divBdr>
    </w:div>
    <w:div w:id="1870757401">
      <w:bodyDiv w:val="1"/>
      <w:marLeft w:val="0"/>
      <w:marRight w:val="0"/>
      <w:marTop w:val="0"/>
      <w:marBottom w:val="0"/>
      <w:divBdr>
        <w:top w:val="none" w:sz="0" w:space="0" w:color="auto"/>
        <w:left w:val="none" w:sz="0" w:space="0" w:color="auto"/>
        <w:bottom w:val="none" w:sz="0" w:space="0" w:color="auto"/>
        <w:right w:val="none" w:sz="0" w:space="0" w:color="auto"/>
      </w:divBdr>
    </w:div>
    <w:div w:id="1879733873">
      <w:bodyDiv w:val="1"/>
      <w:marLeft w:val="0"/>
      <w:marRight w:val="0"/>
      <w:marTop w:val="0"/>
      <w:marBottom w:val="0"/>
      <w:divBdr>
        <w:top w:val="none" w:sz="0" w:space="0" w:color="auto"/>
        <w:left w:val="none" w:sz="0" w:space="0" w:color="auto"/>
        <w:bottom w:val="none" w:sz="0" w:space="0" w:color="auto"/>
        <w:right w:val="none" w:sz="0" w:space="0" w:color="auto"/>
      </w:divBdr>
    </w:div>
    <w:div w:id="1885630944">
      <w:bodyDiv w:val="1"/>
      <w:marLeft w:val="0"/>
      <w:marRight w:val="0"/>
      <w:marTop w:val="0"/>
      <w:marBottom w:val="0"/>
      <w:divBdr>
        <w:top w:val="none" w:sz="0" w:space="0" w:color="auto"/>
        <w:left w:val="none" w:sz="0" w:space="0" w:color="auto"/>
        <w:bottom w:val="none" w:sz="0" w:space="0" w:color="auto"/>
        <w:right w:val="none" w:sz="0" w:space="0" w:color="auto"/>
      </w:divBdr>
    </w:div>
    <w:div w:id="1979409200">
      <w:bodyDiv w:val="1"/>
      <w:marLeft w:val="0"/>
      <w:marRight w:val="0"/>
      <w:marTop w:val="0"/>
      <w:marBottom w:val="0"/>
      <w:divBdr>
        <w:top w:val="none" w:sz="0" w:space="0" w:color="auto"/>
        <w:left w:val="none" w:sz="0" w:space="0" w:color="auto"/>
        <w:bottom w:val="none" w:sz="0" w:space="0" w:color="auto"/>
        <w:right w:val="none" w:sz="0" w:space="0" w:color="auto"/>
      </w:divBdr>
    </w:div>
    <w:div w:id="1984890908">
      <w:bodyDiv w:val="1"/>
      <w:marLeft w:val="0"/>
      <w:marRight w:val="0"/>
      <w:marTop w:val="0"/>
      <w:marBottom w:val="0"/>
      <w:divBdr>
        <w:top w:val="none" w:sz="0" w:space="0" w:color="auto"/>
        <w:left w:val="none" w:sz="0" w:space="0" w:color="auto"/>
        <w:bottom w:val="none" w:sz="0" w:space="0" w:color="auto"/>
        <w:right w:val="none" w:sz="0" w:space="0" w:color="auto"/>
      </w:divBdr>
    </w:div>
    <w:div w:id="2037538419">
      <w:bodyDiv w:val="1"/>
      <w:marLeft w:val="0"/>
      <w:marRight w:val="0"/>
      <w:marTop w:val="0"/>
      <w:marBottom w:val="0"/>
      <w:divBdr>
        <w:top w:val="none" w:sz="0" w:space="0" w:color="auto"/>
        <w:left w:val="none" w:sz="0" w:space="0" w:color="auto"/>
        <w:bottom w:val="none" w:sz="0" w:space="0" w:color="auto"/>
        <w:right w:val="none" w:sz="0" w:space="0" w:color="auto"/>
      </w:divBdr>
    </w:div>
    <w:div w:id="2041667793">
      <w:bodyDiv w:val="1"/>
      <w:marLeft w:val="0"/>
      <w:marRight w:val="0"/>
      <w:marTop w:val="0"/>
      <w:marBottom w:val="0"/>
      <w:divBdr>
        <w:top w:val="none" w:sz="0" w:space="0" w:color="auto"/>
        <w:left w:val="none" w:sz="0" w:space="0" w:color="auto"/>
        <w:bottom w:val="none" w:sz="0" w:space="0" w:color="auto"/>
        <w:right w:val="none" w:sz="0" w:space="0" w:color="auto"/>
      </w:divBdr>
    </w:div>
    <w:div w:id="2054884004">
      <w:bodyDiv w:val="1"/>
      <w:marLeft w:val="0"/>
      <w:marRight w:val="0"/>
      <w:marTop w:val="0"/>
      <w:marBottom w:val="0"/>
      <w:divBdr>
        <w:top w:val="none" w:sz="0" w:space="0" w:color="auto"/>
        <w:left w:val="none" w:sz="0" w:space="0" w:color="auto"/>
        <w:bottom w:val="none" w:sz="0" w:space="0" w:color="auto"/>
        <w:right w:val="none" w:sz="0" w:space="0" w:color="auto"/>
      </w:divBdr>
    </w:div>
    <w:div w:id="2080663358">
      <w:bodyDiv w:val="1"/>
      <w:marLeft w:val="0"/>
      <w:marRight w:val="0"/>
      <w:marTop w:val="0"/>
      <w:marBottom w:val="0"/>
      <w:divBdr>
        <w:top w:val="none" w:sz="0" w:space="0" w:color="auto"/>
        <w:left w:val="none" w:sz="0" w:space="0" w:color="auto"/>
        <w:bottom w:val="none" w:sz="0" w:space="0" w:color="auto"/>
        <w:right w:val="none" w:sz="0" w:space="0" w:color="auto"/>
      </w:divBdr>
    </w:div>
    <w:div w:id="2088989940">
      <w:bodyDiv w:val="1"/>
      <w:marLeft w:val="0"/>
      <w:marRight w:val="0"/>
      <w:marTop w:val="0"/>
      <w:marBottom w:val="0"/>
      <w:divBdr>
        <w:top w:val="none" w:sz="0" w:space="0" w:color="auto"/>
        <w:left w:val="none" w:sz="0" w:space="0" w:color="auto"/>
        <w:bottom w:val="none" w:sz="0" w:space="0" w:color="auto"/>
        <w:right w:val="none" w:sz="0" w:space="0" w:color="auto"/>
      </w:divBdr>
    </w:div>
    <w:div w:id="2092971973">
      <w:bodyDiv w:val="1"/>
      <w:marLeft w:val="0"/>
      <w:marRight w:val="0"/>
      <w:marTop w:val="0"/>
      <w:marBottom w:val="0"/>
      <w:divBdr>
        <w:top w:val="none" w:sz="0" w:space="0" w:color="auto"/>
        <w:left w:val="none" w:sz="0" w:space="0" w:color="auto"/>
        <w:bottom w:val="none" w:sz="0" w:space="0" w:color="auto"/>
        <w:right w:val="none" w:sz="0" w:space="0" w:color="auto"/>
      </w:divBdr>
    </w:div>
    <w:div w:id="2104036018">
      <w:bodyDiv w:val="1"/>
      <w:marLeft w:val="0"/>
      <w:marRight w:val="0"/>
      <w:marTop w:val="0"/>
      <w:marBottom w:val="0"/>
      <w:divBdr>
        <w:top w:val="none" w:sz="0" w:space="0" w:color="auto"/>
        <w:left w:val="none" w:sz="0" w:space="0" w:color="auto"/>
        <w:bottom w:val="none" w:sz="0" w:space="0" w:color="auto"/>
        <w:right w:val="none" w:sz="0" w:space="0" w:color="auto"/>
      </w:divBdr>
      <w:divsChild>
        <w:div w:id="1994602755">
          <w:marLeft w:val="0"/>
          <w:marRight w:val="0"/>
          <w:marTop w:val="0"/>
          <w:marBottom w:val="0"/>
          <w:divBdr>
            <w:top w:val="none" w:sz="0" w:space="0" w:color="auto"/>
            <w:left w:val="none" w:sz="0" w:space="0" w:color="auto"/>
            <w:bottom w:val="none" w:sz="0" w:space="0" w:color="auto"/>
            <w:right w:val="none" w:sz="0" w:space="0" w:color="auto"/>
          </w:divBdr>
          <w:divsChild>
            <w:div w:id="1585256896">
              <w:marLeft w:val="0"/>
              <w:marRight w:val="0"/>
              <w:marTop w:val="0"/>
              <w:marBottom w:val="165"/>
              <w:divBdr>
                <w:top w:val="none" w:sz="0" w:space="0" w:color="auto"/>
                <w:left w:val="none" w:sz="0" w:space="0" w:color="auto"/>
                <w:bottom w:val="none" w:sz="0" w:space="0" w:color="auto"/>
                <w:right w:val="none" w:sz="0" w:space="0" w:color="auto"/>
              </w:divBdr>
              <w:divsChild>
                <w:div w:id="2413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12110">
          <w:marLeft w:val="0"/>
          <w:marRight w:val="0"/>
          <w:marTop w:val="165"/>
          <w:marBottom w:val="165"/>
          <w:divBdr>
            <w:top w:val="none" w:sz="0" w:space="0" w:color="auto"/>
            <w:left w:val="none" w:sz="0" w:space="0" w:color="auto"/>
            <w:bottom w:val="none" w:sz="0" w:space="0" w:color="auto"/>
            <w:right w:val="none" w:sz="0" w:space="0" w:color="auto"/>
          </w:divBdr>
          <w:divsChild>
            <w:div w:id="866984463">
              <w:marLeft w:val="0"/>
              <w:marRight w:val="0"/>
              <w:marTop w:val="0"/>
              <w:marBottom w:val="0"/>
              <w:divBdr>
                <w:top w:val="none" w:sz="0" w:space="0" w:color="auto"/>
                <w:left w:val="none" w:sz="0" w:space="0" w:color="auto"/>
                <w:bottom w:val="none" w:sz="0" w:space="0" w:color="auto"/>
                <w:right w:val="none" w:sz="0" w:space="0" w:color="auto"/>
              </w:divBdr>
              <w:divsChild>
                <w:div w:id="1277249702">
                  <w:marLeft w:val="0"/>
                  <w:marRight w:val="225"/>
                  <w:marTop w:val="0"/>
                  <w:marBottom w:val="0"/>
                  <w:divBdr>
                    <w:top w:val="none" w:sz="0" w:space="0" w:color="auto"/>
                    <w:left w:val="none" w:sz="0" w:space="0" w:color="auto"/>
                    <w:bottom w:val="none" w:sz="0" w:space="0" w:color="auto"/>
                    <w:right w:val="none" w:sz="0" w:space="0" w:color="auto"/>
                  </w:divBdr>
                </w:div>
              </w:divsChild>
            </w:div>
            <w:div w:id="1581334479">
              <w:marLeft w:val="0"/>
              <w:marRight w:val="0"/>
              <w:marTop w:val="0"/>
              <w:marBottom w:val="0"/>
              <w:divBdr>
                <w:top w:val="none" w:sz="0" w:space="0" w:color="auto"/>
                <w:left w:val="none" w:sz="0" w:space="0" w:color="auto"/>
                <w:bottom w:val="none" w:sz="0" w:space="0" w:color="auto"/>
                <w:right w:val="none" w:sz="0" w:space="0" w:color="auto"/>
              </w:divBdr>
              <w:divsChild>
                <w:div w:id="777259104">
                  <w:marLeft w:val="0"/>
                  <w:marRight w:val="300"/>
                  <w:marTop w:val="0"/>
                  <w:marBottom w:val="0"/>
                  <w:divBdr>
                    <w:top w:val="none" w:sz="0" w:space="0" w:color="auto"/>
                    <w:left w:val="none" w:sz="0" w:space="0" w:color="auto"/>
                    <w:bottom w:val="none" w:sz="0" w:space="0" w:color="auto"/>
                    <w:right w:val="none" w:sz="0" w:space="0" w:color="auto"/>
                  </w:divBdr>
                  <w:divsChild>
                    <w:div w:id="908074472">
                      <w:marLeft w:val="0"/>
                      <w:marRight w:val="75"/>
                      <w:marTop w:val="0"/>
                      <w:marBottom w:val="0"/>
                      <w:divBdr>
                        <w:top w:val="none" w:sz="0" w:space="0" w:color="auto"/>
                        <w:left w:val="none" w:sz="0" w:space="0" w:color="auto"/>
                        <w:bottom w:val="none" w:sz="0" w:space="0" w:color="auto"/>
                        <w:right w:val="none" w:sz="0" w:space="0" w:color="auto"/>
                      </w:divBdr>
                    </w:div>
                    <w:div w:id="156613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170905">
      <w:bodyDiv w:val="1"/>
      <w:marLeft w:val="0"/>
      <w:marRight w:val="0"/>
      <w:marTop w:val="0"/>
      <w:marBottom w:val="0"/>
      <w:divBdr>
        <w:top w:val="none" w:sz="0" w:space="0" w:color="auto"/>
        <w:left w:val="none" w:sz="0" w:space="0" w:color="auto"/>
        <w:bottom w:val="none" w:sz="0" w:space="0" w:color="auto"/>
        <w:right w:val="none" w:sz="0" w:space="0" w:color="auto"/>
      </w:divBdr>
    </w:div>
    <w:div w:id="2141990551">
      <w:bodyDiv w:val="1"/>
      <w:marLeft w:val="0"/>
      <w:marRight w:val="0"/>
      <w:marTop w:val="0"/>
      <w:marBottom w:val="0"/>
      <w:divBdr>
        <w:top w:val="none" w:sz="0" w:space="0" w:color="auto"/>
        <w:left w:val="none" w:sz="0" w:space="0" w:color="auto"/>
        <w:bottom w:val="none" w:sz="0" w:space="0" w:color="auto"/>
        <w:right w:val="none" w:sz="0" w:space="0" w:color="auto"/>
      </w:divBdr>
    </w:div>
    <w:div w:id="2146006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0FBF110-1E09-9B4A-AF88-81B5A635DA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1</TotalTime>
  <Pages>5</Pages>
  <Words>1002</Words>
  <Characters>5718</Characters>
  <Application>Microsoft Office Word</Application>
  <DocSecurity>0</DocSecurity>
  <Lines>47</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지욱</dc:creator>
  <cp:lastModifiedBy>김지욱</cp:lastModifiedBy>
  <cp:revision>271</cp:revision>
  <dcterms:created xsi:type="dcterms:W3CDTF">2019-03-14T00:53:00Z</dcterms:created>
  <dcterms:modified xsi:type="dcterms:W3CDTF">2019-07-04T02:22:00Z</dcterms:modified>
</cp:coreProperties>
</file>